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BC3A1" w14:textId="77777777" w:rsidR="005C4557" w:rsidRPr="00A12371" w:rsidRDefault="005C4557" w:rsidP="005C4557">
      <w:pPr>
        <w:pStyle w:val="Rubrik2"/>
        <w:numPr>
          <w:ilvl w:val="0"/>
          <w:numId w:val="0"/>
        </w:numPr>
        <w:ind w:left="360"/>
        <w:rPr>
          <w:b w:val="0"/>
          <w:bCs w:val="0"/>
        </w:rPr>
      </w:pPr>
      <w:bookmarkStart w:id="0" w:name="_Hlk210136018"/>
      <w:r w:rsidRPr="00A12371">
        <w:rPr>
          <w:b w:val="0"/>
          <w:bCs w:val="0"/>
        </w:rPr>
        <w:t>Supplement 1. Logistic regression on 1-year mortality. 7926 patients included in the multivariable model. Global p-values for categorical variables are calculated using likelihood ratio tests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8"/>
        <w:gridCol w:w="3259"/>
        <w:gridCol w:w="1085"/>
        <w:gridCol w:w="2933"/>
        <w:gridCol w:w="1111"/>
      </w:tblGrid>
      <w:tr w:rsidR="005C4557" w14:paraId="4A471978" w14:textId="77777777" w:rsidTr="00C72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0"/>
          <w:p w14:paraId="184CB801" w14:textId="77777777" w:rsidR="005C4557" w:rsidRDefault="005C4557" w:rsidP="00C72C04">
            <w:r>
              <w:t>Covariate</w:t>
            </w:r>
          </w:p>
        </w:tc>
        <w:tc>
          <w:tcPr>
            <w:tcW w:w="0" w:type="auto"/>
          </w:tcPr>
          <w:p w14:paraId="523BC0E6" w14:textId="77777777" w:rsidR="005C4557" w:rsidRDefault="005C4557" w:rsidP="00C72C04">
            <w:r>
              <w:t>Unadjusted OR(95%CI)</w:t>
            </w:r>
          </w:p>
        </w:tc>
        <w:tc>
          <w:tcPr>
            <w:tcW w:w="0" w:type="auto"/>
          </w:tcPr>
          <w:p w14:paraId="59641CC8" w14:textId="77777777" w:rsidR="005C4557" w:rsidRDefault="005C4557" w:rsidP="00C72C04">
            <w:r>
              <w:t>p</w:t>
            </w:r>
          </w:p>
        </w:tc>
        <w:tc>
          <w:tcPr>
            <w:tcW w:w="0" w:type="auto"/>
          </w:tcPr>
          <w:p w14:paraId="70B10DB4" w14:textId="77777777" w:rsidR="005C4557" w:rsidRDefault="005C4557" w:rsidP="00C72C04">
            <w:r>
              <w:t>Adjusted OR(95%CI)</w:t>
            </w:r>
          </w:p>
        </w:tc>
        <w:tc>
          <w:tcPr>
            <w:tcW w:w="0" w:type="auto"/>
          </w:tcPr>
          <w:p w14:paraId="5367A58E" w14:textId="77777777" w:rsidR="005C4557" w:rsidRDefault="005C4557" w:rsidP="00C72C04">
            <w:r>
              <w:t>p (adj)</w:t>
            </w:r>
          </w:p>
        </w:tc>
      </w:tr>
      <w:tr w:rsidR="005C4557" w14:paraId="2888C731" w14:textId="77777777" w:rsidTr="00C72C04">
        <w:tc>
          <w:tcPr>
            <w:tcW w:w="0" w:type="auto"/>
          </w:tcPr>
          <w:p w14:paraId="24A8E51D" w14:textId="77777777" w:rsidR="005C4557" w:rsidRDefault="005C4557" w:rsidP="00C72C04">
            <w:pPr>
              <w:jc w:val="left"/>
            </w:pPr>
            <w:r>
              <w:t>Age group</w:t>
            </w:r>
          </w:p>
        </w:tc>
        <w:tc>
          <w:tcPr>
            <w:tcW w:w="0" w:type="auto"/>
          </w:tcPr>
          <w:p w14:paraId="7E6A5F2D" w14:textId="77777777" w:rsidR="005C4557" w:rsidRDefault="005C4557" w:rsidP="00C72C04"/>
        </w:tc>
        <w:tc>
          <w:tcPr>
            <w:tcW w:w="0" w:type="auto"/>
          </w:tcPr>
          <w:p w14:paraId="51D232CA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07F34986" w14:textId="77777777" w:rsidR="005C4557" w:rsidRDefault="005C4557" w:rsidP="00C72C04"/>
        </w:tc>
        <w:tc>
          <w:tcPr>
            <w:tcW w:w="0" w:type="auto"/>
          </w:tcPr>
          <w:p w14:paraId="1B5860DD" w14:textId="77777777" w:rsidR="005C4557" w:rsidRDefault="005C4557" w:rsidP="00C72C04">
            <w:r>
              <w:t>&lt;0.001</w:t>
            </w:r>
          </w:p>
        </w:tc>
      </w:tr>
      <w:tr w:rsidR="005C4557" w14:paraId="71188076" w14:textId="77777777" w:rsidTr="00C72C04">
        <w:tc>
          <w:tcPr>
            <w:tcW w:w="0" w:type="auto"/>
          </w:tcPr>
          <w:p w14:paraId="224E7287" w14:textId="77777777" w:rsidR="005C4557" w:rsidRDefault="005C4557" w:rsidP="00C72C04">
            <w:r>
              <w:t>&lt;50</w:t>
            </w:r>
          </w:p>
        </w:tc>
        <w:tc>
          <w:tcPr>
            <w:tcW w:w="0" w:type="auto"/>
          </w:tcPr>
          <w:p w14:paraId="368C62B6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42B3A666" w14:textId="77777777" w:rsidR="005C4557" w:rsidRDefault="005C4557" w:rsidP="00C72C04"/>
        </w:tc>
        <w:tc>
          <w:tcPr>
            <w:tcW w:w="0" w:type="auto"/>
          </w:tcPr>
          <w:p w14:paraId="01037F6F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7E3C79C5" w14:textId="77777777" w:rsidR="005C4557" w:rsidRDefault="005C4557" w:rsidP="00C72C04"/>
        </w:tc>
      </w:tr>
      <w:tr w:rsidR="005C4557" w14:paraId="46047B17" w14:textId="77777777" w:rsidTr="00C72C04">
        <w:tc>
          <w:tcPr>
            <w:tcW w:w="0" w:type="auto"/>
          </w:tcPr>
          <w:p w14:paraId="54052B06" w14:textId="77777777" w:rsidR="005C4557" w:rsidRDefault="005C4557" w:rsidP="00C72C04">
            <w:r>
              <w:t>50-59</w:t>
            </w:r>
          </w:p>
        </w:tc>
        <w:tc>
          <w:tcPr>
            <w:tcW w:w="0" w:type="auto"/>
          </w:tcPr>
          <w:p w14:paraId="65505E44" w14:textId="77777777" w:rsidR="005C4557" w:rsidRDefault="005C4557" w:rsidP="00C72C04">
            <w:r>
              <w:t>2.34 (1.88, 2.94)</w:t>
            </w:r>
          </w:p>
        </w:tc>
        <w:tc>
          <w:tcPr>
            <w:tcW w:w="0" w:type="auto"/>
          </w:tcPr>
          <w:p w14:paraId="573D55C8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6710B5E4" w14:textId="77777777" w:rsidR="005C4557" w:rsidRDefault="005C4557" w:rsidP="00C72C04">
            <w:r>
              <w:t>2.61 (1.98, 3.49)</w:t>
            </w:r>
          </w:p>
        </w:tc>
        <w:tc>
          <w:tcPr>
            <w:tcW w:w="0" w:type="auto"/>
          </w:tcPr>
          <w:p w14:paraId="071EDCAD" w14:textId="77777777" w:rsidR="005C4557" w:rsidRDefault="005C4557" w:rsidP="00C72C04">
            <w:r>
              <w:t>&lt;0.001</w:t>
            </w:r>
          </w:p>
        </w:tc>
      </w:tr>
      <w:tr w:rsidR="005C4557" w14:paraId="2AC288D4" w14:textId="77777777" w:rsidTr="00C72C04">
        <w:tc>
          <w:tcPr>
            <w:tcW w:w="0" w:type="auto"/>
          </w:tcPr>
          <w:p w14:paraId="34F2FB92" w14:textId="77777777" w:rsidR="005C4557" w:rsidRDefault="005C4557" w:rsidP="00C72C04">
            <w:r>
              <w:t>60-69</w:t>
            </w:r>
          </w:p>
        </w:tc>
        <w:tc>
          <w:tcPr>
            <w:tcW w:w="0" w:type="auto"/>
          </w:tcPr>
          <w:p w14:paraId="68A9DE30" w14:textId="77777777" w:rsidR="005C4557" w:rsidRDefault="005C4557" w:rsidP="00C72C04">
            <w:r>
              <w:t>4.63 (3.77, 5.71)</w:t>
            </w:r>
          </w:p>
        </w:tc>
        <w:tc>
          <w:tcPr>
            <w:tcW w:w="0" w:type="auto"/>
          </w:tcPr>
          <w:p w14:paraId="57BDC295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25DEC498" w14:textId="77777777" w:rsidR="005C4557" w:rsidRDefault="005C4557" w:rsidP="00C72C04">
            <w:r>
              <w:t>3.51 (2.68, 4.65)</w:t>
            </w:r>
          </w:p>
        </w:tc>
        <w:tc>
          <w:tcPr>
            <w:tcW w:w="0" w:type="auto"/>
          </w:tcPr>
          <w:p w14:paraId="6E28B55C" w14:textId="77777777" w:rsidR="005C4557" w:rsidRDefault="005C4557" w:rsidP="00C72C04">
            <w:r>
              <w:t>&lt;0.001</w:t>
            </w:r>
          </w:p>
        </w:tc>
      </w:tr>
      <w:tr w:rsidR="005C4557" w14:paraId="2D08D112" w14:textId="77777777" w:rsidTr="00C72C04">
        <w:tc>
          <w:tcPr>
            <w:tcW w:w="0" w:type="auto"/>
          </w:tcPr>
          <w:p w14:paraId="0407F0FB" w14:textId="77777777" w:rsidR="005C4557" w:rsidRDefault="005C4557" w:rsidP="00C72C04">
            <w:r>
              <w:t>70-79</w:t>
            </w:r>
          </w:p>
        </w:tc>
        <w:tc>
          <w:tcPr>
            <w:tcW w:w="0" w:type="auto"/>
          </w:tcPr>
          <w:p w14:paraId="3FB476FE" w14:textId="77777777" w:rsidR="005C4557" w:rsidRDefault="005C4557" w:rsidP="00C72C04">
            <w:r>
              <w:t>11.06 (9.04, 13.65)</w:t>
            </w:r>
          </w:p>
        </w:tc>
        <w:tc>
          <w:tcPr>
            <w:tcW w:w="0" w:type="auto"/>
          </w:tcPr>
          <w:p w14:paraId="0945D5C1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5725FAAB" w14:textId="77777777" w:rsidR="005C4557" w:rsidRDefault="005C4557" w:rsidP="00C72C04">
            <w:r>
              <w:t>5.79 (4.34, 7.79)</w:t>
            </w:r>
          </w:p>
        </w:tc>
        <w:tc>
          <w:tcPr>
            <w:tcW w:w="0" w:type="auto"/>
          </w:tcPr>
          <w:p w14:paraId="670E5CBE" w14:textId="77777777" w:rsidR="005C4557" w:rsidRDefault="005C4557" w:rsidP="00C72C04">
            <w:r>
              <w:t>&lt;0.001</w:t>
            </w:r>
          </w:p>
        </w:tc>
      </w:tr>
      <w:tr w:rsidR="005C4557" w14:paraId="4644A15C" w14:textId="77777777" w:rsidTr="00C72C04">
        <w:tc>
          <w:tcPr>
            <w:tcW w:w="0" w:type="auto"/>
          </w:tcPr>
          <w:p w14:paraId="46497688" w14:textId="77777777" w:rsidR="005C4557" w:rsidRDefault="005C4557" w:rsidP="00C72C04">
            <w:r>
              <w:t>80+</w:t>
            </w:r>
          </w:p>
        </w:tc>
        <w:tc>
          <w:tcPr>
            <w:tcW w:w="0" w:type="auto"/>
          </w:tcPr>
          <w:p w14:paraId="0B5514D4" w14:textId="77777777" w:rsidR="005C4557" w:rsidRDefault="005C4557" w:rsidP="00C72C04">
            <w:r>
              <w:t>21.05 (16.17, 27.58)</w:t>
            </w:r>
          </w:p>
        </w:tc>
        <w:tc>
          <w:tcPr>
            <w:tcW w:w="0" w:type="auto"/>
          </w:tcPr>
          <w:p w14:paraId="5A0CBF30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60F7ACA" w14:textId="77777777" w:rsidR="005C4557" w:rsidRDefault="005C4557" w:rsidP="00C72C04">
            <w:r>
              <w:t>10.05 (6.92, 14.73)</w:t>
            </w:r>
          </w:p>
        </w:tc>
        <w:tc>
          <w:tcPr>
            <w:tcW w:w="0" w:type="auto"/>
          </w:tcPr>
          <w:p w14:paraId="0AE675DF" w14:textId="77777777" w:rsidR="005C4557" w:rsidRDefault="005C4557" w:rsidP="00C72C04">
            <w:r>
              <w:t>&lt;0.001</w:t>
            </w:r>
          </w:p>
        </w:tc>
      </w:tr>
      <w:tr w:rsidR="005C4557" w14:paraId="4713EF50" w14:textId="77777777" w:rsidTr="00C72C04">
        <w:tc>
          <w:tcPr>
            <w:tcW w:w="0" w:type="auto"/>
          </w:tcPr>
          <w:p w14:paraId="51EF2CD9" w14:textId="77777777" w:rsidR="005C4557" w:rsidRDefault="005C4557" w:rsidP="00C72C04">
            <w:pPr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5F986649" w14:textId="77777777" w:rsidR="005C4557" w:rsidRDefault="005C4557" w:rsidP="00C72C04"/>
        </w:tc>
        <w:tc>
          <w:tcPr>
            <w:tcW w:w="0" w:type="auto"/>
          </w:tcPr>
          <w:p w14:paraId="7498D61C" w14:textId="77777777" w:rsidR="005C4557" w:rsidRDefault="005C4557" w:rsidP="00C72C04">
            <w:r>
              <w:t>0.008</w:t>
            </w:r>
          </w:p>
        </w:tc>
        <w:tc>
          <w:tcPr>
            <w:tcW w:w="0" w:type="auto"/>
          </w:tcPr>
          <w:p w14:paraId="265AD6FA" w14:textId="77777777" w:rsidR="005C4557" w:rsidRDefault="005C4557" w:rsidP="00C72C04"/>
        </w:tc>
        <w:tc>
          <w:tcPr>
            <w:tcW w:w="0" w:type="auto"/>
          </w:tcPr>
          <w:p w14:paraId="05F5F064" w14:textId="77777777" w:rsidR="005C4557" w:rsidRDefault="005C4557" w:rsidP="00C72C04">
            <w:r>
              <w:t>&lt;0.001</w:t>
            </w:r>
          </w:p>
        </w:tc>
      </w:tr>
      <w:tr w:rsidR="005C4557" w14:paraId="24AF0D3A" w14:textId="77777777" w:rsidTr="00C72C04">
        <w:tc>
          <w:tcPr>
            <w:tcW w:w="0" w:type="auto"/>
          </w:tcPr>
          <w:p w14:paraId="62D0B8BC" w14:textId="77777777" w:rsidR="005C4557" w:rsidRDefault="005C4557" w:rsidP="00C72C04">
            <w:r>
              <w:t>Female</w:t>
            </w:r>
          </w:p>
        </w:tc>
        <w:tc>
          <w:tcPr>
            <w:tcW w:w="0" w:type="auto"/>
          </w:tcPr>
          <w:p w14:paraId="7C4BFAFB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09E8649A" w14:textId="77777777" w:rsidR="005C4557" w:rsidRDefault="005C4557" w:rsidP="00C72C04"/>
        </w:tc>
        <w:tc>
          <w:tcPr>
            <w:tcW w:w="0" w:type="auto"/>
          </w:tcPr>
          <w:p w14:paraId="33680D56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39D46838" w14:textId="77777777" w:rsidR="005C4557" w:rsidRDefault="005C4557" w:rsidP="00C72C04"/>
        </w:tc>
      </w:tr>
      <w:tr w:rsidR="005C4557" w14:paraId="51FA615B" w14:textId="77777777" w:rsidTr="00C72C04">
        <w:tc>
          <w:tcPr>
            <w:tcW w:w="0" w:type="auto"/>
          </w:tcPr>
          <w:p w14:paraId="6A9B3E96" w14:textId="77777777" w:rsidR="005C4557" w:rsidRDefault="005C4557" w:rsidP="00C72C04">
            <w:r>
              <w:t>Male</w:t>
            </w:r>
          </w:p>
        </w:tc>
        <w:tc>
          <w:tcPr>
            <w:tcW w:w="0" w:type="auto"/>
          </w:tcPr>
          <w:p w14:paraId="60BCFC7F" w14:textId="77777777" w:rsidR="005C4557" w:rsidRDefault="005C4557" w:rsidP="00C72C04">
            <w:r>
              <w:t>1.15 (1.04, 1.28)</w:t>
            </w:r>
          </w:p>
        </w:tc>
        <w:tc>
          <w:tcPr>
            <w:tcW w:w="0" w:type="auto"/>
          </w:tcPr>
          <w:p w14:paraId="4D2F8594" w14:textId="77777777" w:rsidR="005C4557" w:rsidRDefault="005C4557" w:rsidP="00C72C04">
            <w:r>
              <w:t>0.008</w:t>
            </w:r>
          </w:p>
        </w:tc>
        <w:tc>
          <w:tcPr>
            <w:tcW w:w="0" w:type="auto"/>
          </w:tcPr>
          <w:p w14:paraId="332458C1" w14:textId="77777777" w:rsidR="005C4557" w:rsidRDefault="005C4557" w:rsidP="00C72C04">
            <w:r>
              <w:t>1.32 (1.14, 1.53)</w:t>
            </w:r>
          </w:p>
        </w:tc>
        <w:tc>
          <w:tcPr>
            <w:tcW w:w="0" w:type="auto"/>
          </w:tcPr>
          <w:p w14:paraId="146DC3BA" w14:textId="77777777" w:rsidR="005C4557" w:rsidRDefault="005C4557" w:rsidP="00C72C04">
            <w:r>
              <w:t>&lt;0.001</w:t>
            </w:r>
          </w:p>
        </w:tc>
      </w:tr>
      <w:tr w:rsidR="005C4557" w14:paraId="06461181" w14:textId="77777777" w:rsidTr="00C72C04">
        <w:tc>
          <w:tcPr>
            <w:tcW w:w="0" w:type="auto"/>
          </w:tcPr>
          <w:p w14:paraId="0D75AF09" w14:textId="77777777" w:rsidR="005C4557" w:rsidRDefault="005C4557" w:rsidP="00C72C04">
            <w:pPr>
              <w:jc w:val="left"/>
            </w:pPr>
            <w:r>
              <w:t>SAPS3 Score</w:t>
            </w:r>
          </w:p>
        </w:tc>
        <w:tc>
          <w:tcPr>
            <w:tcW w:w="0" w:type="auto"/>
          </w:tcPr>
          <w:p w14:paraId="76C8B0FA" w14:textId="77777777" w:rsidR="005C4557" w:rsidRDefault="005C4557" w:rsidP="00C72C04">
            <w:r>
              <w:t>1.09 (1.09, 1.10)</w:t>
            </w:r>
          </w:p>
        </w:tc>
        <w:tc>
          <w:tcPr>
            <w:tcW w:w="0" w:type="auto"/>
          </w:tcPr>
          <w:p w14:paraId="0C3A5651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50E1FB1" w14:textId="77777777" w:rsidR="005C4557" w:rsidRDefault="005C4557" w:rsidP="00C72C04">
            <w:r>
              <w:t>1.06 (1.05, 1.07)</w:t>
            </w:r>
          </w:p>
        </w:tc>
        <w:tc>
          <w:tcPr>
            <w:tcW w:w="0" w:type="auto"/>
          </w:tcPr>
          <w:p w14:paraId="79E2A0F7" w14:textId="77777777" w:rsidR="005C4557" w:rsidRDefault="005C4557" w:rsidP="00C72C04">
            <w:r>
              <w:t>&lt;0.001</w:t>
            </w:r>
          </w:p>
        </w:tc>
      </w:tr>
      <w:tr w:rsidR="005C4557" w14:paraId="677F5791" w14:textId="77777777" w:rsidTr="00C72C04">
        <w:tc>
          <w:tcPr>
            <w:tcW w:w="0" w:type="auto"/>
          </w:tcPr>
          <w:p w14:paraId="491A3963" w14:textId="77777777" w:rsidR="005C4557" w:rsidRDefault="005C4557" w:rsidP="00C72C04">
            <w:pPr>
              <w:jc w:val="left"/>
            </w:pPr>
            <w:r>
              <w:t>Hypertension</w:t>
            </w:r>
          </w:p>
        </w:tc>
        <w:tc>
          <w:tcPr>
            <w:tcW w:w="0" w:type="auto"/>
          </w:tcPr>
          <w:p w14:paraId="0E18554C" w14:textId="77777777" w:rsidR="005C4557" w:rsidRDefault="005C4557" w:rsidP="00C72C04">
            <w:r>
              <w:t>1.59 (1.44, 1.75)</w:t>
            </w:r>
          </w:p>
        </w:tc>
        <w:tc>
          <w:tcPr>
            <w:tcW w:w="0" w:type="auto"/>
          </w:tcPr>
          <w:p w14:paraId="568CFF47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7A2A293F" w14:textId="77777777" w:rsidR="005C4557" w:rsidRDefault="005C4557" w:rsidP="00C72C04">
            <w:r>
              <w:t>0.88 (0.77, 1.01)</w:t>
            </w:r>
          </w:p>
        </w:tc>
        <w:tc>
          <w:tcPr>
            <w:tcW w:w="0" w:type="auto"/>
          </w:tcPr>
          <w:p w14:paraId="3E7D49A7" w14:textId="77777777" w:rsidR="005C4557" w:rsidRDefault="005C4557" w:rsidP="00C72C04">
            <w:r>
              <w:t>0.063</w:t>
            </w:r>
          </w:p>
        </w:tc>
      </w:tr>
      <w:tr w:rsidR="005C4557" w14:paraId="3133F537" w14:textId="77777777" w:rsidTr="00C72C04">
        <w:tc>
          <w:tcPr>
            <w:tcW w:w="0" w:type="auto"/>
          </w:tcPr>
          <w:p w14:paraId="1B4F55F5" w14:textId="77777777" w:rsidR="005C4557" w:rsidRDefault="005C4557" w:rsidP="00C72C04">
            <w:pPr>
              <w:jc w:val="left"/>
            </w:pPr>
            <w:r>
              <w:t>Chronic heart disease</w:t>
            </w:r>
          </w:p>
        </w:tc>
        <w:tc>
          <w:tcPr>
            <w:tcW w:w="0" w:type="auto"/>
          </w:tcPr>
          <w:p w14:paraId="4DA14A48" w14:textId="77777777" w:rsidR="005C4557" w:rsidRDefault="005C4557" w:rsidP="00C72C04">
            <w:r>
              <w:t>2.69 (2.38, 3.03)</w:t>
            </w:r>
          </w:p>
        </w:tc>
        <w:tc>
          <w:tcPr>
            <w:tcW w:w="0" w:type="auto"/>
          </w:tcPr>
          <w:p w14:paraId="3FAB816D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1910133" w14:textId="77777777" w:rsidR="005C4557" w:rsidRDefault="005C4557" w:rsidP="00C72C04">
            <w:r>
              <w:t>1.34 (1.13, 1.57)</w:t>
            </w:r>
          </w:p>
        </w:tc>
        <w:tc>
          <w:tcPr>
            <w:tcW w:w="0" w:type="auto"/>
          </w:tcPr>
          <w:p w14:paraId="22E7C9C3" w14:textId="77777777" w:rsidR="005C4557" w:rsidRDefault="005C4557" w:rsidP="00C72C04">
            <w:r>
              <w:t>&lt;0.001</w:t>
            </w:r>
          </w:p>
        </w:tc>
      </w:tr>
      <w:tr w:rsidR="005C4557" w14:paraId="19437157" w14:textId="77777777" w:rsidTr="00C72C04">
        <w:tc>
          <w:tcPr>
            <w:tcW w:w="0" w:type="auto"/>
          </w:tcPr>
          <w:p w14:paraId="3152FB60" w14:textId="77777777" w:rsidR="005C4557" w:rsidRDefault="005C4557" w:rsidP="00C72C04">
            <w:pPr>
              <w:jc w:val="left"/>
            </w:pPr>
            <w:r>
              <w:t>Chronic lung disease</w:t>
            </w:r>
          </w:p>
        </w:tc>
        <w:tc>
          <w:tcPr>
            <w:tcW w:w="0" w:type="auto"/>
          </w:tcPr>
          <w:p w14:paraId="578254C9" w14:textId="77777777" w:rsidR="005C4557" w:rsidRDefault="005C4557" w:rsidP="00C72C04">
            <w:r>
              <w:t>1.64 (1.46, 1.85)</w:t>
            </w:r>
          </w:p>
        </w:tc>
        <w:tc>
          <w:tcPr>
            <w:tcW w:w="0" w:type="auto"/>
          </w:tcPr>
          <w:p w14:paraId="3DFB84BA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751FA803" w14:textId="77777777" w:rsidR="005C4557" w:rsidRDefault="005C4557" w:rsidP="00C72C04">
            <w:r>
              <w:t>1.56 (1.32, 1.83)</w:t>
            </w:r>
          </w:p>
        </w:tc>
        <w:tc>
          <w:tcPr>
            <w:tcW w:w="0" w:type="auto"/>
          </w:tcPr>
          <w:p w14:paraId="5A7D7020" w14:textId="77777777" w:rsidR="005C4557" w:rsidRDefault="005C4557" w:rsidP="00C72C04">
            <w:r>
              <w:t>&lt;0.001</w:t>
            </w:r>
          </w:p>
        </w:tc>
      </w:tr>
      <w:tr w:rsidR="005C4557" w14:paraId="6DD14A52" w14:textId="77777777" w:rsidTr="00C72C04">
        <w:tc>
          <w:tcPr>
            <w:tcW w:w="0" w:type="auto"/>
          </w:tcPr>
          <w:p w14:paraId="4B5FD7CB" w14:textId="77777777" w:rsidR="005C4557" w:rsidRDefault="005C4557" w:rsidP="00C72C04">
            <w:pPr>
              <w:jc w:val="left"/>
            </w:pPr>
            <w:r>
              <w:t>Severe obesity</w:t>
            </w:r>
          </w:p>
        </w:tc>
        <w:tc>
          <w:tcPr>
            <w:tcW w:w="0" w:type="auto"/>
          </w:tcPr>
          <w:p w14:paraId="36E661A3" w14:textId="77777777" w:rsidR="005C4557" w:rsidRDefault="005C4557" w:rsidP="00C72C04">
            <w:r>
              <w:t>0.69 (0.58, 0.83)</w:t>
            </w:r>
          </w:p>
        </w:tc>
        <w:tc>
          <w:tcPr>
            <w:tcW w:w="0" w:type="auto"/>
          </w:tcPr>
          <w:p w14:paraId="3F3C6A5B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0BC8EB1F" w14:textId="77777777" w:rsidR="005C4557" w:rsidRDefault="005C4557" w:rsidP="00C72C04">
            <w:r>
              <w:t>1.14 (0.90, 1.45)</w:t>
            </w:r>
          </w:p>
        </w:tc>
        <w:tc>
          <w:tcPr>
            <w:tcW w:w="0" w:type="auto"/>
          </w:tcPr>
          <w:p w14:paraId="35F0B15F" w14:textId="77777777" w:rsidR="005C4557" w:rsidRDefault="005C4557" w:rsidP="00C72C04">
            <w:r>
              <w:t>0.27</w:t>
            </w:r>
          </w:p>
        </w:tc>
      </w:tr>
      <w:tr w:rsidR="005C4557" w14:paraId="46AE2872" w14:textId="77777777" w:rsidTr="00C72C04">
        <w:tc>
          <w:tcPr>
            <w:tcW w:w="0" w:type="auto"/>
          </w:tcPr>
          <w:p w14:paraId="111D3091" w14:textId="77777777" w:rsidR="005C4557" w:rsidRDefault="005C4557" w:rsidP="00C72C04">
            <w:pPr>
              <w:jc w:val="left"/>
            </w:pPr>
            <w:r>
              <w:t>Diabetes mellitus</w:t>
            </w:r>
          </w:p>
        </w:tc>
        <w:tc>
          <w:tcPr>
            <w:tcW w:w="0" w:type="auto"/>
          </w:tcPr>
          <w:p w14:paraId="27DCD90F" w14:textId="77777777" w:rsidR="005C4557" w:rsidRDefault="005C4557" w:rsidP="00C72C04">
            <w:r>
              <w:t>1.41 (1.27, 1.57)</w:t>
            </w:r>
          </w:p>
        </w:tc>
        <w:tc>
          <w:tcPr>
            <w:tcW w:w="0" w:type="auto"/>
          </w:tcPr>
          <w:p w14:paraId="5E7FD8A2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69A6A3ED" w14:textId="77777777" w:rsidR="005C4557" w:rsidRDefault="005C4557" w:rsidP="00C72C04">
            <w:r>
              <w:t>1.12 (0.97, 1.30)</w:t>
            </w:r>
          </w:p>
        </w:tc>
        <w:tc>
          <w:tcPr>
            <w:tcW w:w="0" w:type="auto"/>
          </w:tcPr>
          <w:p w14:paraId="38EBBC93" w14:textId="77777777" w:rsidR="005C4557" w:rsidRDefault="005C4557" w:rsidP="00C72C04">
            <w:r>
              <w:t>0.13</w:t>
            </w:r>
          </w:p>
        </w:tc>
      </w:tr>
      <w:tr w:rsidR="005C4557" w14:paraId="3B9DC96A" w14:textId="77777777" w:rsidTr="00C72C04">
        <w:tc>
          <w:tcPr>
            <w:tcW w:w="0" w:type="auto"/>
          </w:tcPr>
          <w:p w14:paraId="22527D79" w14:textId="77777777" w:rsidR="005C4557" w:rsidRDefault="005C4557" w:rsidP="00C72C04">
            <w:pPr>
              <w:jc w:val="left"/>
            </w:pPr>
            <w:r>
              <w:t>Chronic renal disease</w:t>
            </w:r>
          </w:p>
        </w:tc>
        <w:tc>
          <w:tcPr>
            <w:tcW w:w="0" w:type="auto"/>
          </w:tcPr>
          <w:p w14:paraId="51A45F8D" w14:textId="77777777" w:rsidR="005C4557" w:rsidRDefault="005C4557" w:rsidP="00C72C04">
            <w:r>
              <w:t>2.50 (2.08, 3.00)</w:t>
            </w:r>
          </w:p>
        </w:tc>
        <w:tc>
          <w:tcPr>
            <w:tcW w:w="0" w:type="auto"/>
          </w:tcPr>
          <w:p w14:paraId="29F280D6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574558B3" w14:textId="77777777" w:rsidR="005C4557" w:rsidRDefault="005C4557" w:rsidP="00C72C04">
            <w:r>
              <w:t>1.23 (0.96, 1.58)</w:t>
            </w:r>
          </w:p>
        </w:tc>
        <w:tc>
          <w:tcPr>
            <w:tcW w:w="0" w:type="auto"/>
          </w:tcPr>
          <w:p w14:paraId="1A68A565" w14:textId="77777777" w:rsidR="005C4557" w:rsidRDefault="005C4557" w:rsidP="00C72C04">
            <w:r>
              <w:t>0.100</w:t>
            </w:r>
          </w:p>
        </w:tc>
      </w:tr>
      <w:tr w:rsidR="005C4557" w14:paraId="3660C3DC" w14:textId="77777777" w:rsidTr="00C72C04">
        <w:tc>
          <w:tcPr>
            <w:tcW w:w="0" w:type="auto"/>
          </w:tcPr>
          <w:p w14:paraId="2F44CA6A" w14:textId="77777777" w:rsidR="005C4557" w:rsidRDefault="005C4557" w:rsidP="00C72C04">
            <w:pPr>
              <w:jc w:val="left"/>
            </w:pPr>
            <w:r>
              <w:t>Chronic hepatic disease</w:t>
            </w:r>
          </w:p>
        </w:tc>
        <w:tc>
          <w:tcPr>
            <w:tcW w:w="0" w:type="auto"/>
          </w:tcPr>
          <w:p w14:paraId="7D16155A" w14:textId="77777777" w:rsidR="005C4557" w:rsidRDefault="005C4557" w:rsidP="00C72C04">
            <w:r>
              <w:t>2.75 (1.74, 4.37)</w:t>
            </w:r>
          </w:p>
        </w:tc>
        <w:tc>
          <w:tcPr>
            <w:tcW w:w="0" w:type="auto"/>
          </w:tcPr>
          <w:p w14:paraId="533E1D86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10FF7307" w14:textId="77777777" w:rsidR="005C4557" w:rsidRDefault="005C4557" w:rsidP="00C72C04">
            <w:r>
              <w:t>0.99 (0.53, 1.87)</w:t>
            </w:r>
          </w:p>
        </w:tc>
        <w:tc>
          <w:tcPr>
            <w:tcW w:w="0" w:type="auto"/>
          </w:tcPr>
          <w:p w14:paraId="32EC82C0" w14:textId="77777777" w:rsidR="005C4557" w:rsidRDefault="005C4557" w:rsidP="00C72C04">
            <w:r>
              <w:t>0.98</w:t>
            </w:r>
          </w:p>
        </w:tc>
      </w:tr>
      <w:tr w:rsidR="005C4557" w14:paraId="1E044B34" w14:textId="77777777" w:rsidTr="00C72C04">
        <w:tc>
          <w:tcPr>
            <w:tcW w:w="0" w:type="auto"/>
          </w:tcPr>
          <w:p w14:paraId="3946AD08" w14:textId="77777777" w:rsidR="005C4557" w:rsidRDefault="005C4557" w:rsidP="00C72C04">
            <w:pPr>
              <w:jc w:val="left"/>
            </w:pPr>
            <w:r>
              <w:t>Chronic neuromuscular disease</w:t>
            </w:r>
          </w:p>
        </w:tc>
        <w:tc>
          <w:tcPr>
            <w:tcW w:w="0" w:type="auto"/>
          </w:tcPr>
          <w:p w14:paraId="6768EB23" w14:textId="77777777" w:rsidR="005C4557" w:rsidRDefault="005C4557" w:rsidP="00C72C04">
            <w:r>
              <w:t>2.08 (1.48, 2.91)</w:t>
            </w:r>
          </w:p>
        </w:tc>
        <w:tc>
          <w:tcPr>
            <w:tcW w:w="0" w:type="auto"/>
          </w:tcPr>
          <w:p w14:paraId="3F1198BF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211DBAF8" w14:textId="77777777" w:rsidR="005C4557" w:rsidRDefault="005C4557" w:rsidP="00C72C04">
            <w:r>
              <w:t>1.62 (0.99, 2.66)</w:t>
            </w:r>
          </w:p>
        </w:tc>
        <w:tc>
          <w:tcPr>
            <w:tcW w:w="0" w:type="auto"/>
          </w:tcPr>
          <w:p w14:paraId="0C9A7EEF" w14:textId="77777777" w:rsidR="005C4557" w:rsidRDefault="005C4557" w:rsidP="00C72C04">
            <w:r>
              <w:t>0.055</w:t>
            </w:r>
          </w:p>
        </w:tc>
      </w:tr>
      <w:tr w:rsidR="005C4557" w14:paraId="5196DB9E" w14:textId="77777777" w:rsidTr="00C72C04">
        <w:tc>
          <w:tcPr>
            <w:tcW w:w="0" w:type="auto"/>
          </w:tcPr>
          <w:p w14:paraId="25C5BC18" w14:textId="77777777" w:rsidR="005C4557" w:rsidRDefault="005C4557" w:rsidP="00C72C04">
            <w:pPr>
              <w:jc w:val="left"/>
            </w:pPr>
            <w:r>
              <w:t>Immunosuppression</w:t>
            </w:r>
          </w:p>
        </w:tc>
        <w:tc>
          <w:tcPr>
            <w:tcW w:w="0" w:type="auto"/>
          </w:tcPr>
          <w:p w14:paraId="2DCDB305" w14:textId="77777777" w:rsidR="005C4557" w:rsidRDefault="005C4557" w:rsidP="00C72C04">
            <w:r>
              <w:t>2.26 (1.94, 2.63)</w:t>
            </w:r>
          </w:p>
        </w:tc>
        <w:tc>
          <w:tcPr>
            <w:tcW w:w="0" w:type="auto"/>
          </w:tcPr>
          <w:p w14:paraId="4759998A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53640AFD" w14:textId="77777777" w:rsidR="005C4557" w:rsidRDefault="005C4557" w:rsidP="00C72C04">
            <w:r>
              <w:t>1.55 (1.26, 1.92)</w:t>
            </w:r>
          </w:p>
        </w:tc>
        <w:tc>
          <w:tcPr>
            <w:tcW w:w="0" w:type="auto"/>
          </w:tcPr>
          <w:p w14:paraId="40066D2B" w14:textId="77777777" w:rsidR="005C4557" w:rsidRDefault="005C4557" w:rsidP="00C72C04">
            <w:r>
              <w:t>&lt;0.001</w:t>
            </w:r>
          </w:p>
        </w:tc>
      </w:tr>
      <w:tr w:rsidR="005C4557" w14:paraId="3AECA58B" w14:textId="77777777" w:rsidTr="00C72C04">
        <w:tc>
          <w:tcPr>
            <w:tcW w:w="0" w:type="auto"/>
          </w:tcPr>
          <w:p w14:paraId="237423CD" w14:textId="77777777" w:rsidR="005C4557" w:rsidRDefault="005C4557" w:rsidP="00C72C04">
            <w:pPr>
              <w:jc w:val="left"/>
            </w:pPr>
            <w:r>
              <w:t>Covid-19 vaccination</w:t>
            </w:r>
          </w:p>
        </w:tc>
        <w:tc>
          <w:tcPr>
            <w:tcW w:w="0" w:type="auto"/>
          </w:tcPr>
          <w:p w14:paraId="398E3C6D" w14:textId="77777777" w:rsidR="005C4557" w:rsidRDefault="005C4557" w:rsidP="00C72C04"/>
        </w:tc>
        <w:tc>
          <w:tcPr>
            <w:tcW w:w="0" w:type="auto"/>
          </w:tcPr>
          <w:p w14:paraId="20B0E9FB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E0D077E" w14:textId="77777777" w:rsidR="005C4557" w:rsidRDefault="005C4557" w:rsidP="00C72C04"/>
        </w:tc>
        <w:tc>
          <w:tcPr>
            <w:tcW w:w="0" w:type="auto"/>
          </w:tcPr>
          <w:p w14:paraId="14E5474A" w14:textId="77777777" w:rsidR="005C4557" w:rsidRDefault="005C4557" w:rsidP="00C72C04">
            <w:r>
              <w:t>0.37</w:t>
            </w:r>
          </w:p>
        </w:tc>
      </w:tr>
      <w:tr w:rsidR="005C4557" w14:paraId="68967FBE" w14:textId="77777777" w:rsidTr="00C72C04">
        <w:tc>
          <w:tcPr>
            <w:tcW w:w="0" w:type="auto"/>
          </w:tcPr>
          <w:p w14:paraId="2397A029" w14:textId="77777777" w:rsidR="005C4557" w:rsidRDefault="005C4557" w:rsidP="00C72C04">
            <w:r>
              <w:t>No</w:t>
            </w:r>
          </w:p>
        </w:tc>
        <w:tc>
          <w:tcPr>
            <w:tcW w:w="0" w:type="auto"/>
          </w:tcPr>
          <w:p w14:paraId="0AE8167F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04B3B233" w14:textId="77777777" w:rsidR="005C4557" w:rsidRDefault="005C4557" w:rsidP="00C72C04"/>
        </w:tc>
        <w:tc>
          <w:tcPr>
            <w:tcW w:w="0" w:type="auto"/>
          </w:tcPr>
          <w:p w14:paraId="7CC7FA82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1EE23EF8" w14:textId="77777777" w:rsidR="005C4557" w:rsidRDefault="005C4557" w:rsidP="00C72C04"/>
        </w:tc>
      </w:tr>
      <w:tr w:rsidR="005C4557" w14:paraId="7009EBC8" w14:textId="77777777" w:rsidTr="00C72C04">
        <w:tc>
          <w:tcPr>
            <w:tcW w:w="0" w:type="auto"/>
          </w:tcPr>
          <w:p w14:paraId="70AF7915" w14:textId="77777777" w:rsidR="005C4557" w:rsidRDefault="005C4557" w:rsidP="00C72C04">
            <w:r>
              <w:t>Partly</w:t>
            </w:r>
          </w:p>
        </w:tc>
        <w:tc>
          <w:tcPr>
            <w:tcW w:w="0" w:type="auto"/>
          </w:tcPr>
          <w:p w14:paraId="16C50B66" w14:textId="77777777" w:rsidR="005C4557" w:rsidRDefault="005C4557" w:rsidP="00C72C04">
            <w:r>
              <w:t>1.85 (1.43, 2.39)</w:t>
            </w:r>
          </w:p>
        </w:tc>
        <w:tc>
          <w:tcPr>
            <w:tcW w:w="0" w:type="auto"/>
          </w:tcPr>
          <w:p w14:paraId="205309C5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2CAA8982" w14:textId="77777777" w:rsidR="005C4557" w:rsidRDefault="005C4557" w:rsidP="00C72C04">
            <w:r>
              <w:t>1.21 (0.84, 1.72)</w:t>
            </w:r>
          </w:p>
        </w:tc>
        <w:tc>
          <w:tcPr>
            <w:tcW w:w="0" w:type="auto"/>
          </w:tcPr>
          <w:p w14:paraId="256A09E2" w14:textId="77777777" w:rsidR="005C4557" w:rsidRDefault="005C4557" w:rsidP="00C72C04">
            <w:r>
              <w:t>0.30</w:t>
            </w:r>
          </w:p>
        </w:tc>
      </w:tr>
      <w:tr w:rsidR="005C4557" w14:paraId="1C967FC8" w14:textId="77777777" w:rsidTr="00C72C04">
        <w:tc>
          <w:tcPr>
            <w:tcW w:w="0" w:type="auto"/>
          </w:tcPr>
          <w:p w14:paraId="47A738D7" w14:textId="77777777" w:rsidR="005C4557" w:rsidRDefault="005C4557" w:rsidP="00C72C04">
            <w:r>
              <w:t>Full</w:t>
            </w:r>
          </w:p>
        </w:tc>
        <w:tc>
          <w:tcPr>
            <w:tcW w:w="0" w:type="auto"/>
          </w:tcPr>
          <w:p w14:paraId="753C5A35" w14:textId="77777777" w:rsidR="005C4557" w:rsidRDefault="005C4557" w:rsidP="00C72C04">
            <w:r>
              <w:t>2.88 (2.35, 3.53)</w:t>
            </w:r>
          </w:p>
        </w:tc>
        <w:tc>
          <w:tcPr>
            <w:tcW w:w="0" w:type="auto"/>
          </w:tcPr>
          <w:p w14:paraId="275D95BF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4C4688D8" w14:textId="77777777" w:rsidR="005C4557" w:rsidRDefault="005C4557" w:rsidP="00C72C04">
            <w:r>
              <w:t>1.04 (0.74, 1.46)</w:t>
            </w:r>
          </w:p>
        </w:tc>
        <w:tc>
          <w:tcPr>
            <w:tcW w:w="0" w:type="auto"/>
          </w:tcPr>
          <w:p w14:paraId="48FC92BF" w14:textId="77777777" w:rsidR="005C4557" w:rsidRDefault="005C4557" w:rsidP="00C72C04">
            <w:r>
              <w:t>0.83</w:t>
            </w:r>
          </w:p>
        </w:tc>
      </w:tr>
      <w:tr w:rsidR="005C4557" w14:paraId="088C71CF" w14:textId="77777777" w:rsidTr="00C72C04">
        <w:tc>
          <w:tcPr>
            <w:tcW w:w="0" w:type="auto"/>
          </w:tcPr>
          <w:p w14:paraId="54B0DFB1" w14:textId="77777777" w:rsidR="005C4557" w:rsidRDefault="005C4557" w:rsidP="00C72C04">
            <w:r>
              <w:t>Unknown</w:t>
            </w:r>
          </w:p>
        </w:tc>
        <w:tc>
          <w:tcPr>
            <w:tcW w:w="0" w:type="auto"/>
          </w:tcPr>
          <w:p w14:paraId="20826072" w14:textId="77777777" w:rsidR="005C4557" w:rsidRDefault="005C4557" w:rsidP="00C72C04">
            <w:r>
              <w:t>1.27 (1.09, 1.48)</w:t>
            </w:r>
          </w:p>
        </w:tc>
        <w:tc>
          <w:tcPr>
            <w:tcW w:w="0" w:type="auto"/>
          </w:tcPr>
          <w:p w14:paraId="44BAB268" w14:textId="77777777" w:rsidR="005C4557" w:rsidRDefault="005C4557" w:rsidP="00C72C04">
            <w:r>
              <w:t>0.002</w:t>
            </w:r>
          </w:p>
        </w:tc>
        <w:tc>
          <w:tcPr>
            <w:tcW w:w="0" w:type="auto"/>
          </w:tcPr>
          <w:p w14:paraId="495B1413" w14:textId="77777777" w:rsidR="005C4557" w:rsidRDefault="005C4557" w:rsidP="00C72C04">
            <w:r>
              <w:t>1.21 (0.96, 1.51)</w:t>
            </w:r>
          </w:p>
        </w:tc>
        <w:tc>
          <w:tcPr>
            <w:tcW w:w="0" w:type="auto"/>
          </w:tcPr>
          <w:p w14:paraId="461E0401" w14:textId="77777777" w:rsidR="005C4557" w:rsidRDefault="005C4557" w:rsidP="00C72C04">
            <w:r>
              <w:t>0.11</w:t>
            </w:r>
          </w:p>
        </w:tc>
      </w:tr>
      <w:tr w:rsidR="005C4557" w14:paraId="0C609C62" w14:textId="77777777" w:rsidTr="00C72C04">
        <w:tc>
          <w:tcPr>
            <w:tcW w:w="0" w:type="auto"/>
          </w:tcPr>
          <w:p w14:paraId="0EF6C4B4" w14:textId="77777777" w:rsidR="005C4557" w:rsidRDefault="005C4557" w:rsidP="00C72C04">
            <w:pPr>
              <w:jc w:val="left"/>
            </w:pPr>
            <w:r>
              <w:t>PaO2/FiO2</w:t>
            </w:r>
          </w:p>
        </w:tc>
        <w:tc>
          <w:tcPr>
            <w:tcW w:w="0" w:type="auto"/>
          </w:tcPr>
          <w:p w14:paraId="2BE4F134" w14:textId="77777777" w:rsidR="005C4557" w:rsidRDefault="005C4557" w:rsidP="00C72C04">
            <w:r>
              <w:t>0.98 (0.97, 0.99)</w:t>
            </w:r>
          </w:p>
        </w:tc>
        <w:tc>
          <w:tcPr>
            <w:tcW w:w="0" w:type="auto"/>
          </w:tcPr>
          <w:p w14:paraId="09061A22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4A252D58" w14:textId="77777777" w:rsidR="005C4557" w:rsidRDefault="005C4557" w:rsidP="00C72C04">
            <w:r>
              <w:t>0.98 (0.97, 0.99)</w:t>
            </w:r>
          </w:p>
        </w:tc>
        <w:tc>
          <w:tcPr>
            <w:tcW w:w="0" w:type="auto"/>
          </w:tcPr>
          <w:p w14:paraId="0F495C24" w14:textId="77777777" w:rsidR="005C4557" w:rsidRDefault="005C4557" w:rsidP="00C72C04">
            <w:r>
              <w:t>&lt;0.001</w:t>
            </w:r>
          </w:p>
        </w:tc>
      </w:tr>
      <w:tr w:rsidR="005C4557" w14:paraId="2815A545" w14:textId="77777777" w:rsidTr="00C72C04">
        <w:tc>
          <w:tcPr>
            <w:tcW w:w="0" w:type="auto"/>
          </w:tcPr>
          <w:p w14:paraId="715C2421" w14:textId="77777777" w:rsidR="005C4557" w:rsidRDefault="005C4557" w:rsidP="00C72C04">
            <w:pPr>
              <w:jc w:val="left"/>
            </w:pPr>
            <w:r>
              <w:t>Spent time in hospital prior to ICU admission</w:t>
            </w:r>
          </w:p>
        </w:tc>
        <w:tc>
          <w:tcPr>
            <w:tcW w:w="0" w:type="auto"/>
          </w:tcPr>
          <w:p w14:paraId="76E2FF98" w14:textId="77777777" w:rsidR="005C4557" w:rsidRDefault="005C4557" w:rsidP="00C72C04">
            <w:r>
              <w:t>1.07 (1.05, 1.08)</w:t>
            </w:r>
          </w:p>
        </w:tc>
        <w:tc>
          <w:tcPr>
            <w:tcW w:w="0" w:type="auto"/>
          </w:tcPr>
          <w:p w14:paraId="7D7462ED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75040FE9" w14:textId="77777777" w:rsidR="005C4557" w:rsidRDefault="005C4557" w:rsidP="00C72C04">
            <w:r>
              <w:t>1.03 (1.01, 1.04)</w:t>
            </w:r>
          </w:p>
        </w:tc>
        <w:tc>
          <w:tcPr>
            <w:tcW w:w="0" w:type="auto"/>
          </w:tcPr>
          <w:p w14:paraId="37E35A8D" w14:textId="77777777" w:rsidR="005C4557" w:rsidRDefault="005C4557" w:rsidP="00C72C04">
            <w:r>
              <w:t>&lt;0.001</w:t>
            </w:r>
          </w:p>
        </w:tc>
      </w:tr>
      <w:tr w:rsidR="005C4557" w14:paraId="5B6FDEBE" w14:textId="77777777" w:rsidTr="00C72C04">
        <w:tc>
          <w:tcPr>
            <w:tcW w:w="0" w:type="auto"/>
          </w:tcPr>
          <w:p w14:paraId="61721DEF" w14:textId="77777777" w:rsidR="005C4557" w:rsidRDefault="005C4557" w:rsidP="00C72C04">
            <w:pPr>
              <w:jc w:val="left"/>
            </w:pPr>
            <w:r>
              <w:lastRenderedPageBreak/>
              <w:t>Symptom onset prior to ICU admission</w:t>
            </w:r>
          </w:p>
        </w:tc>
        <w:tc>
          <w:tcPr>
            <w:tcW w:w="0" w:type="auto"/>
          </w:tcPr>
          <w:p w14:paraId="71F339CE" w14:textId="77777777" w:rsidR="005C4557" w:rsidRDefault="005C4557" w:rsidP="00C72C04">
            <w:r>
              <w:t>1.00 (0.99, 1.01)</w:t>
            </w:r>
          </w:p>
        </w:tc>
        <w:tc>
          <w:tcPr>
            <w:tcW w:w="0" w:type="auto"/>
          </w:tcPr>
          <w:p w14:paraId="1AFD87D4" w14:textId="77777777" w:rsidR="005C4557" w:rsidRDefault="005C4557" w:rsidP="00C72C04">
            <w:r>
              <w:t>0.49</w:t>
            </w:r>
          </w:p>
        </w:tc>
        <w:tc>
          <w:tcPr>
            <w:tcW w:w="0" w:type="auto"/>
          </w:tcPr>
          <w:p w14:paraId="0B508A63" w14:textId="77777777" w:rsidR="005C4557" w:rsidRDefault="005C4557" w:rsidP="00C72C04"/>
        </w:tc>
        <w:tc>
          <w:tcPr>
            <w:tcW w:w="0" w:type="auto"/>
          </w:tcPr>
          <w:p w14:paraId="2BD9BE8D" w14:textId="77777777" w:rsidR="005C4557" w:rsidRDefault="005C4557" w:rsidP="00C72C04"/>
        </w:tc>
      </w:tr>
      <w:tr w:rsidR="005C4557" w14:paraId="381CAC45" w14:textId="77777777" w:rsidTr="00C72C04">
        <w:tc>
          <w:tcPr>
            <w:tcW w:w="0" w:type="auto"/>
          </w:tcPr>
          <w:p w14:paraId="6DC10FB7" w14:textId="77777777" w:rsidR="005C4557" w:rsidRDefault="005C4557" w:rsidP="00C72C04">
            <w:r>
              <w:t>Wave</w:t>
            </w:r>
          </w:p>
        </w:tc>
        <w:tc>
          <w:tcPr>
            <w:tcW w:w="0" w:type="auto"/>
          </w:tcPr>
          <w:p w14:paraId="2284C084" w14:textId="77777777" w:rsidR="005C4557" w:rsidRDefault="005C4557" w:rsidP="00C72C04"/>
        </w:tc>
        <w:tc>
          <w:tcPr>
            <w:tcW w:w="0" w:type="auto"/>
          </w:tcPr>
          <w:p w14:paraId="59DA441F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25742DA2" w14:textId="77777777" w:rsidR="005C4557" w:rsidRDefault="005C4557" w:rsidP="00C72C04"/>
        </w:tc>
        <w:tc>
          <w:tcPr>
            <w:tcW w:w="0" w:type="auto"/>
          </w:tcPr>
          <w:p w14:paraId="7507678E" w14:textId="77777777" w:rsidR="005C4557" w:rsidRDefault="005C4557" w:rsidP="00C72C04">
            <w:r>
              <w:t>0.005</w:t>
            </w:r>
          </w:p>
        </w:tc>
      </w:tr>
      <w:tr w:rsidR="005C4557" w14:paraId="6D0FBA6C" w14:textId="77777777" w:rsidTr="00C72C04">
        <w:tc>
          <w:tcPr>
            <w:tcW w:w="0" w:type="auto"/>
          </w:tcPr>
          <w:p w14:paraId="3F09AC4E" w14:textId="77777777" w:rsidR="005C4557" w:rsidRDefault="005C4557" w:rsidP="00C72C04">
            <w:r>
              <w:t>Wave 1</w:t>
            </w:r>
          </w:p>
        </w:tc>
        <w:tc>
          <w:tcPr>
            <w:tcW w:w="0" w:type="auto"/>
          </w:tcPr>
          <w:p w14:paraId="712412FC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0FF947E8" w14:textId="77777777" w:rsidR="005C4557" w:rsidRDefault="005C4557" w:rsidP="00C72C04"/>
        </w:tc>
        <w:tc>
          <w:tcPr>
            <w:tcW w:w="0" w:type="auto"/>
          </w:tcPr>
          <w:p w14:paraId="69485A95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17C7F507" w14:textId="77777777" w:rsidR="005C4557" w:rsidRDefault="005C4557" w:rsidP="00C72C04"/>
        </w:tc>
      </w:tr>
      <w:tr w:rsidR="005C4557" w14:paraId="20EC72C1" w14:textId="77777777" w:rsidTr="00C72C04">
        <w:tc>
          <w:tcPr>
            <w:tcW w:w="0" w:type="auto"/>
          </w:tcPr>
          <w:p w14:paraId="0F6FB9DF" w14:textId="77777777" w:rsidR="005C4557" w:rsidRDefault="005C4557" w:rsidP="00C72C04">
            <w:r>
              <w:t>Wave 2</w:t>
            </w:r>
          </w:p>
        </w:tc>
        <w:tc>
          <w:tcPr>
            <w:tcW w:w="0" w:type="auto"/>
          </w:tcPr>
          <w:p w14:paraId="4C3A6492" w14:textId="77777777" w:rsidR="005C4557" w:rsidRDefault="005C4557" w:rsidP="00C72C04">
            <w:r>
              <w:t>1.39 (1.22, 1.58)</w:t>
            </w:r>
          </w:p>
        </w:tc>
        <w:tc>
          <w:tcPr>
            <w:tcW w:w="0" w:type="auto"/>
          </w:tcPr>
          <w:p w14:paraId="77311698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13CB217" w14:textId="77777777" w:rsidR="005C4557" w:rsidRDefault="005C4557" w:rsidP="00C72C04">
            <w:r>
              <w:t>0.83 (0.69, 0.99)</w:t>
            </w:r>
          </w:p>
        </w:tc>
        <w:tc>
          <w:tcPr>
            <w:tcW w:w="0" w:type="auto"/>
          </w:tcPr>
          <w:p w14:paraId="0088F35A" w14:textId="77777777" w:rsidR="005C4557" w:rsidRDefault="005C4557" w:rsidP="00C72C04">
            <w:r>
              <w:t>0.036</w:t>
            </w:r>
          </w:p>
        </w:tc>
      </w:tr>
      <w:tr w:rsidR="005C4557" w14:paraId="1941D5A3" w14:textId="77777777" w:rsidTr="00C72C04">
        <w:tc>
          <w:tcPr>
            <w:tcW w:w="0" w:type="auto"/>
          </w:tcPr>
          <w:p w14:paraId="29FB0C4A" w14:textId="77777777" w:rsidR="005C4557" w:rsidRDefault="005C4557" w:rsidP="00C72C04">
            <w:r>
              <w:t>Wave 3</w:t>
            </w:r>
          </w:p>
        </w:tc>
        <w:tc>
          <w:tcPr>
            <w:tcW w:w="0" w:type="auto"/>
          </w:tcPr>
          <w:p w14:paraId="1F133E60" w14:textId="77777777" w:rsidR="005C4557" w:rsidRDefault="005C4557" w:rsidP="00C72C04">
            <w:r>
              <w:t>1.00 (0.89, 1.14)</w:t>
            </w:r>
          </w:p>
        </w:tc>
        <w:tc>
          <w:tcPr>
            <w:tcW w:w="0" w:type="auto"/>
          </w:tcPr>
          <w:p w14:paraId="404CAFA5" w14:textId="77777777" w:rsidR="005C4557" w:rsidRDefault="005C4557" w:rsidP="00C72C04">
            <w:r>
              <w:t>0.95</w:t>
            </w:r>
          </w:p>
        </w:tc>
        <w:tc>
          <w:tcPr>
            <w:tcW w:w="0" w:type="auto"/>
          </w:tcPr>
          <w:p w14:paraId="58FB2911" w14:textId="77777777" w:rsidR="005C4557" w:rsidRDefault="005C4557" w:rsidP="00C72C04">
            <w:r>
              <w:t>0.77 (0.64, 0.92)</w:t>
            </w:r>
          </w:p>
        </w:tc>
        <w:tc>
          <w:tcPr>
            <w:tcW w:w="0" w:type="auto"/>
          </w:tcPr>
          <w:p w14:paraId="36634459" w14:textId="77777777" w:rsidR="005C4557" w:rsidRDefault="005C4557" w:rsidP="00C72C04">
            <w:r>
              <w:t>0.005</w:t>
            </w:r>
          </w:p>
        </w:tc>
      </w:tr>
      <w:tr w:rsidR="005C4557" w14:paraId="01CB5287" w14:textId="77777777" w:rsidTr="00C72C04">
        <w:tc>
          <w:tcPr>
            <w:tcW w:w="0" w:type="auto"/>
          </w:tcPr>
          <w:p w14:paraId="0DAD96C0" w14:textId="77777777" w:rsidR="005C4557" w:rsidRDefault="005C4557" w:rsidP="00C72C04">
            <w:r>
              <w:t>Wave 4</w:t>
            </w:r>
          </w:p>
        </w:tc>
        <w:tc>
          <w:tcPr>
            <w:tcW w:w="0" w:type="auto"/>
          </w:tcPr>
          <w:p w14:paraId="577CF0A2" w14:textId="77777777" w:rsidR="005C4557" w:rsidRDefault="005C4557" w:rsidP="00C72C04">
            <w:r>
              <w:t>0.93 (0.76, 1.14)</w:t>
            </w:r>
          </w:p>
        </w:tc>
        <w:tc>
          <w:tcPr>
            <w:tcW w:w="0" w:type="auto"/>
          </w:tcPr>
          <w:p w14:paraId="6F28491F" w14:textId="77777777" w:rsidR="005C4557" w:rsidRDefault="005C4557" w:rsidP="00C72C04">
            <w:r>
              <w:t>0.49</w:t>
            </w:r>
          </w:p>
        </w:tc>
        <w:tc>
          <w:tcPr>
            <w:tcW w:w="0" w:type="auto"/>
          </w:tcPr>
          <w:p w14:paraId="778A1508" w14:textId="77777777" w:rsidR="005C4557" w:rsidRDefault="005C4557" w:rsidP="00C72C04">
            <w:r>
              <w:t>0.86 (0.63, 1.16)</w:t>
            </w:r>
          </w:p>
        </w:tc>
        <w:tc>
          <w:tcPr>
            <w:tcW w:w="0" w:type="auto"/>
          </w:tcPr>
          <w:p w14:paraId="0755CDF8" w14:textId="77777777" w:rsidR="005C4557" w:rsidRDefault="005C4557" w:rsidP="00C72C04">
            <w:r>
              <w:t>0.32</w:t>
            </w:r>
          </w:p>
        </w:tc>
      </w:tr>
      <w:tr w:rsidR="005C4557" w14:paraId="5F02C269" w14:textId="77777777" w:rsidTr="00C72C04">
        <w:tc>
          <w:tcPr>
            <w:tcW w:w="0" w:type="auto"/>
          </w:tcPr>
          <w:p w14:paraId="7029B7B1" w14:textId="77777777" w:rsidR="005C4557" w:rsidRDefault="005C4557" w:rsidP="00C72C04">
            <w:r>
              <w:t>Wave 5</w:t>
            </w:r>
          </w:p>
        </w:tc>
        <w:tc>
          <w:tcPr>
            <w:tcW w:w="0" w:type="auto"/>
          </w:tcPr>
          <w:p w14:paraId="0B78F96B" w14:textId="77777777" w:rsidR="005C4557" w:rsidRDefault="005C4557" w:rsidP="00C72C04">
            <w:r>
              <w:t>3.03 (2.53, 3.63)</w:t>
            </w:r>
          </w:p>
        </w:tc>
        <w:tc>
          <w:tcPr>
            <w:tcW w:w="0" w:type="auto"/>
          </w:tcPr>
          <w:p w14:paraId="3B052882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4FEFC444" w14:textId="77777777" w:rsidR="005C4557" w:rsidRDefault="005C4557" w:rsidP="00C72C04">
            <w:r>
              <w:t>1.15 (0.86, 1.55)</w:t>
            </w:r>
          </w:p>
        </w:tc>
        <w:tc>
          <w:tcPr>
            <w:tcW w:w="0" w:type="auto"/>
          </w:tcPr>
          <w:p w14:paraId="3C4931A8" w14:textId="77777777" w:rsidR="005C4557" w:rsidRDefault="005C4557" w:rsidP="00C72C04">
            <w:r>
              <w:t>0.34</w:t>
            </w:r>
          </w:p>
        </w:tc>
      </w:tr>
      <w:tr w:rsidR="005C4557" w14:paraId="003CC4C8" w14:textId="77777777" w:rsidTr="00C72C04">
        <w:tc>
          <w:tcPr>
            <w:tcW w:w="0" w:type="auto"/>
          </w:tcPr>
          <w:p w14:paraId="07E921D2" w14:textId="77777777" w:rsidR="005C4557" w:rsidRDefault="005C4557" w:rsidP="00C72C04">
            <w:pPr>
              <w:jc w:val="left"/>
            </w:pPr>
            <w:r>
              <w:t>Income quartiles</w:t>
            </w:r>
          </w:p>
        </w:tc>
        <w:tc>
          <w:tcPr>
            <w:tcW w:w="0" w:type="auto"/>
          </w:tcPr>
          <w:p w14:paraId="15C32971" w14:textId="77777777" w:rsidR="005C4557" w:rsidRDefault="005C4557" w:rsidP="00C72C04"/>
        </w:tc>
        <w:tc>
          <w:tcPr>
            <w:tcW w:w="0" w:type="auto"/>
          </w:tcPr>
          <w:p w14:paraId="7B1997B5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1FDDFBC8" w14:textId="77777777" w:rsidR="005C4557" w:rsidRDefault="005C4557" w:rsidP="00C72C04"/>
        </w:tc>
        <w:tc>
          <w:tcPr>
            <w:tcW w:w="0" w:type="auto"/>
          </w:tcPr>
          <w:p w14:paraId="2210F968" w14:textId="77777777" w:rsidR="005C4557" w:rsidRDefault="005C4557" w:rsidP="00C72C04">
            <w:r>
              <w:t>0.20</w:t>
            </w:r>
          </w:p>
        </w:tc>
      </w:tr>
      <w:tr w:rsidR="005C4557" w14:paraId="49EAB10F" w14:textId="77777777" w:rsidTr="00C72C04">
        <w:tc>
          <w:tcPr>
            <w:tcW w:w="0" w:type="auto"/>
          </w:tcPr>
          <w:p w14:paraId="3655D066" w14:textId="77777777" w:rsidR="005C4557" w:rsidRDefault="005C4557" w:rsidP="00C72C04">
            <w:r>
              <w:t>Q4</w:t>
            </w:r>
          </w:p>
        </w:tc>
        <w:tc>
          <w:tcPr>
            <w:tcW w:w="0" w:type="auto"/>
          </w:tcPr>
          <w:p w14:paraId="1528A530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5355D2EA" w14:textId="77777777" w:rsidR="005C4557" w:rsidRDefault="005C4557" w:rsidP="00C72C04"/>
        </w:tc>
        <w:tc>
          <w:tcPr>
            <w:tcW w:w="0" w:type="auto"/>
          </w:tcPr>
          <w:p w14:paraId="1E8948DB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13BCB7FA" w14:textId="77777777" w:rsidR="005C4557" w:rsidRDefault="005C4557" w:rsidP="00C72C04"/>
        </w:tc>
      </w:tr>
      <w:tr w:rsidR="005C4557" w14:paraId="7640C4EA" w14:textId="77777777" w:rsidTr="00C72C04">
        <w:tc>
          <w:tcPr>
            <w:tcW w:w="0" w:type="auto"/>
          </w:tcPr>
          <w:p w14:paraId="4B9771FA" w14:textId="77777777" w:rsidR="005C4557" w:rsidRDefault="005C4557" w:rsidP="00C72C04">
            <w:r>
              <w:t>Q1</w:t>
            </w:r>
          </w:p>
        </w:tc>
        <w:tc>
          <w:tcPr>
            <w:tcW w:w="0" w:type="auto"/>
          </w:tcPr>
          <w:p w14:paraId="0BFC6262" w14:textId="77777777" w:rsidR="005C4557" w:rsidRDefault="005C4557" w:rsidP="00C72C04">
            <w:r>
              <w:t>1.86 (1.62, 2.14)</w:t>
            </w:r>
          </w:p>
        </w:tc>
        <w:tc>
          <w:tcPr>
            <w:tcW w:w="0" w:type="auto"/>
          </w:tcPr>
          <w:p w14:paraId="6C5705EB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618AEAAD" w14:textId="77777777" w:rsidR="005C4557" w:rsidRDefault="005C4557" w:rsidP="00C72C04">
            <w:r>
              <w:t>1.23 (1.00, 1.52)</w:t>
            </w:r>
          </w:p>
        </w:tc>
        <w:tc>
          <w:tcPr>
            <w:tcW w:w="0" w:type="auto"/>
          </w:tcPr>
          <w:p w14:paraId="2959D4AD" w14:textId="77777777" w:rsidR="005C4557" w:rsidRDefault="005C4557" w:rsidP="00C72C04">
            <w:r>
              <w:t>0.054</w:t>
            </w:r>
          </w:p>
        </w:tc>
      </w:tr>
      <w:tr w:rsidR="005C4557" w14:paraId="6F1B5734" w14:textId="77777777" w:rsidTr="00C72C04">
        <w:tc>
          <w:tcPr>
            <w:tcW w:w="0" w:type="auto"/>
          </w:tcPr>
          <w:p w14:paraId="2DCF3D92" w14:textId="77777777" w:rsidR="005C4557" w:rsidRDefault="005C4557" w:rsidP="00C72C04">
            <w:r>
              <w:t>Q2</w:t>
            </w:r>
          </w:p>
        </w:tc>
        <w:tc>
          <w:tcPr>
            <w:tcW w:w="0" w:type="auto"/>
          </w:tcPr>
          <w:p w14:paraId="0279C78F" w14:textId="77777777" w:rsidR="005C4557" w:rsidRDefault="005C4557" w:rsidP="00C72C04">
            <w:r>
              <w:t>2.55 (2.23, 2.93)</w:t>
            </w:r>
          </w:p>
        </w:tc>
        <w:tc>
          <w:tcPr>
            <w:tcW w:w="0" w:type="auto"/>
          </w:tcPr>
          <w:p w14:paraId="14E9714C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5AAC3ADD" w14:textId="77777777" w:rsidR="005C4557" w:rsidRDefault="005C4557" w:rsidP="00C72C04">
            <w:r>
              <w:t>1.21 (0.99, 1.47)</w:t>
            </w:r>
          </w:p>
        </w:tc>
        <w:tc>
          <w:tcPr>
            <w:tcW w:w="0" w:type="auto"/>
          </w:tcPr>
          <w:p w14:paraId="1C5B215B" w14:textId="77777777" w:rsidR="005C4557" w:rsidRDefault="005C4557" w:rsidP="00C72C04">
            <w:r>
              <w:t>0.059</w:t>
            </w:r>
          </w:p>
        </w:tc>
      </w:tr>
      <w:tr w:rsidR="005C4557" w14:paraId="61241F8F" w14:textId="77777777" w:rsidTr="00C72C04">
        <w:tc>
          <w:tcPr>
            <w:tcW w:w="0" w:type="auto"/>
          </w:tcPr>
          <w:p w14:paraId="06ED5A1C" w14:textId="77777777" w:rsidR="005C4557" w:rsidRDefault="005C4557" w:rsidP="00C72C04">
            <w:r>
              <w:t>Q3</w:t>
            </w:r>
          </w:p>
        </w:tc>
        <w:tc>
          <w:tcPr>
            <w:tcW w:w="0" w:type="auto"/>
          </w:tcPr>
          <w:p w14:paraId="5AA68D28" w14:textId="77777777" w:rsidR="005C4557" w:rsidRDefault="005C4557" w:rsidP="00C72C04">
            <w:r>
              <w:t>1.51 (1.31, 1.73)</w:t>
            </w:r>
          </w:p>
        </w:tc>
        <w:tc>
          <w:tcPr>
            <w:tcW w:w="0" w:type="auto"/>
          </w:tcPr>
          <w:p w14:paraId="42821F15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14EF4385" w14:textId="77777777" w:rsidR="005C4557" w:rsidRDefault="005C4557" w:rsidP="00C72C04">
            <w:r>
              <w:t>1.14 (0.95, 1.38)</w:t>
            </w:r>
          </w:p>
        </w:tc>
        <w:tc>
          <w:tcPr>
            <w:tcW w:w="0" w:type="auto"/>
          </w:tcPr>
          <w:p w14:paraId="39FE0575" w14:textId="77777777" w:rsidR="005C4557" w:rsidRDefault="005C4557" w:rsidP="00C72C04">
            <w:r>
              <w:t>0.15</w:t>
            </w:r>
          </w:p>
        </w:tc>
      </w:tr>
      <w:tr w:rsidR="005C4557" w14:paraId="71656310" w14:textId="77777777" w:rsidTr="00C72C04">
        <w:tc>
          <w:tcPr>
            <w:tcW w:w="0" w:type="auto"/>
          </w:tcPr>
          <w:p w14:paraId="41DBAAC8" w14:textId="77777777" w:rsidR="005C4557" w:rsidRDefault="005C4557" w:rsidP="00C72C04">
            <w:pPr>
              <w:jc w:val="left"/>
            </w:pPr>
            <w:r>
              <w:t>Education level</w:t>
            </w:r>
          </w:p>
        </w:tc>
        <w:tc>
          <w:tcPr>
            <w:tcW w:w="0" w:type="auto"/>
          </w:tcPr>
          <w:p w14:paraId="2333A1D6" w14:textId="77777777" w:rsidR="005C4557" w:rsidRDefault="005C4557" w:rsidP="00C72C04"/>
        </w:tc>
        <w:tc>
          <w:tcPr>
            <w:tcW w:w="0" w:type="auto"/>
          </w:tcPr>
          <w:p w14:paraId="0ED446CB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00AC8822" w14:textId="77777777" w:rsidR="005C4557" w:rsidRDefault="005C4557" w:rsidP="00C72C04"/>
        </w:tc>
        <w:tc>
          <w:tcPr>
            <w:tcW w:w="0" w:type="auto"/>
          </w:tcPr>
          <w:p w14:paraId="75EF1E2C" w14:textId="77777777" w:rsidR="005C4557" w:rsidRDefault="005C4557" w:rsidP="00C72C04">
            <w:r>
              <w:t>0.54</w:t>
            </w:r>
          </w:p>
        </w:tc>
      </w:tr>
      <w:tr w:rsidR="005C4557" w14:paraId="31F3D0D2" w14:textId="77777777" w:rsidTr="00C72C04">
        <w:tc>
          <w:tcPr>
            <w:tcW w:w="0" w:type="auto"/>
          </w:tcPr>
          <w:p w14:paraId="5996438A" w14:textId="77777777" w:rsidR="005C4557" w:rsidRDefault="005C4557" w:rsidP="00C72C04">
            <w:r>
              <w:t>&gt;12 years</w:t>
            </w:r>
          </w:p>
        </w:tc>
        <w:tc>
          <w:tcPr>
            <w:tcW w:w="0" w:type="auto"/>
          </w:tcPr>
          <w:p w14:paraId="74A9E02B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3409C610" w14:textId="77777777" w:rsidR="005C4557" w:rsidRDefault="005C4557" w:rsidP="00C72C04"/>
        </w:tc>
        <w:tc>
          <w:tcPr>
            <w:tcW w:w="0" w:type="auto"/>
          </w:tcPr>
          <w:p w14:paraId="760011C6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7BB6E172" w14:textId="77777777" w:rsidR="005C4557" w:rsidRDefault="005C4557" w:rsidP="00C72C04"/>
        </w:tc>
      </w:tr>
      <w:tr w:rsidR="005C4557" w14:paraId="2F2F230B" w14:textId="77777777" w:rsidTr="00C72C04">
        <w:tc>
          <w:tcPr>
            <w:tcW w:w="0" w:type="auto"/>
          </w:tcPr>
          <w:p w14:paraId="719ECC3F" w14:textId="77777777" w:rsidR="005C4557" w:rsidRDefault="005C4557" w:rsidP="00C72C04">
            <w:r>
              <w:t>&lt;9 years</w:t>
            </w:r>
          </w:p>
        </w:tc>
        <w:tc>
          <w:tcPr>
            <w:tcW w:w="0" w:type="auto"/>
          </w:tcPr>
          <w:p w14:paraId="740E836C" w14:textId="77777777" w:rsidR="005C4557" w:rsidRDefault="005C4557" w:rsidP="00C72C04">
            <w:r>
              <w:t>1.90 (1.64, 2.21)</w:t>
            </w:r>
          </w:p>
        </w:tc>
        <w:tc>
          <w:tcPr>
            <w:tcW w:w="0" w:type="auto"/>
          </w:tcPr>
          <w:p w14:paraId="6BD4ADDC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591EB2DA" w14:textId="77777777" w:rsidR="005C4557" w:rsidRDefault="005C4557" w:rsidP="00C72C04">
            <w:r>
              <w:t>1.08 (0.88, 1.32)</w:t>
            </w:r>
          </w:p>
        </w:tc>
        <w:tc>
          <w:tcPr>
            <w:tcW w:w="0" w:type="auto"/>
          </w:tcPr>
          <w:p w14:paraId="09C03EA0" w14:textId="77777777" w:rsidR="005C4557" w:rsidRDefault="005C4557" w:rsidP="00C72C04">
            <w:r>
              <w:t>0.48</w:t>
            </w:r>
          </w:p>
        </w:tc>
      </w:tr>
      <w:tr w:rsidR="005C4557" w14:paraId="67745026" w14:textId="77777777" w:rsidTr="00C72C04">
        <w:tc>
          <w:tcPr>
            <w:tcW w:w="0" w:type="auto"/>
          </w:tcPr>
          <w:p w14:paraId="3E602933" w14:textId="77777777" w:rsidR="005C4557" w:rsidRDefault="005C4557" w:rsidP="00C72C04">
            <w:r>
              <w:t>10-12 years</w:t>
            </w:r>
          </w:p>
        </w:tc>
        <w:tc>
          <w:tcPr>
            <w:tcW w:w="0" w:type="auto"/>
          </w:tcPr>
          <w:p w14:paraId="0A1958F4" w14:textId="77777777" w:rsidR="005C4557" w:rsidRDefault="005C4557" w:rsidP="00C72C04">
            <w:r>
              <w:t>1.05 (0.93, 1.18)</w:t>
            </w:r>
          </w:p>
        </w:tc>
        <w:tc>
          <w:tcPr>
            <w:tcW w:w="0" w:type="auto"/>
          </w:tcPr>
          <w:p w14:paraId="097650CD" w14:textId="77777777" w:rsidR="005C4557" w:rsidRDefault="005C4557" w:rsidP="00C72C04">
            <w:r>
              <w:t>0.46</w:t>
            </w:r>
          </w:p>
        </w:tc>
        <w:tc>
          <w:tcPr>
            <w:tcW w:w="0" w:type="auto"/>
          </w:tcPr>
          <w:p w14:paraId="1B0678E1" w14:textId="77777777" w:rsidR="005C4557" w:rsidRDefault="005C4557" w:rsidP="00C72C04">
            <w:r>
              <w:t>0.98 (0.84, 1.15)</w:t>
            </w:r>
          </w:p>
        </w:tc>
        <w:tc>
          <w:tcPr>
            <w:tcW w:w="0" w:type="auto"/>
          </w:tcPr>
          <w:p w14:paraId="62581040" w14:textId="77777777" w:rsidR="005C4557" w:rsidRDefault="005C4557" w:rsidP="00C72C04">
            <w:r>
              <w:t>0.82</w:t>
            </w:r>
          </w:p>
        </w:tc>
      </w:tr>
      <w:tr w:rsidR="005C4557" w14:paraId="782FDCB4" w14:textId="77777777" w:rsidTr="00C72C04">
        <w:tc>
          <w:tcPr>
            <w:tcW w:w="0" w:type="auto"/>
          </w:tcPr>
          <w:p w14:paraId="7433A708" w14:textId="77777777" w:rsidR="005C4557" w:rsidRDefault="005C4557" w:rsidP="00C72C04">
            <w:r>
              <w:t>9 years</w:t>
            </w:r>
          </w:p>
        </w:tc>
        <w:tc>
          <w:tcPr>
            <w:tcW w:w="0" w:type="auto"/>
          </w:tcPr>
          <w:p w14:paraId="7C9BC6F4" w14:textId="77777777" w:rsidR="005C4557" w:rsidRDefault="005C4557" w:rsidP="00C72C04">
            <w:r>
              <w:t>0.99 (0.84, 1.17)</w:t>
            </w:r>
          </w:p>
        </w:tc>
        <w:tc>
          <w:tcPr>
            <w:tcW w:w="0" w:type="auto"/>
          </w:tcPr>
          <w:p w14:paraId="7F2C71F4" w14:textId="77777777" w:rsidR="005C4557" w:rsidRDefault="005C4557" w:rsidP="00C72C04">
            <w:r>
              <w:t>0.91</w:t>
            </w:r>
          </w:p>
        </w:tc>
        <w:tc>
          <w:tcPr>
            <w:tcW w:w="0" w:type="auto"/>
          </w:tcPr>
          <w:p w14:paraId="671C8C75" w14:textId="77777777" w:rsidR="005C4557" w:rsidRDefault="005C4557" w:rsidP="00C72C04">
            <w:r>
              <w:t>0.90 (0.72, 1.12)</w:t>
            </w:r>
          </w:p>
        </w:tc>
        <w:tc>
          <w:tcPr>
            <w:tcW w:w="0" w:type="auto"/>
          </w:tcPr>
          <w:p w14:paraId="4D455738" w14:textId="77777777" w:rsidR="005C4557" w:rsidRDefault="005C4557" w:rsidP="00C72C04">
            <w:r>
              <w:t>0.36</w:t>
            </w:r>
          </w:p>
        </w:tc>
      </w:tr>
      <w:tr w:rsidR="005C4557" w14:paraId="31D08C77" w14:textId="77777777" w:rsidTr="00C72C04">
        <w:tc>
          <w:tcPr>
            <w:tcW w:w="0" w:type="auto"/>
          </w:tcPr>
          <w:p w14:paraId="5F32CBAB" w14:textId="77777777" w:rsidR="005C4557" w:rsidRDefault="005C4557" w:rsidP="00C72C04">
            <w:pPr>
              <w:jc w:val="left"/>
            </w:pPr>
            <w:r>
              <w:t>Country-Of-Origin</w:t>
            </w:r>
          </w:p>
        </w:tc>
        <w:tc>
          <w:tcPr>
            <w:tcW w:w="0" w:type="auto"/>
          </w:tcPr>
          <w:p w14:paraId="3ABC36B7" w14:textId="77777777" w:rsidR="005C4557" w:rsidRDefault="005C4557" w:rsidP="00C72C04"/>
        </w:tc>
        <w:tc>
          <w:tcPr>
            <w:tcW w:w="0" w:type="auto"/>
          </w:tcPr>
          <w:p w14:paraId="618BCAEB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4AF47B4D" w14:textId="77777777" w:rsidR="005C4557" w:rsidRDefault="005C4557" w:rsidP="00C72C04"/>
        </w:tc>
        <w:tc>
          <w:tcPr>
            <w:tcW w:w="0" w:type="auto"/>
          </w:tcPr>
          <w:p w14:paraId="202B2253" w14:textId="77777777" w:rsidR="005C4557" w:rsidRDefault="005C4557" w:rsidP="00C72C04">
            <w:r>
              <w:t>0.031</w:t>
            </w:r>
          </w:p>
        </w:tc>
      </w:tr>
      <w:tr w:rsidR="005C4557" w14:paraId="31F3BB8D" w14:textId="77777777" w:rsidTr="00C72C04">
        <w:tc>
          <w:tcPr>
            <w:tcW w:w="0" w:type="auto"/>
          </w:tcPr>
          <w:p w14:paraId="28A9818E" w14:textId="77777777" w:rsidR="005C4557" w:rsidRDefault="005C4557" w:rsidP="00C72C04">
            <w:r>
              <w:t>Nordic</w:t>
            </w:r>
          </w:p>
        </w:tc>
        <w:tc>
          <w:tcPr>
            <w:tcW w:w="0" w:type="auto"/>
          </w:tcPr>
          <w:p w14:paraId="09DBF3A4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561E7FE4" w14:textId="77777777" w:rsidR="005C4557" w:rsidRDefault="005C4557" w:rsidP="00C72C04"/>
        </w:tc>
        <w:tc>
          <w:tcPr>
            <w:tcW w:w="0" w:type="auto"/>
          </w:tcPr>
          <w:p w14:paraId="6B1D3933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5B283E88" w14:textId="77777777" w:rsidR="005C4557" w:rsidRDefault="005C4557" w:rsidP="00C72C04"/>
        </w:tc>
      </w:tr>
      <w:tr w:rsidR="005C4557" w14:paraId="2C825BDD" w14:textId="77777777" w:rsidTr="00C72C04">
        <w:tc>
          <w:tcPr>
            <w:tcW w:w="0" w:type="auto"/>
          </w:tcPr>
          <w:p w14:paraId="6E6EE963" w14:textId="77777777" w:rsidR="005C4557" w:rsidRDefault="005C4557" w:rsidP="00C72C04">
            <w:r>
              <w:t>European</w:t>
            </w:r>
          </w:p>
        </w:tc>
        <w:tc>
          <w:tcPr>
            <w:tcW w:w="0" w:type="auto"/>
          </w:tcPr>
          <w:p w14:paraId="2FFC5AA6" w14:textId="77777777" w:rsidR="005C4557" w:rsidRDefault="005C4557" w:rsidP="00C72C04">
            <w:r>
              <w:t>0.74 (0.64, 0.86)</w:t>
            </w:r>
          </w:p>
        </w:tc>
        <w:tc>
          <w:tcPr>
            <w:tcW w:w="0" w:type="auto"/>
          </w:tcPr>
          <w:p w14:paraId="7F2E6A7E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2B85BF6" w14:textId="77777777" w:rsidR="005C4557" w:rsidRDefault="005C4557" w:rsidP="00C72C04">
            <w:r>
              <w:t>1.02 (0.82, 1.25)</w:t>
            </w:r>
          </w:p>
        </w:tc>
        <w:tc>
          <w:tcPr>
            <w:tcW w:w="0" w:type="auto"/>
          </w:tcPr>
          <w:p w14:paraId="65ACAD54" w14:textId="77777777" w:rsidR="005C4557" w:rsidRDefault="005C4557" w:rsidP="00C72C04">
            <w:r>
              <w:t>0.88</w:t>
            </w:r>
          </w:p>
        </w:tc>
      </w:tr>
      <w:tr w:rsidR="005C4557" w14:paraId="41728849" w14:textId="77777777" w:rsidTr="00C72C04">
        <w:tc>
          <w:tcPr>
            <w:tcW w:w="0" w:type="auto"/>
          </w:tcPr>
          <w:p w14:paraId="200AF9CA" w14:textId="77777777" w:rsidR="005C4557" w:rsidRDefault="005C4557" w:rsidP="00C72C04">
            <w:r>
              <w:t>Other</w:t>
            </w:r>
          </w:p>
        </w:tc>
        <w:tc>
          <w:tcPr>
            <w:tcW w:w="0" w:type="auto"/>
          </w:tcPr>
          <w:p w14:paraId="601D7F51" w14:textId="77777777" w:rsidR="005C4557" w:rsidRDefault="005C4557" w:rsidP="00C72C04">
            <w:r>
              <w:t>0.70 (0.62, 0.79)</w:t>
            </w:r>
          </w:p>
        </w:tc>
        <w:tc>
          <w:tcPr>
            <w:tcW w:w="0" w:type="auto"/>
          </w:tcPr>
          <w:p w14:paraId="66AA2475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28459B22" w14:textId="77777777" w:rsidR="005C4557" w:rsidRDefault="005C4557" w:rsidP="00C72C04">
            <w:r>
              <w:t>1.26 (1.06, 1.51)</w:t>
            </w:r>
          </w:p>
        </w:tc>
        <w:tc>
          <w:tcPr>
            <w:tcW w:w="0" w:type="auto"/>
          </w:tcPr>
          <w:p w14:paraId="115D4025" w14:textId="77777777" w:rsidR="005C4557" w:rsidRDefault="005C4557" w:rsidP="00C72C04">
            <w:r>
              <w:t>0.010</w:t>
            </w:r>
          </w:p>
        </w:tc>
      </w:tr>
      <w:tr w:rsidR="005C4557" w14:paraId="64593080" w14:textId="77777777" w:rsidTr="00C72C04">
        <w:tc>
          <w:tcPr>
            <w:tcW w:w="0" w:type="auto"/>
          </w:tcPr>
          <w:p w14:paraId="61E31EE0" w14:textId="77777777" w:rsidR="005C4557" w:rsidRDefault="005C4557" w:rsidP="00C72C04">
            <w:pPr>
              <w:jc w:val="left"/>
            </w:pPr>
            <w:r>
              <w:t>Household size</w:t>
            </w:r>
          </w:p>
        </w:tc>
        <w:tc>
          <w:tcPr>
            <w:tcW w:w="0" w:type="auto"/>
          </w:tcPr>
          <w:p w14:paraId="612466B7" w14:textId="77777777" w:rsidR="005C4557" w:rsidRDefault="005C4557" w:rsidP="00C72C04"/>
        </w:tc>
        <w:tc>
          <w:tcPr>
            <w:tcW w:w="0" w:type="auto"/>
          </w:tcPr>
          <w:p w14:paraId="4C857789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3747A2AE" w14:textId="77777777" w:rsidR="005C4557" w:rsidRDefault="005C4557" w:rsidP="00C72C04"/>
        </w:tc>
        <w:tc>
          <w:tcPr>
            <w:tcW w:w="0" w:type="auto"/>
          </w:tcPr>
          <w:p w14:paraId="5238B3DE" w14:textId="77777777" w:rsidR="005C4557" w:rsidRDefault="005C4557" w:rsidP="00C72C04">
            <w:r>
              <w:t>0.45</w:t>
            </w:r>
          </w:p>
        </w:tc>
      </w:tr>
      <w:tr w:rsidR="005C4557" w14:paraId="29D89829" w14:textId="77777777" w:rsidTr="00C72C04">
        <w:tc>
          <w:tcPr>
            <w:tcW w:w="0" w:type="auto"/>
          </w:tcPr>
          <w:p w14:paraId="4CA68B12" w14:textId="77777777" w:rsidR="005C4557" w:rsidRDefault="005C4557" w:rsidP="00C72C04">
            <w:r w:rsidRPr="002129EA">
              <w:t>Single-person household</w:t>
            </w:r>
          </w:p>
        </w:tc>
        <w:tc>
          <w:tcPr>
            <w:tcW w:w="0" w:type="auto"/>
          </w:tcPr>
          <w:p w14:paraId="2C3212F3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180DACDA" w14:textId="77777777" w:rsidR="005C4557" w:rsidRDefault="005C4557" w:rsidP="00C72C04"/>
        </w:tc>
        <w:tc>
          <w:tcPr>
            <w:tcW w:w="0" w:type="auto"/>
          </w:tcPr>
          <w:p w14:paraId="5FACDFFD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0619E0FA" w14:textId="77777777" w:rsidR="005C4557" w:rsidRDefault="005C4557" w:rsidP="00C72C04"/>
        </w:tc>
      </w:tr>
      <w:tr w:rsidR="005C4557" w14:paraId="1469C6A7" w14:textId="77777777" w:rsidTr="00C72C04">
        <w:tc>
          <w:tcPr>
            <w:tcW w:w="0" w:type="auto"/>
          </w:tcPr>
          <w:p w14:paraId="75521F5A" w14:textId="77777777" w:rsidR="005C4557" w:rsidRDefault="005C4557" w:rsidP="00C72C04">
            <w:r w:rsidRPr="002129EA">
              <w:t>Multi-person household</w:t>
            </w:r>
          </w:p>
        </w:tc>
        <w:tc>
          <w:tcPr>
            <w:tcW w:w="0" w:type="auto"/>
          </w:tcPr>
          <w:p w14:paraId="6A89C451" w14:textId="77777777" w:rsidR="005C4557" w:rsidRDefault="005C4557" w:rsidP="00C72C04">
            <w:r>
              <w:t>0.67 (0.60, 0.74)</w:t>
            </w:r>
          </w:p>
        </w:tc>
        <w:tc>
          <w:tcPr>
            <w:tcW w:w="0" w:type="auto"/>
          </w:tcPr>
          <w:p w14:paraId="423D44BF" w14:textId="77777777" w:rsidR="005C4557" w:rsidRDefault="005C4557" w:rsidP="00C72C04">
            <w:r>
              <w:t>&lt;0.001</w:t>
            </w:r>
          </w:p>
        </w:tc>
        <w:tc>
          <w:tcPr>
            <w:tcW w:w="0" w:type="auto"/>
          </w:tcPr>
          <w:p w14:paraId="43832DC0" w14:textId="77777777" w:rsidR="005C4557" w:rsidRDefault="005C4557" w:rsidP="00C72C04">
            <w:r>
              <w:t>0.95 (0.82, 1.09)</w:t>
            </w:r>
          </w:p>
        </w:tc>
        <w:tc>
          <w:tcPr>
            <w:tcW w:w="0" w:type="auto"/>
          </w:tcPr>
          <w:p w14:paraId="1A7EFAD7" w14:textId="77777777" w:rsidR="005C4557" w:rsidRDefault="005C4557" w:rsidP="00C72C04">
            <w:r>
              <w:t>0.45</w:t>
            </w:r>
          </w:p>
        </w:tc>
      </w:tr>
      <w:tr w:rsidR="005C4557" w14:paraId="7B676E8F" w14:textId="77777777" w:rsidTr="00C72C04">
        <w:tc>
          <w:tcPr>
            <w:tcW w:w="0" w:type="auto"/>
          </w:tcPr>
          <w:p w14:paraId="38F69F27" w14:textId="77777777" w:rsidR="005C4557" w:rsidRDefault="005C4557" w:rsidP="00C72C04">
            <w:pPr>
              <w:jc w:val="left"/>
            </w:pPr>
            <w:r>
              <w:t>Marital status</w:t>
            </w:r>
          </w:p>
        </w:tc>
        <w:tc>
          <w:tcPr>
            <w:tcW w:w="0" w:type="auto"/>
          </w:tcPr>
          <w:p w14:paraId="684474A1" w14:textId="77777777" w:rsidR="005C4557" w:rsidRDefault="005C4557" w:rsidP="00C72C04"/>
        </w:tc>
        <w:tc>
          <w:tcPr>
            <w:tcW w:w="0" w:type="auto"/>
          </w:tcPr>
          <w:p w14:paraId="253B400C" w14:textId="77777777" w:rsidR="005C4557" w:rsidRDefault="005C4557" w:rsidP="00C72C04">
            <w:r>
              <w:t>0.40</w:t>
            </w:r>
          </w:p>
        </w:tc>
        <w:tc>
          <w:tcPr>
            <w:tcW w:w="0" w:type="auto"/>
          </w:tcPr>
          <w:p w14:paraId="6D14D3FD" w14:textId="77777777" w:rsidR="005C4557" w:rsidRDefault="005C4557" w:rsidP="00C72C04"/>
        </w:tc>
        <w:tc>
          <w:tcPr>
            <w:tcW w:w="0" w:type="auto"/>
          </w:tcPr>
          <w:p w14:paraId="531583A0" w14:textId="77777777" w:rsidR="005C4557" w:rsidRDefault="005C4557" w:rsidP="00C72C04"/>
        </w:tc>
      </w:tr>
      <w:tr w:rsidR="005C4557" w14:paraId="474DE085" w14:textId="77777777" w:rsidTr="00C72C04">
        <w:tc>
          <w:tcPr>
            <w:tcW w:w="0" w:type="auto"/>
          </w:tcPr>
          <w:p w14:paraId="4A095132" w14:textId="77777777" w:rsidR="005C4557" w:rsidRDefault="005C4557" w:rsidP="00C72C04">
            <w:r>
              <w:t>No registered partner</w:t>
            </w:r>
          </w:p>
        </w:tc>
        <w:tc>
          <w:tcPr>
            <w:tcW w:w="0" w:type="auto"/>
          </w:tcPr>
          <w:p w14:paraId="627CBEB5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66AD13E5" w14:textId="77777777" w:rsidR="005C4557" w:rsidRDefault="005C4557" w:rsidP="00C72C04"/>
        </w:tc>
        <w:tc>
          <w:tcPr>
            <w:tcW w:w="0" w:type="auto"/>
          </w:tcPr>
          <w:p w14:paraId="18E138D9" w14:textId="77777777" w:rsidR="005C4557" w:rsidRDefault="005C4557" w:rsidP="00C72C04"/>
        </w:tc>
        <w:tc>
          <w:tcPr>
            <w:tcW w:w="0" w:type="auto"/>
          </w:tcPr>
          <w:p w14:paraId="134E8B97" w14:textId="77777777" w:rsidR="005C4557" w:rsidRDefault="005C4557" w:rsidP="00C72C04"/>
        </w:tc>
      </w:tr>
      <w:tr w:rsidR="005C4557" w14:paraId="0391B69B" w14:textId="77777777" w:rsidTr="00C72C04">
        <w:tc>
          <w:tcPr>
            <w:tcW w:w="0" w:type="auto"/>
          </w:tcPr>
          <w:p w14:paraId="11AB1ECB" w14:textId="77777777" w:rsidR="005C4557" w:rsidRDefault="005C4557" w:rsidP="00C72C04">
            <w:r>
              <w:t>Registered partner</w:t>
            </w:r>
          </w:p>
        </w:tc>
        <w:tc>
          <w:tcPr>
            <w:tcW w:w="0" w:type="auto"/>
          </w:tcPr>
          <w:p w14:paraId="6CC9085E" w14:textId="77777777" w:rsidR="005C4557" w:rsidRDefault="005C4557" w:rsidP="00C72C04">
            <w:r>
              <w:t>1.04 (0.94, 1.15)</w:t>
            </w:r>
          </w:p>
        </w:tc>
        <w:tc>
          <w:tcPr>
            <w:tcW w:w="0" w:type="auto"/>
          </w:tcPr>
          <w:p w14:paraId="7752E7F2" w14:textId="77777777" w:rsidR="005C4557" w:rsidRDefault="005C4557" w:rsidP="00C72C04">
            <w:r>
              <w:t>0.40</w:t>
            </w:r>
          </w:p>
        </w:tc>
        <w:tc>
          <w:tcPr>
            <w:tcW w:w="0" w:type="auto"/>
          </w:tcPr>
          <w:p w14:paraId="42991B09" w14:textId="77777777" w:rsidR="005C4557" w:rsidRDefault="005C4557" w:rsidP="00C72C04"/>
        </w:tc>
        <w:tc>
          <w:tcPr>
            <w:tcW w:w="0" w:type="auto"/>
          </w:tcPr>
          <w:p w14:paraId="06AF064F" w14:textId="77777777" w:rsidR="005C4557" w:rsidRDefault="005C4557" w:rsidP="00C72C04"/>
        </w:tc>
      </w:tr>
      <w:tr w:rsidR="005C4557" w14:paraId="4BA63B70" w14:textId="77777777" w:rsidTr="00C72C04">
        <w:tc>
          <w:tcPr>
            <w:tcW w:w="0" w:type="auto"/>
          </w:tcPr>
          <w:p w14:paraId="08170ABD" w14:textId="77777777" w:rsidR="005C4557" w:rsidRDefault="005C4557" w:rsidP="00C72C04">
            <w:pPr>
              <w:jc w:val="left"/>
            </w:pPr>
            <w:r w:rsidRPr="002129EA">
              <w:t>Population density</w:t>
            </w:r>
          </w:p>
        </w:tc>
        <w:tc>
          <w:tcPr>
            <w:tcW w:w="0" w:type="auto"/>
          </w:tcPr>
          <w:p w14:paraId="7703B180" w14:textId="77777777" w:rsidR="005C4557" w:rsidRDefault="005C4557" w:rsidP="00C72C04"/>
        </w:tc>
        <w:tc>
          <w:tcPr>
            <w:tcW w:w="0" w:type="auto"/>
          </w:tcPr>
          <w:p w14:paraId="63BD6838" w14:textId="77777777" w:rsidR="005C4557" w:rsidRDefault="005C4557" w:rsidP="00C72C04">
            <w:r>
              <w:t>0.19</w:t>
            </w:r>
          </w:p>
        </w:tc>
        <w:tc>
          <w:tcPr>
            <w:tcW w:w="0" w:type="auto"/>
          </w:tcPr>
          <w:p w14:paraId="74541BC2" w14:textId="77777777" w:rsidR="005C4557" w:rsidRDefault="005C4557" w:rsidP="00C72C04"/>
        </w:tc>
        <w:tc>
          <w:tcPr>
            <w:tcW w:w="0" w:type="auto"/>
          </w:tcPr>
          <w:p w14:paraId="59B9E580" w14:textId="77777777" w:rsidR="005C4557" w:rsidRDefault="005C4557" w:rsidP="00C72C04"/>
        </w:tc>
      </w:tr>
      <w:tr w:rsidR="005C4557" w14:paraId="321D5638" w14:textId="77777777" w:rsidTr="00C72C04">
        <w:tc>
          <w:tcPr>
            <w:tcW w:w="0" w:type="auto"/>
          </w:tcPr>
          <w:p w14:paraId="43430CA8" w14:textId="77777777" w:rsidR="005C4557" w:rsidRDefault="005C4557" w:rsidP="00C72C04">
            <w:r>
              <w:t>Rural</w:t>
            </w:r>
          </w:p>
        </w:tc>
        <w:tc>
          <w:tcPr>
            <w:tcW w:w="0" w:type="auto"/>
          </w:tcPr>
          <w:p w14:paraId="7E49621E" w14:textId="77777777" w:rsidR="005C4557" w:rsidRDefault="005C4557" w:rsidP="00C72C04">
            <w:r>
              <w:t>Reference</w:t>
            </w:r>
          </w:p>
        </w:tc>
        <w:tc>
          <w:tcPr>
            <w:tcW w:w="0" w:type="auto"/>
          </w:tcPr>
          <w:p w14:paraId="604617FA" w14:textId="77777777" w:rsidR="005C4557" w:rsidRDefault="005C4557" w:rsidP="00C72C04"/>
        </w:tc>
        <w:tc>
          <w:tcPr>
            <w:tcW w:w="0" w:type="auto"/>
          </w:tcPr>
          <w:p w14:paraId="7C12AE0E" w14:textId="77777777" w:rsidR="005C4557" w:rsidRDefault="005C4557" w:rsidP="00C72C04"/>
        </w:tc>
        <w:tc>
          <w:tcPr>
            <w:tcW w:w="0" w:type="auto"/>
          </w:tcPr>
          <w:p w14:paraId="73AC3FED" w14:textId="77777777" w:rsidR="005C4557" w:rsidRDefault="005C4557" w:rsidP="00C72C04"/>
        </w:tc>
      </w:tr>
      <w:tr w:rsidR="005C4557" w14:paraId="258CCE75" w14:textId="77777777" w:rsidTr="00C72C04">
        <w:tc>
          <w:tcPr>
            <w:tcW w:w="0" w:type="auto"/>
          </w:tcPr>
          <w:p w14:paraId="2A816435" w14:textId="77777777" w:rsidR="005C4557" w:rsidRDefault="005C4557" w:rsidP="00C72C04">
            <w:r>
              <w:lastRenderedPageBreak/>
              <w:t>Urban</w:t>
            </w:r>
          </w:p>
        </w:tc>
        <w:tc>
          <w:tcPr>
            <w:tcW w:w="0" w:type="auto"/>
          </w:tcPr>
          <w:p w14:paraId="40EE1221" w14:textId="77777777" w:rsidR="005C4557" w:rsidRDefault="005C4557" w:rsidP="00C72C04">
            <w:r>
              <w:t>1.11 (0.95, 1.32)</w:t>
            </w:r>
          </w:p>
        </w:tc>
        <w:tc>
          <w:tcPr>
            <w:tcW w:w="0" w:type="auto"/>
          </w:tcPr>
          <w:p w14:paraId="083A63C5" w14:textId="77777777" w:rsidR="005C4557" w:rsidRDefault="005C4557" w:rsidP="00C72C04">
            <w:r>
              <w:t>0.20</w:t>
            </w:r>
          </w:p>
        </w:tc>
        <w:tc>
          <w:tcPr>
            <w:tcW w:w="0" w:type="auto"/>
          </w:tcPr>
          <w:p w14:paraId="43121FA2" w14:textId="77777777" w:rsidR="005C4557" w:rsidRDefault="005C4557" w:rsidP="00C72C04"/>
        </w:tc>
        <w:tc>
          <w:tcPr>
            <w:tcW w:w="0" w:type="auto"/>
          </w:tcPr>
          <w:p w14:paraId="295463FE" w14:textId="77777777" w:rsidR="005C4557" w:rsidRDefault="005C4557" w:rsidP="00C72C04"/>
        </w:tc>
      </w:tr>
    </w:tbl>
    <w:p w14:paraId="25D92769" w14:textId="77777777" w:rsidR="005C4557" w:rsidRDefault="005C4557" w:rsidP="005C4557"/>
    <w:p w14:paraId="16C9B6DF" w14:textId="77777777" w:rsidR="005C4557" w:rsidRPr="00E202AD" w:rsidRDefault="005C4557" w:rsidP="005C4557">
      <w:pPr>
        <w:rPr>
          <w:lang w:val="en-GB"/>
        </w:rPr>
      </w:pPr>
    </w:p>
    <w:p w14:paraId="537946AD" w14:textId="09589527" w:rsidR="005C4557" w:rsidRDefault="005C4557">
      <w:r>
        <w:br w:type="page"/>
      </w:r>
    </w:p>
    <w:p w14:paraId="6E99477E" w14:textId="77777777" w:rsidR="005C4557" w:rsidRDefault="005C4557" w:rsidP="005C4557"/>
    <w:p w14:paraId="52B1F937" w14:textId="2B97301E" w:rsidR="0094008E" w:rsidRPr="00B40AEF" w:rsidRDefault="00A35510" w:rsidP="009022B7">
      <w:pPr>
        <w:jc w:val="right"/>
      </w:pPr>
      <w:bookmarkStart w:id="1" w:name="_Hlk210136035"/>
      <w:r w:rsidRPr="00B40AEF">
        <w:t xml:space="preserve">Supplement </w:t>
      </w:r>
      <w:r w:rsidR="00790D7A">
        <w:t>2</w:t>
      </w:r>
      <w:r w:rsidRPr="00B40AEF">
        <w:t xml:space="preserve">. Logistic regression on 90-day mortality &lt; 65 years of age.  </w:t>
      </w:r>
      <w:r w:rsidR="00FE70C9" w:rsidRPr="00B40AEF">
        <w:t xml:space="preserve">4225 patients, </w:t>
      </w:r>
      <w:r w:rsidR="003147F2" w:rsidRPr="00B40AEF">
        <w:t xml:space="preserve">3068 </w:t>
      </w:r>
      <w:r w:rsidRPr="00B40AEF">
        <w:t>patients</w:t>
      </w:r>
      <w:r w:rsidR="00FE70C9" w:rsidRPr="00B40AEF">
        <w:t xml:space="preserve"> in multivariable model</w:t>
      </w:r>
      <w:r w:rsidRPr="00B40AEF">
        <w:t xml:space="preserve">. </w:t>
      </w:r>
      <w:r w:rsidR="00C77D9A">
        <w:t>The variables included in the multivariable model are the same as in the logistic regression on 90-day mortality in all age groups.</w:t>
      </w:r>
    </w:p>
    <w:bookmarkEnd w:id="1"/>
    <w:p w14:paraId="69DE5825" w14:textId="77777777" w:rsidR="000A40FB" w:rsidRPr="00B40AEF" w:rsidRDefault="000A40FB" w:rsidP="000A40FB"/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8"/>
        <w:gridCol w:w="3259"/>
        <w:gridCol w:w="1085"/>
        <w:gridCol w:w="2933"/>
        <w:gridCol w:w="1111"/>
      </w:tblGrid>
      <w:tr w:rsidR="0094008E" w:rsidRPr="00B40AEF" w14:paraId="340C6BA0" w14:textId="77777777" w:rsidTr="0094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0B2870E" w14:textId="77777777" w:rsidR="0094008E" w:rsidRPr="00B40AEF" w:rsidRDefault="003147F2">
            <w:r w:rsidRPr="00B40AEF">
              <w:t>Covariate</w:t>
            </w:r>
          </w:p>
        </w:tc>
        <w:tc>
          <w:tcPr>
            <w:tcW w:w="0" w:type="auto"/>
          </w:tcPr>
          <w:p w14:paraId="2BF3CFEC" w14:textId="77777777" w:rsidR="0094008E" w:rsidRPr="00B40AEF" w:rsidRDefault="003147F2">
            <w:r w:rsidRPr="00B40AEF">
              <w:t>Unadjusted OR(95%CI)</w:t>
            </w:r>
          </w:p>
        </w:tc>
        <w:tc>
          <w:tcPr>
            <w:tcW w:w="0" w:type="auto"/>
          </w:tcPr>
          <w:p w14:paraId="437C4E2D" w14:textId="77777777" w:rsidR="0094008E" w:rsidRPr="00B40AEF" w:rsidRDefault="003147F2">
            <w:r w:rsidRPr="00B40AEF">
              <w:t>p</w:t>
            </w:r>
          </w:p>
        </w:tc>
        <w:tc>
          <w:tcPr>
            <w:tcW w:w="0" w:type="auto"/>
          </w:tcPr>
          <w:p w14:paraId="12CFEC17" w14:textId="77777777" w:rsidR="0094008E" w:rsidRPr="00B40AEF" w:rsidRDefault="003147F2">
            <w:r w:rsidRPr="00B40AEF">
              <w:t>Adjusted OR(95%CI)</w:t>
            </w:r>
          </w:p>
        </w:tc>
        <w:tc>
          <w:tcPr>
            <w:tcW w:w="0" w:type="auto"/>
          </w:tcPr>
          <w:p w14:paraId="4DA0FCBB" w14:textId="77777777" w:rsidR="0094008E" w:rsidRPr="00B40AEF" w:rsidRDefault="003147F2">
            <w:r w:rsidRPr="00B40AEF">
              <w:t>p (adj)</w:t>
            </w:r>
          </w:p>
        </w:tc>
      </w:tr>
      <w:tr w:rsidR="0094008E" w:rsidRPr="00B40AEF" w14:paraId="284EEE46" w14:textId="77777777">
        <w:tc>
          <w:tcPr>
            <w:tcW w:w="0" w:type="auto"/>
          </w:tcPr>
          <w:p w14:paraId="5B899CDC" w14:textId="47ED7D5C" w:rsidR="0094008E" w:rsidRPr="00B40AEF" w:rsidRDefault="003147F2" w:rsidP="006E7148">
            <w:pPr>
              <w:jc w:val="left"/>
            </w:pPr>
            <w:r w:rsidRPr="00B40AEF">
              <w:t>Age</w:t>
            </w:r>
            <w:r w:rsidR="00634C36" w:rsidRPr="00B40AEF">
              <w:t xml:space="preserve"> g</w:t>
            </w:r>
            <w:r w:rsidRPr="00B40AEF">
              <w:t>roup</w:t>
            </w:r>
          </w:p>
        </w:tc>
        <w:tc>
          <w:tcPr>
            <w:tcW w:w="0" w:type="auto"/>
          </w:tcPr>
          <w:p w14:paraId="4953858E" w14:textId="77777777" w:rsidR="0094008E" w:rsidRPr="00B40AEF" w:rsidRDefault="0094008E"/>
        </w:tc>
        <w:tc>
          <w:tcPr>
            <w:tcW w:w="0" w:type="auto"/>
          </w:tcPr>
          <w:p w14:paraId="2437661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C53469B" w14:textId="77777777" w:rsidR="0094008E" w:rsidRPr="00B40AEF" w:rsidRDefault="0094008E"/>
        </w:tc>
        <w:tc>
          <w:tcPr>
            <w:tcW w:w="0" w:type="auto"/>
          </w:tcPr>
          <w:p w14:paraId="21C89D80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313271A9" w14:textId="77777777">
        <w:tc>
          <w:tcPr>
            <w:tcW w:w="0" w:type="auto"/>
          </w:tcPr>
          <w:p w14:paraId="7717C4CC" w14:textId="77777777" w:rsidR="0094008E" w:rsidRPr="00B40AEF" w:rsidRDefault="003147F2">
            <w:r w:rsidRPr="00B40AEF">
              <w:t>&lt;50</w:t>
            </w:r>
          </w:p>
        </w:tc>
        <w:tc>
          <w:tcPr>
            <w:tcW w:w="0" w:type="auto"/>
          </w:tcPr>
          <w:p w14:paraId="65E5D05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C76EB7B" w14:textId="77777777" w:rsidR="0094008E" w:rsidRPr="00B40AEF" w:rsidRDefault="0094008E"/>
        </w:tc>
        <w:tc>
          <w:tcPr>
            <w:tcW w:w="0" w:type="auto"/>
          </w:tcPr>
          <w:p w14:paraId="39349EE8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2C1003A" w14:textId="77777777" w:rsidR="0094008E" w:rsidRPr="00B40AEF" w:rsidRDefault="0094008E"/>
        </w:tc>
      </w:tr>
      <w:tr w:rsidR="0094008E" w:rsidRPr="00B40AEF" w14:paraId="5B5BF4F2" w14:textId="77777777">
        <w:tc>
          <w:tcPr>
            <w:tcW w:w="0" w:type="auto"/>
          </w:tcPr>
          <w:p w14:paraId="773F29E5" w14:textId="77777777" w:rsidR="0094008E" w:rsidRPr="00B40AEF" w:rsidRDefault="003147F2">
            <w:r w:rsidRPr="00B40AEF">
              <w:t>50-59</w:t>
            </w:r>
          </w:p>
        </w:tc>
        <w:tc>
          <w:tcPr>
            <w:tcW w:w="0" w:type="auto"/>
          </w:tcPr>
          <w:p w14:paraId="4D373DA9" w14:textId="77777777" w:rsidR="0094008E" w:rsidRPr="00B40AEF" w:rsidRDefault="003147F2">
            <w:r w:rsidRPr="00B40AEF">
              <w:t>2.32 (1.85, 2.93)</w:t>
            </w:r>
          </w:p>
        </w:tc>
        <w:tc>
          <w:tcPr>
            <w:tcW w:w="0" w:type="auto"/>
          </w:tcPr>
          <w:p w14:paraId="5B4565D1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05FF292" w14:textId="77777777" w:rsidR="0094008E" w:rsidRPr="00B40AEF" w:rsidRDefault="003147F2">
            <w:r w:rsidRPr="00B40AEF">
              <w:t>2.59 (1.92, 3.48)</w:t>
            </w:r>
          </w:p>
        </w:tc>
        <w:tc>
          <w:tcPr>
            <w:tcW w:w="0" w:type="auto"/>
          </w:tcPr>
          <w:p w14:paraId="4BE9973E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3F363D4E" w14:textId="77777777">
        <w:tc>
          <w:tcPr>
            <w:tcW w:w="0" w:type="auto"/>
          </w:tcPr>
          <w:p w14:paraId="71D0D66E" w14:textId="77777777" w:rsidR="0094008E" w:rsidRPr="00B40AEF" w:rsidRDefault="003147F2">
            <w:r w:rsidRPr="00B40AEF">
              <w:t>60-69</w:t>
            </w:r>
          </w:p>
        </w:tc>
        <w:tc>
          <w:tcPr>
            <w:tcW w:w="0" w:type="auto"/>
          </w:tcPr>
          <w:p w14:paraId="73BF3717" w14:textId="77777777" w:rsidR="0094008E" w:rsidRPr="00B40AEF" w:rsidRDefault="003147F2">
            <w:r w:rsidRPr="00B40AEF">
              <w:t>3.40 (2.69, 4.32)</w:t>
            </w:r>
          </w:p>
        </w:tc>
        <w:tc>
          <w:tcPr>
            <w:tcW w:w="0" w:type="auto"/>
          </w:tcPr>
          <w:p w14:paraId="09B15463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2FF0426" w14:textId="77777777" w:rsidR="0094008E" w:rsidRPr="00B40AEF" w:rsidRDefault="003147F2">
            <w:r w:rsidRPr="00B40AEF">
              <w:t>2.55 (1.86, 3.50)</w:t>
            </w:r>
          </w:p>
        </w:tc>
        <w:tc>
          <w:tcPr>
            <w:tcW w:w="0" w:type="auto"/>
          </w:tcPr>
          <w:p w14:paraId="3C4F09C2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783CC1DE" w14:textId="77777777">
        <w:tc>
          <w:tcPr>
            <w:tcW w:w="0" w:type="auto"/>
          </w:tcPr>
          <w:p w14:paraId="1EDAAD68" w14:textId="4C60A989" w:rsidR="0094008E" w:rsidRPr="00B40AEF" w:rsidRDefault="00634C36" w:rsidP="001119AD">
            <w:pPr>
              <w:jc w:val="left"/>
            </w:pPr>
            <w:r w:rsidRPr="00B40AEF">
              <w:t>Sex</w:t>
            </w:r>
          </w:p>
        </w:tc>
        <w:tc>
          <w:tcPr>
            <w:tcW w:w="0" w:type="auto"/>
          </w:tcPr>
          <w:p w14:paraId="463B40FA" w14:textId="77777777" w:rsidR="0094008E" w:rsidRPr="00B40AEF" w:rsidRDefault="0094008E"/>
        </w:tc>
        <w:tc>
          <w:tcPr>
            <w:tcW w:w="0" w:type="auto"/>
          </w:tcPr>
          <w:p w14:paraId="6A389A9F" w14:textId="77777777" w:rsidR="0094008E" w:rsidRPr="00B40AEF" w:rsidRDefault="003147F2">
            <w:r w:rsidRPr="00B40AEF">
              <w:t>0.044</w:t>
            </w:r>
          </w:p>
        </w:tc>
        <w:tc>
          <w:tcPr>
            <w:tcW w:w="0" w:type="auto"/>
          </w:tcPr>
          <w:p w14:paraId="1890C3DE" w14:textId="77777777" w:rsidR="0094008E" w:rsidRPr="00B40AEF" w:rsidRDefault="0094008E"/>
        </w:tc>
        <w:tc>
          <w:tcPr>
            <w:tcW w:w="0" w:type="auto"/>
          </w:tcPr>
          <w:p w14:paraId="04B6EA07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9D58A6D" w14:textId="77777777">
        <w:tc>
          <w:tcPr>
            <w:tcW w:w="0" w:type="auto"/>
          </w:tcPr>
          <w:p w14:paraId="4DE64BBF" w14:textId="30662517" w:rsidR="0094008E" w:rsidRPr="00B40AEF" w:rsidRDefault="00634C36">
            <w:r w:rsidRPr="00B40AEF">
              <w:t>Female</w:t>
            </w:r>
          </w:p>
        </w:tc>
        <w:tc>
          <w:tcPr>
            <w:tcW w:w="0" w:type="auto"/>
          </w:tcPr>
          <w:p w14:paraId="16F4C005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46774D4B" w14:textId="77777777" w:rsidR="0094008E" w:rsidRPr="00B40AEF" w:rsidRDefault="0094008E"/>
        </w:tc>
        <w:tc>
          <w:tcPr>
            <w:tcW w:w="0" w:type="auto"/>
          </w:tcPr>
          <w:p w14:paraId="69DD090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FB0B9D2" w14:textId="77777777" w:rsidR="0094008E" w:rsidRPr="00B40AEF" w:rsidRDefault="0094008E"/>
        </w:tc>
      </w:tr>
      <w:tr w:rsidR="0094008E" w:rsidRPr="00B40AEF" w14:paraId="572E1143" w14:textId="77777777">
        <w:tc>
          <w:tcPr>
            <w:tcW w:w="0" w:type="auto"/>
          </w:tcPr>
          <w:p w14:paraId="302C48F9" w14:textId="2ADBA786" w:rsidR="0094008E" w:rsidRPr="00B40AEF" w:rsidRDefault="003147F2">
            <w:r w:rsidRPr="00B40AEF">
              <w:t>M</w:t>
            </w:r>
            <w:r w:rsidR="00634C36" w:rsidRPr="00B40AEF">
              <w:t>ale</w:t>
            </w:r>
          </w:p>
        </w:tc>
        <w:tc>
          <w:tcPr>
            <w:tcW w:w="0" w:type="auto"/>
          </w:tcPr>
          <w:p w14:paraId="2DF835F9" w14:textId="77777777" w:rsidR="0094008E" w:rsidRPr="00B40AEF" w:rsidRDefault="003147F2">
            <w:r w:rsidRPr="00B40AEF">
              <w:t>1.21 (1.01, 1.46)</w:t>
            </w:r>
          </w:p>
        </w:tc>
        <w:tc>
          <w:tcPr>
            <w:tcW w:w="0" w:type="auto"/>
          </w:tcPr>
          <w:p w14:paraId="263B702B" w14:textId="77777777" w:rsidR="0094008E" w:rsidRPr="00B40AEF" w:rsidRDefault="0094008E"/>
        </w:tc>
        <w:tc>
          <w:tcPr>
            <w:tcW w:w="0" w:type="auto"/>
          </w:tcPr>
          <w:p w14:paraId="514AEBE0" w14:textId="77777777" w:rsidR="0094008E" w:rsidRPr="00B40AEF" w:rsidRDefault="003147F2">
            <w:r w:rsidRPr="00B40AEF">
              <w:t>1.52 (1.20, 1.94)</w:t>
            </w:r>
          </w:p>
        </w:tc>
        <w:tc>
          <w:tcPr>
            <w:tcW w:w="0" w:type="auto"/>
          </w:tcPr>
          <w:p w14:paraId="4247CA70" w14:textId="77777777" w:rsidR="0094008E" w:rsidRPr="00B40AEF" w:rsidRDefault="0094008E"/>
        </w:tc>
      </w:tr>
      <w:tr w:rsidR="0094008E" w:rsidRPr="00B40AEF" w14:paraId="3EA18FE7" w14:textId="77777777">
        <w:tc>
          <w:tcPr>
            <w:tcW w:w="0" w:type="auto"/>
          </w:tcPr>
          <w:p w14:paraId="1D592ABB" w14:textId="02874677" w:rsidR="0094008E" w:rsidRPr="00B40AEF" w:rsidRDefault="003147F2" w:rsidP="001F3966">
            <w:pPr>
              <w:jc w:val="left"/>
            </w:pPr>
            <w:r w:rsidRPr="00B40AEF">
              <w:t>SAPS</w:t>
            </w:r>
            <w:r w:rsidR="00634C36" w:rsidRPr="00B40AEF">
              <w:t xml:space="preserve"> </w:t>
            </w:r>
            <w:r w:rsidRPr="00B40AEF">
              <w:t>3 Score</w:t>
            </w:r>
          </w:p>
        </w:tc>
        <w:tc>
          <w:tcPr>
            <w:tcW w:w="0" w:type="auto"/>
          </w:tcPr>
          <w:p w14:paraId="00C91749" w14:textId="77777777" w:rsidR="0094008E" w:rsidRPr="00B40AEF" w:rsidRDefault="003147F2">
            <w:r w:rsidRPr="00B40AEF">
              <w:t>1.09 (1.08, 1.10)</w:t>
            </w:r>
          </w:p>
        </w:tc>
        <w:tc>
          <w:tcPr>
            <w:tcW w:w="0" w:type="auto"/>
          </w:tcPr>
          <w:p w14:paraId="3D8F0CB5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33E756A5" w14:textId="77777777" w:rsidR="0094008E" w:rsidRPr="00B40AEF" w:rsidRDefault="003147F2">
            <w:r w:rsidRPr="00B40AEF">
              <w:t>1.07 (1.06, 1.09)</w:t>
            </w:r>
          </w:p>
        </w:tc>
        <w:tc>
          <w:tcPr>
            <w:tcW w:w="0" w:type="auto"/>
          </w:tcPr>
          <w:p w14:paraId="4CF3C38B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E0AC36D" w14:textId="77777777">
        <w:tc>
          <w:tcPr>
            <w:tcW w:w="0" w:type="auto"/>
          </w:tcPr>
          <w:p w14:paraId="571A53AE" w14:textId="77777777" w:rsidR="0094008E" w:rsidRPr="00B40AEF" w:rsidRDefault="003147F2" w:rsidP="001F3966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28090DFC" w14:textId="77777777" w:rsidR="0094008E" w:rsidRPr="00B40AEF" w:rsidRDefault="003147F2">
            <w:r w:rsidRPr="00B40AEF">
              <w:t>1.30 (1.10, 1.55)</w:t>
            </w:r>
          </w:p>
        </w:tc>
        <w:tc>
          <w:tcPr>
            <w:tcW w:w="0" w:type="auto"/>
          </w:tcPr>
          <w:p w14:paraId="7E6A32DE" w14:textId="77777777" w:rsidR="0094008E" w:rsidRPr="00B40AEF" w:rsidRDefault="003147F2">
            <w:r w:rsidRPr="00B40AEF">
              <w:t>0.002</w:t>
            </w:r>
          </w:p>
        </w:tc>
        <w:tc>
          <w:tcPr>
            <w:tcW w:w="0" w:type="auto"/>
          </w:tcPr>
          <w:p w14:paraId="4B2E62F0" w14:textId="77777777" w:rsidR="0094008E" w:rsidRPr="00B40AEF" w:rsidRDefault="003147F2">
            <w:r w:rsidRPr="00B40AEF">
              <w:t>0.91 (0.72, 1.15)</w:t>
            </w:r>
          </w:p>
        </w:tc>
        <w:tc>
          <w:tcPr>
            <w:tcW w:w="0" w:type="auto"/>
          </w:tcPr>
          <w:p w14:paraId="4D96676E" w14:textId="77777777" w:rsidR="0094008E" w:rsidRPr="00B40AEF" w:rsidRDefault="003147F2">
            <w:r w:rsidRPr="00B40AEF">
              <w:t>0.43</w:t>
            </w:r>
          </w:p>
        </w:tc>
      </w:tr>
      <w:tr w:rsidR="0094008E" w:rsidRPr="00B40AEF" w14:paraId="31DDB1AC" w14:textId="77777777">
        <w:tc>
          <w:tcPr>
            <w:tcW w:w="0" w:type="auto"/>
          </w:tcPr>
          <w:p w14:paraId="1DF7E59F" w14:textId="77777777" w:rsidR="0094008E" w:rsidRPr="00B40AEF" w:rsidRDefault="003147F2" w:rsidP="001F3966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4A30C101" w14:textId="77777777" w:rsidR="0094008E" w:rsidRPr="00B40AEF" w:rsidRDefault="003147F2">
            <w:r w:rsidRPr="00B40AEF">
              <w:t>1.88 (1.43, 2.44)</w:t>
            </w:r>
          </w:p>
        </w:tc>
        <w:tc>
          <w:tcPr>
            <w:tcW w:w="0" w:type="auto"/>
          </w:tcPr>
          <w:p w14:paraId="4B691EB3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ACBA2FB" w14:textId="77777777" w:rsidR="0094008E" w:rsidRPr="00B40AEF" w:rsidRDefault="003147F2">
            <w:r w:rsidRPr="00B40AEF">
              <w:t>1.24 (0.87, 1.76)</w:t>
            </w:r>
          </w:p>
        </w:tc>
        <w:tc>
          <w:tcPr>
            <w:tcW w:w="0" w:type="auto"/>
          </w:tcPr>
          <w:p w14:paraId="11382485" w14:textId="77777777" w:rsidR="0094008E" w:rsidRPr="00B40AEF" w:rsidRDefault="003147F2">
            <w:r w:rsidRPr="00B40AEF">
              <w:t>0.23</w:t>
            </w:r>
          </w:p>
        </w:tc>
      </w:tr>
      <w:tr w:rsidR="0094008E" w:rsidRPr="00B40AEF" w14:paraId="73307092" w14:textId="77777777">
        <w:tc>
          <w:tcPr>
            <w:tcW w:w="0" w:type="auto"/>
          </w:tcPr>
          <w:p w14:paraId="20F5E588" w14:textId="77777777" w:rsidR="0094008E" w:rsidRPr="00B40AEF" w:rsidRDefault="003147F2" w:rsidP="001F3966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14736847" w14:textId="77777777" w:rsidR="0094008E" w:rsidRPr="00B40AEF" w:rsidRDefault="003147F2">
            <w:r w:rsidRPr="00B40AEF">
              <w:t>1.69 (1.37, 2.07)</w:t>
            </w:r>
          </w:p>
        </w:tc>
        <w:tc>
          <w:tcPr>
            <w:tcW w:w="0" w:type="auto"/>
          </w:tcPr>
          <w:p w14:paraId="2A74256A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4CC2122" w14:textId="77777777" w:rsidR="0094008E" w:rsidRPr="00B40AEF" w:rsidRDefault="003147F2">
            <w:r w:rsidRPr="00B40AEF">
              <w:t>1.60 (1.24, 2.07)</w:t>
            </w:r>
          </w:p>
        </w:tc>
        <w:tc>
          <w:tcPr>
            <w:tcW w:w="0" w:type="auto"/>
          </w:tcPr>
          <w:p w14:paraId="661FF615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0721E7B9" w14:textId="77777777">
        <w:tc>
          <w:tcPr>
            <w:tcW w:w="0" w:type="auto"/>
          </w:tcPr>
          <w:p w14:paraId="245B954A" w14:textId="77777777" w:rsidR="0094008E" w:rsidRPr="00B40AEF" w:rsidRDefault="003147F2" w:rsidP="001F3966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687B0249" w14:textId="77777777" w:rsidR="0094008E" w:rsidRPr="00B40AEF" w:rsidRDefault="003147F2">
            <w:r w:rsidRPr="00B40AEF">
              <w:t>1.18 (0.92, 1.49)</w:t>
            </w:r>
          </w:p>
        </w:tc>
        <w:tc>
          <w:tcPr>
            <w:tcW w:w="0" w:type="auto"/>
          </w:tcPr>
          <w:p w14:paraId="52139285" w14:textId="77777777" w:rsidR="0094008E" w:rsidRPr="00B40AEF" w:rsidRDefault="003147F2">
            <w:r w:rsidRPr="00B40AEF">
              <w:t>0.18</w:t>
            </w:r>
          </w:p>
        </w:tc>
        <w:tc>
          <w:tcPr>
            <w:tcW w:w="0" w:type="auto"/>
          </w:tcPr>
          <w:p w14:paraId="53E8D6A6" w14:textId="77777777" w:rsidR="0094008E" w:rsidRPr="00B40AEF" w:rsidRDefault="003147F2">
            <w:r w:rsidRPr="00B40AEF">
              <w:t>1.45 (1.07, 1.97)</w:t>
            </w:r>
          </w:p>
        </w:tc>
        <w:tc>
          <w:tcPr>
            <w:tcW w:w="0" w:type="auto"/>
          </w:tcPr>
          <w:p w14:paraId="267F9272" w14:textId="77777777" w:rsidR="0094008E" w:rsidRPr="00B40AEF" w:rsidRDefault="003147F2">
            <w:r w:rsidRPr="00B40AEF">
              <w:t>0.018</w:t>
            </w:r>
          </w:p>
        </w:tc>
      </w:tr>
      <w:tr w:rsidR="0094008E" w:rsidRPr="00B40AEF" w14:paraId="1F063F2E" w14:textId="77777777">
        <w:tc>
          <w:tcPr>
            <w:tcW w:w="0" w:type="auto"/>
          </w:tcPr>
          <w:p w14:paraId="3AC3628C" w14:textId="77777777" w:rsidR="0094008E" w:rsidRPr="00B40AEF" w:rsidRDefault="003147F2" w:rsidP="001F3966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74A8737E" w14:textId="77777777" w:rsidR="0094008E" w:rsidRPr="00B40AEF" w:rsidRDefault="003147F2">
            <w:r w:rsidRPr="00B40AEF">
              <w:t>1.60 (1.33, 1.92)</w:t>
            </w:r>
          </w:p>
        </w:tc>
        <w:tc>
          <w:tcPr>
            <w:tcW w:w="0" w:type="auto"/>
          </w:tcPr>
          <w:p w14:paraId="7D63926B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FF51791" w14:textId="77777777" w:rsidR="0094008E" w:rsidRPr="00B40AEF" w:rsidRDefault="003147F2">
            <w:r w:rsidRPr="00B40AEF">
              <w:t>1.20 (0.94, 1.54)</w:t>
            </w:r>
          </w:p>
        </w:tc>
        <w:tc>
          <w:tcPr>
            <w:tcW w:w="0" w:type="auto"/>
          </w:tcPr>
          <w:p w14:paraId="289609E4" w14:textId="77777777" w:rsidR="0094008E" w:rsidRPr="00B40AEF" w:rsidRDefault="003147F2">
            <w:r w:rsidRPr="00B40AEF">
              <w:t>0.15</w:t>
            </w:r>
          </w:p>
        </w:tc>
      </w:tr>
      <w:tr w:rsidR="0094008E" w:rsidRPr="00B40AEF" w14:paraId="09C91479" w14:textId="77777777">
        <w:tc>
          <w:tcPr>
            <w:tcW w:w="0" w:type="auto"/>
          </w:tcPr>
          <w:p w14:paraId="4DB288E6" w14:textId="77777777" w:rsidR="0094008E" w:rsidRPr="00B40AEF" w:rsidRDefault="003147F2" w:rsidP="001F3966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553ABA71" w14:textId="77777777" w:rsidR="0094008E" w:rsidRPr="00B40AEF" w:rsidRDefault="003147F2">
            <w:r w:rsidRPr="00B40AEF">
              <w:t>1.78 (1.23, 2.53)</w:t>
            </w:r>
          </w:p>
        </w:tc>
        <w:tc>
          <w:tcPr>
            <w:tcW w:w="0" w:type="auto"/>
          </w:tcPr>
          <w:p w14:paraId="490F678D" w14:textId="77777777" w:rsidR="0094008E" w:rsidRPr="00B40AEF" w:rsidRDefault="003147F2">
            <w:r w:rsidRPr="00B40AEF">
              <w:t>0.002</w:t>
            </w:r>
          </w:p>
        </w:tc>
        <w:tc>
          <w:tcPr>
            <w:tcW w:w="0" w:type="auto"/>
          </w:tcPr>
          <w:p w14:paraId="6F0478A4" w14:textId="77777777" w:rsidR="0094008E" w:rsidRPr="00B40AEF" w:rsidRDefault="003147F2">
            <w:r w:rsidRPr="00B40AEF">
              <w:t>1.03 (0.65, 1.66)</w:t>
            </w:r>
          </w:p>
        </w:tc>
        <w:tc>
          <w:tcPr>
            <w:tcW w:w="0" w:type="auto"/>
          </w:tcPr>
          <w:p w14:paraId="1995256A" w14:textId="77777777" w:rsidR="0094008E" w:rsidRPr="00B40AEF" w:rsidRDefault="003147F2">
            <w:r w:rsidRPr="00B40AEF">
              <w:t>0.89</w:t>
            </w:r>
          </w:p>
        </w:tc>
      </w:tr>
      <w:tr w:rsidR="0094008E" w:rsidRPr="00B40AEF" w14:paraId="301B4ED5" w14:textId="77777777">
        <w:tc>
          <w:tcPr>
            <w:tcW w:w="0" w:type="auto"/>
          </w:tcPr>
          <w:p w14:paraId="02232BF2" w14:textId="77777777" w:rsidR="0094008E" w:rsidRPr="00B40AEF" w:rsidRDefault="003147F2" w:rsidP="001F3966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1A59890E" w14:textId="77777777" w:rsidR="0094008E" w:rsidRPr="00B40AEF" w:rsidRDefault="003147F2">
            <w:r w:rsidRPr="00B40AEF">
              <w:t>3.68 (1.95, 6.81)</w:t>
            </w:r>
          </w:p>
        </w:tc>
        <w:tc>
          <w:tcPr>
            <w:tcW w:w="0" w:type="auto"/>
          </w:tcPr>
          <w:p w14:paraId="77EBA305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25D9EBDB" w14:textId="77777777" w:rsidR="0094008E" w:rsidRPr="00B40AEF" w:rsidRDefault="003147F2">
            <w:r w:rsidRPr="00B40AEF">
              <w:t>0.91 (0.39, 2.14)</w:t>
            </w:r>
          </w:p>
        </w:tc>
        <w:tc>
          <w:tcPr>
            <w:tcW w:w="0" w:type="auto"/>
          </w:tcPr>
          <w:p w14:paraId="3439FFE9" w14:textId="77777777" w:rsidR="0094008E" w:rsidRPr="00B40AEF" w:rsidRDefault="003147F2">
            <w:r w:rsidRPr="00B40AEF">
              <w:t>0.83</w:t>
            </w:r>
          </w:p>
        </w:tc>
      </w:tr>
      <w:tr w:rsidR="0094008E" w:rsidRPr="00B40AEF" w14:paraId="0855F08B" w14:textId="77777777">
        <w:tc>
          <w:tcPr>
            <w:tcW w:w="0" w:type="auto"/>
          </w:tcPr>
          <w:p w14:paraId="22AC1C45" w14:textId="77777777" w:rsidR="0094008E" w:rsidRPr="00B40AEF" w:rsidRDefault="003147F2" w:rsidP="001F3966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3FC54335" w14:textId="77777777" w:rsidR="0094008E" w:rsidRPr="00B40AEF" w:rsidRDefault="003147F2">
            <w:r w:rsidRPr="00B40AEF">
              <w:t>1.89 (1.13, 3.04)</w:t>
            </w:r>
          </w:p>
        </w:tc>
        <w:tc>
          <w:tcPr>
            <w:tcW w:w="0" w:type="auto"/>
          </w:tcPr>
          <w:p w14:paraId="0DB00E51" w14:textId="77777777" w:rsidR="0094008E" w:rsidRPr="00B40AEF" w:rsidRDefault="003147F2">
            <w:r w:rsidRPr="00B40AEF">
              <w:t>0.012</w:t>
            </w:r>
          </w:p>
        </w:tc>
        <w:tc>
          <w:tcPr>
            <w:tcW w:w="0" w:type="auto"/>
          </w:tcPr>
          <w:p w14:paraId="3621E689" w14:textId="77777777" w:rsidR="0094008E" w:rsidRPr="00B40AEF" w:rsidRDefault="003147F2">
            <w:r w:rsidRPr="00B40AEF">
              <w:t>1.39 (0.67, 2.87)</w:t>
            </w:r>
          </w:p>
        </w:tc>
        <w:tc>
          <w:tcPr>
            <w:tcW w:w="0" w:type="auto"/>
          </w:tcPr>
          <w:p w14:paraId="4D95D695" w14:textId="77777777" w:rsidR="0094008E" w:rsidRPr="00B40AEF" w:rsidRDefault="003147F2">
            <w:r w:rsidRPr="00B40AEF">
              <w:t>0.37</w:t>
            </w:r>
          </w:p>
        </w:tc>
      </w:tr>
      <w:tr w:rsidR="0094008E" w:rsidRPr="00B40AEF" w14:paraId="4600C6C7" w14:textId="77777777">
        <w:tc>
          <w:tcPr>
            <w:tcW w:w="0" w:type="auto"/>
          </w:tcPr>
          <w:p w14:paraId="63F9B2E0" w14:textId="77777777" w:rsidR="0094008E" w:rsidRPr="00B40AEF" w:rsidRDefault="003147F2" w:rsidP="001F3966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7D5025EB" w14:textId="77777777" w:rsidR="0094008E" w:rsidRPr="00B40AEF" w:rsidRDefault="003147F2">
            <w:r w:rsidRPr="00B40AEF">
              <w:t>2.17 (1.67, 2.79)</w:t>
            </w:r>
          </w:p>
        </w:tc>
        <w:tc>
          <w:tcPr>
            <w:tcW w:w="0" w:type="auto"/>
          </w:tcPr>
          <w:p w14:paraId="06CBB3D1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FBE0DC0" w14:textId="77777777" w:rsidR="0094008E" w:rsidRPr="00B40AEF" w:rsidRDefault="003147F2">
            <w:r w:rsidRPr="00B40AEF">
              <w:t>1.33 (0.94, 1.88)</w:t>
            </w:r>
          </w:p>
        </w:tc>
        <w:tc>
          <w:tcPr>
            <w:tcW w:w="0" w:type="auto"/>
          </w:tcPr>
          <w:p w14:paraId="49225AC3" w14:textId="77777777" w:rsidR="0094008E" w:rsidRPr="00B40AEF" w:rsidRDefault="003147F2">
            <w:r w:rsidRPr="00B40AEF">
              <w:t>0.11</w:t>
            </w:r>
          </w:p>
        </w:tc>
      </w:tr>
      <w:tr w:rsidR="0094008E" w:rsidRPr="00B40AEF" w14:paraId="6E61816E" w14:textId="77777777">
        <w:tc>
          <w:tcPr>
            <w:tcW w:w="0" w:type="auto"/>
          </w:tcPr>
          <w:p w14:paraId="26D69543" w14:textId="6F4A2180" w:rsidR="0094008E" w:rsidRPr="00B40AEF" w:rsidRDefault="003147F2" w:rsidP="001119AD">
            <w:pPr>
              <w:jc w:val="left"/>
            </w:pPr>
            <w:r w:rsidRPr="00B40AEF">
              <w:t>Covid</w:t>
            </w:r>
            <w:r w:rsidR="00634C36" w:rsidRPr="00B40AEF">
              <w:t>-</w:t>
            </w:r>
            <w:r w:rsidRPr="00B40AEF">
              <w:t>19</w:t>
            </w:r>
            <w:r w:rsidR="00634C36" w:rsidRPr="00B40AEF">
              <w:t xml:space="preserve"> </w:t>
            </w:r>
            <w:r w:rsidRPr="00B40AEF">
              <w:t>vaccination</w:t>
            </w:r>
          </w:p>
        </w:tc>
        <w:tc>
          <w:tcPr>
            <w:tcW w:w="0" w:type="auto"/>
          </w:tcPr>
          <w:p w14:paraId="1129046F" w14:textId="77777777" w:rsidR="0094008E" w:rsidRPr="00B40AEF" w:rsidRDefault="0094008E"/>
        </w:tc>
        <w:tc>
          <w:tcPr>
            <w:tcW w:w="0" w:type="auto"/>
          </w:tcPr>
          <w:p w14:paraId="6D9BC8AC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C6E7116" w14:textId="77777777" w:rsidR="0094008E" w:rsidRPr="00B40AEF" w:rsidRDefault="0094008E"/>
        </w:tc>
        <w:tc>
          <w:tcPr>
            <w:tcW w:w="0" w:type="auto"/>
          </w:tcPr>
          <w:p w14:paraId="03F5238D" w14:textId="77777777" w:rsidR="0094008E" w:rsidRPr="00B40AEF" w:rsidRDefault="003147F2">
            <w:r w:rsidRPr="00B40AEF">
              <w:t>0.59</w:t>
            </w:r>
          </w:p>
        </w:tc>
      </w:tr>
      <w:tr w:rsidR="0094008E" w:rsidRPr="00B40AEF" w14:paraId="1562FEE2" w14:textId="77777777">
        <w:tc>
          <w:tcPr>
            <w:tcW w:w="0" w:type="auto"/>
          </w:tcPr>
          <w:p w14:paraId="2DAF556B" w14:textId="76ECEDC1" w:rsidR="0094008E" w:rsidRPr="00B40AEF" w:rsidRDefault="003147F2">
            <w:r w:rsidRPr="00B40AEF">
              <w:t>No</w:t>
            </w:r>
          </w:p>
        </w:tc>
        <w:tc>
          <w:tcPr>
            <w:tcW w:w="0" w:type="auto"/>
          </w:tcPr>
          <w:p w14:paraId="3A6CB87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7EDC22F" w14:textId="77777777" w:rsidR="0094008E" w:rsidRPr="00B40AEF" w:rsidRDefault="0094008E"/>
        </w:tc>
        <w:tc>
          <w:tcPr>
            <w:tcW w:w="0" w:type="auto"/>
          </w:tcPr>
          <w:p w14:paraId="773F892B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B7E3FD0" w14:textId="77777777" w:rsidR="0094008E" w:rsidRPr="00B40AEF" w:rsidRDefault="0094008E"/>
        </w:tc>
      </w:tr>
      <w:tr w:rsidR="0094008E" w:rsidRPr="00B40AEF" w14:paraId="2D2398A5" w14:textId="77777777">
        <w:tc>
          <w:tcPr>
            <w:tcW w:w="0" w:type="auto"/>
          </w:tcPr>
          <w:p w14:paraId="11D8E24C" w14:textId="51605A7A" w:rsidR="0094008E" w:rsidRPr="00B40AEF" w:rsidRDefault="003147F2">
            <w:r w:rsidRPr="00B40AEF">
              <w:t>Partly</w:t>
            </w:r>
          </w:p>
        </w:tc>
        <w:tc>
          <w:tcPr>
            <w:tcW w:w="0" w:type="auto"/>
          </w:tcPr>
          <w:p w14:paraId="486E27F2" w14:textId="77777777" w:rsidR="0094008E" w:rsidRPr="00B40AEF" w:rsidRDefault="003147F2">
            <w:r w:rsidRPr="00B40AEF">
              <w:t>1.64 (0.94, 2.73)</w:t>
            </w:r>
          </w:p>
        </w:tc>
        <w:tc>
          <w:tcPr>
            <w:tcW w:w="0" w:type="auto"/>
          </w:tcPr>
          <w:p w14:paraId="44FF3A71" w14:textId="77777777" w:rsidR="0094008E" w:rsidRPr="00B40AEF" w:rsidRDefault="003147F2">
            <w:r w:rsidRPr="00B40AEF">
              <w:t>0.069</w:t>
            </w:r>
          </w:p>
        </w:tc>
        <w:tc>
          <w:tcPr>
            <w:tcW w:w="0" w:type="auto"/>
          </w:tcPr>
          <w:p w14:paraId="0E71DE7D" w14:textId="77777777" w:rsidR="0094008E" w:rsidRPr="00B40AEF" w:rsidRDefault="003147F2">
            <w:r w:rsidRPr="00B40AEF">
              <w:t>1.29 (0.63, 2.62)</w:t>
            </w:r>
          </w:p>
        </w:tc>
        <w:tc>
          <w:tcPr>
            <w:tcW w:w="0" w:type="auto"/>
          </w:tcPr>
          <w:p w14:paraId="4171284B" w14:textId="77777777" w:rsidR="0094008E" w:rsidRPr="00B40AEF" w:rsidRDefault="003147F2">
            <w:r w:rsidRPr="00B40AEF">
              <w:t>0.49</w:t>
            </w:r>
          </w:p>
        </w:tc>
      </w:tr>
      <w:tr w:rsidR="0094008E" w:rsidRPr="00B40AEF" w14:paraId="5B04E41C" w14:textId="77777777">
        <w:tc>
          <w:tcPr>
            <w:tcW w:w="0" w:type="auto"/>
          </w:tcPr>
          <w:p w14:paraId="49A3ABC9" w14:textId="44D9D449" w:rsidR="0094008E" w:rsidRPr="00B40AEF" w:rsidRDefault="003147F2">
            <w:r w:rsidRPr="00B40AEF">
              <w:t>Full</w:t>
            </w:r>
          </w:p>
        </w:tc>
        <w:tc>
          <w:tcPr>
            <w:tcW w:w="0" w:type="auto"/>
          </w:tcPr>
          <w:p w14:paraId="2702208D" w14:textId="77777777" w:rsidR="0094008E" w:rsidRPr="00B40AEF" w:rsidRDefault="003147F2">
            <w:r w:rsidRPr="00B40AEF">
              <w:t>2.41 (1.56, 3.65)</w:t>
            </w:r>
          </w:p>
        </w:tc>
        <w:tc>
          <w:tcPr>
            <w:tcW w:w="0" w:type="auto"/>
          </w:tcPr>
          <w:p w14:paraId="17A79598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322AFEE" w14:textId="77777777" w:rsidR="0094008E" w:rsidRPr="00B40AEF" w:rsidRDefault="003147F2">
            <w:r w:rsidRPr="00B40AEF">
              <w:t>1.23 (0.64, 2.35)</w:t>
            </w:r>
          </w:p>
        </w:tc>
        <w:tc>
          <w:tcPr>
            <w:tcW w:w="0" w:type="auto"/>
          </w:tcPr>
          <w:p w14:paraId="34C3EA6B" w14:textId="77777777" w:rsidR="0094008E" w:rsidRPr="00B40AEF" w:rsidRDefault="003147F2">
            <w:r w:rsidRPr="00B40AEF">
              <w:t>0.53</w:t>
            </w:r>
          </w:p>
        </w:tc>
      </w:tr>
      <w:tr w:rsidR="0094008E" w:rsidRPr="00B40AEF" w14:paraId="0B093CC9" w14:textId="77777777">
        <w:tc>
          <w:tcPr>
            <w:tcW w:w="0" w:type="auto"/>
          </w:tcPr>
          <w:p w14:paraId="65AFECD2" w14:textId="0865E42A" w:rsidR="0094008E" w:rsidRPr="00B40AEF" w:rsidRDefault="003147F2">
            <w:r w:rsidRPr="00B40AEF">
              <w:t>Unknown</w:t>
            </w:r>
          </w:p>
        </w:tc>
        <w:tc>
          <w:tcPr>
            <w:tcW w:w="0" w:type="auto"/>
          </w:tcPr>
          <w:p w14:paraId="291D2EA6" w14:textId="77777777" w:rsidR="0094008E" w:rsidRPr="00B40AEF" w:rsidRDefault="003147F2">
            <w:r w:rsidRPr="00B40AEF">
              <w:t>1.36 (1.06, 1.74)</w:t>
            </w:r>
          </w:p>
        </w:tc>
        <w:tc>
          <w:tcPr>
            <w:tcW w:w="0" w:type="auto"/>
          </w:tcPr>
          <w:p w14:paraId="5F936188" w14:textId="77777777" w:rsidR="0094008E" w:rsidRPr="00B40AEF" w:rsidRDefault="003147F2">
            <w:r w:rsidRPr="00B40AEF">
              <w:t>0.014</w:t>
            </w:r>
          </w:p>
        </w:tc>
        <w:tc>
          <w:tcPr>
            <w:tcW w:w="0" w:type="auto"/>
          </w:tcPr>
          <w:p w14:paraId="34118655" w14:textId="77777777" w:rsidR="0094008E" w:rsidRPr="00B40AEF" w:rsidRDefault="003147F2">
            <w:r w:rsidRPr="00B40AEF">
              <w:t>1.25 (0.88, 1.77)</w:t>
            </w:r>
          </w:p>
        </w:tc>
        <w:tc>
          <w:tcPr>
            <w:tcW w:w="0" w:type="auto"/>
          </w:tcPr>
          <w:p w14:paraId="1F5B423F" w14:textId="77777777" w:rsidR="0094008E" w:rsidRPr="00B40AEF" w:rsidRDefault="003147F2">
            <w:r w:rsidRPr="00B40AEF">
              <w:t>0.21</w:t>
            </w:r>
          </w:p>
        </w:tc>
      </w:tr>
      <w:tr w:rsidR="0094008E" w:rsidRPr="00B40AEF" w14:paraId="40E89E3E" w14:textId="77777777">
        <w:tc>
          <w:tcPr>
            <w:tcW w:w="0" w:type="auto"/>
          </w:tcPr>
          <w:p w14:paraId="7C6DB2F3" w14:textId="47EEDC53" w:rsidR="0094008E" w:rsidRPr="00B40AEF" w:rsidRDefault="003147F2" w:rsidP="001F3966">
            <w:pPr>
              <w:jc w:val="left"/>
            </w:pPr>
            <w:r w:rsidRPr="00B40AEF">
              <w:t>PaO2</w:t>
            </w:r>
            <w:r w:rsidR="00634C36" w:rsidRPr="00B40AEF">
              <w:t>/</w:t>
            </w:r>
            <w:r w:rsidRPr="00B40AEF">
              <w:t>FiO2</w:t>
            </w:r>
          </w:p>
        </w:tc>
        <w:tc>
          <w:tcPr>
            <w:tcW w:w="0" w:type="auto"/>
          </w:tcPr>
          <w:p w14:paraId="1776FC81" w14:textId="77777777" w:rsidR="0094008E" w:rsidRPr="00B40AEF" w:rsidRDefault="003147F2">
            <w:r w:rsidRPr="00B40AEF">
              <w:t>0.98 (0.97, 0.99)</w:t>
            </w:r>
          </w:p>
        </w:tc>
        <w:tc>
          <w:tcPr>
            <w:tcW w:w="0" w:type="auto"/>
          </w:tcPr>
          <w:p w14:paraId="4AC1ADD0" w14:textId="77777777" w:rsidR="0094008E" w:rsidRPr="00B40AEF" w:rsidRDefault="003147F2">
            <w:r w:rsidRPr="00B40AEF">
              <w:t>0.005</w:t>
            </w:r>
          </w:p>
        </w:tc>
        <w:tc>
          <w:tcPr>
            <w:tcW w:w="0" w:type="auto"/>
          </w:tcPr>
          <w:p w14:paraId="0335F350" w14:textId="77777777" w:rsidR="0094008E" w:rsidRPr="00B40AEF" w:rsidRDefault="003147F2">
            <w:r w:rsidRPr="00B40AEF">
              <w:t>0.98 (0.97, 1.00)</w:t>
            </w:r>
          </w:p>
        </w:tc>
        <w:tc>
          <w:tcPr>
            <w:tcW w:w="0" w:type="auto"/>
          </w:tcPr>
          <w:p w14:paraId="47C3E302" w14:textId="77777777" w:rsidR="0094008E" w:rsidRPr="00B40AEF" w:rsidRDefault="003147F2">
            <w:r w:rsidRPr="00B40AEF">
              <w:t>0.023</w:t>
            </w:r>
          </w:p>
        </w:tc>
      </w:tr>
      <w:tr w:rsidR="0094008E" w:rsidRPr="00B40AEF" w14:paraId="1142393A" w14:textId="77777777">
        <w:tc>
          <w:tcPr>
            <w:tcW w:w="0" w:type="auto"/>
          </w:tcPr>
          <w:p w14:paraId="370B8B30" w14:textId="77777777" w:rsidR="0094008E" w:rsidRPr="00B40AEF" w:rsidRDefault="003147F2" w:rsidP="001F3966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50E78209" w14:textId="77777777" w:rsidR="0094008E" w:rsidRPr="00B40AEF" w:rsidRDefault="003147F2">
            <w:r w:rsidRPr="00B40AEF">
              <w:t>1.04 (1.02, 1.06)</w:t>
            </w:r>
          </w:p>
        </w:tc>
        <w:tc>
          <w:tcPr>
            <w:tcW w:w="0" w:type="auto"/>
          </w:tcPr>
          <w:p w14:paraId="5C7465B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86E09A5" w14:textId="77777777" w:rsidR="0094008E" w:rsidRPr="00B40AEF" w:rsidRDefault="003147F2">
            <w:r w:rsidRPr="00B40AEF">
              <w:t>1.02 (1.00, 1.04)</w:t>
            </w:r>
          </w:p>
        </w:tc>
        <w:tc>
          <w:tcPr>
            <w:tcW w:w="0" w:type="auto"/>
          </w:tcPr>
          <w:p w14:paraId="3074F0AF" w14:textId="77777777" w:rsidR="0094008E" w:rsidRPr="00B40AEF" w:rsidRDefault="003147F2">
            <w:r w:rsidRPr="00B40AEF">
              <w:t>0.059</w:t>
            </w:r>
          </w:p>
        </w:tc>
      </w:tr>
      <w:tr w:rsidR="0094008E" w:rsidRPr="00B40AEF" w14:paraId="4D1DA8BE" w14:textId="77777777">
        <w:tc>
          <w:tcPr>
            <w:tcW w:w="0" w:type="auto"/>
          </w:tcPr>
          <w:p w14:paraId="349A1CC5" w14:textId="77777777" w:rsidR="0094008E" w:rsidRPr="00B40AEF" w:rsidRDefault="003147F2" w:rsidP="001F3966">
            <w:pPr>
              <w:jc w:val="left"/>
            </w:pPr>
            <w:r w:rsidRPr="00B40AEF">
              <w:t>Symptom onset prior to ICU admission</w:t>
            </w:r>
          </w:p>
        </w:tc>
        <w:tc>
          <w:tcPr>
            <w:tcW w:w="0" w:type="auto"/>
          </w:tcPr>
          <w:p w14:paraId="174E7BF9" w14:textId="77777777" w:rsidR="0094008E" w:rsidRPr="00B40AEF" w:rsidRDefault="003147F2">
            <w:r w:rsidRPr="00B40AEF">
              <w:t>1.01 (1.00, 1.03)</w:t>
            </w:r>
          </w:p>
        </w:tc>
        <w:tc>
          <w:tcPr>
            <w:tcW w:w="0" w:type="auto"/>
          </w:tcPr>
          <w:p w14:paraId="38F6C118" w14:textId="77777777" w:rsidR="0094008E" w:rsidRPr="00B40AEF" w:rsidRDefault="003147F2">
            <w:r w:rsidRPr="00B40AEF">
              <w:t>0.16</w:t>
            </w:r>
          </w:p>
        </w:tc>
        <w:tc>
          <w:tcPr>
            <w:tcW w:w="0" w:type="auto"/>
          </w:tcPr>
          <w:p w14:paraId="6D5A940D" w14:textId="77777777" w:rsidR="0094008E" w:rsidRPr="00B40AEF" w:rsidRDefault="0094008E"/>
        </w:tc>
        <w:tc>
          <w:tcPr>
            <w:tcW w:w="0" w:type="auto"/>
          </w:tcPr>
          <w:p w14:paraId="46EEAADD" w14:textId="77777777" w:rsidR="0094008E" w:rsidRPr="00B40AEF" w:rsidRDefault="0094008E"/>
        </w:tc>
      </w:tr>
      <w:tr w:rsidR="0094008E" w:rsidRPr="00B40AEF" w14:paraId="02C8F169" w14:textId="77777777">
        <w:tc>
          <w:tcPr>
            <w:tcW w:w="0" w:type="auto"/>
          </w:tcPr>
          <w:p w14:paraId="05DF4D4E" w14:textId="77777777" w:rsidR="0094008E" w:rsidRPr="00B40AEF" w:rsidRDefault="003147F2" w:rsidP="001F3966">
            <w:pPr>
              <w:jc w:val="left"/>
            </w:pPr>
            <w:r w:rsidRPr="00B40AEF">
              <w:lastRenderedPageBreak/>
              <w:t>Wave</w:t>
            </w:r>
          </w:p>
        </w:tc>
        <w:tc>
          <w:tcPr>
            <w:tcW w:w="0" w:type="auto"/>
          </w:tcPr>
          <w:p w14:paraId="62A5595D" w14:textId="77777777" w:rsidR="0094008E" w:rsidRPr="00B40AEF" w:rsidRDefault="0094008E"/>
        </w:tc>
        <w:tc>
          <w:tcPr>
            <w:tcW w:w="0" w:type="auto"/>
          </w:tcPr>
          <w:p w14:paraId="7C622F2E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5DB8F537" w14:textId="77777777" w:rsidR="0094008E" w:rsidRPr="00B40AEF" w:rsidRDefault="0094008E"/>
        </w:tc>
        <w:tc>
          <w:tcPr>
            <w:tcW w:w="0" w:type="auto"/>
          </w:tcPr>
          <w:p w14:paraId="1BA4226A" w14:textId="77777777" w:rsidR="0094008E" w:rsidRPr="00B40AEF" w:rsidRDefault="003147F2">
            <w:r w:rsidRPr="00B40AEF">
              <w:t>0.082</w:t>
            </w:r>
          </w:p>
        </w:tc>
      </w:tr>
      <w:tr w:rsidR="0094008E" w:rsidRPr="00B40AEF" w14:paraId="4CB5F93E" w14:textId="77777777">
        <w:tc>
          <w:tcPr>
            <w:tcW w:w="0" w:type="auto"/>
          </w:tcPr>
          <w:p w14:paraId="71E205C2" w14:textId="5E56864D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1</w:t>
            </w:r>
          </w:p>
        </w:tc>
        <w:tc>
          <w:tcPr>
            <w:tcW w:w="0" w:type="auto"/>
          </w:tcPr>
          <w:p w14:paraId="0703E1A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AF4D674" w14:textId="77777777" w:rsidR="0094008E" w:rsidRPr="00B40AEF" w:rsidRDefault="0094008E"/>
        </w:tc>
        <w:tc>
          <w:tcPr>
            <w:tcW w:w="0" w:type="auto"/>
          </w:tcPr>
          <w:p w14:paraId="5DD3F39C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7358EDA" w14:textId="77777777" w:rsidR="0094008E" w:rsidRPr="00B40AEF" w:rsidRDefault="0094008E"/>
        </w:tc>
      </w:tr>
      <w:tr w:rsidR="0094008E" w:rsidRPr="00B40AEF" w14:paraId="084FD69D" w14:textId="77777777">
        <w:tc>
          <w:tcPr>
            <w:tcW w:w="0" w:type="auto"/>
          </w:tcPr>
          <w:p w14:paraId="7C279444" w14:textId="1451351C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2</w:t>
            </w:r>
          </w:p>
        </w:tc>
        <w:tc>
          <w:tcPr>
            <w:tcW w:w="0" w:type="auto"/>
          </w:tcPr>
          <w:p w14:paraId="156FDF41" w14:textId="77777777" w:rsidR="0094008E" w:rsidRPr="00B40AEF" w:rsidRDefault="003147F2">
            <w:r w:rsidRPr="00B40AEF">
              <w:t>0.90 (0.71, 1.14)</w:t>
            </w:r>
          </w:p>
        </w:tc>
        <w:tc>
          <w:tcPr>
            <w:tcW w:w="0" w:type="auto"/>
          </w:tcPr>
          <w:p w14:paraId="7FD47F79" w14:textId="77777777" w:rsidR="0094008E" w:rsidRPr="00B40AEF" w:rsidRDefault="003147F2">
            <w:r w:rsidRPr="00B40AEF">
              <w:t>0.38</w:t>
            </w:r>
          </w:p>
        </w:tc>
        <w:tc>
          <w:tcPr>
            <w:tcW w:w="0" w:type="auto"/>
          </w:tcPr>
          <w:p w14:paraId="162B545F" w14:textId="77777777" w:rsidR="0094008E" w:rsidRPr="00B40AEF" w:rsidRDefault="003147F2">
            <w:r w:rsidRPr="00B40AEF">
              <w:t>0.69 (0.51, 0.93)</w:t>
            </w:r>
          </w:p>
        </w:tc>
        <w:tc>
          <w:tcPr>
            <w:tcW w:w="0" w:type="auto"/>
          </w:tcPr>
          <w:p w14:paraId="17508D77" w14:textId="77777777" w:rsidR="0094008E" w:rsidRPr="00B40AEF" w:rsidRDefault="003147F2">
            <w:r w:rsidRPr="00B40AEF">
              <w:t>0.016</w:t>
            </w:r>
          </w:p>
        </w:tc>
      </w:tr>
      <w:tr w:rsidR="0094008E" w:rsidRPr="00B40AEF" w14:paraId="39ECD7E8" w14:textId="77777777">
        <w:tc>
          <w:tcPr>
            <w:tcW w:w="0" w:type="auto"/>
          </w:tcPr>
          <w:p w14:paraId="79E90A57" w14:textId="20400E19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3</w:t>
            </w:r>
          </w:p>
        </w:tc>
        <w:tc>
          <w:tcPr>
            <w:tcW w:w="0" w:type="auto"/>
          </w:tcPr>
          <w:p w14:paraId="7C3EAC7B" w14:textId="77777777" w:rsidR="0094008E" w:rsidRPr="00B40AEF" w:rsidRDefault="003147F2">
            <w:r w:rsidRPr="00B40AEF">
              <w:t>0.85 (0.69, 1.05)</w:t>
            </w:r>
          </w:p>
        </w:tc>
        <w:tc>
          <w:tcPr>
            <w:tcW w:w="0" w:type="auto"/>
          </w:tcPr>
          <w:p w14:paraId="0B6BD4B6" w14:textId="77777777" w:rsidR="0094008E" w:rsidRPr="00B40AEF" w:rsidRDefault="003147F2">
            <w:r w:rsidRPr="00B40AEF">
              <w:t>0.14</w:t>
            </w:r>
          </w:p>
        </w:tc>
        <w:tc>
          <w:tcPr>
            <w:tcW w:w="0" w:type="auto"/>
          </w:tcPr>
          <w:p w14:paraId="42CBFE7E" w14:textId="77777777" w:rsidR="0094008E" w:rsidRPr="00B40AEF" w:rsidRDefault="003147F2">
            <w:r w:rsidRPr="00B40AEF">
              <w:t>0.75 (0.56, 1.00)</w:t>
            </w:r>
          </w:p>
        </w:tc>
        <w:tc>
          <w:tcPr>
            <w:tcW w:w="0" w:type="auto"/>
          </w:tcPr>
          <w:p w14:paraId="26EF0057" w14:textId="77777777" w:rsidR="0094008E" w:rsidRPr="00B40AEF" w:rsidRDefault="003147F2">
            <w:r w:rsidRPr="00B40AEF">
              <w:t>0.047</w:t>
            </w:r>
          </w:p>
        </w:tc>
      </w:tr>
      <w:tr w:rsidR="0094008E" w:rsidRPr="00B40AEF" w14:paraId="44804698" w14:textId="77777777">
        <w:tc>
          <w:tcPr>
            <w:tcW w:w="0" w:type="auto"/>
          </w:tcPr>
          <w:p w14:paraId="4E23B200" w14:textId="54699EBC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4</w:t>
            </w:r>
          </w:p>
        </w:tc>
        <w:tc>
          <w:tcPr>
            <w:tcW w:w="0" w:type="auto"/>
          </w:tcPr>
          <w:p w14:paraId="4A709838" w14:textId="77777777" w:rsidR="0094008E" w:rsidRPr="00B40AEF" w:rsidRDefault="003147F2">
            <w:r w:rsidRPr="00B40AEF">
              <w:t>0.80 (0.57, 1.11)</w:t>
            </w:r>
          </w:p>
        </w:tc>
        <w:tc>
          <w:tcPr>
            <w:tcW w:w="0" w:type="auto"/>
          </w:tcPr>
          <w:p w14:paraId="5C8C7D99" w14:textId="77777777" w:rsidR="0094008E" w:rsidRPr="00B40AEF" w:rsidRDefault="003147F2">
            <w:r w:rsidRPr="00B40AEF">
              <w:t>0.19</w:t>
            </w:r>
          </w:p>
        </w:tc>
        <w:tc>
          <w:tcPr>
            <w:tcW w:w="0" w:type="auto"/>
          </w:tcPr>
          <w:p w14:paraId="14BB4DF2" w14:textId="77777777" w:rsidR="0094008E" w:rsidRPr="00B40AEF" w:rsidRDefault="003147F2">
            <w:r w:rsidRPr="00B40AEF">
              <w:t>0.85 (0.56, 1.31)</w:t>
            </w:r>
          </w:p>
        </w:tc>
        <w:tc>
          <w:tcPr>
            <w:tcW w:w="0" w:type="auto"/>
          </w:tcPr>
          <w:p w14:paraId="70A9FDF3" w14:textId="77777777" w:rsidR="0094008E" w:rsidRPr="00B40AEF" w:rsidRDefault="003147F2">
            <w:r w:rsidRPr="00B40AEF">
              <w:t>0.47</w:t>
            </w:r>
          </w:p>
        </w:tc>
      </w:tr>
      <w:tr w:rsidR="0094008E" w:rsidRPr="00B40AEF" w14:paraId="07D1B17E" w14:textId="77777777">
        <w:tc>
          <w:tcPr>
            <w:tcW w:w="0" w:type="auto"/>
          </w:tcPr>
          <w:p w14:paraId="0820FDAE" w14:textId="72FB8156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5</w:t>
            </w:r>
          </w:p>
        </w:tc>
        <w:tc>
          <w:tcPr>
            <w:tcW w:w="0" w:type="auto"/>
          </w:tcPr>
          <w:p w14:paraId="74B0A21F" w14:textId="77777777" w:rsidR="0094008E" w:rsidRPr="00B40AEF" w:rsidRDefault="003147F2">
            <w:r w:rsidRPr="00B40AEF">
              <w:t>2.06 (1.50, 2.79)</w:t>
            </w:r>
          </w:p>
        </w:tc>
        <w:tc>
          <w:tcPr>
            <w:tcW w:w="0" w:type="auto"/>
          </w:tcPr>
          <w:p w14:paraId="37487C05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2CA8FEC" w14:textId="77777777" w:rsidR="0094008E" w:rsidRPr="00B40AEF" w:rsidRDefault="003147F2">
            <w:r w:rsidRPr="00B40AEF">
              <w:t>1.03 (0.62, 1.70)</w:t>
            </w:r>
          </w:p>
        </w:tc>
        <w:tc>
          <w:tcPr>
            <w:tcW w:w="0" w:type="auto"/>
          </w:tcPr>
          <w:p w14:paraId="60005535" w14:textId="77777777" w:rsidR="0094008E" w:rsidRPr="00B40AEF" w:rsidRDefault="003147F2">
            <w:r w:rsidRPr="00B40AEF">
              <w:t>0.92</w:t>
            </w:r>
          </w:p>
        </w:tc>
      </w:tr>
      <w:tr w:rsidR="0094008E" w:rsidRPr="00B40AEF" w14:paraId="716E61B5" w14:textId="77777777">
        <w:tc>
          <w:tcPr>
            <w:tcW w:w="0" w:type="auto"/>
          </w:tcPr>
          <w:p w14:paraId="1292DD15" w14:textId="77777777" w:rsidR="0094008E" w:rsidRPr="00B40AEF" w:rsidRDefault="003147F2" w:rsidP="001F3966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27382BD9" w14:textId="77777777" w:rsidR="0094008E" w:rsidRPr="00B40AEF" w:rsidRDefault="0094008E"/>
        </w:tc>
        <w:tc>
          <w:tcPr>
            <w:tcW w:w="0" w:type="auto"/>
          </w:tcPr>
          <w:p w14:paraId="30F6E6AB" w14:textId="77777777" w:rsidR="0094008E" w:rsidRPr="00B40AEF" w:rsidRDefault="003147F2">
            <w:r w:rsidRPr="00B40AEF">
              <w:t>0.002</w:t>
            </w:r>
          </w:p>
        </w:tc>
        <w:tc>
          <w:tcPr>
            <w:tcW w:w="0" w:type="auto"/>
          </w:tcPr>
          <w:p w14:paraId="0AFC08DD" w14:textId="77777777" w:rsidR="0094008E" w:rsidRPr="00B40AEF" w:rsidRDefault="0094008E"/>
        </w:tc>
        <w:tc>
          <w:tcPr>
            <w:tcW w:w="0" w:type="auto"/>
          </w:tcPr>
          <w:p w14:paraId="01ECB87E" w14:textId="77777777" w:rsidR="0094008E" w:rsidRPr="00B40AEF" w:rsidRDefault="003147F2">
            <w:r w:rsidRPr="00B40AEF">
              <w:t>0.49</w:t>
            </w:r>
          </w:p>
        </w:tc>
      </w:tr>
      <w:tr w:rsidR="0094008E" w:rsidRPr="00B40AEF" w14:paraId="29A7395D" w14:textId="77777777">
        <w:tc>
          <w:tcPr>
            <w:tcW w:w="0" w:type="auto"/>
          </w:tcPr>
          <w:p w14:paraId="32A755D7" w14:textId="77777777" w:rsidR="0094008E" w:rsidRPr="00B40AEF" w:rsidRDefault="003147F2">
            <w:r w:rsidRPr="00B40AEF">
              <w:t>Q4</w:t>
            </w:r>
          </w:p>
        </w:tc>
        <w:tc>
          <w:tcPr>
            <w:tcW w:w="0" w:type="auto"/>
          </w:tcPr>
          <w:p w14:paraId="5894F80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5FC76CA" w14:textId="77777777" w:rsidR="0094008E" w:rsidRPr="00B40AEF" w:rsidRDefault="0094008E"/>
        </w:tc>
        <w:tc>
          <w:tcPr>
            <w:tcW w:w="0" w:type="auto"/>
          </w:tcPr>
          <w:p w14:paraId="21661773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49E581D" w14:textId="77777777" w:rsidR="0094008E" w:rsidRPr="00B40AEF" w:rsidRDefault="0094008E"/>
        </w:tc>
      </w:tr>
      <w:tr w:rsidR="0094008E" w:rsidRPr="00B40AEF" w14:paraId="3BAA4A83" w14:textId="77777777">
        <w:tc>
          <w:tcPr>
            <w:tcW w:w="0" w:type="auto"/>
          </w:tcPr>
          <w:p w14:paraId="0F505CAF" w14:textId="77777777" w:rsidR="0094008E" w:rsidRPr="00B40AEF" w:rsidRDefault="003147F2">
            <w:r w:rsidRPr="00B40AEF">
              <w:t>Q1</w:t>
            </w:r>
          </w:p>
        </w:tc>
        <w:tc>
          <w:tcPr>
            <w:tcW w:w="0" w:type="auto"/>
          </w:tcPr>
          <w:p w14:paraId="19006C62" w14:textId="77777777" w:rsidR="0094008E" w:rsidRPr="00B40AEF" w:rsidRDefault="003147F2">
            <w:r w:rsidRPr="00B40AEF">
              <w:t>1.35 (1.08, 1.68)</w:t>
            </w:r>
          </w:p>
        </w:tc>
        <w:tc>
          <w:tcPr>
            <w:tcW w:w="0" w:type="auto"/>
          </w:tcPr>
          <w:p w14:paraId="404AB807" w14:textId="77777777" w:rsidR="0094008E" w:rsidRPr="00B40AEF" w:rsidRDefault="003147F2">
            <w:r w:rsidRPr="00B40AEF">
              <w:t>0.008</w:t>
            </w:r>
          </w:p>
        </w:tc>
        <w:tc>
          <w:tcPr>
            <w:tcW w:w="0" w:type="auto"/>
          </w:tcPr>
          <w:p w14:paraId="0D82C8E0" w14:textId="77777777" w:rsidR="0094008E" w:rsidRPr="00B40AEF" w:rsidRDefault="003147F2">
            <w:r w:rsidRPr="00B40AEF">
              <w:t>1.13 (0.82, 1.54)</w:t>
            </w:r>
          </w:p>
        </w:tc>
        <w:tc>
          <w:tcPr>
            <w:tcW w:w="0" w:type="auto"/>
          </w:tcPr>
          <w:p w14:paraId="6D60F52A" w14:textId="77777777" w:rsidR="0094008E" w:rsidRPr="00B40AEF" w:rsidRDefault="003147F2">
            <w:r w:rsidRPr="00B40AEF">
              <w:t>0.46</w:t>
            </w:r>
          </w:p>
        </w:tc>
      </w:tr>
      <w:tr w:rsidR="0094008E" w:rsidRPr="00B40AEF" w14:paraId="672D1EA8" w14:textId="77777777">
        <w:tc>
          <w:tcPr>
            <w:tcW w:w="0" w:type="auto"/>
          </w:tcPr>
          <w:p w14:paraId="0EF95FFB" w14:textId="77777777" w:rsidR="0094008E" w:rsidRPr="00B40AEF" w:rsidRDefault="003147F2">
            <w:r w:rsidRPr="00B40AEF">
              <w:t>Q2</w:t>
            </w:r>
          </w:p>
        </w:tc>
        <w:tc>
          <w:tcPr>
            <w:tcW w:w="0" w:type="auto"/>
          </w:tcPr>
          <w:p w14:paraId="0FE3D23D" w14:textId="77777777" w:rsidR="0094008E" w:rsidRPr="00B40AEF" w:rsidRDefault="003147F2">
            <w:r w:rsidRPr="00B40AEF">
              <w:t>1.53 (1.19, 1.95)</w:t>
            </w:r>
          </w:p>
        </w:tc>
        <w:tc>
          <w:tcPr>
            <w:tcW w:w="0" w:type="auto"/>
          </w:tcPr>
          <w:p w14:paraId="32052E86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BD6A5A5" w14:textId="77777777" w:rsidR="0094008E" w:rsidRPr="00B40AEF" w:rsidRDefault="003147F2">
            <w:r w:rsidRPr="00B40AEF">
              <w:t>1.26 (0.91, 1.74)</w:t>
            </w:r>
          </w:p>
        </w:tc>
        <w:tc>
          <w:tcPr>
            <w:tcW w:w="0" w:type="auto"/>
          </w:tcPr>
          <w:p w14:paraId="449D720C" w14:textId="77777777" w:rsidR="0094008E" w:rsidRPr="00B40AEF" w:rsidRDefault="003147F2">
            <w:r w:rsidRPr="00B40AEF">
              <w:t>0.16</w:t>
            </w:r>
          </w:p>
        </w:tc>
      </w:tr>
      <w:tr w:rsidR="0094008E" w:rsidRPr="00B40AEF" w14:paraId="3586EB0A" w14:textId="77777777">
        <w:tc>
          <w:tcPr>
            <w:tcW w:w="0" w:type="auto"/>
          </w:tcPr>
          <w:p w14:paraId="48FE0D3D" w14:textId="77777777" w:rsidR="0094008E" w:rsidRPr="00B40AEF" w:rsidRDefault="003147F2">
            <w:r w:rsidRPr="00B40AEF">
              <w:t>Q3</w:t>
            </w:r>
          </w:p>
        </w:tc>
        <w:tc>
          <w:tcPr>
            <w:tcW w:w="0" w:type="auto"/>
          </w:tcPr>
          <w:p w14:paraId="554EC0D0" w14:textId="77777777" w:rsidR="0094008E" w:rsidRPr="00B40AEF" w:rsidRDefault="003147F2">
            <w:r w:rsidRPr="00B40AEF">
              <w:t>1.08 (0.86, 1.35)</w:t>
            </w:r>
          </w:p>
        </w:tc>
        <w:tc>
          <w:tcPr>
            <w:tcW w:w="0" w:type="auto"/>
          </w:tcPr>
          <w:p w14:paraId="4947DBBB" w14:textId="77777777" w:rsidR="0094008E" w:rsidRPr="00B40AEF" w:rsidRDefault="003147F2">
            <w:r w:rsidRPr="00B40AEF">
              <w:t>0.50</w:t>
            </w:r>
          </w:p>
        </w:tc>
        <w:tc>
          <w:tcPr>
            <w:tcW w:w="0" w:type="auto"/>
          </w:tcPr>
          <w:p w14:paraId="64C56B8C" w14:textId="77777777" w:rsidR="0094008E" w:rsidRPr="00B40AEF" w:rsidRDefault="003147F2">
            <w:r w:rsidRPr="00B40AEF">
              <w:t>1.18 (0.90, 1.55)</w:t>
            </w:r>
          </w:p>
        </w:tc>
        <w:tc>
          <w:tcPr>
            <w:tcW w:w="0" w:type="auto"/>
          </w:tcPr>
          <w:p w14:paraId="04BBD92B" w14:textId="77777777" w:rsidR="0094008E" w:rsidRPr="00B40AEF" w:rsidRDefault="003147F2">
            <w:r w:rsidRPr="00B40AEF">
              <w:t>0.23</w:t>
            </w:r>
          </w:p>
        </w:tc>
      </w:tr>
      <w:tr w:rsidR="0094008E" w:rsidRPr="00B40AEF" w14:paraId="48E7E5A4" w14:textId="77777777">
        <w:tc>
          <w:tcPr>
            <w:tcW w:w="0" w:type="auto"/>
          </w:tcPr>
          <w:p w14:paraId="13F39CC0" w14:textId="53601DC2" w:rsidR="0094008E" w:rsidRPr="00B40AEF" w:rsidRDefault="003147F2" w:rsidP="001F3966">
            <w:pPr>
              <w:jc w:val="left"/>
            </w:pPr>
            <w:r w:rsidRPr="00B40AEF">
              <w:t xml:space="preserve">Education </w:t>
            </w:r>
            <w:r w:rsidR="00390089">
              <w:t>level</w:t>
            </w:r>
          </w:p>
        </w:tc>
        <w:tc>
          <w:tcPr>
            <w:tcW w:w="0" w:type="auto"/>
          </w:tcPr>
          <w:p w14:paraId="03D13B7C" w14:textId="77777777" w:rsidR="0094008E" w:rsidRPr="00B40AEF" w:rsidRDefault="0094008E"/>
        </w:tc>
        <w:tc>
          <w:tcPr>
            <w:tcW w:w="0" w:type="auto"/>
          </w:tcPr>
          <w:p w14:paraId="0CE3AD56" w14:textId="77777777" w:rsidR="0094008E" w:rsidRPr="00B40AEF" w:rsidRDefault="003147F2">
            <w:r w:rsidRPr="00B40AEF">
              <w:t>0.31</w:t>
            </w:r>
          </w:p>
        </w:tc>
        <w:tc>
          <w:tcPr>
            <w:tcW w:w="0" w:type="auto"/>
          </w:tcPr>
          <w:p w14:paraId="157D72F1" w14:textId="77777777" w:rsidR="0094008E" w:rsidRPr="00B40AEF" w:rsidRDefault="0094008E"/>
        </w:tc>
        <w:tc>
          <w:tcPr>
            <w:tcW w:w="0" w:type="auto"/>
          </w:tcPr>
          <w:p w14:paraId="08AF51F5" w14:textId="77777777" w:rsidR="0094008E" w:rsidRPr="00B40AEF" w:rsidRDefault="003147F2">
            <w:r w:rsidRPr="00B40AEF">
              <w:t>0.90</w:t>
            </w:r>
          </w:p>
        </w:tc>
      </w:tr>
      <w:tr w:rsidR="0094008E" w:rsidRPr="00B40AEF" w14:paraId="7EC3E072" w14:textId="77777777">
        <w:tc>
          <w:tcPr>
            <w:tcW w:w="0" w:type="auto"/>
          </w:tcPr>
          <w:p w14:paraId="0361A2EB" w14:textId="77777777" w:rsidR="0094008E" w:rsidRPr="00B40AEF" w:rsidRDefault="003147F2">
            <w:r w:rsidRPr="00B40AEF">
              <w:t>&gt;12 years</w:t>
            </w:r>
          </w:p>
        </w:tc>
        <w:tc>
          <w:tcPr>
            <w:tcW w:w="0" w:type="auto"/>
          </w:tcPr>
          <w:p w14:paraId="53B3B8C8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0C4BF54" w14:textId="77777777" w:rsidR="0094008E" w:rsidRPr="00B40AEF" w:rsidRDefault="0094008E"/>
        </w:tc>
        <w:tc>
          <w:tcPr>
            <w:tcW w:w="0" w:type="auto"/>
          </w:tcPr>
          <w:p w14:paraId="06ECB7DC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42562B31" w14:textId="77777777" w:rsidR="0094008E" w:rsidRPr="00B40AEF" w:rsidRDefault="0094008E"/>
        </w:tc>
      </w:tr>
      <w:tr w:rsidR="0094008E" w:rsidRPr="00B40AEF" w14:paraId="3466E039" w14:textId="77777777">
        <w:tc>
          <w:tcPr>
            <w:tcW w:w="0" w:type="auto"/>
          </w:tcPr>
          <w:p w14:paraId="3B8679F6" w14:textId="77777777" w:rsidR="0094008E" w:rsidRPr="00B40AEF" w:rsidRDefault="003147F2">
            <w:r w:rsidRPr="00B40AEF">
              <w:t>&lt;9 years</w:t>
            </w:r>
          </w:p>
        </w:tc>
        <w:tc>
          <w:tcPr>
            <w:tcW w:w="0" w:type="auto"/>
          </w:tcPr>
          <w:p w14:paraId="3101B8A5" w14:textId="77777777" w:rsidR="0094008E" w:rsidRPr="00B40AEF" w:rsidRDefault="003147F2">
            <w:r w:rsidRPr="00B40AEF">
              <w:t>1.34 (0.98, 1.82)</w:t>
            </w:r>
          </w:p>
        </w:tc>
        <w:tc>
          <w:tcPr>
            <w:tcW w:w="0" w:type="auto"/>
          </w:tcPr>
          <w:p w14:paraId="2A156976" w14:textId="77777777" w:rsidR="0094008E" w:rsidRPr="00B40AEF" w:rsidRDefault="003147F2">
            <w:r w:rsidRPr="00B40AEF">
              <w:t>0.067</w:t>
            </w:r>
          </w:p>
        </w:tc>
        <w:tc>
          <w:tcPr>
            <w:tcW w:w="0" w:type="auto"/>
          </w:tcPr>
          <w:p w14:paraId="127B8D57" w14:textId="77777777" w:rsidR="0094008E" w:rsidRPr="00B40AEF" w:rsidRDefault="003147F2">
            <w:r w:rsidRPr="00B40AEF">
              <w:t>1.03 (0.69, 1.54)</w:t>
            </w:r>
          </w:p>
        </w:tc>
        <w:tc>
          <w:tcPr>
            <w:tcW w:w="0" w:type="auto"/>
          </w:tcPr>
          <w:p w14:paraId="28EA024C" w14:textId="77777777" w:rsidR="0094008E" w:rsidRPr="00B40AEF" w:rsidRDefault="003147F2">
            <w:r w:rsidRPr="00B40AEF">
              <w:t>0.87</w:t>
            </w:r>
          </w:p>
        </w:tc>
      </w:tr>
      <w:tr w:rsidR="0094008E" w:rsidRPr="00B40AEF" w14:paraId="1A8CF299" w14:textId="77777777">
        <w:tc>
          <w:tcPr>
            <w:tcW w:w="0" w:type="auto"/>
          </w:tcPr>
          <w:p w14:paraId="69B4B08A" w14:textId="77777777" w:rsidR="0094008E" w:rsidRPr="00B40AEF" w:rsidRDefault="003147F2">
            <w:r w:rsidRPr="00B40AEF">
              <w:t>10-12 years</w:t>
            </w:r>
          </w:p>
        </w:tc>
        <w:tc>
          <w:tcPr>
            <w:tcW w:w="0" w:type="auto"/>
          </w:tcPr>
          <w:p w14:paraId="53E5830F" w14:textId="77777777" w:rsidR="0094008E" w:rsidRPr="00B40AEF" w:rsidRDefault="003147F2">
            <w:r w:rsidRPr="00B40AEF">
              <w:t>1.14 (0.93, 1.40)</w:t>
            </w:r>
          </w:p>
        </w:tc>
        <w:tc>
          <w:tcPr>
            <w:tcW w:w="0" w:type="auto"/>
          </w:tcPr>
          <w:p w14:paraId="26E1C9FE" w14:textId="77777777" w:rsidR="0094008E" w:rsidRPr="00B40AEF" w:rsidRDefault="003147F2">
            <w:r w:rsidRPr="00B40AEF">
              <w:t>0.22</w:t>
            </w:r>
          </w:p>
        </w:tc>
        <w:tc>
          <w:tcPr>
            <w:tcW w:w="0" w:type="auto"/>
          </w:tcPr>
          <w:p w14:paraId="3F0ECC32" w14:textId="77777777" w:rsidR="0094008E" w:rsidRPr="00B40AEF" w:rsidRDefault="003147F2">
            <w:r w:rsidRPr="00B40AEF">
              <w:t>1.05 (0.82, 1.35)</w:t>
            </w:r>
          </w:p>
        </w:tc>
        <w:tc>
          <w:tcPr>
            <w:tcW w:w="0" w:type="auto"/>
          </w:tcPr>
          <w:p w14:paraId="35BC7979" w14:textId="77777777" w:rsidR="0094008E" w:rsidRPr="00B40AEF" w:rsidRDefault="003147F2">
            <w:r w:rsidRPr="00B40AEF">
              <w:t>0.70</w:t>
            </w:r>
          </w:p>
        </w:tc>
      </w:tr>
      <w:tr w:rsidR="0094008E" w:rsidRPr="00B40AEF" w14:paraId="7B2A4FDF" w14:textId="77777777">
        <w:tc>
          <w:tcPr>
            <w:tcW w:w="0" w:type="auto"/>
          </w:tcPr>
          <w:p w14:paraId="2C4390AE" w14:textId="77777777" w:rsidR="0094008E" w:rsidRPr="00B40AEF" w:rsidRDefault="003147F2">
            <w:r w:rsidRPr="00B40AEF">
              <w:t>9 years</w:t>
            </w:r>
          </w:p>
        </w:tc>
        <w:tc>
          <w:tcPr>
            <w:tcW w:w="0" w:type="auto"/>
          </w:tcPr>
          <w:p w14:paraId="3712266C" w14:textId="77777777" w:rsidR="0094008E" w:rsidRPr="00B40AEF" w:rsidRDefault="003147F2">
            <w:r w:rsidRPr="00B40AEF">
              <w:t>1.13 (0.86, 1.49)</w:t>
            </w:r>
          </w:p>
        </w:tc>
        <w:tc>
          <w:tcPr>
            <w:tcW w:w="0" w:type="auto"/>
          </w:tcPr>
          <w:p w14:paraId="4E58D473" w14:textId="77777777" w:rsidR="0094008E" w:rsidRPr="00B40AEF" w:rsidRDefault="003147F2">
            <w:r w:rsidRPr="00B40AEF">
              <w:t>0.37</w:t>
            </w:r>
          </w:p>
        </w:tc>
        <w:tc>
          <w:tcPr>
            <w:tcW w:w="0" w:type="auto"/>
          </w:tcPr>
          <w:p w14:paraId="40DB2A1A" w14:textId="77777777" w:rsidR="0094008E" w:rsidRPr="00B40AEF" w:rsidRDefault="003147F2">
            <w:r w:rsidRPr="00B40AEF">
              <w:t>0.93 (0.66, 1.32)</w:t>
            </w:r>
          </w:p>
        </w:tc>
        <w:tc>
          <w:tcPr>
            <w:tcW w:w="0" w:type="auto"/>
          </w:tcPr>
          <w:p w14:paraId="32EAF79F" w14:textId="77777777" w:rsidR="0094008E" w:rsidRPr="00B40AEF" w:rsidRDefault="003147F2">
            <w:r w:rsidRPr="00B40AEF">
              <w:t>0.70</w:t>
            </w:r>
          </w:p>
        </w:tc>
      </w:tr>
      <w:tr w:rsidR="0094008E" w:rsidRPr="00B40AEF" w14:paraId="0F36AC52" w14:textId="77777777">
        <w:tc>
          <w:tcPr>
            <w:tcW w:w="0" w:type="auto"/>
          </w:tcPr>
          <w:p w14:paraId="2147184C" w14:textId="2A4DC097" w:rsidR="0094008E" w:rsidRPr="00B40AEF" w:rsidRDefault="003147F2" w:rsidP="001F3966">
            <w:pPr>
              <w:jc w:val="left"/>
            </w:pPr>
            <w:r w:rsidRPr="00B40AEF">
              <w:t>Country</w:t>
            </w:r>
            <w:r w:rsidR="00634C36" w:rsidRPr="00B40AEF">
              <w:t>-</w:t>
            </w:r>
            <w:r w:rsidRPr="00B40AEF">
              <w:t>Of</w:t>
            </w:r>
            <w:r w:rsidR="00634C36" w:rsidRPr="00B40AEF"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3F7BDFDF" w14:textId="77777777" w:rsidR="0094008E" w:rsidRPr="00B40AEF" w:rsidRDefault="0094008E"/>
        </w:tc>
        <w:tc>
          <w:tcPr>
            <w:tcW w:w="0" w:type="auto"/>
          </w:tcPr>
          <w:p w14:paraId="0E4833B3" w14:textId="77777777" w:rsidR="0094008E" w:rsidRPr="00B40AEF" w:rsidRDefault="003147F2">
            <w:r w:rsidRPr="00B40AEF">
              <w:t>0.49</w:t>
            </w:r>
          </w:p>
        </w:tc>
        <w:tc>
          <w:tcPr>
            <w:tcW w:w="0" w:type="auto"/>
          </w:tcPr>
          <w:p w14:paraId="02F40AA9" w14:textId="77777777" w:rsidR="0094008E" w:rsidRPr="00B40AEF" w:rsidRDefault="0094008E"/>
        </w:tc>
        <w:tc>
          <w:tcPr>
            <w:tcW w:w="0" w:type="auto"/>
          </w:tcPr>
          <w:p w14:paraId="6749A473" w14:textId="77777777" w:rsidR="0094008E" w:rsidRPr="00B40AEF" w:rsidRDefault="003147F2">
            <w:r w:rsidRPr="00B40AEF">
              <w:t>0.004</w:t>
            </w:r>
          </w:p>
        </w:tc>
      </w:tr>
      <w:tr w:rsidR="0094008E" w:rsidRPr="00B40AEF" w14:paraId="3A9D3A83" w14:textId="77777777">
        <w:tc>
          <w:tcPr>
            <w:tcW w:w="0" w:type="auto"/>
          </w:tcPr>
          <w:p w14:paraId="3F7D766B" w14:textId="77777777" w:rsidR="0094008E" w:rsidRPr="00B40AEF" w:rsidRDefault="003147F2">
            <w:r w:rsidRPr="00B40AEF">
              <w:t>Nordic</w:t>
            </w:r>
          </w:p>
        </w:tc>
        <w:tc>
          <w:tcPr>
            <w:tcW w:w="0" w:type="auto"/>
          </w:tcPr>
          <w:p w14:paraId="4B34BC4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41283F6B" w14:textId="77777777" w:rsidR="0094008E" w:rsidRPr="00B40AEF" w:rsidRDefault="0094008E"/>
        </w:tc>
        <w:tc>
          <w:tcPr>
            <w:tcW w:w="0" w:type="auto"/>
          </w:tcPr>
          <w:p w14:paraId="4015D23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02EB332" w14:textId="77777777" w:rsidR="0094008E" w:rsidRPr="00B40AEF" w:rsidRDefault="0094008E"/>
        </w:tc>
      </w:tr>
      <w:tr w:rsidR="0094008E" w:rsidRPr="00B40AEF" w14:paraId="456D9FA0" w14:textId="77777777">
        <w:tc>
          <w:tcPr>
            <w:tcW w:w="0" w:type="auto"/>
          </w:tcPr>
          <w:p w14:paraId="3CDA9A04" w14:textId="77777777" w:rsidR="0094008E" w:rsidRPr="00B40AEF" w:rsidRDefault="003147F2">
            <w:r w:rsidRPr="00B40AEF">
              <w:t>European</w:t>
            </w:r>
          </w:p>
        </w:tc>
        <w:tc>
          <w:tcPr>
            <w:tcW w:w="0" w:type="auto"/>
          </w:tcPr>
          <w:p w14:paraId="295370E8" w14:textId="77777777" w:rsidR="0094008E" w:rsidRPr="00B40AEF" w:rsidRDefault="003147F2">
            <w:r w:rsidRPr="00B40AEF">
              <w:t>1.09 (0.84, 1.40)</w:t>
            </w:r>
          </w:p>
        </w:tc>
        <w:tc>
          <w:tcPr>
            <w:tcW w:w="0" w:type="auto"/>
          </w:tcPr>
          <w:p w14:paraId="011F4BE0" w14:textId="77777777" w:rsidR="0094008E" w:rsidRPr="00B40AEF" w:rsidRDefault="003147F2">
            <w:r w:rsidRPr="00B40AEF">
              <w:t>0.50</w:t>
            </w:r>
          </w:p>
        </w:tc>
        <w:tc>
          <w:tcPr>
            <w:tcW w:w="0" w:type="auto"/>
          </w:tcPr>
          <w:p w14:paraId="28AE90D1" w14:textId="77777777" w:rsidR="0094008E" w:rsidRPr="00B40AEF" w:rsidRDefault="003147F2">
            <w:r w:rsidRPr="00B40AEF">
              <w:t>1.35 (0.97, 1.89)</w:t>
            </w:r>
          </w:p>
        </w:tc>
        <w:tc>
          <w:tcPr>
            <w:tcW w:w="0" w:type="auto"/>
          </w:tcPr>
          <w:p w14:paraId="4BF65D7F" w14:textId="77777777" w:rsidR="0094008E" w:rsidRPr="00B40AEF" w:rsidRDefault="003147F2">
            <w:r w:rsidRPr="00B40AEF">
              <w:t>0.076</w:t>
            </w:r>
          </w:p>
        </w:tc>
      </w:tr>
      <w:tr w:rsidR="0094008E" w:rsidRPr="00B40AEF" w14:paraId="216D59F3" w14:textId="77777777">
        <w:tc>
          <w:tcPr>
            <w:tcW w:w="0" w:type="auto"/>
          </w:tcPr>
          <w:p w14:paraId="19918E0D" w14:textId="77777777" w:rsidR="0094008E" w:rsidRPr="00B40AEF" w:rsidRDefault="003147F2">
            <w:r w:rsidRPr="00B40AEF">
              <w:t>Other</w:t>
            </w:r>
          </w:p>
        </w:tc>
        <w:tc>
          <w:tcPr>
            <w:tcW w:w="0" w:type="auto"/>
          </w:tcPr>
          <w:p w14:paraId="000342CC" w14:textId="77777777" w:rsidR="0094008E" w:rsidRPr="00B40AEF" w:rsidRDefault="003147F2">
            <w:r w:rsidRPr="00B40AEF">
              <w:t>1.11 (0.92, 1.33)</w:t>
            </w:r>
          </w:p>
        </w:tc>
        <w:tc>
          <w:tcPr>
            <w:tcW w:w="0" w:type="auto"/>
          </w:tcPr>
          <w:p w14:paraId="182636D2" w14:textId="77777777" w:rsidR="0094008E" w:rsidRPr="00B40AEF" w:rsidRDefault="003147F2">
            <w:r w:rsidRPr="00B40AEF">
              <w:t>0.26</w:t>
            </w:r>
          </w:p>
        </w:tc>
        <w:tc>
          <w:tcPr>
            <w:tcW w:w="0" w:type="auto"/>
          </w:tcPr>
          <w:p w14:paraId="0D11DE4D" w14:textId="77777777" w:rsidR="0094008E" w:rsidRPr="00B40AEF" w:rsidRDefault="003147F2">
            <w:r w:rsidRPr="00B40AEF">
              <w:t>1.53 (1.18, 1.98)</w:t>
            </w:r>
          </w:p>
        </w:tc>
        <w:tc>
          <w:tcPr>
            <w:tcW w:w="0" w:type="auto"/>
          </w:tcPr>
          <w:p w14:paraId="0189E045" w14:textId="77777777" w:rsidR="0094008E" w:rsidRPr="00B40AEF" w:rsidRDefault="003147F2">
            <w:r w:rsidRPr="00B40AEF">
              <w:t>0.001</w:t>
            </w:r>
          </w:p>
        </w:tc>
      </w:tr>
      <w:tr w:rsidR="0094008E" w:rsidRPr="00B40AEF" w14:paraId="72939106" w14:textId="77777777">
        <w:tc>
          <w:tcPr>
            <w:tcW w:w="0" w:type="auto"/>
          </w:tcPr>
          <w:p w14:paraId="7B2074D0" w14:textId="2DB98277" w:rsidR="0094008E" w:rsidRPr="00B40AEF" w:rsidRDefault="00634C36" w:rsidP="001F3966">
            <w:pPr>
              <w:jc w:val="left"/>
            </w:pPr>
            <w:r w:rsidRPr="00B40AEF">
              <w:t>Household size</w:t>
            </w:r>
          </w:p>
        </w:tc>
        <w:tc>
          <w:tcPr>
            <w:tcW w:w="0" w:type="auto"/>
          </w:tcPr>
          <w:p w14:paraId="272E3FBB" w14:textId="77777777" w:rsidR="0094008E" w:rsidRPr="00B40AEF" w:rsidRDefault="0094008E"/>
        </w:tc>
        <w:tc>
          <w:tcPr>
            <w:tcW w:w="0" w:type="auto"/>
          </w:tcPr>
          <w:p w14:paraId="344FBFA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2773D08" w14:textId="77777777" w:rsidR="0094008E" w:rsidRPr="00B40AEF" w:rsidRDefault="0094008E"/>
        </w:tc>
        <w:tc>
          <w:tcPr>
            <w:tcW w:w="0" w:type="auto"/>
          </w:tcPr>
          <w:p w14:paraId="636D48ED" w14:textId="77777777" w:rsidR="0094008E" w:rsidRPr="00B40AEF" w:rsidRDefault="003147F2">
            <w:r w:rsidRPr="00B40AEF">
              <w:t>0.46</w:t>
            </w:r>
          </w:p>
        </w:tc>
      </w:tr>
      <w:tr w:rsidR="0094008E" w:rsidRPr="00B40AEF" w14:paraId="43FEE248" w14:textId="77777777">
        <w:tc>
          <w:tcPr>
            <w:tcW w:w="0" w:type="auto"/>
          </w:tcPr>
          <w:p w14:paraId="222F86B9" w14:textId="100C458F" w:rsidR="0094008E" w:rsidRPr="00B40AEF" w:rsidRDefault="00634C36">
            <w:r w:rsidRPr="00B40AEF">
              <w:t>Single-person household</w:t>
            </w:r>
          </w:p>
        </w:tc>
        <w:tc>
          <w:tcPr>
            <w:tcW w:w="0" w:type="auto"/>
          </w:tcPr>
          <w:p w14:paraId="14501E48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0A67709" w14:textId="77777777" w:rsidR="0094008E" w:rsidRPr="00B40AEF" w:rsidRDefault="0094008E"/>
        </w:tc>
        <w:tc>
          <w:tcPr>
            <w:tcW w:w="0" w:type="auto"/>
          </w:tcPr>
          <w:p w14:paraId="6D318E07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12282C1" w14:textId="77777777" w:rsidR="0094008E" w:rsidRPr="00B40AEF" w:rsidRDefault="0094008E"/>
        </w:tc>
      </w:tr>
      <w:tr w:rsidR="0094008E" w:rsidRPr="00B40AEF" w14:paraId="055B09EA" w14:textId="77777777">
        <w:tc>
          <w:tcPr>
            <w:tcW w:w="0" w:type="auto"/>
          </w:tcPr>
          <w:p w14:paraId="243BB887" w14:textId="6F083AC4" w:rsidR="0094008E" w:rsidRPr="00B40AEF" w:rsidRDefault="00634C36">
            <w:r w:rsidRPr="00B40AEF">
              <w:t>Multi-person household</w:t>
            </w:r>
          </w:p>
        </w:tc>
        <w:tc>
          <w:tcPr>
            <w:tcW w:w="0" w:type="auto"/>
          </w:tcPr>
          <w:p w14:paraId="2222DAC0" w14:textId="77777777" w:rsidR="0094008E" w:rsidRPr="00B40AEF" w:rsidRDefault="003147F2">
            <w:r w:rsidRPr="00B40AEF">
              <w:t>0.70 (0.58, 0.85)</w:t>
            </w:r>
          </w:p>
        </w:tc>
        <w:tc>
          <w:tcPr>
            <w:tcW w:w="0" w:type="auto"/>
          </w:tcPr>
          <w:p w14:paraId="2E2ECB12" w14:textId="77777777" w:rsidR="0094008E" w:rsidRPr="00B40AEF" w:rsidRDefault="0094008E"/>
        </w:tc>
        <w:tc>
          <w:tcPr>
            <w:tcW w:w="0" w:type="auto"/>
          </w:tcPr>
          <w:p w14:paraId="54314AC7" w14:textId="77777777" w:rsidR="0094008E" w:rsidRPr="00B40AEF" w:rsidRDefault="003147F2">
            <w:r w:rsidRPr="00B40AEF">
              <w:t>0.91 (0.71, 1.16)</w:t>
            </w:r>
          </w:p>
        </w:tc>
        <w:tc>
          <w:tcPr>
            <w:tcW w:w="0" w:type="auto"/>
          </w:tcPr>
          <w:p w14:paraId="020E9AF3" w14:textId="77777777" w:rsidR="0094008E" w:rsidRPr="00B40AEF" w:rsidRDefault="0094008E"/>
        </w:tc>
      </w:tr>
      <w:tr w:rsidR="0094008E" w:rsidRPr="00B40AEF" w14:paraId="0BEE8B66" w14:textId="77777777">
        <w:tc>
          <w:tcPr>
            <w:tcW w:w="0" w:type="auto"/>
          </w:tcPr>
          <w:p w14:paraId="1097FAE1" w14:textId="0347E472" w:rsidR="0094008E" w:rsidRPr="00B40AEF" w:rsidRDefault="00634C36" w:rsidP="001F3966">
            <w:pPr>
              <w:jc w:val="left"/>
            </w:pPr>
            <w:r w:rsidRPr="00B40AEF">
              <w:t>Marital s</w:t>
            </w:r>
            <w:r w:rsidR="003147F2" w:rsidRPr="00B40AEF">
              <w:t>tatus</w:t>
            </w:r>
          </w:p>
        </w:tc>
        <w:tc>
          <w:tcPr>
            <w:tcW w:w="0" w:type="auto"/>
          </w:tcPr>
          <w:p w14:paraId="31803BEF" w14:textId="77777777" w:rsidR="0094008E" w:rsidRPr="00B40AEF" w:rsidRDefault="0094008E"/>
        </w:tc>
        <w:tc>
          <w:tcPr>
            <w:tcW w:w="0" w:type="auto"/>
          </w:tcPr>
          <w:p w14:paraId="1F87FEE1" w14:textId="77777777" w:rsidR="0094008E" w:rsidRPr="00B40AEF" w:rsidRDefault="003147F2">
            <w:r w:rsidRPr="00B40AEF">
              <w:t>0.51</w:t>
            </w:r>
          </w:p>
        </w:tc>
        <w:tc>
          <w:tcPr>
            <w:tcW w:w="0" w:type="auto"/>
          </w:tcPr>
          <w:p w14:paraId="3F49BEAA" w14:textId="77777777" w:rsidR="0094008E" w:rsidRPr="00B40AEF" w:rsidRDefault="0094008E"/>
        </w:tc>
        <w:tc>
          <w:tcPr>
            <w:tcW w:w="0" w:type="auto"/>
          </w:tcPr>
          <w:p w14:paraId="0B245571" w14:textId="77777777" w:rsidR="0094008E" w:rsidRPr="00B40AEF" w:rsidRDefault="0094008E"/>
        </w:tc>
      </w:tr>
      <w:tr w:rsidR="0094008E" w:rsidRPr="00B40AEF" w14:paraId="05A160A7" w14:textId="77777777">
        <w:tc>
          <w:tcPr>
            <w:tcW w:w="0" w:type="auto"/>
          </w:tcPr>
          <w:p w14:paraId="59667622" w14:textId="77777777" w:rsidR="0094008E" w:rsidRPr="00B40AEF" w:rsidRDefault="003147F2">
            <w:r w:rsidRPr="00B40AEF">
              <w:t>No registered partner</w:t>
            </w:r>
          </w:p>
        </w:tc>
        <w:tc>
          <w:tcPr>
            <w:tcW w:w="0" w:type="auto"/>
          </w:tcPr>
          <w:p w14:paraId="4ACEEB64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F292A86" w14:textId="77777777" w:rsidR="0094008E" w:rsidRPr="00B40AEF" w:rsidRDefault="0094008E"/>
        </w:tc>
        <w:tc>
          <w:tcPr>
            <w:tcW w:w="0" w:type="auto"/>
          </w:tcPr>
          <w:p w14:paraId="695156A8" w14:textId="77777777" w:rsidR="0094008E" w:rsidRPr="00B40AEF" w:rsidRDefault="0094008E"/>
        </w:tc>
        <w:tc>
          <w:tcPr>
            <w:tcW w:w="0" w:type="auto"/>
          </w:tcPr>
          <w:p w14:paraId="70764E29" w14:textId="77777777" w:rsidR="0094008E" w:rsidRPr="00B40AEF" w:rsidRDefault="0094008E"/>
        </w:tc>
      </w:tr>
      <w:tr w:rsidR="0094008E" w:rsidRPr="00B40AEF" w14:paraId="25C8ECFA" w14:textId="77777777">
        <w:tc>
          <w:tcPr>
            <w:tcW w:w="0" w:type="auto"/>
          </w:tcPr>
          <w:p w14:paraId="1B058D8F" w14:textId="77777777" w:rsidR="0094008E" w:rsidRPr="00B40AEF" w:rsidRDefault="003147F2">
            <w:r w:rsidRPr="00B40AEF">
              <w:t>Registered partner</w:t>
            </w:r>
          </w:p>
        </w:tc>
        <w:tc>
          <w:tcPr>
            <w:tcW w:w="0" w:type="auto"/>
          </w:tcPr>
          <w:p w14:paraId="3F1464D7" w14:textId="77777777" w:rsidR="0094008E" w:rsidRPr="00B40AEF" w:rsidRDefault="003147F2">
            <w:r w:rsidRPr="00B40AEF">
              <w:t>0.95 (0.80, 1.12)</w:t>
            </w:r>
          </w:p>
        </w:tc>
        <w:tc>
          <w:tcPr>
            <w:tcW w:w="0" w:type="auto"/>
          </w:tcPr>
          <w:p w14:paraId="0C6D674C" w14:textId="77777777" w:rsidR="0094008E" w:rsidRPr="00B40AEF" w:rsidRDefault="0094008E"/>
        </w:tc>
        <w:tc>
          <w:tcPr>
            <w:tcW w:w="0" w:type="auto"/>
          </w:tcPr>
          <w:p w14:paraId="5C208442" w14:textId="77777777" w:rsidR="0094008E" w:rsidRPr="00B40AEF" w:rsidRDefault="0094008E"/>
        </w:tc>
        <w:tc>
          <w:tcPr>
            <w:tcW w:w="0" w:type="auto"/>
          </w:tcPr>
          <w:p w14:paraId="667EB3E9" w14:textId="77777777" w:rsidR="0094008E" w:rsidRPr="00B40AEF" w:rsidRDefault="0094008E"/>
        </w:tc>
      </w:tr>
      <w:tr w:rsidR="0094008E" w:rsidRPr="00B40AEF" w14:paraId="726B2C65" w14:textId="77777777">
        <w:tc>
          <w:tcPr>
            <w:tcW w:w="0" w:type="auto"/>
          </w:tcPr>
          <w:p w14:paraId="28380BE9" w14:textId="0814AEEA" w:rsidR="0094008E" w:rsidRPr="00B40AEF" w:rsidRDefault="00634C36" w:rsidP="001F3966">
            <w:pPr>
              <w:jc w:val="left"/>
            </w:pPr>
            <w:r w:rsidRPr="00B40AEF">
              <w:t>Population density</w:t>
            </w:r>
          </w:p>
        </w:tc>
        <w:tc>
          <w:tcPr>
            <w:tcW w:w="0" w:type="auto"/>
          </w:tcPr>
          <w:p w14:paraId="092DC25D" w14:textId="77777777" w:rsidR="0094008E" w:rsidRPr="00B40AEF" w:rsidRDefault="0094008E"/>
        </w:tc>
        <w:tc>
          <w:tcPr>
            <w:tcW w:w="0" w:type="auto"/>
          </w:tcPr>
          <w:p w14:paraId="3B861FA9" w14:textId="77777777" w:rsidR="0094008E" w:rsidRPr="00B40AEF" w:rsidRDefault="003147F2">
            <w:r w:rsidRPr="00B40AEF">
              <w:t>0.19</w:t>
            </w:r>
          </w:p>
        </w:tc>
        <w:tc>
          <w:tcPr>
            <w:tcW w:w="0" w:type="auto"/>
          </w:tcPr>
          <w:p w14:paraId="237960E0" w14:textId="77777777" w:rsidR="0094008E" w:rsidRPr="00B40AEF" w:rsidRDefault="0094008E"/>
        </w:tc>
        <w:tc>
          <w:tcPr>
            <w:tcW w:w="0" w:type="auto"/>
          </w:tcPr>
          <w:p w14:paraId="028639FC" w14:textId="77777777" w:rsidR="0094008E" w:rsidRPr="00B40AEF" w:rsidRDefault="0094008E"/>
        </w:tc>
      </w:tr>
      <w:tr w:rsidR="0094008E" w:rsidRPr="00B40AEF" w14:paraId="6D7A1BC1" w14:textId="77777777">
        <w:tc>
          <w:tcPr>
            <w:tcW w:w="0" w:type="auto"/>
          </w:tcPr>
          <w:p w14:paraId="14931336" w14:textId="5AAFE9EA" w:rsidR="0094008E" w:rsidRPr="00B40AEF" w:rsidRDefault="00634C36">
            <w:r w:rsidRPr="00B40AEF">
              <w:t>Rural</w:t>
            </w:r>
          </w:p>
        </w:tc>
        <w:tc>
          <w:tcPr>
            <w:tcW w:w="0" w:type="auto"/>
          </w:tcPr>
          <w:p w14:paraId="6954B40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18BD107" w14:textId="77777777" w:rsidR="0094008E" w:rsidRPr="00B40AEF" w:rsidRDefault="0094008E"/>
        </w:tc>
        <w:tc>
          <w:tcPr>
            <w:tcW w:w="0" w:type="auto"/>
          </w:tcPr>
          <w:p w14:paraId="1BDEDAE1" w14:textId="77777777" w:rsidR="0094008E" w:rsidRPr="00B40AEF" w:rsidRDefault="0094008E"/>
        </w:tc>
        <w:tc>
          <w:tcPr>
            <w:tcW w:w="0" w:type="auto"/>
          </w:tcPr>
          <w:p w14:paraId="4F7F9B6A" w14:textId="77777777" w:rsidR="0094008E" w:rsidRPr="00B40AEF" w:rsidRDefault="0094008E"/>
        </w:tc>
      </w:tr>
      <w:tr w:rsidR="0094008E" w:rsidRPr="00B40AEF" w14:paraId="7EF0604A" w14:textId="77777777">
        <w:tc>
          <w:tcPr>
            <w:tcW w:w="0" w:type="auto"/>
          </w:tcPr>
          <w:p w14:paraId="0087AAB0" w14:textId="68E222E0" w:rsidR="0094008E" w:rsidRPr="00B40AEF" w:rsidRDefault="00634C36">
            <w:r w:rsidRPr="00B40AEF">
              <w:t>Urban</w:t>
            </w:r>
          </w:p>
        </w:tc>
        <w:tc>
          <w:tcPr>
            <w:tcW w:w="0" w:type="auto"/>
          </w:tcPr>
          <w:p w14:paraId="6FABC0E1" w14:textId="77777777" w:rsidR="0094008E" w:rsidRPr="00B40AEF" w:rsidRDefault="003147F2">
            <w:r w:rsidRPr="00B40AEF">
              <w:t>1.24 (0.91, 1.73)</w:t>
            </w:r>
          </w:p>
        </w:tc>
        <w:tc>
          <w:tcPr>
            <w:tcW w:w="0" w:type="auto"/>
          </w:tcPr>
          <w:p w14:paraId="2B13789E" w14:textId="77777777" w:rsidR="0094008E" w:rsidRPr="00B40AEF" w:rsidRDefault="0094008E"/>
        </w:tc>
        <w:tc>
          <w:tcPr>
            <w:tcW w:w="0" w:type="auto"/>
          </w:tcPr>
          <w:p w14:paraId="2507149A" w14:textId="77777777" w:rsidR="0094008E" w:rsidRPr="00B40AEF" w:rsidRDefault="0094008E"/>
        </w:tc>
        <w:tc>
          <w:tcPr>
            <w:tcW w:w="0" w:type="auto"/>
          </w:tcPr>
          <w:p w14:paraId="1BAE0B33" w14:textId="77777777" w:rsidR="0094008E" w:rsidRPr="00B40AEF" w:rsidRDefault="0094008E"/>
        </w:tc>
      </w:tr>
    </w:tbl>
    <w:p w14:paraId="66AB02FF" w14:textId="77777777" w:rsidR="0094008E" w:rsidRPr="00B40AEF" w:rsidRDefault="0094008E">
      <w:pPr>
        <w:pStyle w:val="tabletitle"/>
      </w:pPr>
    </w:p>
    <w:p w14:paraId="499EE440" w14:textId="77777777" w:rsidR="0094008E" w:rsidRPr="00B40AEF" w:rsidRDefault="003147F2">
      <w:r w:rsidRPr="00B40AEF">
        <w:t xml:space="preserve"> </w:t>
      </w:r>
    </w:p>
    <w:p w14:paraId="6FA74F80" w14:textId="621DAAC4" w:rsidR="0094008E" w:rsidRPr="00C77D9A" w:rsidRDefault="00A35510" w:rsidP="00A35510">
      <w:pPr>
        <w:pStyle w:val="Rubrik2"/>
        <w:numPr>
          <w:ilvl w:val="0"/>
          <w:numId w:val="0"/>
        </w:numPr>
        <w:ind w:left="141"/>
        <w:rPr>
          <w:b w:val="0"/>
          <w:bCs w:val="0"/>
        </w:rPr>
      </w:pPr>
      <w:bookmarkStart w:id="2" w:name="_Hlk210136048"/>
      <w:r w:rsidRPr="00C77D9A">
        <w:rPr>
          <w:b w:val="0"/>
          <w:bCs w:val="0"/>
        </w:rPr>
        <w:t xml:space="preserve">Supplement </w:t>
      </w:r>
      <w:r w:rsidR="00790D7A">
        <w:rPr>
          <w:b w:val="0"/>
          <w:bCs w:val="0"/>
        </w:rPr>
        <w:t>3</w:t>
      </w:r>
      <w:r w:rsidRPr="00C77D9A">
        <w:rPr>
          <w:b w:val="0"/>
          <w:bCs w:val="0"/>
        </w:rPr>
        <w:t xml:space="preserve">. Logistic regression on 90-day mortality </w:t>
      </w:r>
      <w:r w:rsidRPr="0046397A">
        <w:rPr>
          <w:b w:val="0"/>
          <w:bCs w:val="0"/>
          <w:u w:val="single"/>
        </w:rPr>
        <w:t>&gt;</w:t>
      </w:r>
      <w:r w:rsidRPr="00C77D9A">
        <w:rPr>
          <w:b w:val="0"/>
          <w:bCs w:val="0"/>
        </w:rPr>
        <w:t xml:space="preserve"> 65 years of age.  </w:t>
      </w:r>
      <w:r w:rsidR="00FE70C9" w:rsidRPr="00C77D9A">
        <w:rPr>
          <w:b w:val="0"/>
          <w:bCs w:val="0"/>
        </w:rPr>
        <w:t xml:space="preserve">3800 patients, </w:t>
      </w:r>
      <w:r w:rsidR="003147F2" w:rsidRPr="00C77D9A">
        <w:rPr>
          <w:b w:val="0"/>
          <w:bCs w:val="0"/>
        </w:rPr>
        <w:t xml:space="preserve">2770 </w:t>
      </w:r>
      <w:r w:rsidRPr="00C77D9A">
        <w:rPr>
          <w:b w:val="0"/>
          <w:bCs w:val="0"/>
        </w:rPr>
        <w:t>patients</w:t>
      </w:r>
      <w:r w:rsidR="00FE70C9" w:rsidRPr="00C77D9A">
        <w:rPr>
          <w:b w:val="0"/>
          <w:bCs w:val="0"/>
        </w:rPr>
        <w:t xml:space="preserve"> in multivariable model</w:t>
      </w:r>
      <w:r w:rsidRPr="00C77D9A">
        <w:rPr>
          <w:b w:val="0"/>
          <w:bCs w:val="0"/>
        </w:rPr>
        <w:t xml:space="preserve">. </w:t>
      </w:r>
      <w:r w:rsidR="00C77D9A" w:rsidRPr="00C77D9A">
        <w:rPr>
          <w:b w:val="0"/>
          <w:bCs w:val="0"/>
        </w:rPr>
        <w:t>The variables included in the multivariable model are the same as in the logistic regression on 90-day mortality in all age groups.</w:t>
      </w:r>
    </w:p>
    <w:bookmarkEnd w:id="2"/>
    <w:p w14:paraId="206B1E7A" w14:textId="77777777" w:rsidR="000A40FB" w:rsidRPr="00B40AEF" w:rsidRDefault="000A40FB" w:rsidP="000A40FB"/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8"/>
        <w:gridCol w:w="3259"/>
        <w:gridCol w:w="1085"/>
        <w:gridCol w:w="2933"/>
        <w:gridCol w:w="1111"/>
      </w:tblGrid>
      <w:tr w:rsidR="0094008E" w:rsidRPr="00B40AEF" w14:paraId="7739049A" w14:textId="77777777" w:rsidTr="0094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0A1E30E" w14:textId="77777777" w:rsidR="0094008E" w:rsidRPr="00B40AEF" w:rsidRDefault="003147F2">
            <w:r w:rsidRPr="00B40AEF">
              <w:t>Covariate</w:t>
            </w:r>
          </w:p>
        </w:tc>
        <w:tc>
          <w:tcPr>
            <w:tcW w:w="0" w:type="auto"/>
          </w:tcPr>
          <w:p w14:paraId="5D9045CF" w14:textId="77777777" w:rsidR="0094008E" w:rsidRPr="00B40AEF" w:rsidRDefault="003147F2">
            <w:r w:rsidRPr="00B40AEF">
              <w:t>Unadjusted OR(95%CI)</w:t>
            </w:r>
          </w:p>
        </w:tc>
        <w:tc>
          <w:tcPr>
            <w:tcW w:w="0" w:type="auto"/>
          </w:tcPr>
          <w:p w14:paraId="02D2F91C" w14:textId="77777777" w:rsidR="0094008E" w:rsidRPr="00B40AEF" w:rsidRDefault="003147F2">
            <w:r w:rsidRPr="00B40AEF">
              <w:t>p</w:t>
            </w:r>
          </w:p>
        </w:tc>
        <w:tc>
          <w:tcPr>
            <w:tcW w:w="0" w:type="auto"/>
          </w:tcPr>
          <w:p w14:paraId="72AB5D1E" w14:textId="77777777" w:rsidR="0094008E" w:rsidRPr="00B40AEF" w:rsidRDefault="003147F2">
            <w:r w:rsidRPr="00B40AEF">
              <w:t>Adjusted OR(95%CI)</w:t>
            </w:r>
          </w:p>
        </w:tc>
        <w:tc>
          <w:tcPr>
            <w:tcW w:w="0" w:type="auto"/>
          </w:tcPr>
          <w:p w14:paraId="33203FB6" w14:textId="77777777" w:rsidR="0094008E" w:rsidRPr="00B40AEF" w:rsidRDefault="003147F2">
            <w:r w:rsidRPr="00B40AEF">
              <w:t>p (adj)</w:t>
            </w:r>
          </w:p>
        </w:tc>
      </w:tr>
      <w:tr w:rsidR="0094008E" w:rsidRPr="00B40AEF" w14:paraId="7D94B1C7" w14:textId="77777777">
        <w:tc>
          <w:tcPr>
            <w:tcW w:w="0" w:type="auto"/>
          </w:tcPr>
          <w:p w14:paraId="61727FD4" w14:textId="2D52B346" w:rsidR="0094008E" w:rsidRPr="00B40AEF" w:rsidRDefault="00634C36" w:rsidP="00FC31DD">
            <w:pPr>
              <w:jc w:val="left"/>
            </w:pPr>
            <w:r w:rsidRPr="00B40AEF">
              <w:t>Age g</w:t>
            </w:r>
            <w:r w:rsidR="003147F2" w:rsidRPr="00B40AEF">
              <w:t>roup</w:t>
            </w:r>
          </w:p>
        </w:tc>
        <w:tc>
          <w:tcPr>
            <w:tcW w:w="0" w:type="auto"/>
          </w:tcPr>
          <w:p w14:paraId="009ED9D6" w14:textId="77777777" w:rsidR="0094008E" w:rsidRPr="00B40AEF" w:rsidRDefault="0094008E"/>
        </w:tc>
        <w:tc>
          <w:tcPr>
            <w:tcW w:w="0" w:type="auto"/>
          </w:tcPr>
          <w:p w14:paraId="691796D8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902CDD6" w14:textId="77777777" w:rsidR="0094008E" w:rsidRPr="00B40AEF" w:rsidRDefault="0094008E"/>
        </w:tc>
        <w:tc>
          <w:tcPr>
            <w:tcW w:w="0" w:type="auto"/>
          </w:tcPr>
          <w:p w14:paraId="0B9F693B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59FA213B" w14:textId="77777777">
        <w:tc>
          <w:tcPr>
            <w:tcW w:w="0" w:type="auto"/>
          </w:tcPr>
          <w:p w14:paraId="4C752C15" w14:textId="77777777" w:rsidR="0094008E" w:rsidRPr="00B40AEF" w:rsidRDefault="003147F2">
            <w:r w:rsidRPr="00B40AEF">
              <w:t>60-69</w:t>
            </w:r>
          </w:p>
        </w:tc>
        <w:tc>
          <w:tcPr>
            <w:tcW w:w="0" w:type="auto"/>
          </w:tcPr>
          <w:p w14:paraId="46290728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F046818" w14:textId="77777777" w:rsidR="0094008E" w:rsidRPr="00B40AEF" w:rsidRDefault="0094008E"/>
        </w:tc>
        <w:tc>
          <w:tcPr>
            <w:tcW w:w="0" w:type="auto"/>
          </w:tcPr>
          <w:p w14:paraId="571A1D0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1FD8C494" w14:textId="77777777" w:rsidR="0094008E" w:rsidRPr="00B40AEF" w:rsidRDefault="0094008E"/>
        </w:tc>
      </w:tr>
      <w:tr w:rsidR="0094008E" w:rsidRPr="00B40AEF" w14:paraId="07FBE44B" w14:textId="77777777">
        <w:tc>
          <w:tcPr>
            <w:tcW w:w="0" w:type="auto"/>
          </w:tcPr>
          <w:p w14:paraId="6BD9A880" w14:textId="77777777" w:rsidR="0094008E" w:rsidRPr="00B40AEF" w:rsidRDefault="003147F2">
            <w:r w:rsidRPr="00B40AEF">
              <w:t>70-79</w:t>
            </w:r>
          </w:p>
        </w:tc>
        <w:tc>
          <w:tcPr>
            <w:tcW w:w="0" w:type="auto"/>
          </w:tcPr>
          <w:p w14:paraId="18222F10" w14:textId="77777777" w:rsidR="0094008E" w:rsidRPr="00B40AEF" w:rsidRDefault="003147F2">
            <w:r w:rsidRPr="00B40AEF">
              <w:t>1.76 (1.52, 2.04)</w:t>
            </w:r>
          </w:p>
        </w:tc>
        <w:tc>
          <w:tcPr>
            <w:tcW w:w="0" w:type="auto"/>
          </w:tcPr>
          <w:p w14:paraId="72743653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F551339" w14:textId="77777777" w:rsidR="0094008E" w:rsidRPr="00B40AEF" w:rsidRDefault="003147F2">
            <w:r w:rsidRPr="00B40AEF">
              <w:t>1.36 (1.12, 1.65)</w:t>
            </w:r>
          </w:p>
        </w:tc>
        <w:tc>
          <w:tcPr>
            <w:tcW w:w="0" w:type="auto"/>
          </w:tcPr>
          <w:p w14:paraId="2DCF6253" w14:textId="77777777" w:rsidR="0094008E" w:rsidRPr="00B40AEF" w:rsidRDefault="003147F2">
            <w:r w:rsidRPr="00B40AEF">
              <w:t>0.002</w:t>
            </w:r>
          </w:p>
        </w:tc>
      </w:tr>
      <w:tr w:rsidR="0094008E" w:rsidRPr="00B40AEF" w14:paraId="63F3ACAB" w14:textId="77777777">
        <w:tc>
          <w:tcPr>
            <w:tcW w:w="0" w:type="auto"/>
          </w:tcPr>
          <w:p w14:paraId="6571D86D" w14:textId="77777777" w:rsidR="0094008E" w:rsidRPr="00B40AEF" w:rsidRDefault="003147F2">
            <w:r w:rsidRPr="00B40AEF">
              <w:t>80+</w:t>
            </w:r>
          </w:p>
        </w:tc>
        <w:tc>
          <w:tcPr>
            <w:tcW w:w="0" w:type="auto"/>
          </w:tcPr>
          <w:p w14:paraId="5B88BCDD" w14:textId="77777777" w:rsidR="0094008E" w:rsidRPr="00B40AEF" w:rsidRDefault="003147F2">
            <w:r w:rsidRPr="00B40AEF">
              <w:t>3.25 (2.62, 4.06)</w:t>
            </w:r>
          </w:p>
        </w:tc>
        <w:tc>
          <w:tcPr>
            <w:tcW w:w="0" w:type="auto"/>
          </w:tcPr>
          <w:p w14:paraId="27C2606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6F8008A" w14:textId="77777777" w:rsidR="0094008E" w:rsidRPr="00B40AEF" w:rsidRDefault="003147F2">
            <w:r w:rsidRPr="00B40AEF">
              <w:t>2.46 (1.82, 3.33)</w:t>
            </w:r>
          </w:p>
        </w:tc>
        <w:tc>
          <w:tcPr>
            <w:tcW w:w="0" w:type="auto"/>
          </w:tcPr>
          <w:p w14:paraId="53399AC7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647CB787" w14:textId="77777777">
        <w:tc>
          <w:tcPr>
            <w:tcW w:w="0" w:type="auto"/>
          </w:tcPr>
          <w:p w14:paraId="1633F6F0" w14:textId="5055AACC" w:rsidR="0094008E" w:rsidRPr="00B40AEF" w:rsidRDefault="00634C36" w:rsidP="00FC31DD">
            <w:pPr>
              <w:jc w:val="left"/>
            </w:pPr>
            <w:r w:rsidRPr="00B40AEF">
              <w:t>Sex</w:t>
            </w:r>
          </w:p>
        </w:tc>
        <w:tc>
          <w:tcPr>
            <w:tcW w:w="0" w:type="auto"/>
          </w:tcPr>
          <w:p w14:paraId="62950E5B" w14:textId="77777777" w:rsidR="0094008E" w:rsidRPr="00B40AEF" w:rsidRDefault="0094008E"/>
        </w:tc>
        <w:tc>
          <w:tcPr>
            <w:tcW w:w="0" w:type="auto"/>
          </w:tcPr>
          <w:p w14:paraId="0B54A99B" w14:textId="77777777" w:rsidR="0094008E" w:rsidRPr="00B40AEF" w:rsidRDefault="003147F2">
            <w:r w:rsidRPr="00B40AEF">
              <w:t>0.065</w:t>
            </w:r>
          </w:p>
        </w:tc>
        <w:tc>
          <w:tcPr>
            <w:tcW w:w="0" w:type="auto"/>
          </w:tcPr>
          <w:p w14:paraId="49FB4C0A" w14:textId="77777777" w:rsidR="0094008E" w:rsidRPr="00B40AEF" w:rsidRDefault="0094008E"/>
        </w:tc>
        <w:tc>
          <w:tcPr>
            <w:tcW w:w="0" w:type="auto"/>
          </w:tcPr>
          <w:p w14:paraId="48A10655" w14:textId="77777777" w:rsidR="0094008E" w:rsidRPr="00B40AEF" w:rsidRDefault="003147F2">
            <w:r w:rsidRPr="00B40AEF">
              <w:t>0.086</w:t>
            </w:r>
          </w:p>
        </w:tc>
      </w:tr>
      <w:tr w:rsidR="0094008E" w:rsidRPr="00B40AEF" w14:paraId="112BA309" w14:textId="77777777">
        <w:tc>
          <w:tcPr>
            <w:tcW w:w="0" w:type="auto"/>
          </w:tcPr>
          <w:p w14:paraId="1F99AF47" w14:textId="75EE200F" w:rsidR="0094008E" w:rsidRPr="00B40AEF" w:rsidRDefault="00634C36">
            <w:r w:rsidRPr="00B40AEF">
              <w:t>Female</w:t>
            </w:r>
          </w:p>
        </w:tc>
        <w:tc>
          <w:tcPr>
            <w:tcW w:w="0" w:type="auto"/>
          </w:tcPr>
          <w:p w14:paraId="65E60C95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457DAF82" w14:textId="77777777" w:rsidR="0094008E" w:rsidRPr="00B40AEF" w:rsidRDefault="0094008E"/>
        </w:tc>
        <w:tc>
          <w:tcPr>
            <w:tcW w:w="0" w:type="auto"/>
          </w:tcPr>
          <w:p w14:paraId="01C2DFF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C1733D1" w14:textId="77777777" w:rsidR="0094008E" w:rsidRPr="00B40AEF" w:rsidRDefault="0094008E"/>
        </w:tc>
      </w:tr>
      <w:tr w:rsidR="0094008E" w:rsidRPr="00B40AEF" w14:paraId="45C7593A" w14:textId="77777777">
        <w:tc>
          <w:tcPr>
            <w:tcW w:w="0" w:type="auto"/>
          </w:tcPr>
          <w:p w14:paraId="521A4D09" w14:textId="4FF535EE" w:rsidR="0094008E" w:rsidRPr="00B40AEF" w:rsidRDefault="003147F2">
            <w:r w:rsidRPr="00B40AEF">
              <w:t>M</w:t>
            </w:r>
            <w:r w:rsidR="00634C36" w:rsidRPr="00B40AEF">
              <w:t>ale</w:t>
            </w:r>
          </w:p>
        </w:tc>
        <w:tc>
          <w:tcPr>
            <w:tcW w:w="0" w:type="auto"/>
          </w:tcPr>
          <w:p w14:paraId="560A3805" w14:textId="77777777" w:rsidR="0094008E" w:rsidRPr="00B40AEF" w:rsidRDefault="003147F2">
            <w:r w:rsidRPr="00B40AEF">
              <w:t>1.14 (0.99, 1.31)</w:t>
            </w:r>
          </w:p>
        </w:tc>
        <w:tc>
          <w:tcPr>
            <w:tcW w:w="0" w:type="auto"/>
          </w:tcPr>
          <w:p w14:paraId="61140B47" w14:textId="77777777" w:rsidR="0094008E" w:rsidRPr="00B40AEF" w:rsidRDefault="0094008E"/>
        </w:tc>
        <w:tc>
          <w:tcPr>
            <w:tcW w:w="0" w:type="auto"/>
          </w:tcPr>
          <w:p w14:paraId="59019F79" w14:textId="77777777" w:rsidR="0094008E" w:rsidRPr="00B40AEF" w:rsidRDefault="003147F2">
            <w:r w:rsidRPr="00B40AEF">
              <w:t>1.18 (0.98, 1.43)</w:t>
            </w:r>
          </w:p>
        </w:tc>
        <w:tc>
          <w:tcPr>
            <w:tcW w:w="0" w:type="auto"/>
          </w:tcPr>
          <w:p w14:paraId="2E4FC863" w14:textId="77777777" w:rsidR="0094008E" w:rsidRPr="00B40AEF" w:rsidRDefault="0094008E"/>
        </w:tc>
      </w:tr>
      <w:tr w:rsidR="0094008E" w:rsidRPr="00B40AEF" w14:paraId="5FA4B698" w14:textId="77777777">
        <w:tc>
          <w:tcPr>
            <w:tcW w:w="0" w:type="auto"/>
          </w:tcPr>
          <w:p w14:paraId="0BB6E90E" w14:textId="0D22C335" w:rsidR="0094008E" w:rsidRPr="00B40AEF" w:rsidRDefault="003147F2" w:rsidP="00FC31DD">
            <w:pPr>
              <w:jc w:val="left"/>
            </w:pPr>
            <w:r w:rsidRPr="00B40AEF">
              <w:t>SAPS</w:t>
            </w:r>
            <w:r w:rsidR="00634C36" w:rsidRPr="00B40AEF">
              <w:t xml:space="preserve"> </w:t>
            </w:r>
            <w:r w:rsidRPr="00B40AEF">
              <w:t>3 Score</w:t>
            </w:r>
          </w:p>
        </w:tc>
        <w:tc>
          <w:tcPr>
            <w:tcW w:w="0" w:type="auto"/>
          </w:tcPr>
          <w:p w14:paraId="03176F8B" w14:textId="77777777" w:rsidR="0094008E" w:rsidRPr="00B40AEF" w:rsidRDefault="003147F2">
            <w:r w:rsidRPr="00B40AEF">
              <w:t>1.06 (1.05, 1.07)</w:t>
            </w:r>
          </w:p>
        </w:tc>
        <w:tc>
          <w:tcPr>
            <w:tcW w:w="0" w:type="auto"/>
          </w:tcPr>
          <w:p w14:paraId="351ED67A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B16DBE3" w14:textId="77777777" w:rsidR="0094008E" w:rsidRPr="00B40AEF" w:rsidRDefault="003147F2">
            <w:r w:rsidRPr="00B40AEF">
              <w:t>1.05 (1.04, 1.06)</w:t>
            </w:r>
          </w:p>
        </w:tc>
        <w:tc>
          <w:tcPr>
            <w:tcW w:w="0" w:type="auto"/>
          </w:tcPr>
          <w:p w14:paraId="36FE94F1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20EE8B21" w14:textId="77777777">
        <w:tc>
          <w:tcPr>
            <w:tcW w:w="0" w:type="auto"/>
          </w:tcPr>
          <w:p w14:paraId="4CFDC547" w14:textId="77777777" w:rsidR="0094008E" w:rsidRPr="00B40AEF" w:rsidRDefault="003147F2" w:rsidP="00FC31DD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3E860963" w14:textId="77777777" w:rsidR="0094008E" w:rsidRPr="00B40AEF" w:rsidRDefault="003147F2">
            <w:r w:rsidRPr="00B40AEF">
              <w:t>1.01 (0.88, 1.15)</w:t>
            </w:r>
          </w:p>
        </w:tc>
        <w:tc>
          <w:tcPr>
            <w:tcW w:w="0" w:type="auto"/>
          </w:tcPr>
          <w:p w14:paraId="3722F794" w14:textId="77777777" w:rsidR="0094008E" w:rsidRPr="00B40AEF" w:rsidRDefault="003147F2">
            <w:r w:rsidRPr="00B40AEF">
              <w:t>0.93</w:t>
            </w:r>
          </w:p>
        </w:tc>
        <w:tc>
          <w:tcPr>
            <w:tcW w:w="0" w:type="auto"/>
          </w:tcPr>
          <w:p w14:paraId="5380AFB9" w14:textId="77777777" w:rsidR="0094008E" w:rsidRPr="00B40AEF" w:rsidRDefault="003147F2">
            <w:r w:rsidRPr="00B40AEF">
              <w:t>0.89 (0.75, 1.05)</w:t>
            </w:r>
          </w:p>
        </w:tc>
        <w:tc>
          <w:tcPr>
            <w:tcW w:w="0" w:type="auto"/>
          </w:tcPr>
          <w:p w14:paraId="0AE22693" w14:textId="77777777" w:rsidR="0094008E" w:rsidRPr="00B40AEF" w:rsidRDefault="003147F2">
            <w:r w:rsidRPr="00B40AEF">
              <w:t>0.17</w:t>
            </w:r>
          </w:p>
        </w:tc>
      </w:tr>
      <w:tr w:rsidR="0094008E" w:rsidRPr="00B40AEF" w14:paraId="0AF50B0F" w14:textId="77777777">
        <w:tc>
          <w:tcPr>
            <w:tcW w:w="0" w:type="auto"/>
          </w:tcPr>
          <w:p w14:paraId="7A5C2D87" w14:textId="77777777" w:rsidR="0094008E" w:rsidRPr="00B40AEF" w:rsidRDefault="003147F2" w:rsidP="00FC31DD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3D4B8B41" w14:textId="77777777" w:rsidR="0094008E" w:rsidRPr="00B40AEF" w:rsidRDefault="003147F2">
            <w:r w:rsidRPr="00B40AEF">
              <w:t>1.61 (1.40, 1.87)</w:t>
            </w:r>
          </w:p>
        </w:tc>
        <w:tc>
          <w:tcPr>
            <w:tcW w:w="0" w:type="auto"/>
          </w:tcPr>
          <w:p w14:paraId="162A1628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7A0B254" w14:textId="77777777" w:rsidR="0094008E" w:rsidRPr="00B40AEF" w:rsidRDefault="003147F2">
            <w:r w:rsidRPr="00B40AEF">
              <w:t>1.29 (1.07, 1.55)</w:t>
            </w:r>
          </w:p>
        </w:tc>
        <w:tc>
          <w:tcPr>
            <w:tcW w:w="0" w:type="auto"/>
          </w:tcPr>
          <w:p w14:paraId="1AE62A64" w14:textId="77777777" w:rsidR="0094008E" w:rsidRPr="00B40AEF" w:rsidRDefault="003147F2">
            <w:r w:rsidRPr="00B40AEF">
              <w:t>0.007</w:t>
            </w:r>
          </w:p>
        </w:tc>
      </w:tr>
      <w:tr w:rsidR="0094008E" w:rsidRPr="00B40AEF" w14:paraId="172599D3" w14:textId="77777777">
        <w:tc>
          <w:tcPr>
            <w:tcW w:w="0" w:type="auto"/>
          </w:tcPr>
          <w:p w14:paraId="75B5F1EC" w14:textId="77777777" w:rsidR="0094008E" w:rsidRPr="00B40AEF" w:rsidRDefault="003147F2" w:rsidP="00FC31DD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600EE2C5" w14:textId="77777777" w:rsidR="0094008E" w:rsidRPr="00B40AEF" w:rsidRDefault="003147F2">
            <w:r w:rsidRPr="00B40AEF">
              <w:t>1.41 (1.20, 1.65)</w:t>
            </w:r>
          </w:p>
        </w:tc>
        <w:tc>
          <w:tcPr>
            <w:tcW w:w="0" w:type="auto"/>
          </w:tcPr>
          <w:p w14:paraId="361E791B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A18DCF8" w14:textId="77777777" w:rsidR="0094008E" w:rsidRPr="00B40AEF" w:rsidRDefault="003147F2">
            <w:r w:rsidRPr="00B40AEF">
              <w:t>1.47 (1.19, 1.80)</w:t>
            </w:r>
          </w:p>
        </w:tc>
        <w:tc>
          <w:tcPr>
            <w:tcW w:w="0" w:type="auto"/>
          </w:tcPr>
          <w:p w14:paraId="36E1FFF8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11E2A8F" w14:textId="77777777">
        <w:tc>
          <w:tcPr>
            <w:tcW w:w="0" w:type="auto"/>
          </w:tcPr>
          <w:p w14:paraId="188AE721" w14:textId="77777777" w:rsidR="0094008E" w:rsidRPr="00B40AEF" w:rsidRDefault="003147F2" w:rsidP="00FC31DD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23D1AEAA" w14:textId="77777777" w:rsidR="0094008E" w:rsidRPr="00B40AEF" w:rsidRDefault="003147F2">
            <w:r w:rsidRPr="00B40AEF">
              <w:t>0.78 (0.57, 1.07)</w:t>
            </w:r>
          </w:p>
        </w:tc>
        <w:tc>
          <w:tcPr>
            <w:tcW w:w="0" w:type="auto"/>
          </w:tcPr>
          <w:p w14:paraId="3E2662C9" w14:textId="77777777" w:rsidR="0094008E" w:rsidRPr="00B40AEF" w:rsidRDefault="003147F2">
            <w:r w:rsidRPr="00B40AEF">
              <w:t>0.13</w:t>
            </w:r>
          </w:p>
        </w:tc>
        <w:tc>
          <w:tcPr>
            <w:tcW w:w="0" w:type="auto"/>
          </w:tcPr>
          <w:p w14:paraId="61A8873E" w14:textId="77777777" w:rsidR="0094008E" w:rsidRPr="00B40AEF" w:rsidRDefault="003147F2">
            <w:r w:rsidRPr="00B40AEF">
              <w:t>0.85 (0.57, 1.25)</w:t>
            </w:r>
          </w:p>
        </w:tc>
        <w:tc>
          <w:tcPr>
            <w:tcW w:w="0" w:type="auto"/>
          </w:tcPr>
          <w:p w14:paraId="195947A4" w14:textId="77777777" w:rsidR="0094008E" w:rsidRPr="00B40AEF" w:rsidRDefault="003147F2">
            <w:r w:rsidRPr="00B40AEF">
              <w:t>0.40</w:t>
            </w:r>
          </w:p>
        </w:tc>
      </w:tr>
      <w:tr w:rsidR="0094008E" w:rsidRPr="00B40AEF" w14:paraId="07359E20" w14:textId="77777777">
        <w:tc>
          <w:tcPr>
            <w:tcW w:w="0" w:type="auto"/>
          </w:tcPr>
          <w:p w14:paraId="4D536A78" w14:textId="77777777" w:rsidR="0094008E" w:rsidRPr="00B40AEF" w:rsidRDefault="003147F2" w:rsidP="00FC31DD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1428521E" w14:textId="77777777" w:rsidR="0094008E" w:rsidRPr="00B40AEF" w:rsidRDefault="003147F2">
            <w:r w:rsidRPr="00B40AEF">
              <w:t>1.01 (0.88, 1.16)</w:t>
            </w:r>
          </w:p>
        </w:tc>
        <w:tc>
          <w:tcPr>
            <w:tcW w:w="0" w:type="auto"/>
          </w:tcPr>
          <w:p w14:paraId="69E2F82D" w14:textId="77777777" w:rsidR="0094008E" w:rsidRPr="00B40AEF" w:rsidRDefault="003147F2">
            <w:r w:rsidRPr="00B40AEF">
              <w:t>0.93</w:t>
            </w:r>
          </w:p>
        </w:tc>
        <w:tc>
          <w:tcPr>
            <w:tcW w:w="0" w:type="auto"/>
          </w:tcPr>
          <w:p w14:paraId="4357C7CA" w14:textId="77777777" w:rsidR="0094008E" w:rsidRPr="00B40AEF" w:rsidRDefault="003147F2">
            <w:r w:rsidRPr="00B40AEF">
              <w:t>1.03 (0.86, 1.24)</w:t>
            </w:r>
          </w:p>
        </w:tc>
        <w:tc>
          <w:tcPr>
            <w:tcW w:w="0" w:type="auto"/>
          </w:tcPr>
          <w:p w14:paraId="19986A60" w14:textId="77777777" w:rsidR="0094008E" w:rsidRPr="00B40AEF" w:rsidRDefault="003147F2">
            <w:r w:rsidRPr="00B40AEF">
              <w:t>0.74</w:t>
            </w:r>
          </w:p>
        </w:tc>
      </w:tr>
      <w:tr w:rsidR="0094008E" w:rsidRPr="00B40AEF" w14:paraId="4FD7D4ED" w14:textId="77777777">
        <w:tc>
          <w:tcPr>
            <w:tcW w:w="0" w:type="auto"/>
          </w:tcPr>
          <w:p w14:paraId="2EFFDC69" w14:textId="77777777" w:rsidR="0094008E" w:rsidRPr="00B40AEF" w:rsidRDefault="003147F2" w:rsidP="00FC31DD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28B7771F" w14:textId="77777777" w:rsidR="0094008E" w:rsidRPr="00B40AEF" w:rsidRDefault="003147F2">
            <w:r w:rsidRPr="00B40AEF">
              <w:t>1.73 (1.38, 2.16)</w:t>
            </w:r>
          </w:p>
        </w:tc>
        <w:tc>
          <w:tcPr>
            <w:tcW w:w="0" w:type="auto"/>
          </w:tcPr>
          <w:p w14:paraId="2161A4F9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3A02AD96" w14:textId="77777777" w:rsidR="0094008E" w:rsidRPr="00B40AEF" w:rsidRDefault="003147F2">
            <w:r w:rsidRPr="00B40AEF">
              <w:t>1.19 (0.89, 1.58)</w:t>
            </w:r>
          </w:p>
        </w:tc>
        <w:tc>
          <w:tcPr>
            <w:tcW w:w="0" w:type="auto"/>
          </w:tcPr>
          <w:p w14:paraId="13CA3820" w14:textId="77777777" w:rsidR="0094008E" w:rsidRPr="00B40AEF" w:rsidRDefault="003147F2">
            <w:r w:rsidRPr="00B40AEF">
              <w:t>0.24</w:t>
            </w:r>
          </w:p>
        </w:tc>
      </w:tr>
      <w:tr w:rsidR="0094008E" w:rsidRPr="00B40AEF" w14:paraId="5DD4654E" w14:textId="77777777">
        <w:tc>
          <w:tcPr>
            <w:tcW w:w="0" w:type="auto"/>
          </w:tcPr>
          <w:p w14:paraId="261075DF" w14:textId="77777777" w:rsidR="0094008E" w:rsidRPr="00B40AEF" w:rsidRDefault="003147F2" w:rsidP="00FC31DD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6086A375" w14:textId="77777777" w:rsidR="0094008E" w:rsidRPr="00B40AEF" w:rsidRDefault="003147F2">
            <w:r w:rsidRPr="00B40AEF">
              <w:t>1.58 (0.81, 3.14)</w:t>
            </w:r>
          </w:p>
        </w:tc>
        <w:tc>
          <w:tcPr>
            <w:tcW w:w="0" w:type="auto"/>
          </w:tcPr>
          <w:p w14:paraId="2839A93B" w14:textId="77777777" w:rsidR="0094008E" w:rsidRPr="00B40AEF" w:rsidRDefault="003147F2">
            <w:r w:rsidRPr="00B40AEF">
              <w:t>0.18</w:t>
            </w:r>
          </w:p>
        </w:tc>
        <w:tc>
          <w:tcPr>
            <w:tcW w:w="0" w:type="auto"/>
          </w:tcPr>
          <w:p w14:paraId="471DFB39" w14:textId="77777777" w:rsidR="0094008E" w:rsidRPr="00B40AEF" w:rsidRDefault="003147F2">
            <w:r w:rsidRPr="00B40AEF">
              <w:t>0.71 (0.29, 1.70)</w:t>
            </w:r>
          </w:p>
        </w:tc>
        <w:tc>
          <w:tcPr>
            <w:tcW w:w="0" w:type="auto"/>
          </w:tcPr>
          <w:p w14:paraId="643B9BC9" w14:textId="77777777" w:rsidR="0094008E" w:rsidRPr="00B40AEF" w:rsidRDefault="003147F2">
            <w:r w:rsidRPr="00B40AEF">
              <w:t>0.44</w:t>
            </w:r>
          </w:p>
        </w:tc>
      </w:tr>
      <w:tr w:rsidR="0094008E" w:rsidRPr="00B40AEF" w14:paraId="565E3352" w14:textId="77777777">
        <w:tc>
          <w:tcPr>
            <w:tcW w:w="0" w:type="auto"/>
          </w:tcPr>
          <w:p w14:paraId="383F41C5" w14:textId="77777777" w:rsidR="0094008E" w:rsidRPr="00B40AEF" w:rsidRDefault="003147F2" w:rsidP="00FC31DD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6DCAF3A3" w14:textId="77777777" w:rsidR="0094008E" w:rsidRPr="00B40AEF" w:rsidRDefault="003147F2">
            <w:r w:rsidRPr="00B40AEF">
              <w:t>1.46 (0.90, 2.39)</w:t>
            </w:r>
          </w:p>
        </w:tc>
        <w:tc>
          <w:tcPr>
            <w:tcW w:w="0" w:type="auto"/>
          </w:tcPr>
          <w:p w14:paraId="1DF1A296" w14:textId="77777777" w:rsidR="0094008E" w:rsidRPr="00B40AEF" w:rsidRDefault="003147F2">
            <w:r w:rsidRPr="00B40AEF">
              <w:t>0.13</w:t>
            </w:r>
          </w:p>
        </w:tc>
        <w:tc>
          <w:tcPr>
            <w:tcW w:w="0" w:type="auto"/>
          </w:tcPr>
          <w:p w14:paraId="59F71D65" w14:textId="77777777" w:rsidR="0094008E" w:rsidRPr="00B40AEF" w:rsidRDefault="003147F2">
            <w:r w:rsidRPr="00B40AEF">
              <w:t>1.06 (0.56, 2.00)</w:t>
            </w:r>
          </w:p>
        </w:tc>
        <w:tc>
          <w:tcPr>
            <w:tcW w:w="0" w:type="auto"/>
          </w:tcPr>
          <w:p w14:paraId="782FA1C6" w14:textId="77777777" w:rsidR="0094008E" w:rsidRPr="00B40AEF" w:rsidRDefault="003147F2">
            <w:r w:rsidRPr="00B40AEF">
              <w:t>0.87</w:t>
            </w:r>
          </w:p>
        </w:tc>
      </w:tr>
      <w:tr w:rsidR="0094008E" w:rsidRPr="00B40AEF" w14:paraId="451FA4F5" w14:textId="77777777">
        <w:tc>
          <w:tcPr>
            <w:tcW w:w="0" w:type="auto"/>
          </w:tcPr>
          <w:p w14:paraId="76E3BD82" w14:textId="77777777" w:rsidR="0094008E" w:rsidRPr="00B40AEF" w:rsidRDefault="003147F2" w:rsidP="00FC31DD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19EA1393" w14:textId="77777777" w:rsidR="0094008E" w:rsidRPr="00B40AEF" w:rsidRDefault="003147F2">
            <w:r w:rsidRPr="00B40AEF">
              <w:t>1.85 (1.50, 2.28)</w:t>
            </w:r>
          </w:p>
        </w:tc>
        <w:tc>
          <w:tcPr>
            <w:tcW w:w="0" w:type="auto"/>
          </w:tcPr>
          <w:p w14:paraId="43FD9EE2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3C50B95" w14:textId="77777777" w:rsidR="0094008E" w:rsidRPr="00B40AEF" w:rsidRDefault="003147F2">
            <w:r w:rsidRPr="00B40AEF">
              <w:t>1.61 (1.23, 2.10)</w:t>
            </w:r>
          </w:p>
        </w:tc>
        <w:tc>
          <w:tcPr>
            <w:tcW w:w="0" w:type="auto"/>
          </w:tcPr>
          <w:p w14:paraId="695A37E8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503BC4AD" w14:textId="77777777">
        <w:tc>
          <w:tcPr>
            <w:tcW w:w="0" w:type="auto"/>
          </w:tcPr>
          <w:p w14:paraId="6A08377F" w14:textId="778ABA64" w:rsidR="0094008E" w:rsidRPr="00B40AEF" w:rsidRDefault="003147F2" w:rsidP="00FC31DD">
            <w:pPr>
              <w:jc w:val="left"/>
            </w:pPr>
            <w:r w:rsidRPr="00B40AEF">
              <w:t>Covid</w:t>
            </w:r>
            <w:r w:rsidR="00634C36" w:rsidRPr="00B40AEF">
              <w:t>-</w:t>
            </w:r>
            <w:r w:rsidRPr="00B40AEF">
              <w:t>19</w:t>
            </w:r>
            <w:r w:rsidR="00634C36" w:rsidRPr="00B40AEF">
              <w:t xml:space="preserve"> </w:t>
            </w:r>
            <w:r w:rsidRPr="00B40AEF">
              <w:t>vaccination</w:t>
            </w:r>
          </w:p>
        </w:tc>
        <w:tc>
          <w:tcPr>
            <w:tcW w:w="0" w:type="auto"/>
          </w:tcPr>
          <w:p w14:paraId="584603F0" w14:textId="77777777" w:rsidR="0094008E" w:rsidRPr="00B40AEF" w:rsidRDefault="0094008E"/>
        </w:tc>
        <w:tc>
          <w:tcPr>
            <w:tcW w:w="0" w:type="auto"/>
          </w:tcPr>
          <w:p w14:paraId="1111F13F" w14:textId="77777777" w:rsidR="0094008E" w:rsidRPr="00B40AEF" w:rsidRDefault="003147F2">
            <w:r w:rsidRPr="00B40AEF">
              <w:t>0.37</w:t>
            </w:r>
          </w:p>
        </w:tc>
        <w:tc>
          <w:tcPr>
            <w:tcW w:w="0" w:type="auto"/>
          </w:tcPr>
          <w:p w14:paraId="7860B64E" w14:textId="77777777" w:rsidR="0094008E" w:rsidRPr="00B40AEF" w:rsidRDefault="0094008E"/>
        </w:tc>
        <w:tc>
          <w:tcPr>
            <w:tcW w:w="0" w:type="auto"/>
          </w:tcPr>
          <w:p w14:paraId="313EC5EC" w14:textId="77777777" w:rsidR="0094008E" w:rsidRPr="00B40AEF" w:rsidRDefault="003147F2">
            <w:r w:rsidRPr="00B40AEF">
              <w:t>0.83</w:t>
            </w:r>
          </w:p>
        </w:tc>
      </w:tr>
      <w:tr w:rsidR="0094008E" w:rsidRPr="00B40AEF" w14:paraId="6CC906B7" w14:textId="77777777">
        <w:tc>
          <w:tcPr>
            <w:tcW w:w="0" w:type="auto"/>
          </w:tcPr>
          <w:p w14:paraId="1FF507CD" w14:textId="201D786E" w:rsidR="0094008E" w:rsidRPr="00B40AEF" w:rsidRDefault="003147F2">
            <w:r w:rsidRPr="00B40AEF">
              <w:t>No</w:t>
            </w:r>
          </w:p>
        </w:tc>
        <w:tc>
          <w:tcPr>
            <w:tcW w:w="0" w:type="auto"/>
          </w:tcPr>
          <w:p w14:paraId="16390CFB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5B3B3EE" w14:textId="77777777" w:rsidR="0094008E" w:rsidRPr="00B40AEF" w:rsidRDefault="0094008E"/>
        </w:tc>
        <w:tc>
          <w:tcPr>
            <w:tcW w:w="0" w:type="auto"/>
          </w:tcPr>
          <w:p w14:paraId="7A0A7485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E2501F5" w14:textId="77777777" w:rsidR="0094008E" w:rsidRPr="00B40AEF" w:rsidRDefault="0094008E"/>
        </w:tc>
      </w:tr>
      <w:tr w:rsidR="0094008E" w:rsidRPr="00B40AEF" w14:paraId="2F266019" w14:textId="77777777">
        <w:tc>
          <w:tcPr>
            <w:tcW w:w="0" w:type="auto"/>
          </w:tcPr>
          <w:p w14:paraId="77139E47" w14:textId="4B97D7E9" w:rsidR="0094008E" w:rsidRPr="00B40AEF" w:rsidRDefault="003147F2">
            <w:r w:rsidRPr="00B40AEF">
              <w:t>Partly</w:t>
            </w:r>
          </w:p>
        </w:tc>
        <w:tc>
          <w:tcPr>
            <w:tcW w:w="0" w:type="auto"/>
          </w:tcPr>
          <w:p w14:paraId="46ABF71D" w14:textId="77777777" w:rsidR="0094008E" w:rsidRPr="00B40AEF" w:rsidRDefault="003147F2">
            <w:r w:rsidRPr="00B40AEF">
              <w:t>1.06 (0.78, 1.43)</w:t>
            </w:r>
          </w:p>
        </w:tc>
        <w:tc>
          <w:tcPr>
            <w:tcW w:w="0" w:type="auto"/>
          </w:tcPr>
          <w:p w14:paraId="4E33EDF9" w14:textId="77777777" w:rsidR="0094008E" w:rsidRPr="00B40AEF" w:rsidRDefault="003147F2">
            <w:r w:rsidRPr="00B40AEF">
              <w:t>0.72</w:t>
            </w:r>
          </w:p>
        </w:tc>
        <w:tc>
          <w:tcPr>
            <w:tcW w:w="0" w:type="auto"/>
          </w:tcPr>
          <w:p w14:paraId="393D4C83" w14:textId="77777777" w:rsidR="0094008E" w:rsidRPr="00B40AEF" w:rsidRDefault="003147F2">
            <w:r w:rsidRPr="00B40AEF">
              <w:t>1.07 (0.71, 1.61)</w:t>
            </w:r>
          </w:p>
        </w:tc>
        <w:tc>
          <w:tcPr>
            <w:tcW w:w="0" w:type="auto"/>
          </w:tcPr>
          <w:p w14:paraId="7FAD1C5F" w14:textId="77777777" w:rsidR="0094008E" w:rsidRPr="00B40AEF" w:rsidRDefault="003147F2">
            <w:r w:rsidRPr="00B40AEF">
              <w:t>0.74</w:t>
            </w:r>
          </w:p>
        </w:tc>
      </w:tr>
      <w:tr w:rsidR="0094008E" w:rsidRPr="00B40AEF" w14:paraId="730140C2" w14:textId="77777777">
        <w:tc>
          <w:tcPr>
            <w:tcW w:w="0" w:type="auto"/>
          </w:tcPr>
          <w:p w14:paraId="6E417506" w14:textId="6E7635DF" w:rsidR="0094008E" w:rsidRPr="00B40AEF" w:rsidRDefault="003147F2">
            <w:r w:rsidRPr="00B40AEF">
              <w:t>Full</w:t>
            </w:r>
          </w:p>
        </w:tc>
        <w:tc>
          <w:tcPr>
            <w:tcW w:w="0" w:type="auto"/>
          </w:tcPr>
          <w:p w14:paraId="60334E21" w14:textId="77777777" w:rsidR="0094008E" w:rsidRPr="00B40AEF" w:rsidRDefault="003147F2">
            <w:r w:rsidRPr="00B40AEF">
              <w:t>1.20 (0.96, 1.50)</w:t>
            </w:r>
          </w:p>
        </w:tc>
        <w:tc>
          <w:tcPr>
            <w:tcW w:w="0" w:type="auto"/>
          </w:tcPr>
          <w:p w14:paraId="2B493802" w14:textId="77777777" w:rsidR="0094008E" w:rsidRPr="00B40AEF" w:rsidRDefault="003147F2">
            <w:r w:rsidRPr="00B40AEF">
              <w:t>0.11</w:t>
            </w:r>
          </w:p>
        </w:tc>
        <w:tc>
          <w:tcPr>
            <w:tcW w:w="0" w:type="auto"/>
          </w:tcPr>
          <w:p w14:paraId="32F66D68" w14:textId="77777777" w:rsidR="0094008E" w:rsidRPr="00B40AEF" w:rsidRDefault="003147F2">
            <w:r w:rsidRPr="00B40AEF">
              <w:t>0.92 (0.62, 1.35)</w:t>
            </w:r>
          </w:p>
        </w:tc>
        <w:tc>
          <w:tcPr>
            <w:tcW w:w="0" w:type="auto"/>
          </w:tcPr>
          <w:p w14:paraId="32D00FF7" w14:textId="77777777" w:rsidR="0094008E" w:rsidRPr="00B40AEF" w:rsidRDefault="003147F2">
            <w:r w:rsidRPr="00B40AEF">
              <w:t>0.65</w:t>
            </w:r>
          </w:p>
        </w:tc>
      </w:tr>
      <w:tr w:rsidR="0094008E" w:rsidRPr="00B40AEF" w14:paraId="40CAFD48" w14:textId="77777777">
        <w:tc>
          <w:tcPr>
            <w:tcW w:w="0" w:type="auto"/>
          </w:tcPr>
          <w:p w14:paraId="121E3E00" w14:textId="6A430609" w:rsidR="0094008E" w:rsidRPr="00B40AEF" w:rsidRDefault="003147F2">
            <w:r w:rsidRPr="00B40AEF">
              <w:t>Unknown</w:t>
            </w:r>
          </w:p>
        </w:tc>
        <w:tc>
          <w:tcPr>
            <w:tcW w:w="0" w:type="auto"/>
          </w:tcPr>
          <w:p w14:paraId="2D3D52A7" w14:textId="77777777" w:rsidR="0094008E" w:rsidRPr="00B40AEF" w:rsidRDefault="003147F2">
            <w:r w:rsidRPr="00B40AEF">
              <w:t>1.11 (0.89, 1.37)</w:t>
            </w:r>
          </w:p>
        </w:tc>
        <w:tc>
          <w:tcPr>
            <w:tcW w:w="0" w:type="auto"/>
          </w:tcPr>
          <w:p w14:paraId="2498A38A" w14:textId="77777777" w:rsidR="0094008E" w:rsidRPr="00B40AEF" w:rsidRDefault="003147F2">
            <w:r w:rsidRPr="00B40AEF">
              <w:t>0.35</w:t>
            </w:r>
          </w:p>
        </w:tc>
        <w:tc>
          <w:tcPr>
            <w:tcW w:w="0" w:type="auto"/>
          </w:tcPr>
          <w:p w14:paraId="0EC6BAEE" w14:textId="77777777" w:rsidR="0094008E" w:rsidRPr="00B40AEF" w:rsidRDefault="003147F2">
            <w:r w:rsidRPr="00B40AEF">
              <w:t>1.10 (0.82, 1.48)</w:t>
            </w:r>
          </w:p>
        </w:tc>
        <w:tc>
          <w:tcPr>
            <w:tcW w:w="0" w:type="auto"/>
          </w:tcPr>
          <w:p w14:paraId="78FDEF1C" w14:textId="77777777" w:rsidR="0094008E" w:rsidRPr="00B40AEF" w:rsidRDefault="003147F2">
            <w:r w:rsidRPr="00B40AEF">
              <w:t>0.53</w:t>
            </w:r>
          </w:p>
        </w:tc>
      </w:tr>
      <w:tr w:rsidR="0094008E" w:rsidRPr="00B40AEF" w14:paraId="08D02ABD" w14:textId="77777777">
        <w:tc>
          <w:tcPr>
            <w:tcW w:w="0" w:type="auto"/>
          </w:tcPr>
          <w:p w14:paraId="46639397" w14:textId="284B721E" w:rsidR="0094008E" w:rsidRPr="00B40AEF" w:rsidRDefault="003147F2" w:rsidP="00FC31DD">
            <w:pPr>
              <w:jc w:val="left"/>
            </w:pPr>
            <w:r w:rsidRPr="00B40AEF">
              <w:t>PaO2</w:t>
            </w:r>
            <w:r w:rsidR="00634C36" w:rsidRPr="00B40AEF">
              <w:t>/</w:t>
            </w:r>
            <w:r w:rsidRPr="00B40AEF">
              <w:t>FiO2</w:t>
            </w:r>
          </w:p>
        </w:tc>
        <w:tc>
          <w:tcPr>
            <w:tcW w:w="0" w:type="auto"/>
          </w:tcPr>
          <w:p w14:paraId="7521D8ED" w14:textId="77777777" w:rsidR="0094008E" w:rsidRPr="00B40AEF" w:rsidRDefault="003147F2">
            <w:r w:rsidRPr="00B40AEF">
              <w:t>0.98 (0.97, 0.99)</w:t>
            </w:r>
          </w:p>
        </w:tc>
        <w:tc>
          <w:tcPr>
            <w:tcW w:w="0" w:type="auto"/>
          </w:tcPr>
          <w:p w14:paraId="2E8BEA78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8AEC680" w14:textId="77777777" w:rsidR="0094008E" w:rsidRPr="00B40AEF" w:rsidRDefault="003147F2">
            <w:r w:rsidRPr="00B40AEF">
              <w:t>0.98 (0.97, 0.99)</w:t>
            </w:r>
          </w:p>
        </w:tc>
        <w:tc>
          <w:tcPr>
            <w:tcW w:w="0" w:type="auto"/>
          </w:tcPr>
          <w:p w14:paraId="7401EC39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4A32C620" w14:textId="77777777">
        <w:tc>
          <w:tcPr>
            <w:tcW w:w="0" w:type="auto"/>
          </w:tcPr>
          <w:p w14:paraId="35045B05" w14:textId="77777777" w:rsidR="0094008E" w:rsidRPr="00B40AEF" w:rsidRDefault="003147F2" w:rsidP="00FC31DD">
            <w:pPr>
              <w:jc w:val="left"/>
            </w:pPr>
            <w:r w:rsidRPr="00B40AEF">
              <w:lastRenderedPageBreak/>
              <w:t>Spent time in hospital prior to ICU admission</w:t>
            </w:r>
          </w:p>
        </w:tc>
        <w:tc>
          <w:tcPr>
            <w:tcW w:w="0" w:type="auto"/>
          </w:tcPr>
          <w:p w14:paraId="032497CD" w14:textId="77777777" w:rsidR="0094008E" w:rsidRPr="00B40AEF" w:rsidRDefault="003147F2">
            <w:r w:rsidRPr="00B40AEF">
              <w:t>1.05 (1.04, 1.07)</w:t>
            </w:r>
          </w:p>
        </w:tc>
        <w:tc>
          <w:tcPr>
            <w:tcW w:w="0" w:type="auto"/>
          </w:tcPr>
          <w:p w14:paraId="2DE043CE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F95EF63" w14:textId="77777777" w:rsidR="0094008E" w:rsidRPr="00B40AEF" w:rsidRDefault="003147F2">
            <w:r w:rsidRPr="00B40AEF">
              <w:t>1.03 (1.01, 1.04)</w:t>
            </w:r>
          </w:p>
        </w:tc>
        <w:tc>
          <w:tcPr>
            <w:tcW w:w="0" w:type="auto"/>
          </w:tcPr>
          <w:p w14:paraId="060D6044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3E2F14C1" w14:textId="77777777">
        <w:tc>
          <w:tcPr>
            <w:tcW w:w="0" w:type="auto"/>
          </w:tcPr>
          <w:p w14:paraId="18E7A706" w14:textId="77777777" w:rsidR="0094008E" w:rsidRPr="00B40AEF" w:rsidRDefault="003147F2" w:rsidP="00FC31DD">
            <w:pPr>
              <w:jc w:val="left"/>
            </w:pPr>
            <w:r w:rsidRPr="00B40AEF">
              <w:t>Symptom onset prior to ICU admission</w:t>
            </w:r>
          </w:p>
        </w:tc>
        <w:tc>
          <w:tcPr>
            <w:tcW w:w="0" w:type="auto"/>
          </w:tcPr>
          <w:p w14:paraId="09FF4C27" w14:textId="77777777" w:rsidR="0094008E" w:rsidRPr="00B40AEF" w:rsidRDefault="003147F2">
            <w:r w:rsidRPr="00B40AEF">
              <w:t>1.00 (0.99, 1.01)</w:t>
            </w:r>
          </w:p>
        </w:tc>
        <w:tc>
          <w:tcPr>
            <w:tcW w:w="0" w:type="auto"/>
          </w:tcPr>
          <w:p w14:paraId="221925C6" w14:textId="77777777" w:rsidR="0094008E" w:rsidRPr="00B40AEF" w:rsidRDefault="003147F2">
            <w:r w:rsidRPr="00B40AEF">
              <w:t>0.98</w:t>
            </w:r>
          </w:p>
        </w:tc>
        <w:tc>
          <w:tcPr>
            <w:tcW w:w="0" w:type="auto"/>
          </w:tcPr>
          <w:p w14:paraId="39CAD9D9" w14:textId="77777777" w:rsidR="0094008E" w:rsidRPr="00B40AEF" w:rsidRDefault="0094008E"/>
        </w:tc>
        <w:tc>
          <w:tcPr>
            <w:tcW w:w="0" w:type="auto"/>
          </w:tcPr>
          <w:p w14:paraId="36142729" w14:textId="77777777" w:rsidR="0094008E" w:rsidRPr="00B40AEF" w:rsidRDefault="0094008E"/>
        </w:tc>
      </w:tr>
      <w:tr w:rsidR="0094008E" w:rsidRPr="00B40AEF" w14:paraId="7050BEBE" w14:textId="77777777">
        <w:tc>
          <w:tcPr>
            <w:tcW w:w="0" w:type="auto"/>
          </w:tcPr>
          <w:p w14:paraId="2F3C072E" w14:textId="77777777" w:rsidR="0094008E" w:rsidRPr="00B40AEF" w:rsidRDefault="003147F2" w:rsidP="00FC31DD">
            <w:pPr>
              <w:jc w:val="left"/>
            </w:pPr>
            <w:r w:rsidRPr="00B40AEF">
              <w:t>Wave</w:t>
            </w:r>
          </w:p>
        </w:tc>
        <w:tc>
          <w:tcPr>
            <w:tcW w:w="0" w:type="auto"/>
          </w:tcPr>
          <w:p w14:paraId="2CEC4C19" w14:textId="77777777" w:rsidR="0094008E" w:rsidRPr="00B40AEF" w:rsidRDefault="0094008E"/>
        </w:tc>
        <w:tc>
          <w:tcPr>
            <w:tcW w:w="0" w:type="auto"/>
          </w:tcPr>
          <w:p w14:paraId="00303380" w14:textId="77777777" w:rsidR="0094008E" w:rsidRPr="00B40AEF" w:rsidRDefault="003147F2">
            <w:r w:rsidRPr="00B40AEF">
              <w:t>0.11</w:t>
            </w:r>
          </w:p>
        </w:tc>
        <w:tc>
          <w:tcPr>
            <w:tcW w:w="0" w:type="auto"/>
          </w:tcPr>
          <w:p w14:paraId="543475DD" w14:textId="77777777" w:rsidR="0094008E" w:rsidRPr="00B40AEF" w:rsidRDefault="0094008E"/>
        </w:tc>
        <w:tc>
          <w:tcPr>
            <w:tcW w:w="0" w:type="auto"/>
          </w:tcPr>
          <w:p w14:paraId="7B9A7A3F" w14:textId="77777777" w:rsidR="0094008E" w:rsidRPr="00B40AEF" w:rsidRDefault="003147F2">
            <w:r w:rsidRPr="00B40AEF">
              <w:t>0.28</w:t>
            </w:r>
          </w:p>
        </w:tc>
      </w:tr>
      <w:tr w:rsidR="0094008E" w:rsidRPr="00B40AEF" w14:paraId="5D7F56CF" w14:textId="77777777">
        <w:tc>
          <w:tcPr>
            <w:tcW w:w="0" w:type="auto"/>
          </w:tcPr>
          <w:p w14:paraId="64B2629A" w14:textId="45E9FD32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1</w:t>
            </w:r>
          </w:p>
        </w:tc>
        <w:tc>
          <w:tcPr>
            <w:tcW w:w="0" w:type="auto"/>
          </w:tcPr>
          <w:p w14:paraId="2A7D973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F1F210D" w14:textId="77777777" w:rsidR="0094008E" w:rsidRPr="00B40AEF" w:rsidRDefault="0094008E"/>
        </w:tc>
        <w:tc>
          <w:tcPr>
            <w:tcW w:w="0" w:type="auto"/>
          </w:tcPr>
          <w:p w14:paraId="5843C42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AC9744C" w14:textId="77777777" w:rsidR="0094008E" w:rsidRPr="00B40AEF" w:rsidRDefault="0094008E"/>
        </w:tc>
      </w:tr>
      <w:tr w:rsidR="0094008E" w:rsidRPr="00B40AEF" w14:paraId="4EF9B6BF" w14:textId="77777777">
        <w:tc>
          <w:tcPr>
            <w:tcW w:w="0" w:type="auto"/>
          </w:tcPr>
          <w:p w14:paraId="79321CCF" w14:textId="3CA33FE1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2</w:t>
            </w:r>
          </w:p>
        </w:tc>
        <w:tc>
          <w:tcPr>
            <w:tcW w:w="0" w:type="auto"/>
          </w:tcPr>
          <w:p w14:paraId="12883AB2" w14:textId="77777777" w:rsidR="0094008E" w:rsidRPr="00B40AEF" w:rsidRDefault="003147F2">
            <w:r w:rsidRPr="00B40AEF">
              <w:t>1.16 (0.97, 1.38)</w:t>
            </w:r>
          </w:p>
        </w:tc>
        <w:tc>
          <w:tcPr>
            <w:tcW w:w="0" w:type="auto"/>
          </w:tcPr>
          <w:p w14:paraId="0F407E22" w14:textId="77777777" w:rsidR="0094008E" w:rsidRPr="00B40AEF" w:rsidRDefault="003147F2">
            <w:r w:rsidRPr="00B40AEF">
              <w:t>0.10</w:t>
            </w:r>
          </w:p>
        </w:tc>
        <w:tc>
          <w:tcPr>
            <w:tcW w:w="0" w:type="auto"/>
          </w:tcPr>
          <w:p w14:paraId="38338C0F" w14:textId="77777777" w:rsidR="0094008E" w:rsidRPr="00B40AEF" w:rsidRDefault="003147F2">
            <w:r w:rsidRPr="00B40AEF">
              <w:t>0.90 (0.71, 1.12)</w:t>
            </w:r>
          </w:p>
        </w:tc>
        <w:tc>
          <w:tcPr>
            <w:tcW w:w="0" w:type="auto"/>
          </w:tcPr>
          <w:p w14:paraId="2C90EDA6" w14:textId="77777777" w:rsidR="0094008E" w:rsidRPr="00B40AEF" w:rsidRDefault="003147F2">
            <w:r w:rsidRPr="00B40AEF">
              <w:t>0.34</w:t>
            </w:r>
          </w:p>
        </w:tc>
      </w:tr>
      <w:tr w:rsidR="0094008E" w:rsidRPr="00B40AEF" w14:paraId="54473C52" w14:textId="77777777">
        <w:tc>
          <w:tcPr>
            <w:tcW w:w="0" w:type="auto"/>
          </w:tcPr>
          <w:p w14:paraId="5CE49520" w14:textId="5DD676F9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3</w:t>
            </w:r>
          </w:p>
        </w:tc>
        <w:tc>
          <w:tcPr>
            <w:tcW w:w="0" w:type="auto"/>
          </w:tcPr>
          <w:p w14:paraId="4839E15D" w14:textId="77777777" w:rsidR="0094008E" w:rsidRPr="00B40AEF" w:rsidRDefault="003147F2">
            <w:r w:rsidRPr="00B40AEF">
              <w:t>0.96 (0.80, 1.14)</w:t>
            </w:r>
          </w:p>
        </w:tc>
        <w:tc>
          <w:tcPr>
            <w:tcW w:w="0" w:type="auto"/>
          </w:tcPr>
          <w:p w14:paraId="6F878679" w14:textId="77777777" w:rsidR="0094008E" w:rsidRPr="00B40AEF" w:rsidRDefault="003147F2">
            <w:r w:rsidRPr="00B40AEF">
              <w:t>0.61</w:t>
            </w:r>
          </w:p>
        </w:tc>
        <w:tc>
          <w:tcPr>
            <w:tcW w:w="0" w:type="auto"/>
          </w:tcPr>
          <w:p w14:paraId="3D3EBA0E" w14:textId="77777777" w:rsidR="0094008E" w:rsidRPr="00B40AEF" w:rsidRDefault="003147F2">
            <w:r w:rsidRPr="00B40AEF">
              <w:t>0.82 (0.64, 1.05)</w:t>
            </w:r>
          </w:p>
        </w:tc>
        <w:tc>
          <w:tcPr>
            <w:tcW w:w="0" w:type="auto"/>
          </w:tcPr>
          <w:p w14:paraId="2A748CB8" w14:textId="77777777" w:rsidR="0094008E" w:rsidRPr="00B40AEF" w:rsidRDefault="003147F2">
            <w:r w:rsidRPr="00B40AEF">
              <w:t>0.12</w:t>
            </w:r>
          </w:p>
        </w:tc>
      </w:tr>
      <w:tr w:rsidR="0094008E" w:rsidRPr="00B40AEF" w14:paraId="346277DA" w14:textId="77777777">
        <w:tc>
          <w:tcPr>
            <w:tcW w:w="0" w:type="auto"/>
          </w:tcPr>
          <w:p w14:paraId="4BE1E896" w14:textId="079F1F4E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4</w:t>
            </w:r>
          </w:p>
        </w:tc>
        <w:tc>
          <w:tcPr>
            <w:tcW w:w="0" w:type="auto"/>
          </w:tcPr>
          <w:p w14:paraId="34A49151" w14:textId="77777777" w:rsidR="0094008E" w:rsidRPr="00B40AEF" w:rsidRDefault="003147F2">
            <w:r w:rsidRPr="00B40AEF">
              <w:t>1.04 (0.77, 1.40)</w:t>
            </w:r>
          </w:p>
        </w:tc>
        <w:tc>
          <w:tcPr>
            <w:tcW w:w="0" w:type="auto"/>
          </w:tcPr>
          <w:p w14:paraId="2867AD90" w14:textId="77777777" w:rsidR="0094008E" w:rsidRPr="00B40AEF" w:rsidRDefault="003147F2">
            <w:r w:rsidRPr="00B40AEF">
              <w:t>0.79</w:t>
            </w:r>
          </w:p>
        </w:tc>
        <w:tc>
          <w:tcPr>
            <w:tcW w:w="0" w:type="auto"/>
          </w:tcPr>
          <w:p w14:paraId="2C7A3EB0" w14:textId="77777777" w:rsidR="0094008E" w:rsidRPr="00B40AEF" w:rsidRDefault="003147F2">
            <w:r w:rsidRPr="00B40AEF">
              <w:t>0.87 (0.57, 1.33)</w:t>
            </w:r>
          </w:p>
        </w:tc>
        <w:tc>
          <w:tcPr>
            <w:tcW w:w="0" w:type="auto"/>
          </w:tcPr>
          <w:p w14:paraId="68C3A374" w14:textId="77777777" w:rsidR="0094008E" w:rsidRPr="00B40AEF" w:rsidRDefault="003147F2">
            <w:r w:rsidRPr="00B40AEF">
              <w:t>0.52</w:t>
            </w:r>
          </w:p>
        </w:tc>
      </w:tr>
      <w:tr w:rsidR="0094008E" w:rsidRPr="00B40AEF" w14:paraId="4787FCCC" w14:textId="77777777">
        <w:tc>
          <w:tcPr>
            <w:tcW w:w="0" w:type="auto"/>
          </w:tcPr>
          <w:p w14:paraId="409CB073" w14:textId="7E809593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5</w:t>
            </w:r>
          </w:p>
        </w:tc>
        <w:tc>
          <w:tcPr>
            <w:tcW w:w="0" w:type="auto"/>
          </w:tcPr>
          <w:p w14:paraId="562A05D7" w14:textId="77777777" w:rsidR="0094008E" w:rsidRPr="00B40AEF" w:rsidRDefault="003147F2">
            <w:r w:rsidRPr="00B40AEF">
              <w:t>1.19 (0.96, 1.49)</w:t>
            </w:r>
          </w:p>
        </w:tc>
        <w:tc>
          <w:tcPr>
            <w:tcW w:w="0" w:type="auto"/>
          </w:tcPr>
          <w:p w14:paraId="252EEFAF" w14:textId="77777777" w:rsidR="0094008E" w:rsidRPr="00B40AEF" w:rsidRDefault="003147F2">
            <w:r w:rsidRPr="00B40AEF">
              <w:t>0.12</w:t>
            </w:r>
          </w:p>
        </w:tc>
        <w:tc>
          <w:tcPr>
            <w:tcW w:w="0" w:type="auto"/>
          </w:tcPr>
          <w:p w14:paraId="14ADD99A" w14:textId="77777777" w:rsidR="0094008E" w:rsidRPr="00B40AEF" w:rsidRDefault="003147F2">
            <w:r w:rsidRPr="00B40AEF">
              <w:t>0.68 (0.47, 0.97)</w:t>
            </w:r>
          </w:p>
        </w:tc>
        <w:tc>
          <w:tcPr>
            <w:tcW w:w="0" w:type="auto"/>
          </w:tcPr>
          <w:p w14:paraId="6C81B84B" w14:textId="77777777" w:rsidR="0094008E" w:rsidRPr="00B40AEF" w:rsidRDefault="003147F2">
            <w:r w:rsidRPr="00B40AEF">
              <w:t>0.034</w:t>
            </w:r>
          </w:p>
        </w:tc>
      </w:tr>
      <w:tr w:rsidR="0094008E" w:rsidRPr="00B40AEF" w14:paraId="53B18D5D" w14:textId="77777777">
        <w:tc>
          <w:tcPr>
            <w:tcW w:w="0" w:type="auto"/>
          </w:tcPr>
          <w:p w14:paraId="46F9F926" w14:textId="77777777" w:rsidR="0094008E" w:rsidRPr="00B40AEF" w:rsidRDefault="003147F2" w:rsidP="00FC31DD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7ED7F4E0" w14:textId="77777777" w:rsidR="0094008E" w:rsidRPr="00B40AEF" w:rsidRDefault="0094008E"/>
        </w:tc>
        <w:tc>
          <w:tcPr>
            <w:tcW w:w="0" w:type="auto"/>
          </w:tcPr>
          <w:p w14:paraId="3DDA3FEB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8D2EEAA" w14:textId="77777777" w:rsidR="0094008E" w:rsidRPr="00B40AEF" w:rsidRDefault="0094008E"/>
        </w:tc>
        <w:tc>
          <w:tcPr>
            <w:tcW w:w="0" w:type="auto"/>
          </w:tcPr>
          <w:p w14:paraId="4F1AD6DC" w14:textId="77777777" w:rsidR="0094008E" w:rsidRPr="00B40AEF" w:rsidRDefault="003147F2">
            <w:r w:rsidRPr="00B40AEF">
              <w:t>0.85</w:t>
            </w:r>
          </w:p>
        </w:tc>
      </w:tr>
      <w:tr w:rsidR="0094008E" w:rsidRPr="00B40AEF" w14:paraId="4EAF7D58" w14:textId="77777777">
        <w:tc>
          <w:tcPr>
            <w:tcW w:w="0" w:type="auto"/>
          </w:tcPr>
          <w:p w14:paraId="5D8901A6" w14:textId="77777777" w:rsidR="0094008E" w:rsidRPr="00B40AEF" w:rsidRDefault="003147F2">
            <w:r w:rsidRPr="00B40AEF">
              <w:t>Q4</w:t>
            </w:r>
          </w:p>
        </w:tc>
        <w:tc>
          <w:tcPr>
            <w:tcW w:w="0" w:type="auto"/>
          </w:tcPr>
          <w:p w14:paraId="6C11277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9245BEB" w14:textId="77777777" w:rsidR="0094008E" w:rsidRPr="00B40AEF" w:rsidRDefault="0094008E"/>
        </w:tc>
        <w:tc>
          <w:tcPr>
            <w:tcW w:w="0" w:type="auto"/>
          </w:tcPr>
          <w:p w14:paraId="32E73617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B12E386" w14:textId="77777777" w:rsidR="0094008E" w:rsidRPr="00B40AEF" w:rsidRDefault="0094008E"/>
        </w:tc>
      </w:tr>
      <w:tr w:rsidR="0094008E" w:rsidRPr="00B40AEF" w14:paraId="31FC6026" w14:textId="77777777">
        <w:tc>
          <w:tcPr>
            <w:tcW w:w="0" w:type="auto"/>
          </w:tcPr>
          <w:p w14:paraId="3D6887F0" w14:textId="77777777" w:rsidR="0094008E" w:rsidRPr="00B40AEF" w:rsidRDefault="003147F2">
            <w:r w:rsidRPr="00B40AEF">
              <w:t>Q1</w:t>
            </w:r>
          </w:p>
        </w:tc>
        <w:tc>
          <w:tcPr>
            <w:tcW w:w="0" w:type="auto"/>
          </w:tcPr>
          <w:p w14:paraId="6E33DC66" w14:textId="77777777" w:rsidR="0094008E" w:rsidRPr="00B40AEF" w:rsidRDefault="003147F2">
            <w:r w:rsidRPr="00B40AEF">
              <w:t>1.41 (1.15, 1.73)</w:t>
            </w:r>
          </w:p>
        </w:tc>
        <w:tc>
          <w:tcPr>
            <w:tcW w:w="0" w:type="auto"/>
          </w:tcPr>
          <w:p w14:paraId="569B2991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9968AE7" w14:textId="77777777" w:rsidR="0094008E" w:rsidRPr="00B40AEF" w:rsidRDefault="003147F2">
            <w:r w:rsidRPr="00B40AEF">
              <w:t>1.09 (0.81, 1.46)</w:t>
            </w:r>
          </w:p>
        </w:tc>
        <w:tc>
          <w:tcPr>
            <w:tcW w:w="0" w:type="auto"/>
          </w:tcPr>
          <w:p w14:paraId="3F5B709F" w14:textId="77777777" w:rsidR="0094008E" w:rsidRPr="00B40AEF" w:rsidRDefault="003147F2">
            <w:r w:rsidRPr="00B40AEF">
              <w:t>0.57</w:t>
            </w:r>
          </w:p>
        </w:tc>
      </w:tr>
      <w:tr w:rsidR="0094008E" w:rsidRPr="00B40AEF" w14:paraId="4B48D189" w14:textId="77777777">
        <w:tc>
          <w:tcPr>
            <w:tcW w:w="0" w:type="auto"/>
          </w:tcPr>
          <w:p w14:paraId="3A016A39" w14:textId="77777777" w:rsidR="0094008E" w:rsidRPr="00B40AEF" w:rsidRDefault="003147F2">
            <w:r w:rsidRPr="00B40AEF">
              <w:t>Q2</w:t>
            </w:r>
          </w:p>
        </w:tc>
        <w:tc>
          <w:tcPr>
            <w:tcW w:w="0" w:type="auto"/>
          </w:tcPr>
          <w:p w14:paraId="6354CD12" w14:textId="77777777" w:rsidR="0094008E" w:rsidRPr="00B40AEF" w:rsidRDefault="003147F2">
            <w:r w:rsidRPr="00B40AEF">
              <w:t>1.59 (1.31, 1.93)</w:t>
            </w:r>
          </w:p>
        </w:tc>
        <w:tc>
          <w:tcPr>
            <w:tcW w:w="0" w:type="auto"/>
          </w:tcPr>
          <w:p w14:paraId="474C068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AA249F8" w14:textId="77777777" w:rsidR="0094008E" w:rsidRPr="00B40AEF" w:rsidRDefault="003147F2">
            <w:r w:rsidRPr="00B40AEF">
              <w:t>1.12 (0.87, 1.45)</w:t>
            </w:r>
          </w:p>
        </w:tc>
        <w:tc>
          <w:tcPr>
            <w:tcW w:w="0" w:type="auto"/>
          </w:tcPr>
          <w:p w14:paraId="4EFC9765" w14:textId="77777777" w:rsidR="0094008E" w:rsidRPr="00B40AEF" w:rsidRDefault="003147F2">
            <w:r w:rsidRPr="00B40AEF">
              <w:t>0.38</w:t>
            </w:r>
          </w:p>
        </w:tc>
      </w:tr>
      <w:tr w:rsidR="0094008E" w:rsidRPr="00B40AEF" w14:paraId="183A882C" w14:textId="77777777">
        <w:tc>
          <w:tcPr>
            <w:tcW w:w="0" w:type="auto"/>
          </w:tcPr>
          <w:p w14:paraId="439B586D" w14:textId="77777777" w:rsidR="0094008E" w:rsidRPr="00B40AEF" w:rsidRDefault="003147F2">
            <w:r w:rsidRPr="00B40AEF">
              <w:t>Q3</w:t>
            </w:r>
          </w:p>
        </w:tc>
        <w:tc>
          <w:tcPr>
            <w:tcW w:w="0" w:type="auto"/>
          </w:tcPr>
          <w:p w14:paraId="399C1767" w14:textId="77777777" w:rsidR="0094008E" w:rsidRPr="00B40AEF" w:rsidRDefault="003147F2">
            <w:r w:rsidRPr="00B40AEF">
              <w:t>1.28 (1.04, 1.57)</w:t>
            </w:r>
          </w:p>
        </w:tc>
        <w:tc>
          <w:tcPr>
            <w:tcW w:w="0" w:type="auto"/>
          </w:tcPr>
          <w:p w14:paraId="343AA109" w14:textId="77777777" w:rsidR="0094008E" w:rsidRPr="00B40AEF" w:rsidRDefault="003147F2">
            <w:r w:rsidRPr="00B40AEF">
              <w:t>0.019</w:t>
            </w:r>
          </w:p>
        </w:tc>
        <w:tc>
          <w:tcPr>
            <w:tcW w:w="0" w:type="auto"/>
          </w:tcPr>
          <w:p w14:paraId="4840AF36" w14:textId="77777777" w:rsidR="0094008E" w:rsidRPr="00B40AEF" w:rsidRDefault="003147F2">
            <w:r w:rsidRPr="00B40AEF">
              <w:t>1.07 (0.83, 1.39)</w:t>
            </w:r>
          </w:p>
        </w:tc>
        <w:tc>
          <w:tcPr>
            <w:tcW w:w="0" w:type="auto"/>
          </w:tcPr>
          <w:p w14:paraId="748E7565" w14:textId="77777777" w:rsidR="0094008E" w:rsidRPr="00B40AEF" w:rsidRDefault="003147F2">
            <w:r w:rsidRPr="00B40AEF">
              <w:t>0.58</w:t>
            </w:r>
          </w:p>
        </w:tc>
      </w:tr>
      <w:tr w:rsidR="0094008E" w:rsidRPr="00B40AEF" w14:paraId="3518A35E" w14:textId="77777777">
        <w:tc>
          <w:tcPr>
            <w:tcW w:w="0" w:type="auto"/>
          </w:tcPr>
          <w:p w14:paraId="1886C9CB" w14:textId="15EBF356" w:rsidR="0094008E" w:rsidRPr="00B40AEF" w:rsidRDefault="00634C36" w:rsidP="00FC31DD">
            <w:pPr>
              <w:jc w:val="left"/>
            </w:pPr>
            <w:r w:rsidRPr="00B40AEF">
              <w:t xml:space="preserve">Education </w:t>
            </w:r>
            <w:r w:rsidR="003147F2" w:rsidRPr="00B40AEF">
              <w:t>levels</w:t>
            </w:r>
          </w:p>
        </w:tc>
        <w:tc>
          <w:tcPr>
            <w:tcW w:w="0" w:type="auto"/>
          </w:tcPr>
          <w:p w14:paraId="05F82101" w14:textId="77777777" w:rsidR="0094008E" w:rsidRPr="00B40AEF" w:rsidRDefault="0094008E"/>
        </w:tc>
        <w:tc>
          <w:tcPr>
            <w:tcW w:w="0" w:type="auto"/>
          </w:tcPr>
          <w:p w14:paraId="1B16D5F1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561A4954" w14:textId="77777777" w:rsidR="0094008E" w:rsidRPr="00B40AEF" w:rsidRDefault="0094008E"/>
        </w:tc>
        <w:tc>
          <w:tcPr>
            <w:tcW w:w="0" w:type="auto"/>
          </w:tcPr>
          <w:p w14:paraId="497BFFFF" w14:textId="77777777" w:rsidR="0094008E" w:rsidRPr="00B40AEF" w:rsidRDefault="003147F2">
            <w:r w:rsidRPr="00B40AEF">
              <w:t>0.41</w:t>
            </w:r>
          </w:p>
        </w:tc>
      </w:tr>
      <w:tr w:rsidR="0094008E" w:rsidRPr="00B40AEF" w14:paraId="734AB7D7" w14:textId="77777777">
        <w:tc>
          <w:tcPr>
            <w:tcW w:w="0" w:type="auto"/>
          </w:tcPr>
          <w:p w14:paraId="0D401CCD" w14:textId="77777777" w:rsidR="0094008E" w:rsidRPr="00B40AEF" w:rsidRDefault="003147F2">
            <w:r w:rsidRPr="00B40AEF">
              <w:t>&gt;12 years</w:t>
            </w:r>
          </w:p>
        </w:tc>
        <w:tc>
          <w:tcPr>
            <w:tcW w:w="0" w:type="auto"/>
          </w:tcPr>
          <w:p w14:paraId="6F9D9B2B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0C56B164" w14:textId="77777777" w:rsidR="0094008E" w:rsidRPr="00B40AEF" w:rsidRDefault="0094008E"/>
        </w:tc>
        <w:tc>
          <w:tcPr>
            <w:tcW w:w="0" w:type="auto"/>
          </w:tcPr>
          <w:p w14:paraId="74E00B0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21463EF" w14:textId="77777777" w:rsidR="0094008E" w:rsidRPr="00B40AEF" w:rsidRDefault="0094008E"/>
        </w:tc>
      </w:tr>
      <w:tr w:rsidR="0094008E" w:rsidRPr="00B40AEF" w14:paraId="640BAE2C" w14:textId="77777777">
        <w:tc>
          <w:tcPr>
            <w:tcW w:w="0" w:type="auto"/>
          </w:tcPr>
          <w:p w14:paraId="147BA227" w14:textId="77777777" w:rsidR="0094008E" w:rsidRPr="00B40AEF" w:rsidRDefault="003147F2">
            <w:r w:rsidRPr="00B40AEF">
              <w:t>&lt;9 years</w:t>
            </w:r>
          </w:p>
        </w:tc>
        <w:tc>
          <w:tcPr>
            <w:tcW w:w="0" w:type="auto"/>
          </w:tcPr>
          <w:p w14:paraId="66086D22" w14:textId="77777777" w:rsidR="0094008E" w:rsidRPr="00B40AEF" w:rsidRDefault="003147F2">
            <w:r w:rsidRPr="00B40AEF">
              <w:t>1.25 (1.03, 1.51)</w:t>
            </w:r>
          </w:p>
        </w:tc>
        <w:tc>
          <w:tcPr>
            <w:tcW w:w="0" w:type="auto"/>
          </w:tcPr>
          <w:p w14:paraId="6C4FAFAE" w14:textId="77777777" w:rsidR="0094008E" w:rsidRPr="00B40AEF" w:rsidRDefault="003147F2">
            <w:r w:rsidRPr="00B40AEF">
              <w:t>0.023</w:t>
            </w:r>
          </w:p>
        </w:tc>
        <w:tc>
          <w:tcPr>
            <w:tcW w:w="0" w:type="auto"/>
          </w:tcPr>
          <w:p w14:paraId="4813897E" w14:textId="77777777" w:rsidR="0094008E" w:rsidRPr="00B40AEF" w:rsidRDefault="003147F2">
            <w:r w:rsidRPr="00B40AEF">
              <w:t>1.04 (0.82, 1.34)</w:t>
            </w:r>
          </w:p>
        </w:tc>
        <w:tc>
          <w:tcPr>
            <w:tcW w:w="0" w:type="auto"/>
          </w:tcPr>
          <w:p w14:paraId="308E742D" w14:textId="77777777" w:rsidR="0094008E" w:rsidRPr="00B40AEF" w:rsidRDefault="003147F2">
            <w:r w:rsidRPr="00B40AEF">
              <w:t>0.73</w:t>
            </w:r>
          </w:p>
        </w:tc>
      </w:tr>
      <w:tr w:rsidR="0094008E" w:rsidRPr="00B40AEF" w14:paraId="16A70C0D" w14:textId="77777777">
        <w:tc>
          <w:tcPr>
            <w:tcW w:w="0" w:type="auto"/>
          </w:tcPr>
          <w:p w14:paraId="2F25C74B" w14:textId="77777777" w:rsidR="0094008E" w:rsidRPr="00B40AEF" w:rsidRDefault="003147F2">
            <w:r w:rsidRPr="00B40AEF">
              <w:t>10-12 years</w:t>
            </w:r>
          </w:p>
        </w:tc>
        <w:tc>
          <w:tcPr>
            <w:tcW w:w="0" w:type="auto"/>
          </w:tcPr>
          <w:p w14:paraId="575B6502" w14:textId="77777777" w:rsidR="0094008E" w:rsidRPr="00B40AEF" w:rsidRDefault="003147F2">
            <w:r w:rsidRPr="00B40AEF">
              <w:t>0.90 (0.76, 1.07)</w:t>
            </w:r>
          </w:p>
        </w:tc>
        <w:tc>
          <w:tcPr>
            <w:tcW w:w="0" w:type="auto"/>
          </w:tcPr>
          <w:p w14:paraId="683ED29E" w14:textId="77777777" w:rsidR="0094008E" w:rsidRPr="00B40AEF" w:rsidRDefault="003147F2">
            <w:r w:rsidRPr="00B40AEF">
              <w:t>0.24</w:t>
            </w:r>
          </w:p>
        </w:tc>
        <w:tc>
          <w:tcPr>
            <w:tcW w:w="0" w:type="auto"/>
          </w:tcPr>
          <w:p w14:paraId="4D22EFE2" w14:textId="77777777" w:rsidR="0094008E" w:rsidRPr="00B40AEF" w:rsidRDefault="003147F2">
            <w:r w:rsidRPr="00B40AEF">
              <w:t>0.88 (0.72, 1.09)</w:t>
            </w:r>
          </w:p>
        </w:tc>
        <w:tc>
          <w:tcPr>
            <w:tcW w:w="0" w:type="auto"/>
          </w:tcPr>
          <w:p w14:paraId="50598DF0" w14:textId="77777777" w:rsidR="0094008E" w:rsidRPr="00B40AEF" w:rsidRDefault="003147F2">
            <w:r w:rsidRPr="00B40AEF">
              <w:t>0.26</w:t>
            </w:r>
          </w:p>
        </w:tc>
      </w:tr>
      <w:tr w:rsidR="0094008E" w:rsidRPr="00B40AEF" w14:paraId="5F1BF72C" w14:textId="77777777">
        <w:tc>
          <w:tcPr>
            <w:tcW w:w="0" w:type="auto"/>
          </w:tcPr>
          <w:p w14:paraId="21861CBA" w14:textId="77777777" w:rsidR="0094008E" w:rsidRPr="00B40AEF" w:rsidRDefault="003147F2">
            <w:r w:rsidRPr="00B40AEF">
              <w:t>9 years</w:t>
            </w:r>
          </w:p>
        </w:tc>
        <w:tc>
          <w:tcPr>
            <w:tcW w:w="0" w:type="auto"/>
          </w:tcPr>
          <w:p w14:paraId="3108C26B" w14:textId="77777777" w:rsidR="0094008E" w:rsidRPr="00B40AEF" w:rsidRDefault="003147F2">
            <w:r w:rsidRPr="00B40AEF">
              <w:t>0.83 (0.66, 1.04)</w:t>
            </w:r>
          </w:p>
        </w:tc>
        <w:tc>
          <w:tcPr>
            <w:tcW w:w="0" w:type="auto"/>
          </w:tcPr>
          <w:p w14:paraId="38175B36" w14:textId="77777777" w:rsidR="0094008E" w:rsidRPr="00B40AEF" w:rsidRDefault="003147F2">
            <w:r w:rsidRPr="00B40AEF">
              <w:t>0.10</w:t>
            </w:r>
          </w:p>
        </w:tc>
        <w:tc>
          <w:tcPr>
            <w:tcW w:w="0" w:type="auto"/>
          </w:tcPr>
          <w:p w14:paraId="7313065F" w14:textId="77777777" w:rsidR="0094008E" w:rsidRPr="00B40AEF" w:rsidRDefault="003147F2">
            <w:r w:rsidRPr="00B40AEF">
              <w:t>0.90 (0.68, 1.21)</w:t>
            </w:r>
          </w:p>
        </w:tc>
        <w:tc>
          <w:tcPr>
            <w:tcW w:w="0" w:type="auto"/>
          </w:tcPr>
          <w:p w14:paraId="3BE86FF6" w14:textId="77777777" w:rsidR="0094008E" w:rsidRPr="00B40AEF" w:rsidRDefault="003147F2">
            <w:r w:rsidRPr="00B40AEF">
              <w:t>0.49</w:t>
            </w:r>
          </w:p>
        </w:tc>
      </w:tr>
      <w:tr w:rsidR="0094008E" w:rsidRPr="00B40AEF" w14:paraId="055A43F9" w14:textId="77777777">
        <w:tc>
          <w:tcPr>
            <w:tcW w:w="0" w:type="auto"/>
          </w:tcPr>
          <w:p w14:paraId="4EE645C6" w14:textId="77F8AFA3" w:rsidR="0094008E" w:rsidRPr="00B40AEF" w:rsidRDefault="003147F2" w:rsidP="00FC31DD">
            <w:pPr>
              <w:jc w:val="left"/>
            </w:pPr>
            <w:r w:rsidRPr="00B40AEF">
              <w:t>Country</w:t>
            </w:r>
            <w:r w:rsidR="00634C36" w:rsidRPr="00B40AEF">
              <w:t>-</w:t>
            </w:r>
            <w:r w:rsidRPr="00B40AEF">
              <w:t>Of</w:t>
            </w:r>
            <w:r w:rsidR="00634C36" w:rsidRPr="00B40AEF"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730FA142" w14:textId="77777777" w:rsidR="0094008E" w:rsidRPr="00B40AEF" w:rsidRDefault="0094008E"/>
        </w:tc>
        <w:tc>
          <w:tcPr>
            <w:tcW w:w="0" w:type="auto"/>
          </w:tcPr>
          <w:p w14:paraId="39AA4322" w14:textId="77777777" w:rsidR="0094008E" w:rsidRPr="00B40AEF" w:rsidRDefault="003147F2">
            <w:r w:rsidRPr="00B40AEF">
              <w:t>0.051</w:t>
            </w:r>
          </w:p>
        </w:tc>
        <w:tc>
          <w:tcPr>
            <w:tcW w:w="0" w:type="auto"/>
          </w:tcPr>
          <w:p w14:paraId="53DE4764" w14:textId="77777777" w:rsidR="0094008E" w:rsidRPr="00B40AEF" w:rsidRDefault="0094008E"/>
        </w:tc>
        <w:tc>
          <w:tcPr>
            <w:tcW w:w="0" w:type="auto"/>
          </w:tcPr>
          <w:p w14:paraId="1165B194" w14:textId="77777777" w:rsidR="0094008E" w:rsidRPr="00B40AEF" w:rsidRDefault="003147F2">
            <w:r w:rsidRPr="00B40AEF">
              <w:t>0.076</w:t>
            </w:r>
          </w:p>
        </w:tc>
      </w:tr>
      <w:tr w:rsidR="0094008E" w:rsidRPr="00B40AEF" w14:paraId="5637E94C" w14:textId="77777777">
        <w:tc>
          <w:tcPr>
            <w:tcW w:w="0" w:type="auto"/>
          </w:tcPr>
          <w:p w14:paraId="72EE6CB0" w14:textId="77777777" w:rsidR="0094008E" w:rsidRPr="00B40AEF" w:rsidRDefault="003147F2">
            <w:r w:rsidRPr="00B40AEF">
              <w:t>Nordic</w:t>
            </w:r>
          </w:p>
        </w:tc>
        <w:tc>
          <w:tcPr>
            <w:tcW w:w="0" w:type="auto"/>
          </w:tcPr>
          <w:p w14:paraId="3FCC95D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69D6DB1" w14:textId="77777777" w:rsidR="0094008E" w:rsidRPr="00B40AEF" w:rsidRDefault="0094008E"/>
        </w:tc>
        <w:tc>
          <w:tcPr>
            <w:tcW w:w="0" w:type="auto"/>
          </w:tcPr>
          <w:p w14:paraId="0085DA33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A10812A" w14:textId="77777777" w:rsidR="0094008E" w:rsidRPr="00B40AEF" w:rsidRDefault="0094008E"/>
        </w:tc>
      </w:tr>
      <w:tr w:rsidR="0094008E" w:rsidRPr="00B40AEF" w14:paraId="64C9A362" w14:textId="77777777">
        <w:tc>
          <w:tcPr>
            <w:tcW w:w="0" w:type="auto"/>
          </w:tcPr>
          <w:p w14:paraId="39FDE110" w14:textId="77777777" w:rsidR="0094008E" w:rsidRPr="00B40AEF" w:rsidRDefault="003147F2">
            <w:r w:rsidRPr="00B40AEF">
              <w:t>European</w:t>
            </w:r>
          </w:p>
        </w:tc>
        <w:tc>
          <w:tcPr>
            <w:tcW w:w="0" w:type="auto"/>
          </w:tcPr>
          <w:p w14:paraId="5BAFF9E1" w14:textId="77777777" w:rsidR="0094008E" w:rsidRPr="00B40AEF" w:rsidRDefault="003147F2">
            <w:r w:rsidRPr="00B40AEF">
              <w:t>0.78 (0.63, 0.96)</w:t>
            </w:r>
          </w:p>
        </w:tc>
        <w:tc>
          <w:tcPr>
            <w:tcW w:w="0" w:type="auto"/>
          </w:tcPr>
          <w:p w14:paraId="09120921" w14:textId="77777777" w:rsidR="0094008E" w:rsidRPr="00B40AEF" w:rsidRDefault="003147F2">
            <w:r w:rsidRPr="00B40AEF">
              <w:t>0.018</w:t>
            </w:r>
          </w:p>
        </w:tc>
        <w:tc>
          <w:tcPr>
            <w:tcW w:w="0" w:type="auto"/>
          </w:tcPr>
          <w:p w14:paraId="13F4E90B" w14:textId="77777777" w:rsidR="0094008E" w:rsidRPr="00B40AEF" w:rsidRDefault="003147F2">
            <w:r w:rsidRPr="00B40AEF">
              <w:t>0.97 (0.74, 1.28)</w:t>
            </w:r>
          </w:p>
        </w:tc>
        <w:tc>
          <w:tcPr>
            <w:tcW w:w="0" w:type="auto"/>
          </w:tcPr>
          <w:p w14:paraId="359D0B5C" w14:textId="77777777" w:rsidR="0094008E" w:rsidRPr="00B40AEF" w:rsidRDefault="003147F2">
            <w:r w:rsidRPr="00B40AEF">
              <w:t>0.85</w:t>
            </w:r>
          </w:p>
        </w:tc>
      </w:tr>
      <w:tr w:rsidR="0094008E" w:rsidRPr="00B40AEF" w14:paraId="3E60931B" w14:textId="77777777">
        <w:tc>
          <w:tcPr>
            <w:tcW w:w="0" w:type="auto"/>
          </w:tcPr>
          <w:p w14:paraId="268DD413" w14:textId="77777777" w:rsidR="0094008E" w:rsidRPr="00B40AEF" w:rsidRDefault="003147F2">
            <w:r w:rsidRPr="00B40AEF">
              <w:t>Other</w:t>
            </w:r>
          </w:p>
        </w:tc>
        <w:tc>
          <w:tcPr>
            <w:tcW w:w="0" w:type="auto"/>
          </w:tcPr>
          <w:p w14:paraId="2A0D9ED7" w14:textId="77777777" w:rsidR="0094008E" w:rsidRPr="00B40AEF" w:rsidRDefault="003147F2">
            <w:r w:rsidRPr="00B40AEF">
              <w:t>1.02 (0.85, 1.21)</w:t>
            </w:r>
          </w:p>
        </w:tc>
        <w:tc>
          <w:tcPr>
            <w:tcW w:w="0" w:type="auto"/>
          </w:tcPr>
          <w:p w14:paraId="679371F3" w14:textId="77777777" w:rsidR="0094008E" w:rsidRPr="00B40AEF" w:rsidRDefault="003147F2">
            <w:r w:rsidRPr="00B40AEF">
              <w:t>0.85</w:t>
            </w:r>
          </w:p>
        </w:tc>
        <w:tc>
          <w:tcPr>
            <w:tcW w:w="0" w:type="auto"/>
          </w:tcPr>
          <w:p w14:paraId="1E875AEF" w14:textId="77777777" w:rsidR="0094008E" w:rsidRPr="00B40AEF" w:rsidRDefault="003147F2">
            <w:r w:rsidRPr="00B40AEF">
              <w:t>1.34 (1.02, 1.74)</w:t>
            </w:r>
          </w:p>
        </w:tc>
        <w:tc>
          <w:tcPr>
            <w:tcW w:w="0" w:type="auto"/>
          </w:tcPr>
          <w:p w14:paraId="49B84CA1" w14:textId="77777777" w:rsidR="0094008E" w:rsidRPr="00B40AEF" w:rsidRDefault="003147F2">
            <w:r w:rsidRPr="00B40AEF">
              <w:t>0.032</w:t>
            </w:r>
          </w:p>
        </w:tc>
      </w:tr>
      <w:tr w:rsidR="0094008E" w:rsidRPr="00B40AEF" w14:paraId="1A8DAFCF" w14:textId="77777777">
        <w:tc>
          <w:tcPr>
            <w:tcW w:w="0" w:type="auto"/>
          </w:tcPr>
          <w:p w14:paraId="19F84BC0" w14:textId="611D2EBC" w:rsidR="0094008E" w:rsidRPr="00B40AEF" w:rsidRDefault="00634C36" w:rsidP="00FC31DD">
            <w:pPr>
              <w:jc w:val="left"/>
            </w:pPr>
            <w:r w:rsidRPr="00B40AEF">
              <w:t>Household size</w:t>
            </w:r>
          </w:p>
        </w:tc>
        <w:tc>
          <w:tcPr>
            <w:tcW w:w="0" w:type="auto"/>
          </w:tcPr>
          <w:p w14:paraId="657ECF87" w14:textId="77777777" w:rsidR="0094008E" w:rsidRPr="00B40AEF" w:rsidRDefault="0094008E"/>
        </w:tc>
        <w:tc>
          <w:tcPr>
            <w:tcW w:w="0" w:type="auto"/>
          </w:tcPr>
          <w:p w14:paraId="4CEC5285" w14:textId="77777777" w:rsidR="0094008E" w:rsidRPr="00B40AEF" w:rsidRDefault="003147F2">
            <w:r w:rsidRPr="00B40AEF">
              <w:t>0.050</w:t>
            </w:r>
          </w:p>
        </w:tc>
        <w:tc>
          <w:tcPr>
            <w:tcW w:w="0" w:type="auto"/>
          </w:tcPr>
          <w:p w14:paraId="2126A869" w14:textId="77777777" w:rsidR="0094008E" w:rsidRPr="00B40AEF" w:rsidRDefault="0094008E"/>
        </w:tc>
        <w:tc>
          <w:tcPr>
            <w:tcW w:w="0" w:type="auto"/>
          </w:tcPr>
          <w:p w14:paraId="631793CB" w14:textId="77777777" w:rsidR="0094008E" w:rsidRPr="00B40AEF" w:rsidRDefault="003147F2">
            <w:r w:rsidRPr="00B40AEF">
              <w:t>0.81</w:t>
            </w:r>
          </w:p>
        </w:tc>
      </w:tr>
      <w:tr w:rsidR="0094008E" w:rsidRPr="00B40AEF" w14:paraId="2C93736E" w14:textId="77777777">
        <w:tc>
          <w:tcPr>
            <w:tcW w:w="0" w:type="auto"/>
          </w:tcPr>
          <w:p w14:paraId="489E629A" w14:textId="636B17DD" w:rsidR="0094008E" w:rsidRPr="00B40AEF" w:rsidRDefault="00634C36">
            <w:r w:rsidRPr="00B40AEF">
              <w:t>Single-person household</w:t>
            </w:r>
          </w:p>
        </w:tc>
        <w:tc>
          <w:tcPr>
            <w:tcW w:w="0" w:type="auto"/>
          </w:tcPr>
          <w:p w14:paraId="7F3995F1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F3A433F" w14:textId="77777777" w:rsidR="0094008E" w:rsidRPr="00B40AEF" w:rsidRDefault="0094008E"/>
        </w:tc>
        <w:tc>
          <w:tcPr>
            <w:tcW w:w="0" w:type="auto"/>
          </w:tcPr>
          <w:p w14:paraId="5932BC1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0A6700B9" w14:textId="77777777" w:rsidR="0094008E" w:rsidRPr="00B40AEF" w:rsidRDefault="0094008E"/>
        </w:tc>
      </w:tr>
      <w:tr w:rsidR="0094008E" w:rsidRPr="00B40AEF" w14:paraId="5B4A372B" w14:textId="77777777">
        <w:tc>
          <w:tcPr>
            <w:tcW w:w="0" w:type="auto"/>
          </w:tcPr>
          <w:p w14:paraId="2FBFFB9C" w14:textId="23B12BB7" w:rsidR="0094008E" w:rsidRPr="00B40AEF" w:rsidRDefault="00634C36">
            <w:r w:rsidRPr="00B40AEF">
              <w:t>Multi-person household</w:t>
            </w:r>
          </w:p>
        </w:tc>
        <w:tc>
          <w:tcPr>
            <w:tcW w:w="0" w:type="auto"/>
          </w:tcPr>
          <w:p w14:paraId="73244F6F" w14:textId="77777777" w:rsidR="0094008E" w:rsidRPr="00B40AEF" w:rsidRDefault="003147F2">
            <w:r w:rsidRPr="00B40AEF">
              <w:t>0.87 (0.76, 1.00)</w:t>
            </w:r>
          </w:p>
        </w:tc>
        <w:tc>
          <w:tcPr>
            <w:tcW w:w="0" w:type="auto"/>
          </w:tcPr>
          <w:p w14:paraId="53084544" w14:textId="77777777" w:rsidR="0094008E" w:rsidRPr="00B40AEF" w:rsidRDefault="0094008E"/>
        </w:tc>
        <w:tc>
          <w:tcPr>
            <w:tcW w:w="0" w:type="auto"/>
          </w:tcPr>
          <w:p w14:paraId="7F5629ED" w14:textId="77777777" w:rsidR="0094008E" w:rsidRPr="00B40AEF" w:rsidRDefault="003147F2">
            <w:r w:rsidRPr="00B40AEF">
              <w:t>0.98 (0.82, 1.17)</w:t>
            </w:r>
          </w:p>
        </w:tc>
        <w:tc>
          <w:tcPr>
            <w:tcW w:w="0" w:type="auto"/>
          </w:tcPr>
          <w:p w14:paraId="27935C57" w14:textId="77777777" w:rsidR="0094008E" w:rsidRPr="00B40AEF" w:rsidRDefault="0094008E"/>
        </w:tc>
      </w:tr>
      <w:tr w:rsidR="0094008E" w:rsidRPr="00B40AEF" w14:paraId="4E983856" w14:textId="77777777">
        <w:tc>
          <w:tcPr>
            <w:tcW w:w="0" w:type="auto"/>
          </w:tcPr>
          <w:p w14:paraId="493343FD" w14:textId="718BE5B6" w:rsidR="0094008E" w:rsidRPr="00B40AEF" w:rsidRDefault="003147F2" w:rsidP="00FC31DD">
            <w:pPr>
              <w:jc w:val="left"/>
            </w:pPr>
            <w:r w:rsidRPr="00B40AEF">
              <w:t>Mar</w:t>
            </w:r>
            <w:r w:rsidR="00634C36" w:rsidRPr="00B40AEF">
              <w:t>ital s</w:t>
            </w:r>
            <w:r w:rsidRPr="00B40AEF">
              <w:t>tatus</w:t>
            </w:r>
          </w:p>
        </w:tc>
        <w:tc>
          <w:tcPr>
            <w:tcW w:w="0" w:type="auto"/>
          </w:tcPr>
          <w:p w14:paraId="4EC412CE" w14:textId="77777777" w:rsidR="0094008E" w:rsidRPr="00B40AEF" w:rsidRDefault="0094008E"/>
        </w:tc>
        <w:tc>
          <w:tcPr>
            <w:tcW w:w="0" w:type="auto"/>
          </w:tcPr>
          <w:p w14:paraId="53125721" w14:textId="77777777" w:rsidR="0094008E" w:rsidRPr="00B40AEF" w:rsidRDefault="003147F2">
            <w:r w:rsidRPr="00B40AEF">
              <w:t>0.12</w:t>
            </w:r>
          </w:p>
        </w:tc>
        <w:tc>
          <w:tcPr>
            <w:tcW w:w="0" w:type="auto"/>
          </w:tcPr>
          <w:p w14:paraId="01A57538" w14:textId="77777777" w:rsidR="0094008E" w:rsidRPr="00B40AEF" w:rsidRDefault="0094008E"/>
        </w:tc>
        <w:tc>
          <w:tcPr>
            <w:tcW w:w="0" w:type="auto"/>
          </w:tcPr>
          <w:p w14:paraId="438E8BDB" w14:textId="77777777" w:rsidR="0094008E" w:rsidRPr="00B40AEF" w:rsidRDefault="0094008E"/>
        </w:tc>
      </w:tr>
      <w:tr w:rsidR="0094008E" w:rsidRPr="00B40AEF" w14:paraId="7C51A59E" w14:textId="77777777">
        <w:tc>
          <w:tcPr>
            <w:tcW w:w="0" w:type="auto"/>
          </w:tcPr>
          <w:p w14:paraId="40B61023" w14:textId="77777777" w:rsidR="0094008E" w:rsidRPr="00B40AEF" w:rsidRDefault="003147F2">
            <w:r w:rsidRPr="00B40AEF">
              <w:t>No registered partner</w:t>
            </w:r>
          </w:p>
        </w:tc>
        <w:tc>
          <w:tcPr>
            <w:tcW w:w="0" w:type="auto"/>
          </w:tcPr>
          <w:p w14:paraId="2395E0D7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47DF4E94" w14:textId="77777777" w:rsidR="0094008E" w:rsidRPr="00B40AEF" w:rsidRDefault="0094008E"/>
        </w:tc>
        <w:tc>
          <w:tcPr>
            <w:tcW w:w="0" w:type="auto"/>
          </w:tcPr>
          <w:p w14:paraId="5CD65FA0" w14:textId="77777777" w:rsidR="0094008E" w:rsidRPr="00B40AEF" w:rsidRDefault="0094008E"/>
        </w:tc>
        <w:tc>
          <w:tcPr>
            <w:tcW w:w="0" w:type="auto"/>
          </w:tcPr>
          <w:p w14:paraId="271F717E" w14:textId="77777777" w:rsidR="0094008E" w:rsidRPr="00B40AEF" w:rsidRDefault="0094008E"/>
        </w:tc>
      </w:tr>
      <w:tr w:rsidR="0094008E" w:rsidRPr="00B40AEF" w14:paraId="18267ED1" w14:textId="77777777">
        <w:tc>
          <w:tcPr>
            <w:tcW w:w="0" w:type="auto"/>
          </w:tcPr>
          <w:p w14:paraId="634B9D1A" w14:textId="77777777" w:rsidR="0094008E" w:rsidRPr="00B40AEF" w:rsidRDefault="003147F2">
            <w:r w:rsidRPr="00B40AEF">
              <w:t>Registered partner</w:t>
            </w:r>
          </w:p>
        </w:tc>
        <w:tc>
          <w:tcPr>
            <w:tcW w:w="0" w:type="auto"/>
          </w:tcPr>
          <w:p w14:paraId="66D6CE47" w14:textId="77777777" w:rsidR="0094008E" w:rsidRPr="00B40AEF" w:rsidRDefault="003147F2">
            <w:r w:rsidRPr="00B40AEF">
              <w:t>0.89 (0.78, 1.03)</w:t>
            </w:r>
          </w:p>
        </w:tc>
        <w:tc>
          <w:tcPr>
            <w:tcW w:w="0" w:type="auto"/>
          </w:tcPr>
          <w:p w14:paraId="59B45FD8" w14:textId="77777777" w:rsidR="0094008E" w:rsidRPr="00B40AEF" w:rsidRDefault="0094008E"/>
        </w:tc>
        <w:tc>
          <w:tcPr>
            <w:tcW w:w="0" w:type="auto"/>
          </w:tcPr>
          <w:p w14:paraId="77CDCA71" w14:textId="77777777" w:rsidR="0094008E" w:rsidRPr="00B40AEF" w:rsidRDefault="0094008E"/>
        </w:tc>
        <w:tc>
          <w:tcPr>
            <w:tcW w:w="0" w:type="auto"/>
          </w:tcPr>
          <w:p w14:paraId="2CDC3D40" w14:textId="77777777" w:rsidR="0094008E" w:rsidRPr="00B40AEF" w:rsidRDefault="0094008E"/>
        </w:tc>
      </w:tr>
      <w:tr w:rsidR="0094008E" w:rsidRPr="00B40AEF" w14:paraId="453C8C45" w14:textId="77777777">
        <w:tc>
          <w:tcPr>
            <w:tcW w:w="0" w:type="auto"/>
          </w:tcPr>
          <w:p w14:paraId="17DBE51B" w14:textId="5A133836" w:rsidR="0094008E" w:rsidRPr="00B40AEF" w:rsidRDefault="00634C36" w:rsidP="00FC31DD">
            <w:pPr>
              <w:jc w:val="left"/>
            </w:pPr>
            <w:r w:rsidRPr="00B40AEF">
              <w:t>Population density</w:t>
            </w:r>
          </w:p>
        </w:tc>
        <w:tc>
          <w:tcPr>
            <w:tcW w:w="0" w:type="auto"/>
          </w:tcPr>
          <w:p w14:paraId="69F0F3BB" w14:textId="77777777" w:rsidR="0094008E" w:rsidRPr="00B40AEF" w:rsidRDefault="0094008E"/>
        </w:tc>
        <w:tc>
          <w:tcPr>
            <w:tcW w:w="0" w:type="auto"/>
          </w:tcPr>
          <w:p w14:paraId="5BC32C3E" w14:textId="77777777" w:rsidR="0094008E" w:rsidRPr="00B40AEF" w:rsidRDefault="003147F2">
            <w:r w:rsidRPr="00B40AEF">
              <w:t>0.008</w:t>
            </w:r>
          </w:p>
        </w:tc>
        <w:tc>
          <w:tcPr>
            <w:tcW w:w="0" w:type="auto"/>
          </w:tcPr>
          <w:p w14:paraId="69852229" w14:textId="77777777" w:rsidR="0094008E" w:rsidRPr="00B40AEF" w:rsidRDefault="0094008E"/>
        </w:tc>
        <w:tc>
          <w:tcPr>
            <w:tcW w:w="0" w:type="auto"/>
          </w:tcPr>
          <w:p w14:paraId="337C5E5B" w14:textId="77777777" w:rsidR="0094008E" w:rsidRPr="00B40AEF" w:rsidRDefault="0094008E"/>
        </w:tc>
      </w:tr>
      <w:tr w:rsidR="0094008E" w:rsidRPr="00B40AEF" w14:paraId="6A1D220F" w14:textId="77777777">
        <w:tc>
          <w:tcPr>
            <w:tcW w:w="0" w:type="auto"/>
          </w:tcPr>
          <w:p w14:paraId="3EDE0A49" w14:textId="6E5DAC0E" w:rsidR="0094008E" w:rsidRPr="00B40AEF" w:rsidRDefault="00634C36">
            <w:r w:rsidRPr="00B40AEF">
              <w:lastRenderedPageBreak/>
              <w:t>Rural</w:t>
            </w:r>
          </w:p>
        </w:tc>
        <w:tc>
          <w:tcPr>
            <w:tcW w:w="0" w:type="auto"/>
          </w:tcPr>
          <w:p w14:paraId="673D567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72B7CDC" w14:textId="77777777" w:rsidR="0094008E" w:rsidRPr="00B40AEF" w:rsidRDefault="0094008E"/>
        </w:tc>
        <w:tc>
          <w:tcPr>
            <w:tcW w:w="0" w:type="auto"/>
          </w:tcPr>
          <w:p w14:paraId="1A61C50A" w14:textId="77777777" w:rsidR="0094008E" w:rsidRPr="00B40AEF" w:rsidRDefault="0094008E"/>
        </w:tc>
        <w:tc>
          <w:tcPr>
            <w:tcW w:w="0" w:type="auto"/>
          </w:tcPr>
          <w:p w14:paraId="33D0BE31" w14:textId="77777777" w:rsidR="0094008E" w:rsidRPr="00B40AEF" w:rsidRDefault="0094008E"/>
        </w:tc>
      </w:tr>
      <w:tr w:rsidR="0094008E" w:rsidRPr="00B40AEF" w14:paraId="6A0ADAFA" w14:textId="77777777">
        <w:tc>
          <w:tcPr>
            <w:tcW w:w="0" w:type="auto"/>
          </w:tcPr>
          <w:p w14:paraId="7AB0857E" w14:textId="32FF082A" w:rsidR="0094008E" w:rsidRPr="00B40AEF" w:rsidRDefault="00634C36">
            <w:r w:rsidRPr="00B40AEF">
              <w:t>Urban</w:t>
            </w:r>
          </w:p>
        </w:tc>
        <w:tc>
          <w:tcPr>
            <w:tcW w:w="0" w:type="auto"/>
          </w:tcPr>
          <w:p w14:paraId="60FE3020" w14:textId="77777777" w:rsidR="0094008E" w:rsidRPr="00B40AEF" w:rsidRDefault="003147F2">
            <w:r w:rsidRPr="00B40AEF">
              <w:t>1.33 (1.08, 1.64)</w:t>
            </w:r>
          </w:p>
        </w:tc>
        <w:tc>
          <w:tcPr>
            <w:tcW w:w="0" w:type="auto"/>
          </w:tcPr>
          <w:p w14:paraId="1289377C" w14:textId="77777777" w:rsidR="0094008E" w:rsidRPr="00B40AEF" w:rsidRDefault="0094008E"/>
        </w:tc>
        <w:tc>
          <w:tcPr>
            <w:tcW w:w="0" w:type="auto"/>
          </w:tcPr>
          <w:p w14:paraId="35224D30" w14:textId="77777777" w:rsidR="0094008E" w:rsidRPr="00B40AEF" w:rsidRDefault="0094008E"/>
        </w:tc>
        <w:tc>
          <w:tcPr>
            <w:tcW w:w="0" w:type="auto"/>
          </w:tcPr>
          <w:p w14:paraId="7FF80CAA" w14:textId="77777777" w:rsidR="0094008E" w:rsidRPr="00B40AEF" w:rsidRDefault="0094008E"/>
        </w:tc>
      </w:tr>
    </w:tbl>
    <w:p w14:paraId="3D7FA786" w14:textId="77777777" w:rsidR="0094008E" w:rsidRPr="00B40AEF" w:rsidRDefault="0094008E">
      <w:pPr>
        <w:pStyle w:val="tabletitle"/>
      </w:pPr>
    </w:p>
    <w:p w14:paraId="654A9F70" w14:textId="445397DC" w:rsidR="003607DD" w:rsidRDefault="003147F2">
      <w:r w:rsidRPr="00B40AEF">
        <w:t xml:space="preserve"> </w:t>
      </w:r>
    </w:p>
    <w:p w14:paraId="55F5B17B" w14:textId="77777777" w:rsidR="003607DD" w:rsidRDefault="003607DD">
      <w:r>
        <w:br w:type="page"/>
      </w:r>
    </w:p>
    <w:p w14:paraId="7AD36AC5" w14:textId="272D0010" w:rsidR="0094008E" w:rsidRPr="00C77D9A" w:rsidRDefault="00A35510" w:rsidP="00A35510">
      <w:pPr>
        <w:pStyle w:val="Rubrik2"/>
        <w:numPr>
          <w:ilvl w:val="0"/>
          <w:numId w:val="0"/>
        </w:numPr>
        <w:ind w:left="141"/>
        <w:rPr>
          <w:b w:val="0"/>
          <w:bCs w:val="0"/>
        </w:rPr>
      </w:pPr>
      <w:bookmarkStart w:id="3" w:name="_Hlk210136064"/>
      <w:r w:rsidRPr="00C77D9A">
        <w:rPr>
          <w:b w:val="0"/>
          <w:bCs w:val="0"/>
        </w:rPr>
        <w:lastRenderedPageBreak/>
        <w:t xml:space="preserve">Supplement </w:t>
      </w:r>
      <w:r w:rsidR="00790D7A">
        <w:rPr>
          <w:b w:val="0"/>
          <w:bCs w:val="0"/>
        </w:rPr>
        <w:t>4</w:t>
      </w:r>
      <w:r w:rsidRPr="00C77D9A">
        <w:rPr>
          <w:b w:val="0"/>
          <w:bCs w:val="0"/>
        </w:rPr>
        <w:t xml:space="preserve">. Logistic regression on 90-day mortality, only IMV-treated.  </w:t>
      </w:r>
      <w:r w:rsidR="00FE70C9" w:rsidRPr="00C77D9A">
        <w:rPr>
          <w:b w:val="0"/>
          <w:bCs w:val="0"/>
        </w:rPr>
        <w:t xml:space="preserve">5260 patients, </w:t>
      </w:r>
      <w:r w:rsidR="0009129A" w:rsidRPr="00C77D9A">
        <w:rPr>
          <w:b w:val="0"/>
          <w:bCs w:val="0"/>
        </w:rPr>
        <w:t xml:space="preserve">3931 </w:t>
      </w:r>
      <w:r w:rsidRPr="00C77D9A">
        <w:rPr>
          <w:b w:val="0"/>
          <w:bCs w:val="0"/>
        </w:rPr>
        <w:t>patients</w:t>
      </w:r>
      <w:r w:rsidR="00FE70C9" w:rsidRPr="00C77D9A">
        <w:rPr>
          <w:b w:val="0"/>
          <w:bCs w:val="0"/>
        </w:rPr>
        <w:t xml:space="preserve"> in multivariable model</w:t>
      </w:r>
      <w:r w:rsidRPr="00C77D9A">
        <w:rPr>
          <w:b w:val="0"/>
          <w:bCs w:val="0"/>
        </w:rPr>
        <w:t xml:space="preserve">. </w:t>
      </w:r>
    </w:p>
    <w:bookmarkEnd w:id="3"/>
    <w:p w14:paraId="7D19BC4F" w14:textId="77777777" w:rsidR="000A40FB" w:rsidRPr="00B40AEF" w:rsidRDefault="000A40FB" w:rsidP="000A40FB"/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8"/>
        <w:gridCol w:w="3259"/>
        <w:gridCol w:w="1085"/>
        <w:gridCol w:w="2933"/>
        <w:gridCol w:w="1111"/>
      </w:tblGrid>
      <w:tr w:rsidR="0094008E" w:rsidRPr="00B40AEF" w14:paraId="67C52D3D" w14:textId="77777777" w:rsidTr="00940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BB3F4AA" w14:textId="77777777" w:rsidR="0094008E" w:rsidRPr="00B40AEF" w:rsidRDefault="003147F2">
            <w:r w:rsidRPr="00B40AEF">
              <w:t>Covariate</w:t>
            </w:r>
          </w:p>
        </w:tc>
        <w:tc>
          <w:tcPr>
            <w:tcW w:w="0" w:type="auto"/>
          </w:tcPr>
          <w:p w14:paraId="61BDE337" w14:textId="77777777" w:rsidR="0094008E" w:rsidRPr="00B40AEF" w:rsidRDefault="003147F2">
            <w:r w:rsidRPr="00B40AEF">
              <w:t>Unadjusted OR(95%CI)</w:t>
            </w:r>
          </w:p>
        </w:tc>
        <w:tc>
          <w:tcPr>
            <w:tcW w:w="0" w:type="auto"/>
          </w:tcPr>
          <w:p w14:paraId="4CC29D6E" w14:textId="77777777" w:rsidR="0094008E" w:rsidRPr="00B40AEF" w:rsidRDefault="003147F2">
            <w:r w:rsidRPr="00B40AEF">
              <w:t>p</w:t>
            </w:r>
          </w:p>
        </w:tc>
        <w:tc>
          <w:tcPr>
            <w:tcW w:w="0" w:type="auto"/>
          </w:tcPr>
          <w:p w14:paraId="611E66BE" w14:textId="77777777" w:rsidR="0094008E" w:rsidRPr="00B40AEF" w:rsidRDefault="003147F2">
            <w:r w:rsidRPr="00B40AEF">
              <w:t>Adjusted OR(95%CI)</w:t>
            </w:r>
          </w:p>
        </w:tc>
        <w:tc>
          <w:tcPr>
            <w:tcW w:w="0" w:type="auto"/>
          </w:tcPr>
          <w:p w14:paraId="6658626F" w14:textId="77777777" w:rsidR="0094008E" w:rsidRPr="00B40AEF" w:rsidRDefault="003147F2">
            <w:r w:rsidRPr="00B40AEF">
              <w:t>p (adj)</w:t>
            </w:r>
          </w:p>
        </w:tc>
      </w:tr>
      <w:tr w:rsidR="0094008E" w:rsidRPr="00B40AEF" w14:paraId="00DD81ED" w14:textId="77777777">
        <w:tc>
          <w:tcPr>
            <w:tcW w:w="0" w:type="auto"/>
          </w:tcPr>
          <w:p w14:paraId="1265731A" w14:textId="2060C403" w:rsidR="0094008E" w:rsidRPr="00B40AEF" w:rsidRDefault="00634C36" w:rsidP="00FC31DD">
            <w:pPr>
              <w:jc w:val="left"/>
            </w:pPr>
            <w:r w:rsidRPr="00B40AEF">
              <w:t>Age g</w:t>
            </w:r>
            <w:r w:rsidR="003147F2" w:rsidRPr="00B40AEF">
              <w:t>roup</w:t>
            </w:r>
          </w:p>
        </w:tc>
        <w:tc>
          <w:tcPr>
            <w:tcW w:w="0" w:type="auto"/>
          </w:tcPr>
          <w:p w14:paraId="58FD5C2C" w14:textId="77777777" w:rsidR="0094008E" w:rsidRPr="00B40AEF" w:rsidRDefault="0094008E"/>
        </w:tc>
        <w:tc>
          <w:tcPr>
            <w:tcW w:w="0" w:type="auto"/>
          </w:tcPr>
          <w:p w14:paraId="0AC5F8E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7E96AA3" w14:textId="77777777" w:rsidR="0094008E" w:rsidRPr="00B40AEF" w:rsidRDefault="0094008E"/>
        </w:tc>
        <w:tc>
          <w:tcPr>
            <w:tcW w:w="0" w:type="auto"/>
          </w:tcPr>
          <w:p w14:paraId="00ACD113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254E2123" w14:textId="77777777">
        <w:tc>
          <w:tcPr>
            <w:tcW w:w="0" w:type="auto"/>
          </w:tcPr>
          <w:p w14:paraId="4CCE012B" w14:textId="77777777" w:rsidR="0094008E" w:rsidRPr="00B40AEF" w:rsidRDefault="003147F2">
            <w:r w:rsidRPr="00B40AEF">
              <w:t>&lt;50</w:t>
            </w:r>
          </w:p>
        </w:tc>
        <w:tc>
          <w:tcPr>
            <w:tcW w:w="0" w:type="auto"/>
          </w:tcPr>
          <w:p w14:paraId="160FAA12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1FC3ECA" w14:textId="77777777" w:rsidR="0094008E" w:rsidRPr="00B40AEF" w:rsidRDefault="0094008E"/>
        </w:tc>
        <w:tc>
          <w:tcPr>
            <w:tcW w:w="0" w:type="auto"/>
          </w:tcPr>
          <w:p w14:paraId="7501CBCF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0F4AAED" w14:textId="77777777" w:rsidR="0094008E" w:rsidRPr="00B40AEF" w:rsidRDefault="0094008E"/>
        </w:tc>
      </w:tr>
      <w:tr w:rsidR="0094008E" w:rsidRPr="00B40AEF" w14:paraId="53632927" w14:textId="77777777">
        <w:tc>
          <w:tcPr>
            <w:tcW w:w="0" w:type="auto"/>
          </w:tcPr>
          <w:p w14:paraId="415A09CA" w14:textId="77777777" w:rsidR="0094008E" w:rsidRPr="00B40AEF" w:rsidRDefault="003147F2">
            <w:r w:rsidRPr="00B40AEF">
              <w:t>50-59</w:t>
            </w:r>
          </w:p>
        </w:tc>
        <w:tc>
          <w:tcPr>
            <w:tcW w:w="0" w:type="auto"/>
          </w:tcPr>
          <w:p w14:paraId="36366E90" w14:textId="77777777" w:rsidR="0094008E" w:rsidRPr="00B40AEF" w:rsidRDefault="003147F2">
            <w:r w:rsidRPr="00B40AEF">
              <w:t>2.10 (1.65, 2.70)</w:t>
            </w:r>
          </w:p>
        </w:tc>
        <w:tc>
          <w:tcPr>
            <w:tcW w:w="0" w:type="auto"/>
          </w:tcPr>
          <w:p w14:paraId="613C5E88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403678A" w14:textId="77777777" w:rsidR="0094008E" w:rsidRPr="00B40AEF" w:rsidRDefault="003147F2">
            <w:r w:rsidRPr="00B40AEF">
              <w:t>2.49 (1.84, 3.38)</w:t>
            </w:r>
          </w:p>
        </w:tc>
        <w:tc>
          <w:tcPr>
            <w:tcW w:w="0" w:type="auto"/>
          </w:tcPr>
          <w:p w14:paraId="71A7F4B1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534728DC" w14:textId="77777777">
        <w:tc>
          <w:tcPr>
            <w:tcW w:w="0" w:type="auto"/>
          </w:tcPr>
          <w:p w14:paraId="1E2EAAF1" w14:textId="77777777" w:rsidR="0094008E" w:rsidRPr="00B40AEF" w:rsidRDefault="003147F2">
            <w:r w:rsidRPr="00B40AEF">
              <w:t>60-69</w:t>
            </w:r>
          </w:p>
        </w:tc>
        <w:tc>
          <w:tcPr>
            <w:tcW w:w="0" w:type="auto"/>
          </w:tcPr>
          <w:p w14:paraId="7F6096FF" w14:textId="77777777" w:rsidR="0094008E" w:rsidRPr="00B40AEF" w:rsidRDefault="003147F2">
            <w:r w:rsidRPr="00B40AEF">
              <w:t>3.96 (3.17, 5.00)</w:t>
            </w:r>
          </w:p>
        </w:tc>
        <w:tc>
          <w:tcPr>
            <w:tcW w:w="0" w:type="auto"/>
          </w:tcPr>
          <w:p w14:paraId="378D9E5D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F0114A6" w14:textId="77777777" w:rsidR="0094008E" w:rsidRPr="00B40AEF" w:rsidRDefault="003147F2">
            <w:r w:rsidRPr="00B40AEF">
              <w:t>3.71 (2.76, 4.99)</w:t>
            </w:r>
          </w:p>
        </w:tc>
        <w:tc>
          <w:tcPr>
            <w:tcW w:w="0" w:type="auto"/>
          </w:tcPr>
          <w:p w14:paraId="77820D5A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261937B" w14:textId="77777777">
        <w:tc>
          <w:tcPr>
            <w:tcW w:w="0" w:type="auto"/>
          </w:tcPr>
          <w:p w14:paraId="6BF760CD" w14:textId="77777777" w:rsidR="0094008E" w:rsidRPr="00B40AEF" w:rsidRDefault="003147F2">
            <w:r w:rsidRPr="00B40AEF">
              <w:t>70-79</w:t>
            </w:r>
          </w:p>
        </w:tc>
        <w:tc>
          <w:tcPr>
            <w:tcW w:w="0" w:type="auto"/>
          </w:tcPr>
          <w:p w14:paraId="0C49935C" w14:textId="77777777" w:rsidR="0094008E" w:rsidRPr="00B40AEF" w:rsidRDefault="003147F2">
            <w:r w:rsidRPr="00B40AEF">
              <w:t>8.19 (6.54, 10.36)</w:t>
            </w:r>
          </w:p>
        </w:tc>
        <w:tc>
          <w:tcPr>
            <w:tcW w:w="0" w:type="auto"/>
          </w:tcPr>
          <w:p w14:paraId="7DA6DFB3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5E0C779" w14:textId="77777777" w:rsidR="0094008E" w:rsidRPr="00B40AEF" w:rsidRDefault="003147F2">
            <w:r w:rsidRPr="00B40AEF">
              <w:t>6.31 (4.58, 8.71)</w:t>
            </w:r>
          </w:p>
        </w:tc>
        <w:tc>
          <w:tcPr>
            <w:tcW w:w="0" w:type="auto"/>
          </w:tcPr>
          <w:p w14:paraId="1B5120BC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4B58CB34" w14:textId="77777777">
        <w:tc>
          <w:tcPr>
            <w:tcW w:w="0" w:type="auto"/>
          </w:tcPr>
          <w:p w14:paraId="44639E97" w14:textId="77777777" w:rsidR="0094008E" w:rsidRPr="00B40AEF" w:rsidRDefault="003147F2">
            <w:r w:rsidRPr="00B40AEF">
              <w:t>80+</w:t>
            </w:r>
          </w:p>
        </w:tc>
        <w:tc>
          <w:tcPr>
            <w:tcW w:w="0" w:type="auto"/>
          </w:tcPr>
          <w:p w14:paraId="3CC7D694" w14:textId="77777777" w:rsidR="0094008E" w:rsidRPr="00B40AEF" w:rsidRDefault="003147F2">
            <w:r w:rsidRPr="00B40AEF">
              <w:t>16.10 (11.31, 23.16)</w:t>
            </w:r>
          </w:p>
        </w:tc>
        <w:tc>
          <w:tcPr>
            <w:tcW w:w="0" w:type="auto"/>
          </w:tcPr>
          <w:p w14:paraId="597FCFCB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7538B65" w14:textId="77777777" w:rsidR="0094008E" w:rsidRPr="00B40AEF" w:rsidRDefault="003147F2">
            <w:r w:rsidRPr="00B40AEF">
              <w:t>12.63 (7.74, 20.61)</w:t>
            </w:r>
          </w:p>
        </w:tc>
        <w:tc>
          <w:tcPr>
            <w:tcW w:w="0" w:type="auto"/>
          </w:tcPr>
          <w:p w14:paraId="7B1763B3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00837A05" w14:textId="77777777">
        <w:tc>
          <w:tcPr>
            <w:tcW w:w="0" w:type="auto"/>
          </w:tcPr>
          <w:p w14:paraId="2878696D" w14:textId="1EFE8112" w:rsidR="0094008E" w:rsidRPr="00B40AEF" w:rsidRDefault="00634C36" w:rsidP="00FC31DD">
            <w:pPr>
              <w:jc w:val="left"/>
            </w:pPr>
            <w:r w:rsidRPr="00B40AEF">
              <w:t>Sex</w:t>
            </w:r>
          </w:p>
        </w:tc>
        <w:tc>
          <w:tcPr>
            <w:tcW w:w="0" w:type="auto"/>
          </w:tcPr>
          <w:p w14:paraId="2E7144C7" w14:textId="77777777" w:rsidR="0094008E" w:rsidRPr="00B40AEF" w:rsidRDefault="0094008E"/>
        </w:tc>
        <w:tc>
          <w:tcPr>
            <w:tcW w:w="0" w:type="auto"/>
          </w:tcPr>
          <w:p w14:paraId="4A685963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203A15AA" w14:textId="77777777" w:rsidR="0094008E" w:rsidRPr="00B40AEF" w:rsidRDefault="0094008E"/>
        </w:tc>
        <w:tc>
          <w:tcPr>
            <w:tcW w:w="0" w:type="auto"/>
          </w:tcPr>
          <w:p w14:paraId="6F5DE768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3CEDB1C" w14:textId="77777777">
        <w:tc>
          <w:tcPr>
            <w:tcW w:w="0" w:type="auto"/>
          </w:tcPr>
          <w:p w14:paraId="4EECC165" w14:textId="146C5EE5" w:rsidR="0094008E" w:rsidRPr="00B40AEF" w:rsidRDefault="00634C36">
            <w:r w:rsidRPr="00B40AEF">
              <w:t>Female</w:t>
            </w:r>
          </w:p>
        </w:tc>
        <w:tc>
          <w:tcPr>
            <w:tcW w:w="0" w:type="auto"/>
          </w:tcPr>
          <w:p w14:paraId="6BC426A4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F0B5CE9" w14:textId="77777777" w:rsidR="0094008E" w:rsidRPr="00B40AEF" w:rsidRDefault="0094008E"/>
        </w:tc>
        <w:tc>
          <w:tcPr>
            <w:tcW w:w="0" w:type="auto"/>
          </w:tcPr>
          <w:p w14:paraId="51F82FE2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951D7C1" w14:textId="77777777" w:rsidR="0094008E" w:rsidRPr="00B40AEF" w:rsidRDefault="0094008E"/>
        </w:tc>
      </w:tr>
      <w:tr w:rsidR="0094008E" w:rsidRPr="00B40AEF" w14:paraId="3EAFB089" w14:textId="77777777">
        <w:tc>
          <w:tcPr>
            <w:tcW w:w="0" w:type="auto"/>
          </w:tcPr>
          <w:p w14:paraId="01B88C67" w14:textId="6442DA93" w:rsidR="0094008E" w:rsidRPr="00B40AEF" w:rsidRDefault="00634C36">
            <w:r w:rsidRPr="00B40AEF">
              <w:t>Male</w:t>
            </w:r>
          </w:p>
        </w:tc>
        <w:tc>
          <w:tcPr>
            <w:tcW w:w="0" w:type="auto"/>
          </w:tcPr>
          <w:p w14:paraId="1FEF0CFC" w14:textId="77777777" w:rsidR="0094008E" w:rsidRPr="00B40AEF" w:rsidRDefault="003147F2">
            <w:r w:rsidRPr="00B40AEF">
              <w:t>1.25 (1.10, 1.42)</w:t>
            </w:r>
          </w:p>
        </w:tc>
        <w:tc>
          <w:tcPr>
            <w:tcW w:w="0" w:type="auto"/>
          </w:tcPr>
          <w:p w14:paraId="30D1D08E" w14:textId="77777777" w:rsidR="0094008E" w:rsidRPr="00B40AEF" w:rsidRDefault="0094008E"/>
        </w:tc>
        <w:tc>
          <w:tcPr>
            <w:tcW w:w="0" w:type="auto"/>
          </w:tcPr>
          <w:p w14:paraId="7C3A9A1E" w14:textId="77777777" w:rsidR="0094008E" w:rsidRPr="00B40AEF" w:rsidRDefault="003147F2">
            <w:r w:rsidRPr="00B40AEF">
              <w:t>1.35 (1.14, 1.60)</w:t>
            </w:r>
          </w:p>
        </w:tc>
        <w:tc>
          <w:tcPr>
            <w:tcW w:w="0" w:type="auto"/>
          </w:tcPr>
          <w:p w14:paraId="6F377C7D" w14:textId="77777777" w:rsidR="0094008E" w:rsidRPr="00B40AEF" w:rsidRDefault="0094008E"/>
        </w:tc>
      </w:tr>
      <w:tr w:rsidR="0094008E" w:rsidRPr="00B40AEF" w14:paraId="27C5CA52" w14:textId="77777777">
        <w:tc>
          <w:tcPr>
            <w:tcW w:w="0" w:type="auto"/>
          </w:tcPr>
          <w:p w14:paraId="75144B9D" w14:textId="73C82E36" w:rsidR="0094008E" w:rsidRPr="00B40AEF" w:rsidRDefault="003147F2" w:rsidP="00FC31DD">
            <w:pPr>
              <w:jc w:val="left"/>
            </w:pPr>
            <w:r w:rsidRPr="00B40AEF">
              <w:t>SAPS</w:t>
            </w:r>
            <w:r w:rsidR="00634C36" w:rsidRPr="00B40AEF">
              <w:t xml:space="preserve"> </w:t>
            </w:r>
            <w:r w:rsidRPr="00B40AEF">
              <w:t>3 Score</w:t>
            </w:r>
          </w:p>
        </w:tc>
        <w:tc>
          <w:tcPr>
            <w:tcW w:w="0" w:type="auto"/>
          </w:tcPr>
          <w:p w14:paraId="26A5A9B1" w14:textId="77777777" w:rsidR="0094008E" w:rsidRPr="00B40AEF" w:rsidRDefault="003147F2">
            <w:r w:rsidRPr="00B40AEF">
              <w:t>1.07 (1.06, 1.08)</w:t>
            </w:r>
          </w:p>
        </w:tc>
        <w:tc>
          <w:tcPr>
            <w:tcW w:w="0" w:type="auto"/>
          </w:tcPr>
          <w:p w14:paraId="3C6BB541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B15632C" w14:textId="77777777" w:rsidR="0094008E" w:rsidRPr="00B40AEF" w:rsidRDefault="003147F2">
            <w:r w:rsidRPr="00B40AEF">
              <w:t>1.04 (1.03, 1.05)</w:t>
            </w:r>
          </w:p>
        </w:tc>
        <w:tc>
          <w:tcPr>
            <w:tcW w:w="0" w:type="auto"/>
          </w:tcPr>
          <w:p w14:paraId="4E8A3951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5151A277" w14:textId="77777777">
        <w:tc>
          <w:tcPr>
            <w:tcW w:w="0" w:type="auto"/>
          </w:tcPr>
          <w:p w14:paraId="69EF62DC" w14:textId="77777777" w:rsidR="0094008E" w:rsidRPr="00B40AEF" w:rsidRDefault="003147F2" w:rsidP="00FC31DD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1FB07F2B" w14:textId="77777777" w:rsidR="0094008E" w:rsidRPr="00B40AEF" w:rsidRDefault="003147F2">
            <w:r w:rsidRPr="00B40AEF">
              <w:t>1.44 (1.28, 1.61)</w:t>
            </w:r>
          </w:p>
        </w:tc>
        <w:tc>
          <w:tcPr>
            <w:tcW w:w="0" w:type="auto"/>
          </w:tcPr>
          <w:p w14:paraId="510B6804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3DA241A9" w14:textId="77777777" w:rsidR="0094008E" w:rsidRPr="00B40AEF" w:rsidRDefault="003147F2">
            <w:r w:rsidRPr="00B40AEF">
              <w:t>0.88 (0.75, 1.03)</w:t>
            </w:r>
          </w:p>
        </w:tc>
        <w:tc>
          <w:tcPr>
            <w:tcW w:w="0" w:type="auto"/>
          </w:tcPr>
          <w:p w14:paraId="14BDD2EE" w14:textId="77777777" w:rsidR="0094008E" w:rsidRPr="00B40AEF" w:rsidRDefault="003147F2">
            <w:r w:rsidRPr="00B40AEF">
              <w:t>0.100</w:t>
            </w:r>
          </w:p>
        </w:tc>
      </w:tr>
      <w:tr w:rsidR="0094008E" w:rsidRPr="00B40AEF" w14:paraId="5F79FBA6" w14:textId="77777777">
        <w:tc>
          <w:tcPr>
            <w:tcW w:w="0" w:type="auto"/>
          </w:tcPr>
          <w:p w14:paraId="43D29D4D" w14:textId="77777777" w:rsidR="0094008E" w:rsidRPr="00B40AEF" w:rsidRDefault="003147F2" w:rsidP="00FC31DD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01E9664C" w14:textId="77777777" w:rsidR="0094008E" w:rsidRPr="00B40AEF" w:rsidRDefault="003147F2">
            <w:r w:rsidRPr="00B40AEF">
              <w:t>2.13 (1.83, 2.48)</w:t>
            </w:r>
          </w:p>
        </w:tc>
        <w:tc>
          <w:tcPr>
            <w:tcW w:w="0" w:type="auto"/>
          </w:tcPr>
          <w:p w14:paraId="7206247C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0B28FB3" w14:textId="77777777" w:rsidR="0094008E" w:rsidRPr="00B40AEF" w:rsidRDefault="003147F2">
            <w:r w:rsidRPr="00B40AEF">
              <w:t>1.19 (0.97, 1.45)</w:t>
            </w:r>
          </w:p>
        </w:tc>
        <w:tc>
          <w:tcPr>
            <w:tcW w:w="0" w:type="auto"/>
          </w:tcPr>
          <w:p w14:paraId="0D3FB11A" w14:textId="77777777" w:rsidR="0094008E" w:rsidRPr="00B40AEF" w:rsidRDefault="003147F2">
            <w:r w:rsidRPr="00B40AEF">
              <w:t>0.097</w:t>
            </w:r>
          </w:p>
        </w:tc>
      </w:tr>
      <w:tr w:rsidR="0094008E" w:rsidRPr="00B40AEF" w14:paraId="7AA7E915" w14:textId="77777777">
        <w:tc>
          <w:tcPr>
            <w:tcW w:w="0" w:type="auto"/>
          </w:tcPr>
          <w:p w14:paraId="65B7FAE6" w14:textId="77777777" w:rsidR="0094008E" w:rsidRPr="00B40AEF" w:rsidRDefault="003147F2" w:rsidP="00FC31DD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5E214376" w14:textId="77777777" w:rsidR="0094008E" w:rsidRPr="00B40AEF" w:rsidRDefault="003147F2">
            <w:r w:rsidRPr="00B40AEF">
              <w:t>1.48 (1.27, 1.71)</w:t>
            </w:r>
          </w:p>
        </w:tc>
        <w:tc>
          <w:tcPr>
            <w:tcW w:w="0" w:type="auto"/>
          </w:tcPr>
          <w:p w14:paraId="3D25F403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40EF160" w14:textId="77777777" w:rsidR="0094008E" w:rsidRPr="00B40AEF" w:rsidRDefault="003147F2">
            <w:r w:rsidRPr="00B40AEF">
              <w:t>1.48 (1.23, 1.79)</w:t>
            </w:r>
          </w:p>
        </w:tc>
        <w:tc>
          <w:tcPr>
            <w:tcW w:w="0" w:type="auto"/>
          </w:tcPr>
          <w:p w14:paraId="7C4EEB5A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59386AF2" w14:textId="77777777">
        <w:tc>
          <w:tcPr>
            <w:tcW w:w="0" w:type="auto"/>
          </w:tcPr>
          <w:p w14:paraId="16A5C18B" w14:textId="77777777" w:rsidR="0094008E" w:rsidRPr="00B40AEF" w:rsidRDefault="003147F2" w:rsidP="00FC31DD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6FFEAF29" w14:textId="77777777" w:rsidR="0094008E" w:rsidRPr="00B40AEF" w:rsidRDefault="003147F2">
            <w:r w:rsidRPr="00B40AEF">
              <w:t>0.64 (0.52, 0.79)</w:t>
            </w:r>
          </w:p>
        </w:tc>
        <w:tc>
          <w:tcPr>
            <w:tcW w:w="0" w:type="auto"/>
          </w:tcPr>
          <w:p w14:paraId="1892A48B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CBF2AA8" w14:textId="77777777" w:rsidR="0094008E" w:rsidRPr="00B40AEF" w:rsidRDefault="003147F2">
            <w:r w:rsidRPr="00B40AEF">
              <w:t>1.14 (0.87, 1.49)</w:t>
            </w:r>
          </w:p>
        </w:tc>
        <w:tc>
          <w:tcPr>
            <w:tcW w:w="0" w:type="auto"/>
          </w:tcPr>
          <w:p w14:paraId="5CD457C8" w14:textId="77777777" w:rsidR="0094008E" w:rsidRPr="00B40AEF" w:rsidRDefault="003147F2">
            <w:r w:rsidRPr="00B40AEF">
              <w:t>0.34</w:t>
            </w:r>
          </w:p>
        </w:tc>
      </w:tr>
      <w:tr w:rsidR="0094008E" w:rsidRPr="00B40AEF" w14:paraId="79894444" w14:textId="77777777">
        <w:tc>
          <w:tcPr>
            <w:tcW w:w="0" w:type="auto"/>
          </w:tcPr>
          <w:p w14:paraId="646BB734" w14:textId="77777777" w:rsidR="0094008E" w:rsidRPr="00B40AEF" w:rsidRDefault="003147F2" w:rsidP="00FC31DD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1360384F" w14:textId="77777777" w:rsidR="0094008E" w:rsidRPr="00B40AEF" w:rsidRDefault="003147F2">
            <w:r w:rsidRPr="00B40AEF">
              <w:t>1.35 (1.19, 1.53)</w:t>
            </w:r>
          </w:p>
        </w:tc>
        <w:tc>
          <w:tcPr>
            <w:tcW w:w="0" w:type="auto"/>
          </w:tcPr>
          <w:p w14:paraId="6D5CF02F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217731D6" w14:textId="77777777" w:rsidR="0094008E" w:rsidRPr="00B40AEF" w:rsidRDefault="003147F2">
            <w:r w:rsidRPr="00B40AEF">
              <w:t>1.11 (0.93, 1.32)</w:t>
            </w:r>
          </w:p>
        </w:tc>
        <w:tc>
          <w:tcPr>
            <w:tcW w:w="0" w:type="auto"/>
          </w:tcPr>
          <w:p w14:paraId="74BFB4D5" w14:textId="77777777" w:rsidR="0094008E" w:rsidRPr="00B40AEF" w:rsidRDefault="003147F2">
            <w:r w:rsidRPr="00B40AEF">
              <w:t>0.24</w:t>
            </w:r>
          </w:p>
        </w:tc>
      </w:tr>
      <w:tr w:rsidR="0094008E" w:rsidRPr="00B40AEF" w14:paraId="1CB15DD8" w14:textId="77777777">
        <w:tc>
          <w:tcPr>
            <w:tcW w:w="0" w:type="auto"/>
          </w:tcPr>
          <w:p w14:paraId="220CCC55" w14:textId="77777777" w:rsidR="0094008E" w:rsidRPr="00B40AEF" w:rsidRDefault="003147F2" w:rsidP="00FC31DD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60079472" w14:textId="77777777" w:rsidR="0094008E" w:rsidRPr="00B40AEF" w:rsidRDefault="003147F2">
            <w:r w:rsidRPr="00B40AEF">
              <w:t>1.89 (1.50, 2.38)</w:t>
            </w:r>
          </w:p>
        </w:tc>
        <w:tc>
          <w:tcPr>
            <w:tcW w:w="0" w:type="auto"/>
          </w:tcPr>
          <w:p w14:paraId="1DD6C2C4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52FA9B84" w14:textId="77777777" w:rsidR="0094008E" w:rsidRPr="00B40AEF" w:rsidRDefault="003147F2">
            <w:r w:rsidRPr="00B40AEF">
              <w:t>1.08 (0.80, 1.46)</w:t>
            </w:r>
          </w:p>
        </w:tc>
        <w:tc>
          <w:tcPr>
            <w:tcW w:w="0" w:type="auto"/>
          </w:tcPr>
          <w:p w14:paraId="732CE746" w14:textId="77777777" w:rsidR="0094008E" w:rsidRPr="00B40AEF" w:rsidRDefault="003147F2">
            <w:r w:rsidRPr="00B40AEF">
              <w:t>0.63</w:t>
            </w:r>
          </w:p>
        </w:tc>
      </w:tr>
      <w:tr w:rsidR="0094008E" w:rsidRPr="00B40AEF" w14:paraId="1F0E0CBC" w14:textId="77777777">
        <w:tc>
          <w:tcPr>
            <w:tcW w:w="0" w:type="auto"/>
          </w:tcPr>
          <w:p w14:paraId="5B69F338" w14:textId="77777777" w:rsidR="0094008E" w:rsidRPr="00B40AEF" w:rsidRDefault="003147F2" w:rsidP="00FC31DD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0AA49DB0" w14:textId="77777777" w:rsidR="0094008E" w:rsidRPr="00B40AEF" w:rsidRDefault="003147F2">
            <w:r w:rsidRPr="00B40AEF">
              <w:t>1.71 (0.99, 2.96)</w:t>
            </w:r>
          </w:p>
        </w:tc>
        <w:tc>
          <w:tcPr>
            <w:tcW w:w="0" w:type="auto"/>
          </w:tcPr>
          <w:p w14:paraId="68422374" w14:textId="77777777" w:rsidR="0094008E" w:rsidRPr="00B40AEF" w:rsidRDefault="003147F2">
            <w:r w:rsidRPr="00B40AEF">
              <w:t>0.054</w:t>
            </w:r>
          </w:p>
        </w:tc>
        <w:tc>
          <w:tcPr>
            <w:tcW w:w="0" w:type="auto"/>
          </w:tcPr>
          <w:p w14:paraId="4C571406" w14:textId="77777777" w:rsidR="0094008E" w:rsidRPr="00B40AEF" w:rsidRDefault="003147F2">
            <w:r w:rsidRPr="00B40AEF">
              <w:t>0.77 (0.37, 1.59)</w:t>
            </w:r>
          </w:p>
        </w:tc>
        <w:tc>
          <w:tcPr>
            <w:tcW w:w="0" w:type="auto"/>
          </w:tcPr>
          <w:p w14:paraId="43A7FFD3" w14:textId="77777777" w:rsidR="0094008E" w:rsidRPr="00B40AEF" w:rsidRDefault="003147F2">
            <w:r w:rsidRPr="00B40AEF">
              <w:t>0.48</w:t>
            </w:r>
          </w:p>
        </w:tc>
      </w:tr>
      <w:tr w:rsidR="0094008E" w:rsidRPr="00B40AEF" w14:paraId="240DF8DE" w14:textId="77777777">
        <w:tc>
          <w:tcPr>
            <w:tcW w:w="0" w:type="auto"/>
          </w:tcPr>
          <w:p w14:paraId="790B3BEB" w14:textId="77777777" w:rsidR="0094008E" w:rsidRPr="00B40AEF" w:rsidRDefault="003147F2" w:rsidP="00FC31DD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3F06AC58" w14:textId="77777777" w:rsidR="0094008E" w:rsidRPr="00B40AEF" w:rsidRDefault="003147F2">
            <w:r w:rsidRPr="00B40AEF">
              <w:t>1.16 (0.73, 1.80)</w:t>
            </w:r>
          </w:p>
        </w:tc>
        <w:tc>
          <w:tcPr>
            <w:tcW w:w="0" w:type="auto"/>
          </w:tcPr>
          <w:p w14:paraId="7E0E7D1D" w14:textId="77777777" w:rsidR="0094008E" w:rsidRPr="00B40AEF" w:rsidRDefault="003147F2">
            <w:r w:rsidRPr="00B40AEF">
              <w:t>0.52</w:t>
            </w:r>
          </w:p>
        </w:tc>
        <w:tc>
          <w:tcPr>
            <w:tcW w:w="0" w:type="auto"/>
          </w:tcPr>
          <w:p w14:paraId="0CE2B6E0" w14:textId="77777777" w:rsidR="0094008E" w:rsidRPr="00B40AEF" w:rsidRDefault="0094008E"/>
        </w:tc>
        <w:tc>
          <w:tcPr>
            <w:tcW w:w="0" w:type="auto"/>
          </w:tcPr>
          <w:p w14:paraId="708E743B" w14:textId="77777777" w:rsidR="0094008E" w:rsidRPr="00B40AEF" w:rsidRDefault="0094008E"/>
        </w:tc>
      </w:tr>
      <w:tr w:rsidR="0094008E" w:rsidRPr="00B40AEF" w14:paraId="62673526" w14:textId="77777777">
        <w:tc>
          <w:tcPr>
            <w:tcW w:w="0" w:type="auto"/>
          </w:tcPr>
          <w:p w14:paraId="471112D2" w14:textId="77777777" w:rsidR="0094008E" w:rsidRPr="00B40AEF" w:rsidRDefault="003147F2" w:rsidP="00FC31DD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750BE8A3" w14:textId="77777777" w:rsidR="0094008E" w:rsidRPr="00B40AEF" w:rsidRDefault="003147F2">
            <w:r w:rsidRPr="00B40AEF">
              <w:t>2.03 (1.67, 2.46)</w:t>
            </w:r>
          </w:p>
        </w:tc>
        <w:tc>
          <w:tcPr>
            <w:tcW w:w="0" w:type="auto"/>
          </w:tcPr>
          <w:p w14:paraId="64E8BA1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F36D399" w14:textId="77777777" w:rsidR="0094008E" w:rsidRPr="00B40AEF" w:rsidRDefault="003147F2">
            <w:r w:rsidRPr="00B40AEF">
              <w:t>1.71 (1.33, 2.21)</w:t>
            </w:r>
          </w:p>
        </w:tc>
        <w:tc>
          <w:tcPr>
            <w:tcW w:w="0" w:type="auto"/>
          </w:tcPr>
          <w:p w14:paraId="056081FB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5E7DD59" w14:textId="77777777">
        <w:tc>
          <w:tcPr>
            <w:tcW w:w="0" w:type="auto"/>
          </w:tcPr>
          <w:p w14:paraId="2C6EF123" w14:textId="18675758" w:rsidR="0094008E" w:rsidRPr="00B40AEF" w:rsidRDefault="003147F2" w:rsidP="00FC31DD">
            <w:pPr>
              <w:jc w:val="left"/>
            </w:pPr>
            <w:r w:rsidRPr="00B40AEF">
              <w:t>Covid</w:t>
            </w:r>
            <w:r w:rsidR="00634C36" w:rsidRPr="00B40AEF">
              <w:t>-</w:t>
            </w:r>
            <w:r w:rsidRPr="00B40AEF">
              <w:t>19</w:t>
            </w:r>
            <w:r w:rsidR="00634C36" w:rsidRPr="00B40AEF">
              <w:t xml:space="preserve"> </w:t>
            </w:r>
            <w:r w:rsidRPr="00B40AEF">
              <w:t>vaccination</w:t>
            </w:r>
          </w:p>
        </w:tc>
        <w:tc>
          <w:tcPr>
            <w:tcW w:w="0" w:type="auto"/>
          </w:tcPr>
          <w:p w14:paraId="372588A2" w14:textId="77777777" w:rsidR="0094008E" w:rsidRPr="00B40AEF" w:rsidRDefault="0094008E"/>
        </w:tc>
        <w:tc>
          <w:tcPr>
            <w:tcW w:w="0" w:type="auto"/>
          </w:tcPr>
          <w:p w14:paraId="35F77C2E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263B591" w14:textId="77777777" w:rsidR="0094008E" w:rsidRPr="00B40AEF" w:rsidRDefault="0094008E"/>
        </w:tc>
        <w:tc>
          <w:tcPr>
            <w:tcW w:w="0" w:type="auto"/>
          </w:tcPr>
          <w:p w14:paraId="7639791A" w14:textId="77777777" w:rsidR="0094008E" w:rsidRPr="00B40AEF" w:rsidRDefault="003147F2">
            <w:r w:rsidRPr="00B40AEF">
              <w:t>0.69</w:t>
            </w:r>
          </w:p>
        </w:tc>
      </w:tr>
      <w:tr w:rsidR="0094008E" w:rsidRPr="00B40AEF" w14:paraId="2F462B68" w14:textId="77777777">
        <w:tc>
          <w:tcPr>
            <w:tcW w:w="0" w:type="auto"/>
          </w:tcPr>
          <w:p w14:paraId="7B235F64" w14:textId="2BE5A6F0" w:rsidR="0094008E" w:rsidRPr="00B40AEF" w:rsidRDefault="003147F2">
            <w:r w:rsidRPr="00B40AEF">
              <w:t>No</w:t>
            </w:r>
          </w:p>
        </w:tc>
        <w:tc>
          <w:tcPr>
            <w:tcW w:w="0" w:type="auto"/>
          </w:tcPr>
          <w:p w14:paraId="170F8B26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4A59E22F" w14:textId="77777777" w:rsidR="0094008E" w:rsidRPr="00B40AEF" w:rsidRDefault="0094008E"/>
        </w:tc>
        <w:tc>
          <w:tcPr>
            <w:tcW w:w="0" w:type="auto"/>
          </w:tcPr>
          <w:p w14:paraId="7546F372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DF65C78" w14:textId="77777777" w:rsidR="0094008E" w:rsidRPr="00B40AEF" w:rsidRDefault="0094008E"/>
        </w:tc>
      </w:tr>
      <w:tr w:rsidR="0094008E" w:rsidRPr="00B40AEF" w14:paraId="77B2CE8B" w14:textId="77777777">
        <w:tc>
          <w:tcPr>
            <w:tcW w:w="0" w:type="auto"/>
          </w:tcPr>
          <w:p w14:paraId="31FBF705" w14:textId="13A52FA5" w:rsidR="0094008E" w:rsidRPr="00B40AEF" w:rsidRDefault="003147F2">
            <w:r w:rsidRPr="00B40AEF">
              <w:t>Partly</w:t>
            </w:r>
          </w:p>
        </w:tc>
        <w:tc>
          <w:tcPr>
            <w:tcW w:w="0" w:type="auto"/>
          </w:tcPr>
          <w:p w14:paraId="2A40442C" w14:textId="77777777" w:rsidR="0094008E" w:rsidRPr="00B40AEF" w:rsidRDefault="003147F2">
            <w:r w:rsidRPr="00B40AEF">
              <w:t>1.64 (1.18, 2.26)</w:t>
            </w:r>
          </w:p>
        </w:tc>
        <w:tc>
          <w:tcPr>
            <w:tcW w:w="0" w:type="auto"/>
          </w:tcPr>
          <w:p w14:paraId="7E841F27" w14:textId="77777777" w:rsidR="0094008E" w:rsidRPr="00B40AEF" w:rsidRDefault="003147F2">
            <w:r w:rsidRPr="00B40AEF">
              <w:t>0.003</w:t>
            </w:r>
          </w:p>
        </w:tc>
        <w:tc>
          <w:tcPr>
            <w:tcW w:w="0" w:type="auto"/>
          </w:tcPr>
          <w:p w14:paraId="2DAC0CD6" w14:textId="77777777" w:rsidR="0094008E" w:rsidRPr="00B40AEF" w:rsidRDefault="003147F2">
            <w:r w:rsidRPr="00B40AEF">
              <w:t>1.09 (0.71, 1.67)</w:t>
            </w:r>
          </w:p>
        </w:tc>
        <w:tc>
          <w:tcPr>
            <w:tcW w:w="0" w:type="auto"/>
          </w:tcPr>
          <w:p w14:paraId="3C753659" w14:textId="77777777" w:rsidR="0094008E" w:rsidRPr="00B40AEF" w:rsidRDefault="003147F2">
            <w:r w:rsidRPr="00B40AEF">
              <w:t>0.70</w:t>
            </w:r>
          </w:p>
        </w:tc>
      </w:tr>
      <w:tr w:rsidR="0094008E" w:rsidRPr="00B40AEF" w14:paraId="3EB4628E" w14:textId="77777777">
        <w:tc>
          <w:tcPr>
            <w:tcW w:w="0" w:type="auto"/>
          </w:tcPr>
          <w:p w14:paraId="21AA9F03" w14:textId="7A75D5F1" w:rsidR="0094008E" w:rsidRPr="00B40AEF" w:rsidRDefault="003147F2">
            <w:r w:rsidRPr="00B40AEF">
              <w:t>Full</w:t>
            </w:r>
          </w:p>
        </w:tc>
        <w:tc>
          <w:tcPr>
            <w:tcW w:w="0" w:type="auto"/>
          </w:tcPr>
          <w:p w14:paraId="29A2FAF3" w14:textId="77777777" w:rsidR="0094008E" w:rsidRPr="00B40AEF" w:rsidRDefault="003147F2">
            <w:r w:rsidRPr="00B40AEF">
              <w:t>2.14 (1.65, 2.77)</w:t>
            </w:r>
          </w:p>
        </w:tc>
        <w:tc>
          <w:tcPr>
            <w:tcW w:w="0" w:type="auto"/>
          </w:tcPr>
          <w:p w14:paraId="6C821357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552CF35B" w14:textId="77777777" w:rsidR="0094008E" w:rsidRPr="00B40AEF" w:rsidRDefault="003147F2">
            <w:r w:rsidRPr="00B40AEF">
              <w:t>0.90 (0.60, 1.36)</w:t>
            </w:r>
          </w:p>
        </w:tc>
        <w:tc>
          <w:tcPr>
            <w:tcW w:w="0" w:type="auto"/>
          </w:tcPr>
          <w:p w14:paraId="3880C28D" w14:textId="77777777" w:rsidR="0094008E" w:rsidRPr="00B40AEF" w:rsidRDefault="003147F2">
            <w:r w:rsidRPr="00B40AEF">
              <w:t>0.63</w:t>
            </w:r>
          </w:p>
        </w:tc>
      </w:tr>
      <w:tr w:rsidR="0094008E" w:rsidRPr="00B40AEF" w14:paraId="3ADA10A8" w14:textId="77777777">
        <w:tc>
          <w:tcPr>
            <w:tcW w:w="0" w:type="auto"/>
          </w:tcPr>
          <w:p w14:paraId="2935B86E" w14:textId="53B5FF12" w:rsidR="0094008E" w:rsidRPr="00B40AEF" w:rsidRDefault="003147F2">
            <w:r w:rsidRPr="00B40AEF">
              <w:t>Unknown</w:t>
            </w:r>
          </w:p>
        </w:tc>
        <w:tc>
          <w:tcPr>
            <w:tcW w:w="0" w:type="auto"/>
          </w:tcPr>
          <w:p w14:paraId="0CF11B72" w14:textId="77777777" w:rsidR="0094008E" w:rsidRPr="00B40AEF" w:rsidRDefault="003147F2">
            <w:r w:rsidRPr="00B40AEF">
              <w:t>1.26 (1.05, 1.52)</w:t>
            </w:r>
          </w:p>
        </w:tc>
        <w:tc>
          <w:tcPr>
            <w:tcW w:w="0" w:type="auto"/>
          </w:tcPr>
          <w:p w14:paraId="18B6A2D5" w14:textId="77777777" w:rsidR="0094008E" w:rsidRPr="00B40AEF" w:rsidRDefault="003147F2">
            <w:r w:rsidRPr="00B40AEF">
              <w:t>0.014</w:t>
            </w:r>
          </w:p>
        </w:tc>
        <w:tc>
          <w:tcPr>
            <w:tcW w:w="0" w:type="auto"/>
          </w:tcPr>
          <w:p w14:paraId="3191849F" w14:textId="77777777" w:rsidR="0094008E" w:rsidRPr="00B40AEF" w:rsidRDefault="003147F2">
            <w:r w:rsidRPr="00B40AEF">
              <w:t>1.14 (0.88, 1.47)</w:t>
            </w:r>
          </w:p>
        </w:tc>
        <w:tc>
          <w:tcPr>
            <w:tcW w:w="0" w:type="auto"/>
          </w:tcPr>
          <w:p w14:paraId="369986ED" w14:textId="77777777" w:rsidR="0094008E" w:rsidRPr="00B40AEF" w:rsidRDefault="003147F2">
            <w:r w:rsidRPr="00B40AEF">
              <w:t>0.33</w:t>
            </w:r>
          </w:p>
        </w:tc>
      </w:tr>
      <w:tr w:rsidR="0094008E" w:rsidRPr="00B40AEF" w14:paraId="529C7C7D" w14:textId="77777777">
        <w:tc>
          <w:tcPr>
            <w:tcW w:w="0" w:type="auto"/>
          </w:tcPr>
          <w:p w14:paraId="5ABDDFB6" w14:textId="0807487C" w:rsidR="0094008E" w:rsidRPr="00B40AEF" w:rsidRDefault="003147F2" w:rsidP="00FC31DD">
            <w:pPr>
              <w:jc w:val="left"/>
            </w:pPr>
            <w:r w:rsidRPr="00B40AEF">
              <w:t>PaO2</w:t>
            </w:r>
            <w:r w:rsidR="00634C36" w:rsidRPr="00B40AEF">
              <w:t>/</w:t>
            </w:r>
            <w:r w:rsidRPr="00B40AEF">
              <w:t>FiO2</w:t>
            </w:r>
          </w:p>
        </w:tc>
        <w:tc>
          <w:tcPr>
            <w:tcW w:w="0" w:type="auto"/>
          </w:tcPr>
          <w:p w14:paraId="413C2B6C" w14:textId="77777777" w:rsidR="0094008E" w:rsidRPr="00B40AEF" w:rsidRDefault="003147F2">
            <w:r w:rsidRPr="00B40AEF">
              <w:t>0.98 (0.97, 0.99)</w:t>
            </w:r>
          </w:p>
        </w:tc>
        <w:tc>
          <w:tcPr>
            <w:tcW w:w="0" w:type="auto"/>
          </w:tcPr>
          <w:p w14:paraId="3C5AB410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EBA9DE1" w14:textId="77777777" w:rsidR="0094008E" w:rsidRPr="00B40AEF" w:rsidRDefault="003147F2">
            <w:r w:rsidRPr="00B40AEF">
              <w:t>0.98 (0.97, 0.99)</w:t>
            </w:r>
          </w:p>
        </w:tc>
        <w:tc>
          <w:tcPr>
            <w:tcW w:w="0" w:type="auto"/>
          </w:tcPr>
          <w:p w14:paraId="5847B94C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60B33A2C" w14:textId="77777777">
        <w:tc>
          <w:tcPr>
            <w:tcW w:w="0" w:type="auto"/>
          </w:tcPr>
          <w:p w14:paraId="5860A61E" w14:textId="77777777" w:rsidR="0094008E" w:rsidRPr="00B40AEF" w:rsidRDefault="003147F2" w:rsidP="00FC31DD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0ED1BD85" w14:textId="77777777" w:rsidR="0094008E" w:rsidRPr="00B40AEF" w:rsidRDefault="003147F2">
            <w:r w:rsidRPr="00B40AEF">
              <w:t>1.05 (1.04, 1.06)</w:t>
            </w:r>
          </w:p>
        </w:tc>
        <w:tc>
          <w:tcPr>
            <w:tcW w:w="0" w:type="auto"/>
          </w:tcPr>
          <w:p w14:paraId="1F604B05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C2ABF08" w14:textId="77777777" w:rsidR="0094008E" w:rsidRPr="00B40AEF" w:rsidRDefault="003147F2">
            <w:r w:rsidRPr="00B40AEF">
              <w:t>1.02 (1.01, 1.04)</w:t>
            </w:r>
          </w:p>
        </w:tc>
        <w:tc>
          <w:tcPr>
            <w:tcW w:w="0" w:type="auto"/>
          </w:tcPr>
          <w:p w14:paraId="1EEF62EF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1A17C760" w14:textId="77777777">
        <w:tc>
          <w:tcPr>
            <w:tcW w:w="0" w:type="auto"/>
          </w:tcPr>
          <w:p w14:paraId="56CB9189" w14:textId="77777777" w:rsidR="0094008E" w:rsidRPr="00B40AEF" w:rsidRDefault="003147F2" w:rsidP="00FC31DD">
            <w:pPr>
              <w:jc w:val="left"/>
            </w:pPr>
            <w:r w:rsidRPr="00B40AEF">
              <w:t>Symptom onset prior to ICU admission</w:t>
            </w:r>
          </w:p>
        </w:tc>
        <w:tc>
          <w:tcPr>
            <w:tcW w:w="0" w:type="auto"/>
          </w:tcPr>
          <w:p w14:paraId="5A9B0FA8" w14:textId="77777777" w:rsidR="0094008E" w:rsidRPr="00B40AEF" w:rsidRDefault="003147F2">
            <w:r w:rsidRPr="00B40AEF">
              <w:t>1.01 (1.00, 1.02)</w:t>
            </w:r>
          </w:p>
        </w:tc>
        <w:tc>
          <w:tcPr>
            <w:tcW w:w="0" w:type="auto"/>
          </w:tcPr>
          <w:p w14:paraId="09B48689" w14:textId="77777777" w:rsidR="0094008E" w:rsidRPr="00B40AEF" w:rsidRDefault="003147F2">
            <w:r w:rsidRPr="00B40AEF">
              <w:t>0.035</w:t>
            </w:r>
          </w:p>
        </w:tc>
        <w:tc>
          <w:tcPr>
            <w:tcW w:w="0" w:type="auto"/>
          </w:tcPr>
          <w:p w14:paraId="6D99FBD3" w14:textId="77777777" w:rsidR="0094008E" w:rsidRPr="00B40AEF" w:rsidRDefault="003147F2">
            <w:r w:rsidRPr="00B40AEF">
              <w:t>0.99 (0.98, 1.00)</w:t>
            </w:r>
          </w:p>
        </w:tc>
        <w:tc>
          <w:tcPr>
            <w:tcW w:w="0" w:type="auto"/>
          </w:tcPr>
          <w:p w14:paraId="475EC77C" w14:textId="77777777" w:rsidR="0094008E" w:rsidRPr="00B40AEF" w:rsidRDefault="003147F2">
            <w:r w:rsidRPr="00B40AEF">
              <w:t>0.13</w:t>
            </w:r>
          </w:p>
        </w:tc>
      </w:tr>
      <w:tr w:rsidR="0094008E" w:rsidRPr="00B40AEF" w14:paraId="00B2BB38" w14:textId="77777777">
        <w:tc>
          <w:tcPr>
            <w:tcW w:w="0" w:type="auto"/>
          </w:tcPr>
          <w:p w14:paraId="1D4873DC" w14:textId="77777777" w:rsidR="0094008E" w:rsidRPr="00B40AEF" w:rsidRDefault="003147F2" w:rsidP="00FC31DD">
            <w:pPr>
              <w:jc w:val="left"/>
            </w:pPr>
            <w:r w:rsidRPr="00B40AEF">
              <w:lastRenderedPageBreak/>
              <w:t>Wave</w:t>
            </w:r>
          </w:p>
        </w:tc>
        <w:tc>
          <w:tcPr>
            <w:tcW w:w="0" w:type="auto"/>
          </w:tcPr>
          <w:p w14:paraId="7F918B6C" w14:textId="77777777" w:rsidR="0094008E" w:rsidRPr="00B40AEF" w:rsidRDefault="0094008E"/>
        </w:tc>
        <w:tc>
          <w:tcPr>
            <w:tcW w:w="0" w:type="auto"/>
          </w:tcPr>
          <w:p w14:paraId="0D9E9989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874D472" w14:textId="77777777" w:rsidR="0094008E" w:rsidRPr="00B40AEF" w:rsidRDefault="0094008E"/>
        </w:tc>
        <w:tc>
          <w:tcPr>
            <w:tcW w:w="0" w:type="auto"/>
          </w:tcPr>
          <w:p w14:paraId="5506CB51" w14:textId="77777777" w:rsidR="0094008E" w:rsidRPr="00B40AEF" w:rsidRDefault="003147F2">
            <w:r w:rsidRPr="00B40AEF">
              <w:t>0.90</w:t>
            </w:r>
          </w:p>
        </w:tc>
      </w:tr>
      <w:tr w:rsidR="0094008E" w:rsidRPr="00B40AEF" w14:paraId="330C17C0" w14:textId="77777777">
        <w:tc>
          <w:tcPr>
            <w:tcW w:w="0" w:type="auto"/>
          </w:tcPr>
          <w:p w14:paraId="63C5102F" w14:textId="1A746297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1</w:t>
            </w:r>
          </w:p>
        </w:tc>
        <w:tc>
          <w:tcPr>
            <w:tcW w:w="0" w:type="auto"/>
          </w:tcPr>
          <w:p w14:paraId="1A0AC7CD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A9FB18E" w14:textId="77777777" w:rsidR="0094008E" w:rsidRPr="00B40AEF" w:rsidRDefault="0094008E"/>
        </w:tc>
        <w:tc>
          <w:tcPr>
            <w:tcW w:w="0" w:type="auto"/>
          </w:tcPr>
          <w:p w14:paraId="4B6B6343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1CBD089" w14:textId="77777777" w:rsidR="0094008E" w:rsidRPr="00B40AEF" w:rsidRDefault="0094008E"/>
        </w:tc>
      </w:tr>
      <w:tr w:rsidR="0094008E" w:rsidRPr="00B40AEF" w14:paraId="71330F80" w14:textId="77777777">
        <w:tc>
          <w:tcPr>
            <w:tcW w:w="0" w:type="auto"/>
          </w:tcPr>
          <w:p w14:paraId="71F7DD84" w14:textId="7DF6EE67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2</w:t>
            </w:r>
          </w:p>
        </w:tc>
        <w:tc>
          <w:tcPr>
            <w:tcW w:w="0" w:type="auto"/>
          </w:tcPr>
          <w:p w14:paraId="4CF9F6B5" w14:textId="77777777" w:rsidR="0094008E" w:rsidRPr="00B40AEF" w:rsidRDefault="003147F2">
            <w:r w:rsidRPr="00B40AEF">
              <w:t>1.62 (1.39, 1.89)</w:t>
            </w:r>
          </w:p>
        </w:tc>
        <w:tc>
          <w:tcPr>
            <w:tcW w:w="0" w:type="auto"/>
          </w:tcPr>
          <w:p w14:paraId="2C7A4B02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6A9C499D" w14:textId="77777777" w:rsidR="0094008E" w:rsidRPr="00B40AEF" w:rsidRDefault="003147F2">
            <w:r w:rsidRPr="00B40AEF">
              <w:t>1.05 (0.86, 1.29)</w:t>
            </w:r>
          </w:p>
        </w:tc>
        <w:tc>
          <w:tcPr>
            <w:tcW w:w="0" w:type="auto"/>
          </w:tcPr>
          <w:p w14:paraId="08C10D97" w14:textId="77777777" w:rsidR="0094008E" w:rsidRPr="00B40AEF" w:rsidRDefault="003147F2">
            <w:r w:rsidRPr="00B40AEF">
              <w:t>0.62</w:t>
            </w:r>
          </w:p>
        </w:tc>
      </w:tr>
      <w:tr w:rsidR="0094008E" w:rsidRPr="00B40AEF" w14:paraId="577FCD9B" w14:textId="77777777">
        <w:tc>
          <w:tcPr>
            <w:tcW w:w="0" w:type="auto"/>
          </w:tcPr>
          <w:p w14:paraId="4EE6A3CD" w14:textId="0524E46D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3</w:t>
            </w:r>
          </w:p>
        </w:tc>
        <w:tc>
          <w:tcPr>
            <w:tcW w:w="0" w:type="auto"/>
          </w:tcPr>
          <w:p w14:paraId="0126C485" w14:textId="77777777" w:rsidR="0094008E" w:rsidRPr="00B40AEF" w:rsidRDefault="003147F2">
            <w:r w:rsidRPr="00B40AEF">
              <w:t>1.27 (1.10, 1.47)</w:t>
            </w:r>
          </w:p>
        </w:tc>
        <w:tc>
          <w:tcPr>
            <w:tcW w:w="0" w:type="auto"/>
          </w:tcPr>
          <w:p w14:paraId="474DDC03" w14:textId="77777777" w:rsidR="0094008E" w:rsidRPr="00B40AEF" w:rsidRDefault="003147F2">
            <w:r w:rsidRPr="00B40AEF">
              <w:t>0.001</w:t>
            </w:r>
          </w:p>
        </w:tc>
        <w:tc>
          <w:tcPr>
            <w:tcW w:w="0" w:type="auto"/>
          </w:tcPr>
          <w:p w14:paraId="10FE33B0" w14:textId="77777777" w:rsidR="0094008E" w:rsidRPr="00B40AEF" w:rsidRDefault="003147F2">
            <w:r w:rsidRPr="00B40AEF">
              <w:t>1.02 (0.83, 1.26)</w:t>
            </w:r>
          </w:p>
        </w:tc>
        <w:tc>
          <w:tcPr>
            <w:tcW w:w="0" w:type="auto"/>
          </w:tcPr>
          <w:p w14:paraId="0311A8A7" w14:textId="77777777" w:rsidR="0094008E" w:rsidRPr="00B40AEF" w:rsidRDefault="003147F2">
            <w:r w:rsidRPr="00B40AEF">
              <w:t>0.83</w:t>
            </w:r>
          </w:p>
        </w:tc>
      </w:tr>
      <w:tr w:rsidR="0094008E" w:rsidRPr="00B40AEF" w14:paraId="608D2BEC" w14:textId="77777777">
        <w:tc>
          <w:tcPr>
            <w:tcW w:w="0" w:type="auto"/>
          </w:tcPr>
          <w:p w14:paraId="5CFFA354" w14:textId="735BD893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4</w:t>
            </w:r>
          </w:p>
        </w:tc>
        <w:tc>
          <w:tcPr>
            <w:tcW w:w="0" w:type="auto"/>
          </w:tcPr>
          <w:p w14:paraId="5629AD33" w14:textId="77777777" w:rsidR="0094008E" w:rsidRPr="00B40AEF" w:rsidRDefault="003147F2">
            <w:r w:rsidRPr="00B40AEF">
              <w:t>1.29 (1.00, 1.64)</w:t>
            </w:r>
          </w:p>
        </w:tc>
        <w:tc>
          <w:tcPr>
            <w:tcW w:w="0" w:type="auto"/>
          </w:tcPr>
          <w:p w14:paraId="17E655A5" w14:textId="77777777" w:rsidR="0094008E" w:rsidRPr="00B40AEF" w:rsidRDefault="003147F2">
            <w:r w:rsidRPr="00B40AEF">
              <w:t>0.044</w:t>
            </w:r>
          </w:p>
        </w:tc>
        <w:tc>
          <w:tcPr>
            <w:tcW w:w="0" w:type="auto"/>
          </w:tcPr>
          <w:p w14:paraId="7A7065CB" w14:textId="77777777" w:rsidR="0094008E" w:rsidRPr="00B40AEF" w:rsidRDefault="003147F2">
            <w:r w:rsidRPr="00B40AEF">
              <w:t>1.18 (0.83, 1.67)</w:t>
            </w:r>
          </w:p>
        </w:tc>
        <w:tc>
          <w:tcPr>
            <w:tcW w:w="0" w:type="auto"/>
          </w:tcPr>
          <w:p w14:paraId="44FE0831" w14:textId="77777777" w:rsidR="0094008E" w:rsidRPr="00B40AEF" w:rsidRDefault="003147F2">
            <w:r w:rsidRPr="00B40AEF">
              <w:t>0.36</w:t>
            </w:r>
          </w:p>
        </w:tc>
      </w:tr>
      <w:tr w:rsidR="0094008E" w:rsidRPr="00B40AEF" w14:paraId="106DCEE6" w14:textId="77777777">
        <w:tc>
          <w:tcPr>
            <w:tcW w:w="0" w:type="auto"/>
          </w:tcPr>
          <w:p w14:paraId="22DADAB2" w14:textId="25907B56" w:rsidR="0094008E" w:rsidRPr="00B40AEF" w:rsidRDefault="003147F2">
            <w:r w:rsidRPr="00B40AEF">
              <w:t>Wave</w:t>
            </w:r>
            <w:r w:rsidR="00634C36" w:rsidRPr="00B40AEF">
              <w:t xml:space="preserve"> </w:t>
            </w:r>
            <w:r w:rsidRPr="00B40AEF">
              <w:t>5</w:t>
            </w:r>
          </w:p>
        </w:tc>
        <w:tc>
          <w:tcPr>
            <w:tcW w:w="0" w:type="auto"/>
          </w:tcPr>
          <w:p w14:paraId="4104AFF6" w14:textId="77777777" w:rsidR="0094008E" w:rsidRPr="00B40AEF" w:rsidRDefault="003147F2">
            <w:r w:rsidRPr="00B40AEF">
              <w:t>2.07 (1.65, 2.59)</w:t>
            </w:r>
          </w:p>
        </w:tc>
        <w:tc>
          <w:tcPr>
            <w:tcW w:w="0" w:type="auto"/>
          </w:tcPr>
          <w:p w14:paraId="6BDF4D47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0A47F9F" w14:textId="77777777" w:rsidR="0094008E" w:rsidRPr="00B40AEF" w:rsidRDefault="003147F2">
            <w:r w:rsidRPr="00B40AEF">
              <w:t>1.01 (0.71, 1.43)</w:t>
            </w:r>
          </w:p>
        </w:tc>
        <w:tc>
          <w:tcPr>
            <w:tcW w:w="0" w:type="auto"/>
          </w:tcPr>
          <w:p w14:paraId="71C0E714" w14:textId="77777777" w:rsidR="0094008E" w:rsidRPr="00B40AEF" w:rsidRDefault="003147F2">
            <w:r w:rsidRPr="00B40AEF">
              <w:t>0.97</w:t>
            </w:r>
          </w:p>
        </w:tc>
      </w:tr>
      <w:tr w:rsidR="0094008E" w:rsidRPr="00B40AEF" w14:paraId="5FFA7807" w14:textId="77777777">
        <w:tc>
          <w:tcPr>
            <w:tcW w:w="0" w:type="auto"/>
          </w:tcPr>
          <w:p w14:paraId="5FA6FEEE" w14:textId="77777777" w:rsidR="0094008E" w:rsidRPr="00B40AEF" w:rsidRDefault="003147F2" w:rsidP="00FC31DD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248EE534" w14:textId="77777777" w:rsidR="0094008E" w:rsidRPr="00B40AEF" w:rsidRDefault="0094008E"/>
        </w:tc>
        <w:tc>
          <w:tcPr>
            <w:tcW w:w="0" w:type="auto"/>
          </w:tcPr>
          <w:p w14:paraId="18FBAF38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A7DBB15" w14:textId="77777777" w:rsidR="0094008E" w:rsidRPr="00B40AEF" w:rsidRDefault="0094008E"/>
        </w:tc>
        <w:tc>
          <w:tcPr>
            <w:tcW w:w="0" w:type="auto"/>
          </w:tcPr>
          <w:p w14:paraId="147ECFE6" w14:textId="77777777" w:rsidR="0094008E" w:rsidRPr="00B40AEF" w:rsidRDefault="003147F2">
            <w:r w:rsidRPr="00B40AEF">
              <w:t>0.75</w:t>
            </w:r>
          </w:p>
        </w:tc>
      </w:tr>
      <w:tr w:rsidR="0094008E" w:rsidRPr="00B40AEF" w14:paraId="06F52CA1" w14:textId="77777777">
        <w:tc>
          <w:tcPr>
            <w:tcW w:w="0" w:type="auto"/>
          </w:tcPr>
          <w:p w14:paraId="26DB9DB4" w14:textId="77777777" w:rsidR="0094008E" w:rsidRPr="00B40AEF" w:rsidRDefault="003147F2">
            <w:r w:rsidRPr="00B40AEF">
              <w:t>Q4</w:t>
            </w:r>
          </w:p>
        </w:tc>
        <w:tc>
          <w:tcPr>
            <w:tcW w:w="0" w:type="auto"/>
          </w:tcPr>
          <w:p w14:paraId="523DD137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890081E" w14:textId="77777777" w:rsidR="0094008E" w:rsidRPr="00B40AEF" w:rsidRDefault="0094008E"/>
        </w:tc>
        <w:tc>
          <w:tcPr>
            <w:tcW w:w="0" w:type="auto"/>
          </w:tcPr>
          <w:p w14:paraId="38943845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93F92F3" w14:textId="77777777" w:rsidR="0094008E" w:rsidRPr="00B40AEF" w:rsidRDefault="0094008E"/>
        </w:tc>
      </w:tr>
      <w:tr w:rsidR="0094008E" w:rsidRPr="00B40AEF" w14:paraId="3D9A8422" w14:textId="77777777">
        <w:tc>
          <w:tcPr>
            <w:tcW w:w="0" w:type="auto"/>
          </w:tcPr>
          <w:p w14:paraId="06BDC062" w14:textId="77777777" w:rsidR="0094008E" w:rsidRPr="00B40AEF" w:rsidRDefault="003147F2">
            <w:r w:rsidRPr="00B40AEF">
              <w:t>Q1</w:t>
            </w:r>
          </w:p>
        </w:tc>
        <w:tc>
          <w:tcPr>
            <w:tcW w:w="0" w:type="auto"/>
          </w:tcPr>
          <w:p w14:paraId="388A234E" w14:textId="77777777" w:rsidR="0094008E" w:rsidRPr="00B40AEF" w:rsidRDefault="003147F2">
            <w:r w:rsidRPr="00B40AEF">
              <w:t>1.41 (1.20, 1.66)</w:t>
            </w:r>
          </w:p>
        </w:tc>
        <w:tc>
          <w:tcPr>
            <w:tcW w:w="0" w:type="auto"/>
          </w:tcPr>
          <w:p w14:paraId="2679278D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10EF1941" w14:textId="77777777" w:rsidR="0094008E" w:rsidRPr="00B40AEF" w:rsidRDefault="003147F2">
            <w:r w:rsidRPr="00B40AEF">
              <w:t>0.95 (0.75, 1.21)</w:t>
            </w:r>
          </w:p>
        </w:tc>
        <w:tc>
          <w:tcPr>
            <w:tcW w:w="0" w:type="auto"/>
          </w:tcPr>
          <w:p w14:paraId="3FA87B99" w14:textId="77777777" w:rsidR="0094008E" w:rsidRPr="00B40AEF" w:rsidRDefault="003147F2">
            <w:r w:rsidRPr="00B40AEF">
              <w:t>0.68</w:t>
            </w:r>
          </w:p>
        </w:tc>
      </w:tr>
      <w:tr w:rsidR="0094008E" w:rsidRPr="00B40AEF" w14:paraId="4211B522" w14:textId="77777777">
        <w:tc>
          <w:tcPr>
            <w:tcW w:w="0" w:type="auto"/>
          </w:tcPr>
          <w:p w14:paraId="6BCBE73D" w14:textId="77777777" w:rsidR="0094008E" w:rsidRPr="00B40AEF" w:rsidRDefault="003147F2">
            <w:r w:rsidRPr="00B40AEF">
              <w:t>Q2</w:t>
            </w:r>
          </w:p>
        </w:tc>
        <w:tc>
          <w:tcPr>
            <w:tcW w:w="0" w:type="auto"/>
          </w:tcPr>
          <w:p w14:paraId="0872F5AA" w14:textId="77777777" w:rsidR="0094008E" w:rsidRPr="00B40AEF" w:rsidRDefault="003147F2">
            <w:r w:rsidRPr="00B40AEF">
              <w:t>1.89 (1.61, 2.22)</w:t>
            </w:r>
          </w:p>
        </w:tc>
        <w:tc>
          <w:tcPr>
            <w:tcW w:w="0" w:type="auto"/>
          </w:tcPr>
          <w:p w14:paraId="3D4740D1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718E6565" w14:textId="77777777" w:rsidR="0094008E" w:rsidRPr="00B40AEF" w:rsidRDefault="003147F2">
            <w:r w:rsidRPr="00B40AEF">
              <w:t>1.03 (0.82, 1.28)</w:t>
            </w:r>
          </w:p>
        </w:tc>
        <w:tc>
          <w:tcPr>
            <w:tcW w:w="0" w:type="auto"/>
          </w:tcPr>
          <w:p w14:paraId="7ED4BADD" w14:textId="77777777" w:rsidR="0094008E" w:rsidRPr="00B40AEF" w:rsidRDefault="003147F2">
            <w:r w:rsidRPr="00B40AEF">
              <w:t>0.82</w:t>
            </w:r>
          </w:p>
        </w:tc>
      </w:tr>
      <w:tr w:rsidR="0094008E" w:rsidRPr="00B40AEF" w14:paraId="6350AF52" w14:textId="77777777">
        <w:tc>
          <w:tcPr>
            <w:tcW w:w="0" w:type="auto"/>
          </w:tcPr>
          <w:p w14:paraId="3C5EB524" w14:textId="77777777" w:rsidR="0094008E" w:rsidRPr="00B40AEF" w:rsidRDefault="003147F2">
            <w:r w:rsidRPr="00B40AEF">
              <w:t>Q3</w:t>
            </w:r>
          </w:p>
        </w:tc>
        <w:tc>
          <w:tcPr>
            <w:tcW w:w="0" w:type="auto"/>
          </w:tcPr>
          <w:p w14:paraId="1857ED1D" w14:textId="77777777" w:rsidR="0094008E" w:rsidRPr="00B40AEF" w:rsidRDefault="003147F2">
            <w:r w:rsidRPr="00B40AEF">
              <w:t>1.29 (1.10, 1.52)</w:t>
            </w:r>
          </w:p>
        </w:tc>
        <w:tc>
          <w:tcPr>
            <w:tcW w:w="0" w:type="auto"/>
          </w:tcPr>
          <w:p w14:paraId="00302C82" w14:textId="77777777" w:rsidR="0094008E" w:rsidRPr="00B40AEF" w:rsidRDefault="003147F2">
            <w:r w:rsidRPr="00B40AEF">
              <w:t>0.002</w:t>
            </w:r>
          </w:p>
        </w:tc>
        <w:tc>
          <w:tcPr>
            <w:tcW w:w="0" w:type="auto"/>
          </w:tcPr>
          <w:p w14:paraId="532828D4" w14:textId="77777777" w:rsidR="0094008E" w:rsidRPr="00B40AEF" w:rsidRDefault="003147F2">
            <w:r w:rsidRPr="00B40AEF">
              <w:t>1.07 (0.87, 1.32)</w:t>
            </w:r>
          </w:p>
        </w:tc>
        <w:tc>
          <w:tcPr>
            <w:tcW w:w="0" w:type="auto"/>
          </w:tcPr>
          <w:p w14:paraId="46B3304C" w14:textId="77777777" w:rsidR="0094008E" w:rsidRPr="00B40AEF" w:rsidRDefault="003147F2">
            <w:r w:rsidRPr="00B40AEF">
              <w:t>0.51</w:t>
            </w:r>
          </w:p>
        </w:tc>
      </w:tr>
      <w:tr w:rsidR="0094008E" w:rsidRPr="00B40AEF" w14:paraId="31672C57" w14:textId="77777777">
        <w:tc>
          <w:tcPr>
            <w:tcW w:w="0" w:type="auto"/>
          </w:tcPr>
          <w:p w14:paraId="2962C338" w14:textId="307B588C" w:rsidR="0094008E" w:rsidRPr="00B40AEF" w:rsidRDefault="00634C36" w:rsidP="00FC31DD">
            <w:pPr>
              <w:jc w:val="left"/>
            </w:pPr>
            <w:r w:rsidRPr="00B40AEF">
              <w:t xml:space="preserve">Education </w:t>
            </w:r>
            <w:r w:rsidR="003147F2" w:rsidRPr="00B40AEF">
              <w:t>levels</w:t>
            </w:r>
          </w:p>
        </w:tc>
        <w:tc>
          <w:tcPr>
            <w:tcW w:w="0" w:type="auto"/>
          </w:tcPr>
          <w:p w14:paraId="4CE7FA6F" w14:textId="77777777" w:rsidR="0094008E" w:rsidRPr="00B40AEF" w:rsidRDefault="0094008E"/>
        </w:tc>
        <w:tc>
          <w:tcPr>
            <w:tcW w:w="0" w:type="auto"/>
          </w:tcPr>
          <w:p w14:paraId="7A7F4BEA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09036D0" w14:textId="77777777" w:rsidR="0094008E" w:rsidRPr="00B40AEF" w:rsidRDefault="0094008E"/>
        </w:tc>
        <w:tc>
          <w:tcPr>
            <w:tcW w:w="0" w:type="auto"/>
          </w:tcPr>
          <w:p w14:paraId="37938522" w14:textId="77777777" w:rsidR="0094008E" w:rsidRPr="00B40AEF" w:rsidRDefault="003147F2">
            <w:r w:rsidRPr="00B40AEF">
              <w:t>0.65</w:t>
            </w:r>
          </w:p>
        </w:tc>
      </w:tr>
      <w:tr w:rsidR="0094008E" w:rsidRPr="00B40AEF" w14:paraId="7B5A759A" w14:textId="77777777">
        <w:tc>
          <w:tcPr>
            <w:tcW w:w="0" w:type="auto"/>
          </w:tcPr>
          <w:p w14:paraId="5E1CD361" w14:textId="77777777" w:rsidR="0094008E" w:rsidRPr="00B40AEF" w:rsidRDefault="003147F2">
            <w:r w:rsidRPr="00B40AEF">
              <w:t>&gt;12 years</w:t>
            </w:r>
          </w:p>
        </w:tc>
        <w:tc>
          <w:tcPr>
            <w:tcW w:w="0" w:type="auto"/>
          </w:tcPr>
          <w:p w14:paraId="12E61EE9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13C8EFD" w14:textId="77777777" w:rsidR="0094008E" w:rsidRPr="00B40AEF" w:rsidRDefault="0094008E"/>
        </w:tc>
        <w:tc>
          <w:tcPr>
            <w:tcW w:w="0" w:type="auto"/>
          </w:tcPr>
          <w:p w14:paraId="2B46382F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3FE6265C" w14:textId="77777777" w:rsidR="0094008E" w:rsidRPr="00B40AEF" w:rsidRDefault="0094008E"/>
        </w:tc>
      </w:tr>
      <w:tr w:rsidR="0094008E" w:rsidRPr="00B40AEF" w14:paraId="523110BF" w14:textId="77777777">
        <w:tc>
          <w:tcPr>
            <w:tcW w:w="0" w:type="auto"/>
          </w:tcPr>
          <w:p w14:paraId="585EA182" w14:textId="77777777" w:rsidR="0094008E" w:rsidRPr="00B40AEF" w:rsidRDefault="003147F2">
            <w:r w:rsidRPr="00B40AEF">
              <w:t>&lt;9 years</w:t>
            </w:r>
          </w:p>
        </w:tc>
        <w:tc>
          <w:tcPr>
            <w:tcW w:w="0" w:type="auto"/>
          </w:tcPr>
          <w:p w14:paraId="4166EF23" w14:textId="77777777" w:rsidR="0094008E" w:rsidRPr="00B40AEF" w:rsidRDefault="003147F2">
            <w:r w:rsidRPr="00B40AEF">
              <w:t>1.60 (1.33, 1.92)</w:t>
            </w:r>
          </w:p>
        </w:tc>
        <w:tc>
          <w:tcPr>
            <w:tcW w:w="0" w:type="auto"/>
          </w:tcPr>
          <w:p w14:paraId="24F0F5AC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4B0D86CC" w14:textId="77777777" w:rsidR="0094008E" w:rsidRPr="00B40AEF" w:rsidRDefault="003147F2">
            <w:r w:rsidRPr="00B40AEF">
              <w:t>1.07 (0.84, 1.35)</w:t>
            </w:r>
          </w:p>
        </w:tc>
        <w:tc>
          <w:tcPr>
            <w:tcW w:w="0" w:type="auto"/>
          </w:tcPr>
          <w:p w14:paraId="60F92C9B" w14:textId="77777777" w:rsidR="0094008E" w:rsidRPr="00B40AEF" w:rsidRDefault="003147F2">
            <w:r w:rsidRPr="00B40AEF">
              <w:t>0.60</w:t>
            </w:r>
          </w:p>
        </w:tc>
      </w:tr>
      <w:tr w:rsidR="0094008E" w:rsidRPr="00B40AEF" w14:paraId="14235D11" w14:textId="77777777">
        <w:tc>
          <w:tcPr>
            <w:tcW w:w="0" w:type="auto"/>
          </w:tcPr>
          <w:p w14:paraId="3F5C5271" w14:textId="77777777" w:rsidR="0094008E" w:rsidRPr="00B40AEF" w:rsidRDefault="003147F2">
            <w:r w:rsidRPr="00B40AEF">
              <w:t>10-12 years</w:t>
            </w:r>
          </w:p>
        </w:tc>
        <w:tc>
          <w:tcPr>
            <w:tcW w:w="0" w:type="auto"/>
          </w:tcPr>
          <w:p w14:paraId="53D397D6" w14:textId="77777777" w:rsidR="0094008E" w:rsidRPr="00B40AEF" w:rsidRDefault="003147F2">
            <w:r w:rsidRPr="00B40AEF">
              <w:t>0.98 (0.85, 1.13)</w:t>
            </w:r>
          </w:p>
        </w:tc>
        <w:tc>
          <w:tcPr>
            <w:tcW w:w="0" w:type="auto"/>
          </w:tcPr>
          <w:p w14:paraId="7774BDF6" w14:textId="77777777" w:rsidR="0094008E" w:rsidRPr="00B40AEF" w:rsidRDefault="003147F2">
            <w:r w:rsidRPr="00B40AEF">
              <w:t>0.78</w:t>
            </w:r>
          </w:p>
        </w:tc>
        <w:tc>
          <w:tcPr>
            <w:tcW w:w="0" w:type="auto"/>
          </w:tcPr>
          <w:p w14:paraId="54A882AC" w14:textId="77777777" w:rsidR="0094008E" w:rsidRPr="00B40AEF" w:rsidRDefault="003147F2">
            <w:r w:rsidRPr="00B40AEF">
              <w:t>0.98 (0.82, 1.17)</w:t>
            </w:r>
          </w:p>
        </w:tc>
        <w:tc>
          <w:tcPr>
            <w:tcW w:w="0" w:type="auto"/>
          </w:tcPr>
          <w:p w14:paraId="5FA9E782" w14:textId="77777777" w:rsidR="0094008E" w:rsidRPr="00B40AEF" w:rsidRDefault="003147F2">
            <w:r w:rsidRPr="00B40AEF">
              <w:t>0.81</w:t>
            </w:r>
          </w:p>
        </w:tc>
      </w:tr>
      <w:tr w:rsidR="0094008E" w:rsidRPr="00B40AEF" w14:paraId="2FF80DFB" w14:textId="77777777">
        <w:tc>
          <w:tcPr>
            <w:tcW w:w="0" w:type="auto"/>
          </w:tcPr>
          <w:p w14:paraId="2BB60BCD" w14:textId="77777777" w:rsidR="0094008E" w:rsidRPr="00B40AEF" w:rsidRDefault="003147F2">
            <w:r w:rsidRPr="00B40AEF">
              <w:t>9 years</w:t>
            </w:r>
          </w:p>
        </w:tc>
        <w:tc>
          <w:tcPr>
            <w:tcW w:w="0" w:type="auto"/>
          </w:tcPr>
          <w:p w14:paraId="01EF7AEA" w14:textId="77777777" w:rsidR="0094008E" w:rsidRPr="00B40AEF" w:rsidRDefault="003147F2">
            <w:r w:rsidRPr="00B40AEF">
              <w:t>0.92 (0.75, 1.12)</w:t>
            </w:r>
          </w:p>
        </w:tc>
        <w:tc>
          <w:tcPr>
            <w:tcW w:w="0" w:type="auto"/>
          </w:tcPr>
          <w:p w14:paraId="5B4B0267" w14:textId="77777777" w:rsidR="0094008E" w:rsidRPr="00B40AEF" w:rsidRDefault="003147F2">
            <w:r w:rsidRPr="00B40AEF">
              <w:t>0.40</w:t>
            </w:r>
          </w:p>
        </w:tc>
        <w:tc>
          <w:tcPr>
            <w:tcW w:w="0" w:type="auto"/>
          </w:tcPr>
          <w:p w14:paraId="67A80761" w14:textId="77777777" w:rsidR="0094008E" w:rsidRPr="00B40AEF" w:rsidRDefault="003147F2">
            <w:r w:rsidRPr="00B40AEF">
              <w:t>0.89 (0.69, 1.15)</w:t>
            </w:r>
          </w:p>
        </w:tc>
        <w:tc>
          <w:tcPr>
            <w:tcW w:w="0" w:type="auto"/>
          </w:tcPr>
          <w:p w14:paraId="342FFC8A" w14:textId="77777777" w:rsidR="0094008E" w:rsidRPr="00B40AEF" w:rsidRDefault="003147F2">
            <w:r w:rsidRPr="00B40AEF">
              <w:t>0.37</w:t>
            </w:r>
          </w:p>
        </w:tc>
      </w:tr>
      <w:tr w:rsidR="0094008E" w:rsidRPr="00B40AEF" w14:paraId="41283F35" w14:textId="77777777">
        <w:tc>
          <w:tcPr>
            <w:tcW w:w="0" w:type="auto"/>
          </w:tcPr>
          <w:p w14:paraId="5A3D1379" w14:textId="444C859D" w:rsidR="0094008E" w:rsidRPr="00B40AEF" w:rsidRDefault="003147F2" w:rsidP="00FC31DD">
            <w:pPr>
              <w:jc w:val="left"/>
            </w:pPr>
            <w:r w:rsidRPr="00B40AEF">
              <w:t>Country</w:t>
            </w:r>
            <w:r w:rsidR="00634C36" w:rsidRPr="00B40AEF">
              <w:t>-</w:t>
            </w:r>
            <w:r w:rsidRPr="00B40AEF">
              <w:t>Of</w:t>
            </w:r>
            <w:r w:rsidR="00634C36" w:rsidRPr="00B40AEF"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7420F91F" w14:textId="77777777" w:rsidR="0094008E" w:rsidRPr="00B40AEF" w:rsidRDefault="0094008E"/>
        </w:tc>
        <w:tc>
          <w:tcPr>
            <w:tcW w:w="0" w:type="auto"/>
          </w:tcPr>
          <w:p w14:paraId="3002173E" w14:textId="77777777" w:rsidR="0094008E" w:rsidRPr="00B40AEF" w:rsidRDefault="003147F2">
            <w:r w:rsidRPr="00B40AEF">
              <w:t>0.066</w:t>
            </w:r>
          </w:p>
        </w:tc>
        <w:tc>
          <w:tcPr>
            <w:tcW w:w="0" w:type="auto"/>
          </w:tcPr>
          <w:p w14:paraId="5B427E76" w14:textId="77777777" w:rsidR="0094008E" w:rsidRPr="00B40AEF" w:rsidRDefault="0094008E"/>
        </w:tc>
        <w:tc>
          <w:tcPr>
            <w:tcW w:w="0" w:type="auto"/>
          </w:tcPr>
          <w:p w14:paraId="20FA6603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54507035" w14:textId="77777777">
        <w:tc>
          <w:tcPr>
            <w:tcW w:w="0" w:type="auto"/>
          </w:tcPr>
          <w:p w14:paraId="400D9DFC" w14:textId="77777777" w:rsidR="0094008E" w:rsidRPr="00B40AEF" w:rsidRDefault="003147F2">
            <w:r w:rsidRPr="00B40AEF">
              <w:t>Nordic</w:t>
            </w:r>
          </w:p>
        </w:tc>
        <w:tc>
          <w:tcPr>
            <w:tcW w:w="0" w:type="auto"/>
          </w:tcPr>
          <w:p w14:paraId="65729C32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78DF0739" w14:textId="77777777" w:rsidR="0094008E" w:rsidRPr="00B40AEF" w:rsidRDefault="0094008E"/>
        </w:tc>
        <w:tc>
          <w:tcPr>
            <w:tcW w:w="0" w:type="auto"/>
          </w:tcPr>
          <w:p w14:paraId="1F25067A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6A763808" w14:textId="77777777" w:rsidR="0094008E" w:rsidRPr="00B40AEF" w:rsidRDefault="0094008E"/>
        </w:tc>
      </w:tr>
      <w:tr w:rsidR="0094008E" w:rsidRPr="00B40AEF" w14:paraId="5429E687" w14:textId="77777777">
        <w:tc>
          <w:tcPr>
            <w:tcW w:w="0" w:type="auto"/>
          </w:tcPr>
          <w:p w14:paraId="2CED9146" w14:textId="77777777" w:rsidR="0094008E" w:rsidRPr="00B40AEF" w:rsidRDefault="003147F2">
            <w:r w:rsidRPr="00B40AEF">
              <w:t>European</w:t>
            </w:r>
          </w:p>
        </w:tc>
        <w:tc>
          <w:tcPr>
            <w:tcW w:w="0" w:type="auto"/>
          </w:tcPr>
          <w:p w14:paraId="30EAF31D" w14:textId="77777777" w:rsidR="0094008E" w:rsidRPr="00B40AEF" w:rsidRDefault="003147F2">
            <w:r w:rsidRPr="00B40AEF">
              <w:t>0.84 (0.69, 1.00)</w:t>
            </w:r>
          </w:p>
        </w:tc>
        <w:tc>
          <w:tcPr>
            <w:tcW w:w="0" w:type="auto"/>
          </w:tcPr>
          <w:p w14:paraId="407D5A5B" w14:textId="77777777" w:rsidR="0094008E" w:rsidRPr="00B40AEF" w:rsidRDefault="003147F2">
            <w:r w:rsidRPr="00B40AEF">
              <w:t>0.056</w:t>
            </w:r>
          </w:p>
        </w:tc>
        <w:tc>
          <w:tcPr>
            <w:tcW w:w="0" w:type="auto"/>
          </w:tcPr>
          <w:p w14:paraId="24001F17" w14:textId="77777777" w:rsidR="0094008E" w:rsidRPr="00B40AEF" w:rsidRDefault="003147F2">
            <w:r w:rsidRPr="00B40AEF">
              <w:t>1.14 (0.89, 1.46)</w:t>
            </w:r>
          </w:p>
        </w:tc>
        <w:tc>
          <w:tcPr>
            <w:tcW w:w="0" w:type="auto"/>
          </w:tcPr>
          <w:p w14:paraId="33B57A84" w14:textId="77777777" w:rsidR="0094008E" w:rsidRPr="00B40AEF" w:rsidRDefault="003147F2">
            <w:r w:rsidRPr="00B40AEF">
              <w:t>0.29</w:t>
            </w:r>
          </w:p>
        </w:tc>
      </w:tr>
      <w:tr w:rsidR="0094008E" w:rsidRPr="00B40AEF" w14:paraId="4ED997D0" w14:textId="77777777">
        <w:tc>
          <w:tcPr>
            <w:tcW w:w="0" w:type="auto"/>
          </w:tcPr>
          <w:p w14:paraId="667DBB4E" w14:textId="77777777" w:rsidR="0094008E" w:rsidRPr="00B40AEF" w:rsidRDefault="003147F2">
            <w:r w:rsidRPr="00B40AEF">
              <w:t>Other</w:t>
            </w:r>
          </w:p>
        </w:tc>
        <w:tc>
          <w:tcPr>
            <w:tcW w:w="0" w:type="auto"/>
          </w:tcPr>
          <w:p w14:paraId="00879F9E" w14:textId="77777777" w:rsidR="0094008E" w:rsidRPr="00B40AEF" w:rsidRDefault="003147F2">
            <w:r w:rsidRPr="00B40AEF">
              <w:t>0.89 (0.78, 1.02)</w:t>
            </w:r>
          </w:p>
        </w:tc>
        <w:tc>
          <w:tcPr>
            <w:tcW w:w="0" w:type="auto"/>
          </w:tcPr>
          <w:p w14:paraId="6E0322AC" w14:textId="77777777" w:rsidR="0094008E" w:rsidRPr="00B40AEF" w:rsidRDefault="003147F2">
            <w:r w:rsidRPr="00B40AEF">
              <w:t>0.093</w:t>
            </w:r>
          </w:p>
        </w:tc>
        <w:tc>
          <w:tcPr>
            <w:tcW w:w="0" w:type="auto"/>
          </w:tcPr>
          <w:p w14:paraId="09561C1F" w14:textId="77777777" w:rsidR="0094008E" w:rsidRPr="00B40AEF" w:rsidRDefault="003147F2">
            <w:r w:rsidRPr="00B40AEF">
              <w:t>1.50 (1.23, 1.84)</w:t>
            </w:r>
          </w:p>
        </w:tc>
        <w:tc>
          <w:tcPr>
            <w:tcW w:w="0" w:type="auto"/>
          </w:tcPr>
          <w:p w14:paraId="47818509" w14:textId="77777777" w:rsidR="0094008E" w:rsidRPr="00B40AEF" w:rsidRDefault="003147F2">
            <w:r w:rsidRPr="00B40AEF">
              <w:t>&lt;0.001</w:t>
            </w:r>
          </w:p>
        </w:tc>
      </w:tr>
      <w:tr w:rsidR="0094008E" w:rsidRPr="00B40AEF" w14:paraId="7F451799" w14:textId="77777777">
        <w:tc>
          <w:tcPr>
            <w:tcW w:w="0" w:type="auto"/>
          </w:tcPr>
          <w:p w14:paraId="0CA1F5D6" w14:textId="3922EFDB" w:rsidR="0094008E" w:rsidRPr="00B40AEF" w:rsidRDefault="003147F2" w:rsidP="00FC31DD">
            <w:pPr>
              <w:jc w:val="left"/>
            </w:pPr>
            <w:r w:rsidRPr="00B40AEF">
              <w:t>Household</w:t>
            </w:r>
            <w:r w:rsidR="00634C36" w:rsidRPr="00B40AEF">
              <w:t xml:space="preserve"> size</w:t>
            </w:r>
          </w:p>
        </w:tc>
        <w:tc>
          <w:tcPr>
            <w:tcW w:w="0" w:type="auto"/>
          </w:tcPr>
          <w:p w14:paraId="3C60BC1A" w14:textId="77777777" w:rsidR="0094008E" w:rsidRPr="00B40AEF" w:rsidRDefault="0094008E"/>
        </w:tc>
        <w:tc>
          <w:tcPr>
            <w:tcW w:w="0" w:type="auto"/>
          </w:tcPr>
          <w:p w14:paraId="661D1579" w14:textId="77777777" w:rsidR="0094008E" w:rsidRPr="00B40AEF" w:rsidRDefault="003147F2">
            <w:r w:rsidRPr="00B40AEF">
              <w:t>&lt;0.001</w:t>
            </w:r>
          </w:p>
        </w:tc>
        <w:tc>
          <w:tcPr>
            <w:tcW w:w="0" w:type="auto"/>
          </w:tcPr>
          <w:p w14:paraId="04CDAF9B" w14:textId="77777777" w:rsidR="0094008E" w:rsidRPr="00B40AEF" w:rsidRDefault="0094008E"/>
        </w:tc>
        <w:tc>
          <w:tcPr>
            <w:tcW w:w="0" w:type="auto"/>
          </w:tcPr>
          <w:p w14:paraId="61D68F52" w14:textId="77777777" w:rsidR="0094008E" w:rsidRPr="00B40AEF" w:rsidRDefault="003147F2">
            <w:r w:rsidRPr="00B40AEF">
              <w:t>0.80</w:t>
            </w:r>
          </w:p>
        </w:tc>
      </w:tr>
      <w:tr w:rsidR="0094008E" w:rsidRPr="00B40AEF" w14:paraId="1048A759" w14:textId="77777777">
        <w:tc>
          <w:tcPr>
            <w:tcW w:w="0" w:type="auto"/>
          </w:tcPr>
          <w:p w14:paraId="18A74E7B" w14:textId="61432EF7" w:rsidR="0094008E" w:rsidRPr="00B40AEF" w:rsidRDefault="00634C36">
            <w:r w:rsidRPr="00B40AEF">
              <w:t>Single-person household</w:t>
            </w:r>
          </w:p>
        </w:tc>
        <w:tc>
          <w:tcPr>
            <w:tcW w:w="0" w:type="auto"/>
          </w:tcPr>
          <w:p w14:paraId="657A8EF0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9CA6741" w14:textId="77777777" w:rsidR="0094008E" w:rsidRPr="00B40AEF" w:rsidRDefault="0094008E"/>
        </w:tc>
        <w:tc>
          <w:tcPr>
            <w:tcW w:w="0" w:type="auto"/>
          </w:tcPr>
          <w:p w14:paraId="54E7E8D3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FDBDA0A" w14:textId="77777777" w:rsidR="0094008E" w:rsidRPr="00B40AEF" w:rsidRDefault="0094008E"/>
        </w:tc>
      </w:tr>
      <w:tr w:rsidR="0094008E" w:rsidRPr="00B40AEF" w14:paraId="703F3084" w14:textId="77777777">
        <w:tc>
          <w:tcPr>
            <w:tcW w:w="0" w:type="auto"/>
          </w:tcPr>
          <w:p w14:paraId="4E48C285" w14:textId="24ABFD8E" w:rsidR="0094008E" w:rsidRPr="00B40AEF" w:rsidRDefault="00634C36">
            <w:r w:rsidRPr="00B40AEF">
              <w:t>Multi-person household</w:t>
            </w:r>
          </w:p>
        </w:tc>
        <w:tc>
          <w:tcPr>
            <w:tcW w:w="0" w:type="auto"/>
          </w:tcPr>
          <w:p w14:paraId="585B4334" w14:textId="77777777" w:rsidR="0094008E" w:rsidRPr="00B40AEF" w:rsidRDefault="003147F2">
            <w:r w:rsidRPr="00B40AEF">
              <w:t>0.78 (0.68, 0.88)</w:t>
            </w:r>
          </w:p>
        </w:tc>
        <w:tc>
          <w:tcPr>
            <w:tcW w:w="0" w:type="auto"/>
          </w:tcPr>
          <w:p w14:paraId="402E0865" w14:textId="77777777" w:rsidR="0094008E" w:rsidRPr="00B40AEF" w:rsidRDefault="0094008E"/>
        </w:tc>
        <w:tc>
          <w:tcPr>
            <w:tcW w:w="0" w:type="auto"/>
          </w:tcPr>
          <w:p w14:paraId="4104D0C0" w14:textId="77777777" w:rsidR="0094008E" w:rsidRPr="00B40AEF" w:rsidRDefault="003147F2">
            <w:r w:rsidRPr="00B40AEF">
              <w:t>0.98 (0.83, 1.16)</w:t>
            </w:r>
          </w:p>
        </w:tc>
        <w:tc>
          <w:tcPr>
            <w:tcW w:w="0" w:type="auto"/>
          </w:tcPr>
          <w:p w14:paraId="70C92938" w14:textId="77777777" w:rsidR="0094008E" w:rsidRPr="00B40AEF" w:rsidRDefault="0094008E"/>
        </w:tc>
      </w:tr>
      <w:tr w:rsidR="0094008E" w:rsidRPr="00B40AEF" w14:paraId="0D735D9C" w14:textId="77777777">
        <w:tc>
          <w:tcPr>
            <w:tcW w:w="0" w:type="auto"/>
          </w:tcPr>
          <w:p w14:paraId="43353CCD" w14:textId="7B2002B9" w:rsidR="0094008E" w:rsidRPr="00B40AEF" w:rsidRDefault="003147F2" w:rsidP="00FC31DD">
            <w:pPr>
              <w:jc w:val="left"/>
            </w:pPr>
            <w:r w:rsidRPr="00B40AEF">
              <w:t>Mar</w:t>
            </w:r>
            <w:r w:rsidR="00634C36" w:rsidRPr="00B40AEF">
              <w:t>it</w:t>
            </w:r>
            <w:r w:rsidRPr="00B40AEF">
              <w:t>al</w:t>
            </w:r>
            <w:r w:rsidR="00634C36" w:rsidRPr="00B40AEF">
              <w:t xml:space="preserve"> s</w:t>
            </w:r>
            <w:r w:rsidRPr="00B40AEF">
              <w:t>tatus</w:t>
            </w:r>
          </w:p>
        </w:tc>
        <w:tc>
          <w:tcPr>
            <w:tcW w:w="0" w:type="auto"/>
          </w:tcPr>
          <w:p w14:paraId="6C6A6042" w14:textId="77777777" w:rsidR="0094008E" w:rsidRPr="00B40AEF" w:rsidRDefault="0094008E"/>
        </w:tc>
        <w:tc>
          <w:tcPr>
            <w:tcW w:w="0" w:type="auto"/>
          </w:tcPr>
          <w:p w14:paraId="47FBB15F" w14:textId="77777777" w:rsidR="0094008E" w:rsidRPr="00B40AEF" w:rsidRDefault="003147F2">
            <w:r w:rsidRPr="00B40AEF">
              <w:t>0.16</w:t>
            </w:r>
          </w:p>
        </w:tc>
        <w:tc>
          <w:tcPr>
            <w:tcW w:w="0" w:type="auto"/>
          </w:tcPr>
          <w:p w14:paraId="1DD06AD9" w14:textId="77777777" w:rsidR="0094008E" w:rsidRPr="00B40AEF" w:rsidRDefault="0094008E"/>
        </w:tc>
        <w:tc>
          <w:tcPr>
            <w:tcW w:w="0" w:type="auto"/>
          </w:tcPr>
          <w:p w14:paraId="5F9FB86F" w14:textId="77777777" w:rsidR="0094008E" w:rsidRPr="00B40AEF" w:rsidRDefault="0094008E"/>
        </w:tc>
      </w:tr>
      <w:tr w:rsidR="0094008E" w:rsidRPr="00B40AEF" w14:paraId="530DC797" w14:textId="77777777">
        <w:tc>
          <w:tcPr>
            <w:tcW w:w="0" w:type="auto"/>
          </w:tcPr>
          <w:p w14:paraId="1DDAD0A3" w14:textId="77777777" w:rsidR="0094008E" w:rsidRPr="00B40AEF" w:rsidRDefault="003147F2">
            <w:r w:rsidRPr="00B40AEF">
              <w:t>No registered partner</w:t>
            </w:r>
          </w:p>
        </w:tc>
        <w:tc>
          <w:tcPr>
            <w:tcW w:w="0" w:type="auto"/>
          </w:tcPr>
          <w:p w14:paraId="6E82C212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295C29F9" w14:textId="77777777" w:rsidR="0094008E" w:rsidRPr="00B40AEF" w:rsidRDefault="0094008E"/>
        </w:tc>
        <w:tc>
          <w:tcPr>
            <w:tcW w:w="0" w:type="auto"/>
          </w:tcPr>
          <w:p w14:paraId="4FC2EBA1" w14:textId="77777777" w:rsidR="0094008E" w:rsidRPr="00B40AEF" w:rsidRDefault="0094008E"/>
        </w:tc>
        <w:tc>
          <w:tcPr>
            <w:tcW w:w="0" w:type="auto"/>
          </w:tcPr>
          <w:p w14:paraId="03D665D8" w14:textId="77777777" w:rsidR="0094008E" w:rsidRPr="00B40AEF" w:rsidRDefault="0094008E"/>
        </w:tc>
      </w:tr>
      <w:tr w:rsidR="0094008E" w:rsidRPr="00B40AEF" w14:paraId="65503B74" w14:textId="77777777">
        <w:tc>
          <w:tcPr>
            <w:tcW w:w="0" w:type="auto"/>
          </w:tcPr>
          <w:p w14:paraId="52AEC791" w14:textId="77777777" w:rsidR="0094008E" w:rsidRPr="00B40AEF" w:rsidRDefault="003147F2">
            <w:r w:rsidRPr="00B40AEF">
              <w:t>Registered partner</w:t>
            </w:r>
          </w:p>
        </w:tc>
        <w:tc>
          <w:tcPr>
            <w:tcW w:w="0" w:type="auto"/>
          </w:tcPr>
          <w:p w14:paraId="162AEC1B" w14:textId="77777777" w:rsidR="0094008E" w:rsidRPr="00B40AEF" w:rsidRDefault="003147F2">
            <w:r w:rsidRPr="00B40AEF">
              <w:t>1.09 (0.97, 1.23)</w:t>
            </w:r>
          </w:p>
        </w:tc>
        <w:tc>
          <w:tcPr>
            <w:tcW w:w="0" w:type="auto"/>
          </w:tcPr>
          <w:p w14:paraId="07B086E7" w14:textId="77777777" w:rsidR="0094008E" w:rsidRPr="00B40AEF" w:rsidRDefault="0094008E"/>
        </w:tc>
        <w:tc>
          <w:tcPr>
            <w:tcW w:w="0" w:type="auto"/>
          </w:tcPr>
          <w:p w14:paraId="1A33FD26" w14:textId="77777777" w:rsidR="0094008E" w:rsidRPr="00B40AEF" w:rsidRDefault="0094008E"/>
        </w:tc>
        <w:tc>
          <w:tcPr>
            <w:tcW w:w="0" w:type="auto"/>
          </w:tcPr>
          <w:p w14:paraId="57835B3E" w14:textId="77777777" w:rsidR="0094008E" w:rsidRPr="00B40AEF" w:rsidRDefault="0094008E"/>
        </w:tc>
      </w:tr>
      <w:tr w:rsidR="0094008E" w:rsidRPr="00B40AEF" w14:paraId="7275AD02" w14:textId="77777777">
        <w:tc>
          <w:tcPr>
            <w:tcW w:w="0" w:type="auto"/>
          </w:tcPr>
          <w:p w14:paraId="5205BA7D" w14:textId="49203534" w:rsidR="0094008E" w:rsidRPr="00B40AEF" w:rsidRDefault="00634C36" w:rsidP="00FC31DD">
            <w:pPr>
              <w:jc w:val="left"/>
            </w:pPr>
            <w:r w:rsidRPr="00B40AEF">
              <w:t>Population density</w:t>
            </w:r>
          </w:p>
        </w:tc>
        <w:tc>
          <w:tcPr>
            <w:tcW w:w="0" w:type="auto"/>
          </w:tcPr>
          <w:p w14:paraId="40D03616" w14:textId="77777777" w:rsidR="0094008E" w:rsidRPr="00B40AEF" w:rsidRDefault="0094008E"/>
        </w:tc>
        <w:tc>
          <w:tcPr>
            <w:tcW w:w="0" w:type="auto"/>
          </w:tcPr>
          <w:p w14:paraId="0EB7BA52" w14:textId="77777777" w:rsidR="0094008E" w:rsidRPr="00B40AEF" w:rsidRDefault="003147F2">
            <w:r w:rsidRPr="00B40AEF">
              <w:t>0.092</w:t>
            </w:r>
          </w:p>
        </w:tc>
        <w:tc>
          <w:tcPr>
            <w:tcW w:w="0" w:type="auto"/>
          </w:tcPr>
          <w:p w14:paraId="3973847A" w14:textId="77777777" w:rsidR="0094008E" w:rsidRPr="00B40AEF" w:rsidRDefault="0094008E"/>
        </w:tc>
        <w:tc>
          <w:tcPr>
            <w:tcW w:w="0" w:type="auto"/>
          </w:tcPr>
          <w:p w14:paraId="1FAE0800" w14:textId="77777777" w:rsidR="0094008E" w:rsidRPr="00B40AEF" w:rsidRDefault="003147F2">
            <w:r w:rsidRPr="00B40AEF">
              <w:t>0.036</w:t>
            </w:r>
          </w:p>
        </w:tc>
      </w:tr>
      <w:tr w:rsidR="0094008E" w:rsidRPr="00B40AEF" w14:paraId="66FBFB4D" w14:textId="77777777">
        <w:tc>
          <w:tcPr>
            <w:tcW w:w="0" w:type="auto"/>
          </w:tcPr>
          <w:p w14:paraId="277B0ABB" w14:textId="23D7BE12" w:rsidR="0094008E" w:rsidRPr="00B40AEF" w:rsidRDefault="00634C36">
            <w:r w:rsidRPr="00B40AEF">
              <w:t>Rural</w:t>
            </w:r>
          </w:p>
        </w:tc>
        <w:tc>
          <w:tcPr>
            <w:tcW w:w="0" w:type="auto"/>
          </w:tcPr>
          <w:p w14:paraId="36577C14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553FE46E" w14:textId="77777777" w:rsidR="0094008E" w:rsidRPr="00B40AEF" w:rsidRDefault="0094008E"/>
        </w:tc>
        <w:tc>
          <w:tcPr>
            <w:tcW w:w="0" w:type="auto"/>
          </w:tcPr>
          <w:p w14:paraId="0F2B2FA6" w14:textId="77777777" w:rsidR="0094008E" w:rsidRPr="00B40AEF" w:rsidRDefault="003147F2">
            <w:r w:rsidRPr="00B40AEF">
              <w:t>Reference</w:t>
            </w:r>
          </w:p>
        </w:tc>
        <w:tc>
          <w:tcPr>
            <w:tcW w:w="0" w:type="auto"/>
          </w:tcPr>
          <w:p w14:paraId="06CFA510" w14:textId="77777777" w:rsidR="0094008E" w:rsidRPr="00B40AEF" w:rsidRDefault="0094008E"/>
        </w:tc>
      </w:tr>
      <w:tr w:rsidR="0094008E" w:rsidRPr="00B40AEF" w14:paraId="2E545AC9" w14:textId="77777777">
        <w:tc>
          <w:tcPr>
            <w:tcW w:w="0" w:type="auto"/>
          </w:tcPr>
          <w:p w14:paraId="6BE4A46B" w14:textId="6DB6EADB" w:rsidR="0094008E" w:rsidRPr="00B40AEF" w:rsidRDefault="00634C36" w:rsidP="00634C36">
            <w:r w:rsidRPr="00B40AEF">
              <w:t>Urban</w:t>
            </w:r>
          </w:p>
        </w:tc>
        <w:tc>
          <w:tcPr>
            <w:tcW w:w="0" w:type="auto"/>
          </w:tcPr>
          <w:p w14:paraId="3D8488D8" w14:textId="77777777" w:rsidR="0094008E" w:rsidRPr="00B40AEF" w:rsidRDefault="003147F2">
            <w:r w:rsidRPr="00B40AEF">
              <w:t>1.19 (0.97, 1.45)</w:t>
            </w:r>
          </w:p>
        </w:tc>
        <w:tc>
          <w:tcPr>
            <w:tcW w:w="0" w:type="auto"/>
          </w:tcPr>
          <w:p w14:paraId="20829692" w14:textId="77777777" w:rsidR="0094008E" w:rsidRPr="00B40AEF" w:rsidRDefault="0094008E"/>
        </w:tc>
        <w:tc>
          <w:tcPr>
            <w:tcW w:w="0" w:type="auto"/>
          </w:tcPr>
          <w:p w14:paraId="4CD7192F" w14:textId="77777777" w:rsidR="0094008E" w:rsidRPr="00B40AEF" w:rsidRDefault="003147F2">
            <w:r w:rsidRPr="00B40AEF">
              <w:t>1.33 (1.02, 1.72)</w:t>
            </w:r>
          </w:p>
        </w:tc>
        <w:tc>
          <w:tcPr>
            <w:tcW w:w="0" w:type="auto"/>
          </w:tcPr>
          <w:p w14:paraId="72EDF81D" w14:textId="77777777" w:rsidR="0094008E" w:rsidRPr="00B40AEF" w:rsidRDefault="0094008E"/>
        </w:tc>
      </w:tr>
    </w:tbl>
    <w:p w14:paraId="752B9A5F" w14:textId="77777777" w:rsidR="0094008E" w:rsidRPr="00B40AEF" w:rsidRDefault="0094008E">
      <w:pPr>
        <w:pStyle w:val="tabletitle"/>
      </w:pPr>
    </w:p>
    <w:p w14:paraId="24CE280C" w14:textId="77777777" w:rsidR="0094008E" w:rsidRPr="00B40AEF" w:rsidRDefault="003147F2">
      <w:r w:rsidRPr="00B40AEF">
        <w:t xml:space="preserve"> </w:t>
      </w:r>
    </w:p>
    <w:p w14:paraId="13F264B7" w14:textId="77777777" w:rsidR="0094008E" w:rsidRPr="00B40AEF" w:rsidRDefault="0094008E">
      <w:pPr>
        <w:pStyle w:val="tabletitle"/>
      </w:pPr>
    </w:p>
    <w:p w14:paraId="550E6A37" w14:textId="77777777" w:rsidR="0094008E" w:rsidRPr="00B40AEF" w:rsidRDefault="003147F2">
      <w:r w:rsidRPr="00B40AEF">
        <w:t xml:space="preserve"> </w:t>
      </w:r>
    </w:p>
    <w:p w14:paraId="2648EF7F" w14:textId="77777777" w:rsidR="003607DD" w:rsidRDefault="003607DD">
      <w:pPr>
        <w:rPr>
          <w:rFonts w:asciiTheme="majorHAnsi" w:eastAsiaTheme="majorEastAsia" w:hAnsiTheme="majorHAnsi" w:cstheme="majorBidi"/>
          <w:sz w:val="26"/>
          <w:szCs w:val="26"/>
        </w:rPr>
      </w:pPr>
      <w:bookmarkStart w:id="4" w:name="_Hlk208943917"/>
      <w:r>
        <w:rPr>
          <w:b/>
          <w:bCs/>
        </w:rPr>
        <w:br w:type="page"/>
      </w:r>
    </w:p>
    <w:p w14:paraId="4B8D9E09" w14:textId="60F05314" w:rsidR="00502071" w:rsidRPr="00C77D9A" w:rsidRDefault="00502071" w:rsidP="00502071">
      <w:pPr>
        <w:pStyle w:val="Rubrik2"/>
        <w:numPr>
          <w:ilvl w:val="0"/>
          <w:numId w:val="0"/>
        </w:numPr>
        <w:ind w:left="792" w:hanging="432"/>
        <w:rPr>
          <w:b w:val="0"/>
          <w:bCs w:val="0"/>
        </w:rPr>
      </w:pPr>
      <w:bookmarkStart w:id="5" w:name="_Hlk210136081"/>
      <w:r w:rsidRPr="00C77D9A">
        <w:rPr>
          <w:b w:val="0"/>
          <w:bCs w:val="0"/>
        </w:rPr>
        <w:lastRenderedPageBreak/>
        <w:t xml:space="preserve">Supplement </w:t>
      </w:r>
      <w:r w:rsidR="00790D7A">
        <w:rPr>
          <w:b w:val="0"/>
          <w:bCs w:val="0"/>
        </w:rPr>
        <w:t>5</w:t>
      </w:r>
      <w:r w:rsidRPr="00C77D9A">
        <w:rPr>
          <w:b w:val="0"/>
          <w:bCs w:val="0"/>
        </w:rPr>
        <w:t>.</w:t>
      </w:r>
      <w:r w:rsidR="003147F2" w:rsidRPr="00C77D9A">
        <w:rPr>
          <w:b w:val="0"/>
          <w:bCs w:val="0"/>
        </w:rPr>
        <w:t xml:space="preserve"> </w:t>
      </w:r>
      <w:r w:rsidRPr="00C77D9A">
        <w:rPr>
          <w:b w:val="0"/>
          <w:bCs w:val="0"/>
        </w:rPr>
        <w:t>Ordinal regression on Ventilator and CRRT free days within 60 days. 5539 patients were included in the multivariable model. 542 patients missed the outcome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8"/>
        <w:gridCol w:w="3259"/>
        <w:gridCol w:w="1085"/>
        <w:gridCol w:w="2933"/>
        <w:gridCol w:w="1111"/>
      </w:tblGrid>
      <w:tr w:rsidR="00502071" w:rsidRPr="00B40AEF" w14:paraId="7BF02059" w14:textId="77777777" w:rsidTr="00E9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4"/>
          <w:bookmarkEnd w:id="5"/>
          <w:p w14:paraId="12F4ABFE" w14:textId="77777777" w:rsidR="00502071" w:rsidRPr="00B40AEF" w:rsidRDefault="00502071" w:rsidP="00E95D38">
            <w:r w:rsidRPr="00B40AEF">
              <w:t>Covariate</w:t>
            </w:r>
          </w:p>
        </w:tc>
        <w:tc>
          <w:tcPr>
            <w:tcW w:w="0" w:type="auto"/>
          </w:tcPr>
          <w:p w14:paraId="4F76F841" w14:textId="77777777" w:rsidR="00502071" w:rsidRPr="00B40AEF" w:rsidRDefault="00502071" w:rsidP="00E95D38">
            <w:r w:rsidRPr="00B40AEF">
              <w:t>Unadjusted OR(95%CI)</w:t>
            </w:r>
          </w:p>
        </w:tc>
        <w:tc>
          <w:tcPr>
            <w:tcW w:w="0" w:type="auto"/>
          </w:tcPr>
          <w:p w14:paraId="221EAC4F" w14:textId="77777777" w:rsidR="00502071" w:rsidRPr="00B40AEF" w:rsidRDefault="00502071" w:rsidP="00E95D38">
            <w:r w:rsidRPr="00B40AEF">
              <w:t>p</w:t>
            </w:r>
          </w:p>
        </w:tc>
        <w:tc>
          <w:tcPr>
            <w:tcW w:w="0" w:type="auto"/>
          </w:tcPr>
          <w:p w14:paraId="0DC50C3F" w14:textId="77777777" w:rsidR="00502071" w:rsidRPr="00B40AEF" w:rsidRDefault="00502071" w:rsidP="00E95D38">
            <w:r w:rsidRPr="00B40AEF">
              <w:t>Adjusted OR(95%CI)</w:t>
            </w:r>
          </w:p>
        </w:tc>
        <w:tc>
          <w:tcPr>
            <w:tcW w:w="0" w:type="auto"/>
          </w:tcPr>
          <w:p w14:paraId="5B73938B" w14:textId="77777777" w:rsidR="00502071" w:rsidRPr="00B40AEF" w:rsidRDefault="00502071" w:rsidP="00E95D38">
            <w:r w:rsidRPr="00B40AEF">
              <w:t>p (adj)</w:t>
            </w:r>
          </w:p>
        </w:tc>
      </w:tr>
      <w:tr w:rsidR="00502071" w:rsidRPr="00B40AEF" w14:paraId="28D42BB8" w14:textId="77777777" w:rsidTr="00E95D38">
        <w:tc>
          <w:tcPr>
            <w:tcW w:w="0" w:type="auto"/>
          </w:tcPr>
          <w:p w14:paraId="4615E2E7" w14:textId="4ADB08D5" w:rsidR="00502071" w:rsidRPr="00B40AEF" w:rsidRDefault="00502071" w:rsidP="00032CC9">
            <w:pPr>
              <w:jc w:val="left"/>
            </w:pPr>
            <w:r w:rsidRPr="00B40AEF">
              <w:t>Age</w:t>
            </w:r>
            <w:r w:rsidR="008200DF" w:rsidRPr="00B40AEF">
              <w:t xml:space="preserve"> g</w:t>
            </w:r>
            <w:r w:rsidRPr="00B40AEF">
              <w:t>roup</w:t>
            </w:r>
          </w:p>
        </w:tc>
        <w:tc>
          <w:tcPr>
            <w:tcW w:w="0" w:type="auto"/>
          </w:tcPr>
          <w:p w14:paraId="50AE9966" w14:textId="77777777" w:rsidR="00502071" w:rsidRPr="00B40AEF" w:rsidRDefault="00502071" w:rsidP="00E95D38"/>
        </w:tc>
        <w:tc>
          <w:tcPr>
            <w:tcW w:w="0" w:type="auto"/>
          </w:tcPr>
          <w:p w14:paraId="553FC3F5" w14:textId="77777777" w:rsidR="00502071" w:rsidRPr="00B40AEF" w:rsidRDefault="00502071" w:rsidP="00E95D38"/>
        </w:tc>
        <w:tc>
          <w:tcPr>
            <w:tcW w:w="0" w:type="auto"/>
          </w:tcPr>
          <w:p w14:paraId="0A4D690C" w14:textId="77777777" w:rsidR="00502071" w:rsidRPr="00B40AEF" w:rsidRDefault="00502071" w:rsidP="00E95D38"/>
        </w:tc>
        <w:tc>
          <w:tcPr>
            <w:tcW w:w="0" w:type="auto"/>
          </w:tcPr>
          <w:p w14:paraId="56C39912" w14:textId="39C51157" w:rsidR="00502071" w:rsidRPr="00B40AEF" w:rsidRDefault="0087248B" w:rsidP="00E95D38">
            <w:r w:rsidRPr="00B40AEF">
              <w:t>&lt;0.001</w:t>
            </w:r>
          </w:p>
        </w:tc>
      </w:tr>
      <w:tr w:rsidR="00502071" w:rsidRPr="00B40AEF" w14:paraId="038A003D" w14:textId="77777777" w:rsidTr="00E95D38">
        <w:tc>
          <w:tcPr>
            <w:tcW w:w="0" w:type="auto"/>
          </w:tcPr>
          <w:p w14:paraId="6E9E0610" w14:textId="77777777" w:rsidR="00502071" w:rsidRPr="00B40AEF" w:rsidRDefault="00502071" w:rsidP="00E95D38">
            <w:r w:rsidRPr="00B40AEF">
              <w:t>&lt;50</w:t>
            </w:r>
          </w:p>
        </w:tc>
        <w:tc>
          <w:tcPr>
            <w:tcW w:w="0" w:type="auto"/>
          </w:tcPr>
          <w:p w14:paraId="3F5B73F2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327BE68D" w14:textId="77777777" w:rsidR="00502071" w:rsidRPr="00B40AEF" w:rsidRDefault="00502071" w:rsidP="00E95D38"/>
        </w:tc>
        <w:tc>
          <w:tcPr>
            <w:tcW w:w="0" w:type="auto"/>
          </w:tcPr>
          <w:p w14:paraId="56488EAE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389692C9" w14:textId="77777777" w:rsidR="00502071" w:rsidRPr="00B40AEF" w:rsidRDefault="00502071" w:rsidP="00E95D38"/>
        </w:tc>
      </w:tr>
      <w:tr w:rsidR="00502071" w:rsidRPr="00B40AEF" w14:paraId="1F15CA54" w14:textId="77777777" w:rsidTr="00E95D38">
        <w:tc>
          <w:tcPr>
            <w:tcW w:w="0" w:type="auto"/>
          </w:tcPr>
          <w:p w14:paraId="6037E81E" w14:textId="77777777" w:rsidR="00502071" w:rsidRPr="00B40AEF" w:rsidRDefault="00502071" w:rsidP="00E95D38">
            <w:r w:rsidRPr="00B40AEF">
              <w:t>50-59</w:t>
            </w:r>
          </w:p>
        </w:tc>
        <w:tc>
          <w:tcPr>
            <w:tcW w:w="0" w:type="auto"/>
          </w:tcPr>
          <w:p w14:paraId="5BD0BD6F" w14:textId="77777777" w:rsidR="00502071" w:rsidRPr="00B40AEF" w:rsidRDefault="00502071" w:rsidP="00E95D38">
            <w:r w:rsidRPr="00B40AEF">
              <w:t>0.79 (0.70, 0.91)</w:t>
            </w:r>
          </w:p>
        </w:tc>
        <w:tc>
          <w:tcPr>
            <w:tcW w:w="0" w:type="auto"/>
          </w:tcPr>
          <w:p w14:paraId="720032CC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0CA9B665" w14:textId="77777777" w:rsidR="00502071" w:rsidRPr="00B40AEF" w:rsidRDefault="00502071" w:rsidP="00E95D38">
            <w:r w:rsidRPr="00B40AEF">
              <w:t>0.85 (0.72, 0.99)</w:t>
            </w:r>
          </w:p>
        </w:tc>
        <w:tc>
          <w:tcPr>
            <w:tcW w:w="0" w:type="auto"/>
          </w:tcPr>
          <w:p w14:paraId="65C704F3" w14:textId="77777777" w:rsidR="00502071" w:rsidRPr="00B40AEF" w:rsidRDefault="00502071" w:rsidP="00E95D38">
            <w:r w:rsidRPr="00B40AEF">
              <w:t>0.034</w:t>
            </w:r>
          </w:p>
        </w:tc>
      </w:tr>
      <w:tr w:rsidR="00502071" w:rsidRPr="00B40AEF" w14:paraId="3ED2C8C9" w14:textId="77777777" w:rsidTr="00E95D38">
        <w:tc>
          <w:tcPr>
            <w:tcW w:w="0" w:type="auto"/>
          </w:tcPr>
          <w:p w14:paraId="21FFA925" w14:textId="77777777" w:rsidR="00502071" w:rsidRPr="00B40AEF" w:rsidRDefault="00502071" w:rsidP="00E95D38">
            <w:r w:rsidRPr="00B40AEF">
              <w:t>60-69</w:t>
            </w:r>
          </w:p>
        </w:tc>
        <w:tc>
          <w:tcPr>
            <w:tcW w:w="0" w:type="auto"/>
          </w:tcPr>
          <w:p w14:paraId="6808C5DC" w14:textId="77777777" w:rsidR="00502071" w:rsidRPr="00B40AEF" w:rsidRDefault="00502071" w:rsidP="00E95D38">
            <w:r w:rsidRPr="00B40AEF">
              <w:t>0.56 (0.49, 0.63)</w:t>
            </w:r>
          </w:p>
        </w:tc>
        <w:tc>
          <w:tcPr>
            <w:tcW w:w="0" w:type="auto"/>
          </w:tcPr>
          <w:p w14:paraId="339B6576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6B901FDB" w14:textId="77777777" w:rsidR="00502071" w:rsidRPr="00B40AEF" w:rsidRDefault="00502071" w:rsidP="00E95D38">
            <w:r w:rsidRPr="00B40AEF">
              <w:t>0.83 (0.71, 0.98)</w:t>
            </w:r>
          </w:p>
        </w:tc>
        <w:tc>
          <w:tcPr>
            <w:tcW w:w="0" w:type="auto"/>
          </w:tcPr>
          <w:p w14:paraId="1322F30C" w14:textId="77777777" w:rsidR="00502071" w:rsidRPr="00B40AEF" w:rsidRDefault="00502071" w:rsidP="00E95D38">
            <w:r w:rsidRPr="00B40AEF">
              <w:t>0.023</w:t>
            </w:r>
          </w:p>
        </w:tc>
      </w:tr>
      <w:tr w:rsidR="00502071" w:rsidRPr="00B40AEF" w14:paraId="66FD631D" w14:textId="77777777" w:rsidTr="00E95D38">
        <w:tc>
          <w:tcPr>
            <w:tcW w:w="0" w:type="auto"/>
          </w:tcPr>
          <w:p w14:paraId="376D8E0D" w14:textId="77777777" w:rsidR="00502071" w:rsidRPr="00B40AEF" w:rsidRDefault="00502071" w:rsidP="00E95D38">
            <w:r w:rsidRPr="00B40AEF">
              <w:t>70-79</w:t>
            </w:r>
          </w:p>
        </w:tc>
        <w:tc>
          <w:tcPr>
            <w:tcW w:w="0" w:type="auto"/>
          </w:tcPr>
          <w:p w14:paraId="00EF6A0F" w14:textId="77777777" w:rsidR="00502071" w:rsidRPr="00B40AEF" w:rsidRDefault="00502071" w:rsidP="00E95D38">
            <w:r w:rsidRPr="00B40AEF">
              <w:t>0.28 (0.24, 0.32)</w:t>
            </w:r>
          </w:p>
        </w:tc>
        <w:tc>
          <w:tcPr>
            <w:tcW w:w="0" w:type="auto"/>
          </w:tcPr>
          <w:p w14:paraId="7BC4730C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3A7E9D01" w14:textId="77777777" w:rsidR="00502071" w:rsidRPr="00B40AEF" w:rsidRDefault="00502071" w:rsidP="00E95D38">
            <w:r w:rsidRPr="00B40AEF">
              <w:t>0.61 (0.51, 0.74)</w:t>
            </w:r>
          </w:p>
        </w:tc>
        <w:tc>
          <w:tcPr>
            <w:tcW w:w="0" w:type="auto"/>
          </w:tcPr>
          <w:p w14:paraId="265A084E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31739F56" w14:textId="77777777" w:rsidTr="00E95D38">
        <w:tc>
          <w:tcPr>
            <w:tcW w:w="0" w:type="auto"/>
          </w:tcPr>
          <w:p w14:paraId="21D03404" w14:textId="77777777" w:rsidR="00502071" w:rsidRPr="00B40AEF" w:rsidRDefault="00502071" w:rsidP="00E95D38">
            <w:r w:rsidRPr="00B40AEF">
              <w:t>80+</w:t>
            </w:r>
          </w:p>
        </w:tc>
        <w:tc>
          <w:tcPr>
            <w:tcW w:w="0" w:type="auto"/>
          </w:tcPr>
          <w:p w14:paraId="4B68472F" w14:textId="77777777" w:rsidR="00502071" w:rsidRPr="00B40AEF" w:rsidRDefault="00502071" w:rsidP="00E95D38">
            <w:r w:rsidRPr="00B40AEF">
              <w:t>0.16 (0.13, 0.20)</w:t>
            </w:r>
          </w:p>
        </w:tc>
        <w:tc>
          <w:tcPr>
            <w:tcW w:w="0" w:type="auto"/>
          </w:tcPr>
          <w:p w14:paraId="7A7FA5B8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0E058745" w14:textId="77777777" w:rsidR="00502071" w:rsidRPr="00B40AEF" w:rsidRDefault="00502071" w:rsidP="00E95D38">
            <w:r w:rsidRPr="00B40AEF">
              <w:t>0.40 (0.30, 0.55)</w:t>
            </w:r>
          </w:p>
        </w:tc>
        <w:tc>
          <w:tcPr>
            <w:tcW w:w="0" w:type="auto"/>
          </w:tcPr>
          <w:p w14:paraId="05232CA0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70D2E332" w14:textId="77777777" w:rsidTr="00E95D38">
        <w:tc>
          <w:tcPr>
            <w:tcW w:w="0" w:type="auto"/>
          </w:tcPr>
          <w:p w14:paraId="3BB47C56" w14:textId="3A727BBE" w:rsidR="00502071" w:rsidRPr="00B40AEF" w:rsidRDefault="00032CC9" w:rsidP="00032CC9">
            <w:pPr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1612BDC5" w14:textId="77777777" w:rsidR="00502071" w:rsidRPr="00B40AEF" w:rsidRDefault="00502071" w:rsidP="00E95D38"/>
        </w:tc>
        <w:tc>
          <w:tcPr>
            <w:tcW w:w="0" w:type="auto"/>
          </w:tcPr>
          <w:p w14:paraId="6806EFD4" w14:textId="77777777" w:rsidR="00502071" w:rsidRPr="00B40AEF" w:rsidRDefault="00502071" w:rsidP="00E95D38"/>
        </w:tc>
        <w:tc>
          <w:tcPr>
            <w:tcW w:w="0" w:type="auto"/>
          </w:tcPr>
          <w:p w14:paraId="6D2B79DF" w14:textId="77777777" w:rsidR="00502071" w:rsidRPr="00B40AEF" w:rsidRDefault="00502071" w:rsidP="00E95D38"/>
        </w:tc>
        <w:tc>
          <w:tcPr>
            <w:tcW w:w="0" w:type="auto"/>
          </w:tcPr>
          <w:p w14:paraId="37EF4265" w14:textId="120EC5A2" w:rsidR="00502071" w:rsidRPr="00B40AEF" w:rsidRDefault="0087248B" w:rsidP="00E95D38">
            <w:r>
              <w:t>0.005</w:t>
            </w:r>
          </w:p>
        </w:tc>
      </w:tr>
      <w:tr w:rsidR="00502071" w:rsidRPr="00B40AEF" w14:paraId="0279F3AE" w14:textId="77777777" w:rsidTr="00E95D38">
        <w:tc>
          <w:tcPr>
            <w:tcW w:w="0" w:type="auto"/>
          </w:tcPr>
          <w:p w14:paraId="6562F271" w14:textId="04A633D2" w:rsidR="00502071" w:rsidRPr="00B40AEF" w:rsidRDefault="00EE54E9" w:rsidP="00E95D38">
            <w:r>
              <w:t>Female</w:t>
            </w:r>
          </w:p>
        </w:tc>
        <w:tc>
          <w:tcPr>
            <w:tcW w:w="0" w:type="auto"/>
          </w:tcPr>
          <w:p w14:paraId="1FFBCDDE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1A1577F2" w14:textId="77777777" w:rsidR="00502071" w:rsidRPr="00B40AEF" w:rsidRDefault="00502071" w:rsidP="00E95D38"/>
        </w:tc>
        <w:tc>
          <w:tcPr>
            <w:tcW w:w="0" w:type="auto"/>
          </w:tcPr>
          <w:p w14:paraId="44A73E87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5F16A30C" w14:textId="77777777" w:rsidR="00502071" w:rsidRPr="00B40AEF" w:rsidRDefault="00502071" w:rsidP="00E95D38"/>
        </w:tc>
      </w:tr>
      <w:tr w:rsidR="00502071" w:rsidRPr="00B40AEF" w14:paraId="3139E71C" w14:textId="77777777" w:rsidTr="00E95D38">
        <w:tc>
          <w:tcPr>
            <w:tcW w:w="0" w:type="auto"/>
          </w:tcPr>
          <w:p w14:paraId="1B861867" w14:textId="435CBEA1" w:rsidR="00502071" w:rsidRPr="00B40AEF" w:rsidRDefault="00502071" w:rsidP="00E95D38">
            <w:r w:rsidRPr="00B40AEF">
              <w:t>M</w:t>
            </w:r>
            <w:r w:rsidR="00EE54E9">
              <w:t>ale</w:t>
            </w:r>
          </w:p>
        </w:tc>
        <w:tc>
          <w:tcPr>
            <w:tcW w:w="0" w:type="auto"/>
          </w:tcPr>
          <w:p w14:paraId="0262F81F" w14:textId="77777777" w:rsidR="00502071" w:rsidRPr="00B40AEF" w:rsidRDefault="00502071" w:rsidP="00E95D38">
            <w:r w:rsidRPr="00B40AEF">
              <w:t>0.92 (0.84, 1.01)</w:t>
            </w:r>
          </w:p>
        </w:tc>
        <w:tc>
          <w:tcPr>
            <w:tcW w:w="0" w:type="auto"/>
          </w:tcPr>
          <w:p w14:paraId="29D5796E" w14:textId="77777777" w:rsidR="00502071" w:rsidRPr="00B40AEF" w:rsidRDefault="00502071" w:rsidP="00E95D38">
            <w:r w:rsidRPr="00B40AEF">
              <w:t>0.069</w:t>
            </w:r>
          </w:p>
        </w:tc>
        <w:tc>
          <w:tcPr>
            <w:tcW w:w="0" w:type="auto"/>
          </w:tcPr>
          <w:p w14:paraId="7DA04554" w14:textId="77777777" w:rsidR="00502071" w:rsidRPr="00B40AEF" w:rsidRDefault="00502071" w:rsidP="00E95D38">
            <w:r w:rsidRPr="00B40AEF">
              <w:t>0.86 (0.77, 0.96)</w:t>
            </w:r>
          </w:p>
        </w:tc>
        <w:tc>
          <w:tcPr>
            <w:tcW w:w="0" w:type="auto"/>
          </w:tcPr>
          <w:p w14:paraId="0890AC98" w14:textId="77777777" w:rsidR="00502071" w:rsidRPr="00B40AEF" w:rsidRDefault="00502071" w:rsidP="00E95D38">
            <w:r w:rsidRPr="00B40AEF">
              <w:t>0.006</w:t>
            </w:r>
          </w:p>
        </w:tc>
      </w:tr>
      <w:tr w:rsidR="00502071" w:rsidRPr="00B40AEF" w14:paraId="148A9F81" w14:textId="77777777" w:rsidTr="00E95D38">
        <w:tc>
          <w:tcPr>
            <w:tcW w:w="0" w:type="auto"/>
          </w:tcPr>
          <w:p w14:paraId="1563F73D" w14:textId="77777777" w:rsidR="00502071" w:rsidRPr="00B40AEF" w:rsidRDefault="00502071" w:rsidP="00E95D38">
            <w:r w:rsidRPr="00B40AEF">
              <w:t>SAPS3 Score</w:t>
            </w:r>
          </w:p>
        </w:tc>
        <w:tc>
          <w:tcPr>
            <w:tcW w:w="0" w:type="auto"/>
          </w:tcPr>
          <w:p w14:paraId="37109F60" w14:textId="77777777" w:rsidR="00502071" w:rsidRPr="00B40AEF" w:rsidRDefault="00502071" w:rsidP="00E95D38">
            <w:r w:rsidRPr="00B40AEF">
              <w:t>0.93 (0.93, 0.94)</w:t>
            </w:r>
          </w:p>
        </w:tc>
        <w:tc>
          <w:tcPr>
            <w:tcW w:w="0" w:type="auto"/>
          </w:tcPr>
          <w:p w14:paraId="13BEF2E8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1F795745" w14:textId="77777777" w:rsidR="00502071" w:rsidRPr="00B40AEF" w:rsidRDefault="00502071" w:rsidP="00E95D38">
            <w:r w:rsidRPr="00B40AEF">
              <w:t>0.94 (0.94, 0.95)</w:t>
            </w:r>
          </w:p>
        </w:tc>
        <w:tc>
          <w:tcPr>
            <w:tcW w:w="0" w:type="auto"/>
          </w:tcPr>
          <w:p w14:paraId="0D15B342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4B8143BC" w14:textId="77777777" w:rsidTr="00E95D38">
        <w:tc>
          <w:tcPr>
            <w:tcW w:w="0" w:type="auto"/>
          </w:tcPr>
          <w:p w14:paraId="2515D801" w14:textId="77777777" w:rsidR="00502071" w:rsidRPr="00B40AEF" w:rsidRDefault="00502071" w:rsidP="00EE54E9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520C646C" w14:textId="77777777" w:rsidR="00502071" w:rsidRPr="00B40AEF" w:rsidRDefault="00502071" w:rsidP="00E95D38">
            <w:r w:rsidRPr="00B40AEF">
              <w:t>0.75 (0.69, 0.82)</w:t>
            </w:r>
          </w:p>
        </w:tc>
        <w:tc>
          <w:tcPr>
            <w:tcW w:w="0" w:type="auto"/>
          </w:tcPr>
          <w:p w14:paraId="407556B4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708C1E90" w14:textId="77777777" w:rsidR="00502071" w:rsidRPr="00B40AEF" w:rsidRDefault="00502071" w:rsidP="00E95D38">
            <w:r w:rsidRPr="00B40AEF">
              <w:t>1.05 (0.94, 1.17)</w:t>
            </w:r>
          </w:p>
        </w:tc>
        <w:tc>
          <w:tcPr>
            <w:tcW w:w="0" w:type="auto"/>
          </w:tcPr>
          <w:p w14:paraId="4A7D7F16" w14:textId="77777777" w:rsidR="00502071" w:rsidRPr="00B40AEF" w:rsidRDefault="00502071" w:rsidP="00E95D38">
            <w:r w:rsidRPr="00B40AEF">
              <w:t>0.37</w:t>
            </w:r>
          </w:p>
        </w:tc>
      </w:tr>
      <w:tr w:rsidR="00502071" w:rsidRPr="00B40AEF" w14:paraId="77C90A69" w14:textId="77777777" w:rsidTr="00E95D38">
        <w:tc>
          <w:tcPr>
            <w:tcW w:w="0" w:type="auto"/>
          </w:tcPr>
          <w:p w14:paraId="39106DD8" w14:textId="77777777" w:rsidR="00502071" w:rsidRPr="00B40AEF" w:rsidRDefault="00502071" w:rsidP="00EE54E9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4652DC8C" w14:textId="77777777" w:rsidR="00502071" w:rsidRPr="00B40AEF" w:rsidRDefault="00502071" w:rsidP="00E95D38">
            <w:r w:rsidRPr="00B40AEF">
              <w:t>0.52 (0.46, 0.58)</w:t>
            </w:r>
          </w:p>
        </w:tc>
        <w:tc>
          <w:tcPr>
            <w:tcW w:w="0" w:type="auto"/>
          </w:tcPr>
          <w:p w14:paraId="73E3C1F8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03954281" w14:textId="77777777" w:rsidR="00502071" w:rsidRPr="00B40AEF" w:rsidRDefault="00502071" w:rsidP="00E95D38">
            <w:r w:rsidRPr="00B40AEF">
              <w:t>0.88 (0.76, 1.01)</w:t>
            </w:r>
          </w:p>
        </w:tc>
        <w:tc>
          <w:tcPr>
            <w:tcW w:w="0" w:type="auto"/>
          </w:tcPr>
          <w:p w14:paraId="102508A3" w14:textId="77777777" w:rsidR="00502071" w:rsidRPr="00B40AEF" w:rsidRDefault="00502071" w:rsidP="00E95D38">
            <w:r w:rsidRPr="00B40AEF">
              <w:t>0.078</w:t>
            </w:r>
          </w:p>
        </w:tc>
      </w:tr>
      <w:tr w:rsidR="00502071" w:rsidRPr="00B40AEF" w14:paraId="5E441CA7" w14:textId="77777777" w:rsidTr="00E95D38">
        <w:tc>
          <w:tcPr>
            <w:tcW w:w="0" w:type="auto"/>
          </w:tcPr>
          <w:p w14:paraId="76A15CFF" w14:textId="77777777" w:rsidR="00502071" w:rsidRPr="00B40AEF" w:rsidRDefault="00502071" w:rsidP="00EE54E9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27799069" w14:textId="77777777" w:rsidR="00502071" w:rsidRPr="00B40AEF" w:rsidRDefault="00502071" w:rsidP="00E95D38">
            <w:r w:rsidRPr="00B40AEF">
              <w:t>0.73 (0.66, 0.81)</w:t>
            </w:r>
          </w:p>
        </w:tc>
        <w:tc>
          <w:tcPr>
            <w:tcW w:w="0" w:type="auto"/>
          </w:tcPr>
          <w:p w14:paraId="7DA5C3AA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5B504173" w14:textId="77777777" w:rsidR="00502071" w:rsidRPr="00B40AEF" w:rsidRDefault="00502071" w:rsidP="00E95D38">
            <w:r w:rsidRPr="00B40AEF">
              <w:t>0.81 (0.71, 0.93)</w:t>
            </w:r>
          </w:p>
        </w:tc>
        <w:tc>
          <w:tcPr>
            <w:tcW w:w="0" w:type="auto"/>
          </w:tcPr>
          <w:p w14:paraId="30EBB9D0" w14:textId="77777777" w:rsidR="00502071" w:rsidRPr="00B40AEF" w:rsidRDefault="00502071" w:rsidP="00E95D38">
            <w:r w:rsidRPr="00B40AEF">
              <w:t>0.002</w:t>
            </w:r>
          </w:p>
        </w:tc>
      </w:tr>
      <w:tr w:rsidR="00502071" w:rsidRPr="00B40AEF" w14:paraId="5C456EFC" w14:textId="77777777" w:rsidTr="00E95D38">
        <w:tc>
          <w:tcPr>
            <w:tcW w:w="0" w:type="auto"/>
          </w:tcPr>
          <w:p w14:paraId="760C266E" w14:textId="77777777" w:rsidR="00502071" w:rsidRPr="00B40AEF" w:rsidRDefault="00502071" w:rsidP="00EE54E9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4B2B3C27" w14:textId="77777777" w:rsidR="00502071" w:rsidRPr="00B40AEF" w:rsidRDefault="00502071" w:rsidP="00E95D38">
            <w:r w:rsidRPr="00B40AEF">
              <w:t>1.14 (1.00, 1.31)</w:t>
            </w:r>
          </w:p>
        </w:tc>
        <w:tc>
          <w:tcPr>
            <w:tcW w:w="0" w:type="auto"/>
          </w:tcPr>
          <w:p w14:paraId="54AF771D" w14:textId="77777777" w:rsidR="00502071" w:rsidRPr="00B40AEF" w:rsidRDefault="00502071" w:rsidP="00E95D38">
            <w:r w:rsidRPr="00B40AEF">
              <w:t>0.054</w:t>
            </w:r>
          </w:p>
        </w:tc>
        <w:tc>
          <w:tcPr>
            <w:tcW w:w="0" w:type="auto"/>
          </w:tcPr>
          <w:p w14:paraId="6A79704B" w14:textId="77777777" w:rsidR="00502071" w:rsidRPr="00B40AEF" w:rsidRDefault="00502071" w:rsidP="00E95D38">
            <w:r w:rsidRPr="00B40AEF">
              <w:t>0.85 (0.72, 1.01)</w:t>
            </w:r>
          </w:p>
        </w:tc>
        <w:tc>
          <w:tcPr>
            <w:tcW w:w="0" w:type="auto"/>
          </w:tcPr>
          <w:p w14:paraId="4FD5E881" w14:textId="77777777" w:rsidR="00502071" w:rsidRPr="00B40AEF" w:rsidRDefault="00502071" w:rsidP="00E95D38">
            <w:r w:rsidRPr="00B40AEF">
              <w:t>0.064</w:t>
            </w:r>
          </w:p>
        </w:tc>
      </w:tr>
      <w:tr w:rsidR="00502071" w:rsidRPr="00B40AEF" w14:paraId="3BD13052" w14:textId="77777777" w:rsidTr="00E95D38">
        <w:tc>
          <w:tcPr>
            <w:tcW w:w="0" w:type="auto"/>
          </w:tcPr>
          <w:p w14:paraId="6EBF9661" w14:textId="77777777" w:rsidR="00502071" w:rsidRPr="00B40AEF" w:rsidRDefault="00502071" w:rsidP="00EE54E9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46F90977" w14:textId="77777777" w:rsidR="00502071" w:rsidRPr="00B40AEF" w:rsidRDefault="00502071" w:rsidP="00E95D38">
            <w:r w:rsidRPr="00B40AEF">
              <w:t>0.83 (0.75, 0.91)</w:t>
            </w:r>
          </w:p>
        </w:tc>
        <w:tc>
          <w:tcPr>
            <w:tcW w:w="0" w:type="auto"/>
          </w:tcPr>
          <w:p w14:paraId="5AECE861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4D9BBC63" w14:textId="77777777" w:rsidR="00502071" w:rsidRPr="00B40AEF" w:rsidRDefault="00502071" w:rsidP="00E95D38">
            <w:r w:rsidRPr="00B40AEF">
              <w:t>1.02 (0.91, 1.15)</w:t>
            </w:r>
          </w:p>
        </w:tc>
        <w:tc>
          <w:tcPr>
            <w:tcW w:w="0" w:type="auto"/>
          </w:tcPr>
          <w:p w14:paraId="6A96F210" w14:textId="77777777" w:rsidR="00502071" w:rsidRPr="00B40AEF" w:rsidRDefault="00502071" w:rsidP="00E95D38">
            <w:r w:rsidRPr="00B40AEF">
              <w:t>0.75</w:t>
            </w:r>
          </w:p>
        </w:tc>
      </w:tr>
      <w:tr w:rsidR="00502071" w:rsidRPr="00B40AEF" w14:paraId="7711974C" w14:textId="77777777" w:rsidTr="00E95D38">
        <w:tc>
          <w:tcPr>
            <w:tcW w:w="0" w:type="auto"/>
          </w:tcPr>
          <w:p w14:paraId="633791D4" w14:textId="77777777" w:rsidR="00502071" w:rsidRPr="00B40AEF" w:rsidRDefault="00502071" w:rsidP="00EE54E9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65E25C43" w14:textId="77777777" w:rsidR="00502071" w:rsidRPr="00B40AEF" w:rsidRDefault="00502071" w:rsidP="00E95D38">
            <w:r w:rsidRPr="00B40AEF">
              <w:t>0.56 (0.47, 0.66)</w:t>
            </w:r>
          </w:p>
        </w:tc>
        <w:tc>
          <w:tcPr>
            <w:tcW w:w="0" w:type="auto"/>
          </w:tcPr>
          <w:p w14:paraId="37FA65E9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1C2460E1" w14:textId="77777777" w:rsidR="00502071" w:rsidRPr="00B40AEF" w:rsidRDefault="00502071" w:rsidP="00E95D38">
            <w:r w:rsidRPr="00B40AEF">
              <w:t>0.99 (0.80, 1.22)</w:t>
            </w:r>
          </w:p>
        </w:tc>
        <w:tc>
          <w:tcPr>
            <w:tcW w:w="0" w:type="auto"/>
          </w:tcPr>
          <w:p w14:paraId="3AA56B49" w14:textId="77777777" w:rsidR="00502071" w:rsidRPr="00B40AEF" w:rsidRDefault="00502071" w:rsidP="00E95D38">
            <w:r w:rsidRPr="00B40AEF">
              <w:t>0.89</w:t>
            </w:r>
          </w:p>
        </w:tc>
      </w:tr>
      <w:tr w:rsidR="00502071" w:rsidRPr="00B40AEF" w14:paraId="1E579494" w14:textId="77777777" w:rsidTr="00E95D38">
        <w:tc>
          <w:tcPr>
            <w:tcW w:w="0" w:type="auto"/>
          </w:tcPr>
          <w:p w14:paraId="78E63F42" w14:textId="77777777" w:rsidR="00502071" w:rsidRPr="00B40AEF" w:rsidRDefault="00502071" w:rsidP="00EE54E9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3415C289" w14:textId="77777777" w:rsidR="00502071" w:rsidRPr="00B40AEF" w:rsidRDefault="00502071" w:rsidP="00E95D38">
            <w:r w:rsidRPr="00B40AEF">
              <w:t>0.56 (0.37, 0.85)</w:t>
            </w:r>
          </w:p>
        </w:tc>
        <w:tc>
          <w:tcPr>
            <w:tcW w:w="0" w:type="auto"/>
          </w:tcPr>
          <w:p w14:paraId="41D4C97A" w14:textId="77777777" w:rsidR="00502071" w:rsidRPr="00B40AEF" w:rsidRDefault="00502071" w:rsidP="00E95D38">
            <w:r w:rsidRPr="00B40AEF">
              <w:t>0.007</w:t>
            </w:r>
          </w:p>
        </w:tc>
        <w:tc>
          <w:tcPr>
            <w:tcW w:w="0" w:type="auto"/>
          </w:tcPr>
          <w:p w14:paraId="1B4220A5" w14:textId="77777777" w:rsidR="00502071" w:rsidRPr="00B40AEF" w:rsidRDefault="00502071" w:rsidP="00E95D38">
            <w:r w:rsidRPr="00B40AEF">
              <w:t>1.21 (0.73, 2.01)</w:t>
            </w:r>
          </w:p>
        </w:tc>
        <w:tc>
          <w:tcPr>
            <w:tcW w:w="0" w:type="auto"/>
          </w:tcPr>
          <w:p w14:paraId="52EB0CD1" w14:textId="77777777" w:rsidR="00502071" w:rsidRPr="00B40AEF" w:rsidRDefault="00502071" w:rsidP="00E95D38">
            <w:r w:rsidRPr="00B40AEF">
              <w:t>0.45</w:t>
            </w:r>
          </w:p>
        </w:tc>
      </w:tr>
      <w:tr w:rsidR="00502071" w:rsidRPr="00B40AEF" w14:paraId="305EE4CD" w14:textId="77777777" w:rsidTr="00E95D38">
        <w:tc>
          <w:tcPr>
            <w:tcW w:w="0" w:type="auto"/>
          </w:tcPr>
          <w:p w14:paraId="20EBC5C3" w14:textId="77777777" w:rsidR="00502071" w:rsidRPr="00B40AEF" w:rsidRDefault="00502071" w:rsidP="00EE54E9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100E9512" w14:textId="77777777" w:rsidR="00502071" w:rsidRPr="00B40AEF" w:rsidRDefault="00502071" w:rsidP="00E95D38">
            <w:r w:rsidRPr="00B40AEF">
              <w:t>0.87 (0.64, 1.18)</w:t>
            </w:r>
          </w:p>
        </w:tc>
        <w:tc>
          <w:tcPr>
            <w:tcW w:w="0" w:type="auto"/>
          </w:tcPr>
          <w:p w14:paraId="1A79951B" w14:textId="77777777" w:rsidR="00502071" w:rsidRPr="00B40AEF" w:rsidRDefault="00502071" w:rsidP="00E95D38">
            <w:r w:rsidRPr="00B40AEF">
              <w:t>0.36</w:t>
            </w:r>
          </w:p>
        </w:tc>
        <w:tc>
          <w:tcPr>
            <w:tcW w:w="0" w:type="auto"/>
          </w:tcPr>
          <w:p w14:paraId="4559DDD0" w14:textId="77777777" w:rsidR="00502071" w:rsidRPr="00B40AEF" w:rsidRDefault="00502071" w:rsidP="00E95D38">
            <w:r w:rsidRPr="00B40AEF">
              <w:t>1.16 (0.78, 1.72)</w:t>
            </w:r>
          </w:p>
        </w:tc>
        <w:tc>
          <w:tcPr>
            <w:tcW w:w="0" w:type="auto"/>
          </w:tcPr>
          <w:p w14:paraId="239F4676" w14:textId="77777777" w:rsidR="00502071" w:rsidRPr="00B40AEF" w:rsidRDefault="00502071" w:rsidP="00E95D38">
            <w:r w:rsidRPr="00B40AEF">
              <w:t>0.47</w:t>
            </w:r>
          </w:p>
        </w:tc>
      </w:tr>
      <w:tr w:rsidR="00502071" w:rsidRPr="00B40AEF" w14:paraId="0D35CB02" w14:textId="77777777" w:rsidTr="00E95D38">
        <w:tc>
          <w:tcPr>
            <w:tcW w:w="0" w:type="auto"/>
          </w:tcPr>
          <w:p w14:paraId="437C4E56" w14:textId="77777777" w:rsidR="00502071" w:rsidRPr="00B40AEF" w:rsidRDefault="00502071" w:rsidP="00EE54E9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12D6061F" w14:textId="77777777" w:rsidR="00502071" w:rsidRPr="00B40AEF" w:rsidRDefault="00502071" w:rsidP="00E95D38">
            <w:r w:rsidRPr="00B40AEF">
              <w:t>0.62 (0.54, 0.72)</w:t>
            </w:r>
          </w:p>
        </w:tc>
        <w:tc>
          <w:tcPr>
            <w:tcW w:w="0" w:type="auto"/>
          </w:tcPr>
          <w:p w14:paraId="37B594AD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4C157A47" w14:textId="77777777" w:rsidR="00502071" w:rsidRPr="00B40AEF" w:rsidRDefault="00502071" w:rsidP="00E95D38">
            <w:r w:rsidRPr="00B40AEF">
              <w:t>0.91 (0.76, 1.09)</w:t>
            </w:r>
          </w:p>
        </w:tc>
        <w:tc>
          <w:tcPr>
            <w:tcW w:w="0" w:type="auto"/>
          </w:tcPr>
          <w:p w14:paraId="6F00CFEE" w14:textId="77777777" w:rsidR="00502071" w:rsidRPr="00B40AEF" w:rsidRDefault="00502071" w:rsidP="00E95D38">
            <w:r w:rsidRPr="00B40AEF">
              <w:t>0.29</w:t>
            </w:r>
          </w:p>
        </w:tc>
      </w:tr>
      <w:tr w:rsidR="00502071" w:rsidRPr="00B40AEF" w14:paraId="2368B6F7" w14:textId="77777777" w:rsidTr="00E95D38">
        <w:tc>
          <w:tcPr>
            <w:tcW w:w="0" w:type="auto"/>
          </w:tcPr>
          <w:p w14:paraId="63B9D4C8" w14:textId="13A81DB5" w:rsidR="00502071" w:rsidRPr="00B40AEF" w:rsidRDefault="00502071" w:rsidP="00EE54E9">
            <w:pPr>
              <w:jc w:val="left"/>
            </w:pPr>
            <w:r w:rsidRPr="00B40AEF">
              <w:t>Covid</w:t>
            </w:r>
            <w:r w:rsidR="00914CCC" w:rsidRPr="00B40AEF">
              <w:t>-</w:t>
            </w:r>
            <w:r w:rsidRPr="00B40AEF">
              <w:t>19</w:t>
            </w:r>
            <w:r w:rsidR="00914CCC" w:rsidRPr="00B40AEF">
              <w:t xml:space="preserve"> </w:t>
            </w:r>
            <w:r w:rsidRPr="00B40AEF">
              <w:t>vaccination</w:t>
            </w:r>
          </w:p>
        </w:tc>
        <w:tc>
          <w:tcPr>
            <w:tcW w:w="0" w:type="auto"/>
          </w:tcPr>
          <w:p w14:paraId="6B24DA50" w14:textId="77777777" w:rsidR="00502071" w:rsidRPr="00B40AEF" w:rsidRDefault="00502071" w:rsidP="00E95D38"/>
        </w:tc>
        <w:tc>
          <w:tcPr>
            <w:tcW w:w="0" w:type="auto"/>
          </w:tcPr>
          <w:p w14:paraId="7FD83136" w14:textId="77777777" w:rsidR="00502071" w:rsidRPr="00B40AEF" w:rsidRDefault="00502071" w:rsidP="00E95D38"/>
        </w:tc>
        <w:tc>
          <w:tcPr>
            <w:tcW w:w="0" w:type="auto"/>
          </w:tcPr>
          <w:p w14:paraId="23E4D217" w14:textId="77777777" w:rsidR="00502071" w:rsidRPr="00B40AEF" w:rsidRDefault="00502071" w:rsidP="00E95D38"/>
        </w:tc>
        <w:tc>
          <w:tcPr>
            <w:tcW w:w="0" w:type="auto"/>
          </w:tcPr>
          <w:p w14:paraId="1C5C7E5F" w14:textId="65DA0D0A" w:rsidR="00502071" w:rsidRPr="00B40AEF" w:rsidRDefault="0087248B" w:rsidP="00E95D38">
            <w:r>
              <w:t>0.52</w:t>
            </w:r>
          </w:p>
        </w:tc>
      </w:tr>
      <w:tr w:rsidR="00502071" w:rsidRPr="00B40AEF" w14:paraId="5BDA1C8B" w14:textId="77777777" w:rsidTr="00E95D38">
        <w:tc>
          <w:tcPr>
            <w:tcW w:w="0" w:type="auto"/>
          </w:tcPr>
          <w:p w14:paraId="033FDAE8" w14:textId="3C92A56C" w:rsidR="00502071" w:rsidRPr="00B40AEF" w:rsidRDefault="00502071" w:rsidP="00E95D38">
            <w:r w:rsidRPr="00B40AEF">
              <w:t>No</w:t>
            </w:r>
          </w:p>
        </w:tc>
        <w:tc>
          <w:tcPr>
            <w:tcW w:w="0" w:type="auto"/>
          </w:tcPr>
          <w:p w14:paraId="43BD9A19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5BCD842E" w14:textId="77777777" w:rsidR="00502071" w:rsidRPr="00B40AEF" w:rsidRDefault="00502071" w:rsidP="00E95D38"/>
        </w:tc>
        <w:tc>
          <w:tcPr>
            <w:tcW w:w="0" w:type="auto"/>
          </w:tcPr>
          <w:p w14:paraId="7654B40C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2A8C1A4F" w14:textId="77777777" w:rsidR="00502071" w:rsidRPr="00B40AEF" w:rsidRDefault="00502071" w:rsidP="00E95D38"/>
        </w:tc>
      </w:tr>
      <w:tr w:rsidR="00502071" w:rsidRPr="00B40AEF" w14:paraId="55240752" w14:textId="77777777" w:rsidTr="00E95D38">
        <w:tc>
          <w:tcPr>
            <w:tcW w:w="0" w:type="auto"/>
          </w:tcPr>
          <w:p w14:paraId="5985E426" w14:textId="60E10383" w:rsidR="00502071" w:rsidRPr="00B40AEF" w:rsidRDefault="00502071" w:rsidP="00E95D38">
            <w:r w:rsidRPr="00B40AEF">
              <w:t>Partly</w:t>
            </w:r>
          </w:p>
        </w:tc>
        <w:tc>
          <w:tcPr>
            <w:tcW w:w="0" w:type="auto"/>
          </w:tcPr>
          <w:p w14:paraId="008E75FA" w14:textId="77777777" w:rsidR="00502071" w:rsidRPr="00B40AEF" w:rsidRDefault="00502071" w:rsidP="00E95D38">
            <w:r w:rsidRPr="00B40AEF">
              <w:t>0.75 (0.60, 0.95)</w:t>
            </w:r>
          </w:p>
        </w:tc>
        <w:tc>
          <w:tcPr>
            <w:tcW w:w="0" w:type="auto"/>
          </w:tcPr>
          <w:p w14:paraId="7450A812" w14:textId="77777777" w:rsidR="00502071" w:rsidRPr="00B40AEF" w:rsidRDefault="00502071" w:rsidP="00E95D38">
            <w:r w:rsidRPr="00B40AEF">
              <w:t>0.016</w:t>
            </w:r>
          </w:p>
        </w:tc>
        <w:tc>
          <w:tcPr>
            <w:tcW w:w="0" w:type="auto"/>
          </w:tcPr>
          <w:p w14:paraId="554CB9D8" w14:textId="77777777" w:rsidR="00502071" w:rsidRPr="00B40AEF" w:rsidRDefault="00502071" w:rsidP="00E95D38">
            <w:r w:rsidRPr="00B40AEF">
              <w:t>0.92 (0.69, 1.23)</w:t>
            </w:r>
          </w:p>
        </w:tc>
        <w:tc>
          <w:tcPr>
            <w:tcW w:w="0" w:type="auto"/>
          </w:tcPr>
          <w:p w14:paraId="7B8269DC" w14:textId="77777777" w:rsidR="00502071" w:rsidRPr="00B40AEF" w:rsidRDefault="00502071" w:rsidP="00E95D38">
            <w:r w:rsidRPr="00B40AEF">
              <w:t>0.58</w:t>
            </w:r>
          </w:p>
        </w:tc>
      </w:tr>
      <w:tr w:rsidR="00502071" w:rsidRPr="00B40AEF" w14:paraId="0D0D736D" w14:textId="77777777" w:rsidTr="00E95D38">
        <w:tc>
          <w:tcPr>
            <w:tcW w:w="0" w:type="auto"/>
          </w:tcPr>
          <w:p w14:paraId="6239ABEE" w14:textId="3350AC48" w:rsidR="00502071" w:rsidRPr="00B40AEF" w:rsidRDefault="00502071" w:rsidP="00E95D38">
            <w:r w:rsidRPr="00B40AEF">
              <w:t>Full</w:t>
            </w:r>
          </w:p>
        </w:tc>
        <w:tc>
          <w:tcPr>
            <w:tcW w:w="0" w:type="auto"/>
          </w:tcPr>
          <w:p w14:paraId="5985ACD1" w14:textId="77777777" w:rsidR="00502071" w:rsidRPr="00B40AEF" w:rsidRDefault="00502071" w:rsidP="00E95D38">
            <w:r w:rsidRPr="00B40AEF">
              <w:t>0.62 (0.51, 0.74)</w:t>
            </w:r>
          </w:p>
        </w:tc>
        <w:tc>
          <w:tcPr>
            <w:tcW w:w="0" w:type="auto"/>
          </w:tcPr>
          <w:p w14:paraId="7843A238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55B32572" w14:textId="77777777" w:rsidR="00502071" w:rsidRPr="00B40AEF" w:rsidRDefault="00502071" w:rsidP="00E95D38">
            <w:r w:rsidRPr="00B40AEF">
              <w:t>1.05 (0.80, 1.39)</w:t>
            </w:r>
          </w:p>
        </w:tc>
        <w:tc>
          <w:tcPr>
            <w:tcW w:w="0" w:type="auto"/>
          </w:tcPr>
          <w:p w14:paraId="54B05DDB" w14:textId="77777777" w:rsidR="00502071" w:rsidRPr="00B40AEF" w:rsidRDefault="00502071" w:rsidP="00E95D38">
            <w:r w:rsidRPr="00B40AEF">
              <w:t>0.73</w:t>
            </w:r>
          </w:p>
        </w:tc>
      </w:tr>
      <w:tr w:rsidR="00502071" w:rsidRPr="00B40AEF" w14:paraId="61A68432" w14:textId="77777777" w:rsidTr="00E95D38">
        <w:tc>
          <w:tcPr>
            <w:tcW w:w="0" w:type="auto"/>
          </w:tcPr>
          <w:p w14:paraId="5811E068" w14:textId="38EE0B04" w:rsidR="00502071" w:rsidRPr="00B40AEF" w:rsidRDefault="00502071" w:rsidP="00E95D38">
            <w:r w:rsidRPr="00B40AEF">
              <w:t>Unknown</w:t>
            </w:r>
          </w:p>
        </w:tc>
        <w:tc>
          <w:tcPr>
            <w:tcW w:w="0" w:type="auto"/>
          </w:tcPr>
          <w:p w14:paraId="40DADE62" w14:textId="77777777" w:rsidR="00502071" w:rsidRPr="00B40AEF" w:rsidRDefault="00502071" w:rsidP="00E95D38">
            <w:r w:rsidRPr="00B40AEF">
              <w:t>0.82 (0.71, 0.94)</w:t>
            </w:r>
          </w:p>
        </w:tc>
        <w:tc>
          <w:tcPr>
            <w:tcW w:w="0" w:type="auto"/>
          </w:tcPr>
          <w:p w14:paraId="27921EF5" w14:textId="77777777" w:rsidR="00502071" w:rsidRPr="00B40AEF" w:rsidRDefault="00502071" w:rsidP="00E95D38">
            <w:r w:rsidRPr="00B40AEF">
              <w:t>0.005</w:t>
            </w:r>
          </w:p>
        </w:tc>
        <w:tc>
          <w:tcPr>
            <w:tcW w:w="0" w:type="auto"/>
          </w:tcPr>
          <w:p w14:paraId="2BBA702D" w14:textId="77777777" w:rsidR="00502071" w:rsidRPr="00B40AEF" w:rsidRDefault="00502071" w:rsidP="00E95D38">
            <w:r w:rsidRPr="00B40AEF">
              <w:t>0.85 (0.71, 1.02)</w:t>
            </w:r>
          </w:p>
        </w:tc>
        <w:tc>
          <w:tcPr>
            <w:tcW w:w="0" w:type="auto"/>
          </w:tcPr>
          <w:p w14:paraId="2A6E39A7" w14:textId="77777777" w:rsidR="00502071" w:rsidRPr="00B40AEF" w:rsidRDefault="00502071" w:rsidP="00E95D38">
            <w:r w:rsidRPr="00B40AEF">
              <w:t>0.076</w:t>
            </w:r>
          </w:p>
        </w:tc>
      </w:tr>
      <w:tr w:rsidR="00502071" w:rsidRPr="00B40AEF" w14:paraId="4361DE43" w14:textId="77777777" w:rsidTr="00E95D38">
        <w:tc>
          <w:tcPr>
            <w:tcW w:w="0" w:type="auto"/>
          </w:tcPr>
          <w:p w14:paraId="4C2A6BC6" w14:textId="77777777" w:rsidR="00502071" w:rsidRPr="00B40AEF" w:rsidRDefault="00502071" w:rsidP="00EE54E9">
            <w:pPr>
              <w:jc w:val="left"/>
            </w:pPr>
            <w:r w:rsidRPr="00B40AEF">
              <w:t>PaO2FiO2</w:t>
            </w:r>
          </w:p>
        </w:tc>
        <w:tc>
          <w:tcPr>
            <w:tcW w:w="0" w:type="auto"/>
          </w:tcPr>
          <w:p w14:paraId="12755D34" w14:textId="77777777" w:rsidR="00502071" w:rsidRPr="00B40AEF" w:rsidRDefault="00502071" w:rsidP="00E95D38">
            <w:r w:rsidRPr="00B40AEF">
              <w:t>1.01 (1.01, 1.02)</w:t>
            </w:r>
          </w:p>
        </w:tc>
        <w:tc>
          <w:tcPr>
            <w:tcW w:w="0" w:type="auto"/>
          </w:tcPr>
          <w:p w14:paraId="3B85584D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05995599" w14:textId="77777777" w:rsidR="00502071" w:rsidRPr="00B40AEF" w:rsidRDefault="00502071" w:rsidP="00E95D38">
            <w:r w:rsidRPr="00B40AEF">
              <w:t>1.01 (1.00, 1.01)</w:t>
            </w:r>
          </w:p>
        </w:tc>
        <w:tc>
          <w:tcPr>
            <w:tcW w:w="0" w:type="auto"/>
          </w:tcPr>
          <w:p w14:paraId="667576F7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0E268105" w14:textId="77777777" w:rsidTr="00E95D38">
        <w:tc>
          <w:tcPr>
            <w:tcW w:w="0" w:type="auto"/>
          </w:tcPr>
          <w:p w14:paraId="1C9885D6" w14:textId="77777777" w:rsidR="00502071" w:rsidRPr="00B40AEF" w:rsidRDefault="00502071" w:rsidP="00EE54E9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22531FE3" w14:textId="77777777" w:rsidR="00502071" w:rsidRPr="00B40AEF" w:rsidRDefault="00502071" w:rsidP="00E95D38">
            <w:r w:rsidRPr="00B40AEF">
              <w:t>0.96 (0.95, 0.97)</w:t>
            </w:r>
          </w:p>
        </w:tc>
        <w:tc>
          <w:tcPr>
            <w:tcW w:w="0" w:type="auto"/>
          </w:tcPr>
          <w:p w14:paraId="69FB0355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5DBBB2BD" w14:textId="77777777" w:rsidR="00502071" w:rsidRPr="00B40AEF" w:rsidRDefault="00502071" w:rsidP="00E95D38">
            <w:r w:rsidRPr="00B40AEF">
              <w:t>0.99 (0.98, 1.00)</w:t>
            </w:r>
          </w:p>
        </w:tc>
        <w:tc>
          <w:tcPr>
            <w:tcW w:w="0" w:type="auto"/>
          </w:tcPr>
          <w:p w14:paraId="04C4D4DB" w14:textId="77777777" w:rsidR="00502071" w:rsidRPr="00B40AEF" w:rsidRDefault="00502071" w:rsidP="00E95D38">
            <w:r w:rsidRPr="00B40AEF">
              <w:t>0.090</w:t>
            </w:r>
          </w:p>
        </w:tc>
      </w:tr>
      <w:tr w:rsidR="00502071" w:rsidRPr="00B40AEF" w14:paraId="4F870A01" w14:textId="77777777" w:rsidTr="00E95D38">
        <w:tc>
          <w:tcPr>
            <w:tcW w:w="0" w:type="auto"/>
          </w:tcPr>
          <w:p w14:paraId="76305DC7" w14:textId="77777777" w:rsidR="00502071" w:rsidRPr="00B40AEF" w:rsidRDefault="00502071" w:rsidP="00EE54E9">
            <w:pPr>
              <w:jc w:val="left"/>
            </w:pPr>
            <w:r w:rsidRPr="00B40AEF">
              <w:lastRenderedPageBreak/>
              <w:t>Symptom onset prior to ICU admission</w:t>
            </w:r>
          </w:p>
        </w:tc>
        <w:tc>
          <w:tcPr>
            <w:tcW w:w="0" w:type="auto"/>
          </w:tcPr>
          <w:p w14:paraId="388A87A4" w14:textId="77777777" w:rsidR="00502071" w:rsidRPr="00B40AEF" w:rsidRDefault="00502071" w:rsidP="00E95D38">
            <w:r w:rsidRPr="00B40AEF">
              <w:t>0.99 (0.99, 1.00)</w:t>
            </w:r>
          </w:p>
        </w:tc>
        <w:tc>
          <w:tcPr>
            <w:tcW w:w="0" w:type="auto"/>
          </w:tcPr>
          <w:p w14:paraId="35826B3B" w14:textId="77777777" w:rsidR="00502071" w:rsidRPr="00B40AEF" w:rsidRDefault="00502071" w:rsidP="00E95D38">
            <w:r w:rsidRPr="00B40AEF">
              <w:t>0.091</w:t>
            </w:r>
          </w:p>
        </w:tc>
        <w:tc>
          <w:tcPr>
            <w:tcW w:w="0" w:type="auto"/>
          </w:tcPr>
          <w:p w14:paraId="6758894D" w14:textId="77777777" w:rsidR="00502071" w:rsidRPr="00B40AEF" w:rsidRDefault="00502071" w:rsidP="00E95D38">
            <w:r w:rsidRPr="00B40AEF">
              <w:t>1.00 (0.99, 1.01)</w:t>
            </w:r>
          </w:p>
        </w:tc>
        <w:tc>
          <w:tcPr>
            <w:tcW w:w="0" w:type="auto"/>
          </w:tcPr>
          <w:p w14:paraId="4A984B21" w14:textId="77777777" w:rsidR="00502071" w:rsidRPr="00B40AEF" w:rsidRDefault="00502071" w:rsidP="00E95D38">
            <w:r w:rsidRPr="00B40AEF">
              <w:t>0.95</w:t>
            </w:r>
          </w:p>
        </w:tc>
      </w:tr>
      <w:tr w:rsidR="00502071" w:rsidRPr="00B40AEF" w14:paraId="5D557F24" w14:textId="77777777" w:rsidTr="00E95D38">
        <w:tc>
          <w:tcPr>
            <w:tcW w:w="0" w:type="auto"/>
          </w:tcPr>
          <w:p w14:paraId="0A979A1D" w14:textId="77777777" w:rsidR="00502071" w:rsidRPr="00B40AEF" w:rsidRDefault="00502071" w:rsidP="00EE54E9">
            <w:pPr>
              <w:jc w:val="left"/>
            </w:pPr>
            <w:r w:rsidRPr="00B40AEF">
              <w:t>Wave</w:t>
            </w:r>
          </w:p>
        </w:tc>
        <w:tc>
          <w:tcPr>
            <w:tcW w:w="0" w:type="auto"/>
          </w:tcPr>
          <w:p w14:paraId="75000487" w14:textId="77777777" w:rsidR="00502071" w:rsidRPr="00B40AEF" w:rsidRDefault="00502071" w:rsidP="00E95D38"/>
        </w:tc>
        <w:tc>
          <w:tcPr>
            <w:tcW w:w="0" w:type="auto"/>
          </w:tcPr>
          <w:p w14:paraId="1CBA9F83" w14:textId="77777777" w:rsidR="00502071" w:rsidRPr="00B40AEF" w:rsidRDefault="00502071" w:rsidP="00E95D38"/>
        </w:tc>
        <w:tc>
          <w:tcPr>
            <w:tcW w:w="0" w:type="auto"/>
          </w:tcPr>
          <w:p w14:paraId="3E8630CB" w14:textId="77777777" w:rsidR="00502071" w:rsidRPr="00B40AEF" w:rsidRDefault="00502071" w:rsidP="00E95D38"/>
        </w:tc>
        <w:tc>
          <w:tcPr>
            <w:tcW w:w="0" w:type="auto"/>
          </w:tcPr>
          <w:p w14:paraId="3D0AAB2C" w14:textId="2A796401" w:rsidR="00502071" w:rsidRPr="00B40AEF" w:rsidRDefault="0087248B" w:rsidP="00E95D38">
            <w:r>
              <w:t>&lt;0.001</w:t>
            </w:r>
          </w:p>
        </w:tc>
      </w:tr>
      <w:tr w:rsidR="00502071" w:rsidRPr="00B40AEF" w14:paraId="3957788D" w14:textId="77777777" w:rsidTr="00E95D38">
        <w:tc>
          <w:tcPr>
            <w:tcW w:w="0" w:type="auto"/>
          </w:tcPr>
          <w:p w14:paraId="33FB5ED9" w14:textId="2F0D27CA" w:rsidR="00502071" w:rsidRPr="00B40AEF" w:rsidRDefault="00390089" w:rsidP="00E95D38">
            <w:r>
              <w:t>Wave 1</w:t>
            </w:r>
          </w:p>
        </w:tc>
        <w:tc>
          <w:tcPr>
            <w:tcW w:w="0" w:type="auto"/>
          </w:tcPr>
          <w:p w14:paraId="4D726B58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398CF7DE" w14:textId="77777777" w:rsidR="00502071" w:rsidRPr="00B40AEF" w:rsidRDefault="00502071" w:rsidP="00E95D38"/>
        </w:tc>
        <w:tc>
          <w:tcPr>
            <w:tcW w:w="0" w:type="auto"/>
          </w:tcPr>
          <w:p w14:paraId="700DE4E0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60124E6C" w14:textId="77777777" w:rsidR="00502071" w:rsidRPr="00B40AEF" w:rsidRDefault="00502071" w:rsidP="00E95D38"/>
        </w:tc>
      </w:tr>
      <w:tr w:rsidR="00502071" w:rsidRPr="00B40AEF" w14:paraId="465545D2" w14:textId="77777777" w:rsidTr="00E95D38">
        <w:tc>
          <w:tcPr>
            <w:tcW w:w="0" w:type="auto"/>
          </w:tcPr>
          <w:p w14:paraId="6BB8819A" w14:textId="627DB13B" w:rsidR="00502071" w:rsidRPr="00B40AEF" w:rsidRDefault="00390089" w:rsidP="00E95D38">
            <w:r>
              <w:t>Wave 2</w:t>
            </w:r>
          </w:p>
        </w:tc>
        <w:tc>
          <w:tcPr>
            <w:tcW w:w="0" w:type="auto"/>
          </w:tcPr>
          <w:p w14:paraId="2050DC9F" w14:textId="77777777" w:rsidR="00502071" w:rsidRPr="00B40AEF" w:rsidRDefault="00502071" w:rsidP="00E95D38">
            <w:r w:rsidRPr="00B40AEF">
              <w:t>0.94 (0.84, 1.06)</w:t>
            </w:r>
          </w:p>
        </w:tc>
        <w:tc>
          <w:tcPr>
            <w:tcW w:w="0" w:type="auto"/>
          </w:tcPr>
          <w:p w14:paraId="592C73FC" w14:textId="77777777" w:rsidR="00502071" w:rsidRPr="00B40AEF" w:rsidRDefault="00502071" w:rsidP="00E95D38">
            <w:r w:rsidRPr="00B40AEF">
              <w:t>0.31</w:t>
            </w:r>
          </w:p>
        </w:tc>
        <w:tc>
          <w:tcPr>
            <w:tcW w:w="0" w:type="auto"/>
          </w:tcPr>
          <w:p w14:paraId="196A7B8B" w14:textId="77777777" w:rsidR="00502071" w:rsidRPr="00B40AEF" w:rsidRDefault="00502071" w:rsidP="00E95D38">
            <w:r w:rsidRPr="00B40AEF">
              <w:t>1.32 (1.15, 1.52)</w:t>
            </w:r>
          </w:p>
        </w:tc>
        <w:tc>
          <w:tcPr>
            <w:tcW w:w="0" w:type="auto"/>
          </w:tcPr>
          <w:p w14:paraId="251233AD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7A33CE36" w14:textId="77777777" w:rsidTr="00E95D38">
        <w:tc>
          <w:tcPr>
            <w:tcW w:w="0" w:type="auto"/>
          </w:tcPr>
          <w:p w14:paraId="50645830" w14:textId="59A57DC9" w:rsidR="00502071" w:rsidRPr="00B40AEF" w:rsidRDefault="00390089" w:rsidP="00E95D38">
            <w:r>
              <w:t>Wave 3</w:t>
            </w:r>
          </w:p>
        </w:tc>
        <w:tc>
          <w:tcPr>
            <w:tcW w:w="0" w:type="auto"/>
          </w:tcPr>
          <w:p w14:paraId="34980D8B" w14:textId="77777777" w:rsidR="00502071" w:rsidRPr="00B40AEF" w:rsidRDefault="00502071" w:rsidP="00E95D38">
            <w:r w:rsidRPr="00B40AEF">
              <w:t>1.12 (1.01, 1.24)</w:t>
            </w:r>
          </w:p>
        </w:tc>
        <w:tc>
          <w:tcPr>
            <w:tcW w:w="0" w:type="auto"/>
          </w:tcPr>
          <w:p w14:paraId="484C5ABF" w14:textId="77777777" w:rsidR="00502071" w:rsidRPr="00B40AEF" w:rsidRDefault="00502071" w:rsidP="00E95D38">
            <w:r w:rsidRPr="00B40AEF">
              <w:t>0.034</w:t>
            </w:r>
          </w:p>
        </w:tc>
        <w:tc>
          <w:tcPr>
            <w:tcW w:w="0" w:type="auto"/>
          </w:tcPr>
          <w:p w14:paraId="344235A4" w14:textId="77777777" w:rsidR="00502071" w:rsidRPr="00B40AEF" w:rsidRDefault="00502071" w:rsidP="00E95D38">
            <w:r w:rsidRPr="00B40AEF">
              <w:t>1.29 (1.12, 1.48)</w:t>
            </w:r>
          </w:p>
        </w:tc>
        <w:tc>
          <w:tcPr>
            <w:tcW w:w="0" w:type="auto"/>
          </w:tcPr>
          <w:p w14:paraId="6B10AFC3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4AE95519" w14:textId="77777777" w:rsidTr="00E95D38">
        <w:tc>
          <w:tcPr>
            <w:tcW w:w="0" w:type="auto"/>
          </w:tcPr>
          <w:p w14:paraId="307AEFEB" w14:textId="13D5DF55" w:rsidR="00502071" w:rsidRPr="00B40AEF" w:rsidRDefault="00390089" w:rsidP="00E95D38">
            <w:r>
              <w:t>Wave 4</w:t>
            </w:r>
          </w:p>
        </w:tc>
        <w:tc>
          <w:tcPr>
            <w:tcW w:w="0" w:type="auto"/>
          </w:tcPr>
          <w:p w14:paraId="7752DF69" w14:textId="77777777" w:rsidR="00502071" w:rsidRPr="00B40AEF" w:rsidRDefault="00502071" w:rsidP="00E95D38">
            <w:r w:rsidRPr="00B40AEF">
              <w:t>1.35 (1.14, 1.60)</w:t>
            </w:r>
          </w:p>
        </w:tc>
        <w:tc>
          <w:tcPr>
            <w:tcW w:w="0" w:type="auto"/>
          </w:tcPr>
          <w:p w14:paraId="4151C591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7915206B" w14:textId="77777777" w:rsidR="00502071" w:rsidRPr="00B40AEF" w:rsidRDefault="00502071" w:rsidP="00E95D38">
            <w:r w:rsidRPr="00B40AEF">
              <w:t>1.37 (1.10, 1.71)</w:t>
            </w:r>
          </w:p>
        </w:tc>
        <w:tc>
          <w:tcPr>
            <w:tcW w:w="0" w:type="auto"/>
          </w:tcPr>
          <w:p w14:paraId="3A89936B" w14:textId="77777777" w:rsidR="00502071" w:rsidRPr="00B40AEF" w:rsidRDefault="00502071" w:rsidP="00E95D38">
            <w:r w:rsidRPr="00B40AEF">
              <w:t>0.004</w:t>
            </w:r>
          </w:p>
        </w:tc>
      </w:tr>
      <w:tr w:rsidR="00502071" w:rsidRPr="00B40AEF" w14:paraId="73AB82B2" w14:textId="77777777" w:rsidTr="00E95D38">
        <w:tc>
          <w:tcPr>
            <w:tcW w:w="0" w:type="auto"/>
          </w:tcPr>
          <w:p w14:paraId="74728921" w14:textId="5F0482C0" w:rsidR="00502071" w:rsidRPr="00B40AEF" w:rsidRDefault="00390089" w:rsidP="00E95D38">
            <w:r>
              <w:t>Wave 5</w:t>
            </w:r>
          </w:p>
        </w:tc>
        <w:tc>
          <w:tcPr>
            <w:tcW w:w="0" w:type="auto"/>
          </w:tcPr>
          <w:p w14:paraId="6903AA27" w14:textId="77777777" w:rsidR="00502071" w:rsidRPr="00B40AEF" w:rsidRDefault="00502071" w:rsidP="00E95D38">
            <w:r w:rsidRPr="00B40AEF">
              <w:t>0.71 (0.61, 0.83)</w:t>
            </w:r>
          </w:p>
        </w:tc>
        <w:tc>
          <w:tcPr>
            <w:tcW w:w="0" w:type="auto"/>
          </w:tcPr>
          <w:p w14:paraId="4CA37B0D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36B4763E" w14:textId="77777777" w:rsidR="00502071" w:rsidRPr="00B40AEF" w:rsidRDefault="00502071" w:rsidP="00E95D38">
            <w:r w:rsidRPr="00B40AEF">
              <w:t>1.39 (1.10, 1.75)</w:t>
            </w:r>
          </w:p>
        </w:tc>
        <w:tc>
          <w:tcPr>
            <w:tcW w:w="0" w:type="auto"/>
          </w:tcPr>
          <w:p w14:paraId="4428FE2B" w14:textId="77777777" w:rsidR="00502071" w:rsidRPr="00B40AEF" w:rsidRDefault="00502071" w:rsidP="00E95D38">
            <w:r w:rsidRPr="00B40AEF">
              <w:t>0.006</w:t>
            </w:r>
          </w:p>
        </w:tc>
      </w:tr>
      <w:tr w:rsidR="00502071" w:rsidRPr="00B40AEF" w14:paraId="47BB15B6" w14:textId="77777777" w:rsidTr="00E95D38">
        <w:tc>
          <w:tcPr>
            <w:tcW w:w="0" w:type="auto"/>
          </w:tcPr>
          <w:p w14:paraId="15C1E705" w14:textId="77777777" w:rsidR="00502071" w:rsidRPr="00B40AEF" w:rsidRDefault="00502071" w:rsidP="00EE54E9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4AC86423" w14:textId="77777777" w:rsidR="00502071" w:rsidRPr="00B40AEF" w:rsidRDefault="00502071" w:rsidP="00E95D38"/>
        </w:tc>
        <w:tc>
          <w:tcPr>
            <w:tcW w:w="0" w:type="auto"/>
          </w:tcPr>
          <w:p w14:paraId="04B66AD6" w14:textId="77777777" w:rsidR="00502071" w:rsidRPr="00B40AEF" w:rsidRDefault="00502071" w:rsidP="00E95D38"/>
        </w:tc>
        <w:tc>
          <w:tcPr>
            <w:tcW w:w="0" w:type="auto"/>
          </w:tcPr>
          <w:p w14:paraId="652D383B" w14:textId="77777777" w:rsidR="00502071" w:rsidRPr="00B40AEF" w:rsidRDefault="00502071" w:rsidP="00E95D38"/>
        </w:tc>
        <w:tc>
          <w:tcPr>
            <w:tcW w:w="0" w:type="auto"/>
          </w:tcPr>
          <w:p w14:paraId="12D31AE2" w14:textId="7FA233E0" w:rsidR="00502071" w:rsidRPr="00B40AEF" w:rsidRDefault="0087248B" w:rsidP="00E95D38">
            <w:r>
              <w:t>&lt;0.001</w:t>
            </w:r>
          </w:p>
        </w:tc>
      </w:tr>
      <w:tr w:rsidR="00502071" w:rsidRPr="00B40AEF" w14:paraId="48CC9748" w14:textId="77777777" w:rsidTr="00E95D38">
        <w:tc>
          <w:tcPr>
            <w:tcW w:w="0" w:type="auto"/>
          </w:tcPr>
          <w:p w14:paraId="6F3CB723" w14:textId="77777777" w:rsidR="00502071" w:rsidRPr="00B40AEF" w:rsidRDefault="00502071" w:rsidP="00E95D38">
            <w:r w:rsidRPr="00B40AEF">
              <w:t>Q4</w:t>
            </w:r>
          </w:p>
        </w:tc>
        <w:tc>
          <w:tcPr>
            <w:tcW w:w="0" w:type="auto"/>
          </w:tcPr>
          <w:p w14:paraId="074AB99F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58BFBEA2" w14:textId="77777777" w:rsidR="00502071" w:rsidRPr="00B40AEF" w:rsidRDefault="00502071" w:rsidP="00E95D38"/>
        </w:tc>
        <w:tc>
          <w:tcPr>
            <w:tcW w:w="0" w:type="auto"/>
          </w:tcPr>
          <w:p w14:paraId="4F013DB1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7DA89E44" w14:textId="77777777" w:rsidR="00502071" w:rsidRPr="00B40AEF" w:rsidRDefault="00502071" w:rsidP="00E95D38"/>
        </w:tc>
      </w:tr>
      <w:tr w:rsidR="00502071" w:rsidRPr="00B40AEF" w14:paraId="36F2A615" w14:textId="77777777" w:rsidTr="00E95D38">
        <w:tc>
          <w:tcPr>
            <w:tcW w:w="0" w:type="auto"/>
          </w:tcPr>
          <w:p w14:paraId="6BD4734E" w14:textId="77777777" w:rsidR="00502071" w:rsidRPr="00B40AEF" w:rsidRDefault="00502071" w:rsidP="00E95D38">
            <w:r w:rsidRPr="00B40AEF">
              <w:t>Q1</w:t>
            </w:r>
          </w:p>
        </w:tc>
        <w:tc>
          <w:tcPr>
            <w:tcW w:w="0" w:type="auto"/>
          </w:tcPr>
          <w:p w14:paraId="5058627C" w14:textId="77777777" w:rsidR="00502071" w:rsidRPr="00B40AEF" w:rsidRDefault="00502071" w:rsidP="00E95D38">
            <w:r w:rsidRPr="00B40AEF">
              <w:t>0.62 (0.55, 0.69)</w:t>
            </w:r>
          </w:p>
        </w:tc>
        <w:tc>
          <w:tcPr>
            <w:tcW w:w="0" w:type="auto"/>
          </w:tcPr>
          <w:p w14:paraId="69C6FF4B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123CCEB2" w14:textId="77777777" w:rsidR="00502071" w:rsidRPr="00B40AEF" w:rsidRDefault="00502071" w:rsidP="00E95D38">
            <w:r w:rsidRPr="00B40AEF">
              <w:t>0.74 (0.63, 0.86)</w:t>
            </w:r>
          </w:p>
        </w:tc>
        <w:tc>
          <w:tcPr>
            <w:tcW w:w="0" w:type="auto"/>
          </w:tcPr>
          <w:p w14:paraId="41D22C1A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18F5A08E" w14:textId="77777777" w:rsidTr="00E95D38">
        <w:tc>
          <w:tcPr>
            <w:tcW w:w="0" w:type="auto"/>
          </w:tcPr>
          <w:p w14:paraId="15DA35CB" w14:textId="77777777" w:rsidR="00502071" w:rsidRPr="00B40AEF" w:rsidRDefault="00502071" w:rsidP="00E95D38">
            <w:r w:rsidRPr="00B40AEF">
              <w:t>Q2</w:t>
            </w:r>
          </w:p>
        </w:tc>
        <w:tc>
          <w:tcPr>
            <w:tcW w:w="0" w:type="auto"/>
          </w:tcPr>
          <w:p w14:paraId="6F4E6F21" w14:textId="77777777" w:rsidR="00502071" w:rsidRPr="00B40AEF" w:rsidRDefault="00502071" w:rsidP="00E95D38">
            <w:r w:rsidRPr="00B40AEF">
              <w:t>0.51 (0.45, 0.57)</w:t>
            </w:r>
          </w:p>
        </w:tc>
        <w:tc>
          <w:tcPr>
            <w:tcW w:w="0" w:type="auto"/>
          </w:tcPr>
          <w:p w14:paraId="2F0A42A5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37AB7EF2" w14:textId="77777777" w:rsidR="00502071" w:rsidRPr="00B40AEF" w:rsidRDefault="00502071" w:rsidP="00E95D38">
            <w:r w:rsidRPr="00B40AEF">
              <w:t>0.75 (0.65, 0.87)</w:t>
            </w:r>
          </w:p>
        </w:tc>
        <w:tc>
          <w:tcPr>
            <w:tcW w:w="0" w:type="auto"/>
          </w:tcPr>
          <w:p w14:paraId="4931DCEF" w14:textId="77777777" w:rsidR="00502071" w:rsidRPr="00B40AEF" w:rsidRDefault="00502071" w:rsidP="00E95D38">
            <w:r w:rsidRPr="00B40AEF">
              <w:t>&lt;0.001</w:t>
            </w:r>
          </w:p>
        </w:tc>
      </w:tr>
      <w:tr w:rsidR="00502071" w:rsidRPr="00B40AEF" w14:paraId="5B3DF33C" w14:textId="77777777" w:rsidTr="00E95D38">
        <w:tc>
          <w:tcPr>
            <w:tcW w:w="0" w:type="auto"/>
          </w:tcPr>
          <w:p w14:paraId="221D385C" w14:textId="77777777" w:rsidR="00502071" w:rsidRPr="00B40AEF" w:rsidRDefault="00502071" w:rsidP="00E95D38">
            <w:r w:rsidRPr="00B40AEF">
              <w:t>Q3</w:t>
            </w:r>
          </w:p>
        </w:tc>
        <w:tc>
          <w:tcPr>
            <w:tcW w:w="0" w:type="auto"/>
          </w:tcPr>
          <w:p w14:paraId="5607F3EB" w14:textId="77777777" w:rsidR="00502071" w:rsidRPr="00B40AEF" w:rsidRDefault="00502071" w:rsidP="00E95D38">
            <w:r w:rsidRPr="00B40AEF">
              <w:t>0.76 (0.68, 0.85)</w:t>
            </w:r>
          </w:p>
        </w:tc>
        <w:tc>
          <w:tcPr>
            <w:tcW w:w="0" w:type="auto"/>
          </w:tcPr>
          <w:p w14:paraId="0A2557B0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55A1C231" w14:textId="77777777" w:rsidR="00502071" w:rsidRPr="00B40AEF" w:rsidRDefault="00502071" w:rsidP="00E95D38">
            <w:r w:rsidRPr="00B40AEF">
              <w:t>0.81 (0.71, 0.93)</w:t>
            </w:r>
          </w:p>
        </w:tc>
        <w:tc>
          <w:tcPr>
            <w:tcW w:w="0" w:type="auto"/>
          </w:tcPr>
          <w:p w14:paraId="39A3C80A" w14:textId="77777777" w:rsidR="00502071" w:rsidRPr="00B40AEF" w:rsidRDefault="00502071" w:rsidP="00E95D38">
            <w:r w:rsidRPr="00B40AEF">
              <w:t>0.003</w:t>
            </w:r>
          </w:p>
        </w:tc>
      </w:tr>
      <w:tr w:rsidR="00502071" w:rsidRPr="00B40AEF" w14:paraId="4FDBEFA9" w14:textId="77777777" w:rsidTr="00E95D38">
        <w:tc>
          <w:tcPr>
            <w:tcW w:w="0" w:type="auto"/>
          </w:tcPr>
          <w:p w14:paraId="72A92933" w14:textId="44FFDABF" w:rsidR="00502071" w:rsidRPr="00B40AEF" w:rsidRDefault="00502071" w:rsidP="00EE54E9">
            <w:pPr>
              <w:jc w:val="left"/>
            </w:pPr>
            <w:r w:rsidRPr="00B40AEF">
              <w:t xml:space="preserve">Education </w:t>
            </w:r>
            <w:r w:rsidR="00390089">
              <w:t>level</w:t>
            </w:r>
          </w:p>
        </w:tc>
        <w:tc>
          <w:tcPr>
            <w:tcW w:w="0" w:type="auto"/>
          </w:tcPr>
          <w:p w14:paraId="5E9E72A6" w14:textId="77777777" w:rsidR="00502071" w:rsidRPr="00B40AEF" w:rsidRDefault="00502071" w:rsidP="00E95D38"/>
        </w:tc>
        <w:tc>
          <w:tcPr>
            <w:tcW w:w="0" w:type="auto"/>
          </w:tcPr>
          <w:p w14:paraId="7FA14482" w14:textId="77777777" w:rsidR="00502071" w:rsidRPr="00B40AEF" w:rsidRDefault="00502071" w:rsidP="00E95D38"/>
        </w:tc>
        <w:tc>
          <w:tcPr>
            <w:tcW w:w="0" w:type="auto"/>
          </w:tcPr>
          <w:p w14:paraId="68CE393E" w14:textId="77777777" w:rsidR="00502071" w:rsidRPr="00B40AEF" w:rsidRDefault="00502071" w:rsidP="00E95D38"/>
        </w:tc>
        <w:tc>
          <w:tcPr>
            <w:tcW w:w="0" w:type="auto"/>
          </w:tcPr>
          <w:p w14:paraId="4A76EFD7" w14:textId="4021446B" w:rsidR="00502071" w:rsidRPr="00B40AEF" w:rsidRDefault="0087248B" w:rsidP="00E95D38">
            <w:r>
              <w:t>0.89</w:t>
            </w:r>
          </w:p>
        </w:tc>
      </w:tr>
      <w:tr w:rsidR="00502071" w:rsidRPr="00B40AEF" w14:paraId="2CA259F8" w14:textId="77777777" w:rsidTr="00E95D38">
        <w:tc>
          <w:tcPr>
            <w:tcW w:w="0" w:type="auto"/>
          </w:tcPr>
          <w:p w14:paraId="4385F718" w14:textId="77777777" w:rsidR="00502071" w:rsidRPr="00B40AEF" w:rsidRDefault="00502071" w:rsidP="00E95D38">
            <w:r w:rsidRPr="00B40AEF">
              <w:t>&gt;12 years</w:t>
            </w:r>
          </w:p>
        </w:tc>
        <w:tc>
          <w:tcPr>
            <w:tcW w:w="0" w:type="auto"/>
          </w:tcPr>
          <w:p w14:paraId="05651F40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136C9153" w14:textId="77777777" w:rsidR="00502071" w:rsidRPr="00B40AEF" w:rsidRDefault="00502071" w:rsidP="00E95D38"/>
        </w:tc>
        <w:tc>
          <w:tcPr>
            <w:tcW w:w="0" w:type="auto"/>
          </w:tcPr>
          <w:p w14:paraId="470FE409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47AC00AA" w14:textId="77777777" w:rsidR="00502071" w:rsidRPr="00B40AEF" w:rsidRDefault="00502071" w:rsidP="00E95D38"/>
        </w:tc>
      </w:tr>
      <w:tr w:rsidR="00502071" w:rsidRPr="00B40AEF" w14:paraId="2A92EFB9" w14:textId="77777777" w:rsidTr="00E95D38">
        <w:tc>
          <w:tcPr>
            <w:tcW w:w="0" w:type="auto"/>
          </w:tcPr>
          <w:p w14:paraId="6B623B42" w14:textId="77777777" w:rsidR="00502071" w:rsidRPr="00B40AEF" w:rsidRDefault="00502071" w:rsidP="00E95D38">
            <w:r w:rsidRPr="00B40AEF">
              <w:t>&lt;9 years</w:t>
            </w:r>
          </w:p>
        </w:tc>
        <w:tc>
          <w:tcPr>
            <w:tcW w:w="0" w:type="auto"/>
          </w:tcPr>
          <w:p w14:paraId="32884DB6" w14:textId="77777777" w:rsidR="00502071" w:rsidRPr="00B40AEF" w:rsidRDefault="00502071" w:rsidP="00E95D38">
            <w:r w:rsidRPr="00B40AEF">
              <w:t>0.61 (0.53, 0.70)</w:t>
            </w:r>
          </w:p>
        </w:tc>
        <w:tc>
          <w:tcPr>
            <w:tcW w:w="0" w:type="auto"/>
          </w:tcPr>
          <w:p w14:paraId="321A06F9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2B8A5FB7" w14:textId="77777777" w:rsidR="00502071" w:rsidRPr="00B40AEF" w:rsidRDefault="00502071" w:rsidP="00E95D38">
            <w:r w:rsidRPr="00B40AEF">
              <w:t>0.97 (0.82, 1.15)</w:t>
            </w:r>
          </w:p>
        </w:tc>
        <w:tc>
          <w:tcPr>
            <w:tcW w:w="0" w:type="auto"/>
          </w:tcPr>
          <w:p w14:paraId="7686C07A" w14:textId="77777777" w:rsidR="00502071" w:rsidRPr="00B40AEF" w:rsidRDefault="00502071" w:rsidP="00E95D38">
            <w:r w:rsidRPr="00B40AEF">
              <w:t>0.71</w:t>
            </w:r>
          </w:p>
        </w:tc>
      </w:tr>
      <w:tr w:rsidR="00502071" w:rsidRPr="00B40AEF" w14:paraId="5CE54A34" w14:textId="77777777" w:rsidTr="00E95D38">
        <w:tc>
          <w:tcPr>
            <w:tcW w:w="0" w:type="auto"/>
          </w:tcPr>
          <w:p w14:paraId="62035928" w14:textId="77777777" w:rsidR="00502071" w:rsidRPr="00B40AEF" w:rsidRDefault="00502071" w:rsidP="00E95D38">
            <w:r w:rsidRPr="00B40AEF">
              <w:t>10-12 years</w:t>
            </w:r>
          </w:p>
        </w:tc>
        <w:tc>
          <w:tcPr>
            <w:tcW w:w="0" w:type="auto"/>
          </w:tcPr>
          <w:p w14:paraId="35804247" w14:textId="77777777" w:rsidR="00502071" w:rsidRPr="00B40AEF" w:rsidRDefault="00502071" w:rsidP="00E95D38">
            <w:r w:rsidRPr="00B40AEF">
              <w:t>0.98 (0.88, 1.08)</w:t>
            </w:r>
          </w:p>
        </w:tc>
        <w:tc>
          <w:tcPr>
            <w:tcW w:w="0" w:type="auto"/>
          </w:tcPr>
          <w:p w14:paraId="147B631B" w14:textId="77777777" w:rsidR="00502071" w:rsidRPr="00B40AEF" w:rsidRDefault="00502071" w:rsidP="00E95D38">
            <w:r w:rsidRPr="00B40AEF">
              <w:t>0.68</w:t>
            </w:r>
          </w:p>
        </w:tc>
        <w:tc>
          <w:tcPr>
            <w:tcW w:w="0" w:type="auto"/>
          </w:tcPr>
          <w:p w14:paraId="5C95B6F5" w14:textId="77777777" w:rsidR="00502071" w:rsidRPr="00B40AEF" w:rsidRDefault="00502071" w:rsidP="00E95D38">
            <w:r w:rsidRPr="00B40AEF">
              <w:t>1.06 (0.94, 1.20)</w:t>
            </w:r>
          </w:p>
        </w:tc>
        <w:tc>
          <w:tcPr>
            <w:tcW w:w="0" w:type="auto"/>
          </w:tcPr>
          <w:p w14:paraId="7698BF06" w14:textId="77777777" w:rsidR="00502071" w:rsidRPr="00B40AEF" w:rsidRDefault="00502071" w:rsidP="00E95D38">
            <w:r w:rsidRPr="00B40AEF">
              <w:t>0.34</w:t>
            </w:r>
          </w:p>
        </w:tc>
      </w:tr>
      <w:tr w:rsidR="00502071" w:rsidRPr="00B40AEF" w14:paraId="0AB80439" w14:textId="77777777" w:rsidTr="00E95D38">
        <w:tc>
          <w:tcPr>
            <w:tcW w:w="0" w:type="auto"/>
          </w:tcPr>
          <w:p w14:paraId="635CA500" w14:textId="77777777" w:rsidR="00502071" w:rsidRPr="00B40AEF" w:rsidRDefault="00502071" w:rsidP="00E95D38">
            <w:r w:rsidRPr="00B40AEF">
              <w:t>9 years</w:t>
            </w:r>
          </w:p>
        </w:tc>
        <w:tc>
          <w:tcPr>
            <w:tcW w:w="0" w:type="auto"/>
          </w:tcPr>
          <w:p w14:paraId="7432D15B" w14:textId="77777777" w:rsidR="00502071" w:rsidRPr="00B40AEF" w:rsidRDefault="00502071" w:rsidP="00E95D38">
            <w:r w:rsidRPr="00B40AEF">
              <w:t>0.98 (0.85, 1.12)</w:t>
            </w:r>
          </w:p>
        </w:tc>
        <w:tc>
          <w:tcPr>
            <w:tcW w:w="0" w:type="auto"/>
          </w:tcPr>
          <w:p w14:paraId="5C968086" w14:textId="77777777" w:rsidR="00502071" w:rsidRPr="00B40AEF" w:rsidRDefault="00502071" w:rsidP="00E95D38">
            <w:r w:rsidRPr="00B40AEF">
              <w:t>0.73</w:t>
            </w:r>
          </w:p>
        </w:tc>
        <w:tc>
          <w:tcPr>
            <w:tcW w:w="0" w:type="auto"/>
          </w:tcPr>
          <w:p w14:paraId="14CD873F" w14:textId="77777777" w:rsidR="00502071" w:rsidRPr="00B40AEF" w:rsidRDefault="00502071" w:rsidP="00E95D38">
            <w:r w:rsidRPr="00B40AEF">
              <w:t>1.07 (0.91, 1.26)</w:t>
            </w:r>
          </w:p>
        </w:tc>
        <w:tc>
          <w:tcPr>
            <w:tcW w:w="0" w:type="auto"/>
          </w:tcPr>
          <w:p w14:paraId="2BCA4B50" w14:textId="77777777" w:rsidR="00502071" w:rsidRPr="00B40AEF" w:rsidRDefault="00502071" w:rsidP="00E95D38">
            <w:r w:rsidRPr="00B40AEF">
              <w:t>0.42</w:t>
            </w:r>
          </w:p>
        </w:tc>
      </w:tr>
      <w:tr w:rsidR="00502071" w:rsidRPr="00B40AEF" w14:paraId="477AB75A" w14:textId="77777777" w:rsidTr="00E95D38">
        <w:tc>
          <w:tcPr>
            <w:tcW w:w="0" w:type="auto"/>
          </w:tcPr>
          <w:p w14:paraId="5086AF1C" w14:textId="11107791" w:rsidR="00502071" w:rsidRPr="00B40AEF" w:rsidRDefault="00502071" w:rsidP="00EE54E9">
            <w:pPr>
              <w:jc w:val="left"/>
            </w:pPr>
            <w:r w:rsidRPr="00B40AEF">
              <w:t>Country</w:t>
            </w:r>
            <w:r w:rsidR="00914CCC" w:rsidRPr="00B40AEF">
              <w:t>-</w:t>
            </w:r>
            <w:r w:rsidRPr="00B40AEF">
              <w:t>Of</w:t>
            </w:r>
            <w:r w:rsidR="00914CCC" w:rsidRPr="00B40AEF"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59F8AC0C" w14:textId="77777777" w:rsidR="00502071" w:rsidRPr="00B40AEF" w:rsidRDefault="00502071" w:rsidP="00E95D38"/>
        </w:tc>
        <w:tc>
          <w:tcPr>
            <w:tcW w:w="0" w:type="auto"/>
          </w:tcPr>
          <w:p w14:paraId="33ED3143" w14:textId="77777777" w:rsidR="00502071" w:rsidRPr="00B40AEF" w:rsidRDefault="00502071" w:rsidP="00E95D38"/>
        </w:tc>
        <w:tc>
          <w:tcPr>
            <w:tcW w:w="0" w:type="auto"/>
          </w:tcPr>
          <w:p w14:paraId="2D879635" w14:textId="77777777" w:rsidR="00502071" w:rsidRPr="00B40AEF" w:rsidRDefault="00502071" w:rsidP="00E95D38"/>
        </w:tc>
        <w:tc>
          <w:tcPr>
            <w:tcW w:w="0" w:type="auto"/>
          </w:tcPr>
          <w:p w14:paraId="459A31F1" w14:textId="1CA4762C" w:rsidR="00502071" w:rsidRPr="00B40AEF" w:rsidRDefault="0087248B" w:rsidP="00E95D38">
            <w:r>
              <w:t>0.25</w:t>
            </w:r>
          </w:p>
        </w:tc>
      </w:tr>
      <w:tr w:rsidR="00502071" w:rsidRPr="00B40AEF" w14:paraId="763DBB14" w14:textId="77777777" w:rsidTr="00E95D38">
        <w:tc>
          <w:tcPr>
            <w:tcW w:w="0" w:type="auto"/>
          </w:tcPr>
          <w:p w14:paraId="49D8D881" w14:textId="77777777" w:rsidR="00502071" w:rsidRPr="00B40AEF" w:rsidRDefault="00502071" w:rsidP="00E95D38">
            <w:r w:rsidRPr="00B40AEF">
              <w:t>Nordic</w:t>
            </w:r>
          </w:p>
        </w:tc>
        <w:tc>
          <w:tcPr>
            <w:tcW w:w="0" w:type="auto"/>
          </w:tcPr>
          <w:p w14:paraId="1EF69A6B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758EAE45" w14:textId="77777777" w:rsidR="00502071" w:rsidRPr="00B40AEF" w:rsidRDefault="00502071" w:rsidP="00E95D38"/>
        </w:tc>
        <w:tc>
          <w:tcPr>
            <w:tcW w:w="0" w:type="auto"/>
          </w:tcPr>
          <w:p w14:paraId="7DC07E21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5CB3BBF0" w14:textId="77777777" w:rsidR="00502071" w:rsidRPr="00B40AEF" w:rsidRDefault="00502071" w:rsidP="00E95D38"/>
        </w:tc>
      </w:tr>
      <w:tr w:rsidR="00502071" w:rsidRPr="00B40AEF" w14:paraId="0029EEBD" w14:textId="77777777" w:rsidTr="00E95D38">
        <w:tc>
          <w:tcPr>
            <w:tcW w:w="0" w:type="auto"/>
          </w:tcPr>
          <w:p w14:paraId="393EE6C0" w14:textId="77777777" w:rsidR="00502071" w:rsidRPr="00B40AEF" w:rsidRDefault="00502071" w:rsidP="00E95D38">
            <w:r w:rsidRPr="00B40AEF">
              <w:t>European</w:t>
            </w:r>
          </w:p>
        </w:tc>
        <w:tc>
          <w:tcPr>
            <w:tcW w:w="0" w:type="auto"/>
          </w:tcPr>
          <w:p w14:paraId="3D273096" w14:textId="77777777" w:rsidR="00502071" w:rsidRPr="00B40AEF" w:rsidRDefault="00502071" w:rsidP="00E95D38">
            <w:r w:rsidRPr="00B40AEF">
              <w:t>1.11 (0.98, 1.27)</w:t>
            </w:r>
          </w:p>
        </w:tc>
        <w:tc>
          <w:tcPr>
            <w:tcW w:w="0" w:type="auto"/>
          </w:tcPr>
          <w:p w14:paraId="237FC65B" w14:textId="77777777" w:rsidR="00502071" w:rsidRPr="00B40AEF" w:rsidRDefault="00502071" w:rsidP="00E95D38">
            <w:r w:rsidRPr="00B40AEF">
              <w:t>0.11</w:t>
            </w:r>
          </w:p>
        </w:tc>
        <w:tc>
          <w:tcPr>
            <w:tcW w:w="0" w:type="auto"/>
          </w:tcPr>
          <w:p w14:paraId="77E95F0E" w14:textId="77777777" w:rsidR="00502071" w:rsidRPr="00B40AEF" w:rsidRDefault="00502071" w:rsidP="00E95D38">
            <w:r w:rsidRPr="00B40AEF">
              <w:t>0.97 (0.82, 1.14)</w:t>
            </w:r>
          </w:p>
        </w:tc>
        <w:tc>
          <w:tcPr>
            <w:tcW w:w="0" w:type="auto"/>
          </w:tcPr>
          <w:p w14:paraId="4EF09FA9" w14:textId="77777777" w:rsidR="00502071" w:rsidRPr="00B40AEF" w:rsidRDefault="00502071" w:rsidP="00E95D38">
            <w:r w:rsidRPr="00B40AEF">
              <w:t>0.69</w:t>
            </w:r>
          </w:p>
        </w:tc>
      </w:tr>
      <w:tr w:rsidR="00502071" w:rsidRPr="00B40AEF" w14:paraId="3DE561F3" w14:textId="77777777" w:rsidTr="00E95D38">
        <w:tc>
          <w:tcPr>
            <w:tcW w:w="0" w:type="auto"/>
          </w:tcPr>
          <w:p w14:paraId="63B8820E" w14:textId="77777777" w:rsidR="00502071" w:rsidRPr="00B40AEF" w:rsidRDefault="00502071" w:rsidP="00E95D38">
            <w:r w:rsidRPr="00B40AEF">
              <w:t>Other</w:t>
            </w:r>
          </w:p>
        </w:tc>
        <w:tc>
          <w:tcPr>
            <w:tcW w:w="0" w:type="auto"/>
          </w:tcPr>
          <w:p w14:paraId="3862322C" w14:textId="77777777" w:rsidR="00502071" w:rsidRPr="00B40AEF" w:rsidRDefault="00502071" w:rsidP="00E95D38">
            <w:r w:rsidRPr="00B40AEF">
              <w:t>1.12 (1.02, 1.23)</w:t>
            </w:r>
          </w:p>
        </w:tc>
        <w:tc>
          <w:tcPr>
            <w:tcW w:w="0" w:type="auto"/>
          </w:tcPr>
          <w:p w14:paraId="2A2B971B" w14:textId="77777777" w:rsidR="00502071" w:rsidRPr="00B40AEF" w:rsidRDefault="00502071" w:rsidP="00E95D38">
            <w:r w:rsidRPr="00B40AEF">
              <w:t>0.022</w:t>
            </w:r>
          </w:p>
        </w:tc>
        <w:tc>
          <w:tcPr>
            <w:tcW w:w="0" w:type="auto"/>
          </w:tcPr>
          <w:p w14:paraId="6550A778" w14:textId="77777777" w:rsidR="00502071" w:rsidRPr="00B40AEF" w:rsidRDefault="00502071" w:rsidP="00E95D38">
            <w:r w:rsidRPr="00B40AEF">
              <w:t>0.87 (0.77, 1.00)</w:t>
            </w:r>
          </w:p>
        </w:tc>
        <w:tc>
          <w:tcPr>
            <w:tcW w:w="0" w:type="auto"/>
          </w:tcPr>
          <w:p w14:paraId="62359D6E" w14:textId="77777777" w:rsidR="00502071" w:rsidRPr="00B40AEF" w:rsidRDefault="00502071" w:rsidP="00E95D38">
            <w:r w:rsidRPr="00B40AEF">
              <w:t>0.049</w:t>
            </w:r>
          </w:p>
        </w:tc>
      </w:tr>
      <w:tr w:rsidR="00502071" w:rsidRPr="00B40AEF" w14:paraId="622860C1" w14:textId="77777777" w:rsidTr="00E95D38">
        <w:tc>
          <w:tcPr>
            <w:tcW w:w="0" w:type="auto"/>
          </w:tcPr>
          <w:p w14:paraId="23EB6AB7" w14:textId="5BC7B513" w:rsidR="00502071" w:rsidRPr="00B40AEF" w:rsidRDefault="00502071" w:rsidP="00EE54E9">
            <w:pPr>
              <w:jc w:val="left"/>
            </w:pPr>
            <w:r w:rsidRPr="00B40AEF">
              <w:t>Household</w:t>
            </w:r>
            <w:r w:rsidR="008144FE" w:rsidRPr="00B40AEF">
              <w:t xml:space="preserve"> si</w:t>
            </w:r>
            <w:r w:rsidRPr="00B40AEF">
              <w:t>ze</w:t>
            </w:r>
          </w:p>
        </w:tc>
        <w:tc>
          <w:tcPr>
            <w:tcW w:w="0" w:type="auto"/>
          </w:tcPr>
          <w:p w14:paraId="1969B43E" w14:textId="77777777" w:rsidR="00502071" w:rsidRPr="00B40AEF" w:rsidRDefault="00502071" w:rsidP="00E95D38"/>
        </w:tc>
        <w:tc>
          <w:tcPr>
            <w:tcW w:w="0" w:type="auto"/>
          </w:tcPr>
          <w:p w14:paraId="07346620" w14:textId="77777777" w:rsidR="00502071" w:rsidRPr="00B40AEF" w:rsidRDefault="00502071" w:rsidP="00E95D38"/>
        </w:tc>
        <w:tc>
          <w:tcPr>
            <w:tcW w:w="0" w:type="auto"/>
          </w:tcPr>
          <w:p w14:paraId="003E8490" w14:textId="77777777" w:rsidR="00502071" w:rsidRPr="00B40AEF" w:rsidRDefault="00502071" w:rsidP="00E95D38"/>
        </w:tc>
        <w:tc>
          <w:tcPr>
            <w:tcW w:w="0" w:type="auto"/>
          </w:tcPr>
          <w:p w14:paraId="79703EDB" w14:textId="557751D9" w:rsidR="00502071" w:rsidRPr="00B40AEF" w:rsidRDefault="0087248B" w:rsidP="00E95D38">
            <w:r>
              <w:t>0.88</w:t>
            </w:r>
          </w:p>
        </w:tc>
      </w:tr>
      <w:tr w:rsidR="00502071" w:rsidRPr="00B40AEF" w14:paraId="4C338DC4" w14:textId="77777777" w:rsidTr="00E95D38">
        <w:tc>
          <w:tcPr>
            <w:tcW w:w="0" w:type="auto"/>
          </w:tcPr>
          <w:p w14:paraId="4214A474" w14:textId="08F7E996" w:rsidR="00502071" w:rsidRPr="00B40AEF" w:rsidRDefault="008144FE" w:rsidP="00E95D38">
            <w:r w:rsidRPr="00B40AEF">
              <w:t>Single-person household</w:t>
            </w:r>
          </w:p>
        </w:tc>
        <w:tc>
          <w:tcPr>
            <w:tcW w:w="0" w:type="auto"/>
          </w:tcPr>
          <w:p w14:paraId="2CF5D5E7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6E1BB7A3" w14:textId="77777777" w:rsidR="00502071" w:rsidRPr="00B40AEF" w:rsidRDefault="00502071" w:rsidP="00E95D38"/>
        </w:tc>
        <w:tc>
          <w:tcPr>
            <w:tcW w:w="0" w:type="auto"/>
          </w:tcPr>
          <w:p w14:paraId="3860D550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75E42385" w14:textId="77777777" w:rsidR="00502071" w:rsidRPr="00B40AEF" w:rsidRDefault="00502071" w:rsidP="00E95D38"/>
        </w:tc>
      </w:tr>
      <w:tr w:rsidR="00502071" w:rsidRPr="00B40AEF" w14:paraId="3C26777D" w14:textId="77777777" w:rsidTr="00E95D38">
        <w:tc>
          <w:tcPr>
            <w:tcW w:w="0" w:type="auto"/>
          </w:tcPr>
          <w:p w14:paraId="70D27A22" w14:textId="27C0E074" w:rsidR="00502071" w:rsidRPr="00B40AEF" w:rsidRDefault="008144FE" w:rsidP="008144FE">
            <w:pPr>
              <w:rPr>
                <w:rFonts w:ascii="Times New Roman" w:hAnsi="Times New Roman" w:cs="Times New Roman"/>
              </w:rPr>
            </w:pPr>
            <w:r w:rsidRPr="00B40AEF">
              <w:rPr>
                <w:rFonts w:ascii="Times New Roman" w:hAnsi="Times New Roman" w:cs="Times New Roman"/>
              </w:rPr>
              <w:t>Multi-person household</w:t>
            </w:r>
          </w:p>
        </w:tc>
        <w:tc>
          <w:tcPr>
            <w:tcW w:w="0" w:type="auto"/>
          </w:tcPr>
          <w:p w14:paraId="55A453B3" w14:textId="77777777" w:rsidR="00502071" w:rsidRPr="00B40AEF" w:rsidRDefault="00502071" w:rsidP="00E95D38">
            <w:r w:rsidRPr="00B40AEF">
              <w:t>1.29 (1.18, 1.42)</w:t>
            </w:r>
          </w:p>
        </w:tc>
        <w:tc>
          <w:tcPr>
            <w:tcW w:w="0" w:type="auto"/>
          </w:tcPr>
          <w:p w14:paraId="1C2BE2DB" w14:textId="77777777" w:rsidR="00502071" w:rsidRPr="00B40AEF" w:rsidRDefault="00502071" w:rsidP="00E95D38">
            <w:r w:rsidRPr="00B40AEF">
              <w:t>&lt;0.001</w:t>
            </w:r>
          </w:p>
        </w:tc>
        <w:tc>
          <w:tcPr>
            <w:tcW w:w="0" w:type="auto"/>
          </w:tcPr>
          <w:p w14:paraId="5AAAA374" w14:textId="77777777" w:rsidR="00502071" w:rsidRPr="00B40AEF" w:rsidRDefault="00502071" w:rsidP="00E95D38">
            <w:r w:rsidRPr="00B40AEF">
              <w:t>0.99 (0.88, 1.11)</w:t>
            </w:r>
          </w:p>
        </w:tc>
        <w:tc>
          <w:tcPr>
            <w:tcW w:w="0" w:type="auto"/>
          </w:tcPr>
          <w:p w14:paraId="5F4D864F" w14:textId="77777777" w:rsidR="00502071" w:rsidRPr="00B40AEF" w:rsidRDefault="00502071" w:rsidP="00E95D38">
            <w:r w:rsidRPr="00B40AEF">
              <w:t>0.89</w:t>
            </w:r>
          </w:p>
        </w:tc>
      </w:tr>
      <w:tr w:rsidR="00502071" w:rsidRPr="00B40AEF" w14:paraId="68125727" w14:textId="77777777" w:rsidTr="00E95D38">
        <w:tc>
          <w:tcPr>
            <w:tcW w:w="0" w:type="auto"/>
          </w:tcPr>
          <w:p w14:paraId="2AC2DABE" w14:textId="5BAD5CF2" w:rsidR="00502071" w:rsidRPr="00B40AEF" w:rsidRDefault="008200DF" w:rsidP="00EE54E9">
            <w:pPr>
              <w:jc w:val="left"/>
            </w:pPr>
            <w:r w:rsidRPr="00B40AEF">
              <w:t>Marital status</w:t>
            </w:r>
          </w:p>
        </w:tc>
        <w:tc>
          <w:tcPr>
            <w:tcW w:w="0" w:type="auto"/>
          </w:tcPr>
          <w:p w14:paraId="104E66D2" w14:textId="77777777" w:rsidR="00502071" w:rsidRPr="00B40AEF" w:rsidRDefault="00502071" w:rsidP="00E95D38"/>
        </w:tc>
        <w:tc>
          <w:tcPr>
            <w:tcW w:w="0" w:type="auto"/>
          </w:tcPr>
          <w:p w14:paraId="2ACB37D1" w14:textId="77777777" w:rsidR="00502071" w:rsidRPr="00B40AEF" w:rsidRDefault="00502071" w:rsidP="00E95D38"/>
        </w:tc>
        <w:tc>
          <w:tcPr>
            <w:tcW w:w="0" w:type="auto"/>
          </w:tcPr>
          <w:p w14:paraId="5129293D" w14:textId="77777777" w:rsidR="00502071" w:rsidRPr="00B40AEF" w:rsidRDefault="00502071" w:rsidP="00E95D38"/>
        </w:tc>
        <w:tc>
          <w:tcPr>
            <w:tcW w:w="0" w:type="auto"/>
          </w:tcPr>
          <w:p w14:paraId="331FDA9C" w14:textId="77777777" w:rsidR="00502071" w:rsidRPr="00B40AEF" w:rsidRDefault="00502071" w:rsidP="00E95D38"/>
        </w:tc>
      </w:tr>
      <w:tr w:rsidR="00502071" w:rsidRPr="00B40AEF" w14:paraId="0BBF2506" w14:textId="77777777" w:rsidTr="00E95D38">
        <w:tc>
          <w:tcPr>
            <w:tcW w:w="0" w:type="auto"/>
          </w:tcPr>
          <w:p w14:paraId="22A6741F" w14:textId="77777777" w:rsidR="00502071" w:rsidRPr="00B40AEF" w:rsidRDefault="00502071" w:rsidP="00E95D38">
            <w:r w:rsidRPr="00B40AEF">
              <w:t>No registered partner</w:t>
            </w:r>
          </w:p>
        </w:tc>
        <w:tc>
          <w:tcPr>
            <w:tcW w:w="0" w:type="auto"/>
          </w:tcPr>
          <w:p w14:paraId="66C193E3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2B53685F" w14:textId="77777777" w:rsidR="00502071" w:rsidRPr="00B40AEF" w:rsidRDefault="00502071" w:rsidP="00E95D38"/>
        </w:tc>
        <w:tc>
          <w:tcPr>
            <w:tcW w:w="0" w:type="auto"/>
          </w:tcPr>
          <w:p w14:paraId="39D7D67C" w14:textId="77777777" w:rsidR="00502071" w:rsidRPr="00B40AEF" w:rsidRDefault="00502071" w:rsidP="00E95D38"/>
        </w:tc>
        <w:tc>
          <w:tcPr>
            <w:tcW w:w="0" w:type="auto"/>
          </w:tcPr>
          <w:p w14:paraId="284C21F3" w14:textId="77777777" w:rsidR="00502071" w:rsidRPr="00B40AEF" w:rsidRDefault="00502071" w:rsidP="00E95D38"/>
        </w:tc>
      </w:tr>
      <w:tr w:rsidR="00502071" w:rsidRPr="00B40AEF" w14:paraId="27994A55" w14:textId="77777777" w:rsidTr="00E95D38">
        <w:tc>
          <w:tcPr>
            <w:tcW w:w="0" w:type="auto"/>
          </w:tcPr>
          <w:p w14:paraId="3EFBFE11" w14:textId="77777777" w:rsidR="00502071" w:rsidRPr="00B40AEF" w:rsidRDefault="00502071" w:rsidP="00E95D38">
            <w:r w:rsidRPr="00B40AEF">
              <w:t>Registered partner</w:t>
            </w:r>
          </w:p>
        </w:tc>
        <w:tc>
          <w:tcPr>
            <w:tcW w:w="0" w:type="auto"/>
          </w:tcPr>
          <w:p w14:paraId="644EB66E" w14:textId="77777777" w:rsidR="00502071" w:rsidRPr="00B40AEF" w:rsidRDefault="00502071" w:rsidP="00E95D38">
            <w:r w:rsidRPr="00B40AEF">
              <w:t>0.93 (0.86, 1.02)</w:t>
            </w:r>
          </w:p>
        </w:tc>
        <w:tc>
          <w:tcPr>
            <w:tcW w:w="0" w:type="auto"/>
          </w:tcPr>
          <w:p w14:paraId="3AB97526" w14:textId="77777777" w:rsidR="00502071" w:rsidRPr="00B40AEF" w:rsidRDefault="00502071" w:rsidP="00E95D38">
            <w:r w:rsidRPr="00B40AEF">
              <w:t>0.12</w:t>
            </w:r>
          </w:p>
        </w:tc>
        <w:tc>
          <w:tcPr>
            <w:tcW w:w="0" w:type="auto"/>
          </w:tcPr>
          <w:p w14:paraId="77D00ED0" w14:textId="77777777" w:rsidR="00502071" w:rsidRPr="00B40AEF" w:rsidRDefault="00502071" w:rsidP="00E95D38"/>
        </w:tc>
        <w:tc>
          <w:tcPr>
            <w:tcW w:w="0" w:type="auto"/>
          </w:tcPr>
          <w:p w14:paraId="03D543DE" w14:textId="77777777" w:rsidR="00502071" w:rsidRPr="00B40AEF" w:rsidRDefault="00502071" w:rsidP="00E95D38"/>
        </w:tc>
      </w:tr>
      <w:tr w:rsidR="00502071" w:rsidRPr="00B40AEF" w14:paraId="7085B8A2" w14:textId="77777777" w:rsidTr="00E95D38">
        <w:tc>
          <w:tcPr>
            <w:tcW w:w="0" w:type="auto"/>
          </w:tcPr>
          <w:p w14:paraId="3EC55893" w14:textId="006ECB95" w:rsidR="00502071" w:rsidRPr="00B40AEF" w:rsidRDefault="00363AD8" w:rsidP="00EE54E9">
            <w:pPr>
              <w:jc w:val="left"/>
              <w:rPr>
                <w:rFonts w:ascii="Times New Roman" w:hAnsi="Times New Roman" w:cs="Times New Roman"/>
              </w:rPr>
            </w:pPr>
            <w:r w:rsidRPr="00B40AEF">
              <w:rPr>
                <w:rFonts w:ascii="Times New Roman" w:hAnsi="Times New Roman" w:cs="Times New Roman"/>
              </w:rPr>
              <w:t>Population density</w:t>
            </w:r>
          </w:p>
        </w:tc>
        <w:tc>
          <w:tcPr>
            <w:tcW w:w="0" w:type="auto"/>
          </w:tcPr>
          <w:p w14:paraId="33E3D3FF" w14:textId="77777777" w:rsidR="00502071" w:rsidRPr="00B40AEF" w:rsidRDefault="00502071" w:rsidP="00E95D38"/>
        </w:tc>
        <w:tc>
          <w:tcPr>
            <w:tcW w:w="0" w:type="auto"/>
          </w:tcPr>
          <w:p w14:paraId="4648BA3F" w14:textId="77777777" w:rsidR="00502071" w:rsidRPr="00B40AEF" w:rsidRDefault="00502071" w:rsidP="00E95D38"/>
        </w:tc>
        <w:tc>
          <w:tcPr>
            <w:tcW w:w="0" w:type="auto"/>
          </w:tcPr>
          <w:p w14:paraId="6F1DF034" w14:textId="77777777" w:rsidR="00502071" w:rsidRPr="00B40AEF" w:rsidRDefault="00502071" w:rsidP="00E95D38"/>
        </w:tc>
        <w:tc>
          <w:tcPr>
            <w:tcW w:w="0" w:type="auto"/>
          </w:tcPr>
          <w:p w14:paraId="6A94FB9D" w14:textId="42901511" w:rsidR="00502071" w:rsidRPr="00B40AEF" w:rsidRDefault="0087248B" w:rsidP="00E95D38">
            <w:r>
              <w:t>0.43</w:t>
            </w:r>
          </w:p>
        </w:tc>
      </w:tr>
      <w:tr w:rsidR="00502071" w:rsidRPr="00B40AEF" w14:paraId="0680F7C2" w14:textId="77777777" w:rsidTr="00E95D38">
        <w:tc>
          <w:tcPr>
            <w:tcW w:w="0" w:type="auto"/>
          </w:tcPr>
          <w:p w14:paraId="55090FB1" w14:textId="3CFFD60D" w:rsidR="00502071" w:rsidRPr="00B40AEF" w:rsidRDefault="00363AD8" w:rsidP="00E95D38">
            <w:r w:rsidRPr="00B40AEF">
              <w:t>Rural</w:t>
            </w:r>
          </w:p>
        </w:tc>
        <w:tc>
          <w:tcPr>
            <w:tcW w:w="0" w:type="auto"/>
          </w:tcPr>
          <w:p w14:paraId="57ABE86B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79003905" w14:textId="77777777" w:rsidR="00502071" w:rsidRPr="00B40AEF" w:rsidRDefault="00502071" w:rsidP="00E95D38"/>
        </w:tc>
        <w:tc>
          <w:tcPr>
            <w:tcW w:w="0" w:type="auto"/>
          </w:tcPr>
          <w:p w14:paraId="18986117" w14:textId="77777777" w:rsidR="00502071" w:rsidRPr="00B40AEF" w:rsidRDefault="00502071" w:rsidP="00E95D38">
            <w:r w:rsidRPr="00B40AEF">
              <w:t>Reference</w:t>
            </w:r>
          </w:p>
        </w:tc>
        <w:tc>
          <w:tcPr>
            <w:tcW w:w="0" w:type="auto"/>
          </w:tcPr>
          <w:p w14:paraId="28D174F7" w14:textId="77777777" w:rsidR="00502071" w:rsidRPr="00B40AEF" w:rsidRDefault="00502071" w:rsidP="00E95D38"/>
        </w:tc>
      </w:tr>
      <w:tr w:rsidR="00502071" w:rsidRPr="00B40AEF" w14:paraId="4CEE7B45" w14:textId="77777777" w:rsidTr="00E95D38">
        <w:tc>
          <w:tcPr>
            <w:tcW w:w="0" w:type="auto"/>
          </w:tcPr>
          <w:p w14:paraId="1CAD80A8" w14:textId="3EC428AC" w:rsidR="00502071" w:rsidRPr="00B40AEF" w:rsidRDefault="00363AD8" w:rsidP="00E95D38">
            <w:r w:rsidRPr="00B40AEF">
              <w:lastRenderedPageBreak/>
              <w:t>Urban</w:t>
            </w:r>
          </w:p>
        </w:tc>
        <w:tc>
          <w:tcPr>
            <w:tcW w:w="0" w:type="auto"/>
          </w:tcPr>
          <w:p w14:paraId="472D62D4" w14:textId="77777777" w:rsidR="00502071" w:rsidRPr="00B40AEF" w:rsidRDefault="00502071" w:rsidP="00E95D38">
            <w:r w:rsidRPr="00B40AEF">
              <w:t>0.86 (0.75, 0.98)</w:t>
            </w:r>
          </w:p>
        </w:tc>
        <w:tc>
          <w:tcPr>
            <w:tcW w:w="0" w:type="auto"/>
          </w:tcPr>
          <w:p w14:paraId="333548E4" w14:textId="77777777" w:rsidR="00502071" w:rsidRPr="00B40AEF" w:rsidRDefault="00502071" w:rsidP="00E95D38">
            <w:r w:rsidRPr="00B40AEF">
              <w:t>0.028</w:t>
            </w:r>
          </w:p>
        </w:tc>
        <w:tc>
          <w:tcPr>
            <w:tcW w:w="0" w:type="auto"/>
          </w:tcPr>
          <w:p w14:paraId="1E3A1F8F" w14:textId="77777777" w:rsidR="00502071" w:rsidRPr="00B40AEF" w:rsidRDefault="00502071" w:rsidP="00E95D38">
            <w:r w:rsidRPr="00B40AEF">
              <w:t>0.89 (0.75, 1.06)</w:t>
            </w:r>
          </w:p>
        </w:tc>
        <w:tc>
          <w:tcPr>
            <w:tcW w:w="0" w:type="auto"/>
          </w:tcPr>
          <w:p w14:paraId="36D9646D" w14:textId="77777777" w:rsidR="00502071" w:rsidRPr="00B40AEF" w:rsidRDefault="00502071" w:rsidP="00E95D38">
            <w:r w:rsidRPr="00B40AEF">
              <w:t>0.18</w:t>
            </w:r>
          </w:p>
        </w:tc>
      </w:tr>
    </w:tbl>
    <w:p w14:paraId="73FBDF74" w14:textId="77777777" w:rsidR="00502071" w:rsidRPr="00B40AEF" w:rsidRDefault="00502071" w:rsidP="00502071">
      <w:pPr>
        <w:pStyle w:val="tabletitle"/>
      </w:pPr>
    </w:p>
    <w:p w14:paraId="20B859BB" w14:textId="77777777" w:rsidR="00502071" w:rsidRPr="00B40AEF" w:rsidRDefault="00502071" w:rsidP="00502071">
      <w:r w:rsidRPr="00B40AEF">
        <w:t xml:space="preserve"> </w:t>
      </w:r>
    </w:p>
    <w:p w14:paraId="645D6C1E" w14:textId="77777777" w:rsidR="003607DD" w:rsidRDefault="003607DD">
      <w:pPr>
        <w:rPr>
          <w:rFonts w:asciiTheme="majorHAnsi" w:eastAsiaTheme="majorEastAsia" w:hAnsiTheme="majorHAnsi" w:cstheme="majorBidi"/>
          <w:sz w:val="26"/>
          <w:szCs w:val="26"/>
        </w:rPr>
      </w:pPr>
      <w:bookmarkStart w:id="6" w:name="_Hlk208943960"/>
      <w:r>
        <w:rPr>
          <w:b/>
          <w:bCs/>
        </w:rPr>
        <w:br w:type="page"/>
      </w:r>
    </w:p>
    <w:p w14:paraId="5B5726AF" w14:textId="7A62B748" w:rsidR="00502071" w:rsidRPr="00C77D9A" w:rsidRDefault="00502071" w:rsidP="00502071">
      <w:pPr>
        <w:pStyle w:val="Rubrik2"/>
        <w:numPr>
          <w:ilvl w:val="0"/>
          <w:numId w:val="0"/>
        </w:numPr>
        <w:ind w:left="792" w:hanging="432"/>
        <w:rPr>
          <w:b w:val="0"/>
          <w:bCs w:val="0"/>
        </w:rPr>
      </w:pPr>
      <w:bookmarkStart w:id="7" w:name="_Hlk210136097"/>
      <w:r w:rsidRPr="00C77D9A">
        <w:rPr>
          <w:b w:val="0"/>
          <w:bCs w:val="0"/>
        </w:rPr>
        <w:lastRenderedPageBreak/>
        <w:t xml:space="preserve">Supplement </w:t>
      </w:r>
      <w:r w:rsidR="00790D7A">
        <w:rPr>
          <w:b w:val="0"/>
          <w:bCs w:val="0"/>
        </w:rPr>
        <w:t>6</w:t>
      </w:r>
      <w:r w:rsidRPr="00C77D9A">
        <w:rPr>
          <w:b w:val="0"/>
          <w:bCs w:val="0"/>
        </w:rPr>
        <w:t>. Ordinal regression on Ventilator free days within 60 days. 5838 patients included in the multivariable model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332"/>
        <w:gridCol w:w="3806"/>
        <w:gridCol w:w="1029"/>
        <w:gridCol w:w="2784"/>
        <w:gridCol w:w="1055"/>
      </w:tblGrid>
      <w:tr w:rsidR="00502071" w:rsidRPr="00B40AEF" w14:paraId="41D8F2B2" w14:textId="77777777" w:rsidTr="00E9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6"/>
          <w:bookmarkEnd w:id="7"/>
          <w:p w14:paraId="3973F9EA" w14:textId="77777777" w:rsidR="00502071" w:rsidRPr="00B40AEF" w:rsidRDefault="00502071" w:rsidP="00E95D38">
            <w:r w:rsidRPr="00B40AEF">
              <w:t>Covariate</w:t>
            </w:r>
          </w:p>
        </w:tc>
        <w:tc>
          <w:tcPr>
            <w:tcW w:w="0" w:type="auto"/>
          </w:tcPr>
          <w:p w14:paraId="314766E4" w14:textId="77777777" w:rsidR="00502071" w:rsidRPr="00B40AEF" w:rsidRDefault="00502071" w:rsidP="00E95D38">
            <w:r w:rsidRPr="00B40AEF">
              <w:t>Unadjusted Estimate(95%CI)</w:t>
            </w:r>
          </w:p>
        </w:tc>
        <w:tc>
          <w:tcPr>
            <w:tcW w:w="0" w:type="auto"/>
          </w:tcPr>
          <w:p w14:paraId="1B430D5A" w14:textId="77777777" w:rsidR="00502071" w:rsidRPr="00B40AEF" w:rsidRDefault="00502071" w:rsidP="00E95D38">
            <w:r w:rsidRPr="00B40AEF">
              <w:t>p</w:t>
            </w:r>
          </w:p>
        </w:tc>
        <w:tc>
          <w:tcPr>
            <w:tcW w:w="0" w:type="auto"/>
          </w:tcPr>
          <w:p w14:paraId="7663E4F9" w14:textId="77777777" w:rsidR="00502071" w:rsidRPr="00B40AEF" w:rsidRDefault="00502071" w:rsidP="00E95D38">
            <w:r w:rsidRPr="00B40AEF">
              <w:t>Adjusted OR(95%CI)</w:t>
            </w:r>
          </w:p>
        </w:tc>
        <w:tc>
          <w:tcPr>
            <w:tcW w:w="0" w:type="auto"/>
          </w:tcPr>
          <w:p w14:paraId="715415E5" w14:textId="77777777" w:rsidR="00502071" w:rsidRPr="00B40AEF" w:rsidRDefault="00502071" w:rsidP="00E95D38">
            <w:r w:rsidRPr="00B40AEF">
              <w:t>p (adj)</w:t>
            </w:r>
          </w:p>
        </w:tc>
      </w:tr>
      <w:tr w:rsidR="00C16537" w:rsidRPr="00B40AEF" w14:paraId="7E2707A1" w14:textId="77777777" w:rsidTr="00E95D38">
        <w:tc>
          <w:tcPr>
            <w:tcW w:w="0" w:type="auto"/>
          </w:tcPr>
          <w:p w14:paraId="3AE35DEC" w14:textId="09326829" w:rsidR="00C16537" w:rsidRPr="00B40AEF" w:rsidRDefault="00C16537" w:rsidP="00C16537">
            <w:pPr>
              <w:jc w:val="left"/>
            </w:pPr>
            <w:r w:rsidRPr="00B40AEF">
              <w:t>Age group</w:t>
            </w:r>
          </w:p>
        </w:tc>
        <w:tc>
          <w:tcPr>
            <w:tcW w:w="0" w:type="auto"/>
          </w:tcPr>
          <w:p w14:paraId="3F96F69C" w14:textId="77777777" w:rsidR="00C16537" w:rsidRPr="00B40AEF" w:rsidRDefault="00C16537" w:rsidP="00C16537"/>
        </w:tc>
        <w:tc>
          <w:tcPr>
            <w:tcW w:w="0" w:type="auto"/>
          </w:tcPr>
          <w:p w14:paraId="1D7F8A47" w14:textId="0373B5FF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0E883D5" w14:textId="77777777" w:rsidR="00C16537" w:rsidRPr="00B40AEF" w:rsidRDefault="00C16537" w:rsidP="00C16537"/>
        </w:tc>
        <w:tc>
          <w:tcPr>
            <w:tcW w:w="0" w:type="auto"/>
          </w:tcPr>
          <w:p w14:paraId="33166B81" w14:textId="0919AE7D" w:rsidR="00C16537" w:rsidRPr="00B40AEF" w:rsidRDefault="00C16537" w:rsidP="00C16537">
            <w:r>
              <w:t>&lt;0.001</w:t>
            </w:r>
          </w:p>
        </w:tc>
      </w:tr>
      <w:tr w:rsidR="00C16537" w:rsidRPr="00B40AEF" w14:paraId="5C5C898D" w14:textId="77777777" w:rsidTr="00E95D38">
        <w:tc>
          <w:tcPr>
            <w:tcW w:w="0" w:type="auto"/>
          </w:tcPr>
          <w:p w14:paraId="3A5CAE8A" w14:textId="77777777" w:rsidR="00C16537" w:rsidRPr="00B40AEF" w:rsidRDefault="00C16537" w:rsidP="00C16537">
            <w:r w:rsidRPr="00B40AEF">
              <w:t>&lt;50</w:t>
            </w:r>
          </w:p>
        </w:tc>
        <w:tc>
          <w:tcPr>
            <w:tcW w:w="0" w:type="auto"/>
          </w:tcPr>
          <w:p w14:paraId="10A0B223" w14:textId="0E0CFAE3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7FDE9F8F" w14:textId="77777777" w:rsidR="00C16537" w:rsidRPr="00B40AEF" w:rsidRDefault="00C16537" w:rsidP="00C16537"/>
        </w:tc>
        <w:tc>
          <w:tcPr>
            <w:tcW w:w="0" w:type="auto"/>
          </w:tcPr>
          <w:p w14:paraId="1A9C2FA8" w14:textId="0F79F8AE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74DCF980" w14:textId="77777777" w:rsidR="00C16537" w:rsidRPr="00B40AEF" w:rsidRDefault="00C16537" w:rsidP="00C16537"/>
        </w:tc>
      </w:tr>
      <w:tr w:rsidR="00C16537" w:rsidRPr="00B40AEF" w14:paraId="37E7D4CF" w14:textId="77777777" w:rsidTr="00E95D38">
        <w:tc>
          <w:tcPr>
            <w:tcW w:w="0" w:type="auto"/>
          </w:tcPr>
          <w:p w14:paraId="6515CF58" w14:textId="77777777" w:rsidR="00C16537" w:rsidRPr="00B40AEF" w:rsidRDefault="00C16537" w:rsidP="00C16537">
            <w:r w:rsidRPr="00B40AEF">
              <w:t>50-59</w:t>
            </w:r>
          </w:p>
        </w:tc>
        <w:tc>
          <w:tcPr>
            <w:tcW w:w="0" w:type="auto"/>
          </w:tcPr>
          <w:p w14:paraId="10C05D1B" w14:textId="751AF07E" w:rsidR="00C16537" w:rsidRPr="00B40AEF" w:rsidRDefault="00C16537" w:rsidP="00C16537">
            <w:r>
              <w:t>-2.47 (-4.22, -0.73)</w:t>
            </w:r>
          </w:p>
        </w:tc>
        <w:tc>
          <w:tcPr>
            <w:tcW w:w="0" w:type="auto"/>
          </w:tcPr>
          <w:p w14:paraId="3EC08B22" w14:textId="16F95031" w:rsidR="00C16537" w:rsidRPr="00B40AEF" w:rsidRDefault="00C16537" w:rsidP="00C16537">
            <w:r>
              <w:t>0.006</w:t>
            </w:r>
          </w:p>
        </w:tc>
        <w:tc>
          <w:tcPr>
            <w:tcW w:w="0" w:type="auto"/>
          </w:tcPr>
          <w:p w14:paraId="7BA66546" w14:textId="382CBDCC" w:rsidR="00C16537" w:rsidRPr="00B40AEF" w:rsidRDefault="00C16537" w:rsidP="00C16537">
            <w:r>
              <w:t>0.88 (0.75, 1.02)</w:t>
            </w:r>
          </w:p>
        </w:tc>
        <w:tc>
          <w:tcPr>
            <w:tcW w:w="0" w:type="auto"/>
          </w:tcPr>
          <w:p w14:paraId="39882B09" w14:textId="10C4C87D" w:rsidR="00C16537" w:rsidRPr="00B40AEF" w:rsidRDefault="00C16537" w:rsidP="00C16537">
            <w:r>
              <w:t>0.081</w:t>
            </w:r>
          </w:p>
        </w:tc>
      </w:tr>
      <w:tr w:rsidR="00C16537" w:rsidRPr="00B40AEF" w14:paraId="43A73269" w14:textId="77777777" w:rsidTr="00E95D38">
        <w:tc>
          <w:tcPr>
            <w:tcW w:w="0" w:type="auto"/>
          </w:tcPr>
          <w:p w14:paraId="53DBC930" w14:textId="77777777" w:rsidR="00C16537" w:rsidRPr="00B40AEF" w:rsidRDefault="00C16537" w:rsidP="00C16537">
            <w:r w:rsidRPr="00B40AEF">
              <w:t>60-69</w:t>
            </w:r>
          </w:p>
        </w:tc>
        <w:tc>
          <w:tcPr>
            <w:tcW w:w="0" w:type="auto"/>
          </w:tcPr>
          <w:p w14:paraId="31C214EC" w14:textId="4A89CEF7" w:rsidR="00C16537" w:rsidRPr="00B40AEF" w:rsidRDefault="00C16537" w:rsidP="00C16537">
            <w:r>
              <w:t>-5.89 (-7.53, -4.25)</w:t>
            </w:r>
          </w:p>
        </w:tc>
        <w:tc>
          <w:tcPr>
            <w:tcW w:w="0" w:type="auto"/>
          </w:tcPr>
          <w:p w14:paraId="7DA97D71" w14:textId="56908E2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A3E64D7" w14:textId="4DE04D6A" w:rsidR="00C16537" w:rsidRPr="00B40AEF" w:rsidRDefault="00C16537" w:rsidP="00C16537">
            <w:r>
              <w:t>0.87 (0.75, 1.01)</w:t>
            </w:r>
          </w:p>
        </w:tc>
        <w:tc>
          <w:tcPr>
            <w:tcW w:w="0" w:type="auto"/>
          </w:tcPr>
          <w:p w14:paraId="76AF71A1" w14:textId="6A3136F4" w:rsidR="00C16537" w:rsidRPr="00B40AEF" w:rsidRDefault="00C16537" w:rsidP="00C16537">
            <w:r>
              <w:t>0.077</w:t>
            </w:r>
          </w:p>
        </w:tc>
      </w:tr>
      <w:tr w:rsidR="00C16537" w:rsidRPr="00B40AEF" w14:paraId="5961A693" w14:textId="77777777" w:rsidTr="00E95D38">
        <w:tc>
          <w:tcPr>
            <w:tcW w:w="0" w:type="auto"/>
          </w:tcPr>
          <w:p w14:paraId="0045C8FB" w14:textId="77777777" w:rsidR="00C16537" w:rsidRPr="00B40AEF" w:rsidRDefault="00C16537" w:rsidP="00C16537">
            <w:r w:rsidRPr="00B40AEF">
              <w:t>70-79</w:t>
            </w:r>
          </w:p>
        </w:tc>
        <w:tc>
          <w:tcPr>
            <w:tcW w:w="0" w:type="auto"/>
          </w:tcPr>
          <w:p w14:paraId="103BE8B4" w14:textId="52A638F7" w:rsidR="00C16537" w:rsidRPr="00B40AEF" w:rsidRDefault="00C16537" w:rsidP="00C16537">
            <w:r>
              <w:t>-11.81 (-13.48, -10.14)</w:t>
            </w:r>
          </w:p>
        </w:tc>
        <w:tc>
          <w:tcPr>
            <w:tcW w:w="0" w:type="auto"/>
          </w:tcPr>
          <w:p w14:paraId="655AF89D" w14:textId="4818A601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E008238" w14:textId="026B8CF3" w:rsidR="00C16537" w:rsidRPr="00B40AEF" w:rsidRDefault="00C16537" w:rsidP="00C16537">
            <w:r>
              <w:t>0.67 (0.56, 0.80)</w:t>
            </w:r>
          </w:p>
        </w:tc>
        <w:tc>
          <w:tcPr>
            <w:tcW w:w="0" w:type="auto"/>
          </w:tcPr>
          <w:p w14:paraId="249092EF" w14:textId="06923900" w:rsidR="00C16537" w:rsidRPr="00B40AEF" w:rsidRDefault="00C16537" w:rsidP="00C16537">
            <w:r>
              <w:t>&lt;0.001</w:t>
            </w:r>
          </w:p>
        </w:tc>
      </w:tr>
      <w:tr w:rsidR="00C16537" w:rsidRPr="00B40AEF" w14:paraId="3A3CAFCF" w14:textId="77777777" w:rsidTr="00E95D38">
        <w:tc>
          <w:tcPr>
            <w:tcW w:w="0" w:type="auto"/>
          </w:tcPr>
          <w:p w14:paraId="124047BF" w14:textId="77777777" w:rsidR="00C16537" w:rsidRPr="00B40AEF" w:rsidRDefault="00C16537" w:rsidP="00C16537">
            <w:r w:rsidRPr="00B40AEF">
              <w:t>80+</w:t>
            </w:r>
          </w:p>
        </w:tc>
        <w:tc>
          <w:tcPr>
            <w:tcW w:w="0" w:type="auto"/>
          </w:tcPr>
          <w:p w14:paraId="470D24E8" w14:textId="73BC32CD" w:rsidR="00C16537" w:rsidRPr="00B40AEF" w:rsidRDefault="00C16537" w:rsidP="00C16537">
            <w:r>
              <w:t>-13.77 (-16.30, -11.23)</w:t>
            </w:r>
          </w:p>
        </w:tc>
        <w:tc>
          <w:tcPr>
            <w:tcW w:w="0" w:type="auto"/>
          </w:tcPr>
          <w:p w14:paraId="5E4DACCD" w14:textId="14C0DBB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4EB0A1D" w14:textId="6CC7B600" w:rsidR="00C16537" w:rsidRPr="00B40AEF" w:rsidRDefault="00C16537" w:rsidP="00C16537">
            <w:r>
              <w:t>0.44 (0.33, 0.59)</w:t>
            </w:r>
          </w:p>
        </w:tc>
        <w:tc>
          <w:tcPr>
            <w:tcW w:w="0" w:type="auto"/>
          </w:tcPr>
          <w:p w14:paraId="27EFEBFA" w14:textId="00166CC9" w:rsidR="00C16537" w:rsidRPr="00B40AEF" w:rsidRDefault="00C16537" w:rsidP="00C16537">
            <w:r>
              <w:t>&lt;0.001</w:t>
            </w:r>
          </w:p>
        </w:tc>
      </w:tr>
      <w:tr w:rsidR="00C16537" w:rsidRPr="00B40AEF" w14:paraId="0F700010" w14:textId="77777777" w:rsidTr="00E95D38">
        <w:tc>
          <w:tcPr>
            <w:tcW w:w="0" w:type="auto"/>
          </w:tcPr>
          <w:p w14:paraId="453177CF" w14:textId="4958B4A8" w:rsidR="00C16537" w:rsidRPr="00B40AEF" w:rsidRDefault="00C16537" w:rsidP="00C16537">
            <w:pPr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15CE1159" w14:textId="77777777" w:rsidR="00C16537" w:rsidRPr="00B40AEF" w:rsidRDefault="00C16537" w:rsidP="00C16537"/>
        </w:tc>
        <w:tc>
          <w:tcPr>
            <w:tcW w:w="0" w:type="auto"/>
          </w:tcPr>
          <w:p w14:paraId="1D7C524F" w14:textId="7757FA56" w:rsidR="00C16537" w:rsidRPr="00B40AEF" w:rsidRDefault="00C16537" w:rsidP="00C16537">
            <w:r>
              <w:t>0.46</w:t>
            </w:r>
          </w:p>
        </w:tc>
        <w:tc>
          <w:tcPr>
            <w:tcW w:w="0" w:type="auto"/>
          </w:tcPr>
          <w:p w14:paraId="456E6569" w14:textId="77777777" w:rsidR="00C16537" w:rsidRPr="00B40AEF" w:rsidRDefault="00C16537" w:rsidP="00C16537"/>
        </w:tc>
        <w:tc>
          <w:tcPr>
            <w:tcW w:w="0" w:type="auto"/>
          </w:tcPr>
          <w:p w14:paraId="37353647" w14:textId="77777777" w:rsidR="00C16537" w:rsidRPr="00B40AEF" w:rsidRDefault="00C16537" w:rsidP="00C16537"/>
        </w:tc>
      </w:tr>
      <w:tr w:rsidR="00C16537" w:rsidRPr="00B40AEF" w14:paraId="498F223A" w14:textId="77777777" w:rsidTr="00E95D38">
        <w:tc>
          <w:tcPr>
            <w:tcW w:w="0" w:type="auto"/>
          </w:tcPr>
          <w:p w14:paraId="56BF171D" w14:textId="53BF0C37" w:rsidR="00C16537" w:rsidRPr="00B40AEF" w:rsidRDefault="00C16537" w:rsidP="00C16537">
            <w:r>
              <w:t>Female</w:t>
            </w:r>
          </w:p>
        </w:tc>
        <w:tc>
          <w:tcPr>
            <w:tcW w:w="0" w:type="auto"/>
          </w:tcPr>
          <w:p w14:paraId="7BE6A14D" w14:textId="786F7AB6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59C70B25" w14:textId="77777777" w:rsidR="00C16537" w:rsidRPr="00B40AEF" w:rsidRDefault="00C16537" w:rsidP="00C16537"/>
        </w:tc>
        <w:tc>
          <w:tcPr>
            <w:tcW w:w="0" w:type="auto"/>
          </w:tcPr>
          <w:p w14:paraId="4403742A" w14:textId="77777777" w:rsidR="00C16537" w:rsidRPr="00B40AEF" w:rsidRDefault="00C16537" w:rsidP="00C16537"/>
        </w:tc>
        <w:tc>
          <w:tcPr>
            <w:tcW w:w="0" w:type="auto"/>
          </w:tcPr>
          <w:p w14:paraId="538C5469" w14:textId="77777777" w:rsidR="00C16537" w:rsidRPr="00B40AEF" w:rsidRDefault="00C16537" w:rsidP="00C16537"/>
        </w:tc>
      </w:tr>
      <w:tr w:rsidR="00C16537" w:rsidRPr="00B40AEF" w14:paraId="2F4CB6C7" w14:textId="77777777" w:rsidTr="00E95D38">
        <w:tc>
          <w:tcPr>
            <w:tcW w:w="0" w:type="auto"/>
          </w:tcPr>
          <w:p w14:paraId="1320DBFF" w14:textId="2C829269" w:rsidR="00C16537" w:rsidRPr="00B40AEF" w:rsidRDefault="00C16537" w:rsidP="00C16537">
            <w:r w:rsidRPr="00B40AEF">
              <w:t>M</w:t>
            </w:r>
            <w:r>
              <w:t>ale</w:t>
            </w:r>
          </w:p>
        </w:tc>
        <w:tc>
          <w:tcPr>
            <w:tcW w:w="0" w:type="auto"/>
          </w:tcPr>
          <w:p w14:paraId="6EA47FB4" w14:textId="51C0A143" w:rsidR="00C16537" w:rsidRPr="00B40AEF" w:rsidRDefault="00C16537" w:rsidP="00C16537">
            <w:r>
              <w:t>-0.45 (-1.65, 0.75)</w:t>
            </w:r>
          </w:p>
        </w:tc>
        <w:tc>
          <w:tcPr>
            <w:tcW w:w="0" w:type="auto"/>
          </w:tcPr>
          <w:p w14:paraId="37C413D4" w14:textId="5FE78168" w:rsidR="00C16537" w:rsidRPr="00B40AEF" w:rsidRDefault="00C16537" w:rsidP="00C16537">
            <w:r>
              <w:t>0.46</w:t>
            </w:r>
          </w:p>
        </w:tc>
        <w:tc>
          <w:tcPr>
            <w:tcW w:w="0" w:type="auto"/>
          </w:tcPr>
          <w:p w14:paraId="7839742B" w14:textId="77777777" w:rsidR="00C16537" w:rsidRPr="00B40AEF" w:rsidRDefault="00C16537" w:rsidP="00C16537"/>
        </w:tc>
        <w:tc>
          <w:tcPr>
            <w:tcW w:w="0" w:type="auto"/>
          </w:tcPr>
          <w:p w14:paraId="4F2A92C0" w14:textId="77777777" w:rsidR="00C16537" w:rsidRPr="00B40AEF" w:rsidRDefault="00C16537" w:rsidP="00C16537"/>
        </w:tc>
      </w:tr>
      <w:tr w:rsidR="00C16537" w:rsidRPr="00B40AEF" w14:paraId="21D1632E" w14:textId="77777777" w:rsidTr="00E95D38">
        <w:tc>
          <w:tcPr>
            <w:tcW w:w="0" w:type="auto"/>
          </w:tcPr>
          <w:p w14:paraId="2D0CC0C4" w14:textId="77777777" w:rsidR="00C16537" w:rsidRPr="00B40AEF" w:rsidRDefault="00C16537" w:rsidP="00C16537">
            <w:pPr>
              <w:jc w:val="left"/>
            </w:pPr>
            <w:r w:rsidRPr="00B40AEF">
              <w:t>SAPS3 Score</w:t>
            </w:r>
          </w:p>
        </w:tc>
        <w:tc>
          <w:tcPr>
            <w:tcW w:w="0" w:type="auto"/>
          </w:tcPr>
          <w:p w14:paraId="5D4BFC30" w14:textId="23479DAF" w:rsidR="00C16537" w:rsidRPr="00B40AEF" w:rsidRDefault="00C16537" w:rsidP="00C16537">
            <w:r>
              <w:t>-0.67 (-0.72, -0.63)</w:t>
            </w:r>
          </w:p>
        </w:tc>
        <w:tc>
          <w:tcPr>
            <w:tcW w:w="0" w:type="auto"/>
          </w:tcPr>
          <w:p w14:paraId="4716A73C" w14:textId="7989089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B1A94EB" w14:textId="44BB3C7E" w:rsidR="00C16537" w:rsidRPr="00B40AEF" w:rsidRDefault="00C16537" w:rsidP="00C16537">
            <w:r>
              <w:t>0.94 (0.94, 0.95)</w:t>
            </w:r>
          </w:p>
        </w:tc>
        <w:tc>
          <w:tcPr>
            <w:tcW w:w="0" w:type="auto"/>
          </w:tcPr>
          <w:p w14:paraId="55CFD955" w14:textId="1F6E1E39" w:rsidR="00C16537" w:rsidRPr="00B40AEF" w:rsidRDefault="00C16537" w:rsidP="00C16537">
            <w:r>
              <w:t>&lt;0.001</w:t>
            </w:r>
          </w:p>
        </w:tc>
      </w:tr>
      <w:tr w:rsidR="00C16537" w:rsidRPr="00B40AEF" w14:paraId="6B72CBCF" w14:textId="77777777" w:rsidTr="00E95D38">
        <w:tc>
          <w:tcPr>
            <w:tcW w:w="0" w:type="auto"/>
          </w:tcPr>
          <w:p w14:paraId="78D69241" w14:textId="77777777" w:rsidR="00C16537" w:rsidRPr="00B40AEF" w:rsidRDefault="00C16537" w:rsidP="00C16537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5AB5D0CE" w14:textId="74A95019" w:rsidR="00C16537" w:rsidRPr="00B40AEF" w:rsidRDefault="00C16537" w:rsidP="00C16537">
            <w:r>
              <w:t>-2.68 (-3.78, -1.58)</w:t>
            </w:r>
          </w:p>
        </w:tc>
        <w:tc>
          <w:tcPr>
            <w:tcW w:w="0" w:type="auto"/>
          </w:tcPr>
          <w:p w14:paraId="0C185F28" w14:textId="325F39AF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1E073FB9" w14:textId="23501AD5" w:rsidR="00C16537" w:rsidRPr="00B40AEF" w:rsidRDefault="00C16537" w:rsidP="00C16537">
            <w:r>
              <w:t>1.04 (0.94, 1.16)</w:t>
            </w:r>
          </w:p>
        </w:tc>
        <w:tc>
          <w:tcPr>
            <w:tcW w:w="0" w:type="auto"/>
          </w:tcPr>
          <w:p w14:paraId="17246CE8" w14:textId="5F7FB59D" w:rsidR="00C16537" w:rsidRPr="00B40AEF" w:rsidRDefault="00C16537" w:rsidP="00C16537">
            <w:r>
              <w:t>0.41</w:t>
            </w:r>
          </w:p>
        </w:tc>
      </w:tr>
      <w:tr w:rsidR="00C16537" w:rsidRPr="00B40AEF" w14:paraId="3386DF03" w14:textId="77777777" w:rsidTr="00E95D38">
        <w:tc>
          <w:tcPr>
            <w:tcW w:w="0" w:type="auto"/>
          </w:tcPr>
          <w:p w14:paraId="2E01A1A3" w14:textId="77777777" w:rsidR="00C16537" w:rsidRPr="00B40AEF" w:rsidRDefault="00C16537" w:rsidP="00C16537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0FA2B12D" w14:textId="2EC76650" w:rsidR="00C16537" w:rsidRPr="00B40AEF" w:rsidRDefault="00C16537" w:rsidP="00C16537">
            <w:r>
              <w:t>-5.03 (-6.50, -3.56)</w:t>
            </w:r>
          </w:p>
        </w:tc>
        <w:tc>
          <w:tcPr>
            <w:tcW w:w="0" w:type="auto"/>
          </w:tcPr>
          <w:p w14:paraId="6F73BF58" w14:textId="2B9A3D5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680956B" w14:textId="5474D3C3" w:rsidR="00C16537" w:rsidRPr="00B40AEF" w:rsidRDefault="00C16537" w:rsidP="00C16537">
            <w:r>
              <w:t>0.86 (0.75, 0.99)</w:t>
            </w:r>
          </w:p>
        </w:tc>
        <w:tc>
          <w:tcPr>
            <w:tcW w:w="0" w:type="auto"/>
          </w:tcPr>
          <w:p w14:paraId="4DF10CDA" w14:textId="3409807B" w:rsidR="00C16537" w:rsidRPr="00B40AEF" w:rsidRDefault="00C16537" w:rsidP="00C16537">
            <w:r>
              <w:t>0.035</w:t>
            </w:r>
          </w:p>
        </w:tc>
      </w:tr>
      <w:tr w:rsidR="00C16537" w:rsidRPr="00B40AEF" w14:paraId="65530DF4" w14:textId="77777777" w:rsidTr="00E95D38">
        <w:tc>
          <w:tcPr>
            <w:tcW w:w="0" w:type="auto"/>
          </w:tcPr>
          <w:p w14:paraId="58264B6F" w14:textId="77777777" w:rsidR="00C16537" w:rsidRPr="00B40AEF" w:rsidRDefault="00C16537" w:rsidP="00C16537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5028B6E4" w14:textId="7612D1A8" w:rsidR="00C16537" w:rsidRPr="00B40AEF" w:rsidRDefault="00C16537" w:rsidP="00C16537">
            <w:r>
              <w:t>-2.33 (-3.76, -0.89)</w:t>
            </w:r>
          </w:p>
        </w:tc>
        <w:tc>
          <w:tcPr>
            <w:tcW w:w="0" w:type="auto"/>
          </w:tcPr>
          <w:p w14:paraId="44FD334D" w14:textId="26C72ECF" w:rsidR="00C16537" w:rsidRPr="00B40AEF" w:rsidRDefault="00C16537" w:rsidP="00C16537">
            <w:r>
              <w:t>0.002</w:t>
            </w:r>
          </w:p>
        </w:tc>
        <w:tc>
          <w:tcPr>
            <w:tcW w:w="0" w:type="auto"/>
          </w:tcPr>
          <w:p w14:paraId="40A5EF15" w14:textId="4D1B61B2" w:rsidR="00C16537" w:rsidRPr="00B40AEF" w:rsidRDefault="00C16537" w:rsidP="00C16537">
            <w:r>
              <w:t>0.82 (0.72, 0.93)</w:t>
            </w:r>
          </w:p>
        </w:tc>
        <w:tc>
          <w:tcPr>
            <w:tcW w:w="0" w:type="auto"/>
          </w:tcPr>
          <w:p w14:paraId="38D1D7DD" w14:textId="752BACAA" w:rsidR="00C16537" w:rsidRPr="00B40AEF" w:rsidRDefault="00C16537" w:rsidP="00C16537">
            <w:r>
              <w:t>0.002</w:t>
            </w:r>
          </w:p>
        </w:tc>
      </w:tr>
      <w:tr w:rsidR="00C16537" w:rsidRPr="00B40AEF" w14:paraId="53821BC9" w14:textId="77777777" w:rsidTr="00E95D38">
        <w:tc>
          <w:tcPr>
            <w:tcW w:w="0" w:type="auto"/>
          </w:tcPr>
          <w:p w14:paraId="3E4B2D39" w14:textId="77777777" w:rsidR="00C16537" w:rsidRPr="00B40AEF" w:rsidRDefault="00C16537" w:rsidP="00C16537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6512A68B" w14:textId="3CDB2D66" w:rsidR="00C16537" w:rsidRPr="00B40AEF" w:rsidRDefault="00C16537" w:rsidP="00C16537">
            <w:r>
              <w:t>-0.20 (-2.16, 1.75)</w:t>
            </w:r>
          </w:p>
        </w:tc>
        <w:tc>
          <w:tcPr>
            <w:tcW w:w="0" w:type="auto"/>
          </w:tcPr>
          <w:p w14:paraId="178BFD3D" w14:textId="49281B60" w:rsidR="00C16537" w:rsidRPr="00B40AEF" w:rsidRDefault="00C16537" w:rsidP="00C16537">
            <w:r>
              <w:t>0.84</w:t>
            </w:r>
          </w:p>
        </w:tc>
        <w:tc>
          <w:tcPr>
            <w:tcW w:w="0" w:type="auto"/>
          </w:tcPr>
          <w:p w14:paraId="707EBF5C" w14:textId="77777777" w:rsidR="00C16537" w:rsidRPr="00B40AEF" w:rsidRDefault="00C16537" w:rsidP="00C16537"/>
        </w:tc>
        <w:tc>
          <w:tcPr>
            <w:tcW w:w="0" w:type="auto"/>
          </w:tcPr>
          <w:p w14:paraId="49802116" w14:textId="77777777" w:rsidR="00C16537" w:rsidRPr="00B40AEF" w:rsidRDefault="00C16537" w:rsidP="00C16537"/>
        </w:tc>
      </w:tr>
      <w:tr w:rsidR="00C16537" w:rsidRPr="00B40AEF" w14:paraId="32DFF087" w14:textId="77777777" w:rsidTr="00E95D38">
        <w:tc>
          <w:tcPr>
            <w:tcW w:w="0" w:type="auto"/>
          </w:tcPr>
          <w:p w14:paraId="4170E335" w14:textId="77777777" w:rsidR="00C16537" w:rsidRPr="00B40AEF" w:rsidRDefault="00C16537" w:rsidP="00C16537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22C94564" w14:textId="3315FDFC" w:rsidR="00C16537" w:rsidRPr="00B40AEF" w:rsidRDefault="00C16537" w:rsidP="00C16537">
            <w:r>
              <w:t>-1.77 (-3.02, -0.52)</w:t>
            </w:r>
          </w:p>
        </w:tc>
        <w:tc>
          <w:tcPr>
            <w:tcW w:w="0" w:type="auto"/>
          </w:tcPr>
          <w:p w14:paraId="1E77DEB4" w14:textId="1B6BEF0B" w:rsidR="00C16537" w:rsidRPr="00B40AEF" w:rsidRDefault="00C16537" w:rsidP="00C16537">
            <w:r>
              <w:t>0.005</w:t>
            </w:r>
          </w:p>
        </w:tc>
        <w:tc>
          <w:tcPr>
            <w:tcW w:w="0" w:type="auto"/>
          </w:tcPr>
          <w:p w14:paraId="77A75CE7" w14:textId="1BAE0DBF" w:rsidR="00C16537" w:rsidRPr="00B40AEF" w:rsidRDefault="00C16537" w:rsidP="00C16537">
            <w:r>
              <w:t>1.00 (0.89, 1.12)</w:t>
            </w:r>
          </w:p>
        </w:tc>
        <w:tc>
          <w:tcPr>
            <w:tcW w:w="0" w:type="auto"/>
          </w:tcPr>
          <w:p w14:paraId="6AA40EFD" w14:textId="0E77B717" w:rsidR="00C16537" w:rsidRPr="00B40AEF" w:rsidRDefault="00C16537" w:rsidP="00C16537">
            <w:r>
              <w:t>0.99</w:t>
            </w:r>
          </w:p>
        </w:tc>
      </w:tr>
      <w:tr w:rsidR="00C16537" w:rsidRPr="00B40AEF" w14:paraId="4DFF7AF3" w14:textId="77777777" w:rsidTr="00E95D38">
        <w:tc>
          <w:tcPr>
            <w:tcW w:w="0" w:type="auto"/>
          </w:tcPr>
          <w:p w14:paraId="541B451B" w14:textId="77777777" w:rsidR="00C16537" w:rsidRPr="00B40AEF" w:rsidRDefault="00C16537" w:rsidP="00C16537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35370363" w14:textId="20003641" w:rsidR="00C16537" w:rsidRPr="00B40AEF" w:rsidRDefault="00C16537" w:rsidP="00C16537">
            <w:r>
              <w:t>-4.23 (-6.46, -2.00)</w:t>
            </w:r>
          </w:p>
        </w:tc>
        <w:tc>
          <w:tcPr>
            <w:tcW w:w="0" w:type="auto"/>
          </w:tcPr>
          <w:p w14:paraId="1A89B9FE" w14:textId="5D66C497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30B114A0" w14:textId="2C14AE21" w:rsidR="00C16537" w:rsidRPr="00B40AEF" w:rsidRDefault="00C16537" w:rsidP="00C16537">
            <w:r>
              <w:t>1.01 (0.82, 1.25)</w:t>
            </w:r>
          </w:p>
        </w:tc>
        <w:tc>
          <w:tcPr>
            <w:tcW w:w="0" w:type="auto"/>
          </w:tcPr>
          <w:p w14:paraId="1470FF51" w14:textId="4680BECF" w:rsidR="00C16537" w:rsidRPr="00B40AEF" w:rsidRDefault="00C16537" w:rsidP="00C16537">
            <w:r>
              <w:t>0.89</w:t>
            </w:r>
          </w:p>
        </w:tc>
      </w:tr>
      <w:tr w:rsidR="00C16537" w:rsidRPr="00B40AEF" w14:paraId="00FA01D7" w14:textId="77777777" w:rsidTr="00E95D38">
        <w:tc>
          <w:tcPr>
            <w:tcW w:w="0" w:type="auto"/>
          </w:tcPr>
          <w:p w14:paraId="5D1CA2C7" w14:textId="77777777" w:rsidR="00C16537" w:rsidRPr="00B40AEF" w:rsidRDefault="00C16537" w:rsidP="00C16537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2E9D98B7" w14:textId="27C0F34E" w:rsidR="00C16537" w:rsidRPr="00B40AEF" w:rsidRDefault="00C16537" w:rsidP="00C16537">
            <w:r>
              <w:t>-7.58 (-13.20, -1.96)</w:t>
            </w:r>
          </w:p>
        </w:tc>
        <w:tc>
          <w:tcPr>
            <w:tcW w:w="0" w:type="auto"/>
          </w:tcPr>
          <w:p w14:paraId="6EF877F3" w14:textId="0BA7DC52" w:rsidR="00C16537" w:rsidRPr="00B40AEF" w:rsidRDefault="00C16537" w:rsidP="00C16537">
            <w:r>
              <w:t>0.008</w:t>
            </w:r>
          </w:p>
        </w:tc>
        <w:tc>
          <w:tcPr>
            <w:tcW w:w="0" w:type="auto"/>
          </w:tcPr>
          <w:p w14:paraId="4D1E8C74" w14:textId="60D9A868" w:rsidR="00C16537" w:rsidRPr="00B40AEF" w:rsidRDefault="00C16537" w:rsidP="00C16537">
            <w:r>
              <w:t>1.13 (0.69, 1.84)</w:t>
            </w:r>
          </w:p>
        </w:tc>
        <w:tc>
          <w:tcPr>
            <w:tcW w:w="0" w:type="auto"/>
          </w:tcPr>
          <w:p w14:paraId="27FF1CA1" w14:textId="45BF684E" w:rsidR="00C16537" w:rsidRPr="00B40AEF" w:rsidRDefault="00C16537" w:rsidP="00C16537">
            <w:r>
              <w:t>0.64</w:t>
            </w:r>
          </w:p>
        </w:tc>
      </w:tr>
      <w:tr w:rsidR="00C16537" w:rsidRPr="00B40AEF" w14:paraId="29F4C74D" w14:textId="77777777" w:rsidTr="00E95D38">
        <w:tc>
          <w:tcPr>
            <w:tcW w:w="0" w:type="auto"/>
          </w:tcPr>
          <w:p w14:paraId="1225552C" w14:textId="77777777" w:rsidR="00C16537" w:rsidRPr="00B40AEF" w:rsidRDefault="00C16537" w:rsidP="00C16537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3D413813" w14:textId="44A6C1B5" w:rsidR="00C16537" w:rsidRPr="00B40AEF" w:rsidRDefault="00C16537" w:rsidP="00C16537">
            <w:r>
              <w:t>-0.37 (-4.39, 3.65)</w:t>
            </w:r>
          </w:p>
        </w:tc>
        <w:tc>
          <w:tcPr>
            <w:tcW w:w="0" w:type="auto"/>
          </w:tcPr>
          <w:p w14:paraId="0A111400" w14:textId="68D8E499" w:rsidR="00C16537" w:rsidRPr="00B40AEF" w:rsidRDefault="00C16537" w:rsidP="00C16537">
            <w:r>
              <w:t>0.86</w:t>
            </w:r>
          </w:p>
        </w:tc>
        <w:tc>
          <w:tcPr>
            <w:tcW w:w="0" w:type="auto"/>
          </w:tcPr>
          <w:p w14:paraId="4C38ECC3" w14:textId="77777777" w:rsidR="00C16537" w:rsidRPr="00B40AEF" w:rsidRDefault="00C16537" w:rsidP="00C16537"/>
        </w:tc>
        <w:tc>
          <w:tcPr>
            <w:tcW w:w="0" w:type="auto"/>
          </w:tcPr>
          <w:p w14:paraId="3EDFC77C" w14:textId="77777777" w:rsidR="00C16537" w:rsidRPr="00B40AEF" w:rsidRDefault="00C16537" w:rsidP="00C16537"/>
        </w:tc>
      </w:tr>
      <w:tr w:rsidR="00C16537" w:rsidRPr="00B40AEF" w14:paraId="223306AD" w14:textId="77777777" w:rsidTr="00E95D38">
        <w:tc>
          <w:tcPr>
            <w:tcW w:w="0" w:type="auto"/>
          </w:tcPr>
          <w:p w14:paraId="2E8E93FD" w14:textId="77777777" w:rsidR="00C16537" w:rsidRPr="00B40AEF" w:rsidRDefault="00C16537" w:rsidP="00C16537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2ED02189" w14:textId="576D3713" w:rsidR="00C16537" w:rsidRPr="00B40AEF" w:rsidRDefault="00C16537" w:rsidP="00C16537">
            <w:r>
              <w:t>-3.59 (-5.47, -1.70)</w:t>
            </w:r>
          </w:p>
        </w:tc>
        <w:tc>
          <w:tcPr>
            <w:tcW w:w="0" w:type="auto"/>
          </w:tcPr>
          <w:p w14:paraId="01A34955" w14:textId="15BACBA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7040FD12" w14:textId="72775606" w:rsidR="00C16537" w:rsidRPr="00B40AEF" w:rsidRDefault="00C16537" w:rsidP="00C16537">
            <w:r>
              <w:t>0.92 (0.78, 1.10)</w:t>
            </w:r>
          </w:p>
        </w:tc>
        <w:tc>
          <w:tcPr>
            <w:tcW w:w="0" w:type="auto"/>
          </w:tcPr>
          <w:p w14:paraId="0839886A" w14:textId="20F2F294" w:rsidR="00C16537" w:rsidRPr="00B40AEF" w:rsidRDefault="00C16537" w:rsidP="00C16537">
            <w:r>
              <w:t>0.38</w:t>
            </w:r>
          </w:p>
        </w:tc>
      </w:tr>
      <w:tr w:rsidR="00C16537" w:rsidRPr="00B40AEF" w14:paraId="7A8087B7" w14:textId="77777777" w:rsidTr="00E95D38">
        <w:tc>
          <w:tcPr>
            <w:tcW w:w="0" w:type="auto"/>
          </w:tcPr>
          <w:p w14:paraId="1A93EF38" w14:textId="458D009B" w:rsidR="00C16537" w:rsidRPr="00B40AEF" w:rsidRDefault="00C16537" w:rsidP="00C16537">
            <w:pPr>
              <w:jc w:val="left"/>
            </w:pPr>
            <w:r w:rsidRPr="00B40AEF">
              <w:t>Covid-19 vaccination</w:t>
            </w:r>
          </w:p>
        </w:tc>
        <w:tc>
          <w:tcPr>
            <w:tcW w:w="0" w:type="auto"/>
          </w:tcPr>
          <w:p w14:paraId="384CFF0D" w14:textId="77777777" w:rsidR="00C16537" w:rsidRPr="00B40AEF" w:rsidRDefault="00C16537" w:rsidP="00C16537"/>
        </w:tc>
        <w:tc>
          <w:tcPr>
            <w:tcW w:w="0" w:type="auto"/>
          </w:tcPr>
          <w:p w14:paraId="7CE1690A" w14:textId="2350DC67" w:rsidR="00C16537" w:rsidRPr="00B40AEF" w:rsidRDefault="00C16537" w:rsidP="00C16537">
            <w:r>
              <w:t>0.077</w:t>
            </w:r>
          </w:p>
        </w:tc>
        <w:tc>
          <w:tcPr>
            <w:tcW w:w="0" w:type="auto"/>
          </w:tcPr>
          <w:p w14:paraId="6E87A43C" w14:textId="77777777" w:rsidR="00C16537" w:rsidRPr="00B40AEF" w:rsidRDefault="00C16537" w:rsidP="00C16537"/>
        </w:tc>
        <w:tc>
          <w:tcPr>
            <w:tcW w:w="0" w:type="auto"/>
          </w:tcPr>
          <w:p w14:paraId="64B47886" w14:textId="70241D94" w:rsidR="00C16537" w:rsidRPr="00B40AEF" w:rsidRDefault="00C16537" w:rsidP="00C16537">
            <w:r>
              <w:t>0.52</w:t>
            </w:r>
          </w:p>
        </w:tc>
      </w:tr>
      <w:tr w:rsidR="00C16537" w:rsidRPr="00B40AEF" w14:paraId="2D55CC51" w14:textId="77777777" w:rsidTr="00E95D38">
        <w:tc>
          <w:tcPr>
            <w:tcW w:w="0" w:type="auto"/>
          </w:tcPr>
          <w:p w14:paraId="2FE36BEC" w14:textId="4D5D090F" w:rsidR="00C16537" w:rsidRPr="00B40AEF" w:rsidRDefault="00C16537" w:rsidP="00C16537">
            <w:r w:rsidRPr="00B40AEF">
              <w:t>No</w:t>
            </w:r>
          </w:p>
        </w:tc>
        <w:tc>
          <w:tcPr>
            <w:tcW w:w="0" w:type="auto"/>
          </w:tcPr>
          <w:p w14:paraId="42AFFAB3" w14:textId="04E76266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7431872E" w14:textId="77777777" w:rsidR="00C16537" w:rsidRPr="00B40AEF" w:rsidRDefault="00C16537" w:rsidP="00C16537"/>
        </w:tc>
        <w:tc>
          <w:tcPr>
            <w:tcW w:w="0" w:type="auto"/>
          </w:tcPr>
          <w:p w14:paraId="2B1BEDF7" w14:textId="669452C2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6984F91D" w14:textId="77777777" w:rsidR="00C16537" w:rsidRPr="00B40AEF" w:rsidRDefault="00C16537" w:rsidP="00C16537"/>
        </w:tc>
      </w:tr>
      <w:tr w:rsidR="00C16537" w:rsidRPr="00B40AEF" w14:paraId="2D046CD8" w14:textId="77777777" w:rsidTr="00E95D38">
        <w:tc>
          <w:tcPr>
            <w:tcW w:w="0" w:type="auto"/>
          </w:tcPr>
          <w:p w14:paraId="4F8BFFCA" w14:textId="05315A9F" w:rsidR="00C16537" w:rsidRPr="00B40AEF" w:rsidRDefault="00C16537" w:rsidP="00C16537">
            <w:r w:rsidRPr="00B40AEF">
              <w:t>Partly</w:t>
            </w:r>
          </w:p>
        </w:tc>
        <w:tc>
          <w:tcPr>
            <w:tcW w:w="0" w:type="auto"/>
          </w:tcPr>
          <w:p w14:paraId="48E0C358" w14:textId="6D90599E" w:rsidR="00C16537" w:rsidRPr="00B40AEF" w:rsidRDefault="00C16537" w:rsidP="00C16537">
            <w:r>
              <w:t>-2.43 (-5.55, 0.69)</w:t>
            </w:r>
          </w:p>
        </w:tc>
        <w:tc>
          <w:tcPr>
            <w:tcW w:w="0" w:type="auto"/>
          </w:tcPr>
          <w:p w14:paraId="71B2F470" w14:textId="672FCB46" w:rsidR="00C16537" w:rsidRPr="00B40AEF" w:rsidRDefault="00C16537" w:rsidP="00C16537">
            <w:r>
              <w:t>0.13</w:t>
            </w:r>
          </w:p>
        </w:tc>
        <w:tc>
          <w:tcPr>
            <w:tcW w:w="0" w:type="auto"/>
          </w:tcPr>
          <w:p w14:paraId="795854FC" w14:textId="311F8A58" w:rsidR="00C16537" w:rsidRPr="00B40AEF" w:rsidRDefault="00C16537" w:rsidP="00C16537">
            <w:r>
              <w:t>0.89 (0.66, 1.19)</w:t>
            </w:r>
          </w:p>
        </w:tc>
        <w:tc>
          <w:tcPr>
            <w:tcW w:w="0" w:type="auto"/>
          </w:tcPr>
          <w:p w14:paraId="4CC141C1" w14:textId="2096E1A4" w:rsidR="00C16537" w:rsidRPr="00B40AEF" w:rsidRDefault="00C16537" w:rsidP="00C16537">
            <w:r>
              <w:t>0.43</w:t>
            </w:r>
          </w:p>
        </w:tc>
      </w:tr>
      <w:tr w:rsidR="00C16537" w:rsidRPr="00B40AEF" w14:paraId="711E0676" w14:textId="77777777" w:rsidTr="00E95D38">
        <w:tc>
          <w:tcPr>
            <w:tcW w:w="0" w:type="auto"/>
          </w:tcPr>
          <w:p w14:paraId="1DD06B3E" w14:textId="516E34E4" w:rsidR="00C16537" w:rsidRPr="00B40AEF" w:rsidRDefault="00C16537" w:rsidP="00C16537">
            <w:r w:rsidRPr="00B40AEF">
              <w:t>Full</w:t>
            </w:r>
          </w:p>
        </w:tc>
        <w:tc>
          <w:tcPr>
            <w:tcW w:w="0" w:type="auto"/>
          </w:tcPr>
          <w:p w14:paraId="5FAEFC05" w14:textId="5E1B4C31" w:rsidR="00C16537" w:rsidRPr="00B40AEF" w:rsidRDefault="00C16537" w:rsidP="00C16537">
            <w:r>
              <w:t>-2.69 (-5.08, -0.29)</w:t>
            </w:r>
          </w:p>
        </w:tc>
        <w:tc>
          <w:tcPr>
            <w:tcW w:w="0" w:type="auto"/>
          </w:tcPr>
          <w:p w14:paraId="57072521" w14:textId="2F37BF28" w:rsidR="00C16537" w:rsidRPr="00B40AEF" w:rsidRDefault="00C16537" w:rsidP="00C16537">
            <w:r>
              <w:t>0.028</w:t>
            </w:r>
          </w:p>
        </w:tc>
        <w:tc>
          <w:tcPr>
            <w:tcW w:w="0" w:type="auto"/>
          </w:tcPr>
          <w:p w14:paraId="4828509C" w14:textId="774D2E61" w:rsidR="00C16537" w:rsidRPr="00B40AEF" w:rsidRDefault="00C16537" w:rsidP="00C16537">
            <w:r>
              <w:t>1.08 (0.82, 1.42)</w:t>
            </w:r>
          </w:p>
        </w:tc>
        <w:tc>
          <w:tcPr>
            <w:tcW w:w="0" w:type="auto"/>
          </w:tcPr>
          <w:p w14:paraId="4DA9408C" w14:textId="0498F17E" w:rsidR="00C16537" w:rsidRPr="00B40AEF" w:rsidRDefault="00C16537" w:rsidP="00C16537">
            <w:r>
              <w:t>0.58</w:t>
            </w:r>
          </w:p>
        </w:tc>
      </w:tr>
      <w:tr w:rsidR="00C16537" w:rsidRPr="00B40AEF" w14:paraId="10B9B42A" w14:textId="77777777" w:rsidTr="00E95D38">
        <w:tc>
          <w:tcPr>
            <w:tcW w:w="0" w:type="auto"/>
          </w:tcPr>
          <w:p w14:paraId="27EAC146" w14:textId="0BEFF256" w:rsidR="00C16537" w:rsidRPr="00B40AEF" w:rsidRDefault="00C16537" w:rsidP="00C16537">
            <w:r w:rsidRPr="00B40AEF">
              <w:t>Unknown</w:t>
            </w:r>
          </w:p>
        </w:tc>
        <w:tc>
          <w:tcPr>
            <w:tcW w:w="0" w:type="auto"/>
          </w:tcPr>
          <w:p w14:paraId="74055D30" w14:textId="79C6ED65" w:rsidR="00C16537" w:rsidRPr="00B40AEF" w:rsidRDefault="00C16537" w:rsidP="00C16537">
            <w:r>
              <w:t>-0.19 (-1.98, 1.61)</w:t>
            </w:r>
          </w:p>
        </w:tc>
        <w:tc>
          <w:tcPr>
            <w:tcW w:w="0" w:type="auto"/>
          </w:tcPr>
          <w:p w14:paraId="0CD4F493" w14:textId="6CD6665F" w:rsidR="00C16537" w:rsidRPr="00B40AEF" w:rsidRDefault="00C16537" w:rsidP="00C16537">
            <w:r>
              <w:t>0.84</w:t>
            </w:r>
          </w:p>
        </w:tc>
        <w:tc>
          <w:tcPr>
            <w:tcW w:w="0" w:type="auto"/>
          </w:tcPr>
          <w:p w14:paraId="60B761E0" w14:textId="51AB38ED" w:rsidR="00C16537" w:rsidRPr="00B40AEF" w:rsidRDefault="00C16537" w:rsidP="00C16537">
            <w:r>
              <w:t>0.90 (0.76, 1.06)</w:t>
            </w:r>
          </w:p>
        </w:tc>
        <w:tc>
          <w:tcPr>
            <w:tcW w:w="0" w:type="auto"/>
          </w:tcPr>
          <w:p w14:paraId="7632AA3C" w14:textId="7A320007" w:rsidR="00C16537" w:rsidRPr="00B40AEF" w:rsidRDefault="00C16537" w:rsidP="00C16537">
            <w:r>
              <w:t>0.22</w:t>
            </w:r>
          </w:p>
        </w:tc>
      </w:tr>
      <w:tr w:rsidR="00C16537" w:rsidRPr="00B40AEF" w14:paraId="4B943290" w14:textId="77777777" w:rsidTr="00E95D38">
        <w:tc>
          <w:tcPr>
            <w:tcW w:w="0" w:type="auto"/>
          </w:tcPr>
          <w:p w14:paraId="3F41662E" w14:textId="77777777" w:rsidR="00C16537" w:rsidRPr="00B40AEF" w:rsidRDefault="00C16537" w:rsidP="00C16537">
            <w:pPr>
              <w:jc w:val="left"/>
            </w:pPr>
            <w:r w:rsidRPr="00B40AEF">
              <w:t>PaO2FiO2</w:t>
            </w:r>
          </w:p>
        </w:tc>
        <w:tc>
          <w:tcPr>
            <w:tcW w:w="0" w:type="auto"/>
          </w:tcPr>
          <w:p w14:paraId="4AF9D205" w14:textId="5F4B18C5" w:rsidR="00C16537" w:rsidRPr="00B40AEF" w:rsidRDefault="00C16537" w:rsidP="00C16537">
            <w:r>
              <w:t>0.19 (0.12, 0.25)</w:t>
            </w:r>
          </w:p>
        </w:tc>
        <w:tc>
          <w:tcPr>
            <w:tcW w:w="0" w:type="auto"/>
          </w:tcPr>
          <w:p w14:paraId="6CFAE574" w14:textId="731CCAD7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70417299" w14:textId="0867A7E6" w:rsidR="00C16537" w:rsidRPr="00B40AEF" w:rsidRDefault="00C16537" w:rsidP="00C16537">
            <w:r>
              <w:t>1.01 (1.00, 1.01)</w:t>
            </w:r>
          </w:p>
        </w:tc>
        <w:tc>
          <w:tcPr>
            <w:tcW w:w="0" w:type="auto"/>
          </w:tcPr>
          <w:p w14:paraId="19D6414F" w14:textId="3636CBF2" w:rsidR="00C16537" w:rsidRPr="00B40AEF" w:rsidRDefault="00C16537" w:rsidP="00C16537">
            <w:r>
              <w:t>&lt;0.001</w:t>
            </w:r>
          </w:p>
        </w:tc>
      </w:tr>
      <w:tr w:rsidR="00C16537" w:rsidRPr="00B40AEF" w14:paraId="37D2831E" w14:textId="77777777" w:rsidTr="00E95D38">
        <w:tc>
          <w:tcPr>
            <w:tcW w:w="0" w:type="auto"/>
          </w:tcPr>
          <w:p w14:paraId="0F64A75E" w14:textId="77777777" w:rsidR="00C16537" w:rsidRPr="00B40AEF" w:rsidRDefault="00C16537" w:rsidP="00C16537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23756797" w14:textId="414A7D3E" w:rsidR="00C16537" w:rsidRPr="00B40AEF" w:rsidRDefault="00C16537" w:rsidP="00C16537">
            <w:r>
              <w:t>-0.34 (-0.44, -0.23)</w:t>
            </w:r>
          </w:p>
        </w:tc>
        <w:tc>
          <w:tcPr>
            <w:tcW w:w="0" w:type="auto"/>
          </w:tcPr>
          <w:p w14:paraId="6A13C64C" w14:textId="3DCA96E9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13AB4587" w14:textId="0F31B9D0" w:rsidR="00C16537" w:rsidRPr="00B40AEF" w:rsidRDefault="00C16537" w:rsidP="00C16537">
            <w:r>
              <w:t>0.99 (0.98, 1.00)</w:t>
            </w:r>
          </w:p>
        </w:tc>
        <w:tc>
          <w:tcPr>
            <w:tcW w:w="0" w:type="auto"/>
          </w:tcPr>
          <w:p w14:paraId="2C96FF72" w14:textId="26BAA0B0" w:rsidR="00C16537" w:rsidRPr="00B40AEF" w:rsidRDefault="00C16537" w:rsidP="00C16537">
            <w:r>
              <w:t>0.10</w:t>
            </w:r>
          </w:p>
        </w:tc>
      </w:tr>
      <w:tr w:rsidR="00C16537" w:rsidRPr="00B40AEF" w14:paraId="61AB89B9" w14:textId="77777777" w:rsidTr="00E95D38">
        <w:tc>
          <w:tcPr>
            <w:tcW w:w="0" w:type="auto"/>
          </w:tcPr>
          <w:p w14:paraId="21FCF369" w14:textId="77777777" w:rsidR="00C16537" w:rsidRPr="00B40AEF" w:rsidRDefault="00C16537" w:rsidP="00C16537">
            <w:pPr>
              <w:jc w:val="left"/>
            </w:pPr>
            <w:r w:rsidRPr="00B40AEF">
              <w:t>Symptom onset prior to ICU admission</w:t>
            </w:r>
          </w:p>
        </w:tc>
        <w:tc>
          <w:tcPr>
            <w:tcW w:w="0" w:type="auto"/>
          </w:tcPr>
          <w:p w14:paraId="0012D100" w14:textId="5851F4F4" w:rsidR="00C16537" w:rsidRPr="00B40AEF" w:rsidRDefault="00C16537" w:rsidP="00C16537">
            <w:r>
              <w:t>-0.05 (-0.15, 0.04)</w:t>
            </w:r>
          </w:p>
        </w:tc>
        <w:tc>
          <w:tcPr>
            <w:tcW w:w="0" w:type="auto"/>
          </w:tcPr>
          <w:p w14:paraId="6CE895E9" w14:textId="3A05D6EE" w:rsidR="00C16537" w:rsidRPr="00B40AEF" w:rsidRDefault="00C16537" w:rsidP="00C16537">
            <w:r>
              <w:t>0.24</w:t>
            </w:r>
          </w:p>
        </w:tc>
        <w:tc>
          <w:tcPr>
            <w:tcW w:w="0" w:type="auto"/>
          </w:tcPr>
          <w:p w14:paraId="31CBEC3B" w14:textId="77777777" w:rsidR="00C16537" w:rsidRPr="00B40AEF" w:rsidRDefault="00C16537" w:rsidP="00C16537"/>
        </w:tc>
        <w:tc>
          <w:tcPr>
            <w:tcW w:w="0" w:type="auto"/>
          </w:tcPr>
          <w:p w14:paraId="773259CA" w14:textId="77777777" w:rsidR="00C16537" w:rsidRPr="00B40AEF" w:rsidRDefault="00C16537" w:rsidP="00C16537"/>
        </w:tc>
      </w:tr>
      <w:tr w:rsidR="00C16537" w:rsidRPr="00B40AEF" w14:paraId="5EACA3F4" w14:textId="77777777" w:rsidTr="00E95D38">
        <w:tc>
          <w:tcPr>
            <w:tcW w:w="0" w:type="auto"/>
          </w:tcPr>
          <w:p w14:paraId="0CCF7B6A" w14:textId="77777777" w:rsidR="00C16537" w:rsidRPr="00B40AEF" w:rsidRDefault="00C16537" w:rsidP="00C16537">
            <w:pPr>
              <w:jc w:val="left"/>
            </w:pPr>
            <w:r w:rsidRPr="00B40AEF">
              <w:lastRenderedPageBreak/>
              <w:t>Wave</w:t>
            </w:r>
          </w:p>
        </w:tc>
        <w:tc>
          <w:tcPr>
            <w:tcW w:w="0" w:type="auto"/>
          </w:tcPr>
          <w:p w14:paraId="0EBE58FE" w14:textId="77777777" w:rsidR="00C16537" w:rsidRPr="00B40AEF" w:rsidRDefault="00C16537" w:rsidP="00C16537"/>
        </w:tc>
        <w:tc>
          <w:tcPr>
            <w:tcW w:w="0" w:type="auto"/>
          </w:tcPr>
          <w:p w14:paraId="3768C6B1" w14:textId="0D133DE2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99B338A" w14:textId="77777777" w:rsidR="00C16537" w:rsidRPr="00B40AEF" w:rsidRDefault="00C16537" w:rsidP="00C16537"/>
        </w:tc>
        <w:tc>
          <w:tcPr>
            <w:tcW w:w="0" w:type="auto"/>
          </w:tcPr>
          <w:p w14:paraId="62151AA9" w14:textId="3639BD47" w:rsidR="00C16537" w:rsidRPr="00B40AEF" w:rsidRDefault="00C16537" w:rsidP="00C16537">
            <w:r>
              <w:t>&lt;0.001</w:t>
            </w:r>
          </w:p>
        </w:tc>
      </w:tr>
      <w:tr w:rsidR="00C16537" w:rsidRPr="00B40AEF" w14:paraId="00569ED7" w14:textId="77777777" w:rsidTr="00E95D38">
        <w:tc>
          <w:tcPr>
            <w:tcW w:w="0" w:type="auto"/>
          </w:tcPr>
          <w:p w14:paraId="201AAA53" w14:textId="1F4D4BD5" w:rsidR="00C16537" w:rsidRPr="00B40AEF" w:rsidRDefault="00C16537" w:rsidP="00C16537">
            <w:r>
              <w:t>Wave 1</w:t>
            </w:r>
          </w:p>
        </w:tc>
        <w:tc>
          <w:tcPr>
            <w:tcW w:w="0" w:type="auto"/>
          </w:tcPr>
          <w:p w14:paraId="3A04EE18" w14:textId="223A3325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6A2EF48B" w14:textId="77777777" w:rsidR="00C16537" w:rsidRPr="00B40AEF" w:rsidRDefault="00C16537" w:rsidP="00C16537"/>
        </w:tc>
        <w:tc>
          <w:tcPr>
            <w:tcW w:w="0" w:type="auto"/>
          </w:tcPr>
          <w:p w14:paraId="266872EE" w14:textId="0AA576D0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100DE6A9" w14:textId="77777777" w:rsidR="00C16537" w:rsidRPr="00B40AEF" w:rsidRDefault="00C16537" w:rsidP="00C16537"/>
        </w:tc>
      </w:tr>
      <w:tr w:rsidR="00C16537" w:rsidRPr="00B40AEF" w14:paraId="7EDA43EA" w14:textId="77777777" w:rsidTr="00E95D38">
        <w:tc>
          <w:tcPr>
            <w:tcW w:w="0" w:type="auto"/>
          </w:tcPr>
          <w:p w14:paraId="16184F7C" w14:textId="5D056DC9" w:rsidR="00C16537" w:rsidRPr="00B40AEF" w:rsidRDefault="00C16537" w:rsidP="00C16537">
            <w:r>
              <w:t>Wave 2</w:t>
            </w:r>
          </w:p>
        </w:tc>
        <w:tc>
          <w:tcPr>
            <w:tcW w:w="0" w:type="auto"/>
          </w:tcPr>
          <w:p w14:paraId="3DAE166C" w14:textId="0CDD8643" w:rsidR="00C16537" w:rsidRPr="00B40AEF" w:rsidRDefault="00C16537" w:rsidP="00C16537">
            <w:r>
              <w:t>2.49 (0.98, 4.00)</w:t>
            </w:r>
          </w:p>
        </w:tc>
        <w:tc>
          <w:tcPr>
            <w:tcW w:w="0" w:type="auto"/>
          </w:tcPr>
          <w:p w14:paraId="5A9F154A" w14:textId="744A4C39" w:rsidR="00C16537" w:rsidRPr="00B40AEF" w:rsidRDefault="00C16537" w:rsidP="00C16537">
            <w:r>
              <w:t>0.001</w:t>
            </w:r>
          </w:p>
        </w:tc>
        <w:tc>
          <w:tcPr>
            <w:tcW w:w="0" w:type="auto"/>
          </w:tcPr>
          <w:p w14:paraId="2400A50E" w14:textId="7D83D1E8" w:rsidR="00C16537" w:rsidRPr="00B40AEF" w:rsidRDefault="00C16537" w:rsidP="00C16537">
            <w:r>
              <w:t>1.31 (1.15, 1.50)</w:t>
            </w:r>
          </w:p>
        </w:tc>
        <w:tc>
          <w:tcPr>
            <w:tcW w:w="0" w:type="auto"/>
          </w:tcPr>
          <w:p w14:paraId="47C8D683" w14:textId="60074C3D" w:rsidR="00C16537" w:rsidRPr="00B40AEF" w:rsidRDefault="00C16537" w:rsidP="00C16537">
            <w:r>
              <w:t>&lt;0.001</w:t>
            </w:r>
          </w:p>
        </w:tc>
      </w:tr>
      <w:tr w:rsidR="00C16537" w:rsidRPr="00B40AEF" w14:paraId="388CC85A" w14:textId="77777777" w:rsidTr="00E95D38">
        <w:tc>
          <w:tcPr>
            <w:tcW w:w="0" w:type="auto"/>
          </w:tcPr>
          <w:p w14:paraId="166C7088" w14:textId="2EC37BBB" w:rsidR="00C16537" w:rsidRPr="00B40AEF" w:rsidRDefault="00C16537" w:rsidP="00C16537">
            <w:r>
              <w:t>Wave 3</w:t>
            </w:r>
          </w:p>
        </w:tc>
        <w:tc>
          <w:tcPr>
            <w:tcW w:w="0" w:type="auto"/>
          </w:tcPr>
          <w:p w14:paraId="5925C315" w14:textId="32A8E2C5" w:rsidR="00C16537" w:rsidRPr="00B40AEF" w:rsidRDefault="00C16537" w:rsidP="00C16537">
            <w:r>
              <w:t>3.49 (2.07, 4.90)</w:t>
            </w:r>
          </w:p>
        </w:tc>
        <w:tc>
          <w:tcPr>
            <w:tcW w:w="0" w:type="auto"/>
          </w:tcPr>
          <w:p w14:paraId="18B9E6E1" w14:textId="52AA6F0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EDB0EF2" w14:textId="00825B5B" w:rsidR="00C16537" w:rsidRPr="00B40AEF" w:rsidRDefault="00C16537" w:rsidP="00C16537">
            <w:r>
              <w:t>1.27 (1.11, 1.45)</w:t>
            </w:r>
          </w:p>
        </w:tc>
        <w:tc>
          <w:tcPr>
            <w:tcW w:w="0" w:type="auto"/>
          </w:tcPr>
          <w:p w14:paraId="24D91F26" w14:textId="624769BD" w:rsidR="00C16537" w:rsidRPr="00B40AEF" w:rsidRDefault="00C16537" w:rsidP="00C16537">
            <w:r>
              <w:t>&lt;0.001</w:t>
            </w:r>
          </w:p>
        </w:tc>
      </w:tr>
      <w:tr w:rsidR="00C16537" w:rsidRPr="00B40AEF" w14:paraId="0E661942" w14:textId="77777777" w:rsidTr="00E95D38">
        <w:tc>
          <w:tcPr>
            <w:tcW w:w="0" w:type="auto"/>
          </w:tcPr>
          <w:p w14:paraId="0BEEEC7B" w14:textId="13DD77DB" w:rsidR="00C16537" w:rsidRPr="00B40AEF" w:rsidRDefault="00C16537" w:rsidP="00C16537">
            <w:r>
              <w:t>Wave 4</w:t>
            </w:r>
          </w:p>
        </w:tc>
        <w:tc>
          <w:tcPr>
            <w:tcW w:w="0" w:type="auto"/>
          </w:tcPr>
          <w:p w14:paraId="67F2DE9B" w14:textId="50D5AA64" w:rsidR="00C16537" w:rsidRPr="00B40AEF" w:rsidRDefault="00C16537" w:rsidP="00C16537">
            <w:r>
              <w:t>6.31 (4.03, 8.59)</w:t>
            </w:r>
          </w:p>
        </w:tc>
        <w:tc>
          <w:tcPr>
            <w:tcW w:w="0" w:type="auto"/>
          </w:tcPr>
          <w:p w14:paraId="6B52DBCA" w14:textId="24CD9D8D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4C6BB68" w14:textId="52E0DB13" w:rsidR="00C16537" w:rsidRPr="00B40AEF" w:rsidRDefault="00C16537" w:rsidP="00C16537">
            <w:r>
              <w:t>1.35 (1.09, 1.67)</w:t>
            </w:r>
          </w:p>
        </w:tc>
        <w:tc>
          <w:tcPr>
            <w:tcW w:w="0" w:type="auto"/>
          </w:tcPr>
          <w:p w14:paraId="37107BB1" w14:textId="40864509" w:rsidR="00C16537" w:rsidRPr="00B40AEF" w:rsidRDefault="00C16537" w:rsidP="00C16537">
            <w:r>
              <w:t>0.006</w:t>
            </w:r>
          </w:p>
        </w:tc>
      </w:tr>
      <w:tr w:rsidR="00C16537" w:rsidRPr="00B40AEF" w14:paraId="75BD179C" w14:textId="77777777" w:rsidTr="00E95D38">
        <w:tc>
          <w:tcPr>
            <w:tcW w:w="0" w:type="auto"/>
          </w:tcPr>
          <w:p w14:paraId="7DE3B84A" w14:textId="14B09866" w:rsidR="00C16537" w:rsidRPr="00B40AEF" w:rsidRDefault="00C16537" w:rsidP="00C16537">
            <w:r>
              <w:t>Wave 5</w:t>
            </w:r>
          </w:p>
        </w:tc>
        <w:tc>
          <w:tcPr>
            <w:tcW w:w="0" w:type="auto"/>
          </w:tcPr>
          <w:p w14:paraId="2421DB62" w14:textId="514DEAA7" w:rsidR="00C16537" w:rsidRPr="00B40AEF" w:rsidRDefault="00C16537" w:rsidP="00C16537">
            <w:r>
              <w:t>0.14 (-1.94, 2.22)</w:t>
            </w:r>
          </w:p>
        </w:tc>
        <w:tc>
          <w:tcPr>
            <w:tcW w:w="0" w:type="auto"/>
          </w:tcPr>
          <w:p w14:paraId="41E9F2AD" w14:textId="093F64D5" w:rsidR="00C16537" w:rsidRPr="00B40AEF" w:rsidRDefault="00C16537" w:rsidP="00C16537">
            <w:r>
              <w:t>0.89</w:t>
            </w:r>
          </w:p>
        </w:tc>
        <w:tc>
          <w:tcPr>
            <w:tcW w:w="0" w:type="auto"/>
          </w:tcPr>
          <w:p w14:paraId="470FB9E7" w14:textId="46FD3B62" w:rsidR="00C16537" w:rsidRPr="00B40AEF" w:rsidRDefault="00C16537" w:rsidP="00C16537">
            <w:r>
              <w:t>1.34 (1.06, 1.68)</w:t>
            </w:r>
          </w:p>
        </w:tc>
        <w:tc>
          <w:tcPr>
            <w:tcW w:w="0" w:type="auto"/>
          </w:tcPr>
          <w:p w14:paraId="415BB1B4" w14:textId="41C84DDC" w:rsidR="00C16537" w:rsidRPr="00B40AEF" w:rsidRDefault="00C16537" w:rsidP="00C16537">
            <w:r>
              <w:t>0.013</w:t>
            </w:r>
          </w:p>
        </w:tc>
      </w:tr>
      <w:tr w:rsidR="00C16537" w:rsidRPr="00B40AEF" w14:paraId="57BCF3E4" w14:textId="77777777" w:rsidTr="00E95D38">
        <w:tc>
          <w:tcPr>
            <w:tcW w:w="0" w:type="auto"/>
          </w:tcPr>
          <w:p w14:paraId="723FB7FA" w14:textId="77777777" w:rsidR="00C16537" w:rsidRPr="00B40AEF" w:rsidRDefault="00C16537" w:rsidP="00C16537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1181D8DA" w14:textId="77777777" w:rsidR="00C16537" w:rsidRPr="00B40AEF" w:rsidRDefault="00C16537" w:rsidP="00C16537"/>
        </w:tc>
        <w:tc>
          <w:tcPr>
            <w:tcW w:w="0" w:type="auto"/>
          </w:tcPr>
          <w:p w14:paraId="3D68CD61" w14:textId="3C5FC990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789BE631" w14:textId="77777777" w:rsidR="00C16537" w:rsidRPr="00B40AEF" w:rsidRDefault="00C16537" w:rsidP="00C16537"/>
        </w:tc>
        <w:tc>
          <w:tcPr>
            <w:tcW w:w="0" w:type="auto"/>
          </w:tcPr>
          <w:p w14:paraId="0FDACB7B" w14:textId="41C46E95" w:rsidR="00C16537" w:rsidRPr="00B40AEF" w:rsidRDefault="00C16537" w:rsidP="00C16537">
            <w:r>
              <w:t>&lt;0.001</w:t>
            </w:r>
          </w:p>
        </w:tc>
      </w:tr>
      <w:tr w:rsidR="00C16537" w:rsidRPr="00B40AEF" w14:paraId="0CC6FBDE" w14:textId="77777777" w:rsidTr="00E95D38">
        <w:tc>
          <w:tcPr>
            <w:tcW w:w="0" w:type="auto"/>
          </w:tcPr>
          <w:p w14:paraId="06E5533D" w14:textId="77777777" w:rsidR="00C16537" w:rsidRPr="00B40AEF" w:rsidRDefault="00C16537" w:rsidP="00C16537">
            <w:r w:rsidRPr="00B40AEF">
              <w:t>Q4</w:t>
            </w:r>
          </w:p>
        </w:tc>
        <w:tc>
          <w:tcPr>
            <w:tcW w:w="0" w:type="auto"/>
          </w:tcPr>
          <w:p w14:paraId="26B703BC" w14:textId="6868862A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5616FC17" w14:textId="77777777" w:rsidR="00C16537" w:rsidRPr="00B40AEF" w:rsidRDefault="00C16537" w:rsidP="00C16537"/>
        </w:tc>
        <w:tc>
          <w:tcPr>
            <w:tcW w:w="0" w:type="auto"/>
          </w:tcPr>
          <w:p w14:paraId="4AD1F26B" w14:textId="6817B107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734DDA92" w14:textId="77777777" w:rsidR="00C16537" w:rsidRPr="00B40AEF" w:rsidRDefault="00C16537" w:rsidP="00C16537"/>
        </w:tc>
      </w:tr>
      <w:tr w:rsidR="00C16537" w:rsidRPr="00B40AEF" w14:paraId="5CAAD476" w14:textId="77777777" w:rsidTr="00E95D38">
        <w:tc>
          <w:tcPr>
            <w:tcW w:w="0" w:type="auto"/>
          </w:tcPr>
          <w:p w14:paraId="48B92B9F" w14:textId="77777777" w:rsidR="00C16537" w:rsidRPr="00B40AEF" w:rsidRDefault="00C16537" w:rsidP="00C16537">
            <w:r w:rsidRPr="00B40AEF">
              <w:t>Q1</w:t>
            </w:r>
          </w:p>
        </w:tc>
        <w:tc>
          <w:tcPr>
            <w:tcW w:w="0" w:type="auto"/>
          </w:tcPr>
          <w:p w14:paraId="02CB408B" w14:textId="48E32DA2" w:rsidR="00C16537" w:rsidRPr="00B40AEF" w:rsidRDefault="00C16537" w:rsidP="00C16537">
            <w:r>
              <w:t>-6.10 (-7.63, -4.57)</w:t>
            </w:r>
          </w:p>
        </w:tc>
        <w:tc>
          <w:tcPr>
            <w:tcW w:w="0" w:type="auto"/>
          </w:tcPr>
          <w:p w14:paraId="4A77B670" w14:textId="7F2C5648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D9ECB64" w14:textId="38705589" w:rsidR="00C16537" w:rsidRPr="00B40AEF" w:rsidRDefault="00C16537" w:rsidP="00C16537">
            <w:r>
              <w:t>0.77 (0.67, 0.90)</w:t>
            </w:r>
          </w:p>
        </w:tc>
        <w:tc>
          <w:tcPr>
            <w:tcW w:w="0" w:type="auto"/>
          </w:tcPr>
          <w:p w14:paraId="7FEDB0F6" w14:textId="114E327F" w:rsidR="00C16537" w:rsidRPr="00B40AEF" w:rsidRDefault="00C16537" w:rsidP="00C16537">
            <w:r>
              <w:t>&lt;0.001</w:t>
            </w:r>
          </w:p>
        </w:tc>
      </w:tr>
      <w:tr w:rsidR="00C16537" w:rsidRPr="00B40AEF" w14:paraId="283D0C9F" w14:textId="77777777" w:rsidTr="00E95D38">
        <w:tc>
          <w:tcPr>
            <w:tcW w:w="0" w:type="auto"/>
          </w:tcPr>
          <w:p w14:paraId="20A59FE4" w14:textId="77777777" w:rsidR="00C16537" w:rsidRPr="00B40AEF" w:rsidRDefault="00C16537" w:rsidP="00C16537">
            <w:r w:rsidRPr="00B40AEF">
              <w:t>Q2</w:t>
            </w:r>
          </w:p>
        </w:tc>
        <w:tc>
          <w:tcPr>
            <w:tcW w:w="0" w:type="auto"/>
          </w:tcPr>
          <w:p w14:paraId="0CF3AC52" w14:textId="4EA1FCD5" w:rsidR="00C16537" w:rsidRPr="00B40AEF" w:rsidRDefault="00C16537" w:rsidP="00C16537">
            <w:r>
              <w:t>-7.31 (-8.85, -5.78)</w:t>
            </w:r>
          </w:p>
        </w:tc>
        <w:tc>
          <w:tcPr>
            <w:tcW w:w="0" w:type="auto"/>
          </w:tcPr>
          <w:p w14:paraId="7B268BFE" w14:textId="762DF5E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10D5970C" w14:textId="0265D42B" w:rsidR="00C16537" w:rsidRPr="00B40AEF" w:rsidRDefault="00C16537" w:rsidP="00C16537">
            <w:r>
              <w:t>0.78 (0.68, 0.90)</w:t>
            </w:r>
          </w:p>
        </w:tc>
        <w:tc>
          <w:tcPr>
            <w:tcW w:w="0" w:type="auto"/>
          </w:tcPr>
          <w:p w14:paraId="6D105FEE" w14:textId="05398768" w:rsidR="00C16537" w:rsidRPr="00B40AEF" w:rsidRDefault="00C16537" w:rsidP="00C16537">
            <w:r>
              <w:t>&lt;0.001</w:t>
            </w:r>
          </w:p>
        </w:tc>
      </w:tr>
      <w:tr w:rsidR="00C16537" w:rsidRPr="00B40AEF" w14:paraId="0A461F8C" w14:textId="77777777" w:rsidTr="00E95D38">
        <w:tc>
          <w:tcPr>
            <w:tcW w:w="0" w:type="auto"/>
          </w:tcPr>
          <w:p w14:paraId="4919FD9D" w14:textId="77777777" w:rsidR="00C16537" w:rsidRPr="00B40AEF" w:rsidRDefault="00C16537" w:rsidP="00C16537">
            <w:r w:rsidRPr="00B40AEF">
              <w:t>Q3</w:t>
            </w:r>
          </w:p>
        </w:tc>
        <w:tc>
          <w:tcPr>
            <w:tcW w:w="0" w:type="auto"/>
          </w:tcPr>
          <w:p w14:paraId="05233F50" w14:textId="711ACFE4" w:rsidR="00C16537" w:rsidRPr="00B40AEF" w:rsidRDefault="00C16537" w:rsidP="00C16537">
            <w:r>
              <w:t>-3.54 (-5.06, -2.03)</w:t>
            </w:r>
          </w:p>
        </w:tc>
        <w:tc>
          <w:tcPr>
            <w:tcW w:w="0" w:type="auto"/>
          </w:tcPr>
          <w:p w14:paraId="34409A48" w14:textId="025E8E18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D6B9B2B" w14:textId="7613E417" w:rsidR="00C16537" w:rsidRPr="00B40AEF" w:rsidRDefault="00C16537" w:rsidP="00C16537">
            <w:r>
              <w:t>0.82 (0.72, 0.93)</w:t>
            </w:r>
          </w:p>
        </w:tc>
        <w:tc>
          <w:tcPr>
            <w:tcW w:w="0" w:type="auto"/>
          </w:tcPr>
          <w:p w14:paraId="142C8063" w14:textId="5E7E5C3E" w:rsidR="00C16537" w:rsidRPr="00B40AEF" w:rsidRDefault="00C16537" w:rsidP="00C16537">
            <w:r>
              <w:t>0.002</w:t>
            </w:r>
          </w:p>
        </w:tc>
      </w:tr>
      <w:tr w:rsidR="00C16537" w:rsidRPr="00B40AEF" w14:paraId="4B3A9BBC" w14:textId="77777777" w:rsidTr="00E95D38">
        <w:tc>
          <w:tcPr>
            <w:tcW w:w="0" w:type="auto"/>
          </w:tcPr>
          <w:p w14:paraId="3F34FF92" w14:textId="582A1F28" w:rsidR="00C16537" w:rsidRPr="00B40AEF" w:rsidRDefault="00C16537" w:rsidP="00C16537">
            <w:pPr>
              <w:jc w:val="left"/>
            </w:pPr>
            <w:r w:rsidRPr="00B40AEF">
              <w:t xml:space="preserve">Education </w:t>
            </w:r>
            <w:r>
              <w:t>level</w:t>
            </w:r>
          </w:p>
        </w:tc>
        <w:tc>
          <w:tcPr>
            <w:tcW w:w="0" w:type="auto"/>
          </w:tcPr>
          <w:p w14:paraId="6F3D6957" w14:textId="77777777" w:rsidR="00C16537" w:rsidRPr="00B40AEF" w:rsidRDefault="00C16537" w:rsidP="00C16537"/>
        </w:tc>
        <w:tc>
          <w:tcPr>
            <w:tcW w:w="0" w:type="auto"/>
          </w:tcPr>
          <w:p w14:paraId="21FF1EA0" w14:textId="30A58F51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346A8E1" w14:textId="77777777" w:rsidR="00C16537" w:rsidRPr="00B40AEF" w:rsidRDefault="00C16537" w:rsidP="00C16537"/>
        </w:tc>
        <w:tc>
          <w:tcPr>
            <w:tcW w:w="0" w:type="auto"/>
          </w:tcPr>
          <w:p w14:paraId="58C9A7E3" w14:textId="5A77D344" w:rsidR="00C16537" w:rsidRPr="00B40AEF" w:rsidRDefault="00C16537" w:rsidP="00C16537">
            <w:r>
              <w:t>0.56</w:t>
            </w:r>
          </w:p>
        </w:tc>
      </w:tr>
      <w:tr w:rsidR="00C16537" w:rsidRPr="00B40AEF" w14:paraId="579076DC" w14:textId="77777777" w:rsidTr="00E95D38">
        <w:tc>
          <w:tcPr>
            <w:tcW w:w="0" w:type="auto"/>
          </w:tcPr>
          <w:p w14:paraId="22756732" w14:textId="77777777" w:rsidR="00C16537" w:rsidRPr="00B40AEF" w:rsidRDefault="00C16537" w:rsidP="00C16537">
            <w:r w:rsidRPr="00B40AEF">
              <w:t>&gt;12 years</w:t>
            </w:r>
          </w:p>
        </w:tc>
        <w:tc>
          <w:tcPr>
            <w:tcW w:w="0" w:type="auto"/>
          </w:tcPr>
          <w:p w14:paraId="0D04B239" w14:textId="4CAC5294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835EC02" w14:textId="77777777" w:rsidR="00C16537" w:rsidRPr="00B40AEF" w:rsidRDefault="00C16537" w:rsidP="00C16537"/>
        </w:tc>
        <w:tc>
          <w:tcPr>
            <w:tcW w:w="0" w:type="auto"/>
          </w:tcPr>
          <w:p w14:paraId="17ABBE27" w14:textId="43453E6A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32AAA533" w14:textId="77777777" w:rsidR="00C16537" w:rsidRPr="00B40AEF" w:rsidRDefault="00C16537" w:rsidP="00C16537"/>
        </w:tc>
      </w:tr>
      <w:tr w:rsidR="00C16537" w:rsidRPr="00B40AEF" w14:paraId="6B5B57DE" w14:textId="77777777" w:rsidTr="00E95D38">
        <w:tc>
          <w:tcPr>
            <w:tcW w:w="0" w:type="auto"/>
          </w:tcPr>
          <w:p w14:paraId="5C2CADE3" w14:textId="77777777" w:rsidR="00C16537" w:rsidRPr="00B40AEF" w:rsidRDefault="00C16537" w:rsidP="00C16537">
            <w:r w:rsidRPr="00B40AEF">
              <w:t>&lt;9 years</w:t>
            </w:r>
          </w:p>
        </w:tc>
        <w:tc>
          <w:tcPr>
            <w:tcW w:w="0" w:type="auto"/>
          </w:tcPr>
          <w:p w14:paraId="3917C0BF" w14:textId="67B6431C" w:rsidR="00C16537" w:rsidRPr="00B40AEF" w:rsidRDefault="00C16537" w:rsidP="00C16537">
            <w:r>
              <w:t>-5.29 (-7.07, -3.51)</w:t>
            </w:r>
          </w:p>
        </w:tc>
        <w:tc>
          <w:tcPr>
            <w:tcW w:w="0" w:type="auto"/>
          </w:tcPr>
          <w:p w14:paraId="5F4A2CB6" w14:textId="7566DB6D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3BA22D57" w14:textId="52A5D56D" w:rsidR="00C16537" w:rsidRPr="00B40AEF" w:rsidRDefault="00C16537" w:rsidP="00C16537">
            <w:r>
              <w:t>0.95 (0.81, 1.12)</w:t>
            </w:r>
          </w:p>
        </w:tc>
        <w:tc>
          <w:tcPr>
            <w:tcW w:w="0" w:type="auto"/>
          </w:tcPr>
          <w:p w14:paraId="57B239AC" w14:textId="06609349" w:rsidR="00C16537" w:rsidRPr="00B40AEF" w:rsidRDefault="00C16537" w:rsidP="00C16537">
            <w:r>
              <w:t>0.57</w:t>
            </w:r>
          </w:p>
        </w:tc>
      </w:tr>
      <w:tr w:rsidR="00C16537" w:rsidRPr="00B40AEF" w14:paraId="0A820643" w14:textId="77777777" w:rsidTr="00E95D38">
        <w:tc>
          <w:tcPr>
            <w:tcW w:w="0" w:type="auto"/>
          </w:tcPr>
          <w:p w14:paraId="2A46DE6E" w14:textId="77777777" w:rsidR="00C16537" w:rsidRPr="00B40AEF" w:rsidRDefault="00C16537" w:rsidP="00C16537">
            <w:r w:rsidRPr="00B40AEF">
              <w:t>10-12 years</w:t>
            </w:r>
          </w:p>
        </w:tc>
        <w:tc>
          <w:tcPr>
            <w:tcW w:w="0" w:type="auto"/>
          </w:tcPr>
          <w:p w14:paraId="7BCFE252" w14:textId="72A2EFCB" w:rsidR="00C16537" w:rsidRPr="00B40AEF" w:rsidRDefault="00C16537" w:rsidP="00C16537">
            <w:r>
              <w:t>-0.59 (-1.96, 0.79)</w:t>
            </w:r>
          </w:p>
        </w:tc>
        <w:tc>
          <w:tcPr>
            <w:tcW w:w="0" w:type="auto"/>
          </w:tcPr>
          <w:p w14:paraId="712A651D" w14:textId="0908E44D" w:rsidR="00C16537" w:rsidRPr="00B40AEF" w:rsidRDefault="00C16537" w:rsidP="00C16537">
            <w:r>
              <w:t>0.40</w:t>
            </w:r>
          </w:p>
        </w:tc>
        <w:tc>
          <w:tcPr>
            <w:tcW w:w="0" w:type="auto"/>
          </w:tcPr>
          <w:p w14:paraId="0275F729" w14:textId="5151AE8D" w:rsidR="00C16537" w:rsidRPr="00B40AEF" w:rsidRDefault="00C16537" w:rsidP="00C16537">
            <w:r>
              <w:t>1.05 (0.93, 1.18)</w:t>
            </w:r>
          </w:p>
        </w:tc>
        <w:tc>
          <w:tcPr>
            <w:tcW w:w="0" w:type="auto"/>
          </w:tcPr>
          <w:p w14:paraId="0297897C" w14:textId="7ADC3D7F" w:rsidR="00C16537" w:rsidRPr="00B40AEF" w:rsidRDefault="00C16537" w:rsidP="00C16537">
            <w:r>
              <w:t>0.42</w:t>
            </w:r>
          </w:p>
        </w:tc>
      </w:tr>
      <w:tr w:rsidR="00C16537" w:rsidRPr="00B40AEF" w14:paraId="16F73CDC" w14:textId="77777777" w:rsidTr="00E95D38">
        <w:tc>
          <w:tcPr>
            <w:tcW w:w="0" w:type="auto"/>
          </w:tcPr>
          <w:p w14:paraId="3936E2E5" w14:textId="77777777" w:rsidR="00C16537" w:rsidRPr="00B40AEF" w:rsidRDefault="00C16537" w:rsidP="00C16537">
            <w:r w:rsidRPr="00B40AEF">
              <w:t>9 years</w:t>
            </w:r>
          </w:p>
        </w:tc>
        <w:tc>
          <w:tcPr>
            <w:tcW w:w="0" w:type="auto"/>
          </w:tcPr>
          <w:p w14:paraId="09AB4401" w14:textId="4AF59BF0" w:rsidR="00C16537" w:rsidRPr="00B40AEF" w:rsidRDefault="00C16537" w:rsidP="00C16537">
            <w:r>
              <w:t>-0.44 (-2.31, 1.43)</w:t>
            </w:r>
          </w:p>
        </w:tc>
        <w:tc>
          <w:tcPr>
            <w:tcW w:w="0" w:type="auto"/>
          </w:tcPr>
          <w:p w14:paraId="0A5C8F57" w14:textId="0D468788" w:rsidR="00C16537" w:rsidRPr="00B40AEF" w:rsidRDefault="00C16537" w:rsidP="00C16537">
            <w:r>
              <w:t>0.65</w:t>
            </w:r>
          </w:p>
        </w:tc>
        <w:tc>
          <w:tcPr>
            <w:tcW w:w="0" w:type="auto"/>
          </w:tcPr>
          <w:p w14:paraId="1BF3C031" w14:textId="149DC524" w:rsidR="00C16537" w:rsidRPr="00B40AEF" w:rsidRDefault="00C16537" w:rsidP="00C16537">
            <w:r>
              <w:t>1.07 (0.91, 1.26)</w:t>
            </w:r>
          </w:p>
        </w:tc>
        <w:tc>
          <w:tcPr>
            <w:tcW w:w="0" w:type="auto"/>
          </w:tcPr>
          <w:p w14:paraId="7120EB7E" w14:textId="46F9EE39" w:rsidR="00C16537" w:rsidRPr="00B40AEF" w:rsidRDefault="00C16537" w:rsidP="00C16537">
            <w:r>
              <w:t>0.41</w:t>
            </w:r>
          </w:p>
        </w:tc>
      </w:tr>
      <w:tr w:rsidR="00C16537" w:rsidRPr="00B40AEF" w14:paraId="5730383D" w14:textId="77777777" w:rsidTr="00E95D38">
        <w:tc>
          <w:tcPr>
            <w:tcW w:w="0" w:type="auto"/>
          </w:tcPr>
          <w:p w14:paraId="25E66F9B" w14:textId="4930C023" w:rsidR="00C16537" w:rsidRPr="00B40AEF" w:rsidRDefault="00C16537" w:rsidP="00C16537">
            <w:pPr>
              <w:jc w:val="left"/>
            </w:pPr>
            <w:r w:rsidRPr="00B40AEF">
              <w:t>Country</w:t>
            </w:r>
            <w:r>
              <w:t>-</w:t>
            </w:r>
            <w:r w:rsidRPr="00B40AEF">
              <w:t>Of</w:t>
            </w:r>
            <w:r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1454632E" w14:textId="77777777" w:rsidR="00C16537" w:rsidRPr="00B40AEF" w:rsidRDefault="00C16537" w:rsidP="00C16537"/>
        </w:tc>
        <w:tc>
          <w:tcPr>
            <w:tcW w:w="0" w:type="auto"/>
          </w:tcPr>
          <w:p w14:paraId="046D9556" w14:textId="7D34CDCE" w:rsidR="00C16537" w:rsidRPr="00B40AEF" w:rsidRDefault="00C16537" w:rsidP="00C16537">
            <w:r>
              <w:t>0.055</w:t>
            </w:r>
          </w:p>
        </w:tc>
        <w:tc>
          <w:tcPr>
            <w:tcW w:w="0" w:type="auto"/>
          </w:tcPr>
          <w:p w14:paraId="7B06AB80" w14:textId="77777777" w:rsidR="00C16537" w:rsidRPr="00B40AEF" w:rsidRDefault="00C16537" w:rsidP="00C16537"/>
        </w:tc>
        <w:tc>
          <w:tcPr>
            <w:tcW w:w="0" w:type="auto"/>
          </w:tcPr>
          <w:p w14:paraId="49EE5498" w14:textId="6DC85484" w:rsidR="00C16537" w:rsidRPr="00B40AEF" w:rsidRDefault="00C16537" w:rsidP="00C16537">
            <w:r>
              <w:t>0.067</w:t>
            </w:r>
          </w:p>
        </w:tc>
      </w:tr>
      <w:tr w:rsidR="00C16537" w:rsidRPr="00B40AEF" w14:paraId="1A7A4E75" w14:textId="77777777" w:rsidTr="00E95D38">
        <w:tc>
          <w:tcPr>
            <w:tcW w:w="0" w:type="auto"/>
          </w:tcPr>
          <w:p w14:paraId="6FEA6103" w14:textId="77777777" w:rsidR="00C16537" w:rsidRPr="00B40AEF" w:rsidRDefault="00C16537" w:rsidP="00C16537">
            <w:r w:rsidRPr="00B40AEF">
              <w:t>Nordic</w:t>
            </w:r>
          </w:p>
        </w:tc>
        <w:tc>
          <w:tcPr>
            <w:tcW w:w="0" w:type="auto"/>
          </w:tcPr>
          <w:p w14:paraId="0D989CAA" w14:textId="13A99DF1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32BEE0E1" w14:textId="77777777" w:rsidR="00C16537" w:rsidRPr="00B40AEF" w:rsidRDefault="00C16537" w:rsidP="00C16537"/>
        </w:tc>
        <w:tc>
          <w:tcPr>
            <w:tcW w:w="0" w:type="auto"/>
          </w:tcPr>
          <w:p w14:paraId="5FC5D747" w14:textId="094F146A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43E099D5" w14:textId="77777777" w:rsidR="00C16537" w:rsidRPr="00B40AEF" w:rsidRDefault="00C16537" w:rsidP="00C16537"/>
        </w:tc>
      </w:tr>
      <w:tr w:rsidR="00C16537" w:rsidRPr="00B40AEF" w14:paraId="2E717F77" w14:textId="77777777" w:rsidTr="00E95D38">
        <w:tc>
          <w:tcPr>
            <w:tcW w:w="0" w:type="auto"/>
          </w:tcPr>
          <w:p w14:paraId="61209C51" w14:textId="77777777" w:rsidR="00C16537" w:rsidRPr="00B40AEF" w:rsidRDefault="00C16537" w:rsidP="00C16537">
            <w:r w:rsidRPr="00B40AEF">
              <w:t>European</w:t>
            </w:r>
          </w:p>
        </w:tc>
        <w:tc>
          <w:tcPr>
            <w:tcW w:w="0" w:type="auto"/>
          </w:tcPr>
          <w:p w14:paraId="3B19CA02" w14:textId="4EF23134" w:rsidR="00C16537" w:rsidRPr="00B40AEF" w:rsidRDefault="00C16537" w:rsidP="00C16537">
            <w:r>
              <w:t>1.96 (0.23, 3.69)</w:t>
            </w:r>
          </w:p>
        </w:tc>
        <w:tc>
          <w:tcPr>
            <w:tcW w:w="0" w:type="auto"/>
          </w:tcPr>
          <w:p w14:paraId="67678EDC" w14:textId="5A1F7292" w:rsidR="00C16537" w:rsidRPr="00B40AEF" w:rsidRDefault="00C16537" w:rsidP="00C16537">
            <w:r>
              <w:t>0.027</w:t>
            </w:r>
          </w:p>
        </w:tc>
        <w:tc>
          <w:tcPr>
            <w:tcW w:w="0" w:type="auto"/>
          </w:tcPr>
          <w:p w14:paraId="0AE0697D" w14:textId="29A6B65B" w:rsidR="00C16537" w:rsidRPr="00B40AEF" w:rsidRDefault="00C16537" w:rsidP="00C16537">
            <w:r>
              <w:t>1.01 (0.86, 1.18)</w:t>
            </w:r>
          </w:p>
        </w:tc>
        <w:tc>
          <w:tcPr>
            <w:tcW w:w="0" w:type="auto"/>
          </w:tcPr>
          <w:p w14:paraId="5E3B9289" w14:textId="71DE593A" w:rsidR="00C16537" w:rsidRPr="00B40AEF" w:rsidRDefault="00C16537" w:rsidP="00C16537">
            <w:r>
              <w:t>0.94</w:t>
            </w:r>
          </w:p>
        </w:tc>
      </w:tr>
      <w:tr w:rsidR="00C16537" w:rsidRPr="00B40AEF" w14:paraId="7CDC337C" w14:textId="77777777" w:rsidTr="00E95D38">
        <w:tc>
          <w:tcPr>
            <w:tcW w:w="0" w:type="auto"/>
          </w:tcPr>
          <w:p w14:paraId="5333CF12" w14:textId="77777777" w:rsidR="00C16537" w:rsidRPr="00B40AEF" w:rsidRDefault="00C16537" w:rsidP="00C16537">
            <w:r w:rsidRPr="00B40AEF">
              <w:t>Other</w:t>
            </w:r>
          </w:p>
        </w:tc>
        <w:tc>
          <w:tcPr>
            <w:tcW w:w="0" w:type="auto"/>
          </w:tcPr>
          <w:p w14:paraId="059BD363" w14:textId="200902DE" w:rsidR="00C16537" w:rsidRPr="00B40AEF" w:rsidRDefault="00C16537" w:rsidP="00C16537">
            <w:r>
              <w:t>0.93 (-0.39, 2.25)</w:t>
            </w:r>
          </w:p>
        </w:tc>
        <w:tc>
          <w:tcPr>
            <w:tcW w:w="0" w:type="auto"/>
          </w:tcPr>
          <w:p w14:paraId="46093B61" w14:textId="1E4B8BCF" w:rsidR="00C16537" w:rsidRPr="00B40AEF" w:rsidRDefault="00C16537" w:rsidP="00C16537">
            <w:r>
              <w:t>0.17</w:t>
            </w:r>
          </w:p>
        </w:tc>
        <w:tc>
          <w:tcPr>
            <w:tcW w:w="0" w:type="auto"/>
          </w:tcPr>
          <w:p w14:paraId="6B37DDD7" w14:textId="3E94D380" w:rsidR="00C16537" w:rsidRPr="00B40AEF" w:rsidRDefault="00C16537" w:rsidP="00C16537">
            <w:r>
              <w:t>0.86 (0.76, 0.98)</w:t>
            </w:r>
          </w:p>
        </w:tc>
        <w:tc>
          <w:tcPr>
            <w:tcW w:w="0" w:type="auto"/>
          </w:tcPr>
          <w:p w14:paraId="594666A2" w14:textId="23239598" w:rsidR="00C16537" w:rsidRPr="00B40AEF" w:rsidRDefault="00C16537" w:rsidP="00C16537">
            <w:r>
              <w:t>0.024</w:t>
            </w:r>
          </w:p>
        </w:tc>
      </w:tr>
      <w:tr w:rsidR="00C16537" w:rsidRPr="00B40AEF" w14:paraId="63AA2027" w14:textId="77777777" w:rsidTr="00E95D38">
        <w:tc>
          <w:tcPr>
            <w:tcW w:w="0" w:type="auto"/>
          </w:tcPr>
          <w:p w14:paraId="26B005B3" w14:textId="5F78394E" w:rsidR="00C16537" w:rsidRPr="00B40AEF" w:rsidRDefault="00C16537" w:rsidP="00C16537">
            <w:pPr>
              <w:jc w:val="left"/>
            </w:pPr>
            <w:r w:rsidRPr="00B40AEF">
              <w:t>Household size</w:t>
            </w:r>
          </w:p>
        </w:tc>
        <w:tc>
          <w:tcPr>
            <w:tcW w:w="0" w:type="auto"/>
          </w:tcPr>
          <w:p w14:paraId="49D75C00" w14:textId="77777777" w:rsidR="00C16537" w:rsidRPr="00B40AEF" w:rsidRDefault="00C16537" w:rsidP="00C16537"/>
        </w:tc>
        <w:tc>
          <w:tcPr>
            <w:tcW w:w="0" w:type="auto"/>
          </w:tcPr>
          <w:p w14:paraId="65F139C6" w14:textId="272EB493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72424F99" w14:textId="77777777" w:rsidR="00C16537" w:rsidRPr="00B40AEF" w:rsidRDefault="00C16537" w:rsidP="00C16537"/>
        </w:tc>
        <w:tc>
          <w:tcPr>
            <w:tcW w:w="0" w:type="auto"/>
          </w:tcPr>
          <w:p w14:paraId="74F48548" w14:textId="45D22266" w:rsidR="00C16537" w:rsidRPr="00B40AEF" w:rsidRDefault="00C16537" w:rsidP="00C16537">
            <w:r>
              <w:t>0.57</w:t>
            </w:r>
          </w:p>
        </w:tc>
      </w:tr>
      <w:tr w:rsidR="00C16537" w:rsidRPr="00B40AEF" w14:paraId="20532AEA" w14:textId="77777777" w:rsidTr="00E95D38">
        <w:tc>
          <w:tcPr>
            <w:tcW w:w="0" w:type="auto"/>
          </w:tcPr>
          <w:p w14:paraId="10A061E5" w14:textId="7DAD9CC5" w:rsidR="00C16537" w:rsidRPr="00B40AEF" w:rsidRDefault="00C16537" w:rsidP="00C16537">
            <w:r w:rsidRPr="00B40AEF">
              <w:t>Single-person household</w:t>
            </w:r>
          </w:p>
        </w:tc>
        <w:tc>
          <w:tcPr>
            <w:tcW w:w="0" w:type="auto"/>
          </w:tcPr>
          <w:p w14:paraId="73D84CFA" w14:textId="76675964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4C0E1B44" w14:textId="77777777" w:rsidR="00C16537" w:rsidRPr="00B40AEF" w:rsidRDefault="00C16537" w:rsidP="00C16537"/>
        </w:tc>
        <w:tc>
          <w:tcPr>
            <w:tcW w:w="0" w:type="auto"/>
          </w:tcPr>
          <w:p w14:paraId="5438D0B3" w14:textId="477395CF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22AB4A6E" w14:textId="77777777" w:rsidR="00C16537" w:rsidRPr="00B40AEF" w:rsidRDefault="00C16537" w:rsidP="00C16537"/>
        </w:tc>
      </w:tr>
      <w:tr w:rsidR="00C16537" w:rsidRPr="00B40AEF" w14:paraId="18D9F0B4" w14:textId="77777777" w:rsidTr="00E95D38">
        <w:tc>
          <w:tcPr>
            <w:tcW w:w="0" w:type="auto"/>
          </w:tcPr>
          <w:p w14:paraId="31A21B64" w14:textId="0DF9416A" w:rsidR="00C16537" w:rsidRPr="00B40AEF" w:rsidRDefault="00C16537" w:rsidP="00C16537">
            <w:r w:rsidRPr="00B40AEF">
              <w:t>Multi-person household</w:t>
            </w:r>
          </w:p>
        </w:tc>
        <w:tc>
          <w:tcPr>
            <w:tcW w:w="0" w:type="auto"/>
          </w:tcPr>
          <w:p w14:paraId="330190A3" w14:textId="146C6D3E" w:rsidR="00C16537" w:rsidRPr="00B40AEF" w:rsidRDefault="00C16537" w:rsidP="00C16537">
            <w:r>
              <w:t>2.30 (1.05, 3.54)</w:t>
            </w:r>
          </w:p>
        </w:tc>
        <w:tc>
          <w:tcPr>
            <w:tcW w:w="0" w:type="auto"/>
          </w:tcPr>
          <w:p w14:paraId="5E1697BA" w14:textId="1F726000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3C7A499" w14:textId="15A1E279" w:rsidR="00C16537" w:rsidRPr="00B40AEF" w:rsidRDefault="00C16537" w:rsidP="00C16537">
            <w:r>
              <w:t>0.98 (0.88, 1.10)</w:t>
            </w:r>
          </w:p>
        </w:tc>
        <w:tc>
          <w:tcPr>
            <w:tcW w:w="0" w:type="auto"/>
          </w:tcPr>
          <w:p w14:paraId="3D0235E2" w14:textId="2A8C73D7" w:rsidR="00C16537" w:rsidRPr="00B40AEF" w:rsidRDefault="00C16537" w:rsidP="00C16537">
            <w:r>
              <w:t>0.77</w:t>
            </w:r>
          </w:p>
        </w:tc>
      </w:tr>
      <w:tr w:rsidR="00C16537" w:rsidRPr="00B40AEF" w14:paraId="34F6E712" w14:textId="77777777" w:rsidTr="00E95D38">
        <w:tc>
          <w:tcPr>
            <w:tcW w:w="0" w:type="auto"/>
          </w:tcPr>
          <w:p w14:paraId="7BF3D572" w14:textId="68D12B83" w:rsidR="00C16537" w:rsidRPr="00B40AEF" w:rsidRDefault="00C16537" w:rsidP="00C16537">
            <w:pPr>
              <w:jc w:val="left"/>
            </w:pPr>
            <w:r w:rsidRPr="00B40AEF">
              <w:t>Marital status</w:t>
            </w:r>
          </w:p>
        </w:tc>
        <w:tc>
          <w:tcPr>
            <w:tcW w:w="0" w:type="auto"/>
          </w:tcPr>
          <w:p w14:paraId="54506F1F" w14:textId="77777777" w:rsidR="00C16537" w:rsidRPr="00B40AEF" w:rsidRDefault="00C16537" w:rsidP="00C16537"/>
        </w:tc>
        <w:tc>
          <w:tcPr>
            <w:tcW w:w="0" w:type="auto"/>
          </w:tcPr>
          <w:p w14:paraId="2CC3EA14" w14:textId="6944CEC1" w:rsidR="00C16537" w:rsidRPr="00B40AEF" w:rsidRDefault="00C16537" w:rsidP="00C16537">
            <w:r>
              <w:t>0.18</w:t>
            </w:r>
          </w:p>
        </w:tc>
        <w:tc>
          <w:tcPr>
            <w:tcW w:w="0" w:type="auto"/>
          </w:tcPr>
          <w:p w14:paraId="72F7D7BB" w14:textId="77777777" w:rsidR="00C16537" w:rsidRPr="00B40AEF" w:rsidRDefault="00C16537" w:rsidP="00C16537"/>
        </w:tc>
        <w:tc>
          <w:tcPr>
            <w:tcW w:w="0" w:type="auto"/>
          </w:tcPr>
          <w:p w14:paraId="291C124D" w14:textId="77777777" w:rsidR="00C16537" w:rsidRPr="00B40AEF" w:rsidRDefault="00C16537" w:rsidP="00C16537"/>
        </w:tc>
      </w:tr>
      <w:tr w:rsidR="00C16537" w:rsidRPr="00B40AEF" w14:paraId="72806DBF" w14:textId="77777777" w:rsidTr="00E95D38">
        <w:tc>
          <w:tcPr>
            <w:tcW w:w="0" w:type="auto"/>
          </w:tcPr>
          <w:p w14:paraId="7F0B61DF" w14:textId="77777777" w:rsidR="00C16537" w:rsidRPr="00B40AEF" w:rsidRDefault="00C16537" w:rsidP="00C16537">
            <w:r w:rsidRPr="00B40AEF">
              <w:t>No registered partner</w:t>
            </w:r>
          </w:p>
        </w:tc>
        <w:tc>
          <w:tcPr>
            <w:tcW w:w="0" w:type="auto"/>
          </w:tcPr>
          <w:p w14:paraId="72B69B06" w14:textId="52334BC0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62662E7D" w14:textId="77777777" w:rsidR="00C16537" w:rsidRPr="00B40AEF" w:rsidRDefault="00C16537" w:rsidP="00C16537"/>
        </w:tc>
        <w:tc>
          <w:tcPr>
            <w:tcW w:w="0" w:type="auto"/>
          </w:tcPr>
          <w:p w14:paraId="05124E40" w14:textId="77777777" w:rsidR="00C16537" w:rsidRPr="00B40AEF" w:rsidRDefault="00C16537" w:rsidP="00C16537"/>
        </w:tc>
        <w:tc>
          <w:tcPr>
            <w:tcW w:w="0" w:type="auto"/>
          </w:tcPr>
          <w:p w14:paraId="2A50A2C0" w14:textId="77777777" w:rsidR="00C16537" w:rsidRPr="00B40AEF" w:rsidRDefault="00C16537" w:rsidP="00C16537"/>
        </w:tc>
      </w:tr>
      <w:tr w:rsidR="00C16537" w:rsidRPr="00B40AEF" w14:paraId="45CDFF96" w14:textId="77777777" w:rsidTr="00E95D38">
        <w:tc>
          <w:tcPr>
            <w:tcW w:w="0" w:type="auto"/>
          </w:tcPr>
          <w:p w14:paraId="43FF3BF6" w14:textId="77777777" w:rsidR="00C16537" w:rsidRPr="00B40AEF" w:rsidRDefault="00C16537" w:rsidP="00C16537">
            <w:r w:rsidRPr="00B40AEF">
              <w:t>Registered partner</w:t>
            </w:r>
          </w:p>
        </w:tc>
        <w:tc>
          <w:tcPr>
            <w:tcW w:w="0" w:type="auto"/>
          </w:tcPr>
          <w:p w14:paraId="31AC24B5" w14:textId="06A06017" w:rsidR="00C16537" w:rsidRPr="00B40AEF" w:rsidRDefault="00C16537" w:rsidP="00C16537">
            <w:r>
              <w:t>-0.79 (-1.93, 0.36)</w:t>
            </w:r>
          </w:p>
        </w:tc>
        <w:tc>
          <w:tcPr>
            <w:tcW w:w="0" w:type="auto"/>
          </w:tcPr>
          <w:p w14:paraId="34091383" w14:textId="0E84C2E0" w:rsidR="00C16537" w:rsidRPr="00B40AEF" w:rsidRDefault="00C16537" w:rsidP="00C16537">
            <w:r>
              <w:t>0.18</w:t>
            </w:r>
          </w:p>
        </w:tc>
        <w:tc>
          <w:tcPr>
            <w:tcW w:w="0" w:type="auto"/>
          </w:tcPr>
          <w:p w14:paraId="5B3E67AC" w14:textId="77777777" w:rsidR="00C16537" w:rsidRPr="00B40AEF" w:rsidRDefault="00C16537" w:rsidP="00C16537"/>
        </w:tc>
        <w:tc>
          <w:tcPr>
            <w:tcW w:w="0" w:type="auto"/>
          </w:tcPr>
          <w:p w14:paraId="041C1E95" w14:textId="77777777" w:rsidR="00C16537" w:rsidRPr="00B40AEF" w:rsidRDefault="00C16537" w:rsidP="00C16537"/>
        </w:tc>
      </w:tr>
      <w:tr w:rsidR="00C16537" w:rsidRPr="00B40AEF" w14:paraId="26F85174" w14:textId="77777777" w:rsidTr="00E95D38">
        <w:tc>
          <w:tcPr>
            <w:tcW w:w="0" w:type="auto"/>
          </w:tcPr>
          <w:p w14:paraId="0AD305F2" w14:textId="42BF2861" w:rsidR="00C16537" w:rsidRPr="00B40AEF" w:rsidRDefault="00C16537" w:rsidP="00C16537">
            <w:pPr>
              <w:jc w:val="left"/>
            </w:pPr>
            <w:r w:rsidRPr="00B40AEF">
              <w:rPr>
                <w:rFonts w:ascii="Times New Roman" w:hAnsi="Times New Roman" w:cs="Times New Roman"/>
              </w:rPr>
              <w:t>Population density</w:t>
            </w:r>
          </w:p>
        </w:tc>
        <w:tc>
          <w:tcPr>
            <w:tcW w:w="0" w:type="auto"/>
          </w:tcPr>
          <w:p w14:paraId="5C97D055" w14:textId="77777777" w:rsidR="00C16537" w:rsidRPr="00B40AEF" w:rsidRDefault="00C16537" w:rsidP="00C16537"/>
        </w:tc>
        <w:tc>
          <w:tcPr>
            <w:tcW w:w="0" w:type="auto"/>
          </w:tcPr>
          <w:p w14:paraId="4720284B" w14:textId="1634C9B8" w:rsidR="00C16537" w:rsidRPr="00B40AEF" w:rsidRDefault="00C16537" w:rsidP="00C16537">
            <w:r>
              <w:t>0.34</w:t>
            </w:r>
          </w:p>
        </w:tc>
        <w:tc>
          <w:tcPr>
            <w:tcW w:w="0" w:type="auto"/>
          </w:tcPr>
          <w:p w14:paraId="37B68FCD" w14:textId="77777777" w:rsidR="00C16537" w:rsidRPr="00B40AEF" w:rsidRDefault="00C16537" w:rsidP="00C16537"/>
        </w:tc>
        <w:tc>
          <w:tcPr>
            <w:tcW w:w="0" w:type="auto"/>
          </w:tcPr>
          <w:p w14:paraId="71B77B0B" w14:textId="77777777" w:rsidR="00C16537" w:rsidRPr="00B40AEF" w:rsidRDefault="00C16537" w:rsidP="00C16537"/>
        </w:tc>
      </w:tr>
      <w:tr w:rsidR="00C16537" w:rsidRPr="00B40AEF" w14:paraId="65249C69" w14:textId="77777777" w:rsidTr="00E95D38">
        <w:tc>
          <w:tcPr>
            <w:tcW w:w="0" w:type="auto"/>
          </w:tcPr>
          <w:p w14:paraId="1F599DBE" w14:textId="618A460D" w:rsidR="00C16537" w:rsidRPr="00B40AEF" w:rsidRDefault="00C16537" w:rsidP="00C16537">
            <w:r w:rsidRPr="00B40AEF">
              <w:t>Rural</w:t>
            </w:r>
          </w:p>
        </w:tc>
        <w:tc>
          <w:tcPr>
            <w:tcW w:w="0" w:type="auto"/>
          </w:tcPr>
          <w:p w14:paraId="4C054A41" w14:textId="52AD522F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1FE7D5A" w14:textId="77777777" w:rsidR="00C16537" w:rsidRPr="00B40AEF" w:rsidRDefault="00C16537" w:rsidP="00C16537"/>
        </w:tc>
        <w:tc>
          <w:tcPr>
            <w:tcW w:w="0" w:type="auto"/>
          </w:tcPr>
          <w:p w14:paraId="1B1BA217" w14:textId="77777777" w:rsidR="00C16537" w:rsidRPr="00B40AEF" w:rsidRDefault="00C16537" w:rsidP="00C16537"/>
        </w:tc>
        <w:tc>
          <w:tcPr>
            <w:tcW w:w="0" w:type="auto"/>
          </w:tcPr>
          <w:p w14:paraId="0E260F46" w14:textId="77777777" w:rsidR="00C16537" w:rsidRPr="00B40AEF" w:rsidRDefault="00C16537" w:rsidP="00C16537"/>
        </w:tc>
      </w:tr>
      <w:tr w:rsidR="00C16537" w:rsidRPr="00B40AEF" w14:paraId="45007A75" w14:textId="77777777" w:rsidTr="00E95D38">
        <w:tc>
          <w:tcPr>
            <w:tcW w:w="0" w:type="auto"/>
          </w:tcPr>
          <w:p w14:paraId="489159E3" w14:textId="3F5276F8" w:rsidR="00C16537" w:rsidRPr="00B40AEF" w:rsidRDefault="00C16537" w:rsidP="00C16537">
            <w:r w:rsidRPr="00B40AEF">
              <w:t>Urban</w:t>
            </w:r>
          </w:p>
        </w:tc>
        <w:tc>
          <w:tcPr>
            <w:tcW w:w="0" w:type="auto"/>
          </w:tcPr>
          <w:p w14:paraId="0B3228F8" w14:textId="7387E82E" w:rsidR="00C16537" w:rsidRPr="00B40AEF" w:rsidRDefault="00C16537" w:rsidP="00C16537">
            <w:r>
              <w:t>-0.90 (-2.78, 0.97)</w:t>
            </w:r>
          </w:p>
        </w:tc>
        <w:tc>
          <w:tcPr>
            <w:tcW w:w="0" w:type="auto"/>
          </w:tcPr>
          <w:p w14:paraId="1E5A5ADB" w14:textId="067E9E85" w:rsidR="00C16537" w:rsidRPr="00B40AEF" w:rsidRDefault="00C16537" w:rsidP="00C16537">
            <w:r>
              <w:t>0.34</w:t>
            </w:r>
          </w:p>
        </w:tc>
        <w:tc>
          <w:tcPr>
            <w:tcW w:w="0" w:type="auto"/>
          </w:tcPr>
          <w:p w14:paraId="0B5C5635" w14:textId="77777777" w:rsidR="00C16537" w:rsidRPr="00B40AEF" w:rsidRDefault="00C16537" w:rsidP="00C16537"/>
        </w:tc>
        <w:tc>
          <w:tcPr>
            <w:tcW w:w="0" w:type="auto"/>
          </w:tcPr>
          <w:p w14:paraId="7063F024" w14:textId="77777777" w:rsidR="00C16537" w:rsidRPr="00B40AEF" w:rsidRDefault="00C16537" w:rsidP="00C16537"/>
        </w:tc>
      </w:tr>
    </w:tbl>
    <w:p w14:paraId="3E66AB34" w14:textId="77777777" w:rsidR="00502071" w:rsidRPr="00B40AEF" w:rsidRDefault="00502071" w:rsidP="00502071">
      <w:pPr>
        <w:pStyle w:val="tabletitle"/>
      </w:pPr>
    </w:p>
    <w:p w14:paraId="03C2B56C" w14:textId="77777777" w:rsidR="00502071" w:rsidRPr="00B40AEF" w:rsidRDefault="00502071" w:rsidP="00502071">
      <w:r w:rsidRPr="00B40AEF">
        <w:t xml:space="preserve"> </w:t>
      </w:r>
    </w:p>
    <w:p w14:paraId="5FB6A74E" w14:textId="199BEECB" w:rsidR="00502071" w:rsidRPr="00C77D9A" w:rsidRDefault="00502071" w:rsidP="00502071">
      <w:pPr>
        <w:pStyle w:val="Rubrik2"/>
        <w:numPr>
          <w:ilvl w:val="0"/>
          <w:numId w:val="0"/>
        </w:numPr>
        <w:ind w:left="792" w:hanging="432"/>
        <w:rPr>
          <w:b w:val="0"/>
          <w:bCs w:val="0"/>
        </w:rPr>
      </w:pPr>
      <w:bookmarkStart w:id="8" w:name="_Hlk208943998"/>
      <w:r w:rsidRPr="00C77D9A">
        <w:rPr>
          <w:b w:val="0"/>
          <w:bCs w:val="0"/>
        </w:rPr>
        <w:t xml:space="preserve">Supplement </w:t>
      </w:r>
      <w:r w:rsidR="00790D7A">
        <w:rPr>
          <w:b w:val="0"/>
          <w:bCs w:val="0"/>
        </w:rPr>
        <w:t>7</w:t>
      </w:r>
      <w:r w:rsidRPr="00C77D9A">
        <w:rPr>
          <w:b w:val="0"/>
          <w:bCs w:val="0"/>
        </w:rPr>
        <w:t>. Ordinal regression on CRRT free days within 60 days. 5539 patients were included in the multivariable model. 542 patients missed the outcome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332"/>
        <w:gridCol w:w="3806"/>
        <w:gridCol w:w="1029"/>
        <w:gridCol w:w="2784"/>
        <w:gridCol w:w="1055"/>
      </w:tblGrid>
      <w:tr w:rsidR="00502071" w:rsidRPr="00B40AEF" w14:paraId="166B3CA3" w14:textId="77777777" w:rsidTr="00E9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8"/>
          <w:p w14:paraId="7D3D4894" w14:textId="77777777" w:rsidR="00502071" w:rsidRPr="00B40AEF" w:rsidRDefault="00502071" w:rsidP="00E95D38">
            <w:r w:rsidRPr="00B40AEF">
              <w:t>Covariate</w:t>
            </w:r>
          </w:p>
        </w:tc>
        <w:tc>
          <w:tcPr>
            <w:tcW w:w="0" w:type="auto"/>
          </w:tcPr>
          <w:p w14:paraId="33164F86" w14:textId="77777777" w:rsidR="00502071" w:rsidRPr="00B40AEF" w:rsidRDefault="00502071" w:rsidP="00E95D38">
            <w:r w:rsidRPr="00B40AEF">
              <w:t>Unadjusted Estimate(95%CI)</w:t>
            </w:r>
          </w:p>
        </w:tc>
        <w:tc>
          <w:tcPr>
            <w:tcW w:w="0" w:type="auto"/>
          </w:tcPr>
          <w:p w14:paraId="79F5A7F6" w14:textId="77777777" w:rsidR="00502071" w:rsidRPr="00B40AEF" w:rsidRDefault="00502071" w:rsidP="00E95D38">
            <w:r w:rsidRPr="00B40AEF">
              <w:t>p</w:t>
            </w:r>
          </w:p>
        </w:tc>
        <w:tc>
          <w:tcPr>
            <w:tcW w:w="0" w:type="auto"/>
          </w:tcPr>
          <w:p w14:paraId="603971DD" w14:textId="77777777" w:rsidR="00502071" w:rsidRPr="00B40AEF" w:rsidRDefault="00502071" w:rsidP="00E95D38">
            <w:r w:rsidRPr="00B40AEF">
              <w:t>Adjusted OR(95%CI)</w:t>
            </w:r>
          </w:p>
        </w:tc>
        <w:tc>
          <w:tcPr>
            <w:tcW w:w="0" w:type="auto"/>
          </w:tcPr>
          <w:p w14:paraId="16D221E6" w14:textId="77777777" w:rsidR="00502071" w:rsidRPr="00B40AEF" w:rsidRDefault="00502071" w:rsidP="00E95D38">
            <w:r w:rsidRPr="00B40AEF">
              <w:t>p (adj)</w:t>
            </w:r>
          </w:p>
        </w:tc>
      </w:tr>
      <w:tr w:rsidR="00C16537" w:rsidRPr="00B40AEF" w14:paraId="5042DB94" w14:textId="77777777" w:rsidTr="00E95D38">
        <w:tc>
          <w:tcPr>
            <w:tcW w:w="0" w:type="auto"/>
          </w:tcPr>
          <w:p w14:paraId="2B020904" w14:textId="7D772427" w:rsidR="00C16537" w:rsidRPr="00B40AEF" w:rsidRDefault="00C16537" w:rsidP="00C16537">
            <w:pPr>
              <w:jc w:val="left"/>
            </w:pPr>
            <w:r w:rsidRPr="00B40AEF">
              <w:t>Age group</w:t>
            </w:r>
          </w:p>
        </w:tc>
        <w:tc>
          <w:tcPr>
            <w:tcW w:w="0" w:type="auto"/>
          </w:tcPr>
          <w:p w14:paraId="0820A317" w14:textId="77777777" w:rsidR="00C16537" w:rsidRPr="00B40AEF" w:rsidRDefault="00C16537" w:rsidP="00C16537"/>
        </w:tc>
        <w:tc>
          <w:tcPr>
            <w:tcW w:w="0" w:type="auto"/>
          </w:tcPr>
          <w:p w14:paraId="671D6B84" w14:textId="2A60F61C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EB28FB3" w14:textId="77777777" w:rsidR="00C16537" w:rsidRPr="00B40AEF" w:rsidRDefault="00C16537" w:rsidP="00C16537"/>
        </w:tc>
        <w:tc>
          <w:tcPr>
            <w:tcW w:w="0" w:type="auto"/>
          </w:tcPr>
          <w:p w14:paraId="533FC3AE" w14:textId="64CE54F4" w:rsidR="00C16537" w:rsidRPr="00B40AEF" w:rsidRDefault="00C16537" w:rsidP="00C16537">
            <w:r>
              <w:t>&lt;0.001</w:t>
            </w:r>
          </w:p>
        </w:tc>
      </w:tr>
      <w:tr w:rsidR="00C16537" w:rsidRPr="00B40AEF" w14:paraId="4C6441CC" w14:textId="77777777" w:rsidTr="00E95D38">
        <w:tc>
          <w:tcPr>
            <w:tcW w:w="0" w:type="auto"/>
          </w:tcPr>
          <w:p w14:paraId="2FEE8FCA" w14:textId="77777777" w:rsidR="00C16537" w:rsidRPr="00B40AEF" w:rsidRDefault="00C16537" w:rsidP="00C16537">
            <w:r w:rsidRPr="00B40AEF">
              <w:t>&lt;50</w:t>
            </w:r>
          </w:p>
        </w:tc>
        <w:tc>
          <w:tcPr>
            <w:tcW w:w="0" w:type="auto"/>
          </w:tcPr>
          <w:p w14:paraId="6E0EF5BF" w14:textId="7C1CC4F3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4EF69786" w14:textId="77777777" w:rsidR="00C16537" w:rsidRPr="00B40AEF" w:rsidRDefault="00C16537" w:rsidP="00C16537"/>
        </w:tc>
        <w:tc>
          <w:tcPr>
            <w:tcW w:w="0" w:type="auto"/>
          </w:tcPr>
          <w:p w14:paraId="651FC253" w14:textId="3CD3A989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E6ED168" w14:textId="77777777" w:rsidR="00C16537" w:rsidRPr="00B40AEF" w:rsidRDefault="00C16537" w:rsidP="00C16537"/>
        </w:tc>
      </w:tr>
      <w:tr w:rsidR="00C16537" w:rsidRPr="00B40AEF" w14:paraId="607A6C59" w14:textId="77777777" w:rsidTr="00E95D38">
        <w:tc>
          <w:tcPr>
            <w:tcW w:w="0" w:type="auto"/>
          </w:tcPr>
          <w:p w14:paraId="3D3CFFBC" w14:textId="77777777" w:rsidR="00C16537" w:rsidRPr="00B40AEF" w:rsidRDefault="00C16537" w:rsidP="00C16537">
            <w:r w:rsidRPr="00B40AEF">
              <w:t>50-59</w:t>
            </w:r>
          </w:p>
        </w:tc>
        <w:tc>
          <w:tcPr>
            <w:tcW w:w="0" w:type="auto"/>
          </w:tcPr>
          <w:p w14:paraId="682B93DB" w14:textId="062F30E7" w:rsidR="00C16537" w:rsidRPr="00B40AEF" w:rsidRDefault="00C16537" w:rsidP="00C16537">
            <w:r>
              <w:t>-5.72 (-7.68, -3.77)</w:t>
            </w:r>
          </w:p>
        </w:tc>
        <w:tc>
          <w:tcPr>
            <w:tcW w:w="0" w:type="auto"/>
          </w:tcPr>
          <w:p w14:paraId="6AD41A1D" w14:textId="014DE2B2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5FAB767" w14:textId="76D3EF66" w:rsidR="00C16537" w:rsidRPr="00B40AEF" w:rsidRDefault="00C16537" w:rsidP="00C16537">
            <w:r>
              <w:t>0.50 (0.39, 0.63)</w:t>
            </w:r>
          </w:p>
        </w:tc>
        <w:tc>
          <w:tcPr>
            <w:tcW w:w="0" w:type="auto"/>
          </w:tcPr>
          <w:p w14:paraId="5E5AE7C5" w14:textId="3D64624F" w:rsidR="00C16537" w:rsidRPr="00B40AEF" w:rsidRDefault="00C16537" w:rsidP="00C16537">
            <w:r>
              <w:t>&lt;0.001</w:t>
            </w:r>
          </w:p>
        </w:tc>
      </w:tr>
      <w:tr w:rsidR="00C16537" w:rsidRPr="00B40AEF" w14:paraId="47F8D25F" w14:textId="77777777" w:rsidTr="00E95D38">
        <w:tc>
          <w:tcPr>
            <w:tcW w:w="0" w:type="auto"/>
          </w:tcPr>
          <w:p w14:paraId="539B6EDE" w14:textId="77777777" w:rsidR="00C16537" w:rsidRPr="00B40AEF" w:rsidRDefault="00C16537" w:rsidP="00C16537">
            <w:r w:rsidRPr="00B40AEF">
              <w:t>60-69</w:t>
            </w:r>
          </w:p>
        </w:tc>
        <w:tc>
          <w:tcPr>
            <w:tcW w:w="0" w:type="auto"/>
          </w:tcPr>
          <w:p w14:paraId="0CF92101" w14:textId="081467F6" w:rsidR="00C16537" w:rsidRPr="00B40AEF" w:rsidRDefault="00C16537" w:rsidP="00C16537">
            <w:r>
              <w:t>-12.83 (-14.66, -10.99)</w:t>
            </w:r>
          </w:p>
        </w:tc>
        <w:tc>
          <w:tcPr>
            <w:tcW w:w="0" w:type="auto"/>
          </w:tcPr>
          <w:p w14:paraId="4C73DB7C" w14:textId="16C4147B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13B7FFC3" w14:textId="273F355D" w:rsidR="00C16537" w:rsidRPr="00B40AEF" w:rsidRDefault="00C16537" w:rsidP="00C16537">
            <w:r>
              <w:t>0.41 (0.33, 0.52)</w:t>
            </w:r>
          </w:p>
        </w:tc>
        <w:tc>
          <w:tcPr>
            <w:tcW w:w="0" w:type="auto"/>
          </w:tcPr>
          <w:p w14:paraId="14DB9BE8" w14:textId="72357C47" w:rsidR="00C16537" w:rsidRPr="00B40AEF" w:rsidRDefault="00C16537" w:rsidP="00C16537">
            <w:r>
              <w:t>&lt;0.001</w:t>
            </w:r>
          </w:p>
        </w:tc>
      </w:tr>
      <w:tr w:rsidR="00C16537" w:rsidRPr="00B40AEF" w14:paraId="34F68023" w14:textId="77777777" w:rsidTr="00E95D38">
        <w:tc>
          <w:tcPr>
            <w:tcW w:w="0" w:type="auto"/>
          </w:tcPr>
          <w:p w14:paraId="2FAB5E1B" w14:textId="77777777" w:rsidR="00C16537" w:rsidRPr="00B40AEF" w:rsidRDefault="00C16537" w:rsidP="00C16537">
            <w:r w:rsidRPr="00B40AEF">
              <w:t>70-79</w:t>
            </w:r>
          </w:p>
        </w:tc>
        <w:tc>
          <w:tcPr>
            <w:tcW w:w="0" w:type="auto"/>
          </w:tcPr>
          <w:p w14:paraId="5C45F23F" w14:textId="21A25A18" w:rsidR="00C16537" w:rsidRPr="00B40AEF" w:rsidRDefault="00C16537" w:rsidP="00C16537">
            <w:r>
              <w:t>-23.17 (-25.03, -21.32)</w:t>
            </w:r>
          </w:p>
        </w:tc>
        <w:tc>
          <w:tcPr>
            <w:tcW w:w="0" w:type="auto"/>
          </w:tcPr>
          <w:p w14:paraId="026B3CD2" w14:textId="46BF6F80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7090746" w14:textId="679B7C61" w:rsidR="00C16537" w:rsidRPr="00B40AEF" w:rsidRDefault="00C16537" w:rsidP="00C16537">
            <w:r>
              <w:t>0.27 (0.21, 0.35)</w:t>
            </w:r>
          </w:p>
        </w:tc>
        <w:tc>
          <w:tcPr>
            <w:tcW w:w="0" w:type="auto"/>
          </w:tcPr>
          <w:p w14:paraId="6068F11B" w14:textId="323D1FEA" w:rsidR="00C16537" w:rsidRPr="00B40AEF" w:rsidRDefault="00C16537" w:rsidP="00C16537">
            <w:r>
              <w:t>&lt;0.001</w:t>
            </w:r>
          </w:p>
        </w:tc>
      </w:tr>
      <w:tr w:rsidR="00C16537" w:rsidRPr="00B40AEF" w14:paraId="7B2C91EC" w14:textId="77777777" w:rsidTr="00E95D38">
        <w:tc>
          <w:tcPr>
            <w:tcW w:w="0" w:type="auto"/>
          </w:tcPr>
          <w:p w14:paraId="6F9E84B2" w14:textId="77777777" w:rsidR="00C16537" w:rsidRPr="00B40AEF" w:rsidRDefault="00C16537" w:rsidP="00C16537">
            <w:r w:rsidRPr="00B40AEF">
              <w:t>80+</w:t>
            </w:r>
          </w:p>
        </w:tc>
        <w:tc>
          <w:tcPr>
            <w:tcW w:w="0" w:type="auto"/>
          </w:tcPr>
          <w:p w14:paraId="2F559388" w14:textId="483AD1A5" w:rsidR="00C16537" w:rsidRPr="00B40AEF" w:rsidRDefault="00C16537" w:rsidP="00C16537">
            <w:r>
              <w:t>-31.41 (-34.19, -28.62)</w:t>
            </w:r>
          </w:p>
        </w:tc>
        <w:tc>
          <w:tcPr>
            <w:tcW w:w="0" w:type="auto"/>
          </w:tcPr>
          <w:p w14:paraId="01098D6B" w14:textId="1F23B30D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6830082" w14:textId="7AF96400" w:rsidR="00C16537" w:rsidRPr="00B40AEF" w:rsidRDefault="00C16537" w:rsidP="00C16537">
            <w:r>
              <w:t>0.15 (0.11, 0.22)</w:t>
            </w:r>
          </w:p>
        </w:tc>
        <w:tc>
          <w:tcPr>
            <w:tcW w:w="0" w:type="auto"/>
          </w:tcPr>
          <w:p w14:paraId="4AB775BC" w14:textId="26121966" w:rsidR="00C16537" w:rsidRPr="00B40AEF" w:rsidRDefault="00C16537" w:rsidP="00C16537">
            <w:r>
              <w:t>&lt;0.001</w:t>
            </w:r>
          </w:p>
        </w:tc>
      </w:tr>
      <w:tr w:rsidR="00C16537" w:rsidRPr="00B40AEF" w14:paraId="34A829E3" w14:textId="77777777" w:rsidTr="00E95D38">
        <w:tc>
          <w:tcPr>
            <w:tcW w:w="0" w:type="auto"/>
          </w:tcPr>
          <w:p w14:paraId="77E708C3" w14:textId="5176864D" w:rsidR="00C16537" w:rsidRPr="00B40AEF" w:rsidRDefault="00C16537" w:rsidP="00C16537">
            <w:pPr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75480EC2" w14:textId="77777777" w:rsidR="00C16537" w:rsidRPr="00B40AEF" w:rsidRDefault="00C16537" w:rsidP="00C16537"/>
        </w:tc>
        <w:tc>
          <w:tcPr>
            <w:tcW w:w="0" w:type="auto"/>
          </w:tcPr>
          <w:p w14:paraId="686B144C" w14:textId="1F65177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EF69022" w14:textId="77777777" w:rsidR="00C16537" w:rsidRPr="00B40AEF" w:rsidRDefault="00C16537" w:rsidP="00C16537"/>
        </w:tc>
        <w:tc>
          <w:tcPr>
            <w:tcW w:w="0" w:type="auto"/>
          </w:tcPr>
          <w:p w14:paraId="0404511B" w14:textId="044175DE" w:rsidR="00C16537" w:rsidRPr="00B40AEF" w:rsidRDefault="00C16537" w:rsidP="00C16537">
            <w:r>
              <w:t>&lt;0.001</w:t>
            </w:r>
          </w:p>
        </w:tc>
      </w:tr>
      <w:tr w:rsidR="00C16537" w:rsidRPr="00B40AEF" w14:paraId="3F8FA695" w14:textId="77777777" w:rsidTr="00E95D38">
        <w:tc>
          <w:tcPr>
            <w:tcW w:w="0" w:type="auto"/>
          </w:tcPr>
          <w:p w14:paraId="325BC255" w14:textId="1A3BE6A6" w:rsidR="00C16537" w:rsidRPr="00B40AEF" w:rsidRDefault="00C16537" w:rsidP="00C16537">
            <w:r>
              <w:t>Female</w:t>
            </w:r>
          </w:p>
        </w:tc>
        <w:tc>
          <w:tcPr>
            <w:tcW w:w="0" w:type="auto"/>
          </w:tcPr>
          <w:p w14:paraId="053AFAB1" w14:textId="407D9346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42B01A8A" w14:textId="77777777" w:rsidR="00C16537" w:rsidRPr="00B40AEF" w:rsidRDefault="00C16537" w:rsidP="00C16537"/>
        </w:tc>
        <w:tc>
          <w:tcPr>
            <w:tcW w:w="0" w:type="auto"/>
          </w:tcPr>
          <w:p w14:paraId="78F6E97C" w14:textId="70CBB584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33683395" w14:textId="77777777" w:rsidR="00C16537" w:rsidRPr="00B40AEF" w:rsidRDefault="00C16537" w:rsidP="00C16537"/>
        </w:tc>
      </w:tr>
      <w:tr w:rsidR="00C16537" w:rsidRPr="00B40AEF" w14:paraId="792D16CE" w14:textId="77777777" w:rsidTr="00E95D38">
        <w:tc>
          <w:tcPr>
            <w:tcW w:w="0" w:type="auto"/>
          </w:tcPr>
          <w:p w14:paraId="04F6789A" w14:textId="260366F3" w:rsidR="00C16537" w:rsidRPr="00B40AEF" w:rsidRDefault="00C16537" w:rsidP="00C16537">
            <w:r>
              <w:t>Male</w:t>
            </w:r>
          </w:p>
        </w:tc>
        <w:tc>
          <w:tcPr>
            <w:tcW w:w="0" w:type="auto"/>
          </w:tcPr>
          <w:p w14:paraId="7E7D5095" w14:textId="5379F27D" w:rsidR="00C16537" w:rsidRPr="00B40AEF" w:rsidRDefault="00C16537" w:rsidP="00C16537">
            <w:r>
              <w:t>-2.80 (-4.18, -1.41)</w:t>
            </w:r>
          </w:p>
        </w:tc>
        <w:tc>
          <w:tcPr>
            <w:tcW w:w="0" w:type="auto"/>
          </w:tcPr>
          <w:p w14:paraId="28895D84" w14:textId="448CBDA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38D54E52" w14:textId="413ACC12" w:rsidR="00C16537" w:rsidRPr="00B40AEF" w:rsidRDefault="00C16537" w:rsidP="00C16537">
            <w:r>
              <w:t>0.76 (0.66, 0.87)</w:t>
            </w:r>
          </w:p>
        </w:tc>
        <w:tc>
          <w:tcPr>
            <w:tcW w:w="0" w:type="auto"/>
          </w:tcPr>
          <w:p w14:paraId="6A2A708F" w14:textId="1382F513" w:rsidR="00C16537" w:rsidRPr="00B40AEF" w:rsidRDefault="00C16537" w:rsidP="00C16537">
            <w:r>
              <w:t>&lt;0.001</w:t>
            </w:r>
          </w:p>
        </w:tc>
      </w:tr>
      <w:tr w:rsidR="00C16537" w:rsidRPr="00B40AEF" w14:paraId="4A0C1AEB" w14:textId="77777777" w:rsidTr="00E95D38">
        <w:tc>
          <w:tcPr>
            <w:tcW w:w="0" w:type="auto"/>
          </w:tcPr>
          <w:p w14:paraId="51D0DC83" w14:textId="77777777" w:rsidR="00C16537" w:rsidRPr="00B40AEF" w:rsidRDefault="00C16537" w:rsidP="00C16537">
            <w:pPr>
              <w:jc w:val="left"/>
            </w:pPr>
            <w:r w:rsidRPr="00B40AEF">
              <w:t>SAPS3 Score</w:t>
            </w:r>
          </w:p>
        </w:tc>
        <w:tc>
          <w:tcPr>
            <w:tcW w:w="0" w:type="auto"/>
          </w:tcPr>
          <w:p w14:paraId="54A87B36" w14:textId="0D13D332" w:rsidR="00C16537" w:rsidRPr="00B40AEF" w:rsidRDefault="00C16537" w:rsidP="00C16537">
            <w:r>
              <w:t>-0.96 (-1.02, -0.91)</w:t>
            </w:r>
          </w:p>
        </w:tc>
        <w:tc>
          <w:tcPr>
            <w:tcW w:w="0" w:type="auto"/>
          </w:tcPr>
          <w:p w14:paraId="5E8B967D" w14:textId="440209CB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C192B61" w14:textId="05B03324" w:rsidR="00C16537" w:rsidRPr="00B40AEF" w:rsidRDefault="00C16537" w:rsidP="00C16537">
            <w:r>
              <w:t>0.94 (0.94, 0.95)</w:t>
            </w:r>
          </w:p>
        </w:tc>
        <w:tc>
          <w:tcPr>
            <w:tcW w:w="0" w:type="auto"/>
          </w:tcPr>
          <w:p w14:paraId="5CA1E647" w14:textId="379A9AE9" w:rsidR="00C16537" w:rsidRPr="00B40AEF" w:rsidRDefault="00C16537" w:rsidP="00C16537">
            <w:r>
              <w:t>&lt;0.001</w:t>
            </w:r>
          </w:p>
        </w:tc>
      </w:tr>
      <w:tr w:rsidR="00C16537" w:rsidRPr="00B40AEF" w14:paraId="6826F613" w14:textId="77777777" w:rsidTr="00E95D38">
        <w:tc>
          <w:tcPr>
            <w:tcW w:w="0" w:type="auto"/>
          </w:tcPr>
          <w:p w14:paraId="4D717D24" w14:textId="77777777" w:rsidR="00C16537" w:rsidRPr="00B40AEF" w:rsidRDefault="00C16537" w:rsidP="00C16537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15DAAAC4" w14:textId="41790951" w:rsidR="00C16537" w:rsidRPr="00B40AEF" w:rsidRDefault="00C16537" w:rsidP="00C16537">
            <w:r>
              <w:t>-6.34 (-7.61, -5.08)</w:t>
            </w:r>
          </w:p>
        </w:tc>
        <w:tc>
          <w:tcPr>
            <w:tcW w:w="0" w:type="auto"/>
          </w:tcPr>
          <w:p w14:paraId="00D5EF22" w14:textId="25A202A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A439B3B" w14:textId="2954FF48" w:rsidR="00C16537" w:rsidRPr="00B40AEF" w:rsidRDefault="00C16537" w:rsidP="00C16537">
            <w:r>
              <w:t>1.06 (0.93, 1.20)</w:t>
            </w:r>
          </w:p>
        </w:tc>
        <w:tc>
          <w:tcPr>
            <w:tcW w:w="0" w:type="auto"/>
          </w:tcPr>
          <w:p w14:paraId="7EA702E5" w14:textId="66544056" w:rsidR="00C16537" w:rsidRPr="00B40AEF" w:rsidRDefault="00C16537" w:rsidP="00C16537">
            <w:r>
              <w:t>0.40</w:t>
            </w:r>
          </w:p>
        </w:tc>
      </w:tr>
      <w:tr w:rsidR="00C16537" w:rsidRPr="00B40AEF" w14:paraId="1C680D87" w14:textId="77777777" w:rsidTr="00E95D38">
        <w:tc>
          <w:tcPr>
            <w:tcW w:w="0" w:type="auto"/>
          </w:tcPr>
          <w:p w14:paraId="39BB2845" w14:textId="77777777" w:rsidR="00C16537" w:rsidRPr="00B40AEF" w:rsidRDefault="00C16537" w:rsidP="00C16537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5C04B216" w14:textId="160B04AF" w:rsidR="00C16537" w:rsidRPr="00B40AEF" w:rsidRDefault="00C16537" w:rsidP="00C16537">
            <w:r>
              <w:t>-12.38 (-14.05, -10.71)</w:t>
            </w:r>
          </w:p>
        </w:tc>
        <w:tc>
          <w:tcPr>
            <w:tcW w:w="0" w:type="auto"/>
          </w:tcPr>
          <w:p w14:paraId="3B30D9B9" w14:textId="2EAA027D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C1D5EFA" w14:textId="46B22951" w:rsidR="00C16537" w:rsidRPr="00B40AEF" w:rsidRDefault="00C16537" w:rsidP="00C16537">
            <w:r>
              <w:t>0.78 (0.67, 0.92)</w:t>
            </w:r>
          </w:p>
        </w:tc>
        <w:tc>
          <w:tcPr>
            <w:tcW w:w="0" w:type="auto"/>
          </w:tcPr>
          <w:p w14:paraId="6DD195AD" w14:textId="481CD0AE" w:rsidR="00C16537" w:rsidRPr="00B40AEF" w:rsidRDefault="00C16537" w:rsidP="00C16537">
            <w:r>
              <w:t>0.003</w:t>
            </w:r>
          </w:p>
        </w:tc>
      </w:tr>
      <w:tr w:rsidR="00C16537" w:rsidRPr="00B40AEF" w14:paraId="4896B66F" w14:textId="77777777" w:rsidTr="00E95D38">
        <w:tc>
          <w:tcPr>
            <w:tcW w:w="0" w:type="auto"/>
          </w:tcPr>
          <w:p w14:paraId="5EDBBB4C" w14:textId="77777777" w:rsidR="00C16537" w:rsidRPr="00B40AEF" w:rsidRDefault="00C16537" w:rsidP="00C16537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2EAD48D9" w14:textId="52B89718" w:rsidR="00C16537" w:rsidRPr="00B40AEF" w:rsidRDefault="00C16537" w:rsidP="00C16537">
            <w:r>
              <w:t>-5.62 (-7.27, -3.97)</w:t>
            </w:r>
          </w:p>
        </w:tc>
        <w:tc>
          <w:tcPr>
            <w:tcW w:w="0" w:type="auto"/>
          </w:tcPr>
          <w:p w14:paraId="48D0786F" w14:textId="44B355A6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00A91EBB" w14:textId="502BAC0E" w:rsidR="00C16537" w:rsidRPr="00B40AEF" w:rsidRDefault="00C16537" w:rsidP="00C16537">
            <w:r>
              <w:t>0.72 (0.62, 0.84)</w:t>
            </w:r>
          </w:p>
        </w:tc>
        <w:tc>
          <w:tcPr>
            <w:tcW w:w="0" w:type="auto"/>
          </w:tcPr>
          <w:p w14:paraId="730CAEB1" w14:textId="2ECFC93E" w:rsidR="00C16537" w:rsidRPr="00B40AEF" w:rsidRDefault="00C16537" w:rsidP="00C16537">
            <w:r>
              <w:t>&lt;0.001</w:t>
            </w:r>
          </w:p>
        </w:tc>
      </w:tr>
      <w:tr w:rsidR="00C16537" w:rsidRPr="00B40AEF" w14:paraId="12ACB3ED" w14:textId="77777777" w:rsidTr="00E95D38">
        <w:tc>
          <w:tcPr>
            <w:tcW w:w="0" w:type="auto"/>
          </w:tcPr>
          <w:p w14:paraId="58E1A88C" w14:textId="77777777" w:rsidR="00C16537" w:rsidRPr="00B40AEF" w:rsidRDefault="00C16537" w:rsidP="00C16537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640BF619" w14:textId="570B345E" w:rsidR="00C16537" w:rsidRPr="00B40AEF" w:rsidRDefault="00C16537" w:rsidP="00C16537">
            <w:r>
              <w:t>3.58 (1.33, 5.82)</w:t>
            </w:r>
          </w:p>
        </w:tc>
        <w:tc>
          <w:tcPr>
            <w:tcW w:w="0" w:type="auto"/>
          </w:tcPr>
          <w:p w14:paraId="39ED04DC" w14:textId="5D5D5A4E" w:rsidR="00C16537" w:rsidRPr="00B40AEF" w:rsidRDefault="00C16537" w:rsidP="00C16537">
            <w:r>
              <w:t>0.002</w:t>
            </w:r>
          </w:p>
        </w:tc>
        <w:tc>
          <w:tcPr>
            <w:tcW w:w="0" w:type="auto"/>
          </w:tcPr>
          <w:p w14:paraId="54E0355A" w14:textId="77DE1484" w:rsidR="00C16537" w:rsidRPr="00B40AEF" w:rsidRDefault="00C16537" w:rsidP="00C16537">
            <w:r>
              <w:t>0.83 (0.66, 1.03)</w:t>
            </w:r>
          </w:p>
        </w:tc>
        <w:tc>
          <w:tcPr>
            <w:tcW w:w="0" w:type="auto"/>
          </w:tcPr>
          <w:p w14:paraId="386B97D6" w14:textId="5068BC50" w:rsidR="00C16537" w:rsidRPr="00B40AEF" w:rsidRDefault="00C16537" w:rsidP="00C16537">
            <w:r>
              <w:t>0.087</w:t>
            </w:r>
          </w:p>
        </w:tc>
      </w:tr>
      <w:tr w:rsidR="00C16537" w:rsidRPr="00B40AEF" w14:paraId="10459657" w14:textId="77777777" w:rsidTr="00E95D38">
        <w:tc>
          <w:tcPr>
            <w:tcW w:w="0" w:type="auto"/>
          </w:tcPr>
          <w:p w14:paraId="067F5402" w14:textId="77777777" w:rsidR="00C16537" w:rsidRPr="00B40AEF" w:rsidRDefault="00C16537" w:rsidP="00C16537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5DC67A16" w14:textId="5ED24921" w:rsidR="00C16537" w:rsidRPr="00B40AEF" w:rsidRDefault="00C16537" w:rsidP="00C16537">
            <w:r>
              <w:t>-4.62 (-6.07, -3.18)</w:t>
            </w:r>
          </w:p>
        </w:tc>
        <w:tc>
          <w:tcPr>
            <w:tcW w:w="0" w:type="auto"/>
          </w:tcPr>
          <w:p w14:paraId="22468206" w14:textId="3EEB0502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05F6E677" w14:textId="046C8261" w:rsidR="00C16537" w:rsidRPr="00B40AEF" w:rsidRDefault="00C16537" w:rsidP="00C16537">
            <w:r>
              <w:t>0.94 (0.82, 1.08)</w:t>
            </w:r>
          </w:p>
        </w:tc>
        <w:tc>
          <w:tcPr>
            <w:tcW w:w="0" w:type="auto"/>
          </w:tcPr>
          <w:p w14:paraId="6BF4253D" w14:textId="14A7DF0F" w:rsidR="00C16537" w:rsidRPr="00B40AEF" w:rsidRDefault="00C16537" w:rsidP="00C16537">
            <w:r>
              <w:t>0.41</w:t>
            </w:r>
          </w:p>
        </w:tc>
      </w:tr>
      <w:tr w:rsidR="00C16537" w:rsidRPr="00B40AEF" w14:paraId="4158F056" w14:textId="77777777" w:rsidTr="00E95D38">
        <w:tc>
          <w:tcPr>
            <w:tcW w:w="0" w:type="auto"/>
          </w:tcPr>
          <w:p w14:paraId="58A540C6" w14:textId="77777777" w:rsidR="00C16537" w:rsidRPr="00B40AEF" w:rsidRDefault="00C16537" w:rsidP="00C16537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56B2DC79" w14:textId="2EF002CC" w:rsidR="00C16537" w:rsidRPr="00B40AEF" w:rsidRDefault="00C16537" w:rsidP="00C16537">
            <w:r>
              <w:t>-16.68 (-19.18, -14.19)</w:t>
            </w:r>
          </w:p>
        </w:tc>
        <w:tc>
          <w:tcPr>
            <w:tcW w:w="0" w:type="auto"/>
          </w:tcPr>
          <w:p w14:paraId="26C0E10E" w14:textId="75A50E5E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0869A6B" w14:textId="261D5F44" w:rsidR="00C16537" w:rsidRPr="00B40AEF" w:rsidRDefault="00C16537" w:rsidP="00C16537">
            <w:r>
              <w:t>0.65 (0.52, 0.81)</w:t>
            </w:r>
          </w:p>
        </w:tc>
        <w:tc>
          <w:tcPr>
            <w:tcW w:w="0" w:type="auto"/>
          </w:tcPr>
          <w:p w14:paraId="56DEEDE3" w14:textId="5B377EC7" w:rsidR="00C16537" w:rsidRPr="00B40AEF" w:rsidRDefault="00C16537" w:rsidP="00C16537">
            <w:r>
              <w:t>&lt;0.001</w:t>
            </w:r>
          </w:p>
        </w:tc>
      </w:tr>
      <w:tr w:rsidR="00C16537" w:rsidRPr="00B40AEF" w14:paraId="436EC080" w14:textId="77777777" w:rsidTr="00E95D38">
        <w:tc>
          <w:tcPr>
            <w:tcW w:w="0" w:type="auto"/>
          </w:tcPr>
          <w:p w14:paraId="0C08E90A" w14:textId="77777777" w:rsidR="00C16537" w:rsidRPr="00B40AEF" w:rsidRDefault="00C16537" w:rsidP="00C16537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4CE0D749" w14:textId="6B8687EC" w:rsidR="00C16537" w:rsidRPr="00B40AEF" w:rsidRDefault="00C16537" w:rsidP="00C16537">
            <w:r>
              <w:t>-8.59 (-14.92, -2.27)</w:t>
            </w:r>
          </w:p>
        </w:tc>
        <w:tc>
          <w:tcPr>
            <w:tcW w:w="0" w:type="auto"/>
          </w:tcPr>
          <w:p w14:paraId="68AFDD44" w14:textId="1D2CBB5B" w:rsidR="00C16537" w:rsidRPr="00B40AEF" w:rsidRDefault="00C16537" w:rsidP="00C16537">
            <w:r>
              <w:t>0.008</w:t>
            </w:r>
          </w:p>
        </w:tc>
        <w:tc>
          <w:tcPr>
            <w:tcW w:w="0" w:type="auto"/>
          </w:tcPr>
          <w:p w14:paraId="3DC85A10" w14:textId="51F76FAC" w:rsidR="00C16537" w:rsidRPr="00B40AEF" w:rsidRDefault="00C16537" w:rsidP="00C16537">
            <w:r>
              <w:t>1.27 (0.69, 2.33)</w:t>
            </w:r>
          </w:p>
        </w:tc>
        <w:tc>
          <w:tcPr>
            <w:tcW w:w="0" w:type="auto"/>
          </w:tcPr>
          <w:p w14:paraId="4A33E1EB" w14:textId="0BAD7941" w:rsidR="00C16537" w:rsidRPr="00B40AEF" w:rsidRDefault="00C16537" w:rsidP="00C16537">
            <w:r>
              <w:t>0.44</w:t>
            </w:r>
          </w:p>
        </w:tc>
      </w:tr>
      <w:tr w:rsidR="00C16537" w:rsidRPr="00B40AEF" w14:paraId="7769AF53" w14:textId="77777777" w:rsidTr="00E95D38">
        <w:tc>
          <w:tcPr>
            <w:tcW w:w="0" w:type="auto"/>
          </w:tcPr>
          <w:p w14:paraId="0ADBB6F6" w14:textId="77777777" w:rsidR="00C16537" w:rsidRPr="00B40AEF" w:rsidRDefault="00C16537" w:rsidP="00C16537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2A06A148" w14:textId="49670A78" w:rsidR="00C16537" w:rsidRPr="00B40AEF" w:rsidRDefault="00C16537" w:rsidP="00C16537">
            <w:r>
              <w:t>-3.83 (-8.42, 0.76)</w:t>
            </w:r>
          </w:p>
        </w:tc>
        <w:tc>
          <w:tcPr>
            <w:tcW w:w="0" w:type="auto"/>
          </w:tcPr>
          <w:p w14:paraId="5B661D8C" w14:textId="34E3FBBA" w:rsidR="00C16537" w:rsidRPr="00B40AEF" w:rsidRDefault="00C16537" w:rsidP="00C16537">
            <w:r>
              <w:t>0.10</w:t>
            </w:r>
          </w:p>
        </w:tc>
        <w:tc>
          <w:tcPr>
            <w:tcW w:w="0" w:type="auto"/>
          </w:tcPr>
          <w:p w14:paraId="77886E41" w14:textId="2092F6FC" w:rsidR="00C16537" w:rsidRPr="00B40AEF" w:rsidRDefault="00C16537" w:rsidP="00C16537">
            <w:r>
              <w:t>0.89 (0.56, 1.41)</w:t>
            </w:r>
          </w:p>
        </w:tc>
        <w:tc>
          <w:tcPr>
            <w:tcW w:w="0" w:type="auto"/>
          </w:tcPr>
          <w:p w14:paraId="47FAB11E" w14:textId="16CBFBD4" w:rsidR="00C16537" w:rsidRPr="00B40AEF" w:rsidRDefault="00C16537" w:rsidP="00C16537">
            <w:r>
              <w:t>0.62</w:t>
            </w:r>
          </w:p>
        </w:tc>
      </w:tr>
      <w:tr w:rsidR="00C16537" w:rsidRPr="00B40AEF" w14:paraId="7AA08A35" w14:textId="77777777" w:rsidTr="00E95D38">
        <w:tc>
          <w:tcPr>
            <w:tcW w:w="0" w:type="auto"/>
          </w:tcPr>
          <w:p w14:paraId="2C7804C8" w14:textId="77777777" w:rsidR="00C16537" w:rsidRPr="00B40AEF" w:rsidRDefault="00C16537" w:rsidP="00C16537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135C296D" w14:textId="5A31E00D" w:rsidR="00C16537" w:rsidRPr="00B40AEF" w:rsidRDefault="00C16537" w:rsidP="00C16537">
            <w:r>
              <w:t>-9.23 (-11.38, -7.09)</w:t>
            </w:r>
          </w:p>
        </w:tc>
        <w:tc>
          <w:tcPr>
            <w:tcW w:w="0" w:type="auto"/>
          </w:tcPr>
          <w:p w14:paraId="51ADF9FC" w14:textId="699A90B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1A5C2C04" w14:textId="6462F7AA" w:rsidR="00C16537" w:rsidRPr="00B40AEF" w:rsidRDefault="00C16537" w:rsidP="00C16537">
            <w:r>
              <w:t>0.74 (0.60, 0.90)</w:t>
            </w:r>
          </w:p>
        </w:tc>
        <w:tc>
          <w:tcPr>
            <w:tcW w:w="0" w:type="auto"/>
          </w:tcPr>
          <w:p w14:paraId="5D114568" w14:textId="573989AC" w:rsidR="00C16537" w:rsidRPr="00B40AEF" w:rsidRDefault="00C16537" w:rsidP="00C16537">
            <w:r>
              <w:t>0.003</w:t>
            </w:r>
          </w:p>
        </w:tc>
      </w:tr>
      <w:tr w:rsidR="00C16537" w:rsidRPr="00B40AEF" w14:paraId="2F89DA7C" w14:textId="77777777" w:rsidTr="00E95D38">
        <w:tc>
          <w:tcPr>
            <w:tcW w:w="0" w:type="auto"/>
          </w:tcPr>
          <w:p w14:paraId="7BE314E0" w14:textId="18AE6BD2" w:rsidR="00C16537" w:rsidRPr="00B40AEF" w:rsidRDefault="00C16537" w:rsidP="00C16537">
            <w:pPr>
              <w:jc w:val="left"/>
            </w:pPr>
            <w:r w:rsidRPr="00B40AEF">
              <w:t>Covid-19 vaccination</w:t>
            </w:r>
          </w:p>
        </w:tc>
        <w:tc>
          <w:tcPr>
            <w:tcW w:w="0" w:type="auto"/>
          </w:tcPr>
          <w:p w14:paraId="51A4DEDE" w14:textId="77777777" w:rsidR="00C16537" w:rsidRPr="00B40AEF" w:rsidRDefault="00C16537" w:rsidP="00C16537"/>
        </w:tc>
        <w:tc>
          <w:tcPr>
            <w:tcW w:w="0" w:type="auto"/>
          </w:tcPr>
          <w:p w14:paraId="3D06D07A" w14:textId="55635D28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978AC64" w14:textId="77777777" w:rsidR="00C16537" w:rsidRPr="00B40AEF" w:rsidRDefault="00C16537" w:rsidP="00C16537"/>
        </w:tc>
        <w:tc>
          <w:tcPr>
            <w:tcW w:w="0" w:type="auto"/>
          </w:tcPr>
          <w:p w14:paraId="357A4A87" w14:textId="5FF9A0EB" w:rsidR="00C16537" w:rsidRPr="00B40AEF" w:rsidRDefault="00C16537" w:rsidP="00C16537">
            <w:r>
              <w:t>0.30</w:t>
            </w:r>
          </w:p>
        </w:tc>
      </w:tr>
      <w:tr w:rsidR="00C16537" w:rsidRPr="00B40AEF" w14:paraId="0C9549C8" w14:textId="77777777" w:rsidTr="00E95D38">
        <w:tc>
          <w:tcPr>
            <w:tcW w:w="0" w:type="auto"/>
          </w:tcPr>
          <w:p w14:paraId="568F9EC9" w14:textId="5EB2F12A" w:rsidR="00C16537" w:rsidRPr="00B40AEF" w:rsidRDefault="00C16537" w:rsidP="00C16537">
            <w:r w:rsidRPr="00B40AEF">
              <w:t>No</w:t>
            </w:r>
          </w:p>
        </w:tc>
        <w:tc>
          <w:tcPr>
            <w:tcW w:w="0" w:type="auto"/>
          </w:tcPr>
          <w:p w14:paraId="5ECB79C2" w14:textId="2831E81F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3F0AE12B" w14:textId="77777777" w:rsidR="00C16537" w:rsidRPr="00B40AEF" w:rsidRDefault="00C16537" w:rsidP="00C16537"/>
        </w:tc>
        <w:tc>
          <w:tcPr>
            <w:tcW w:w="0" w:type="auto"/>
          </w:tcPr>
          <w:p w14:paraId="1F6CF25C" w14:textId="06A93A0C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319A6EB1" w14:textId="77777777" w:rsidR="00C16537" w:rsidRPr="00B40AEF" w:rsidRDefault="00C16537" w:rsidP="00C16537"/>
        </w:tc>
      </w:tr>
      <w:tr w:rsidR="00C16537" w:rsidRPr="00B40AEF" w14:paraId="58B9D859" w14:textId="77777777" w:rsidTr="00E95D38">
        <w:tc>
          <w:tcPr>
            <w:tcW w:w="0" w:type="auto"/>
          </w:tcPr>
          <w:p w14:paraId="563C2A16" w14:textId="11DAC1FC" w:rsidR="00C16537" w:rsidRPr="00B40AEF" w:rsidRDefault="00C16537" w:rsidP="00C16537">
            <w:r w:rsidRPr="00B40AEF">
              <w:t>Partly</w:t>
            </w:r>
          </w:p>
        </w:tc>
        <w:tc>
          <w:tcPr>
            <w:tcW w:w="0" w:type="auto"/>
          </w:tcPr>
          <w:p w14:paraId="5D27832E" w14:textId="062F799A" w:rsidR="00C16537" w:rsidRPr="00B40AEF" w:rsidRDefault="00C16537" w:rsidP="00C16537">
            <w:r>
              <w:t>-3.46 (-6.95, 0.02)</w:t>
            </w:r>
          </w:p>
        </w:tc>
        <w:tc>
          <w:tcPr>
            <w:tcW w:w="0" w:type="auto"/>
          </w:tcPr>
          <w:p w14:paraId="4FE058D9" w14:textId="730B0661" w:rsidR="00C16537" w:rsidRPr="00B40AEF" w:rsidRDefault="00C16537" w:rsidP="00C16537">
            <w:r>
              <w:t>0.051</w:t>
            </w:r>
          </w:p>
        </w:tc>
        <w:tc>
          <w:tcPr>
            <w:tcW w:w="0" w:type="auto"/>
          </w:tcPr>
          <w:p w14:paraId="6CBD4E34" w14:textId="7C6791C3" w:rsidR="00C16537" w:rsidRPr="00B40AEF" w:rsidRDefault="00C16537" w:rsidP="00C16537">
            <w:r>
              <w:t>0.95 (0.67, 1.34)</w:t>
            </w:r>
          </w:p>
        </w:tc>
        <w:tc>
          <w:tcPr>
            <w:tcW w:w="0" w:type="auto"/>
          </w:tcPr>
          <w:p w14:paraId="356E04C5" w14:textId="0E983893" w:rsidR="00C16537" w:rsidRPr="00B40AEF" w:rsidRDefault="00C16537" w:rsidP="00C16537">
            <w:r>
              <w:t>0.77</w:t>
            </w:r>
          </w:p>
        </w:tc>
      </w:tr>
      <w:tr w:rsidR="00C16537" w:rsidRPr="00B40AEF" w14:paraId="456B07CC" w14:textId="77777777" w:rsidTr="00E95D38">
        <w:tc>
          <w:tcPr>
            <w:tcW w:w="0" w:type="auto"/>
          </w:tcPr>
          <w:p w14:paraId="6CADC5EA" w14:textId="10509F57" w:rsidR="00C16537" w:rsidRPr="00B40AEF" w:rsidRDefault="00C16537" w:rsidP="00C16537">
            <w:r w:rsidRPr="00B40AEF">
              <w:t>Full</w:t>
            </w:r>
          </w:p>
        </w:tc>
        <w:tc>
          <w:tcPr>
            <w:tcW w:w="0" w:type="auto"/>
          </w:tcPr>
          <w:p w14:paraId="618E9E50" w14:textId="3CD9B832" w:rsidR="00C16537" w:rsidRPr="00B40AEF" w:rsidRDefault="00C16537" w:rsidP="00C16537">
            <w:r>
              <w:t>-9.45 (-12.16, -6.73)</w:t>
            </w:r>
          </w:p>
        </w:tc>
        <w:tc>
          <w:tcPr>
            <w:tcW w:w="0" w:type="auto"/>
          </w:tcPr>
          <w:p w14:paraId="375C4A17" w14:textId="4213D5F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A9324D4" w14:textId="4759490A" w:rsidR="00C16537" w:rsidRPr="00B40AEF" w:rsidRDefault="00C16537" w:rsidP="00C16537">
            <w:r>
              <w:t>0.95 (0.69, 1.30)</w:t>
            </w:r>
          </w:p>
        </w:tc>
        <w:tc>
          <w:tcPr>
            <w:tcW w:w="0" w:type="auto"/>
          </w:tcPr>
          <w:p w14:paraId="29F8B601" w14:textId="76CCE229" w:rsidR="00C16537" w:rsidRPr="00B40AEF" w:rsidRDefault="00C16537" w:rsidP="00C16537">
            <w:r>
              <w:t>0.73</w:t>
            </w:r>
          </w:p>
        </w:tc>
      </w:tr>
      <w:tr w:rsidR="00C16537" w:rsidRPr="00B40AEF" w14:paraId="5B9ACD24" w14:textId="77777777" w:rsidTr="00E95D38">
        <w:tc>
          <w:tcPr>
            <w:tcW w:w="0" w:type="auto"/>
          </w:tcPr>
          <w:p w14:paraId="3617093B" w14:textId="7FFD8852" w:rsidR="00C16537" w:rsidRPr="00B40AEF" w:rsidRDefault="00C16537" w:rsidP="00C16537">
            <w:r w:rsidRPr="00B40AEF">
              <w:t>Unknown</w:t>
            </w:r>
          </w:p>
        </w:tc>
        <w:tc>
          <w:tcPr>
            <w:tcW w:w="0" w:type="auto"/>
          </w:tcPr>
          <w:p w14:paraId="2CC9FA65" w14:textId="70AD6EA7" w:rsidR="00C16537" w:rsidRPr="00B40AEF" w:rsidRDefault="00C16537" w:rsidP="00C16537">
            <w:r>
              <w:t>-2.67 (-4.79, -0.54)</w:t>
            </w:r>
          </w:p>
        </w:tc>
        <w:tc>
          <w:tcPr>
            <w:tcW w:w="0" w:type="auto"/>
          </w:tcPr>
          <w:p w14:paraId="5B97C5FD" w14:textId="3088F13E" w:rsidR="00C16537" w:rsidRPr="00B40AEF" w:rsidRDefault="00C16537" w:rsidP="00C16537">
            <w:r>
              <w:t>0.014</w:t>
            </w:r>
          </w:p>
        </w:tc>
        <w:tc>
          <w:tcPr>
            <w:tcW w:w="0" w:type="auto"/>
          </w:tcPr>
          <w:p w14:paraId="689357D2" w14:textId="3C1BDA8F" w:rsidR="00C16537" w:rsidRPr="00B40AEF" w:rsidRDefault="00C16537" w:rsidP="00C16537">
            <w:r>
              <w:t>0.79 (0.63, 0.98)</w:t>
            </w:r>
          </w:p>
        </w:tc>
        <w:tc>
          <w:tcPr>
            <w:tcW w:w="0" w:type="auto"/>
          </w:tcPr>
          <w:p w14:paraId="779CF61E" w14:textId="72C88545" w:rsidR="00C16537" w:rsidRPr="00B40AEF" w:rsidRDefault="00C16537" w:rsidP="00C16537">
            <w:r>
              <w:t>0.032</w:t>
            </w:r>
          </w:p>
        </w:tc>
      </w:tr>
      <w:tr w:rsidR="00C16537" w:rsidRPr="00B40AEF" w14:paraId="30A264B3" w14:textId="77777777" w:rsidTr="00E95D38">
        <w:tc>
          <w:tcPr>
            <w:tcW w:w="0" w:type="auto"/>
          </w:tcPr>
          <w:p w14:paraId="5CBCBBD0" w14:textId="77777777" w:rsidR="00C16537" w:rsidRPr="00B40AEF" w:rsidRDefault="00C16537" w:rsidP="00C16537">
            <w:pPr>
              <w:jc w:val="left"/>
            </w:pPr>
            <w:r w:rsidRPr="00B40AEF">
              <w:lastRenderedPageBreak/>
              <w:t>PaO2FiO2</w:t>
            </w:r>
          </w:p>
        </w:tc>
        <w:tc>
          <w:tcPr>
            <w:tcW w:w="0" w:type="auto"/>
          </w:tcPr>
          <w:p w14:paraId="4F7DFD51" w14:textId="4DBE5528" w:rsidR="00C16537" w:rsidRPr="00B40AEF" w:rsidRDefault="00C16537" w:rsidP="00C16537">
            <w:r>
              <w:t>0.24 (0.17, 0.32)</w:t>
            </w:r>
          </w:p>
        </w:tc>
        <w:tc>
          <w:tcPr>
            <w:tcW w:w="0" w:type="auto"/>
          </w:tcPr>
          <w:p w14:paraId="2F6BF5B4" w14:textId="369CEA0A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BBDB5BC" w14:textId="5EAC77B5" w:rsidR="00C16537" w:rsidRPr="00B40AEF" w:rsidRDefault="00C16537" w:rsidP="00C16537">
            <w:r>
              <w:t>1.02 (1.01, 1.03)</w:t>
            </w:r>
          </w:p>
        </w:tc>
        <w:tc>
          <w:tcPr>
            <w:tcW w:w="0" w:type="auto"/>
          </w:tcPr>
          <w:p w14:paraId="17F1C1BE" w14:textId="5CC07BE9" w:rsidR="00C16537" w:rsidRPr="00B40AEF" w:rsidRDefault="00C16537" w:rsidP="00C16537">
            <w:r>
              <w:t>&lt;0.001</w:t>
            </w:r>
          </w:p>
        </w:tc>
      </w:tr>
      <w:tr w:rsidR="00C16537" w:rsidRPr="00B40AEF" w14:paraId="7D50ADE3" w14:textId="77777777" w:rsidTr="00E95D38">
        <w:tc>
          <w:tcPr>
            <w:tcW w:w="0" w:type="auto"/>
          </w:tcPr>
          <w:p w14:paraId="60FDF63A" w14:textId="77777777" w:rsidR="00C16537" w:rsidRPr="00B40AEF" w:rsidRDefault="00C16537" w:rsidP="00C16537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09DBE8B0" w14:textId="48EDE646" w:rsidR="00C16537" w:rsidRPr="00B40AEF" w:rsidRDefault="00C16537" w:rsidP="00C16537">
            <w:r>
              <w:t>-0.63 (-0.75, -0.51)</w:t>
            </w:r>
          </w:p>
        </w:tc>
        <w:tc>
          <w:tcPr>
            <w:tcW w:w="0" w:type="auto"/>
          </w:tcPr>
          <w:p w14:paraId="547A64B4" w14:textId="6A5DEADD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76763324" w14:textId="40B9A544" w:rsidR="00C16537" w:rsidRPr="00B40AEF" w:rsidRDefault="00C16537" w:rsidP="00C16537">
            <w:r>
              <w:t>0.98 (0.97, 0.99)</w:t>
            </w:r>
          </w:p>
        </w:tc>
        <w:tc>
          <w:tcPr>
            <w:tcW w:w="0" w:type="auto"/>
          </w:tcPr>
          <w:p w14:paraId="2F94DF8B" w14:textId="59FFF01F" w:rsidR="00C16537" w:rsidRPr="00B40AEF" w:rsidRDefault="00C16537" w:rsidP="00C16537">
            <w:r>
              <w:t>&lt;0.001</w:t>
            </w:r>
          </w:p>
        </w:tc>
      </w:tr>
      <w:tr w:rsidR="00C16537" w:rsidRPr="00B40AEF" w14:paraId="614D6630" w14:textId="77777777" w:rsidTr="00E95D38">
        <w:tc>
          <w:tcPr>
            <w:tcW w:w="0" w:type="auto"/>
          </w:tcPr>
          <w:p w14:paraId="1B2BC7DE" w14:textId="77777777" w:rsidR="00C16537" w:rsidRPr="00B40AEF" w:rsidRDefault="00C16537" w:rsidP="00C16537">
            <w:pPr>
              <w:jc w:val="left"/>
            </w:pPr>
            <w:r w:rsidRPr="00B40AEF">
              <w:t>Symptom onset prior to ICU admission</w:t>
            </w:r>
          </w:p>
        </w:tc>
        <w:tc>
          <w:tcPr>
            <w:tcW w:w="0" w:type="auto"/>
          </w:tcPr>
          <w:p w14:paraId="799F406C" w14:textId="3C00F539" w:rsidR="00C16537" w:rsidRPr="00B40AEF" w:rsidRDefault="00C16537" w:rsidP="00C16537">
            <w:r>
              <w:t>-0.08 (-0.18, 0.03)</w:t>
            </w:r>
          </w:p>
        </w:tc>
        <w:tc>
          <w:tcPr>
            <w:tcW w:w="0" w:type="auto"/>
          </w:tcPr>
          <w:p w14:paraId="6D7778F3" w14:textId="3BAE1A0A" w:rsidR="00C16537" w:rsidRPr="00B40AEF" w:rsidRDefault="00C16537" w:rsidP="00C16537">
            <w:r>
              <w:t>0.14</w:t>
            </w:r>
          </w:p>
        </w:tc>
        <w:tc>
          <w:tcPr>
            <w:tcW w:w="0" w:type="auto"/>
          </w:tcPr>
          <w:p w14:paraId="1B67FD16" w14:textId="77777777" w:rsidR="00C16537" w:rsidRPr="00B40AEF" w:rsidRDefault="00C16537" w:rsidP="00C16537"/>
        </w:tc>
        <w:tc>
          <w:tcPr>
            <w:tcW w:w="0" w:type="auto"/>
          </w:tcPr>
          <w:p w14:paraId="7F6503BD" w14:textId="77777777" w:rsidR="00C16537" w:rsidRPr="00B40AEF" w:rsidRDefault="00C16537" w:rsidP="00C16537"/>
        </w:tc>
      </w:tr>
      <w:tr w:rsidR="00C16537" w:rsidRPr="00B40AEF" w14:paraId="36A34D7A" w14:textId="77777777" w:rsidTr="00E95D38">
        <w:tc>
          <w:tcPr>
            <w:tcW w:w="0" w:type="auto"/>
          </w:tcPr>
          <w:p w14:paraId="71563B71" w14:textId="77777777" w:rsidR="00C16537" w:rsidRPr="00B40AEF" w:rsidRDefault="00C16537" w:rsidP="00C16537">
            <w:pPr>
              <w:jc w:val="left"/>
            </w:pPr>
            <w:r w:rsidRPr="00B40AEF">
              <w:t>Wave</w:t>
            </w:r>
          </w:p>
        </w:tc>
        <w:tc>
          <w:tcPr>
            <w:tcW w:w="0" w:type="auto"/>
          </w:tcPr>
          <w:p w14:paraId="14334F7F" w14:textId="77777777" w:rsidR="00C16537" w:rsidRPr="00B40AEF" w:rsidRDefault="00C16537" w:rsidP="00C16537"/>
        </w:tc>
        <w:tc>
          <w:tcPr>
            <w:tcW w:w="0" w:type="auto"/>
          </w:tcPr>
          <w:p w14:paraId="0F7D6EEA" w14:textId="2129CED9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A14CE30" w14:textId="77777777" w:rsidR="00C16537" w:rsidRPr="00B40AEF" w:rsidRDefault="00C16537" w:rsidP="00C16537"/>
        </w:tc>
        <w:tc>
          <w:tcPr>
            <w:tcW w:w="0" w:type="auto"/>
          </w:tcPr>
          <w:p w14:paraId="6B36F6B4" w14:textId="5BF10CCF" w:rsidR="00C16537" w:rsidRPr="00B40AEF" w:rsidRDefault="00C16537" w:rsidP="00C16537">
            <w:r>
              <w:t>&lt;0.001</w:t>
            </w:r>
          </w:p>
        </w:tc>
      </w:tr>
      <w:tr w:rsidR="00C16537" w:rsidRPr="00B40AEF" w14:paraId="613F2B20" w14:textId="77777777" w:rsidTr="00E95D38">
        <w:tc>
          <w:tcPr>
            <w:tcW w:w="0" w:type="auto"/>
          </w:tcPr>
          <w:p w14:paraId="31E0255A" w14:textId="33D1A1A0" w:rsidR="00C16537" w:rsidRPr="00B40AEF" w:rsidRDefault="00C16537" w:rsidP="00C16537">
            <w:r>
              <w:t>Wave 1</w:t>
            </w:r>
          </w:p>
        </w:tc>
        <w:tc>
          <w:tcPr>
            <w:tcW w:w="0" w:type="auto"/>
          </w:tcPr>
          <w:p w14:paraId="7F05B3F9" w14:textId="1819D617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18D66633" w14:textId="77777777" w:rsidR="00C16537" w:rsidRPr="00B40AEF" w:rsidRDefault="00C16537" w:rsidP="00C16537"/>
        </w:tc>
        <w:tc>
          <w:tcPr>
            <w:tcW w:w="0" w:type="auto"/>
          </w:tcPr>
          <w:p w14:paraId="741B670D" w14:textId="01B1F2D1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5A4D4439" w14:textId="77777777" w:rsidR="00C16537" w:rsidRPr="00B40AEF" w:rsidRDefault="00C16537" w:rsidP="00C16537"/>
        </w:tc>
      </w:tr>
      <w:tr w:rsidR="00C16537" w:rsidRPr="00B40AEF" w14:paraId="7BC45438" w14:textId="77777777" w:rsidTr="00E95D38">
        <w:tc>
          <w:tcPr>
            <w:tcW w:w="0" w:type="auto"/>
          </w:tcPr>
          <w:p w14:paraId="4F666475" w14:textId="3A3E209C" w:rsidR="00C16537" w:rsidRPr="00B40AEF" w:rsidRDefault="00C16537" w:rsidP="00C16537">
            <w:r>
              <w:t>Wave 2</w:t>
            </w:r>
          </w:p>
        </w:tc>
        <w:tc>
          <w:tcPr>
            <w:tcW w:w="0" w:type="auto"/>
          </w:tcPr>
          <w:p w14:paraId="2628C3AF" w14:textId="47699AE0" w:rsidR="00C16537" w:rsidRPr="00B40AEF" w:rsidRDefault="00C16537" w:rsidP="00C16537">
            <w:r>
              <w:t>-1.10 (-2.86, 0.65)</w:t>
            </w:r>
          </w:p>
        </w:tc>
        <w:tc>
          <w:tcPr>
            <w:tcW w:w="0" w:type="auto"/>
          </w:tcPr>
          <w:p w14:paraId="04E7C8A0" w14:textId="4B5EF073" w:rsidR="00C16537" w:rsidRPr="00B40AEF" w:rsidRDefault="00C16537" w:rsidP="00C16537">
            <w:r>
              <w:t>0.22</w:t>
            </w:r>
          </w:p>
        </w:tc>
        <w:tc>
          <w:tcPr>
            <w:tcW w:w="0" w:type="auto"/>
          </w:tcPr>
          <w:p w14:paraId="4B085081" w14:textId="3F80605E" w:rsidR="00C16537" w:rsidRPr="00B40AEF" w:rsidRDefault="00C16537" w:rsidP="00C16537">
            <w:r>
              <w:t>1.55 (1.31, 1.83)</w:t>
            </w:r>
          </w:p>
        </w:tc>
        <w:tc>
          <w:tcPr>
            <w:tcW w:w="0" w:type="auto"/>
          </w:tcPr>
          <w:p w14:paraId="19054F6A" w14:textId="33638E23" w:rsidR="00C16537" w:rsidRPr="00B40AEF" w:rsidRDefault="00C16537" w:rsidP="00C16537">
            <w:r>
              <w:t>&lt;0.001</w:t>
            </w:r>
          </w:p>
        </w:tc>
      </w:tr>
      <w:tr w:rsidR="00C16537" w:rsidRPr="00B40AEF" w14:paraId="165F8B7E" w14:textId="77777777" w:rsidTr="00E95D38">
        <w:tc>
          <w:tcPr>
            <w:tcW w:w="0" w:type="auto"/>
          </w:tcPr>
          <w:p w14:paraId="35DFE9D2" w14:textId="583455EE" w:rsidR="00C16537" w:rsidRPr="00B40AEF" w:rsidRDefault="00C16537" w:rsidP="00C16537">
            <w:r>
              <w:t>Wave 3</w:t>
            </w:r>
          </w:p>
        </w:tc>
        <w:tc>
          <w:tcPr>
            <w:tcW w:w="0" w:type="auto"/>
          </w:tcPr>
          <w:p w14:paraId="6A19F255" w14:textId="6C6A8210" w:rsidR="00C16537" w:rsidRPr="00B40AEF" w:rsidRDefault="00C16537" w:rsidP="00C16537">
            <w:r>
              <w:t>3.06 (1.41, 4.70)</w:t>
            </w:r>
          </w:p>
        </w:tc>
        <w:tc>
          <w:tcPr>
            <w:tcW w:w="0" w:type="auto"/>
          </w:tcPr>
          <w:p w14:paraId="007286F1" w14:textId="78918921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4AF79C8" w14:textId="6AC6E8F6" w:rsidR="00C16537" w:rsidRPr="00B40AEF" w:rsidRDefault="00C16537" w:rsidP="00C16537">
            <w:r>
              <w:t>1.63 (1.37, 1.94)</w:t>
            </w:r>
          </w:p>
        </w:tc>
        <w:tc>
          <w:tcPr>
            <w:tcW w:w="0" w:type="auto"/>
          </w:tcPr>
          <w:p w14:paraId="1ADFCA45" w14:textId="27D8F971" w:rsidR="00C16537" w:rsidRPr="00B40AEF" w:rsidRDefault="00C16537" w:rsidP="00C16537">
            <w:r>
              <w:t>&lt;0.001</w:t>
            </w:r>
          </w:p>
        </w:tc>
      </w:tr>
      <w:tr w:rsidR="00C16537" w:rsidRPr="00B40AEF" w14:paraId="0A4CFB81" w14:textId="77777777" w:rsidTr="00E95D38">
        <w:tc>
          <w:tcPr>
            <w:tcW w:w="0" w:type="auto"/>
          </w:tcPr>
          <w:p w14:paraId="6A770CC1" w14:textId="1DB9FA77" w:rsidR="00C16537" w:rsidRPr="00B40AEF" w:rsidRDefault="00C16537" w:rsidP="00C16537">
            <w:r>
              <w:t>Wave 4</w:t>
            </w:r>
          </w:p>
        </w:tc>
        <w:tc>
          <w:tcPr>
            <w:tcW w:w="0" w:type="auto"/>
          </w:tcPr>
          <w:p w14:paraId="743139DA" w14:textId="1D660D98" w:rsidR="00C16537" w:rsidRPr="00B40AEF" w:rsidRDefault="00C16537" w:rsidP="00C16537">
            <w:r>
              <w:t>4.54 (1.91, 7.17)</w:t>
            </w:r>
          </w:p>
        </w:tc>
        <w:tc>
          <w:tcPr>
            <w:tcW w:w="0" w:type="auto"/>
          </w:tcPr>
          <w:p w14:paraId="1F85560F" w14:textId="5C897232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9434CA6" w14:textId="261F6BD4" w:rsidR="00C16537" w:rsidRPr="00B40AEF" w:rsidRDefault="00C16537" w:rsidP="00C16537">
            <w:r>
              <w:t>1.53 (1.15, 2.03)</w:t>
            </w:r>
          </w:p>
        </w:tc>
        <w:tc>
          <w:tcPr>
            <w:tcW w:w="0" w:type="auto"/>
          </w:tcPr>
          <w:p w14:paraId="05E055EC" w14:textId="0E89D75B" w:rsidR="00C16537" w:rsidRPr="00B40AEF" w:rsidRDefault="00C16537" w:rsidP="00C16537">
            <w:r>
              <w:t>0.003</w:t>
            </w:r>
          </w:p>
        </w:tc>
      </w:tr>
      <w:tr w:rsidR="00C16537" w:rsidRPr="00B40AEF" w14:paraId="2E3DA2AC" w14:textId="77777777" w:rsidTr="00E95D38">
        <w:tc>
          <w:tcPr>
            <w:tcW w:w="0" w:type="auto"/>
          </w:tcPr>
          <w:p w14:paraId="46594341" w14:textId="24FD1B46" w:rsidR="00C16537" w:rsidRPr="00B40AEF" w:rsidRDefault="00C16537" w:rsidP="00C16537">
            <w:r>
              <w:t>Wave 5</w:t>
            </w:r>
          </w:p>
        </w:tc>
        <w:tc>
          <w:tcPr>
            <w:tcW w:w="0" w:type="auto"/>
          </w:tcPr>
          <w:p w14:paraId="6975E1B6" w14:textId="74B8D770" w:rsidR="00C16537" w:rsidRPr="00B40AEF" w:rsidRDefault="00C16537" w:rsidP="00C16537">
            <w:r>
              <w:t>-5.73 (-8.10, -3.36)</w:t>
            </w:r>
          </w:p>
        </w:tc>
        <w:tc>
          <w:tcPr>
            <w:tcW w:w="0" w:type="auto"/>
          </w:tcPr>
          <w:p w14:paraId="6A60FFCC" w14:textId="62D4D2DF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642188B" w14:textId="402E47BF" w:rsidR="00C16537" w:rsidRPr="00B40AEF" w:rsidRDefault="00C16537" w:rsidP="00C16537">
            <w:r>
              <w:t>1.85 (1.40, 2.44)</w:t>
            </w:r>
          </w:p>
        </w:tc>
        <w:tc>
          <w:tcPr>
            <w:tcW w:w="0" w:type="auto"/>
          </w:tcPr>
          <w:p w14:paraId="50B44165" w14:textId="276D474C" w:rsidR="00C16537" w:rsidRPr="00B40AEF" w:rsidRDefault="00C16537" w:rsidP="00C16537">
            <w:r>
              <w:t>&lt;0.001</w:t>
            </w:r>
          </w:p>
        </w:tc>
      </w:tr>
      <w:tr w:rsidR="00C16537" w:rsidRPr="00B40AEF" w14:paraId="08211960" w14:textId="77777777" w:rsidTr="00E95D38">
        <w:tc>
          <w:tcPr>
            <w:tcW w:w="0" w:type="auto"/>
          </w:tcPr>
          <w:p w14:paraId="0D96784E" w14:textId="77777777" w:rsidR="00C16537" w:rsidRPr="00B40AEF" w:rsidRDefault="00C16537" w:rsidP="00C16537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6091F750" w14:textId="77777777" w:rsidR="00C16537" w:rsidRPr="00B40AEF" w:rsidRDefault="00C16537" w:rsidP="00C16537"/>
        </w:tc>
        <w:tc>
          <w:tcPr>
            <w:tcW w:w="0" w:type="auto"/>
          </w:tcPr>
          <w:p w14:paraId="5AC9B3FE" w14:textId="2654FE69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070B01C0" w14:textId="77777777" w:rsidR="00C16537" w:rsidRPr="00B40AEF" w:rsidRDefault="00C16537" w:rsidP="00C16537"/>
        </w:tc>
        <w:tc>
          <w:tcPr>
            <w:tcW w:w="0" w:type="auto"/>
          </w:tcPr>
          <w:p w14:paraId="4C4EDA7F" w14:textId="25B0C6C8" w:rsidR="00C16537" w:rsidRPr="00B40AEF" w:rsidRDefault="00C16537" w:rsidP="00C16537">
            <w:r>
              <w:t>0.10</w:t>
            </w:r>
          </w:p>
        </w:tc>
      </w:tr>
      <w:tr w:rsidR="00C16537" w:rsidRPr="00B40AEF" w14:paraId="7F96C0BE" w14:textId="77777777" w:rsidTr="00E95D38">
        <w:tc>
          <w:tcPr>
            <w:tcW w:w="0" w:type="auto"/>
          </w:tcPr>
          <w:p w14:paraId="78D7262D" w14:textId="77777777" w:rsidR="00C16537" w:rsidRPr="00B40AEF" w:rsidRDefault="00C16537" w:rsidP="00C16537">
            <w:r w:rsidRPr="00B40AEF">
              <w:t>Q4</w:t>
            </w:r>
          </w:p>
        </w:tc>
        <w:tc>
          <w:tcPr>
            <w:tcW w:w="0" w:type="auto"/>
          </w:tcPr>
          <w:p w14:paraId="70E0964A" w14:textId="254742AD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72F27E27" w14:textId="77777777" w:rsidR="00C16537" w:rsidRPr="00B40AEF" w:rsidRDefault="00C16537" w:rsidP="00C16537"/>
        </w:tc>
        <w:tc>
          <w:tcPr>
            <w:tcW w:w="0" w:type="auto"/>
          </w:tcPr>
          <w:p w14:paraId="5BDEA650" w14:textId="57EC3601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79F268E" w14:textId="77777777" w:rsidR="00C16537" w:rsidRPr="00B40AEF" w:rsidRDefault="00C16537" w:rsidP="00C16537"/>
        </w:tc>
      </w:tr>
      <w:tr w:rsidR="00C16537" w:rsidRPr="00B40AEF" w14:paraId="02DB3109" w14:textId="77777777" w:rsidTr="00E95D38">
        <w:tc>
          <w:tcPr>
            <w:tcW w:w="0" w:type="auto"/>
          </w:tcPr>
          <w:p w14:paraId="556D2AD7" w14:textId="77777777" w:rsidR="00C16537" w:rsidRPr="00B40AEF" w:rsidRDefault="00C16537" w:rsidP="00C16537">
            <w:r w:rsidRPr="00B40AEF">
              <w:t>Q1</w:t>
            </w:r>
          </w:p>
        </w:tc>
        <w:tc>
          <w:tcPr>
            <w:tcW w:w="0" w:type="auto"/>
          </w:tcPr>
          <w:p w14:paraId="581150A6" w14:textId="16D0D825" w:rsidR="00C16537" w:rsidRPr="00B40AEF" w:rsidRDefault="00C16537" w:rsidP="00C16537">
            <w:r>
              <w:t>-6.68 (-8.45, -4.91)</w:t>
            </w:r>
          </w:p>
        </w:tc>
        <w:tc>
          <w:tcPr>
            <w:tcW w:w="0" w:type="auto"/>
          </w:tcPr>
          <w:p w14:paraId="2B4FC247" w14:textId="6BCBB51F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DDCECB2" w14:textId="1EDA5489" w:rsidR="00C16537" w:rsidRPr="00B40AEF" w:rsidRDefault="00C16537" w:rsidP="00C16537">
            <w:r>
              <w:t>0.84 (0.69, 1.03)</w:t>
            </w:r>
          </w:p>
        </w:tc>
        <w:tc>
          <w:tcPr>
            <w:tcW w:w="0" w:type="auto"/>
          </w:tcPr>
          <w:p w14:paraId="0F712669" w14:textId="7C8B37D7" w:rsidR="00C16537" w:rsidRPr="00B40AEF" w:rsidRDefault="00C16537" w:rsidP="00C16537">
            <w:r>
              <w:t>0.088</w:t>
            </w:r>
          </w:p>
        </w:tc>
      </w:tr>
      <w:tr w:rsidR="00C16537" w:rsidRPr="00B40AEF" w14:paraId="7BCE5112" w14:textId="77777777" w:rsidTr="00E95D38">
        <w:tc>
          <w:tcPr>
            <w:tcW w:w="0" w:type="auto"/>
          </w:tcPr>
          <w:p w14:paraId="2DF4E429" w14:textId="77777777" w:rsidR="00C16537" w:rsidRPr="00B40AEF" w:rsidRDefault="00C16537" w:rsidP="00C16537">
            <w:r w:rsidRPr="00B40AEF">
              <w:t>Q2</w:t>
            </w:r>
          </w:p>
        </w:tc>
        <w:tc>
          <w:tcPr>
            <w:tcW w:w="0" w:type="auto"/>
          </w:tcPr>
          <w:p w14:paraId="26E1D416" w14:textId="476F3586" w:rsidR="00C16537" w:rsidRPr="00B40AEF" w:rsidRDefault="00C16537" w:rsidP="00C16537">
            <w:r>
              <w:t>-10.71 (-12.47, -8.94)</w:t>
            </w:r>
          </w:p>
        </w:tc>
        <w:tc>
          <w:tcPr>
            <w:tcW w:w="0" w:type="auto"/>
          </w:tcPr>
          <w:p w14:paraId="40921CA5" w14:textId="13028855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061B8D0" w14:textId="7BB65FBD" w:rsidR="00C16537" w:rsidRPr="00B40AEF" w:rsidRDefault="00C16537" w:rsidP="00C16537">
            <w:r>
              <w:t>0.84 (0.70, 1.00)</w:t>
            </w:r>
          </w:p>
        </w:tc>
        <w:tc>
          <w:tcPr>
            <w:tcW w:w="0" w:type="auto"/>
          </w:tcPr>
          <w:p w14:paraId="7FFBD95A" w14:textId="416B7FB9" w:rsidR="00C16537" w:rsidRPr="00B40AEF" w:rsidRDefault="00C16537" w:rsidP="00C16537">
            <w:r>
              <w:t>0.056</w:t>
            </w:r>
          </w:p>
        </w:tc>
      </w:tr>
      <w:tr w:rsidR="00C16537" w:rsidRPr="00B40AEF" w14:paraId="76BE7D60" w14:textId="77777777" w:rsidTr="00E95D38">
        <w:tc>
          <w:tcPr>
            <w:tcW w:w="0" w:type="auto"/>
          </w:tcPr>
          <w:p w14:paraId="350917A6" w14:textId="77777777" w:rsidR="00C16537" w:rsidRPr="00B40AEF" w:rsidRDefault="00C16537" w:rsidP="00C16537">
            <w:r w:rsidRPr="00B40AEF">
              <w:t>Q3</w:t>
            </w:r>
          </w:p>
        </w:tc>
        <w:tc>
          <w:tcPr>
            <w:tcW w:w="0" w:type="auto"/>
          </w:tcPr>
          <w:p w14:paraId="38DD1BBD" w14:textId="76D97DC8" w:rsidR="00C16537" w:rsidRPr="00B40AEF" w:rsidRDefault="00C16537" w:rsidP="00C16537">
            <w:r>
              <w:t>-4.31 (-6.06, -2.56)</w:t>
            </w:r>
          </w:p>
        </w:tc>
        <w:tc>
          <w:tcPr>
            <w:tcW w:w="0" w:type="auto"/>
          </w:tcPr>
          <w:p w14:paraId="157DF2BC" w14:textId="7FCB64E9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1BD5DE4E" w14:textId="317E17AF" w:rsidR="00C16537" w:rsidRPr="00B40AEF" w:rsidRDefault="00C16537" w:rsidP="00C16537">
            <w:r>
              <w:t>0.88 (0.74, 1.05)</w:t>
            </w:r>
          </w:p>
        </w:tc>
        <w:tc>
          <w:tcPr>
            <w:tcW w:w="0" w:type="auto"/>
          </w:tcPr>
          <w:p w14:paraId="76BE1F2A" w14:textId="5FF9573D" w:rsidR="00C16537" w:rsidRPr="00B40AEF" w:rsidRDefault="00C16537" w:rsidP="00C16537">
            <w:r>
              <w:t>0.15</w:t>
            </w:r>
          </w:p>
        </w:tc>
      </w:tr>
      <w:tr w:rsidR="00C16537" w:rsidRPr="00B40AEF" w14:paraId="540BA8B3" w14:textId="77777777" w:rsidTr="00E95D38">
        <w:tc>
          <w:tcPr>
            <w:tcW w:w="0" w:type="auto"/>
          </w:tcPr>
          <w:p w14:paraId="04DCB41B" w14:textId="3CC3CBB7" w:rsidR="00C16537" w:rsidRPr="00B40AEF" w:rsidRDefault="00C16537" w:rsidP="00C16537">
            <w:pPr>
              <w:jc w:val="left"/>
            </w:pPr>
            <w:r w:rsidRPr="00B40AEF">
              <w:t>Education level</w:t>
            </w:r>
          </w:p>
        </w:tc>
        <w:tc>
          <w:tcPr>
            <w:tcW w:w="0" w:type="auto"/>
          </w:tcPr>
          <w:p w14:paraId="21F61666" w14:textId="77777777" w:rsidR="00C16537" w:rsidRPr="00B40AEF" w:rsidRDefault="00C16537" w:rsidP="00C16537"/>
        </w:tc>
        <w:tc>
          <w:tcPr>
            <w:tcW w:w="0" w:type="auto"/>
          </w:tcPr>
          <w:p w14:paraId="78C60F6F" w14:textId="7B94B92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614B00FF" w14:textId="77777777" w:rsidR="00C16537" w:rsidRPr="00B40AEF" w:rsidRDefault="00C16537" w:rsidP="00C16537"/>
        </w:tc>
        <w:tc>
          <w:tcPr>
            <w:tcW w:w="0" w:type="auto"/>
          </w:tcPr>
          <w:p w14:paraId="1572113A" w14:textId="138F8F32" w:rsidR="00C16537" w:rsidRPr="00B40AEF" w:rsidRDefault="00C16537" w:rsidP="00C16537">
            <w:r>
              <w:t>0.86</w:t>
            </w:r>
          </w:p>
        </w:tc>
      </w:tr>
      <w:tr w:rsidR="00C16537" w:rsidRPr="00B40AEF" w14:paraId="04FDEEB9" w14:textId="77777777" w:rsidTr="00E95D38">
        <w:tc>
          <w:tcPr>
            <w:tcW w:w="0" w:type="auto"/>
          </w:tcPr>
          <w:p w14:paraId="5E53B191" w14:textId="77777777" w:rsidR="00C16537" w:rsidRPr="00B40AEF" w:rsidRDefault="00C16537" w:rsidP="00C16537">
            <w:r w:rsidRPr="00B40AEF">
              <w:t>&gt;12 years</w:t>
            </w:r>
          </w:p>
        </w:tc>
        <w:tc>
          <w:tcPr>
            <w:tcW w:w="0" w:type="auto"/>
          </w:tcPr>
          <w:p w14:paraId="4BD00003" w14:textId="79817F74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59D41FE" w14:textId="77777777" w:rsidR="00C16537" w:rsidRPr="00B40AEF" w:rsidRDefault="00C16537" w:rsidP="00C16537"/>
        </w:tc>
        <w:tc>
          <w:tcPr>
            <w:tcW w:w="0" w:type="auto"/>
          </w:tcPr>
          <w:p w14:paraId="7CF96B03" w14:textId="3AF40925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78B45B5" w14:textId="77777777" w:rsidR="00C16537" w:rsidRPr="00B40AEF" w:rsidRDefault="00C16537" w:rsidP="00C16537"/>
        </w:tc>
      </w:tr>
      <w:tr w:rsidR="00C16537" w:rsidRPr="00B40AEF" w14:paraId="58113780" w14:textId="77777777" w:rsidTr="00E95D38">
        <w:tc>
          <w:tcPr>
            <w:tcW w:w="0" w:type="auto"/>
          </w:tcPr>
          <w:p w14:paraId="1CBBEB01" w14:textId="77777777" w:rsidR="00C16537" w:rsidRPr="00B40AEF" w:rsidRDefault="00C16537" w:rsidP="00C16537">
            <w:r w:rsidRPr="00B40AEF">
              <w:t>&lt;9 years</w:t>
            </w:r>
          </w:p>
        </w:tc>
        <w:tc>
          <w:tcPr>
            <w:tcW w:w="0" w:type="auto"/>
          </w:tcPr>
          <w:p w14:paraId="703336E3" w14:textId="584C0F15" w:rsidR="00C16537" w:rsidRPr="00B40AEF" w:rsidRDefault="00C16537" w:rsidP="00C16537">
            <w:r>
              <w:t>-8.35 (-10.40, -6.30)</w:t>
            </w:r>
          </w:p>
        </w:tc>
        <w:tc>
          <w:tcPr>
            <w:tcW w:w="0" w:type="auto"/>
          </w:tcPr>
          <w:p w14:paraId="77CDA523" w14:textId="7FD7861E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27452787" w14:textId="026904D1" w:rsidR="00C16537" w:rsidRPr="00B40AEF" w:rsidRDefault="00C16537" w:rsidP="00C16537">
            <w:r>
              <w:t>0.95 (0.78, 1.15)</w:t>
            </w:r>
          </w:p>
        </w:tc>
        <w:tc>
          <w:tcPr>
            <w:tcW w:w="0" w:type="auto"/>
          </w:tcPr>
          <w:p w14:paraId="230A2A9B" w14:textId="699F68D8" w:rsidR="00C16537" w:rsidRPr="00B40AEF" w:rsidRDefault="00C16537" w:rsidP="00C16537">
            <w:r>
              <w:t>0.59</w:t>
            </w:r>
          </w:p>
        </w:tc>
      </w:tr>
      <w:tr w:rsidR="00C16537" w:rsidRPr="00B40AEF" w14:paraId="411A52C9" w14:textId="77777777" w:rsidTr="00E95D38">
        <w:tc>
          <w:tcPr>
            <w:tcW w:w="0" w:type="auto"/>
          </w:tcPr>
          <w:p w14:paraId="278B165F" w14:textId="77777777" w:rsidR="00C16537" w:rsidRPr="00B40AEF" w:rsidRDefault="00C16537" w:rsidP="00C16537">
            <w:r w:rsidRPr="00B40AEF">
              <w:t>10-12 years</w:t>
            </w:r>
          </w:p>
        </w:tc>
        <w:tc>
          <w:tcPr>
            <w:tcW w:w="0" w:type="auto"/>
          </w:tcPr>
          <w:p w14:paraId="1DE6116E" w14:textId="67B81D81" w:rsidR="00C16537" w:rsidRPr="00B40AEF" w:rsidRDefault="00C16537" w:rsidP="00C16537">
            <w:r>
              <w:t>-0.05 (-1.63, 1.53)</w:t>
            </w:r>
          </w:p>
        </w:tc>
        <w:tc>
          <w:tcPr>
            <w:tcW w:w="0" w:type="auto"/>
          </w:tcPr>
          <w:p w14:paraId="1E37776A" w14:textId="4230462D" w:rsidR="00C16537" w:rsidRPr="00B40AEF" w:rsidRDefault="00C16537" w:rsidP="00C16537">
            <w:r>
              <w:t>0.95</w:t>
            </w:r>
          </w:p>
        </w:tc>
        <w:tc>
          <w:tcPr>
            <w:tcW w:w="0" w:type="auto"/>
          </w:tcPr>
          <w:p w14:paraId="50ECD7CD" w14:textId="2EE43649" w:rsidR="00C16537" w:rsidRPr="00B40AEF" w:rsidRDefault="00C16537" w:rsidP="00C16537">
            <w:r>
              <w:t>1.06 (0.91, 1.24)</w:t>
            </w:r>
          </w:p>
        </w:tc>
        <w:tc>
          <w:tcPr>
            <w:tcW w:w="0" w:type="auto"/>
          </w:tcPr>
          <w:p w14:paraId="291FB974" w14:textId="0DAB526E" w:rsidR="00C16537" w:rsidRPr="00B40AEF" w:rsidRDefault="00C16537" w:rsidP="00C16537">
            <w:r>
              <w:t>0.43</w:t>
            </w:r>
          </w:p>
        </w:tc>
      </w:tr>
      <w:tr w:rsidR="00C16537" w:rsidRPr="00B40AEF" w14:paraId="77F08282" w14:textId="77777777" w:rsidTr="00E95D38">
        <w:tc>
          <w:tcPr>
            <w:tcW w:w="0" w:type="auto"/>
          </w:tcPr>
          <w:p w14:paraId="29E6B2FA" w14:textId="77777777" w:rsidR="00C16537" w:rsidRPr="00B40AEF" w:rsidRDefault="00C16537" w:rsidP="00C16537">
            <w:r w:rsidRPr="00B40AEF">
              <w:t>9 years</w:t>
            </w:r>
          </w:p>
        </w:tc>
        <w:tc>
          <w:tcPr>
            <w:tcW w:w="0" w:type="auto"/>
          </w:tcPr>
          <w:p w14:paraId="126CDF04" w14:textId="307F7B30" w:rsidR="00C16537" w:rsidRPr="00B40AEF" w:rsidRDefault="00C16537" w:rsidP="00C16537">
            <w:r>
              <w:t>0.15 (-2.00, 2.30)</w:t>
            </w:r>
          </w:p>
        </w:tc>
        <w:tc>
          <w:tcPr>
            <w:tcW w:w="0" w:type="auto"/>
          </w:tcPr>
          <w:p w14:paraId="75B446C9" w14:textId="5D7B85EB" w:rsidR="00C16537" w:rsidRPr="00B40AEF" w:rsidRDefault="00C16537" w:rsidP="00C16537">
            <w:r>
              <w:t>0.89</w:t>
            </w:r>
          </w:p>
        </w:tc>
        <w:tc>
          <w:tcPr>
            <w:tcW w:w="0" w:type="auto"/>
          </w:tcPr>
          <w:p w14:paraId="200C7EEA" w14:textId="743B6559" w:rsidR="00C16537" w:rsidRPr="00B40AEF" w:rsidRDefault="00C16537" w:rsidP="00C16537">
            <w:r>
              <w:t>1.05 (0.86, 1.29)</w:t>
            </w:r>
          </w:p>
        </w:tc>
        <w:tc>
          <w:tcPr>
            <w:tcW w:w="0" w:type="auto"/>
          </w:tcPr>
          <w:p w14:paraId="1A6D8E15" w14:textId="5308EBC2" w:rsidR="00C16537" w:rsidRPr="00B40AEF" w:rsidRDefault="00C16537" w:rsidP="00C16537">
            <w:r>
              <w:t>0.62</w:t>
            </w:r>
          </w:p>
        </w:tc>
      </w:tr>
      <w:tr w:rsidR="00C16537" w:rsidRPr="00B40AEF" w14:paraId="07F34D5F" w14:textId="77777777" w:rsidTr="00E95D38">
        <w:tc>
          <w:tcPr>
            <w:tcW w:w="0" w:type="auto"/>
          </w:tcPr>
          <w:p w14:paraId="60CBAEFC" w14:textId="565A1E56" w:rsidR="00C16537" w:rsidRPr="00B40AEF" w:rsidRDefault="00C16537" w:rsidP="00C16537">
            <w:pPr>
              <w:jc w:val="left"/>
            </w:pPr>
            <w:r w:rsidRPr="00B40AEF">
              <w:t>Country-Of-Origin</w:t>
            </w:r>
          </w:p>
        </w:tc>
        <w:tc>
          <w:tcPr>
            <w:tcW w:w="0" w:type="auto"/>
          </w:tcPr>
          <w:p w14:paraId="0104D9D5" w14:textId="77777777" w:rsidR="00C16537" w:rsidRPr="00B40AEF" w:rsidRDefault="00C16537" w:rsidP="00C16537"/>
        </w:tc>
        <w:tc>
          <w:tcPr>
            <w:tcW w:w="0" w:type="auto"/>
          </w:tcPr>
          <w:p w14:paraId="32258384" w14:textId="18495270" w:rsidR="00C16537" w:rsidRPr="00B40AEF" w:rsidRDefault="00C16537" w:rsidP="00C16537">
            <w:r>
              <w:t>0.001</w:t>
            </w:r>
          </w:p>
        </w:tc>
        <w:tc>
          <w:tcPr>
            <w:tcW w:w="0" w:type="auto"/>
          </w:tcPr>
          <w:p w14:paraId="64332F33" w14:textId="77777777" w:rsidR="00C16537" w:rsidRPr="00B40AEF" w:rsidRDefault="00C16537" w:rsidP="00C16537"/>
        </w:tc>
        <w:tc>
          <w:tcPr>
            <w:tcW w:w="0" w:type="auto"/>
          </w:tcPr>
          <w:p w14:paraId="1AA6B17A" w14:textId="4FEC47D0" w:rsidR="00C16537" w:rsidRPr="00B40AEF" w:rsidRDefault="00C16537" w:rsidP="00C16537">
            <w:r>
              <w:t>0.061</w:t>
            </w:r>
          </w:p>
        </w:tc>
      </w:tr>
      <w:tr w:rsidR="00C16537" w:rsidRPr="00B40AEF" w14:paraId="53A8AD97" w14:textId="77777777" w:rsidTr="00E95D38">
        <w:tc>
          <w:tcPr>
            <w:tcW w:w="0" w:type="auto"/>
          </w:tcPr>
          <w:p w14:paraId="1BEBE3E5" w14:textId="77777777" w:rsidR="00C16537" w:rsidRPr="00B40AEF" w:rsidRDefault="00C16537" w:rsidP="00C16537">
            <w:r w:rsidRPr="00B40AEF">
              <w:t>Nordic</w:t>
            </w:r>
          </w:p>
        </w:tc>
        <w:tc>
          <w:tcPr>
            <w:tcW w:w="0" w:type="auto"/>
          </w:tcPr>
          <w:p w14:paraId="43928C60" w14:textId="2B87BF72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682023F3" w14:textId="77777777" w:rsidR="00C16537" w:rsidRPr="00B40AEF" w:rsidRDefault="00C16537" w:rsidP="00C16537"/>
        </w:tc>
        <w:tc>
          <w:tcPr>
            <w:tcW w:w="0" w:type="auto"/>
          </w:tcPr>
          <w:p w14:paraId="341022C1" w14:textId="4C86FF1B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6A121B28" w14:textId="77777777" w:rsidR="00C16537" w:rsidRPr="00B40AEF" w:rsidRDefault="00C16537" w:rsidP="00C16537"/>
        </w:tc>
      </w:tr>
      <w:tr w:rsidR="00C16537" w:rsidRPr="00B40AEF" w14:paraId="6F5DDD6A" w14:textId="77777777" w:rsidTr="00E95D38">
        <w:tc>
          <w:tcPr>
            <w:tcW w:w="0" w:type="auto"/>
          </w:tcPr>
          <w:p w14:paraId="09184E74" w14:textId="77777777" w:rsidR="00C16537" w:rsidRPr="00B40AEF" w:rsidRDefault="00C16537" w:rsidP="00C16537">
            <w:r w:rsidRPr="00B40AEF">
              <w:t>European</w:t>
            </w:r>
          </w:p>
        </w:tc>
        <w:tc>
          <w:tcPr>
            <w:tcW w:w="0" w:type="auto"/>
          </w:tcPr>
          <w:p w14:paraId="04866E65" w14:textId="728285BE" w:rsidR="00C16537" w:rsidRPr="00B40AEF" w:rsidRDefault="00C16537" w:rsidP="00C16537">
            <w:r>
              <w:t>1.65 (-0.41, 3.71)</w:t>
            </w:r>
          </w:p>
        </w:tc>
        <w:tc>
          <w:tcPr>
            <w:tcW w:w="0" w:type="auto"/>
          </w:tcPr>
          <w:p w14:paraId="3445B949" w14:textId="1F6EF457" w:rsidR="00C16537" w:rsidRPr="00B40AEF" w:rsidRDefault="00C16537" w:rsidP="00C16537">
            <w:r>
              <w:t>0.12</w:t>
            </w:r>
          </w:p>
        </w:tc>
        <w:tc>
          <w:tcPr>
            <w:tcW w:w="0" w:type="auto"/>
          </w:tcPr>
          <w:p w14:paraId="71E1FFE1" w14:textId="6A12504A" w:rsidR="00C16537" w:rsidRPr="00B40AEF" w:rsidRDefault="00C16537" w:rsidP="00C16537">
            <w:r>
              <w:t>0.91 (0.74, 1.11)</w:t>
            </w:r>
          </w:p>
        </w:tc>
        <w:tc>
          <w:tcPr>
            <w:tcW w:w="0" w:type="auto"/>
          </w:tcPr>
          <w:p w14:paraId="06225D31" w14:textId="01B71F2C" w:rsidR="00C16537" w:rsidRPr="00B40AEF" w:rsidRDefault="00C16537" w:rsidP="00C16537">
            <w:r>
              <w:t>0.36</w:t>
            </w:r>
          </w:p>
        </w:tc>
      </w:tr>
      <w:tr w:rsidR="00C16537" w:rsidRPr="00B40AEF" w14:paraId="5089563A" w14:textId="77777777" w:rsidTr="00E95D38">
        <w:tc>
          <w:tcPr>
            <w:tcW w:w="0" w:type="auto"/>
          </w:tcPr>
          <w:p w14:paraId="7F0429AF" w14:textId="77777777" w:rsidR="00C16537" w:rsidRPr="00B40AEF" w:rsidRDefault="00C16537" w:rsidP="00C16537">
            <w:r w:rsidRPr="00B40AEF">
              <w:t>Other</w:t>
            </w:r>
          </w:p>
        </w:tc>
        <w:tc>
          <w:tcPr>
            <w:tcW w:w="0" w:type="auto"/>
          </w:tcPr>
          <w:p w14:paraId="5DC01A48" w14:textId="7815ABBF" w:rsidR="00C16537" w:rsidRPr="00B40AEF" w:rsidRDefault="00C16537" w:rsidP="00C16537">
            <w:r>
              <w:t>2.77 (1.24, 4.30)</w:t>
            </w:r>
          </w:p>
        </w:tc>
        <w:tc>
          <w:tcPr>
            <w:tcW w:w="0" w:type="auto"/>
          </w:tcPr>
          <w:p w14:paraId="2DBD11CD" w14:textId="054C4AF4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4960B08D" w14:textId="7BEDB1B5" w:rsidR="00C16537" w:rsidRPr="00B40AEF" w:rsidRDefault="00C16537" w:rsidP="00C16537">
            <w:r>
              <w:t>0.79 (0.67, 0.93)</w:t>
            </w:r>
          </w:p>
        </w:tc>
        <w:tc>
          <w:tcPr>
            <w:tcW w:w="0" w:type="auto"/>
          </w:tcPr>
          <w:p w14:paraId="1D61EB37" w14:textId="45050C40" w:rsidR="00C16537" w:rsidRPr="00B40AEF" w:rsidRDefault="00C16537" w:rsidP="00C16537">
            <w:r>
              <w:t>0.006</w:t>
            </w:r>
          </w:p>
        </w:tc>
      </w:tr>
      <w:tr w:rsidR="00C16537" w:rsidRPr="00B40AEF" w14:paraId="16EB0954" w14:textId="77777777" w:rsidTr="00E95D38">
        <w:tc>
          <w:tcPr>
            <w:tcW w:w="0" w:type="auto"/>
          </w:tcPr>
          <w:p w14:paraId="3FBDC038" w14:textId="4D792B49" w:rsidR="00C16537" w:rsidRPr="00B40AEF" w:rsidRDefault="00C16537" w:rsidP="00C16537">
            <w:pPr>
              <w:jc w:val="left"/>
            </w:pPr>
            <w:r w:rsidRPr="00B40AEF">
              <w:t>Household size</w:t>
            </w:r>
          </w:p>
        </w:tc>
        <w:tc>
          <w:tcPr>
            <w:tcW w:w="0" w:type="auto"/>
          </w:tcPr>
          <w:p w14:paraId="6D83F351" w14:textId="77777777" w:rsidR="00C16537" w:rsidRPr="00B40AEF" w:rsidRDefault="00C16537" w:rsidP="00C16537"/>
        </w:tc>
        <w:tc>
          <w:tcPr>
            <w:tcW w:w="0" w:type="auto"/>
          </w:tcPr>
          <w:p w14:paraId="7A1A557F" w14:textId="6DB3DC72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5F4ED8B4" w14:textId="77777777" w:rsidR="00C16537" w:rsidRPr="00B40AEF" w:rsidRDefault="00C16537" w:rsidP="00C16537"/>
        </w:tc>
        <w:tc>
          <w:tcPr>
            <w:tcW w:w="0" w:type="auto"/>
          </w:tcPr>
          <w:p w14:paraId="6EDC5D0F" w14:textId="281D0284" w:rsidR="00C16537" w:rsidRPr="00B40AEF" w:rsidRDefault="00C16537" w:rsidP="00C16537">
            <w:r>
              <w:t>0.11</w:t>
            </w:r>
          </w:p>
        </w:tc>
      </w:tr>
      <w:tr w:rsidR="00C16537" w:rsidRPr="00B40AEF" w14:paraId="34959BB5" w14:textId="77777777" w:rsidTr="00E95D38">
        <w:tc>
          <w:tcPr>
            <w:tcW w:w="0" w:type="auto"/>
          </w:tcPr>
          <w:p w14:paraId="51D19F2D" w14:textId="65DD5070" w:rsidR="00C16537" w:rsidRPr="00B40AEF" w:rsidRDefault="00C16537" w:rsidP="00C16537">
            <w:r w:rsidRPr="00B40AEF">
              <w:t>Single-person household</w:t>
            </w:r>
          </w:p>
        </w:tc>
        <w:tc>
          <w:tcPr>
            <w:tcW w:w="0" w:type="auto"/>
          </w:tcPr>
          <w:p w14:paraId="71D45C02" w14:textId="34FE4E7D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7ADAB0AF" w14:textId="77777777" w:rsidR="00C16537" w:rsidRPr="00B40AEF" w:rsidRDefault="00C16537" w:rsidP="00C16537"/>
        </w:tc>
        <w:tc>
          <w:tcPr>
            <w:tcW w:w="0" w:type="auto"/>
          </w:tcPr>
          <w:p w14:paraId="32B9226F" w14:textId="31455B10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36AD5B8" w14:textId="77777777" w:rsidR="00C16537" w:rsidRPr="00B40AEF" w:rsidRDefault="00C16537" w:rsidP="00C16537"/>
        </w:tc>
      </w:tr>
      <w:tr w:rsidR="00C16537" w:rsidRPr="00B40AEF" w14:paraId="266CA750" w14:textId="77777777" w:rsidTr="00E95D38">
        <w:tc>
          <w:tcPr>
            <w:tcW w:w="0" w:type="auto"/>
          </w:tcPr>
          <w:p w14:paraId="6A833A81" w14:textId="507CB03E" w:rsidR="00C16537" w:rsidRPr="00B40AEF" w:rsidRDefault="00C16537" w:rsidP="00C16537">
            <w:r w:rsidRPr="00B40AEF">
              <w:t>Multi-person household</w:t>
            </w:r>
          </w:p>
        </w:tc>
        <w:tc>
          <w:tcPr>
            <w:tcW w:w="0" w:type="auto"/>
          </w:tcPr>
          <w:p w14:paraId="47685934" w14:textId="7B0675D6" w:rsidR="00C16537" w:rsidRPr="00B40AEF" w:rsidRDefault="00C16537" w:rsidP="00C16537">
            <w:r>
              <w:t>4.92 (3.49, 6.36)</w:t>
            </w:r>
          </w:p>
        </w:tc>
        <w:tc>
          <w:tcPr>
            <w:tcW w:w="0" w:type="auto"/>
          </w:tcPr>
          <w:p w14:paraId="093300C7" w14:textId="53CB112D" w:rsidR="00C16537" w:rsidRPr="00B40AEF" w:rsidRDefault="00C16537" w:rsidP="00C16537">
            <w:r>
              <w:t>&lt;0.001</w:t>
            </w:r>
          </w:p>
        </w:tc>
        <w:tc>
          <w:tcPr>
            <w:tcW w:w="0" w:type="auto"/>
          </w:tcPr>
          <w:p w14:paraId="04B18074" w14:textId="3F8BAAED" w:rsidR="00C16537" w:rsidRPr="00B40AEF" w:rsidRDefault="00C16537" w:rsidP="00C16537">
            <w:r>
              <w:t>1.05 (0.91, 1.20)</w:t>
            </w:r>
          </w:p>
        </w:tc>
        <w:tc>
          <w:tcPr>
            <w:tcW w:w="0" w:type="auto"/>
          </w:tcPr>
          <w:p w14:paraId="2899916C" w14:textId="02CED3F0" w:rsidR="00C16537" w:rsidRPr="00B40AEF" w:rsidRDefault="00C16537" w:rsidP="00C16537">
            <w:r>
              <w:t>0.49</w:t>
            </w:r>
          </w:p>
        </w:tc>
      </w:tr>
      <w:tr w:rsidR="00C16537" w:rsidRPr="00B40AEF" w14:paraId="454D216A" w14:textId="77777777" w:rsidTr="00E95D38">
        <w:tc>
          <w:tcPr>
            <w:tcW w:w="0" w:type="auto"/>
          </w:tcPr>
          <w:p w14:paraId="315B820D" w14:textId="65D95A6F" w:rsidR="00C16537" w:rsidRPr="00B40AEF" w:rsidRDefault="00C16537" w:rsidP="00C16537">
            <w:pPr>
              <w:jc w:val="left"/>
            </w:pPr>
            <w:r w:rsidRPr="00B40AEF">
              <w:t>Marital status</w:t>
            </w:r>
          </w:p>
        </w:tc>
        <w:tc>
          <w:tcPr>
            <w:tcW w:w="0" w:type="auto"/>
          </w:tcPr>
          <w:p w14:paraId="1E990C55" w14:textId="77777777" w:rsidR="00C16537" w:rsidRPr="00B40AEF" w:rsidRDefault="00C16537" w:rsidP="00C16537"/>
        </w:tc>
        <w:tc>
          <w:tcPr>
            <w:tcW w:w="0" w:type="auto"/>
          </w:tcPr>
          <w:p w14:paraId="707AEA06" w14:textId="53A55628" w:rsidR="00C16537" w:rsidRPr="00B40AEF" w:rsidRDefault="00C16537" w:rsidP="00C16537">
            <w:r>
              <w:t>0.15</w:t>
            </w:r>
          </w:p>
        </w:tc>
        <w:tc>
          <w:tcPr>
            <w:tcW w:w="0" w:type="auto"/>
          </w:tcPr>
          <w:p w14:paraId="3670DD85" w14:textId="77777777" w:rsidR="00C16537" w:rsidRPr="00B40AEF" w:rsidRDefault="00C16537" w:rsidP="00C16537"/>
        </w:tc>
        <w:tc>
          <w:tcPr>
            <w:tcW w:w="0" w:type="auto"/>
          </w:tcPr>
          <w:p w14:paraId="22EEFC2D" w14:textId="77777777" w:rsidR="00C16537" w:rsidRPr="00B40AEF" w:rsidRDefault="00C16537" w:rsidP="00C16537"/>
        </w:tc>
      </w:tr>
      <w:tr w:rsidR="00C16537" w:rsidRPr="00B40AEF" w14:paraId="60B2CB37" w14:textId="77777777" w:rsidTr="00E95D38">
        <w:tc>
          <w:tcPr>
            <w:tcW w:w="0" w:type="auto"/>
          </w:tcPr>
          <w:p w14:paraId="3B07BBE5" w14:textId="77777777" w:rsidR="00C16537" w:rsidRPr="00B40AEF" w:rsidRDefault="00C16537" w:rsidP="00C16537">
            <w:r w:rsidRPr="00B40AEF">
              <w:t>No registered partner</w:t>
            </w:r>
          </w:p>
        </w:tc>
        <w:tc>
          <w:tcPr>
            <w:tcW w:w="0" w:type="auto"/>
          </w:tcPr>
          <w:p w14:paraId="32C0189C" w14:textId="284315CC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E7CD90A" w14:textId="77777777" w:rsidR="00C16537" w:rsidRPr="00B40AEF" w:rsidRDefault="00C16537" w:rsidP="00C16537"/>
        </w:tc>
        <w:tc>
          <w:tcPr>
            <w:tcW w:w="0" w:type="auto"/>
          </w:tcPr>
          <w:p w14:paraId="669F093B" w14:textId="77777777" w:rsidR="00C16537" w:rsidRPr="00B40AEF" w:rsidRDefault="00C16537" w:rsidP="00C16537"/>
        </w:tc>
        <w:tc>
          <w:tcPr>
            <w:tcW w:w="0" w:type="auto"/>
          </w:tcPr>
          <w:p w14:paraId="7E3209E6" w14:textId="77777777" w:rsidR="00C16537" w:rsidRPr="00B40AEF" w:rsidRDefault="00C16537" w:rsidP="00C16537"/>
        </w:tc>
      </w:tr>
      <w:tr w:rsidR="00C16537" w:rsidRPr="00B40AEF" w14:paraId="385A5EE4" w14:textId="77777777" w:rsidTr="00E95D38">
        <w:tc>
          <w:tcPr>
            <w:tcW w:w="0" w:type="auto"/>
          </w:tcPr>
          <w:p w14:paraId="462AF730" w14:textId="77777777" w:rsidR="00C16537" w:rsidRPr="00B40AEF" w:rsidRDefault="00C16537" w:rsidP="00C16537">
            <w:r w:rsidRPr="00B40AEF">
              <w:t>Registered partner</w:t>
            </w:r>
          </w:p>
        </w:tc>
        <w:tc>
          <w:tcPr>
            <w:tcW w:w="0" w:type="auto"/>
          </w:tcPr>
          <w:p w14:paraId="7959D017" w14:textId="348AD710" w:rsidR="00C16537" w:rsidRPr="00B40AEF" w:rsidRDefault="00C16537" w:rsidP="00C16537">
            <w:r>
              <w:t>-0.96 (-2.28, 0.36)</w:t>
            </w:r>
          </w:p>
        </w:tc>
        <w:tc>
          <w:tcPr>
            <w:tcW w:w="0" w:type="auto"/>
          </w:tcPr>
          <w:p w14:paraId="0590F287" w14:textId="5A637165" w:rsidR="00C16537" w:rsidRPr="00B40AEF" w:rsidRDefault="00C16537" w:rsidP="00C16537">
            <w:r>
              <w:t>0.15</w:t>
            </w:r>
          </w:p>
        </w:tc>
        <w:tc>
          <w:tcPr>
            <w:tcW w:w="0" w:type="auto"/>
          </w:tcPr>
          <w:p w14:paraId="24B4D560" w14:textId="77777777" w:rsidR="00C16537" w:rsidRPr="00B40AEF" w:rsidRDefault="00C16537" w:rsidP="00C16537"/>
        </w:tc>
        <w:tc>
          <w:tcPr>
            <w:tcW w:w="0" w:type="auto"/>
          </w:tcPr>
          <w:p w14:paraId="486A7D6B" w14:textId="77777777" w:rsidR="00C16537" w:rsidRPr="00B40AEF" w:rsidRDefault="00C16537" w:rsidP="00C16537"/>
        </w:tc>
      </w:tr>
      <w:tr w:rsidR="00C16537" w:rsidRPr="00B40AEF" w14:paraId="7FC2C4D6" w14:textId="77777777" w:rsidTr="00E95D38">
        <w:tc>
          <w:tcPr>
            <w:tcW w:w="0" w:type="auto"/>
          </w:tcPr>
          <w:p w14:paraId="7DF735AE" w14:textId="2716FE17" w:rsidR="00C16537" w:rsidRPr="00B40AEF" w:rsidRDefault="00C16537" w:rsidP="00C16537">
            <w:pPr>
              <w:jc w:val="left"/>
            </w:pPr>
            <w:r w:rsidRPr="00B40AEF">
              <w:lastRenderedPageBreak/>
              <w:t>Population density</w:t>
            </w:r>
          </w:p>
        </w:tc>
        <w:tc>
          <w:tcPr>
            <w:tcW w:w="0" w:type="auto"/>
          </w:tcPr>
          <w:p w14:paraId="0FD340C9" w14:textId="77777777" w:rsidR="00C16537" w:rsidRPr="00B40AEF" w:rsidRDefault="00C16537" w:rsidP="00C16537"/>
        </w:tc>
        <w:tc>
          <w:tcPr>
            <w:tcW w:w="0" w:type="auto"/>
          </w:tcPr>
          <w:p w14:paraId="36691A24" w14:textId="34021A04" w:rsidR="00C16537" w:rsidRPr="00B40AEF" w:rsidRDefault="00C16537" w:rsidP="00C16537">
            <w:r>
              <w:t>0.021</w:t>
            </w:r>
          </w:p>
        </w:tc>
        <w:tc>
          <w:tcPr>
            <w:tcW w:w="0" w:type="auto"/>
          </w:tcPr>
          <w:p w14:paraId="791C969D" w14:textId="77777777" w:rsidR="00C16537" w:rsidRPr="00B40AEF" w:rsidRDefault="00C16537" w:rsidP="00C16537"/>
        </w:tc>
        <w:tc>
          <w:tcPr>
            <w:tcW w:w="0" w:type="auto"/>
          </w:tcPr>
          <w:p w14:paraId="58CB066F" w14:textId="4FACDBA0" w:rsidR="00C16537" w:rsidRPr="00B40AEF" w:rsidRDefault="00C16537" w:rsidP="00C16537">
            <w:r>
              <w:t>0.14</w:t>
            </w:r>
          </w:p>
        </w:tc>
      </w:tr>
      <w:tr w:rsidR="00C16537" w:rsidRPr="00B40AEF" w14:paraId="5799662A" w14:textId="77777777" w:rsidTr="00E95D38">
        <w:tc>
          <w:tcPr>
            <w:tcW w:w="0" w:type="auto"/>
          </w:tcPr>
          <w:p w14:paraId="6E0630E3" w14:textId="51E61D16" w:rsidR="00C16537" w:rsidRPr="00B40AEF" w:rsidRDefault="00C16537" w:rsidP="00C16537">
            <w:r w:rsidRPr="00B40AEF">
              <w:t>Rural</w:t>
            </w:r>
          </w:p>
        </w:tc>
        <w:tc>
          <w:tcPr>
            <w:tcW w:w="0" w:type="auto"/>
          </w:tcPr>
          <w:p w14:paraId="7E8E6B13" w14:textId="025697DE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38AEA66C" w14:textId="77777777" w:rsidR="00C16537" w:rsidRPr="00B40AEF" w:rsidRDefault="00C16537" w:rsidP="00C16537"/>
        </w:tc>
        <w:tc>
          <w:tcPr>
            <w:tcW w:w="0" w:type="auto"/>
          </w:tcPr>
          <w:p w14:paraId="1F335414" w14:textId="3C902755" w:rsidR="00C16537" w:rsidRPr="00B40AEF" w:rsidRDefault="00C16537" w:rsidP="00C16537">
            <w:r>
              <w:t>Reference</w:t>
            </w:r>
          </w:p>
        </w:tc>
        <w:tc>
          <w:tcPr>
            <w:tcW w:w="0" w:type="auto"/>
          </w:tcPr>
          <w:p w14:paraId="0F2D4AC0" w14:textId="77777777" w:rsidR="00C16537" w:rsidRPr="00B40AEF" w:rsidRDefault="00C16537" w:rsidP="00C16537"/>
        </w:tc>
      </w:tr>
      <w:tr w:rsidR="00C16537" w:rsidRPr="00B40AEF" w14:paraId="7F707B3D" w14:textId="77777777" w:rsidTr="00E95D38">
        <w:tc>
          <w:tcPr>
            <w:tcW w:w="0" w:type="auto"/>
          </w:tcPr>
          <w:p w14:paraId="32F13EDD" w14:textId="5C743056" w:rsidR="00C16537" w:rsidRPr="00B40AEF" w:rsidRDefault="00C16537" w:rsidP="00C16537">
            <w:r w:rsidRPr="00B40AEF">
              <w:t>Urban</w:t>
            </w:r>
          </w:p>
        </w:tc>
        <w:tc>
          <w:tcPr>
            <w:tcW w:w="0" w:type="auto"/>
          </w:tcPr>
          <w:p w14:paraId="6C056373" w14:textId="4FF700F1" w:rsidR="00C16537" w:rsidRPr="00B40AEF" w:rsidRDefault="00C16537" w:rsidP="00C16537">
            <w:r>
              <w:t>-2.49 (-4.60, -0.38)</w:t>
            </w:r>
          </w:p>
        </w:tc>
        <w:tc>
          <w:tcPr>
            <w:tcW w:w="0" w:type="auto"/>
          </w:tcPr>
          <w:p w14:paraId="25C51157" w14:textId="6505AE62" w:rsidR="00C16537" w:rsidRPr="00B40AEF" w:rsidRDefault="00C16537" w:rsidP="00C16537">
            <w:r>
              <w:t>0.021</w:t>
            </w:r>
          </w:p>
        </w:tc>
        <w:tc>
          <w:tcPr>
            <w:tcW w:w="0" w:type="auto"/>
          </w:tcPr>
          <w:p w14:paraId="1436F313" w14:textId="6393335A" w:rsidR="00C16537" w:rsidRPr="00B40AEF" w:rsidRDefault="00C16537" w:rsidP="00C16537">
            <w:r>
              <w:t>0.90 (0.73, 1.10)</w:t>
            </w:r>
          </w:p>
        </w:tc>
        <w:tc>
          <w:tcPr>
            <w:tcW w:w="0" w:type="auto"/>
          </w:tcPr>
          <w:p w14:paraId="1B17E9C9" w14:textId="495C6CA4" w:rsidR="00C16537" w:rsidRPr="00B40AEF" w:rsidRDefault="00C16537" w:rsidP="00C16537">
            <w:r>
              <w:t>0.31</w:t>
            </w:r>
          </w:p>
        </w:tc>
      </w:tr>
    </w:tbl>
    <w:p w14:paraId="1934CE58" w14:textId="77777777" w:rsidR="00502071" w:rsidRPr="00B40AEF" w:rsidRDefault="00502071" w:rsidP="00502071">
      <w:pPr>
        <w:pStyle w:val="tabletitle"/>
      </w:pPr>
    </w:p>
    <w:p w14:paraId="19DCD120" w14:textId="77777777" w:rsidR="00502071" w:rsidRPr="00B40AEF" w:rsidRDefault="00502071" w:rsidP="00502071">
      <w:r w:rsidRPr="00B40AEF">
        <w:t xml:space="preserve"> </w:t>
      </w:r>
    </w:p>
    <w:p w14:paraId="474F7338" w14:textId="77777777" w:rsidR="00502071" w:rsidRPr="00B40AEF" w:rsidRDefault="00502071" w:rsidP="00502071">
      <w:r w:rsidRPr="00B40AEF">
        <w:t xml:space="preserve"> </w:t>
      </w:r>
    </w:p>
    <w:p w14:paraId="626FF0B8" w14:textId="77777777" w:rsidR="003607DD" w:rsidRDefault="003607DD">
      <w:pPr>
        <w:rPr>
          <w:rFonts w:asciiTheme="majorHAnsi" w:eastAsiaTheme="majorEastAsia" w:hAnsiTheme="majorHAnsi" w:cstheme="majorBidi"/>
          <w:sz w:val="26"/>
          <w:szCs w:val="26"/>
        </w:rPr>
      </w:pPr>
      <w:bookmarkStart w:id="9" w:name="_Hlk208946033"/>
      <w:r>
        <w:rPr>
          <w:b/>
          <w:bCs/>
        </w:rPr>
        <w:br w:type="page"/>
      </w:r>
    </w:p>
    <w:p w14:paraId="0491A2A3" w14:textId="1254FC1D" w:rsidR="002D7387" w:rsidRPr="00C77D9A" w:rsidRDefault="001C7D84" w:rsidP="002D7387">
      <w:pPr>
        <w:pStyle w:val="Rubrik2"/>
        <w:numPr>
          <w:ilvl w:val="0"/>
          <w:numId w:val="0"/>
        </w:numPr>
        <w:ind w:left="141"/>
        <w:rPr>
          <w:b w:val="0"/>
          <w:bCs w:val="0"/>
        </w:rPr>
      </w:pPr>
      <w:bookmarkStart w:id="10" w:name="_Hlk210136123"/>
      <w:r w:rsidRPr="00C77D9A">
        <w:rPr>
          <w:b w:val="0"/>
          <w:bCs w:val="0"/>
        </w:rPr>
        <w:lastRenderedPageBreak/>
        <w:t xml:space="preserve">Supplement </w:t>
      </w:r>
      <w:r w:rsidR="00790D7A">
        <w:rPr>
          <w:b w:val="0"/>
          <w:bCs w:val="0"/>
        </w:rPr>
        <w:t>8</w:t>
      </w:r>
      <w:r w:rsidRPr="00C77D9A">
        <w:rPr>
          <w:b w:val="0"/>
          <w:bCs w:val="0"/>
        </w:rPr>
        <w:t xml:space="preserve">. </w:t>
      </w:r>
      <w:r w:rsidR="00555AEE" w:rsidRPr="00C77D9A">
        <w:rPr>
          <w:b w:val="0"/>
          <w:bCs w:val="0"/>
        </w:rPr>
        <w:t>General</w:t>
      </w:r>
      <w:r w:rsidR="00930DF6" w:rsidRPr="00C77D9A">
        <w:rPr>
          <w:b w:val="0"/>
          <w:bCs w:val="0"/>
        </w:rPr>
        <w:t>ised</w:t>
      </w:r>
      <w:r w:rsidR="00555AEE" w:rsidRPr="00C77D9A">
        <w:rPr>
          <w:b w:val="0"/>
          <w:bCs w:val="0"/>
        </w:rPr>
        <w:t xml:space="preserve"> estimating equations logistic regression on 90-day mortality, clustered for hospital. 5459 patients in the multivariable model. Fever than in the other models as marital status was included in the model.</w:t>
      </w:r>
      <w:bookmarkEnd w:id="9"/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8"/>
        <w:gridCol w:w="3259"/>
        <w:gridCol w:w="1085"/>
        <w:gridCol w:w="2933"/>
        <w:gridCol w:w="1111"/>
      </w:tblGrid>
      <w:tr w:rsidR="002D7387" w:rsidRPr="00B40AEF" w14:paraId="43834FB4" w14:textId="77777777" w:rsidTr="00102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10"/>
          <w:p w14:paraId="6218F79E" w14:textId="77777777" w:rsidR="002D7387" w:rsidRPr="00B40AEF" w:rsidRDefault="002D7387" w:rsidP="00102FBF">
            <w:r w:rsidRPr="00B40AEF">
              <w:t>Covariate</w:t>
            </w:r>
          </w:p>
        </w:tc>
        <w:tc>
          <w:tcPr>
            <w:tcW w:w="0" w:type="auto"/>
          </w:tcPr>
          <w:p w14:paraId="72E04F46" w14:textId="77777777" w:rsidR="002D7387" w:rsidRPr="00B40AEF" w:rsidRDefault="002D7387" w:rsidP="00102FBF">
            <w:r w:rsidRPr="00B40AEF">
              <w:t>Unadjusted OR(95%CI)</w:t>
            </w:r>
          </w:p>
        </w:tc>
        <w:tc>
          <w:tcPr>
            <w:tcW w:w="0" w:type="auto"/>
          </w:tcPr>
          <w:p w14:paraId="224E1955" w14:textId="77777777" w:rsidR="002D7387" w:rsidRPr="00B40AEF" w:rsidRDefault="002D7387" w:rsidP="00102FBF">
            <w:r w:rsidRPr="00B40AEF">
              <w:t>p</w:t>
            </w:r>
          </w:p>
        </w:tc>
        <w:tc>
          <w:tcPr>
            <w:tcW w:w="0" w:type="auto"/>
          </w:tcPr>
          <w:p w14:paraId="292E90BF" w14:textId="77777777" w:rsidR="002D7387" w:rsidRPr="00B40AEF" w:rsidRDefault="002D7387" w:rsidP="00102FBF">
            <w:r w:rsidRPr="00B40AEF">
              <w:t>Adjusted OR(95%CI)</w:t>
            </w:r>
          </w:p>
        </w:tc>
        <w:tc>
          <w:tcPr>
            <w:tcW w:w="0" w:type="auto"/>
          </w:tcPr>
          <w:p w14:paraId="7A73B212" w14:textId="77777777" w:rsidR="002D7387" w:rsidRPr="00B40AEF" w:rsidRDefault="002D7387" w:rsidP="00102FBF">
            <w:r w:rsidRPr="00B40AEF">
              <w:t>p (adj)</w:t>
            </w:r>
          </w:p>
        </w:tc>
      </w:tr>
      <w:tr w:rsidR="002D7387" w:rsidRPr="00B40AEF" w14:paraId="36031ED5" w14:textId="77777777" w:rsidTr="00102FBF">
        <w:tc>
          <w:tcPr>
            <w:tcW w:w="0" w:type="auto"/>
          </w:tcPr>
          <w:p w14:paraId="1F958D46" w14:textId="3A5AD1C2" w:rsidR="002D7387" w:rsidRPr="00B40AEF" w:rsidRDefault="002D7387" w:rsidP="00986049">
            <w:pPr>
              <w:jc w:val="left"/>
            </w:pPr>
            <w:r w:rsidRPr="00B40AEF">
              <w:t>Age group</w:t>
            </w:r>
          </w:p>
        </w:tc>
        <w:tc>
          <w:tcPr>
            <w:tcW w:w="0" w:type="auto"/>
          </w:tcPr>
          <w:p w14:paraId="47598AF3" w14:textId="77777777" w:rsidR="002D7387" w:rsidRPr="00B40AEF" w:rsidRDefault="002D7387" w:rsidP="00102FBF"/>
        </w:tc>
        <w:tc>
          <w:tcPr>
            <w:tcW w:w="0" w:type="auto"/>
          </w:tcPr>
          <w:p w14:paraId="513461EB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619D65D0" w14:textId="77777777" w:rsidR="002D7387" w:rsidRPr="00B40AEF" w:rsidRDefault="002D7387" w:rsidP="00102FBF"/>
        </w:tc>
        <w:tc>
          <w:tcPr>
            <w:tcW w:w="0" w:type="auto"/>
          </w:tcPr>
          <w:p w14:paraId="6E57B68D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410B46B4" w14:textId="77777777" w:rsidTr="00102FBF">
        <w:tc>
          <w:tcPr>
            <w:tcW w:w="0" w:type="auto"/>
          </w:tcPr>
          <w:p w14:paraId="30C2A287" w14:textId="77777777" w:rsidR="002D7387" w:rsidRPr="00B40AEF" w:rsidRDefault="002D7387" w:rsidP="00102FBF">
            <w:r w:rsidRPr="00B40AEF">
              <w:t>&lt;50</w:t>
            </w:r>
          </w:p>
        </w:tc>
        <w:tc>
          <w:tcPr>
            <w:tcW w:w="0" w:type="auto"/>
          </w:tcPr>
          <w:p w14:paraId="35E1E405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35F55887" w14:textId="77777777" w:rsidR="002D7387" w:rsidRPr="00B40AEF" w:rsidRDefault="002D7387" w:rsidP="00102FBF"/>
        </w:tc>
        <w:tc>
          <w:tcPr>
            <w:tcW w:w="0" w:type="auto"/>
          </w:tcPr>
          <w:p w14:paraId="2051FC2D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0444089E" w14:textId="77777777" w:rsidR="002D7387" w:rsidRPr="00B40AEF" w:rsidRDefault="002D7387" w:rsidP="00102FBF"/>
        </w:tc>
      </w:tr>
      <w:tr w:rsidR="002D7387" w:rsidRPr="00B40AEF" w14:paraId="0A6FCB89" w14:textId="77777777" w:rsidTr="00102FBF">
        <w:tc>
          <w:tcPr>
            <w:tcW w:w="0" w:type="auto"/>
          </w:tcPr>
          <w:p w14:paraId="68A42ECC" w14:textId="77777777" w:rsidR="002D7387" w:rsidRPr="00B40AEF" w:rsidRDefault="002D7387" w:rsidP="00102FBF">
            <w:r w:rsidRPr="00B40AEF">
              <w:t>50-59</w:t>
            </w:r>
          </w:p>
        </w:tc>
        <w:tc>
          <w:tcPr>
            <w:tcW w:w="0" w:type="auto"/>
          </w:tcPr>
          <w:p w14:paraId="7DA425EB" w14:textId="77777777" w:rsidR="002D7387" w:rsidRPr="00B40AEF" w:rsidRDefault="002D7387" w:rsidP="00102FBF">
            <w:r w:rsidRPr="00B40AEF">
              <w:t>2.69 (2.08, 3.48)</w:t>
            </w:r>
          </w:p>
        </w:tc>
        <w:tc>
          <w:tcPr>
            <w:tcW w:w="0" w:type="auto"/>
          </w:tcPr>
          <w:p w14:paraId="1D4F9219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10A487F3" w14:textId="77777777" w:rsidR="002D7387" w:rsidRPr="00B40AEF" w:rsidRDefault="002D7387" w:rsidP="00102FBF">
            <w:r w:rsidRPr="00B40AEF">
              <w:t>2.50 (1.92, 3.25)</w:t>
            </w:r>
          </w:p>
        </w:tc>
        <w:tc>
          <w:tcPr>
            <w:tcW w:w="0" w:type="auto"/>
          </w:tcPr>
          <w:p w14:paraId="130037F7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47C183D5" w14:textId="77777777" w:rsidTr="00102FBF">
        <w:tc>
          <w:tcPr>
            <w:tcW w:w="0" w:type="auto"/>
          </w:tcPr>
          <w:p w14:paraId="7DE00136" w14:textId="77777777" w:rsidR="002D7387" w:rsidRPr="00B40AEF" w:rsidRDefault="002D7387" w:rsidP="00102FBF">
            <w:r w:rsidRPr="00B40AEF">
              <w:t>60-69</w:t>
            </w:r>
          </w:p>
        </w:tc>
        <w:tc>
          <w:tcPr>
            <w:tcW w:w="0" w:type="auto"/>
          </w:tcPr>
          <w:p w14:paraId="159B6889" w14:textId="77777777" w:rsidR="002D7387" w:rsidRPr="00B40AEF" w:rsidRDefault="002D7387" w:rsidP="00102FBF">
            <w:r w:rsidRPr="00B40AEF">
              <w:t>5.01 (3.81, 6.60)</w:t>
            </w:r>
          </w:p>
        </w:tc>
        <w:tc>
          <w:tcPr>
            <w:tcW w:w="0" w:type="auto"/>
          </w:tcPr>
          <w:p w14:paraId="06060340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2FB7598F" w14:textId="77777777" w:rsidR="002D7387" w:rsidRPr="00B40AEF" w:rsidRDefault="002D7387" w:rsidP="00102FBF">
            <w:r w:rsidRPr="00B40AEF">
              <w:t>3.44 (2.60, 4.54)</w:t>
            </w:r>
          </w:p>
        </w:tc>
        <w:tc>
          <w:tcPr>
            <w:tcW w:w="0" w:type="auto"/>
          </w:tcPr>
          <w:p w14:paraId="27F39C57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4AF05270" w14:textId="77777777" w:rsidTr="00102FBF">
        <w:tc>
          <w:tcPr>
            <w:tcW w:w="0" w:type="auto"/>
          </w:tcPr>
          <w:p w14:paraId="65EB4E21" w14:textId="77777777" w:rsidR="002D7387" w:rsidRPr="00B40AEF" w:rsidRDefault="002D7387" w:rsidP="00102FBF">
            <w:r w:rsidRPr="00B40AEF">
              <w:t>70-79</w:t>
            </w:r>
          </w:p>
        </w:tc>
        <w:tc>
          <w:tcPr>
            <w:tcW w:w="0" w:type="auto"/>
          </w:tcPr>
          <w:p w14:paraId="0F213A55" w14:textId="77777777" w:rsidR="002D7387" w:rsidRPr="00B40AEF" w:rsidRDefault="002D7387" w:rsidP="00102FBF">
            <w:r w:rsidRPr="00B40AEF">
              <w:t>11.69 (8.51, 16.05)</w:t>
            </w:r>
          </w:p>
        </w:tc>
        <w:tc>
          <w:tcPr>
            <w:tcW w:w="0" w:type="auto"/>
          </w:tcPr>
          <w:p w14:paraId="08C78967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69EEE292" w14:textId="77777777" w:rsidR="002D7387" w:rsidRPr="00B40AEF" w:rsidRDefault="002D7387" w:rsidP="00102FBF">
            <w:r w:rsidRPr="00B40AEF">
              <w:t>5.69 (4.08, 7.94)</w:t>
            </w:r>
          </w:p>
        </w:tc>
        <w:tc>
          <w:tcPr>
            <w:tcW w:w="0" w:type="auto"/>
          </w:tcPr>
          <w:p w14:paraId="0C76F70D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20E26139" w14:textId="77777777" w:rsidTr="00102FBF">
        <w:tc>
          <w:tcPr>
            <w:tcW w:w="0" w:type="auto"/>
          </w:tcPr>
          <w:p w14:paraId="00976CAE" w14:textId="77777777" w:rsidR="002D7387" w:rsidRPr="00B40AEF" w:rsidRDefault="002D7387" w:rsidP="00102FBF">
            <w:r w:rsidRPr="00B40AEF">
              <w:t>80+</w:t>
            </w:r>
          </w:p>
        </w:tc>
        <w:tc>
          <w:tcPr>
            <w:tcW w:w="0" w:type="auto"/>
          </w:tcPr>
          <w:p w14:paraId="4C310875" w14:textId="77777777" w:rsidR="002D7387" w:rsidRPr="00B40AEF" w:rsidRDefault="002D7387" w:rsidP="00102FBF">
            <w:r w:rsidRPr="00B40AEF">
              <w:t>25.02 (16.77, 37.32)</w:t>
            </w:r>
          </w:p>
        </w:tc>
        <w:tc>
          <w:tcPr>
            <w:tcW w:w="0" w:type="auto"/>
          </w:tcPr>
          <w:p w14:paraId="101E41A8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73C97E1B" w14:textId="77777777" w:rsidR="002D7387" w:rsidRPr="00B40AEF" w:rsidRDefault="002D7387" w:rsidP="00102FBF">
            <w:r w:rsidRPr="00B40AEF">
              <w:t>10.40 (6.68, 16.20)</w:t>
            </w:r>
          </w:p>
        </w:tc>
        <w:tc>
          <w:tcPr>
            <w:tcW w:w="0" w:type="auto"/>
          </w:tcPr>
          <w:p w14:paraId="13F7B4DE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5AEB11DF" w14:textId="77777777" w:rsidTr="00102FBF">
        <w:tc>
          <w:tcPr>
            <w:tcW w:w="0" w:type="auto"/>
          </w:tcPr>
          <w:p w14:paraId="27B88081" w14:textId="623B1FCE" w:rsidR="002D7387" w:rsidRPr="00B40AEF" w:rsidRDefault="00986049" w:rsidP="00986049">
            <w:pPr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6C26A290" w14:textId="77777777" w:rsidR="002D7387" w:rsidRPr="00B40AEF" w:rsidRDefault="002D7387" w:rsidP="00102FBF"/>
        </w:tc>
        <w:tc>
          <w:tcPr>
            <w:tcW w:w="0" w:type="auto"/>
          </w:tcPr>
          <w:p w14:paraId="21375604" w14:textId="77777777" w:rsidR="002D7387" w:rsidRPr="00B40AEF" w:rsidRDefault="002D7387" w:rsidP="00102FBF">
            <w:r w:rsidRPr="00B40AEF">
              <w:t>0.018</w:t>
            </w:r>
          </w:p>
        </w:tc>
        <w:tc>
          <w:tcPr>
            <w:tcW w:w="0" w:type="auto"/>
          </w:tcPr>
          <w:p w14:paraId="62EB99EA" w14:textId="77777777" w:rsidR="002D7387" w:rsidRPr="00B40AEF" w:rsidRDefault="002D7387" w:rsidP="00102FBF"/>
        </w:tc>
        <w:tc>
          <w:tcPr>
            <w:tcW w:w="0" w:type="auto"/>
          </w:tcPr>
          <w:p w14:paraId="037C8446" w14:textId="77777777" w:rsidR="002D7387" w:rsidRPr="00B40AEF" w:rsidRDefault="002D7387" w:rsidP="00102FBF">
            <w:r w:rsidRPr="00B40AEF">
              <w:t>0.012</w:t>
            </w:r>
          </w:p>
        </w:tc>
      </w:tr>
      <w:tr w:rsidR="002D7387" w:rsidRPr="00B40AEF" w14:paraId="65444F73" w14:textId="77777777" w:rsidTr="00102FBF">
        <w:tc>
          <w:tcPr>
            <w:tcW w:w="0" w:type="auto"/>
          </w:tcPr>
          <w:p w14:paraId="07198ACE" w14:textId="12EC057D" w:rsidR="002D7387" w:rsidRPr="00B40AEF" w:rsidRDefault="00DC17D3" w:rsidP="00102FBF">
            <w:r>
              <w:t>Female</w:t>
            </w:r>
          </w:p>
        </w:tc>
        <w:tc>
          <w:tcPr>
            <w:tcW w:w="0" w:type="auto"/>
          </w:tcPr>
          <w:p w14:paraId="79EEBECC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571AA0A1" w14:textId="77777777" w:rsidR="002D7387" w:rsidRPr="00B40AEF" w:rsidRDefault="002D7387" w:rsidP="00102FBF"/>
        </w:tc>
        <w:tc>
          <w:tcPr>
            <w:tcW w:w="0" w:type="auto"/>
          </w:tcPr>
          <w:p w14:paraId="33911888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6066DD4A" w14:textId="77777777" w:rsidR="002D7387" w:rsidRPr="00B40AEF" w:rsidRDefault="002D7387" w:rsidP="00102FBF"/>
        </w:tc>
      </w:tr>
      <w:tr w:rsidR="002D7387" w:rsidRPr="00B40AEF" w14:paraId="5501A81B" w14:textId="77777777" w:rsidTr="00102FBF">
        <w:tc>
          <w:tcPr>
            <w:tcW w:w="0" w:type="auto"/>
          </w:tcPr>
          <w:p w14:paraId="08A8DA61" w14:textId="662E3256" w:rsidR="002D7387" w:rsidRPr="00B40AEF" w:rsidRDefault="002D7387" w:rsidP="00102FBF">
            <w:r w:rsidRPr="00B40AEF">
              <w:t>M</w:t>
            </w:r>
            <w:r w:rsidR="00DC17D3">
              <w:t>ale</w:t>
            </w:r>
          </w:p>
        </w:tc>
        <w:tc>
          <w:tcPr>
            <w:tcW w:w="0" w:type="auto"/>
          </w:tcPr>
          <w:p w14:paraId="50CE686B" w14:textId="77777777" w:rsidR="002D7387" w:rsidRPr="00B40AEF" w:rsidRDefault="002D7387" w:rsidP="00102FBF">
            <w:r w:rsidRPr="00B40AEF">
              <w:t>1.20 (1.03, 1.40)</w:t>
            </w:r>
          </w:p>
        </w:tc>
        <w:tc>
          <w:tcPr>
            <w:tcW w:w="0" w:type="auto"/>
          </w:tcPr>
          <w:p w14:paraId="1988BF05" w14:textId="77777777" w:rsidR="002D7387" w:rsidRPr="00B40AEF" w:rsidRDefault="002D7387" w:rsidP="00102FBF">
            <w:r w:rsidRPr="00B40AEF">
              <w:t>0.018</w:t>
            </w:r>
          </w:p>
        </w:tc>
        <w:tc>
          <w:tcPr>
            <w:tcW w:w="0" w:type="auto"/>
          </w:tcPr>
          <w:p w14:paraId="2E14D6BE" w14:textId="77777777" w:rsidR="002D7387" w:rsidRPr="00B40AEF" w:rsidRDefault="002D7387" w:rsidP="00102FBF">
            <w:r w:rsidRPr="00B40AEF">
              <w:t>1.29 (1.06, 1.57)</w:t>
            </w:r>
          </w:p>
        </w:tc>
        <w:tc>
          <w:tcPr>
            <w:tcW w:w="0" w:type="auto"/>
          </w:tcPr>
          <w:p w14:paraId="707F0C24" w14:textId="77777777" w:rsidR="002D7387" w:rsidRPr="00B40AEF" w:rsidRDefault="002D7387" w:rsidP="00102FBF">
            <w:r w:rsidRPr="00B40AEF">
              <w:t>0.012</w:t>
            </w:r>
          </w:p>
        </w:tc>
      </w:tr>
      <w:tr w:rsidR="002D7387" w:rsidRPr="00B40AEF" w14:paraId="6D9B7749" w14:textId="77777777" w:rsidTr="00102FBF">
        <w:tc>
          <w:tcPr>
            <w:tcW w:w="0" w:type="auto"/>
          </w:tcPr>
          <w:p w14:paraId="3B9AE45B" w14:textId="77777777" w:rsidR="002D7387" w:rsidRPr="00B40AEF" w:rsidRDefault="002D7387" w:rsidP="00DC17D3">
            <w:pPr>
              <w:jc w:val="left"/>
            </w:pPr>
            <w:r w:rsidRPr="00B40AEF">
              <w:t>SAPS3 Score</w:t>
            </w:r>
          </w:p>
        </w:tc>
        <w:tc>
          <w:tcPr>
            <w:tcW w:w="0" w:type="auto"/>
          </w:tcPr>
          <w:p w14:paraId="40375B03" w14:textId="77777777" w:rsidR="002D7387" w:rsidRPr="00B40AEF" w:rsidRDefault="002D7387" w:rsidP="00102FBF">
            <w:r w:rsidRPr="00B40AEF">
              <w:t>1.09 (1.08, 1.10)</w:t>
            </w:r>
          </w:p>
        </w:tc>
        <w:tc>
          <w:tcPr>
            <w:tcW w:w="0" w:type="auto"/>
          </w:tcPr>
          <w:p w14:paraId="26AB67C5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18B8B6B4" w14:textId="77777777" w:rsidR="002D7387" w:rsidRPr="00B40AEF" w:rsidRDefault="002D7387" w:rsidP="00102FBF">
            <w:r w:rsidRPr="00B40AEF">
              <w:t>1.06 (1.05, 1.07)</w:t>
            </w:r>
          </w:p>
        </w:tc>
        <w:tc>
          <w:tcPr>
            <w:tcW w:w="0" w:type="auto"/>
          </w:tcPr>
          <w:p w14:paraId="0145CB78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7061F1BA" w14:textId="77777777" w:rsidTr="00102FBF">
        <w:tc>
          <w:tcPr>
            <w:tcW w:w="0" w:type="auto"/>
          </w:tcPr>
          <w:p w14:paraId="003C0A4F" w14:textId="77777777" w:rsidR="002D7387" w:rsidRPr="00B40AEF" w:rsidRDefault="002D7387" w:rsidP="00DC17D3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1A642F2D" w14:textId="77777777" w:rsidR="002D7387" w:rsidRPr="00B40AEF" w:rsidRDefault="002D7387" w:rsidP="00102FBF">
            <w:r w:rsidRPr="00B40AEF">
              <w:t>1.56 (1.34, 1.82)</w:t>
            </w:r>
          </w:p>
        </w:tc>
        <w:tc>
          <w:tcPr>
            <w:tcW w:w="0" w:type="auto"/>
          </w:tcPr>
          <w:p w14:paraId="107286DA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14AC0F34" w14:textId="77777777" w:rsidR="002D7387" w:rsidRPr="00B40AEF" w:rsidRDefault="002D7387" w:rsidP="00102FBF">
            <w:r w:rsidRPr="00B40AEF">
              <w:t>0.90 (0.79, 1.03)</w:t>
            </w:r>
          </w:p>
        </w:tc>
        <w:tc>
          <w:tcPr>
            <w:tcW w:w="0" w:type="auto"/>
          </w:tcPr>
          <w:p w14:paraId="27CFF7CB" w14:textId="77777777" w:rsidR="002D7387" w:rsidRPr="00B40AEF" w:rsidRDefault="002D7387" w:rsidP="00102FBF">
            <w:r w:rsidRPr="00B40AEF">
              <w:t>0.13</w:t>
            </w:r>
          </w:p>
        </w:tc>
      </w:tr>
      <w:tr w:rsidR="002D7387" w:rsidRPr="00B40AEF" w14:paraId="2701E093" w14:textId="77777777" w:rsidTr="00102FBF">
        <w:tc>
          <w:tcPr>
            <w:tcW w:w="0" w:type="auto"/>
          </w:tcPr>
          <w:p w14:paraId="78836DD2" w14:textId="77777777" w:rsidR="002D7387" w:rsidRPr="00B40AEF" w:rsidRDefault="002D7387" w:rsidP="00DC17D3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6518F7DD" w14:textId="77777777" w:rsidR="002D7387" w:rsidRPr="00B40AEF" w:rsidRDefault="002D7387" w:rsidP="00102FBF">
            <w:r w:rsidRPr="00B40AEF">
              <w:t>2.45 (2.13, 2.82)</w:t>
            </w:r>
          </w:p>
        </w:tc>
        <w:tc>
          <w:tcPr>
            <w:tcW w:w="0" w:type="auto"/>
          </w:tcPr>
          <w:p w14:paraId="09E9CCC1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6960B811" w14:textId="77777777" w:rsidR="002D7387" w:rsidRPr="00B40AEF" w:rsidRDefault="002D7387" w:rsidP="00102FBF">
            <w:r w:rsidRPr="00B40AEF">
              <w:t>1.28 (1.15, 1.43)</w:t>
            </w:r>
          </w:p>
        </w:tc>
        <w:tc>
          <w:tcPr>
            <w:tcW w:w="0" w:type="auto"/>
          </w:tcPr>
          <w:p w14:paraId="3E82479B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59990CE5" w14:textId="77777777" w:rsidTr="00102FBF">
        <w:tc>
          <w:tcPr>
            <w:tcW w:w="0" w:type="auto"/>
          </w:tcPr>
          <w:p w14:paraId="0E112406" w14:textId="77777777" w:rsidR="002D7387" w:rsidRPr="00B40AEF" w:rsidRDefault="002D7387" w:rsidP="00DC17D3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429FABA2" w14:textId="77777777" w:rsidR="002D7387" w:rsidRPr="00B40AEF" w:rsidRDefault="002D7387" w:rsidP="00102FBF">
            <w:r w:rsidRPr="00B40AEF">
              <w:t>1.52 (1.28, 1.80)</w:t>
            </w:r>
          </w:p>
        </w:tc>
        <w:tc>
          <w:tcPr>
            <w:tcW w:w="0" w:type="auto"/>
          </w:tcPr>
          <w:p w14:paraId="02883B33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3F53C2BC" w14:textId="77777777" w:rsidR="002D7387" w:rsidRPr="00B40AEF" w:rsidRDefault="002D7387" w:rsidP="00102FBF">
            <w:r w:rsidRPr="00B40AEF">
              <w:t>1.43 (1.24, 1.66)</w:t>
            </w:r>
          </w:p>
        </w:tc>
        <w:tc>
          <w:tcPr>
            <w:tcW w:w="0" w:type="auto"/>
          </w:tcPr>
          <w:p w14:paraId="0B626A6A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6D3008FE" w14:textId="77777777" w:rsidTr="00102FBF">
        <w:tc>
          <w:tcPr>
            <w:tcW w:w="0" w:type="auto"/>
          </w:tcPr>
          <w:p w14:paraId="5F90835B" w14:textId="77777777" w:rsidR="002D7387" w:rsidRPr="00B40AEF" w:rsidRDefault="002D7387" w:rsidP="00DC17D3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460C35EA" w14:textId="77777777" w:rsidR="002D7387" w:rsidRPr="00B40AEF" w:rsidRDefault="002D7387" w:rsidP="00102FBF">
            <w:r w:rsidRPr="00B40AEF">
              <w:t>0.72 (0.56, 0.92)</w:t>
            </w:r>
          </w:p>
        </w:tc>
        <w:tc>
          <w:tcPr>
            <w:tcW w:w="0" w:type="auto"/>
          </w:tcPr>
          <w:p w14:paraId="5D7D3583" w14:textId="77777777" w:rsidR="002D7387" w:rsidRPr="00B40AEF" w:rsidRDefault="002D7387" w:rsidP="00102FBF">
            <w:r w:rsidRPr="00B40AEF">
              <w:t>0.009</w:t>
            </w:r>
          </w:p>
        </w:tc>
        <w:tc>
          <w:tcPr>
            <w:tcW w:w="0" w:type="auto"/>
          </w:tcPr>
          <w:p w14:paraId="277AC4D3" w14:textId="77777777" w:rsidR="002D7387" w:rsidRPr="00B40AEF" w:rsidRDefault="002D7387" w:rsidP="00102FBF">
            <w:r w:rsidRPr="00B40AEF">
              <w:t>1.19 (0.90, 1.57)</w:t>
            </w:r>
          </w:p>
        </w:tc>
        <w:tc>
          <w:tcPr>
            <w:tcW w:w="0" w:type="auto"/>
          </w:tcPr>
          <w:p w14:paraId="2BDD8B26" w14:textId="77777777" w:rsidR="002D7387" w:rsidRPr="00B40AEF" w:rsidRDefault="002D7387" w:rsidP="00102FBF">
            <w:r w:rsidRPr="00B40AEF">
              <w:t>0.22</w:t>
            </w:r>
          </w:p>
        </w:tc>
      </w:tr>
      <w:tr w:rsidR="002D7387" w:rsidRPr="00B40AEF" w14:paraId="4E1A9EF6" w14:textId="77777777" w:rsidTr="00102FBF">
        <w:tc>
          <w:tcPr>
            <w:tcW w:w="0" w:type="auto"/>
          </w:tcPr>
          <w:p w14:paraId="66D5F075" w14:textId="77777777" w:rsidR="002D7387" w:rsidRPr="00B40AEF" w:rsidRDefault="002D7387" w:rsidP="00DC17D3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38769FD5" w14:textId="77777777" w:rsidR="002D7387" w:rsidRPr="00B40AEF" w:rsidRDefault="002D7387" w:rsidP="00102FBF">
            <w:r w:rsidRPr="00B40AEF">
              <w:t>1.37 (1.17, 1.61)</w:t>
            </w:r>
          </w:p>
        </w:tc>
        <w:tc>
          <w:tcPr>
            <w:tcW w:w="0" w:type="auto"/>
          </w:tcPr>
          <w:p w14:paraId="39DE745D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2622E04A" w14:textId="77777777" w:rsidR="002D7387" w:rsidRPr="00B40AEF" w:rsidRDefault="002D7387" w:rsidP="00102FBF">
            <w:r w:rsidRPr="00B40AEF">
              <w:t>1.09 (0.92, 1.30)</w:t>
            </w:r>
          </w:p>
        </w:tc>
        <w:tc>
          <w:tcPr>
            <w:tcW w:w="0" w:type="auto"/>
          </w:tcPr>
          <w:p w14:paraId="23033BD2" w14:textId="77777777" w:rsidR="002D7387" w:rsidRPr="00B40AEF" w:rsidRDefault="002D7387" w:rsidP="00102FBF">
            <w:r w:rsidRPr="00B40AEF">
              <w:t>0.33</w:t>
            </w:r>
          </w:p>
        </w:tc>
      </w:tr>
      <w:tr w:rsidR="002D7387" w:rsidRPr="00B40AEF" w14:paraId="71D5BE3C" w14:textId="77777777" w:rsidTr="00102FBF">
        <w:tc>
          <w:tcPr>
            <w:tcW w:w="0" w:type="auto"/>
          </w:tcPr>
          <w:p w14:paraId="6E511BA1" w14:textId="77777777" w:rsidR="002D7387" w:rsidRPr="00B40AEF" w:rsidRDefault="002D7387" w:rsidP="00DC17D3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389DEEA4" w14:textId="77777777" w:rsidR="002D7387" w:rsidRPr="00B40AEF" w:rsidRDefault="002D7387" w:rsidP="00102FBF">
            <w:r w:rsidRPr="00B40AEF">
              <w:t>2.30 (1.92, 2.77)</w:t>
            </w:r>
          </w:p>
        </w:tc>
        <w:tc>
          <w:tcPr>
            <w:tcW w:w="0" w:type="auto"/>
          </w:tcPr>
          <w:p w14:paraId="1DD8ECDC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26038140" w14:textId="77777777" w:rsidR="002D7387" w:rsidRPr="00B40AEF" w:rsidRDefault="002D7387" w:rsidP="00102FBF">
            <w:r w:rsidRPr="00B40AEF">
              <w:t>1.13 (0.93, 1.38)</w:t>
            </w:r>
          </w:p>
        </w:tc>
        <w:tc>
          <w:tcPr>
            <w:tcW w:w="0" w:type="auto"/>
          </w:tcPr>
          <w:p w14:paraId="6F82391B" w14:textId="77777777" w:rsidR="002D7387" w:rsidRPr="00B40AEF" w:rsidRDefault="002D7387" w:rsidP="00102FBF">
            <w:r w:rsidRPr="00B40AEF">
              <w:t>0.20</w:t>
            </w:r>
          </w:p>
        </w:tc>
      </w:tr>
      <w:tr w:rsidR="002D7387" w:rsidRPr="00B40AEF" w14:paraId="6E81E901" w14:textId="77777777" w:rsidTr="00102FBF">
        <w:tc>
          <w:tcPr>
            <w:tcW w:w="0" w:type="auto"/>
          </w:tcPr>
          <w:p w14:paraId="2FF006B3" w14:textId="77777777" w:rsidR="002D7387" w:rsidRPr="00B40AEF" w:rsidRDefault="002D7387" w:rsidP="00DC17D3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263DC118" w14:textId="77777777" w:rsidR="002D7387" w:rsidRPr="00B40AEF" w:rsidRDefault="002D7387" w:rsidP="00102FBF">
            <w:r w:rsidRPr="00B40AEF">
              <w:t>1.97 (1.00, 3.87)</w:t>
            </w:r>
          </w:p>
        </w:tc>
        <w:tc>
          <w:tcPr>
            <w:tcW w:w="0" w:type="auto"/>
          </w:tcPr>
          <w:p w14:paraId="2A2574CF" w14:textId="77777777" w:rsidR="002D7387" w:rsidRPr="00B40AEF" w:rsidRDefault="002D7387" w:rsidP="00102FBF">
            <w:r w:rsidRPr="00B40AEF">
              <w:t>0.049</w:t>
            </w:r>
          </w:p>
        </w:tc>
        <w:tc>
          <w:tcPr>
            <w:tcW w:w="0" w:type="auto"/>
          </w:tcPr>
          <w:p w14:paraId="79FF00CA" w14:textId="77777777" w:rsidR="002D7387" w:rsidRPr="00B40AEF" w:rsidRDefault="002D7387" w:rsidP="00102FBF">
            <w:r w:rsidRPr="00B40AEF">
              <w:t>1.03 (0.48, 2.23)</w:t>
            </w:r>
          </w:p>
        </w:tc>
        <w:tc>
          <w:tcPr>
            <w:tcW w:w="0" w:type="auto"/>
          </w:tcPr>
          <w:p w14:paraId="46CE2C2F" w14:textId="77777777" w:rsidR="002D7387" w:rsidRPr="00B40AEF" w:rsidRDefault="002D7387" w:rsidP="00102FBF">
            <w:r w:rsidRPr="00B40AEF">
              <w:t>0.94</w:t>
            </w:r>
          </w:p>
        </w:tc>
      </w:tr>
      <w:tr w:rsidR="002D7387" w:rsidRPr="00B40AEF" w14:paraId="48D4DE84" w14:textId="77777777" w:rsidTr="00102FBF">
        <w:tc>
          <w:tcPr>
            <w:tcW w:w="0" w:type="auto"/>
          </w:tcPr>
          <w:p w14:paraId="08D4B4B7" w14:textId="77777777" w:rsidR="002D7387" w:rsidRPr="00B40AEF" w:rsidRDefault="002D7387" w:rsidP="00DC17D3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632592F1" w14:textId="77777777" w:rsidR="002D7387" w:rsidRPr="00B40AEF" w:rsidRDefault="002D7387" w:rsidP="00102FBF">
            <w:r w:rsidRPr="00B40AEF">
              <w:t>1.27 (0.84, 1.92)</w:t>
            </w:r>
          </w:p>
        </w:tc>
        <w:tc>
          <w:tcPr>
            <w:tcW w:w="0" w:type="auto"/>
          </w:tcPr>
          <w:p w14:paraId="338305D0" w14:textId="77777777" w:rsidR="002D7387" w:rsidRPr="00B40AEF" w:rsidRDefault="002D7387" w:rsidP="00102FBF">
            <w:r w:rsidRPr="00B40AEF">
              <w:t>0.26</w:t>
            </w:r>
          </w:p>
        </w:tc>
        <w:tc>
          <w:tcPr>
            <w:tcW w:w="0" w:type="auto"/>
          </w:tcPr>
          <w:p w14:paraId="4482C35F" w14:textId="77777777" w:rsidR="002D7387" w:rsidRPr="00B40AEF" w:rsidRDefault="002D7387" w:rsidP="00102FBF"/>
        </w:tc>
        <w:tc>
          <w:tcPr>
            <w:tcW w:w="0" w:type="auto"/>
          </w:tcPr>
          <w:p w14:paraId="678DDFF0" w14:textId="77777777" w:rsidR="002D7387" w:rsidRPr="00B40AEF" w:rsidRDefault="002D7387" w:rsidP="00102FBF"/>
        </w:tc>
      </w:tr>
      <w:tr w:rsidR="002D7387" w:rsidRPr="00B40AEF" w14:paraId="3FE0626D" w14:textId="77777777" w:rsidTr="00102FBF">
        <w:tc>
          <w:tcPr>
            <w:tcW w:w="0" w:type="auto"/>
          </w:tcPr>
          <w:p w14:paraId="2969501C" w14:textId="77777777" w:rsidR="002D7387" w:rsidRPr="00B40AEF" w:rsidRDefault="002D7387" w:rsidP="00DC17D3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48331A10" w14:textId="77777777" w:rsidR="002D7387" w:rsidRPr="00B40AEF" w:rsidRDefault="002D7387" w:rsidP="00102FBF">
            <w:r w:rsidRPr="00B40AEF">
              <w:t>2.01 (1.68, 2.40)</w:t>
            </w:r>
          </w:p>
        </w:tc>
        <w:tc>
          <w:tcPr>
            <w:tcW w:w="0" w:type="auto"/>
          </w:tcPr>
          <w:p w14:paraId="6B7BB41F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03BA0113" w14:textId="77777777" w:rsidR="002D7387" w:rsidRPr="00B40AEF" w:rsidRDefault="002D7387" w:rsidP="00102FBF">
            <w:r w:rsidRPr="00B40AEF">
              <w:t>1.57 (1.26, 1.96)</w:t>
            </w:r>
          </w:p>
        </w:tc>
        <w:tc>
          <w:tcPr>
            <w:tcW w:w="0" w:type="auto"/>
          </w:tcPr>
          <w:p w14:paraId="11C7FA77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13D70393" w14:textId="77777777" w:rsidTr="00102FBF">
        <w:tc>
          <w:tcPr>
            <w:tcW w:w="0" w:type="auto"/>
          </w:tcPr>
          <w:p w14:paraId="1E2CB61C" w14:textId="06B92E26" w:rsidR="002D7387" w:rsidRPr="00B40AEF" w:rsidRDefault="002D7387" w:rsidP="00DC17D3">
            <w:pPr>
              <w:jc w:val="left"/>
            </w:pPr>
            <w:r w:rsidRPr="00B40AEF">
              <w:t>Covid</w:t>
            </w:r>
            <w:r w:rsidR="006040B1" w:rsidRPr="00B40AEF">
              <w:t>-</w:t>
            </w:r>
            <w:r w:rsidRPr="00B40AEF">
              <w:t>19</w:t>
            </w:r>
            <w:r w:rsidR="006040B1" w:rsidRPr="00B40AEF">
              <w:t xml:space="preserve"> </w:t>
            </w:r>
            <w:r w:rsidRPr="00B40AEF">
              <w:t>vaccination</w:t>
            </w:r>
          </w:p>
        </w:tc>
        <w:tc>
          <w:tcPr>
            <w:tcW w:w="0" w:type="auto"/>
          </w:tcPr>
          <w:p w14:paraId="345300BA" w14:textId="77777777" w:rsidR="002D7387" w:rsidRPr="00B40AEF" w:rsidRDefault="002D7387" w:rsidP="00102FBF"/>
        </w:tc>
        <w:tc>
          <w:tcPr>
            <w:tcW w:w="0" w:type="auto"/>
          </w:tcPr>
          <w:p w14:paraId="6F4FAE05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5ED3D679" w14:textId="77777777" w:rsidR="002D7387" w:rsidRPr="00B40AEF" w:rsidRDefault="002D7387" w:rsidP="00102FBF"/>
        </w:tc>
        <w:tc>
          <w:tcPr>
            <w:tcW w:w="0" w:type="auto"/>
          </w:tcPr>
          <w:p w14:paraId="7FD7C615" w14:textId="77777777" w:rsidR="002D7387" w:rsidRPr="00B40AEF" w:rsidRDefault="002D7387" w:rsidP="00102FBF">
            <w:r w:rsidRPr="00B40AEF">
              <w:t>0.68</w:t>
            </w:r>
          </w:p>
        </w:tc>
      </w:tr>
      <w:tr w:rsidR="002D7387" w:rsidRPr="00B40AEF" w14:paraId="21CFAC58" w14:textId="77777777" w:rsidTr="00102FBF">
        <w:tc>
          <w:tcPr>
            <w:tcW w:w="0" w:type="auto"/>
          </w:tcPr>
          <w:p w14:paraId="3AB0E044" w14:textId="492DC1A3" w:rsidR="002D7387" w:rsidRPr="00B40AEF" w:rsidRDefault="002D7387" w:rsidP="00102FBF">
            <w:r w:rsidRPr="00B40AEF">
              <w:t>No</w:t>
            </w:r>
          </w:p>
        </w:tc>
        <w:tc>
          <w:tcPr>
            <w:tcW w:w="0" w:type="auto"/>
          </w:tcPr>
          <w:p w14:paraId="2E985D95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264ADE8B" w14:textId="77777777" w:rsidR="002D7387" w:rsidRPr="00B40AEF" w:rsidRDefault="002D7387" w:rsidP="00102FBF"/>
        </w:tc>
        <w:tc>
          <w:tcPr>
            <w:tcW w:w="0" w:type="auto"/>
          </w:tcPr>
          <w:p w14:paraId="214843EE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6C62B53C" w14:textId="77777777" w:rsidR="002D7387" w:rsidRPr="00B40AEF" w:rsidRDefault="002D7387" w:rsidP="00102FBF"/>
        </w:tc>
      </w:tr>
      <w:tr w:rsidR="002D7387" w:rsidRPr="00B40AEF" w14:paraId="5AA21ACF" w14:textId="77777777" w:rsidTr="00102FBF">
        <w:tc>
          <w:tcPr>
            <w:tcW w:w="0" w:type="auto"/>
          </w:tcPr>
          <w:p w14:paraId="37137506" w14:textId="7B6A72F6" w:rsidR="002D7387" w:rsidRPr="00B40AEF" w:rsidRDefault="002D7387" w:rsidP="00102FBF">
            <w:r w:rsidRPr="00B40AEF">
              <w:t>Partly</w:t>
            </w:r>
          </w:p>
        </w:tc>
        <w:tc>
          <w:tcPr>
            <w:tcW w:w="0" w:type="auto"/>
          </w:tcPr>
          <w:p w14:paraId="007D44D8" w14:textId="77777777" w:rsidR="002D7387" w:rsidRPr="00B40AEF" w:rsidRDefault="002D7387" w:rsidP="00102FBF">
            <w:r w:rsidRPr="00B40AEF">
              <w:t>1.56 (1.18, 2.06)</w:t>
            </w:r>
          </w:p>
        </w:tc>
        <w:tc>
          <w:tcPr>
            <w:tcW w:w="0" w:type="auto"/>
          </w:tcPr>
          <w:p w14:paraId="60C6C7E4" w14:textId="77777777" w:rsidR="002D7387" w:rsidRPr="00B40AEF" w:rsidRDefault="002D7387" w:rsidP="00102FBF">
            <w:r w:rsidRPr="00B40AEF">
              <w:t>0.002</w:t>
            </w:r>
          </w:p>
        </w:tc>
        <w:tc>
          <w:tcPr>
            <w:tcW w:w="0" w:type="auto"/>
          </w:tcPr>
          <w:p w14:paraId="44EF633A" w14:textId="77777777" w:rsidR="002D7387" w:rsidRPr="00B40AEF" w:rsidRDefault="002D7387" w:rsidP="00102FBF">
            <w:r w:rsidRPr="00B40AEF">
              <w:t>1.07 (0.75, 1.51)</w:t>
            </w:r>
          </w:p>
        </w:tc>
        <w:tc>
          <w:tcPr>
            <w:tcW w:w="0" w:type="auto"/>
          </w:tcPr>
          <w:p w14:paraId="2EBE6E81" w14:textId="77777777" w:rsidR="002D7387" w:rsidRPr="00B40AEF" w:rsidRDefault="002D7387" w:rsidP="00102FBF">
            <w:r w:rsidRPr="00B40AEF">
              <w:t>0.71</w:t>
            </w:r>
          </w:p>
        </w:tc>
      </w:tr>
      <w:tr w:rsidR="002D7387" w:rsidRPr="00B40AEF" w14:paraId="4E4BC96F" w14:textId="77777777" w:rsidTr="00102FBF">
        <w:tc>
          <w:tcPr>
            <w:tcW w:w="0" w:type="auto"/>
          </w:tcPr>
          <w:p w14:paraId="17EB7023" w14:textId="3DC94506" w:rsidR="002D7387" w:rsidRPr="00B40AEF" w:rsidRDefault="002D7387" w:rsidP="00102FBF">
            <w:r w:rsidRPr="00B40AEF">
              <w:t>Full</w:t>
            </w:r>
          </w:p>
        </w:tc>
        <w:tc>
          <w:tcPr>
            <w:tcW w:w="0" w:type="auto"/>
          </w:tcPr>
          <w:p w14:paraId="3E39A8A3" w14:textId="77777777" w:rsidR="002D7387" w:rsidRPr="00B40AEF" w:rsidRDefault="002D7387" w:rsidP="00102FBF">
            <w:r w:rsidRPr="00B40AEF">
              <w:t>2.09 (1.65, 2.64)</w:t>
            </w:r>
          </w:p>
        </w:tc>
        <w:tc>
          <w:tcPr>
            <w:tcW w:w="0" w:type="auto"/>
          </w:tcPr>
          <w:p w14:paraId="4507385A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4109A4F2" w14:textId="77777777" w:rsidR="002D7387" w:rsidRPr="00B40AEF" w:rsidRDefault="002D7387" w:rsidP="00102FBF">
            <w:r w:rsidRPr="00B40AEF">
              <w:t>0.92 (0.68, 1.24)</w:t>
            </w:r>
          </w:p>
        </w:tc>
        <w:tc>
          <w:tcPr>
            <w:tcW w:w="0" w:type="auto"/>
          </w:tcPr>
          <w:p w14:paraId="2A099FFF" w14:textId="77777777" w:rsidR="002D7387" w:rsidRPr="00B40AEF" w:rsidRDefault="002D7387" w:rsidP="00102FBF">
            <w:r w:rsidRPr="00B40AEF">
              <w:t>0.58</w:t>
            </w:r>
          </w:p>
        </w:tc>
      </w:tr>
      <w:tr w:rsidR="002D7387" w:rsidRPr="00B40AEF" w14:paraId="16933A77" w14:textId="77777777" w:rsidTr="00102FBF">
        <w:tc>
          <w:tcPr>
            <w:tcW w:w="0" w:type="auto"/>
          </w:tcPr>
          <w:p w14:paraId="4C7B9252" w14:textId="6D69C22E" w:rsidR="002D7387" w:rsidRPr="00B40AEF" w:rsidRDefault="002D7387" w:rsidP="00102FBF">
            <w:r w:rsidRPr="00B40AEF">
              <w:t>Unknown</w:t>
            </w:r>
          </w:p>
        </w:tc>
        <w:tc>
          <w:tcPr>
            <w:tcW w:w="0" w:type="auto"/>
          </w:tcPr>
          <w:p w14:paraId="3BA93C51" w14:textId="77777777" w:rsidR="002D7387" w:rsidRPr="00B40AEF" w:rsidRDefault="002D7387" w:rsidP="00102FBF">
            <w:r w:rsidRPr="00B40AEF">
              <w:t>1.14 (0.88, 1.48)</w:t>
            </w:r>
          </w:p>
        </w:tc>
        <w:tc>
          <w:tcPr>
            <w:tcW w:w="0" w:type="auto"/>
          </w:tcPr>
          <w:p w14:paraId="667BB1CF" w14:textId="77777777" w:rsidR="002D7387" w:rsidRPr="00B40AEF" w:rsidRDefault="002D7387" w:rsidP="00102FBF">
            <w:r w:rsidRPr="00B40AEF">
              <w:t>0.32</w:t>
            </w:r>
          </w:p>
        </w:tc>
        <w:tc>
          <w:tcPr>
            <w:tcW w:w="0" w:type="auto"/>
          </w:tcPr>
          <w:p w14:paraId="32614FDB" w14:textId="77777777" w:rsidR="002D7387" w:rsidRPr="00B40AEF" w:rsidRDefault="002D7387" w:rsidP="00102FBF">
            <w:r w:rsidRPr="00B40AEF">
              <w:t>1.14 (0.89, 1.45)</w:t>
            </w:r>
          </w:p>
        </w:tc>
        <w:tc>
          <w:tcPr>
            <w:tcW w:w="0" w:type="auto"/>
          </w:tcPr>
          <w:p w14:paraId="5A414F7C" w14:textId="77777777" w:rsidR="002D7387" w:rsidRPr="00B40AEF" w:rsidRDefault="002D7387" w:rsidP="00102FBF">
            <w:r w:rsidRPr="00B40AEF">
              <w:t>0.29</w:t>
            </w:r>
          </w:p>
        </w:tc>
      </w:tr>
      <w:tr w:rsidR="002D7387" w:rsidRPr="00B40AEF" w14:paraId="1D3EFA14" w14:textId="77777777" w:rsidTr="00102FBF">
        <w:tc>
          <w:tcPr>
            <w:tcW w:w="0" w:type="auto"/>
          </w:tcPr>
          <w:p w14:paraId="2936A8B8" w14:textId="77777777" w:rsidR="002D7387" w:rsidRPr="00B40AEF" w:rsidRDefault="002D7387" w:rsidP="00DC17D3">
            <w:pPr>
              <w:jc w:val="left"/>
            </w:pPr>
            <w:r w:rsidRPr="00B40AEF">
              <w:t>PaO2FiO2</w:t>
            </w:r>
          </w:p>
        </w:tc>
        <w:tc>
          <w:tcPr>
            <w:tcW w:w="0" w:type="auto"/>
          </w:tcPr>
          <w:p w14:paraId="30F36B3E" w14:textId="77777777" w:rsidR="002D7387" w:rsidRPr="00B40AEF" w:rsidRDefault="002D7387" w:rsidP="00102FBF">
            <w:r w:rsidRPr="00B40AEF">
              <w:t>0.97 (0.96, 0.99)</w:t>
            </w:r>
          </w:p>
        </w:tc>
        <w:tc>
          <w:tcPr>
            <w:tcW w:w="0" w:type="auto"/>
          </w:tcPr>
          <w:p w14:paraId="0565FF8C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35093F0E" w14:textId="77777777" w:rsidR="002D7387" w:rsidRPr="00B40AEF" w:rsidRDefault="002D7387" w:rsidP="00102FBF">
            <w:r w:rsidRPr="00B40AEF">
              <w:t>0.98 (0.97, 0.99)</w:t>
            </w:r>
          </w:p>
        </w:tc>
        <w:tc>
          <w:tcPr>
            <w:tcW w:w="0" w:type="auto"/>
          </w:tcPr>
          <w:p w14:paraId="3EC4C178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1DE554B7" w14:textId="77777777" w:rsidTr="00102FBF">
        <w:tc>
          <w:tcPr>
            <w:tcW w:w="0" w:type="auto"/>
          </w:tcPr>
          <w:p w14:paraId="140C90CF" w14:textId="77777777" w:rsidR="002D7387" w:rsidRPr="00B40AEF" w:rsidRDefault="002D7387" w:rsidP="00DC17D3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411C09E0" w14:textId="77777777" w:rsidR="002D7387" w:rsidRPr="00B40AEF" w:rsidRDefault="002D7387" w:rsidP="00102FBF">
            <w:r w:rsidRPr="00B40AEF">
              <w:t>1.06 (1.04, 1.08)</w:t>
            </w:r>
          </w:p>
        </w:tc>
        <w:tc>
          <w:tcPr>
            <w:tcW w:w="0" w:type="auto"/>
          </w:tcPr>
          <w:p w14:paraId="6BB3A473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65B8B3F4" w14:textId="77777777" w:rsidR="002D7387" w:rsidRPr="00B40AEF" w:rsidRDefault="002D7387" w:rsidP="00102FBF">
            <w:r w:rsidRPr="00B40AEF">
              <w:t>1.02 (1.01, 1.04)</w:t>
            </w:r>
          </w:p>
        </w:tc>
        <w:tc>
          <w:tcPr>
            <w:tcW w:w="0" w:type="auto"/>
          </w:tcPr>
          <w:p w14:paraId="79DC924C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7BCD4A3F" w14:textId="77777777" w:rsidTr="00102FBF">
        <w:tc>
          <w:tcPr>
            <w:tcW w:w="0" w:type="auto"/>
          </w:tcPr>
          <w:p w14:paraId="01EFA190" w14:textId="77777777" w:rsidR="002D7387" w:rsidRPr="00B40AEF" w:rsidRDefault="002D7387" w:rsidP="00DC17D3">
            <w:pPr>
              <w:jc w:val="left"/>
            </w:pPr>
            <w:r w:rsidRPr="00B40AEF">
              <w:lastRenderedPageBreak/>
              <w:t>Symptom onset prior to ICU admission</w:t>
            </w:r>
          </w:p>
        </w:tc>
        <w:tc>
          <w:tcPr>
            <w:tcW w:w="0" w:type="auto"/>
          </w:tcPr>
          <w:p w14:paraId="6115C3D0" w14:textId="77777777" w:rsidR="002D7387" w:rsidRPr="00B40AEF" w:rsidRDefault="002D7387" w:rsidP="00102FBF">
            <w:r w:rsidRPr="00B40AEF">
              <w:t>1.01 (0.99, 1.02)</w:t>
            </w:r>
          </w:p>
        </w:tc>
        <w:tc>
          <w:tcPr>
            <w:tcW w:w="0" w:type="auto"/>
          </w:tcPr>
          <w:p w14:paraId="1B05ECBE" w14:textId="77777777" w:rsidR="002D7387" w:rsidRPr="00B40AEF" w:rsidRDefault="002D7387" w:rsidP="00102FBF">
            <w:r w:rsidRPr="00B40AEF">
              <w:t>0.40</w:t>
            </w:r>
          </w:p>
        </w:tc>
        <w:tc>
          <w:tcPr>
            <w:tcW w:w="0" w:type="auto"/>
          </w:tcPr>
          <w:p w14:paraId="4D57E7E6" w14:textId="77777777" w:rsidR="002D7387" w:rsidRPr="00B40AEF" w:rsidRDefault="002D7387" w:rsidP="00102FBF"/>
        </w:tc>
        <w:tc>
          <w:tcPr>
            <w:tcW w:w="0" w:type="auto"/>
          </w:tcPr>
          <w:p w14:paraId="40684935" w14:textId="77777777" w:rsidR="002D7387" w:rsidRPr="00B40AEF" w:rsidRDefault="002D7387" w:rsidP="00102FBF"/>
        </w:tc>
      </w:tr>
      <w:tr w:rsidR="002D7387" w:rsidRPr="00B40AEF" w14:paraId="5018CE8A" w14:textId="77777777" w:rsidTr="00102FBF">
        <w:tc>
          <w:tcPr>
            <w:tcW w:w="0" w:type="auto"/>
          </w:tcPr>
          <w:p w14:paraId="0DA6447B" w14:textId="77777777" w:rsidR="002D7387" w:rsidRPr="00B40AEF" w:rsidRDefault="002D7387" w:rsidP="00DC17D3">
            <w:pPr>
              <w:jc w:val="left"/>
            </w:pPr>
            <w:r w:rsidRPr="00B40AEF">
              <w:t>Wave</w:t>
            </w:r>
          </w:p>
        </w:tc>
        <w:tc>
          <w:tcPr>
            <w:tcW w:w="0" w:type="auto"/>
          </w:tcPr>
          <w:p w14:paraId="3E9DE43F" w14:textId="77777777" w:rsidR="002D7387" w:rsidRPr="00B40AEF" w:rsidRDefault="002D7387" w:rsidP="00102FBF"/>
        </w:tc>
        <w:tc>
          <w:tcPr>
            <w:tcW w:w="0" w:type="auto"/>
          </w:tcPr>
          <w:p w14:paraId="4A4A1C41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182ABB83" w14:textId="77777777" w:rsidR="002D7387" w:rsidRPr="00B40AEF" w:rsidRDefault="002D7387" w:rsidP="00102FBF"/>
        </w:tc>
        <w:tc>
          <w:tcPr>
            <w:tcW w:w="0" w:type="auto"/>
          </w:tcPr>
          <w:p w14:paraId="3A685886" w14:textId="77777777" w:rsidR="002D7387" w:rsidRPr="00B40AEF" w:rsidRDefault="002D7387" w:rsidP="00102FBF">
            <w:r w:rsidRPr="00B40AEF">
              <w:t>0.10</w:t>
            </w:r>
          </w:p>
        </w:tc>
      </w:tr>
      <w:tr w:rsidR="002D7387" w:rsidRPr="00B40AEF" w14:paraId="1EB949AE" w14:textId="77777777" w:rsidTr="00102FBF">
        <w:tc>
          <w:tcPr>
            <w:tcW w:w="0" w:type="auto"/>
          </w:tcPr>
          <w:p w14:paraId="62B8775F" w14:textId="02615982" w:rsidR="002D7387" w:rsidRPr="00B40AEF" w:rsidRDefault="00390089" w:rsidP="00102FBF">
            <w:r>
              <w:t>Wave 1</w:t>
            </w:r>
          </w:p>
        </w:tc>
        <w:tc>
          <w:tcPr>
            <w:tcW w:w="0" w:type="auto"/>
          </w:tcPr>
          <w:p w14:paraId="59C85F49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76FC634F" w14:textId="77777777" w:rsidR="002D7387" w:rsidRPr="00B40AEF" w:rsidRDefault="002D7387" w:rsidP="00102FBF"/>
        </w:tc>
        <w:tc>
          <w:tcPr>
            <w:tcW w:w="0" w:type="auto"/>
          </w:tcPr>
          <w:p w14:paraId="4B7ACE33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41456826" w14:textId="77777777" w:rsidR="002D7387" w:rsidRPr="00B40AEF" w:rsidRDefault="002D7387" w:rsidP="00102FBF"/>
        </w:tc>
      </w:tr>
      <w:tr w:rsidR="002D7387" w:rsidRPr="00B40AEF" w14:paraId="3ED36ED1" w14:textId="77777777" w:rsidTr="00102FBF">
        <w:tc>
          <w:tcPr>
            <w:tcW w:w="0" w:type="auto"/>
          </w:tcPr>
          <w:p w14:paraId="454C63D0" w14:textId="4EBA375E" w:rsidR="002D7387" w:rsidRPr="00B40AEF" w:rsidRDefault="00390089" w:rsidP="00102FBF">
            <w:r>
              <w:t>Wave 2</w:t>
            </w:r>
          </w:p>
        </w:tc>
        <w:tc>
          <w:tcPr>
            <w:tcW w:w="0" w:type="auto"/>
          </w:tcPr>
          <w:p w14:paraId="1E9E06F8" w14:textId="77777777" w:rsidR="002D7387" w:rsidRPr="00B40AEF" w:rsidRDefault="002D7387" w:rsidP="00102FBF">
            <w:r w:rsidRPr="00B40AEF">
              <w:t>1.31 (1.01, 1.70)</w:t>
            </w:r>
          </w:p>
        </w:tc>
        <w:tc>
          <w:tcPr>
            <w:tcW w:w="0" w:type="auto"/>
          </w:tcPr>
          <w:p w14:paraId="2F7E1ADB" w14:textId="77777777" w:rsidR="002D7387" w:rsidRPr="00B40AEF" w:rsidRDefault="002D7387" w:rsidP="00102FBF">
            <w:r w:rsidRPr="00B40AEF">
              <w:t>0.044</w:t>
            </w:r>
          </w:p>
        </w:tc>
        <w:tc>
          <w:tcPr>
            <w:tcW w:w="0" w:type="auto"/>
          </w:tcPr>
          <w:p w14:paraId="13D91755" w14:textId="77777777" w:rsidR="002D7387" w:rsidRPr="00B40AEF" w:rsidRDefault="002D7387" w:rsidP="00102FBF">
            <w:r w:rsidRPr="00B40AEF">
              <w:t>0.80 (0.65, 0.99)</w:t>
            </w:r>
          </w:p>
        </w:tc>
        <w:tc>
          <w:tcPr>
            <w:tcW w:w="0" w:type="auto"/>
          </w:tcPr>
          <w:p w14:paraId="0A60CE35" w14:textId="77777777" w:rsidR="002D7387" w:rsidRPr="00B40AEF" w:rsidRDefault="002D7387" w:rsidP="00102FBF">
            <w:r w:rsidRPr="00B40AEF">
              <w:t>0.042</w:t>
            </w:r>
          </w:p>
        </w:tc>
      </w:tr>
      <w:tr w:rsidR="002D7387" w:rsidRPr="00B40AEF" w14:paraId="77759BF2" w14:textId="77777777" w:rsidTr="00102FBF">
        <w:tc>
          <w:tcPr>
            <w:tcW w:w="0" w:type="auto"/>
          </w:tcPr>
          <w:p w14:paraId="504F1E2B" w14:textId="7DB511D0" w:rsidR="002D7387" w:rsidRPr="00B40AEF" w:rsidRDefault="00390089" w:rsidP="00102FBF">
            <w:r>
              <w:t>Wave 3</w:t>
            </w:r>
          </w:p>
        </w:tc>
        <w:tc>
          <w:tcPr>
            <w:tcW w:w="0" w:type="auto"/>
          </w:tcPr>
          <w:p w14:paraId="06453416" w14:textId="77777777" w:rsidR="002D7387" w:rsidRPr="00B40AEF" w:rsidRDefault="002D7387" w:rsidP="00102FBF">
            <w:r w:rsidRPr="00B40AEF">
              <w:t>1.00 (0.82, 1.22)</w:t>
            </w:r>
          </w:p>
        </w:tc>
        <w:tc>
          <w:tcPr>
            <w:tcW w:w="0" w:type="auto"/>
          </w:tcPr>
          <w:p w14:paraId="27EBE904" w14:textId="77777777" w:rsidR="002D7387" w:rsidRPr="00B40AEF" w:rsidRDefault="002D7387" w:rsidP="00102FBF">
            <w:r w:rsidRPr="00B40AEF">
              <w:t>0.97</w:t>
            </w:r>
          </w:p>
        </w:tc>
        <w:tc>
          <w:tcPr>
            <w:tcW w:w="0" w:type="auto"/>
          </w:tcPr>
          <w:p w14:paraId="2056FAB3" w14:textId="77777777" w:rsidR="002D7387" w:rsidRPr="00B40AEF" w:rsidRDefault="002D7387" w:rsidP="00102FBF">
            <w:r w:rsidRPr="00B40AEF">
              <w:t>0.79 (0.64, 0.97)</w:t>
            </w:r>
          </w:p>
        </w:tc>
        <w:tc>
          <w:tcPr>
            <w:tcW w:w="0" w:type="auto"/>
          </w:tcPr>
          <w:p w14:paraId="43DC5A00" w14:textId="77777777" w:rsidR="002D7387" w:rsidRPr="00B40AEF" w:rsidRDefault="002D7387" w:rsidP="00102FBF">
            <w:r w:rsidRPr="00B40AEF">
              <w:t>0.026</w:t>
            </w:r>
          </w:p>
        </w:tc>
      </w:tr>
      <w:tr w:rsidR="002D7387" w:rsidRPr="00B40AEF" w14:paraId="3AF9E906" w14:textId="77777777" w:rsidTr="00102FBF">
        <w:tc>
          <w:tcPr>
            <w:tcW w:w="0" w:type="auto"/>
          </w:tcPr>
          <w:p w14:paraId="75EC8CF8" w14:textId="27546B72" w:rsidR="002D7387" w:rsidRPr="00B40AEF" w:rsidRDefault="00390089" w:rsidP="00102FBF">
            <w:r>
              <w:t>Wave 4</w:t>
            </w:r>
          </w:p>
        </w:tc>
        <w:tc>
          <w:tcPr>
            <w:tcW w:w="0" w:type="auto"/>
          </w:tcPr>
          <w:p w14:paraId="0EE90241" w14:textId="77777777" w:rsidR="002D7387" w:rsidRPr="00B40AEF" w:rsidRDefault="002D7387" w:rsidP="00102FBF">
            <w:r w:rsidRPr="00B40AEF">
              <w:t>0.95 (0.74, 1.22)</w:t>
            </w:r>
          </w:p>
        </w:tc>
        <w:tc>
          <w:tcPr>
            <w:tcW w:w="0" w:type="auto"/>
          </w:tcPr>
          <w:p w14:paraId="1C082A58" w14:textId="77777777" w:rsidR="002D7387" w:rsidRPr="00B40AEF" w:rsidRDefault="002D7387" w:rsidP="00102FBF">
            <w:r w:rsidRPr="00B40AEF">
              <w:t>0.71</w:t>
            </w:r>
          </w:p>
        </w:tc>
        <w:tc>
          <w:tcPr>
            <w:tcW w:w="0" w:type="auto"/>
          </w:tcPr>
          <w:p w14:paraId="004D2453" w14:textId="77777777" w:rsidR="002D7387" w:rsidRPr="00B40AEF" w:rsidRDefault="002D7387" w:rsidP="00102FBF">
            <w:r w:rsidRPr="00B40AEF">
              <w:t>0.84 (0.63, 1.10)</w:t>
            </w:r>
          </w:p>
        </w:tc>
        <w:tc>
          <w:tcPr>
            <w:tcW w:w="0" w:type="auto"/>
          </w:tcPr>
          <w:p w14:paraId="2A773A07" w14:textId="77777777" w:rsidR="002D7387" w:rsidRPr="00B40AEF" w:rsidRDefault="002D7387" w:rsidP="00102FBF">
            <w:r w:rsidRPr="00B40AEF">
              <w:t>0.21</w:t>
            </w:r>
          </w:p>
        </w:tc>
      </w:tr>
      <w:tr w:rsidR="002D7387" w:rsidRPr="00B40AEF" w14:paraId="680A3843" w14:textId="77777777" w:rsidTr="00102FBF">
        <w:tc>
          <w:tcPr>
            <w:tcW w:w="0" w:type="auto"/>
          </w:tcPr>
          <w:p w14:paraId="206D622C" w14:textId="7586DDD9" w:rsidR="002D7387" w:rsidRPr="00B40AEF" w:rsidRDefault="00390089" w:rsidP="00102FBF">
            <w:r>
              <w:t>Wave 5</w:t>
            </w:r>
          </w:p>
        </w:tc>
        <w:tc>
          <w:tcPr>
            <w:tcW w:w="0" w:type="auto"/>
          </w:tcPr>
          <w:p w14:paraId="1F5C0768" w14:textId="77777777" w:rsidR="002D7387" w:rsidRPr="00B40AEF" w:rsidRDefault="002D7387" w:rsidP="00102FBF">
            <w:r w:rsidRPr="00B40AEF">
              <w:t>1.86 (1.40, 2.48)</w:t>
            </w:r>
          </w:p>
        </w:tc>
        <w:tc>
          <w:tcPr>
            <w:tcW w:w="0" w:type="auto"/>
          </w:tcPr>
          <w:p w14:paraId="2894D6F5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710734FD" w14:textId="77777777" w:rsidR="002D7387" w:rsidRPr="00B40AEF" w:rsidRDefault="002D7387" w:rsidP="00102FBF">
            <w:r w:rsidRPr="00B40AEF">
              <w:t>0.76 (0.56, 1.02)</w:t>
            </w:r>
          </w:p>
        </w:tc>
        <w:tc>
          <w:tcPr>
            <w:tcW w:w="0" w:type="auto"/>
          </w:tcPr>
          <w:p w14:paraId="3C88D2C2" w14:textId="77777777" w:rsidR="002D7387" w:rsidRPr="00B40AEF" w:rsidRDefault="002D7387" w:rsidP="00102FBF">
            <w:r w:rsidRPr="00B40AEF">
              <w:t>0.068</w:t>
            </w:r>
          </w:p>
        </w:tc>
      </w:tr>
      <w:tr w:rsidR="002D7387" w:rsidRPr="00B40AEF" w14:paraId="6870FA5F" w14:textId="77777777" w:rsidTr="00102FBF">
        <w:tc>
          <w:tcPr>
            <w:tcW w:w="0" w:type="auto"/>
          </w:tcPr>
          <w:p w14:paraId="6B1D4FBC" w14:textId="77777777" w:rsidR="002D7387" w:rsidRPr="00B40AEF" w:rsidRDefault="002D7387" w:rsidP="00074DA9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5E88C0A1" w14:textId="77777777" w:rsidR="002D7387" w:rsidRPr="00B40AEF" w:rsidRDefault="002D7387" w:rsidP="00102FBF"/>
        </w:tc>
        <w:tc>
          <w:tcPr>
            <w:tcW w:w="0" w:type="auto"/>
          </w:tcPr>
          <w:p w14:paraId="3F52B888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637DFD4A" w14:textId="77777777" w:rsidR="002D7387" w:rsidRPr="00B40AEF" w:rsidRDefault="002D7387" w:rsidP="00102FBF"/>
        </w:tc>
        <w:tc>
          <w:tcPr>
            <w:tcW w:w="0" w:type="auto"/>
          </w:tcPr>
          <w:p w14:paraId="736AEF73" w14:textId="77777777" w:rsidR="002D7387" w:rsidRPr="00B40AEF" w:rsidRDefault="002D7387" w:rsidP="00102FBF">
            <w:r w:rsidRPr="00B40AEF">
              <w:t>0.029</w:t>
            </w:r>
          </w:p>
        </w:tc>
      </w:tr>
      <w:tr w:rsidR="002D7387" w:rsidRPr="00B40AEF" w14:paraId="3E6C6E2C" w14:textId="77777777" w:rsidTr="00102FBF">
        <w:tc>
          <w:tcPr>
            <w:tcW w:w="0" w:type="auto"/>
          </w:tcPr>
          <w:p w14:paraId="5142086B" w14:textId="77777777" w:rsidR="002D7387" w:rsidRPr="00B40AEF" w:rsidRDefault="002D7387" w:rsidP="00102FBF">
            <w:r w:rsidRPr="00B40AEF">
              <w:t>Q4</w:t>
            </w:r>
          </w:p>
        </w:tc>
        <w:tc>
          <w:tcPr>
            <w:tcW w:w="0" w:type="auto"/>
          </w:tcPr>
          <w:p w14:paraId="6D49DF03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45FD76BE" w14:textId="77777777" w:rsidR="002D7387" w:rsidRPr="00B40AEF" w:rsidRDefault="002D7387" w:rsidP="00102FBF"/>
        </w:tc>
        <w:tc>
          <w:tcPr>
            <w:tcW w:w="0" w:type="auto"/>
          </w:tcPr>
          <w:p w14:paraId="27C12C38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38CA27FA" w14:textId="77777777" w:rsidR="002D7387" w:rsidRPr="00B40AEF" w:rsidRDefault="002D7387" w:rsidP="00102FBF"/>
        </w:tc>
      </w:tr>
      <w:tr w:rsidR="002D7387" w:rsidRPr="00B40AEF" w14:paraId="491A4FF2" w14:textId="77777777" w:rsidTr="00102FBF">
        <w:tc>
          <w:tcPr>
            <w:tcW w:w="0" w:type="auto"/>
          </w:tcPr>
          <w:p w14:paraId="60CB6B58" w14:textId="77777777" w:rsidR="002D7387" w:rsidRPr="00B40AEF" w:rsidRDefault="002D7387" w:rsidP="00102FBF">
            <w:r w:rsidRPr="00B40AEF">
              <w:t>Q1</w:t>
            </w:r>
          </w:p>
        </w:tc>
        <w:tc>
          <w:tcPr>
            <w:tcW w:w="0" w:type="auto"/>
          </w:tcPr>
          <w:p w14:paraId="76E1F53E" w14:textId="77777777" w:rsidR="002D7387" w:rsidRPr="00B40AEF" w:rsidRDefault="002D7387" w:rsidP="00102FBF">
            <w:r w:rsidRPr="00B40AEF">
              <w:t>1.65 (1.37, 1.99)</w:t>
            </w:r>
          </w:p>
        </w:tc>
        <w:tc>
          <w:tcPr>
            <w:tcW w:w="0" w:type="auto"/>
          </w:tcPr>
          <w:p w14:paraId="558A4967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352ED441" w14:textId="77777777" w:rsidR="002D7387" w:rsidRPr="00B40AEF" w:rsidRDefault="002D7387" w:rsidP="00102FBF">
            <w:r w:rsidRPr="00B40AEF">
              <w:t>1.16 (0.95, 1.41)</w:t>
            </w:r>
          </w:p>
        </w:tc>
        <w:tc>
          <w:tcPr>
            <w:tcW w:w="0" w:type="auto"/>
          </w:tcPr>
          <w:p w14:paraId="6091814D" w14:textId="77777777" w:rsidR="002D7387" w:rsidRPr="00B40AEF" w:rsidRDefault="002D7387" w:rsidP="00102FBF">
            <w:r w:rsidRPr="00B40AEF">
              <w:t>0.14</w:t>
            </w:r>
          </w:p>
        </w:tc>
      </w:tr>
      <w:tr w:rsidR="002D7387" w:rsidRPr="00B40AEF" w14:paraId="2E7BFBC3" w14:textId="77777777" w:rsidTr="00102FBF">
        <w:tc>
          <w:tcPr>
            <w:tcW w:w="0" w:type="auto"/>
          </w:tcPr>
          <w:p w14:paraId="1179E31D" w14:textId="77777777" w:rsidR="002D7387" w:rsidRPr="00B40AEF" w:rsidRDefault="002D7387" w:rsidP="00102FBF">
            <w:r w:rsidRPr="00B40AEF">
              <w:t>Q2</w:t>
            </w:r>
          </w:p>
        </w:tc>
        <w:tc>
          <w:tcPr>
            <w:tcW w:w="0" w:type="auto"/>
          </w:tcPr>
          <w:p w14:paraId="0C0A8E1B" w14:textId="77777777" w:rsidR="002D7387" w:rsidRPr="00B40AEF" w:rsidRDefault="002D7387" w:rsidP="00102FBF">
            <w:r w:rsidRPr="00B40AEF">
              <w:t>2.31 (1.91, 2.79)</w:t>
            </w:r>
          </w:p>
        </w:tc>
        <w:tc>
          <w:tcPr>
            <w:tcW w:w="0" w:type="auto"/>
          </w:tcPr>
          <w:p w14:paraId="0BFA48A0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1BC0D90D" w14:textId="77777777" w:rsidR="002D7387" w:rsidRPr="00B40AEF" w:rsidRDefault="002D7387" w:rsidP="00102FBF">
            <w:r w:rsidRPr="00B40AEF">
              <w:t>1.21 (1.06, 1.39)</w:t>
            </w:r>
          </w:p>
        </w:tc>
        <w:tc>
          <w:tcPr>
            <w:tcW w:w="0" w:type="auto"/>
          </w:tcPr>
          <w:p w14:paraId="505380AB" w14:textId="77777777" w:rsidR="002D7387" w:rsidRPr="00B40AEF" w:rsidRDefault="002D7387" w:rsidP="00102FBF">
            <w:r w:rsidRPr="00B40AEF">
              <w:t>0.006</w:t>
            </w:r>
          </w:p>
        </w:tc>
      </w:tr>
      <w:tr w:rsidR="002D7387" w:rsidRPr="00B40AEF" w14:paraId="5FC934D8" w14:textId="77777777" w:rsidTr="00102FBF">
        <w:tc>
          <w:tcPr>
            <w:tcW w:w="0" w:type="auto"/>
          </w:tcPr>
          <w:p w14:paraId="657620EF" w14:textId="77777777" w:rsidR="002D7387" w:rsidRPr="00B40AEF" w:rsidRDefault="002D7387" w:rsidP="00102FBF">
            <w:r w:rsidRPr="00B40AEF">
              <w:t>Q3</w:t>
            </w:r>
          </w:p>
        </w:tc>
        <w:tc>
          <w:tcPr>
            <w:tcW w:w="0" w:type="auto"/>
          </w:tcPr>
          <w:p w14:paraId="7FDA5A65" w14:textId="77777777" w:rsidR="002D7387" w:rsidRPr="00B40AEF" w:rsidRDefault="002D7387" w:rsidP="00102FBF">
            <w:r w:rsidRPr="00B40AEF">
              <w:t>1.53 (1.29, 1.80)</w:t>
            </w:r>
          </w:p>
        </w:tc>
        <w:tc>
          <w:tcPr>
            <w:tcW w:w="0" w:type="auto"/>
          </w:tcPr>
          <w:p w14:paraId="76CAD245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5DF18B63" w14:textId="77777777" w:rsidR="002D7387" w:rsidRPr="00B40AEF" w:rsidRDefault="002D7387" w:rsidP="00102FBF">
            <w:r w:rsidRPr="00B40AEF">
              <w:t>1.20 (1.02, 1.43)</w:t>
            </w:r>
          </w:p>
        </w:tc>
        <w:tc>
          <w:tcPr>
            <w:tcW w:w="0" w:type="auto"/>
          </w:tcPr>
          <w:p w14:paraId="167D4B94" w14:textId="77777777" w:rsidR="002D7387" w:rsidRPr="00B40AEF" w:rsidRDefault="002D7387" w:rsidP="00102FBF">
            <w:r w:rsidRPr="00B40AEF">
              <w:t>0.031</w:t>
            </w:r>
          </w:p>
        </w:tc>
      </w:tr>
      <w:tr w:rsidR="002D7387" w:rsidRPr="00B40AEF" w14:paraId="5029F8C6" w14:textId="77777777" w:rsidTr="00102FBF">
        <w:tc>
          <w:tcPr>
            <w:tcW w:w="0" w:type="auto"/>
          </w:tcPr>
          <w:p w14:paraId="44FD38A1" w14:textId="20EA57FC" w:rsidR="002D7387" w:rsidRPr="00B40AEF" w:rsidRDefault="002D7387" w:rsidP="00074DA9">
            <w:pPr>
              <w:jc w:val="left"/>
            </w:pPr>
            <w:r w:rsidRPr="00B40AEF">
              <w:t>Education level</w:t>
            </w:r>
          </w:p>
        </w:tc>
        <w:tc>
          <w:tcPr>
            <w:tcW w:w="0" w:type="auto"/>
          </w:tcPr>
          <w:p w14:paraId="4172637C" w14:textId="77777777" w:rsidR="002D7387" w:rsidRPr="00B40AEF" w:rsidRDefault="002D7387" w:rsidP="00102FBF"/>
        </w:tc>
        <w:tc>
          <w:tcPr>
            <w:tcW w:w="0" w:type="auto"/>
          </w:tcPr>
          <w:p w14:paraId="5C5F7492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5507EDCA" w14:textId="77777777" w:rsidR="002D7387" w:rsidRPr="00B40AEF" w:rsidRDefault="002D7387" w:rsidP="00102FBF"/>
        </w:tc>
        <w:tc>
          <w:tcPr>
            <w:tcW w:w="0" w:type="auto"/>
          </w:tcPr>
          <w:p w14:paraId="2C3A35AD" w14:textId="77777777" w:rsidR="002D7387" w:rsidRPr="00B40AEF" w:rsidRDefault="002D7387" w:rsidP="00102FBF">
            <w:r w:rsidRPr="00B40AEF">
              <w:t>0.28</w:t>
            </w:r>
          </w:p>
        </w:tc>
      </w:tr>
      <w:tr w:rsidR="002D7387" w:rsidRPr="00B40AEF" w14:paraId="3E140A1A" w14:textId="77777777" w:rsidTr="00102FBF">
        <w:tc>
          <w:tcPr>
            <w:tcW w:w="0" w:type="auto"/>
          </w:tcPr>
          <w:p w14:paraId="7539B658" w14:textId="77777777" w:rsidR="002D7387" w:rsidRPr="00B40AEF" w:rsidRDefault="002D7387" w:rsidP="00102FBF">
            <w:r w:rsidRPr="00B40AEF">
              <w:t>&gt;12 years</w:t>
            </w:r>
          </w:p>
        </w:tc>
        <w:tc>
          <w:tcPr>
            <w:tcW w:w="0" w:type="auto"/>
          </w:tcPr>
          <w:p w14:paraId="421535D2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42BE89D6" w14:textId="77777777" w:rsidR="002D7387" w:rsidRPr="00B40AEF" w:rsidRDefault="002D7387" w:rsidP="00102FBF"/>
        </w:tc>
        <w:tc>
          <w:tcPr>
            <w:tcW w:w="0" w:type="auto"/>
          </w:tcPr>
          <w:p w14:paraId="22BABAB3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70992457" w14:textId="77777777" w:rsidR="002D7387" w:rsidRPr="00B40AEF" w:rsidRDefault="002D7387" w:rsidP="00102FBF"/>
        </w:tc>
      </w:tr>
      <w:tr w:rsidR="002D7387" w:rsidRPr="00B40AEF" w14:paraId="008222BC" w14:textId="77777777" w:rsidTr="00102FBF">
        <w:tc>
          <w:tcPr>
            <w:tcW w:w="0" w:type="auto"/>
          </w:tcPr>
          <w:p w14:paraId="21D461E3" w14:textId="77777777" w:rsidR="002D7387" w:rsidRPr="00B40AEF" w:rsidRDefault="002D7387" w:rsidP="00102FBF">
            <w:r w:rsidRPr="00B40AEF">
              <w:t>&lt;9 years</w:t>
            </w:r>
          </w:p>
        </w:tc>
        <w:tc>
          <w:tcPr>
            <w:tcW w:w="0" w:type="auto"/>
          </w:tcPr>
          <w:p w14:paraId="6BBBFE28" w14:textId="77777777" w:rsidR="002D7387" w:rsidRPr="00B40AEF" w:rsidRDefault="002D7387" w:rsidP="00102FBF">
            <w:r w:rsidRPr="00B40AEF">
              <w:t>1.74 (1.43, 2.12)</w:t>
            </w:r>
          </w:p>
        </w:tc>
        <w:tc>
          <w:tcPr>
            <w:tcW w:w="0" w:type="auto"/>
          </w:tcPr>
          <w:p w14:paraId="26122351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20E1ABBA" w14:textId="77777777" w:rsidR="002D7387" w:rsidRPr="00B40AEF" w:rsidRDefault="002D7387" w:rsidP="00102FBF">
            <w:r w:rsidRPr="00B40AEF">
              <w:t>1.10 (0.91, 1.31)</w:t>
            </w:r>
          </w:p>
        </w:tc>
        <w:tc>
          <w:tcPr>
            <w:tcW w:w="0" w:type="auto"/>
          </w:tcPr>
          <w:p w14:paraId="0C85B51F" w14:textId="77777777" w:rsidR="002D7387" w:rsidRPr="00B40AEF" w:rsidRDefault="002D7387" w:rsidP="00102FBF">
            <w:r w:rsidRPr="00B40AEF">
              <w:t>0.32</w:t>
            </w:r>
          </w:p>
        </w:tc>
      </w:tr>
      <w:tr w:rsidR="002D7387" w:rsidRPr="00B40AEF" w14:paraId="1D7B106B" w14:textId="77777777" w:rsidTr="00102FBF">
        <w:tc>
          <w:tcPr>
            <w:tcW w:w="0" w:type="auto"/>
          </w:tcPr>
          <w:p w14:paraId="1B7B29D1" w14:textId="77777777" w:rsidR="002D7387" w:rsidRPr="00B40AEF" w:rsidRDefault="002D7387" w:rsidP="00102FBF">
            <w:r w:rsidRPr="00B40AEF">
              <w:t>10-12 years</w:t>
            </w:r>
          </w:p>
        </w:tc>
        <w:tc>
          <w:tcPr>
            <w:tcW w:w="0" w:type="auto"/>
          </w:tcPr>
          <w:p w14:paraId="5EFFEE26" w14:textId="77777777" w:rsidR="002D7387" w:rsidRPr="00B40AEF" w:rsidRDefault="002D7387" w:rsidP="00102FBF">
            <w:r w:rsidRPr="00B40AEF">
              <w:t>1.01 (0.85, 1.19)</w:t>
            </w:r>
          </w:p>
        </w:tc>
        <w:tc>
          <w:tcPr>
            <w:tcW w:w="0" w:type="auto"/>
          </w:tcPr>
          <w:p w14:paraId="1B600821" w14:textId="77777777" w:rsidR="002D7387" w:rsidRPr="00B40AEF" w:rsidRDefault="002D7387" w:rsidP="00102FBF">
            <w:r w:rsidRPr="00B40AEF">
              <w:t>0.94</w:t>
            </w:r>
          </w:p>
        </w:tc>
        <w:tc>
          <w:tcPr>
            <w:tcW w:w="0" w:type="auto"/>
          </w:tcPr>
          <w:p w14:paraId="4E248D63" w14:textId="77777777" w:rsidR="002D7387" w:rsidRPr="00B40AEF" w:rsidRDefault="002D7387" w:rsidP="00102FBF">
            <w:r w:rsidRPr="00B40AEF">
              <w:t>0.98 (0.83, 1.15)</w:t>
            </w:r>
          </w:p>
        </w:tc>
        <w:tc>
          <w:tcPr>
            <w:tcW w:w="0" w:type="auto"/>
          </w:tcPr>
          <w:p w14:paraId="6B510008" w14:textId="77777777" w:rsidR="002D7387" w:rsidRPr="00B40AEF" w:rsidRDefault="002D7387" w:rsidP="00102FBF">
            <w:r w:rsidRPr="00B40AEF">
              <w:t>0.78</w:t>
            </w:r>
          </w:p>
        </w:tc>
      </w:tr>
      <w:tr w:rsidR="002D7387" w:rsidRPr="00B40AEF" w14:paraId="69663E77" w14:textId="77777777" w:rsidTr="00102FBF">
        <w:tc>
          <w:tcPr>
            <w:tcW w:w="0" w:type="auto"/>
          </w:tcPr>
          <w:p w14:paraId="1531A6B9" w14:textId="77777777" w:rsidR="002D7387" w:rsidRPr="00B40AEF" w:rsidRDefault="002D7387" w:rsidP="00102FBF">
            <w:r w:rsidRPr="00B40AEF">
              <w:t>9 years</w:t>
            </w:r>
          </w:p>
        </w:tc>
        <w:tc>
          <w:tcPr>
            <w:tcW w:w="0" w:type="auto"/>
          </w:tcPr>
          <w:p w14:paraId="2CD5D67C" w14:textId="77777777" w:rsidR="002D7387" w:rsidRPr="00B40AEF" w:rsidRDefault="002D7387" w:rsidP="00102FBF">
            <w:r w:rsidRPr="00B40AEF">
              <w:t>0.91 (0.74, 1.12)</w:t>
            </w:r>
          </w:p>
        </w:tc>
        <w:tc>
          <w:tcPr>
            <w:tcW w:w="0" w:type="auto"/>
          </w:tcPr>
          <w:p w14:paraId="22920D45" w14:textId="77777777" w:rsidR="002D7387" w:rsidRPr="00B40AEF" w:rsidRDefault="002D7387" w:rsidP="00102FBF">
            <w:r w:rsidRPr="00B40AEF">
              <w:t>0.39</w:t>
            </w:r>
          </w:p>
        </w:tc>
        <w:tc>
          <w:tcPr>
            <w:tcW w:w="0" w:type="auto"/>
          </w:tcPr>
          <w:p w14:paraId="5813C8B6" w14:textId="77777777" w:rsidR="002D7387" w:rsidRPr="00B40AEF" w:rsidRDefault="002D7387" w:rsidP="00102FBF">
            <w:r w:rsidRPr="00B40AEF">
              <w:t>0.90 (0.73, 1.11)</w:t>
            </w:r>
          </w:p>
        </w:tc>
        <w:tc>
          <w:tcPr>
            <w:tcW w:w="0" w:type="auto"/>
          </w:tcPr>
          <w:p w14:paraId="0A07D440" w14:textId="77777777" w:rsidR="002D7387" w:rsidRPr="00B40AEF" w:rsidRDefault="002D7387" w:rsidP="00102FBF">
            <w:r w:rsidRPr="00B40AEF">
              <w:t>0.33</w:t>
            </w:r>
          </w:p>
        </w:tc>
      </w:tr>
      <w:tr w:rsidR="002D7387" w:rsidRPr="00B40AEF" w14:paraId="60D2F6E4" w14:textId="77777777" w:rsidTr="00102FBF">
        <w:tc>
          <w:tcPr>
            <w:tcW w:w="0" w:type="auto"/>
          </w:tcPr>
          <w:p w14:paraId="1277434F" w14:textId="3FCA24E2" w:rsidR="002D7387" w:rsidRPr="00B40AEF" w:rsidRDefault="002D7387" w:rsidP="00074DA9">
            <w:pPr>
              <w:jc w:val="left"/>
            </w:pPr>
            <w:r w:rsidRPr="00B40AEF">
              <w:t>Country</w:t>
            </w:r>
            <w:r w:rsidR="00074DA9">
              <w:t>-</w:t>
            </w:r>
            <w:r w:rsidRPr="00B40AEF">
              <w:t>Of</w:t>
            </w:r>
            <w:r w:rsidR="00074DA9"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045DECA5" w14:textId="77777777" w:rsidR="002D7387" w:rsidRPr="00B40AEF" w:rsidRDefault="002D7387" w:rsidP="00102FBF"/>
        </w:tc>
        <w:tc>
          <w:tcPr>
            <w:tcW w:w="0" w:type="auto"/>
          </w:tcPr>
          <w:p w14:paraId="224C193C" w14:textId="77777777" w:rsidR="002D7387" w:rsidRPr="00B40AEF" w:rsidRDefault="002D7387" w:rsidP="00102FBF">
            <w:r w:rsidRPr="00B40AEF">
              <w:t>0.011</w:t>
            </w:r>
          </w:p>
        </w:tc>
        <w:tc>
          <w:tcPr>
            <w:tcW w:w="0" w:type="auto"/>
          </w:tcPr>
          <w:p w14:paraId="5C70DB7A" w14:textId="77777777" w:rsidR="002D7387" w:rsidRPr="00B40AEF" w:rsidRDefault="002D7387" w:rsidP="00102FBF"/>
        </w:tc>
        <w:tc>
          <w:tcPr>
            <w:tcW w:w="0" w:type="auto"/>
          </w:tcPr>
          <w:p w14:paraId="70A0B880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0F4A8F3D" w14:textId="77777777" w:rsidTr="00102FBF">
        <w:tc>
          <w:tcPr>
            <w:tcW w:w="0" w:type="auto"/>
          </w:tcPr>
          <w:p w14:paraId="1856745A" w14:textId="77777777" w:rsidR="002D7387" w:rsidRPr="00B40AEF" w:rsidRDefault="002D7387" w:rsidP="00102FBF">
            <w:r w:rsidRPr="00B40AEF">
              <w:t>Nordic</w:t>
            </w:r>
          </w:p>
        </w:tc>
        <w:tc>
          <w:tcPr>
            <w:tcW w:w="0" w:type="auto"/>
          </w:tcPr>
          <w:p w14:paraId="47BA6D46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55FEE255" w14:textId="77777777" w:rsidR="002D7387" w:rsidRPr="00B40AEF" w:rsidRDefault="002D7387" w:rsidP="00102FBF"/>
        </w:tc>
        <w:tc>
          <w:tcPr>
            <w:tcW w:w="0" w:type="auto"/>
          </w:tcPr>
          <w:p w14:paraId="2E3DB0CB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0FB43464" w14:textId="77777777" w:rsidR="002D7387" w:rsidRPr="00B40AEF" w:rsidRDefault="002D7387" w:rsidP="00102FBF"/>
        </w:tc>
      </w:tr>
      <w:tr w:rsidR="002D7387" w:rsidRPr="00B40AEF" w14:paraId="4E8D77D5" w14:textId="77777777" w:rsidTr="00102FBF">
        <w:tc>
          <w:tcPr>
            <w:tcW w:w="0" w:type="auto"/>
          </w:tcPr>
          <w:p w14:paraId="3A65BF66" w14:textId="77777777" w:rsidR="002D7387" w:rsidRPr="00B40AEF" w:rsidRDefault="002D7387" w:rsidP="00102FBF">
            <w:r w:rsidRPr="00B40AEF">
              <w:t>European</w:t>
            </w:r>
          </w:p>
        </w:tc>
        <w:tc>
          <w:tcPr>
            <w:tcW w:w="0" w:type="auto"/>
          </w:tcPr>
          <w:p w14:paraId="6C6C7448" w14:textId="77777777" w:rsidR="002D7387" w:rsidRPr="00B40AEF" w:rsidRDefault="002D7387" w:rsidP="00102FBF">
            <w:r w:rsidRPr="00B40AEF">
              <w:t>0.90 (0.72, 1.12)</w:t>
            </w:r>
          </w:p>
        </w:tc>
        <w:tc>
          <w:tcPr>
            <w:tcW w:w="0" w:type="auto"/>
          </w:tcPr>
          <w:p w14:paraId="17B5F242" w14:textId="77777777" w:rsidR="002D7387" w:rsidRPr="00B40AEF" w:rsidRDefault="002D7387" w:rsidP="00102FBF">
            <w:r w:rsidRPr="00B40AEF">
              <w:t>0.33</w:t>
            </w:r>
          </w:p>
        </w:tc>
        <w:tc>
          <w:tcPr>
            <w:tcW w:w="0" w:type="auto"/>
          </w:tcPr>
          <w:p w14:paraId="3A1B8A72" w14:textId="77777777" w:rsidR="002D7387" w:rsidRPr="00B40AEF" w:rsidRDefault="002D7387" w:rsidP="00102FBF">
            <w:r w:rsidRPr="00B40AEF">
              <w:t>1.12 (0.91, 1.38)</w:t>
            </w:r>
          </w:p>
        </w:tc>
        <w:tc>
          <w:tcPr>
            <w:tcW w:w="0" w:type="auto"/>
          </w:tcPr>
          <w:p w14:paraId="4D9B014B" w14:textId="77777777" w:rsidR="002D7387" w:rsidRPr="00B40AEF" w:rsidRDefault="002D7387" w:rsidP="00102FBF">
            <w:r w:rsidRPr="00B40AEF">
              <w:t>0.29</w:t>
            </w:r>
          </w:p>
        </w:tc>
      </w:tr>
      <w:tr w:rsidR="002D7387" w:rsidRPr="00B40AEF" w14:paraId="2770C61E" w14:textId="77777777" w:rsidTr="00102FBF">
        <w:tc>
          <w:tcPr>
            <w:tcW w:w="0" w:type="auto"/>
          </w:tcPr>
          <w:p w14:paraId="243AFB33" w14:textId="77777777" w:rsidR="002D7387" w:rsidRPr="00B40AEF" w:rsidRDefault="002D7387" w:rsidP="00102FBF">
            <w:r w:rsidRPr="00B40AEF">
              <w:t>Other</w:t>
            </w:r>
          </w:p>
        </w:tc>
        <w:tc>
          <w:tcPr>
            <w:tcW w:w="0" w:type="auto"/>
          </w:tcPr>
          <w:p w14:paraId="05C39EAF" w14:textId="77777777" w:rsidR="002D7387" w:rsidRPr="00B40AEF" w:rsidRDefault="002D7387" w:rsidP="00102FBF">
            <w:r w:rsidRPr="00B40AEF">
              <w:t>0.78 (0.66, 0.92)</w:t>
            </w:r>
          </w:p>
        </w:tc>
        <w:tc>
          <w:tcPr>
            <w:tcW w:w="0" w:type="auto"/>
          </w:tcPr>
          <w:p w14:paraId="3CAB5A2B" w14:textId="77777777" w:rsidR="002D7387" w:rsidRPr="00B40AEF" w:rsidRDefault="002D7387" w:rsidP="00102FBF">
            <w:r w:rsidRPr="00B40AEF">
              <w:t>0.003</w:t>
            </w:r>
          </w:p>
        </w:tc>
        <w:tc>
          <w:tcPr>
            <w:tcW w:w="0" w:type="auto"/>
          </w:tcPr>
          <w:p w14:paraId="14AEFF1D" w14:textId="77777777" w:rsidR="002D7387" w:rsidRPr="00B40AEF" w:rsidRDefault="002D7387" w:rsidP="00102FBF">
            <w:r w:rsidRPr="00B40AEF">
              <w:t>1.38 (1.17, 1.63)</w:t>
            </w:r>
          </w:p>
        </w:tc>
        <w:tc>
          <w:tcPr>
            <w:tcW w:w="0" w:type="auto"/>
          </w:tcPr>
          <w:p w14:paraId="187DA6B2" w14:textId="77777777" w:rsidR="002D7387" w:rsidRPr="00B40AEF" w:rsidRDefault="002D7387" w:rsidP="00102FBF">
            <w:r w:rsidRPr="00B40AEF">
              <w:t>&lt;0.001</w:t>
            </w:r>
          </w:p>
        </w:tc>
      </w:tr>
      <w:tr w:rsidR="002D7387" w:rsidRPr="00B40AEF" w14:paraId="15F85B10" w14:textId="77777777" w:rsidTr="00102FBF">
        <w:tc>
          <w:tcPr>
            <w:tcW w:w="0" w:type="auto"/>
          </w:tcPr>
          <w:p w14:paraId="2C6D435E" w14:textId="018A63B9" w:rsidR="002D7387" w:rsidRPr="00B40AEF" w:rsidRDefault="002D7387" w:rsidP="00074DA9">
            <w:pPr>
              <w:jc w:val="left"/>
            </w:pPr>
            <w:r w:rsidRPr="00B40AEF">
              <w:t>Household size</w:t>
            </w:r>
          </w:p>
        </w:tc>
        <w:tc>
          <w:tcPr>
            <w:tcW w:w="0" w:type="auto"/>
          </w:tcPr>
          <w:p w14:paraId="76BE3826" w14:textId="77777777" w:rsidR="002D7387" w:rsidRPr="00B40AEF" w:rsidRDefault="002D7387" w:rsidP="00102FBF"/>
        </w:tc>
        <w:tc>
          <w:tcPr>
            <w:tcW w:w="0" w:type="auto"/>
          </w:tcPr>
          <w:p w14:paraId="7A7D032F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28F02C2B" w14:textId="77777777" w:rsidR="002D7387" w:rsidRPr="00B40AEF" w:rsidRDefault="002D7387" w:rsidP="00102FBF"/>
        </w:tc>
        <w:tc>
          <w:tcPr>
            <w:tcW w:w="0" w:type="auto"/>
          </w:tcPr>
          <w:p w14:paraId="20DB3E79" w14:textId="77777777" w:rsidR="002D7387" w:rsidRPr="00B40AEF" w:rsidRDefault="002D7387" w:rsidP="00102FBF">
            <w:r w:rsidRPr="00B40AEF">
              <w:t>0.14</w:t>
            </w:r>
          </w:p>
        </w:tc>
      </w:tr>
      <w:tr w:rsidR="002D7387" w:rsidRPr="00B40AEF" w14:paraId="28A16551" w14:textId="77777777" w:rsidTr="00102FBF">
        <w:tc>
          <w:tcPr>
            <w:tcW w:w="0" w:type="auto"/>
          </w:tcPr>
          <w:p w14:paraId="73CA23A4" w14:textId="0E26D329" w:rsidR="002D7387" w:rsidRPr="00B40AEF" w:rsidRDefault="002D7387" w:rsidP="00102FBF">
            <w:r w:rsidRPr="00B40AEF">
              <w:t>Single-person household</w:t>
            </w:r>
          </w:p>
        </w:tc>
        <w:tc>
          <w:tcPr>
            <w:tcW w:w="0" w:type="auto"/>
          </w:tcPr>
          <w:p w14:paraId="2CC63893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4B752BC1" w14:textId="77777777" w:rsidR="002D7387" w:rsidRPr="00B40AEF" w:rsidRDefault="002D7387" w:rsidP="00102FBF"/>
        </w:tc>
        <w:tc>
          <w:tcPr>
            <w:tcW w:w="0" w:type="auto"/>
          </w:tcPr>
          <w:p w14:paraId="691C6879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01E0D03D" w14:textId="77777777" w:rsidR="002D7387" w:rsidRPr="00B40AEF" w:rsidRDefault="002D7387" w:rsidP="00102FBF"/>
        </w:tc>
      </w:tr>
      <w:tr w:rsidR="002D7387" w:rsidRPr="00B40AEF" w14:paraId="0ED898A9" w14:textId="77777777" w:rsidTr="00102FBF">
        <w:tc>
          <w:tcPr>
            <w:tcW w:w="0" w:type="auto"/>
          </w:tcPr>
          <w:p w14:paraId="52B88DE6" w14:textId="1CABE42C" w:rsidR="002D7387" w:rsidRPr="00B40AEF" w:rsidRDefault="002D7387" w:rsidP="00102FBF">
            <w:r w:rsidRPr="00B40AEF">
              <w:t>Multi-person household</w:t>
            </w:r>
          </w:p>
        </w:tc>
        <w:tc>
          <w:tcPr>
            <w:tcW w:w="0" w:type="auto"/>
          </w:tcPr>
          <w:p w14:paraId="0D288740" w14:textId="77777777" w:rsidR="002D7387" w:rsidRPr="00B40AEF" w:rsidRDefault="002D7387" w:rsidP="00102FBF">
            <w:r w:rsidRPr="00B40AEF">
              <w:t>0.79 (0.68, 0.90)</w:t>
            </w:r>
          </w:p>
        </w:tc>
        <w:tc>
          <w:tcPr>
            <w:tcW w:w="0" w:type="auto"/>
          </w:tcPr>
          <w:p w14:paraId="66D95BCB" w14:textId="77777777" w:rsidR="002D7387" w:rsidRPr="00B40AEF" w:rsidRDefault="002D7387" w:rsidP="00102FBF">
            <w:r w:rsidRPr="00B40AEF">
              <w:t>&lt;0.001</w:t>
            </w:r>
          </w:p>
        </w:tc>
        <w:tc>
          <w:tcPr>
            <w:tcW w:w="0" w:type="auto"/>
          </w:tcPr>
          <w:p w14:paraId="3BA367C4" w14:textId="77777777" w:rsidR="002D7387" w:rsidRPr="00B40AEF" w:rsidRDefault="002D7387" w:rsidP="00102FBF">
            <w:r w:rsidRPr="00B40AEF">
              <w:t>0.89 (0.77, 1.04)</w:t>
            </w:r>
          </w:p>
        </w:tc>
        <w:tc>
          <w:tcPr>
            <w:tcW w:w="0" w:type="auto"/>
          </w:tcPr>
          <w:p w14:paraId="06D0AF0F" w14:textId="77777777" w:rsidR="002D7387" w:rsidRPr="00B40AEF" w:rsidRDefault="002D7387" w:rsidP="00102FBF">
            <w:r w:rsidRPr="00B40AEF">
              <w:t>0.14</w:t>
            </w:r>
          </w:p>
        </w:tc>
      </w:tr>
      <w:tr w:rsidR="002D7387" w:rsidRPr="00B40AEF" w14:paraId="2E3032E0" w14:textId="77777777" w:rsidTr="00102FBF">
        <w:tc>
          <w:tcPr>
            <w:tcW w:w="0" w:type="auto"/>
          </w:tcPr>
          <w:p w14:paraId="26654671" w14:textId="2B0C9134" w:rsidR="002D7387" w:rsidRPr="00B40AEF" w:rsidRDefault="002D7387" w:rsidP="00074DA9">
            <w:pPr>
              <w:jc w:val="left"/>
            </w:pPr>
            <w:r w:rsidRPr="00B40AEF">
              <w:t>Marital status</w:t>
            </w:r>
          </w:p>
        </w:tc>
        <w:tc>
          <w:tcPr>
            <w:tcW w:w="0" w:type="auto"/>
          </w:tcPr>
          <w:p w14:paraId="164C15A0" w14:textId="77777777" w:rsidR="002D7387" w:rsidRPr="00B40AEF" w:rsidRDefault="002D7387" w:rsidP="00102FBF"/>
        </w:tc>
        <w:tc>
          <w:tcPr>
            <w:tcW w:w="0" w:type="auto"/>
          </w:tcPr>
          <w:p w14:paraId="7FE653EB" w14:textId="77777777" w:rsidR="002D7387" w:rsidRPr="00B40AEF" w:rsidRDefault="002D7387" w:rsidP="00102FBF">
            <w:r w:rsidRPr="00B40AEF">
              <w:t>0.017</w:t>
            </w:r>
          </w:p>
        </w:tc>
        <w:tc>
          <w:tcPr>
            <w:tcW w:w="0" w:type="auto"/>
          </w:tcPr>
          <w:p w14:paraId="422E526F" w14:textId="77777777" w:rsidR="002D7387" w:rsidRPr="00B40AEF" w:rsidRDefault="002D7387" w:rsidP="00102FBF"/>
        </w:tc>
        <w:tc>
          <w:tcPr>
            <w:tcW w:w="0" w:type="auto"/>
          </w:tcPr>
          <w:p w14:paraId="061D541B" w14:textId="77777777" w:rsidR="002D7387" w:rsidRPr="00B40AEF" w:rsidRDefault="002D7387" w:rsidP="00102FBF">
            <w:r w:rsidRPr="00B40AEF">
              <w:t>0.71</w:t>
            </w:r>
          </w:p>
        </w:tc>
      </w:tr>
      <w:tr w:rsidR="002D7387" w:rsidRPr="00B40AEF" w14:paraId="3B61942A" w14:textId="77777777" w:rsidTr="00102FBF">
        <w:tc>
          <w:tcPr>
            <w:tcW w:w="0" w:type="auto"/>
          </w:tcPr>
          <w:p w14:paraId="0A1C9584" w14:textId="77777777" w:rsidR="002D7387" w:rsidRPr="00B40AEF" w:rsidRDefault="002D7387" w:rsidP="00102FBF">
            <w:r w:rsidRPr="00B40AEF">
              <w:t>No registered partner</w:t>
            </w:r>
          </w:p>
        </w:tc>
        <w:tc>
          <w:tcPr>
            <w:tcW w:w="0" w:type="auto"/>
          </w:tcPr>
          <w:p w14:paraId="05A0B024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0091F7A0" w14:textId="77777777" w:rsidR="002D7387" w:rsidRPr="00B40AEF" w:rsidRDefault="002D7387" w:rsidP="00102FBF"/>
        </w:tc>
        <w:tc>
          <w:tcPr>
            <w:tcW w:w="0" w:type="auto"/>
          </w:tcPr>
          <w:p w14:paraId="7AD55E7B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66969F13" w14:textId="77777777" w:rsidR="002D7387" w:rsidRPr="00B40AEF" w:rsidRDefault="002D7387" w:rsidP="00102FBF"/>
        </w:tc>
      </w:tr>
      <w:tr w:rsidR="002D7387" w:rsidRPr="00B40AEF" w14:paraId="6EA0A682" w14:textId="77777777" w:rsidTr="00102FBF">
        <w:tc>
          <w:tcPr>
            <w:tcW w:w="0" w:type="auto"/>
          </w:tcPr>
          <w:p w14:paraId="297DD731" w14:textId="77777777" w:rsidR="002D7387" w:rsidRPr="00B40AEF" w:rsidRDefault="002D7387" w:rsidP="00102FBF">
            <w:r w:rsidRPr="00B40AEF">
              <w:t>Registered partner</w:t>
            </w:r>
          </w:p>
        </w:tc>
        <w:tc>
          <w:tcPr>
            <w:tcW w:w="0" w:type="auto"/>
          </w:tcPr>
          <w:p w14:paraId="5BB534A9" w14:textId="77777777" w:rsidR="002D7387" w:rsidRPr="00B40AEF" w:rsidRDefault="002D7387" w:rsidP="00102FBF">
            <w:r w:rsidRPr="00B40AEF">
              <w:t>1.15 (1.03, 1.29)</w:t>
            </w:r>
          </w:p>
        </w:tc>
        <w:tc>
          <w:tcPr>
            <w:tcW w:w="0" w:type="auto"/>
          </w:tcPr>
          <w:p w14:paraId="51B22AA2" w14:textId="77777777" w:rsidR="002D7387" w:rsidRPr="00B40AEF" w:rsidRDefault="002D7387" w:rsidP="00102FBF">
            <w:r w:rsidRPr="00B40AEF">
              <w:t>0.017</w:t>
            </w:r>
          </w:p>
        </w:tc>
        <w:tc>
          <w:tcPr>
            <w:tcW w:w="0" w:type="auto"/>
          </w:tcPr>
          <w:p w14:paraId="3B1A70A1" w14:textId="77777777" w:rsidR="002D7387" w:rsidRPr="00B40AEF" w:rsidRDefault="002D7387" w:rsidP="00102FBF">
            <w:r w:rsidRPr="00B40AEF">
              <w:t>1.04 (0.86, 1.25)</w:t>
            </w:r>
          </w:p>
        </w:tc>
        <w:tc>
          <w:tcPr>
            <w:tcW w:w="0" w:type="auto"/>
          </w:tcPr>
          <w:p w14:paraId="005F99EC" w14:textId="77777777" w:rsidR="002D7387" w:rsidRPr="00B40AEF" w:rsidRDefault="002D7387" w:rsidP="00102FBF">
            <w:r w:rsidRPr="00B40AEF">
              <w:t>0.71</w:t>
            </w:r>
          </w:p>
        </w:tc>
      </w:tr>
      <w:tr w:rsidR="002D7387" w:rsidRPr="00B40AEF" w14:paraId="4791AAFC" w14:textId="77777777" w:rsidTr="00102FBF">
        <w:tc>
          <w:tcPr>
            <w:tcW w:w="0" w:type="auto"/>
          </w:tcPr>
          <w:p w14:paraId="2420B6C6" w14:textId="22AC42F4" w:rsidR="002D7387" w:rsidRPr="00B40AEF" w:rsidRDefault="002C0278" w:rsidP="00074DA9">
            <w:pPr>
              <w:jc w:val="left"/>
            </w:pPr>
            <w:r w:rsidRPr="00B40AEF">
              <w:t>Population density</w:t>
            </w:r>
          </w:p>
        </w:tc>
        <w:tc>
          <w:tcPr>
            <w:tcW w:w="0" w:type="auto"/>
          </w:tcPr>
          <w:p w14:paraId="1610A139" w14:textId="77777777" w:rsidR="002D7387" w:rsidRPr="00B40AEF" w:rsidRDefault="002D7387" w:rsidP="00102FBF"/>
        </w:tc>
        <w:tc>
          <w:tcPr>
            <w:tcW w:w="0" w:type="auto"/>
          </w:tcPr>
          <w:p w14:paraId="1705D2A3" w14:textId="77777777" w:rsidR="002D7387" w:rsidRPr="00B40AEF" w:rsidRDefault="002D7387" w:rsidP="00102FBF">
            <w:r w:rsidRPr="00B40AEF">
              <w:t>0.47</w:t>
            </w:r>
          </w:p>
        </w:tc>
        <w:tc>
          <w:tcPr>
            <w:tcW w:w="0" w:type="auto"/>
          </w:tcPr>
          <w:p w14:paraId="556E8344" w14:textId="77777777" w:rsidR="002D7387" w:rsidRPr="00B40AEF" w:rsidRDefault="002D7387" w:rsidP="00102FBF"/>
        </w:tc>
        <w:tc>
          <w:tcPr>
            <w:tcW w:w="0" w:type="auto"/>
          </w:tcPr>
          <w:p w14:paraId="0BAEAF8F" w14:textId="77777777" w:rsidR="002D7387" w:rsidRPr="00B40AEF" w:rsidRDefault="002D7387" w:rsidP="00102FBF"/>
        </w:tc>
      </w:tr>
      <w:tr w:rsidR="002D7387" w:rsidRPr="00B40AEF" w14:paraId="1010A36F" w14:textId="77777777" w:rsidTr="00102FBF">
        <w:tc>
          <w:tcPr>
            <w:tcW w:w="0" w:type="auto"/>
          </w:tcPr>
          <w:p w14:paraId="3A595B91" w14:textId="5B5B20D0" w:rsidR="002D7387" w:rsidRPr="00B40AEF" w:rsidRDefault="002C0278" w:rsidP="00102FBF">
            <w:r w:rsidRPr="00B40AEF">
              <w:t>Rural</w:t>
            </w:r>
          </w:p>
        </w:tc>
        <w:tc>
          <w:tcPr>
            <w:tcW w:w="0" w:type="auto"/>
          </w:tcPr>
          <w:p w14:paraId="111A913C" w14:textId="77777777" w:rsidR="002D7387" w:rsidRPr="00B40AEF" w:rsidRDefault="002D7387" w:rsidP="00102FBF">
            <w:r w:rsidRPr="00B40AEF">
              <w:t>Reference</w:t>
            </w:r>
          </w:p>
        </w:tc>
        <w:tc>
          <w:tcPr>
            <w:tcW w:w="0" w:type="auto"/>
          </w:tcPr>
          <w:p w14:paraId="4342702E" w14:textId="77777777" w:rsidR="002D7387" w:rsidRPr="00B40AEF" w:rsidRDefault="002D7387" w:rsidP="00102FBF"/>
        </w:tc>
        <w:tc>
          <w:tcPr>
            <w:tcW w:w="0" w:type="auto"/>
          </w:tcPr>
          <w:p w14:paraId="66D67631" w14:textId="77777777" w:rsidR="002D7387" w:rsidRPr="00B40AEF" w:rsidRDefault="002D7387" w:rsidP="00102FBF"/>
        </w:tc>
        <w:tc>
          <w:tcPr>
            <w:tcW w:w="0" w:type="auto"/>
          </w:tcPr>
          <w:p w14:paraId="4C811BB4" w14:textId="77777777" w:rsidR="002D7387" w:rsidRPr="00B40AEF" w:rsidRDefault="002D7387" w:rsidP="00102FBF"/>
        </w:tc>
      </w:tr>
      <w:tr w:rsidR="002D7387" w:rsidRPr="00B40AEF" w14:paraId="3F35D27B" w14:textId="77777777" w:rsidTr="00102FBF">
        <w:tc>
          <w:tcPr>
            <w:tcW w:w="0" w:type="auto"/>
          </w:tcPr>
          <w:p w14:paraId="695A8109" w14:textId="79225630" w:rsidR="002D7387" w:rsidRPr="00B40AEF" w:rsidRDefault="002C0278" w:rsidP="00102FBF">
            <w:r w:rsidRPr="00B40AEF">
              <w:lastRenderedPageBreak/>
              <w:t>Urban</w:t>
            </w:r>
          </w:p>
        </w:tc>
        <w:tc>
          <w:tcPr>
            <w:tcW w:w="0" w:type="auto"/>
          </w:tcPr>
          <w:p w14:paraId="50151A73" w14:textId="77777777" w:rsidR="002D7387" w:rsidRPr="00B40AEF" w:rsidRDefault="002D7387" w:rsidP="00102FBF">
            <w:r w:rsidRPr="00B40AEF">
              <w:t>1.09 (0.86, 1.37)</w:t>
            </w:r>
          </w:p>
        </w:tc>
        <w:tc>
          <w:tcPr>
            <w:tcW w:w="0" w:type="auto"/>
          </w:tcPr>
          <w:p w14:paraId="54A481FF" w14:textId="77777777" w:rsidR="002D7387" w:rsidRPr="00B40AEF" w:rsidRDefault="002D7387" w:rsidP="00102FBF">
            <w:r w:rsidRPr="00B40AEF">
              <w:t>0.47</w:t>
            </w:r>
          </w:p>
        </w:tc>
        <w:tc>
          <w:tcPr>
            <w:tcW w:w="0" w:type="auto"/>
          </w:tcPr>
          <w:p w14:paraId="461BF3C5" w14:textId="77777777" w:rsidR="002D7387" w:rsidRPr="00B40AEF" w:rsidRDefault="002D7387" w:rsidP="00102FBF"/>
        </w:tc>
        <w:tc>
          <w:tcPr>
            <w:tcW w:w="0" w:type="auto"/>
          </w:tcPr>
          <w:p w14:paraId="3963A821" w14:textId="77777777" w:rsidR="002D7387" w:rsidRPr="00B40AEF" w:rsidRDefault="002D7387" w:rsidP="00102FBF"/>
        </w:tc>
      </w:tr>
    </w:tbl>
    <w:p w14:paraId="0ED88005" w14:textId="77777777" w:rsidR="002D7387" w:rsidRPr="00B40AEF" w:rsidRDefault="002D7387" w:rsidP="002D7387">
      <w:pPr>
        <w:pStyle w:val="tabletitle"/>
      </w:pPr>
    </w:p>
    <w:p w14:paraId="22B3F04C" w14:textId="77777777" w:rsidR="002D7387" w:rsidRPr="00B40AEF" w:rsidRDefault="002D7387" w:rsidP="002D7387">
      <w:r w:rsidRPr="00B40AEF">
        <w:t xml:space="preserve"> </w:t>
      </w:r>
    </w:p>
    <w:p w14:paraId="6C165B17" w14:textId="77777777" w:rsidR="002D7387" w:rsidRPr="00B40AEF" w:rsidRDefault="002D7387" w:rsidP="002D7387">
      <w:r w:rsidRPr="00B40AEF">
        <w:t xml:space="preserve"> </w:t>
      </w:r>
    </w:p>
    <w:p w14:paraId="76C58980" w14:textId="30B16623" w:rsidR="00555AEE" w:rsidRPr="00B40AEF" w:rsidRDefault="00555AEE" w:rsidP="00555AEE"/>
    <w:p w14:paraId="1338ED69" w14:textId="77777777" w:rsidR="00555AEE" w:rsidRPr="00B40AEF" w:rsidRDefault="00555AEE" w:rsidP="00555AEE">
      <w:r w:rsidRPr="00B40AEF">
        <w:t xml:space="preserve"> </w:t>
      </w:r>
    </w:p>
    <w:p w14:paraId="7B86827A" w14:textId="77777777" w:rsidR="003607DD" w:rsidRDefault="003607DD">
      <w:pPr>
        <w:rPr>
          <w:rFonts w:asciiTheme="majorHAnsi" w:eastAsiaTheme="majorEastAsia" w:hAnsiTheme="majorHAnsi" w:cstheme="majorBidi"/>
          <w:sz w:val="26"/>
          <w:szCs w:val="26"/>
        </w:rPr>
      </w:pPr>
      <w:bookmarkStart w:id="11" w:name="_Hlk208945958"/>
      <w:r>
        <w:rPr>
          <w:b/>
          <w:bCs/>
        </w:rPr>
        <w:br w:type="page"/>
      </w:r>
    </w:p>
    <w:p w14:paraId="51450679" w14:textId="7AE1F5BB" w:rsidR="00780102" w:rsidRPr="00C77D9A" w:rsidRDefault="00780102" w:rsidP="00780102">
      <w:pPr>
        <w:pStyle w:val="Rubrik2"/>
        <w:numPr>
          <w:ilvl w:val="0"/>
          <w:numId w:val="0"/>
        </w:numPr>
        <w:ind w:left="141"/>
        <w:rPr>
          <w:b w:val="0"/>
          <w:bCs w:val="0"/>
        </w:rPr>
      </w:pPr>
      <w:bookmarkStart w:id="12" w:name="_Hlk210137209"/>
      <w:r w:rsidRPr="00C77D9A">
        <w:rPr>
          <w:b w:val="0"/>
          <w:bCs w:val="0"/>
        </w:rPr>
        <w:lastRenderedPageBreak/>
        <w:t xml:space="preserve">Supplement </w:t>
      </w:r>
      <w:r w:rsidR="005C4557">
        <w:rPr>
          <w:b w:val="0"/>
          <w:bCs w:val="0"/>
        </w:rPr>
        <w:t>9</w:t>
      </w:r>
      <w:r w:rsidRPr="00C77D9A">
        <w:rPr>
          <w:b w:val="0"/>
          <w:bCs w:val="0"/>
        </w:rPr>
        <w:t xml:space="preserve">. Cox regression on mortality. 5452 patients having complete data. </w:t>
      </w:r>
      <w:r w:rsidRPr="00C77D9A">
        <w:rPr>
          <w:rFonts w:ascii="Times New Roman" w:hAnsi="Times New Roman" w:cs="Times New Roman"/>
          <w:b w:val="0"/>
          <w:bCs w:val="0"/>
          <w:sz w:val="24"/>
        </w:rPr>
        <w:t xml:space="preserve">After excluding variables with p&gt;0.1 in the univariable analysis, 5838 patients were included in the multivariable model. The assumption of proportional hazards was not met </w:t>
      </w:r>
      <w:r w:rsidR="00C77D9A">
        <w:rPr>
          <w:rFonts w:ascii="Times New Roman" w:hAnsi="Times New Roman" w:cs="Times New Roman"/>
          <w:b w:val="0"/>
          <w:bCs w:val="0"/>
          <w:sz w:val="24"/>
        </w:rPr>
        <w:t>according to</w:t>
      </w:r>
      <w:r w:rsidRPr="00C77D9A">
        <w:rPr>
          <w:rFonts w:ascii="Times New Roman" w:hAnsi="Times New Roman" w:cs="Times New Roman"/>
          <w:b w:val="0"/>
          <w:bCs w:val="0"/>
          <w:sz w:val="24"/>
        </w:rPr>
        <w:t xml:space="preserve"> the Shoenfield residuals method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5613"/>
        <w:gridCol w:w="3262"/>
        <w:gridCol w:w="1084"/>
        <w:gridCol w:w="2937"/>
        <w:gridCol w:w="1110"/>
      </w:tblGrid>
      <w:tr w:rsidR="00780102" w:rsidRPr="00B40AEF" w14:paraId="0CB027A3" w14:textId="77777777" w:rsidTr="00E9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bookmarkEnd w:id="11"/>
          <w:bookmarkEnd w:id="12"/>
          <w:p w14:paraId="60163D33" w14:textId="77777777" w:rsidR="00780102" w:rsidRPr="00B40AEF" w:rsidRDefault="00780102" w:rsidP="00E95D38">
            <w:r w:rsidRPr="00B40AEF">
              <w:t>Covariate</w:t>
            </w:r>
          </w:p>
        </w:tc>
        <w:tc>
          <w:tcPr>
            <w:tcW w:w="0" w:type="auto"/>
          </w:tcPr>
          <w:p w14:paraId="5036C749" w14:textId="77777777" w:rsidR="00780102" w:rsidRPr="00B40AEF" w:rsidRDefault="00780102" w:rsidP="00E95D38">
            <w:r w:rsidRPr="00B40AEF">
              <w:t>Unadjusted HR(95%CI)</w:t>
            </w:r>
          </w:p>
        </w:tc>
        <w:tc>
          <w:tcPr>
            <w:tcW w:w="0" w:type="auto"/>
          </w:tcPr>
          <w:p w14:paraId="60881BBA" w14:textId="77777777" w:rsidR="00780102" w:rsidRPr="00B40AEF" w:rsidRDefault="00780102" w:rsidP="00E95D38">
            <w:r w:rsidRPr="00B40AEF">
              <w:t>p</w:t>
            </w:r>
          </w:p>
        </w:tc>
        <w:tc>
          <w:tcPr>
            <w:tcW w:w="0" w:type="auto"/>
          </w:tcPr>
          <w:p w14:paraId="609C9119" w14:textId="77777777" w:rsidR="00780102" w:rsidRPr="00B40AEF" w:rsidRDefault="00780102" w:rsidP="00E95D38">
            <w:r w:rsidRPr="00B40AEF">
              <w:t>Adjusted HR(95%CI)</w:t>
            </w:r>
          </w:p>
        </w:tc>
        <w:tc>
          <w:tcPr>
            <w:tcW w:w="0" w:type="auto"/>
          </w:tcPr>
          <w:p w14:paraId="717766D0" w14:textId="77777777" w:rsidR="00780102" w:rsidRPr="00B40AEF" w:rsidRDefault="00780102" w:rsidP="00E95D38">
            <w:r w:rsidRPr="00B40AEF">
              <w:t>p (adj)</w:t>
            </w:r>
          </w:p>
        </w:tc>
      </w:tr>
      <w:tr w:rsidR="00780102" w:rsidRPr="00B40AEF" w14:paraId="399489EA" w14:textId="77777777" w:rsidTr="00E95D38">
        <w:tc>
          <w:tcPr>
            <w:tcW w:w="0" w:type="auto"/>
          </w:tcPr>
          <w:p w14:paraId="5CED453F" w14:textId="791E4FB3" w:rsidR="00780102" w:rsidRPr="00B40AEF" w:rsidRDefault="00780102" w:rsidP="00074DA9">
            <w:pPr>
              <w:jc w:val="left"/>
            </w:pPr>
            <w:r w:rsidRPr="00B40AEF">
              <w:t>Age</w:t>
            </w:r>
            <w:r w:rsidR="00B71C9B" w:rsidRPr="00B40AEF">
              <w:t xml:space="preserve"> g</w:t>
            </w:r>
            <w:r w:rsidRPr="00B40AEF">
              <w:t>roup</w:t>
            </w:r>
          </w:p>
        </w:tc>
        <w:tc>
          <w:tcPr>
            <w:tcW w:w="0" w:type="auto"/>
          </w:tcPr>
          <w:p w14:paraId="15866219" w14:textId="77777777" w:rsidR="00780102" w:rsidRPr="00B40AEF" w:rsidRDefault="00780102" w:rsidP="00E95D38"/>
        </w:tc>
        <w:tc>
          <w:tcPr>
            <w:tcW w:w="0" w:type="auto"/>
          </w:tcPr>
          <w:p w14:paraId="5F6E153F" w14:textId="77777777" w:rsidR="00780102" w:rsidRPr="00B40AEF" w:rsidRDefault="00780102" w:rsidP="00E95D38"/>
        </w:tc>
        <w:tc>
          <w:tcPr>
            <w:tcW w:w="0" w:type="auto"/>
          </w:tcPr>
          <w:p w14:paraId="1D320C9F" w14:textId="77777777" w:rsidR="00780102" w:rsidRPr="00B40AEF" w:rsidRDefault="00780102" w:rsidP="00E95D38"/>
        </w:tc>
        <w:tc>
          <w:tcPr>
            <w:tcW w:w="0" w:type="auto"/>
          </w:tcPr>
          <w:p w14:paraId="241AF778" w14:textId="77777777" w:rsidR="00780102" w:rsidRPr="00B40AEF" w:rsidRDefault="00780102" w:rsidP="00E95D38"/>
        </w:tc>
      </w:tr>
      <w:tr w:rsidR="00780102" w:rsidRPr="00B40AEF" w14:paraId="2A4D05A6" w14:textId="77777777" w:rsidTr="00E95D38">
        <w:tc>
          <w:tcPr>
            <w:tcW w:w="0" w:type="auto"/>
          </w:tcPr>
          <w:p w14:paraId="127BAF40" w14:textId="77777777" w:rsidR="00780102" w:rsidRPr="00B40AEF" w:rsidRDefault="00780102" w:rsidP="00E95D38">
            <w:r w:rsidRPr="00B40AEF">
              <w:t>&lt;50</w:t>
            </w:r>
          </w:p>
        </w:tc>
        <w:tc>
          <w:tcPr>
            <w:tcW w:w="0" w:type="auto"/>
          </w:tcPr>
          <w:p w14:paraId="2DFEEA8A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27788421" w14:textId="77777777" w:rsidR="00780102" w:rsidRPr="00B40AEF" w:rsidRDefault="00780102" w:rsidP="00E95D38"/>
        </w:tc>
        <w:tc>
          <w:tcPr>
            <w:tcW w:w="0" w:type="auto"/>
          </w:tcPr>
          <w:p w14:paraId="5571B137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05A872E9" w14:textId="77777777" w:rsidR="00780102" w:rsidRPr="00B40AEF" w:rsidRDefault="00780102" w:rsidP="00E95D38"/>
        </w:tc>
      </w:tr>
      <w:tr w:rsidR="00780102" w:rsidRPr="00B40AEF" w14:paraId="72603E2C" w14:textId="77777777" w:rsidTr="00E95D38">
        <w:tc>
          <w:tcPr>
            <w:tcW w:w="0" w:type="auto"/>
          </w:tcPr>
          <w:p w14:paraId="67DE8333" w14:textId="77777777" w:rsidR="00780102" w:rsidRPr="00B40AEF" w:rsidRDefault="00780102" w:rsidP="00E95D38">
            <w:r w:rsidRPr="00B40AEF">
              <w:t>50-59</w:t>
            </w:r>
          </w:p>
        </w:tc>
        <w:tc>
          <w:tcPr>
            <w:tcW w:w="0" w:type="auto"/>
          </w:tcPr>
          <w:p w14:paraId="5E5C29D2" w14:textId="77777777" w:rsidR="00780102" w:rsidRPr="00B40AEF" w:rsidRDefault="00780102" w:rsidP="00E95D38">
            <w:r w:rsidRPr="00B40AEF">
              <w:t>2.22 (1.81, 2.73)</w:t>
            </w:r>
          </w:p>
        </w:tc>
        <w:tc>
          <w:tcPr>
            <w:tcW w:w="0" w:type="auto"/>
          </w:tcPr>
          <w:p w14:paraId="10BD4584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4820A5D4" w14:textId="77777777" w:rsidR="00780102" w:rsidRPr="00B40AEF" w:rsidRDefault="00780102" w:rsidP="00E95D38">
            <w:r w:rsidRPr="00B40AEF">
              <w:t>2.36 (1.84, 3.03)</w:t>
            </w:r>
          </w:p>
        </w:tc>
        <w:tc>
          <w:tcPr>
            <w:tcW w:w="0" w:type="auto"/>
          </w:tcPr>
          <w:p w14:paraId="27869DCB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2075C488" w14:textId="77777777" w:rsidTr="00E95D38">
        <w:tc>
          <w:tcPr>
            <w:tcW w:w="0" w:type="auto"/>
          </w:tcPr>
          <w:p w14:paraId="713E1E7C" w14:textId="77777777" w:rsidR="00780102" w:rsidRPr="00B40AEF" w:rsidRDefault="00780102" w:rsidP="00E95D38">
            <w:r w:rsidRPr="00B40AEF">
              <w:t>60-69</w:t>
            </w:r>
          </w:p>
        </w:tc>
        <w:tc>
          <w:tcPr>
            <w:tcW w:w="0" w:type="auto"/>
          </w:tcPr>
          <w:p w14:paraId="772468AA" w14:textId="77777777" w:rsidR="00780102" w:rsidRPr="00B40AEF" w:rsidRDefault="00780102" w:rsidP="00E95D38">
            <w:r w:rsidRPr="00B40AEF">
              <w:t>4.03 (3.33, 4.87)</w:t>
            </w:r>
          </w:p>
        </w:tc>
        <w:tc>
          <w:tcPr>
            <w:tcW w:w="0" w:type="auto"/>
          </w:tcPr>
          <w:p w14:paraId="4AD03812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3103DD30" w14:textId="77777777" w:rsidR="00780102" w:rsidRPr="00B40AEF" w:rsidRDefault="00780102" w:rsidP="00E95D38">
            <w:r w:rsidRPr="00B40AEF">
              <w:t>3.03 (2.39, 3.84)</w:t>
            </w:r>
          </w:p>
        </w:tc>
        <w:tc>
          <w:tcPr>
            <w:tcW w:w="0" w:type="auto"/>
          </w:tcPr>
          <w:p w14:paraId="7C493B52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547853D1" w14:textId="77777777" w:rsidTr="00E95D38">
        <w:tc>
          <w:tcPr>
            <w:tcW w:w="0" w:type="auto"/>
          </w:tcPr>
          <w:p w14:paraId="6101661A" w14:textId="77777777" w:rsidR="00780102" w:rsidRPr="00B40AEF" w:rsidRDefault="00780102" w:rsidP="00E95D38">
            <w:r w:rsidRPr="00B40AEF">
              <w:t>70-79</w:t>
            </w:r>
          </w:p>
        </w:tc>
        <w:tc>
          <w:tcPr>
            <w:tcW w:w="0" w:type="auto"/>
          </w:tcPr>
          <w:p w14:paraId="0DB6E557" w14:textId="77777777" w:rsidR="00780102" w:rsidRPr="00B40AEF" w:rsidRDefault="00780102" w:rsidP="00E95D38">
            <w:r w:rsidRPr="00B40AEF">
              <w:t>7.96 (6.62, 9.58)</w:t>
            </w:r>
          </w:p>
        </w:tc>
        <w:tc>
          <w:tcPr>
            <w:tcW w:w="0" w:type="auto"/>
          </w:tcPr>
          <w:p w14:paraId="3C88F1AE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6CAC6717" w14:textId="77777777" w:rsidR="00780102" w:rsidRPr="00B40AEF" w:rsidRDefault="00780102" w:rsidP="00E95D38">
            <w:r w:rsidRPr="00B40AEF">
              <w:t>4.35 (3.41, 5.55)</w:t>
            </w:r>
          </w:p>
        </w:tc>
        <w:tc>
          <w:tcPr>
            <w:tcW w:w="0" w:type="auto"/>
          </w:tcPr>
          <w:p w14:paraId="2CFBD71E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364923E8" w14:textId="77777777" w:rsidTr="00E95D38">
        <w:tc>
          <w:tcPr>
            <w:tcW w:w="0" w:type="auto"/>
          </w:tcPr>
          <w:p w14:paraId="2734626D" w14:textId="77777777" w:rsidR="00780102" w:rsidRPr="00B40AEF" w:rsidRDefault="00780102" w:rsidP="00E95D38">
            <w:r w:rsidRPr="00B40AEF">
              <w:t>80+</w:t>
            </w:r>
          </w:p>
        </w:tc>
        <w:tc>
          <w:tcPr>
            <w:tcW w:w="0" w:type="auto"/>
          </w:tcPr>
          <w:p w14:paraId="1FB0BFD9" w14:textId="77777777" w:rsidR="00780102" w:rsidRPr="00B40AEF" w:rsidRDefault="00780102" w:rsidP="00E95D38">
            <w:r w:rsidRPr="00B40AEF">
              <w:t>13.18 (10.72, 16.19)</w:t>
            </w:r>
          </w:p>
        </w:tc>
        <w:tc>
          <w:tcPr>
            <w:tcW w:w="0" w:type="auto"/>
          </w:tcPr>
          <w:p w14:paraId="5ABCAFE9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13B573CF" w14:textId="77777777" w:rsidR="00780102" w:rsidRPr="00B40AEF" w:rsidRDefault="00780102" w:rsidP="00E95D38">
            <w:r w:rsidRPr="00B40AEF">
              <w:t>6.65 (5.04, 8.78)</w:t>
            </w:r>
          </w:p>
        </w:tc>
        <w:tc>
          <w:tcPr>
            <w:tcW w:w="0" w:type="auto"/>
          </w:tcPr>
          <w:p w14:paraId="332890D6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3C2EB923" w14:textId="77777777" w:rsidTr="00E95D38">
        <w:tc>
          <w:tcPr>
            <w:tcW w:w="0" w:type="auto"/>
          </w:tcPr>
          <w:p w14:paraId="2EF33DAB" w14:textId="309D979A" w:rsidR="00780102" w:rsidRPr="00B40AEF" w:rsidRDefault="00074DA9" w:rsidP="00074DA9">
            <w:pPr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4491A06A" w14:textId="77777777" w:rsidR="00780102" w:rsidRPr="00B40AEF" w:rsidRDefault="00780102" w:rsidP="00E95D38"/>
        </w:tc>
        <w:tc>
          <w:tcPr>
            <w:tcW w:w="0" w:type="auto"/>
          </w:tcPr>
          <w:p w14:paraId="21C3CD70" w14:textId="77777777" w:rsidR="00780102" w:rsidRPr="00B40AEF" w:rsidRDefault="00780102" w:rsidP="00E95D38"/>
        </w:tc>
        <w:tc>
          <w:tcPr>
            <w:tcW w:w="0" w:type="auto"/>
          </w:tcPr>
          <w:p w14:paraId="6FAD0DBD" w14:textId="77777777" w:rsidR="00780102" w:rsidRPr="00B40AEF" w:rsidRDefault="00780102" w:rsidP="00E95D38"/>
        </w:tc>
        <w:tc>
          <w:tcPr>
            <w:tcW w:w="0" w:type="auto"/>
          </w:tcPr>
          <w:p w14:paraId="5CF4F382" w14:textId="77777777" w:rsidR="00780102" w:rsidRPr="00B40AEF" w:rsidRDefault="00780102" w:rsidP="00E95D38"/>
        </w:tc>
      </w:tr>
      <w:tr w:rsidR="00780102" w:rsidRPr="00B40AEF" w14:paraId="177651D6" w14:textId="77777777" w:rsidTr="00E95D38">
        <w:tc>
          <w:tcPr>
            <w:tcW w:w="0" w:type="auto"/>
          </w:tcPr>
          <w:p w14:paraId="678157AB" w14:textId="29CECDA8" w:rsidR="00780102" w:rsidRPr="00B40AEF" w:rsidRDefault="00074DA9" w:rsidP="00E95D38">
            <w:r>
              <w:t>Female</w:t>
            </w:r>
          </w:p>
        </w:tc>
        <w:tc>
          <w:tcPr>
            <w:tcW w:w="0" w:type="auto"/>
          </w:tcPr>
          <w:p w14:paraId="680D20CC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5AB01E9B" w14:textId="77777777" w:rsidR="00780102" w:rsidRPr="00B40AEF" w:rsidRDefault="00780102" w:rsidP="00E95D38"/>
        </w:tc>
        <w:tc>
          <w:tcPr>
            <w:tcW w:w="0" w:type="auto"/>
          </w:tcPr>
          <w:p w14:paraId="3192FAC0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6EAA5470" w14:textId="77777777" w:rsidR="00780102" w:rsidRPr="00B40AEF" w:rsidRDefault="00780102" w:rsidP="00E95D38"/>
        </w:tc>
      </w:tr>
      <w:tr w:rsidR="00780102" w:rsidRPr="00B40AEF" w14:paraId="3B0D979D" w14:textId="77777777" w:rsidTr="00E95D38">
        <w:tc>
          <w:tcPr>
            <w:tcW w:w="0" w:type="auto"/>
          </w:tcPr>
          <w:p w14:paraId="312E500A" w14:textId="6C83FC99" w:rsidR="00780102" w:rsidRPr="00B40AEF" w:rsidRDefault="00780102" w:rsidP="00E95D38">
            <w:r w:rsidRPr="00B40AEF">
              <w:t>M</w:t>
            </w:r>
            <w:r w:rsidR="00074DA9">
              <w:t>ale</w:t>
            </w:r>
          </w:p>
        </w:tc>
        <w:tc>
          <w:tcPr>
            <w:tcW w:w="0" w:type="auto"/>
          </w:tcPr>
          <w:p w14:paraId="58C16C8B" w14:textId="77777777" w:rsidR="00780102" w:rsidRPr="00B40AEF" w:rsidRDefault="00780102" w:rsidP="00E95D38">
            <w:r w:rsidRPr="00B40AEF">
              <w:t>1.08 (0.99, 1.17)</w:t>
            </w:r>
          </w:p>
        </w:tc>
        <w:tc>
          <w:tcPr>
            <w:tcW w:w="0" w:type="auto"/>
          </w:tcPr>
          <w:p w14:paraId="0F6DF354" w14:textId="77777777" w:rsidR="00780102" w:rsidRPr="00B40AEF" w:rsidRDefault="00780102" w:rsidP="00E95D38">
            <w:r w:rsidRPr="00B40AEF">
              <w:t>0.078</w:t>
            </w:r>
          </w:p>
        </w:tc>
        <w:tc>
          <w:tcPr>
            <w:tcW w:w="0" w:type="auto"/>
          </w:tcPr>
          <w:p w14:paraId="081CA766" w14:textId="77777777" w:rsidR="00780102" w:rsidRPr="00B40AEF" w:rsidRDefault="00780102" w:rsidP="00E95D38">
            <w:r w:rsidRPr="00B40AEF">
              <w:t>1.13 (1.02, 1.25)</w:t>
            </w:r>
          </w:p>
        </w:tc>
        <w:tc>
          <w:tcPr>
            <w:tcW w:w="0" w:type="auto"/>
          </w:tcPr>
          <w:p w14:paraId="4E4EAB47" w14:textId="77777777" w:rsidR="00780102" w:rsidRPr="00B40AEF" w:rsidRDefault="00780102" w:rsidP="00E95D38">
            <w:r w:rsidRPr="00B40AEF">
              <w:t>0.023</w:t>
            </w:r>
          </w:p>
        </w:tc>
      </w:tr>
      <w:tr w:rsidR="00780102" w:rsidRPr="00B40AEF" w14:paraId="4126A9B8" w14:textId="77777777" w:rsidTr="00E95D38">
        <w:tc>
          <w:tcPr>
            <w:tcW w:w="0" w:type="auto"/>
          </w:tcPr>
          <w:p w14:paraId="137E2D31" w14:textId="77777777" w:rsidR="00780102" w:rsidRPr="00B40AEF" w:rsidRDefault="00780102" w:rsidP="00074DA9">
            <w:pPr>
              <w:jc w:val="left"/>
            </w:pPr>
            <w:r w:rsidRPr="00B40AEF">
              <w:t>SAPS3 Score</w:t>
            </w:r>
          </w:p>
        </w:tc>
        <w:tc>
          <w:tcPr>
            <w:tcW w:w="0" w:type="auto"/>
          </w:tcPr>
          <w:p w14:paraId="6A986B64" w14:textId="77777777" w:rsidR="00780102" w:rsidRPr="00B40AEF" w:rsidRDefault="00780102" w:rsidP="00E95D38">
            <w:r w:rsidRPr="00B40AEF">
              <w:t>1.06 (1.06, 1.07)</w:t>
            </w:r>
          </w:p>
        </w:tc>
        <w:tc>
          <w:tcPr>
            <w:tcW w:w="0" w:type="auto"/>
          </w:tcPr>
          <w:p w14:paraId="745CDD2D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299DFF3C" w14:textId="77777777" w:rsidR="00780102" w:rsidRPr="00B40AEF" w:rsidRDefault="00780102" w:rsidP="00E95D38">
            <w:r w:rsidRPr="00B40AEF">
              <w:t>1.05 (1.04, 1.05)</w:t>
            </w:r>
          </w:p>
        </w:tc>
        <w:tc>
          <w:tcPr>
            <w:tcW w:w="0" w:type="auto"/>
          </w:tcPr>
          <w:p w14:paraId="2D556C40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51FDB4D8" w14:textId="77777777" w:rsidTr="00E95D38">
        <w:tc>
          <w:tcPr>
            <w:tcW w:w="0" w:type="auto"/>
          </w:tcPr>
          <w:p w14:paraId="0349C2DA" w14:textId="77777777" w:rsidR="00780102" w:rsidRPr="00B40AEF" w:rsidRDefault="00780102" w:rsidP="00074DA9">
            <w:pPr>
              <w:jc w:val="left"/>
            </w:pPr>
            <w:r w:rsidRPr="00B40AEF">
              <w:t>Hypertension</w:t>
            </w:r>
          </w:p>
        </w:tc>
        <w:tc>
          <w:tcPr>
            <w:tcW w:w="0" w:type="auto"/>
          </w:tcPr>
          <w:p w14:paraId="3FC4D1DA" w14:textId="77777777" w:rsidR="00780102" w:rsidRPr="00B40AEF" w:rsidRDefault="00780102" w:rsidP="00E95D38">
            <w:r w:rsidRPr="00B40AEF">
              <w:t>1.48 (1.37, 1.59)</w:t>
            </w:r>
          </w:p>
        </w:tc>
        <w:tc>
          <w:tcPr>
            <w:tcW w:w="0" w:type="auto"/>
          </w:tcPr>
          <w:p w14:paraId="7CB37BED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0CA61AE0" w14:textId="77777777" w:rsidR="00780102" w:rsidRPr="00B40AEF" w:rsidRDefault="00780102" w:rsidP="00E95D38">
            <w:r w:rsidRPr="00B40AEF">
              <w:t>0.90 (0.82, 0.99)</w:t>
            </w:r>
          </w:p>
        </w:tc>
        <w:tc>
          <w:tcPr>
            <w:tcW w:w="0" w:type="auto"/>
          </w:tcPr>
          <w:p w14:paraId="5B61CCE1" w14:textId="77777777" w:rsidR="00780102" w:rsidRPr="00B40AEF" w:rsidRDefault="00780102" w:rsidP="00E95D38">
            <w:r w:rsidRPr="00B40AEF">
              <w:t>0.028</w:t>
            </w:r>
          </w:p>
        </w:tc>
      </w:tr>
      <w:tr w:rsidR="00780102" w:rsidRPr="00B40AEF" w14:paraId="0B620AB0" w14:textId="77777777" w:rsidTr="00E95D38">
        <w:tc>
          <w:tcPr>
            <w:tcW w:w="0" w:type="auto"/>
          </w:tcPr>
          <w:p w14:paraId="0D0FABE5" w14:textId="77777777" w:rsidR="00780102" w:rsidRPr="00B40AEF" w:rsidRDefault="00780102" w:rsidP="00074DA9">
            <w:pPr>
              <w:jc w:val="left"/>
            </w:pPr>
            <w:r w:rsidRPr="00B40AEF">
              <w:t>Chronic heart disease</w:t>
            </w:r>
          </w:p>
        </w:tc>
        <w:tc>
          <w:tcPr>
            <w:tcW w:w="0" w:type="auto"/>
          </w:tcPr>
          <w:p w14:paraId="2D423979" w14:textId="77777777" w:rsidR="00780102" w:rsidRPr="00B40AEF" w:rsidRDefault="00780102" w:rsidP="00E95D38">
            <w:r w:rsidRPr="00B40AEF">
              <w:t>2.21 (2.03, 2.41)</w:t>
            </w:r>
          </w:p>
        </w:tc>
        <w:tc>
          <w:tcPr>
            <w:tcW w:w="0" w:type="auto"/>
          </w:tcPr>
          <w:p w14:paraId="60A3A328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00B72B53" w14:textId="77777777" w:rsidR="00780102" w:rsidRPr="00B40AEF" w:rsidRDefault="00780102" w:rsidP="00E95D38">
            <w:r w:rsidRPr="00B40AEF">
              <w:t>1.27 (1.14, 1.41)</w:t>
            </w:r>
          </w:p>
        </w:tc>
        <w:tc>
          <w:tcPr>
            <w:tcW w:w="0" w:type="auto"/>
          </w:tcPr>
          <w:p w14:paraId="0E05B0F3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56305FCC" w14:textId="77777777" w:rsidTr="00E95D38">
        <w:tc>
          <w:tcPr>
            <w:tcW w:w="0" w:type="auto"/>
          </w:tcPr>
          <w:p w14:paraId="4B40A797" w14:textId="77777777" w:rsidR="00780102" w:rsidRPr="00B40AEF" w:rsidRDefault="00780102" w:rsidP="00074DA9">
            <w:pPr>
              <w:jc w:val="left"/>
            </w:pPr>
            <w:r w:rsidRPr="00B40AEF">
              <w:t>Chronic lung disease</w:t>
            </w:r>
          </w:p>
        </w:tc>
        <w:tc>
          <w:tcPr>
            <w:tcW w:w="0" w:type="auto"/>
          </w:tcPr>
          <w:p w14:paraId="0A6A1D0B" w14:textId="77777777" w:rsidR="00780102" w:rsidRPr="00B40AEF" w:rsidRDefault="00780102" w:rsidP="00E95D38">
            <w:r w:rsidRPr="00B40AEF">
              <w:t>1.50 (1.37, 1.64)</w:t>
            </w:r>
          </w:p>
        </w:tc>
        <w:tc>
          <w:tcPr>
            <w:tcW w:w="0" w:type="auto"/>
          </w:tcPr>
          <w:p w14:paraId="23E8EE3D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3A085953" w14:textId="77777777" w:rsidR="00780102" w:rsidRPr="00B40AEF" w:rsidRDefault="00780102" w:rsidP="00E95D38">
            <w:r w:rsidRPr="00B40AEF">
              <w:t>1.39 (1.24, 1.55)</w:t>
            </w:r>
          </w:p>
        </w:tc>
        <w:tc>
          <w:tcPr>
            <w:tcW w:w="0" w:type="auto"/>
          </w:tcPr>
          <w:p w14:paraId="6D57A3B6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4A726B4E" w14:textId="77777777" w:rsidTr="00E95D38">
        <w:tc>
          <w:tcPr>
            <w:tcW w:w="0" w:type="auto"/>
          </w:tcPr>
          <w:p w14:paraId="18D7F77E" w14:textId="77777777" w:rsidR="00780102" w:rsidRPr="00B40AEF" w:rsidRDefault="00780102" w:rsidP="00074DA9">
            <w:pPr>
              <w:jc w:val="left"/>
            </w:pPr>
            <w:r w:rsidRPr="00B40AEF">
              <w:t>Severe obesity</w:t>
            </w:r>
          </w:p>
        </w:tc>
        <w:tc>
          <w:tcPr>
            <w:tcW w:w="0" w:type="auto"/>
          </w:tcPr>
          <w:p w14:paraId="303E6335" w14:textId="77777777" w:rsidR="00780102" w:rsidRPr="00B40AEF" w:rsidRDefault="00780102" w:rsidP="00E95D38">
            <w:r w:rsidRPr="00B40AEF">
              <w:t>0.74 (0.63, 0.86)</w:t>
            </w:r>
          </w:p>
        </w:tc>
        <w:tc>
          <w:tcPr>
            <w:tcW w:w="0" w:type="auto"/>
          </w:tcPr>
          <w:p w14:paraId="6470B833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53577576" w14:textId="77777777" w:rsidR="00780102" w:rsidRPr="00B40AEF" w:rsidRDefault="00780102" w:rsidP="00E95D38">
            <w:r w:rsidRPr="00B40AEF">
              <w:t>1.07 (0.90, 1.28)</w:t>
            </w:r>
          </w:p>
        </w:tc>
        <w:tc>
          <w:tcPr>
            <w:tcW w:w="0" w:type="auto"/>
          </w:tcPr>
          <w:p w14:paraId="5D421026" w14:textId="77777777" w:rsidR="00780102" w:rsidRPr="00B40AEF" w:rsidRDefault="00780102" w:rsidP="00E95D38">
            <w:r w:rsidRPr="00B40AEF">
              <w:t>0.42</w:t>
            </w:r>
          </w:p>
        </w:tc>
      </w:tr>
      <w:tr w:rsidR="00780102" w:rsidRPr="00B40AEF" w14:paraId="701DEBA3" w14:textId="77777777" w:rsidTr="00E95D38">
        <w:tc>
          <w:tcPr>
            <w:tcW w:w="0" w:type="auto"/>
          </w:tcPr>
          <w:p w14:paraId="228B5F96" w14:textId="77777777" w:rsidR="00780102" w:rsidRPr="00B40AEF" w:rsidRDefault="00780102" w:rsidP="00074DA9">
            <w:pPr>
              <w:jc w:val="left"/>
            </w:pPr>
            <w:r w:rsidRPr="00B40AEF">
              <w:t>Diabetes mellitus</w:t>
            </w:r>
          </w:p>
        </w:tc>
        <w:tc>
          <w:tcPr>
            <w:tcW w:w="0" w:type="auto"/>
          </w:tcPr>
          <w:p w14:paraId="57DEC592" w14:textId="77777777" w:rsidR="00780102" w:rsidRPr="00B40AEF" w:rsidRDefault="00780102" w:rsidP="00E95D38">
            <w:r w:rsidRPr="00B40AEF">
              <w:t>1.34 (1.24, 1.46)</w:t>
            </w:r>
          </w:p>
        </w:tc>
        <w:tc>
          <w:tcPr>
            <w:tcW w:w="0" w:type="auto"/>
          </w:tcPr>
          <w:p w14:paraId="184E6834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13005787" w14:textId="77777777" w:rsidR="00780102" w:rsidRPr="00B40AEF" w:rsidRDefault="00780102" w:rsidP="00E95D38">
            <w:r w:rsidRPr="00B40AEF">
              <w:t>1.11 (1.01, 1.23)</w:t>
            </w:r>
          </w:p>
        </w:tc>
        <w:tc>
          <w:tcPr>
            <w:tcW w:w="0" w:type="auto"/>
          </w:tcPr>
          <w:p w14:paraId="0F2A9835" w14:textId="77777777" w:rsidR="00780102" w:rsidRPr="00B40AEF" w:rsidRDefault="00780102" w:rsidP="00E95D38">
            <w:r w:rsidRPr="00B40AEF">
              <w:t>0.039</w:t>
            </w:r>
          </w:p>
        </w:tc>
      </w:tr>
      <w:tr w:rsidR="00780102" w:rsidRPr="00B40AEF" w14:paraId="46FEBC9D" w14:textId="77777777" w:rsidTr="00E95D38">
        <w:tc>
          <w:tcPr>
            <w:tcW w:w="0" w:type="auto"/>
          </w:tcPr>
          <w:p w14:paraId="46E5C9DF" w14:textId="77777777" w:rsidR="00780102" w:rsidRPr="00B40AEF" w:rsidRDefault="00780102" w:rsidP="00074DA9">
            <w:pPr>
              <w:jc w:val="left"/>
            </w:pPr>
            <w:r w:rsidRPr="00B40AEF">
              <w:t>Chronic renal disease</w:t>
            </w:r>
          </w:p>
        </w:tc>
        <w:tc>
          <w:tcPr>
            <w:tcW w:w="0" w:type="auto"/>
          </w:tcPr>
          <w:p w14:paraId="787E3B03" w14:textId="77777777" w:rsidR="00780102" w:rsidRPr="00B40AEF" w:rsidRDefault="00780102" w:rsidP="00E95D38">
            <w:r w:rsidRPr="00B40AEF">
              <w:t>2.13 (1.89, 2.41)</w:t>
            </w:r>
          </w:p>
        </w:tc>
        <w:tc>
          <w:tcPr>
            <w:tcW w:w="0" w:type="auto"/>
          </w:tcPr>
          <w:p w14:paraId="1DAADB7A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3EB294B0" w14:textId="77777777" w:rsidR="00780102" w:rsidRPr="00B40AEF" w:rsidRDefault="00780102" w:rsidP="00E95D38">
            <w:r w:rsidRPr="00B40AEF">
              <w:t>1.17 (1.01, 1.36)</w:t>
            </w:r>
          </w:p>
        </w:tc>
        <w:tc>
          <w:tcPr>
            <w:tcW w:w="0" w:type="auto"/>
          </w:tcPr>
          <w:p w14:paraId="63FEF4B5" w14:textId="77777777" w:rsidR="00780102" w:rsidRPr="00B40AEF" w:rsidRDefault="00780102" w:rsidP="00E95D38">
            <w:r w:rsidRPr="00B40AEF">
              <w:t>0.039</w:t>
            </w:r>
          </w:p>
        </w:tc>
      </w:tr>
      <w:tr w:rsidR="00780102" w:rsidRPr="00B40AEF" w14:paraId="62D25FC2" w14:textId="77777777" w:rsidTr="00E95D38">
        <w:tc>
          <w:tcPr>
            <w:tcW w:w="0" w:type="auto"/>
          </w:tcPr>
          <w:p w14:paraId="3596AC5A" w14:textId="77777777" w:rsidR="00780102" w:rsidRPr="00B40AEF" w:rsidRDefault="00780102" w:rsidP="00074DA9">
            <w:pPr>
              <w:jc w:val="left"/>
            </w:pPr>
            <w:r w:rsidRPr="00B40AEF">
              <w:t>Chronic hepatic disease</w:t>
            </w:r>
          </w:p>
        </w:tc>
        <w:tc>
          <w:tcPr>
            <w:tcW w:w="0" w:type="auto"/>
          </w:tcPr>
          <w:p w14:paraId="705EBFF3" w14:textId="77777777" w:rsidR="00780102" w:rsidRPr="00B40AEF" w:rsidRDefault="00780102" w:rsidP="00E95D38">
            <w:r w:rsidRPr="00B40AEF">
              <w:t>2.08 (1.54, 2.80)</w:t>
            </w:r>
          </w:p>
        </w:tc>
        <w:tc>
          <w:tcPr>
            <w:tcW w:w="0" w:type="auto"/>
          </w:tcPr>
          <w:p w14:paraId="7DF6C383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7EB76AB4" w14:textId="77777777" w:rsidR="00780102" w:rsidRPr="00B40AEF" w:rsidRDefault="00780102" w:rsidP="00E95D38">
            <w:r w:rsidRPr="00B40AEF">
              <w:t>0.93 (0.64, 1.36)</w:t>
            </w:r>
          </w:p>
        </w:tc>
        <w:tc>
          <w:tcPr>
            <w:tcW w:w="0" w:type="auto"/>
          </w:tcPr>
          <w:p w14:paraId="5D856DCE" w14:textId="77777777" w:rsidR="00780102" w:rsidRPr="00B40AEF" w:rsidRDefault="00780102" w:rsidP="00E95D38">
            <w:r w:rsidRPr="00B40AEF">
              <w:t>0.73</w:t>
            </w:r>
          </w:p>
        </w:tc>
      </w:tr>
      <w:tr w:rsidR="00780102" w:rsidRPr="00B40AEF" w14:paraId="64E5B782" w14:textId="77777777" w:rsidTr="00E95D38">
        <w:tc>
          <w:tcPr>
            <w:tcW w:w="0" w:type="auto"/>
          </w:tcPr>
          <w:p w14:paraId="3BB09335" w14:textId="77777777" w:rsidR="00780102" w:rsidRPr="00B40AEF" w:rsidRDefault="00780102" w:rsidP="00074DA9">
            <w:pPr>
              <w:jc w:val="left"/>
            </w:pPr>
            <w:r w:rsidRPr="00B40AEF">
              <w:t>Chronic neuromuscular disease</w:t>
            </w:r>
          </w:p>
        </w:tc>
        <w:tc>
          <w:tcPr>
            <w:tcW w:w="0" w:type="auto"/>
          </w:tcPr>
          <w:p w14:paraId="000C2A28" w14:textId="77777777" w:rsidR="00780102" w:rsidRPr="00B40AEF" w:rsidRDefault="00780102" w:rsidP="00E95D38">
            <w:r w:rsidRPr="00B40AEF">
              <w:t>1.54 (1.21, 1.96)</w:t>
            </w:r>
          </w:p>
        </w:tc>
        <w:tc>
          <w:tcPr>
            <w:tcW w:w="0" w:type="auto"/>
          </w:tcPr>
          <w:p w14:paraId="6DB9E219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0F23C150" w14:textId="77777777" w:rsidR="00780102" w:rsidRPr="00B40AEF" w:rsidRDefault="00780102" w:rsidP="00E95D38">
            <w:r w:rsidRPr="00B40AEF">
              <w:t>1.30 (0.96, 1.76)</w:t>
            </w:r>
          </w:p>
        </w:tc>
        <w:tc>
          <w:tcPr>
            <w:tcW w:w="0" w:type="auto"/>
          </w:tcPr>
          <w:p w14:paraId="69BBCE49" w14:textId="77777777" w:rsidR="00780102" w:rsidRPr="00B40AEF" w:rsidRDefault="00780102" w:rsidP="00E95D38">
            <w:r w:rsidRPr="00B40AEF">
              <w:t>0.093</w:t>
            </w:r>
          </w:p>
        </w:tc>
      </w:tr>
      <w:tr w:rsidR="00780102" w:rsidRPr="00B40AEF" w14:paraId="486260F5" w14:textId="77777777" w:rsidTr="00E95D38">
        <w:tc>
          <w:tcPr>
            <w:tcW w:w="0" w:type="auto"/>
          </w:tcPr>
          <w:p w14:paraId="5BBDF321" w14:textId="77777777" w:rsidR="00780102" w:rsidRPr="00B40AEF" w:rsidRDefault="00780102" w:rsidP="00074DA9">
            <w:pPr>
              <w:jc w:val="left"/>
            </w:pPr>
            <w:r w:rsidRPr="00B40AEF">
              <w:t>Immunosuppression</w:t>
            </w:r>
          </w:p>
        </w:tc>
        <w:tc>
          <w:tcPr>
            <w:tcW w:w="0" w:type="auto"/>
          </w:tcPr>
          <w:p w14:paraId="21253153" w14:textId="77777777" w:rsidR="00780102" w:rsidRPr="00B40AEF" w:rsidRDefault="00780102" w:rsidP="00E95D38">
            <w:r w:rsidRPr="00B40AEF">
              <w:t>1.93 (1.73, 2.15)</w:t>
            </w:r>
          </w:p>
        </w:tc>
        <w:tc>
          <w:tcPr>
            <w:tcW w:w="0" w:type="auto"/>
          </w:tcPr>
          <w:p w14:paraId="2AE20C0E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3CF532D4" w14:textId="77777777" w:rsidR="00780102" w:rsidRPr="00B40AEF" w:rsidRDefault="00780102" w:rsidP="00E95D38">
            <w:r w:rsidRPr="00B40AEF">
              <w:t>1.43 (1.26, 1.64)</w:t>
            </w:r>
          </w:p>
        </w:tc>
        <w:tc>
          <w:tcPr>
            <w:tcW w:w="0" w:type="auto"/>
          </w:tcPr>
          <w:p w14:paraId="25ABBC45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76DBDE57" w14:textId="77777777" w:rsidTr="00E95D38">
        <w:tc>
          <w:tcPr>
            <w:tcW w:w="0" w:type="auto"/>
          </w:tcPr>
          <w:p w14:paraId="012E7232" w14:textId="6AF68180" w:rsidR="00780102" w:rsidRPr="00B40AEF" w:rsidRDefault="00780102" w:rsidP="00074DA9">
            <w:pPr>
              <w:jc w:val="left"/>
            </w:pPr>
            <w:r w:rsidRPr="00B40AEF">
              <w:t>Covid</w:t>
            </w:r>
            <w:r w:rsidR="00811BB3" w:rsidRPr="00B40AEF">
              <w:t>-</w:t>
            </w:r>
            <w:r w:rsidRPr="00B40AEF">
              <w:t>19</w:t>
            </w:r>
            <w:r w:rsidR="00811BB3" w:rsidRPr="00B40AEF">
              <w:t xml:space="preserve"> </w:t>
            </w:r>
            <w:r w:rsidRPr="00B40AEF">
              <w:t>vaccination</w:t>
            </w:r>
          </w:p>
        </w:tc>
        <w:tc>
          <w:tcPr>
            <w:tcW w:w="0" w:type="auto"/>
          </w:tcPr>
          <w:p w14:paraId="6DDF9DCF" w14:textId="77777777" w:rsidR="00780102" w:rsidRPr="00B40AEF" w:rsidRDefault="00780102" w:rsidP="00E95D38"/>
        </w:tc>
        <w:tc>
          <w:tcPr>
            <w:tcW w:w="0" w:type="auto"/>
          </w:tcPr>
          <w:p w14:paraId="36B61080" w14:textId="77777777" w:rsidR="00780102" w:rsidRPr="00B40AEF" w:rsidRDefault="00780102" w:rsidP="00E95D38"/>
        </w:tc>
        <w:tc>
          <w:tcPr>
            <w:tcW w:w="0" w:type="auto"/>
          </w:tcPr>
          <w:p w14:paraId="01A3DF16" w14:textId="77777777" w:rsidR="00780102" w:rsidRPr="00B40AEF" w:rsidRDefault="00780102" w:rsidP="00E95D38"/>
        </w:tc>
        <w:tc>
          <w:tcPr>
            <w:tcW w:w="0" w:type="auto"/>
          </w:tcPr>
          <w:p w14:paraId="06B207A4" w14:textId="77777777" w:rsidR="00780102" w:rsidRPr="00B40AEF" w:rsidRDefault="00780102" w:rsidP="00E95D38"/>
        </w:tc>
      </w:tr>
      <w:tr w:rsidR="00780102" w:rsidRPr="00B40AEF" w14:paraId="7474DEF7" w14:textId="77777777" w:rsidTr="00E95D38">
        <w:tc>
          <w:tcPr>
            <w:tcW w:w="0" w:type="auto"/>
          </w:tcPr>
          <w:p w14:paraId="6BEDAB0C" w14:textId="0DD30423" w:rsidR="00780102" w:rsidRPr="00B40AEF" w:rsidRDefault="00780102" w:rsidP="00E95D38">
            <w:r w:rsidRPr="00B40AEF">
              <w:t>No</w:t>
            </w:r>
          </w:p>
        </w:tc>
        <w:tc>
          <w:tcPr>
            <w:tcW w:w="0" w:type="auto"/>
          </w:tcPr>
          <w:p w14:paraId="17C7E220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6A3A955A" w14:textId="77777777" w:rsidR="00780102" w:rsidRPr="00B40AEF" w:rsidRDefault="00780102" w:rsidP="00E95D38"/>
        </w:tc>
        <w:tc>
          <w:tcPr>
            <w:tcW w:w="0" w:type="auto"/>
          </w:tcPr>
          <w:p w14:paraId="64809295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338445C1" w14:textId="77777777" w:rsidR="00780102" w:rsidRPr="00B40AEF" w:rsidRDefault="00780102" w:rsidP="00E95D38"/>
        </w:tc>
      </w:tr>
      <w:tr w:rsidR="00780102" w:rsidRPr="00B40AEF" w14:paraId="0EF36DF9" w14:textId="77777777" w:rsidTr="00E95D38">
        <w:tc>
          <w:tcPr>
            <w:tcW w:w="0" w:type="auto"/>
          </w:tcPr>
          <w:p w14:paraId="429AB27A" w14:textId="73527745" w:rsidR="00780102" w:rsidRPr="00B40AEF" w:rsidRDefault="00780102" w:rsidP="00E95D38">
            <w:r w:rsidRPr="00B40AEF">
              <w:t>Partly</w:t>
            </w:r>
          </w:p>
        </w:tc>
        <w:tc>
          <w:tcPr>
            <w:tcW w:w="0" w:type="auto"/>
          </w:tcPr>
          <w:p w14:paraId="43BDB8D4" w14:textId="77777777" w:rsidR="00780102" w:rsidRPr="00B40AEF" w:rsidRDefault="00780102" w:rsidP="00E95D38">
            <w:r w:rsidRPr="00B40AEF">
              <w:t>1.57 (1.30, 1.89)</w:t>
            </w:r>
          </w:p>
        </w:tc>
        <w:tc>
          <w:tcPr>
            <w:tcW w:w="0" w:type="auto"/>
          </w:tcPr>
          <w:p w14:paraId="606873EE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22346647" w14:textId="77777777" w:rsidR="00780102" w:rsidRPr="00B40AEF" w:rsidRDefault="00780102" w:rsidP="00E95D38">
            <w:r w:rsidRPr="00B40AEF">
              <w:t>1.14 (0.90, 1.45)</w:t>
            </w:r>
          </w:p>
        </w:tc>
        <w:tc>
          <w:tcPr>
            <w:tcW w:w="0" w:type="auto"/>
          </w:tcPr>
          <w:p w14:paraId="4F446C16" w14:textId="77777777" w:rsidR="00780102" w:rsidRPr="00B40AEF" w:rsidRDefault="00780102" w:rsidP="00E95D38">
            <w:r w:rsidRPr="00B40AEF">
              <w:t>0.27</w:t>
            </w:r>
          </w:p>
        </w:tc>
      </w:tr>
      <w:tr w:rsidR="00780102" w:rsidRPr="00B40AEF" w14:paraId="53E21EF0" w14:textId="77777777" w:rsidTr="00E95D38">
        <w:tc>
          <w:tcPr>
            <w:tcW w:w="0" w:type="auto"/>
          </w:tcPr>
          <w:p w14:paraId="2BCEA51A" w14:textId="3DB699FD" w:rsidR="00780102" w:rsidRPr="00B40AEF" w:rsidRDefault="00780102" w:rsidP="00E95D38">
            <w:r w:rsidRPr="00B40AEF">
              <w:t>Full</w:t>
            </w:r>
          </w:p>
        </w:tc>
        <w:tc>
          <w:tcPr>
            <w:tcW w:w="0" w:type="auto"/>
          </w:tcPr>
          <w:p w14:paraId="31A0A067" w14:textId="77777777" w:rsidR="00780102" w:rsidRPr="00B40AEF" w:rsidRDefault="00780102" w:rsidP="00E95D38">
            <w:r w:rsidRPr="00B40AEF">
              <w:t>2.00 (1.75, 2.29)</w:t>
            </w:r>
          </w:p>
        </w:tc>
        <w:tc>
          <w:tcPr>
            <w:tcW w:w="0" w:type="auto"/>
          </w:tcPr>
          <w:p w14:paraId="7A364D9B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104C2A5F" w14:textId="77777777" w:rsidR="00780102" w:rsidRPr="00B40AEF" w:rsidRDefault="00780102" w:rsidP="00E95D38">
            <w:r w:rsidRPr="00B40AEF">
              <w:t>1.08 (0.87, 1.34)</w:t>
            </w:r>
          </w:p>
        </w:tc>
        <w:tc>
          <w:tcPr>
            <w:tcW w:w="0" w:type="auto"/>
          </w:tcPr>
          <w:p w14:paraId="55024A1D" w14:textId="77777777" w:rsidR="00780102" w:rsidRPr="00B40AEF" w:rsidRDefault="00780102" w:rsidP="00E95D38">
            <w:r w:rsidRPr="00B40AEF">
              <w:t>0.47</w:t>
            </w:r>
          </w:p>
        </w:tc>
      </w:tr>
      <w:tr w:rsidR="00780102" w:rsidRPr="00B40AEF" w14:paraId="5C09454A" w14:textId="77777777" w:rsidTr="00E95D38">
        <w:tc>
          <w:tcPr>
            <w:tcW w:w="0" w:type="auto"/>
          </w:tcPr>
          <w:p w14:paraId="24C9C650" w14:textId="213E4592" w:rsidR="00780102" w:rsidRPr="00B40AEF" w:rsidRDefault="00780102" w:rsidP="00E95D38">
            <w:r w:rsidRPr="00B40AEF">
              <w:t>Unknown</w:t>
            </w:r>
          </w:p>
        </w:tc>
        <w:tc>
          <w:tcPr>
            <w:tcW w:w="0" w:type="auto"/>
          </w:tcPr>
          <w:p w14:paraId="6BC9BED4" w14:textId="77777777" w:rsidR="00780102" w:rsidRPr="00B40AEF" w:rsidRDefault="00780102" w:rsidP="00E95D38">
            <w:r w:rsidRPr="00B40AEF">
              <w:t>1.17 (1.04, 1.33)</w:t>
            </w:r>
          </w:p>
        </w:tc>
        <w:tc>
          <w:tcPr>
            <w:tcW w:w="0" w:type="auto"/>
          </w:tcPr>
          <w:p w14:paraId="35AACE11" w14:textId="77777777" w:rsidR="00780102" w:rsidRPr="00B40AEF" w:rsidRDefault="00780102" w:rsidP="00E95D38">
            <w:r w:rsidRPr="00B40AEF">
              <w:t>0.010</w:t>
            </w:r>
          </w:p>
        </w:tc>
        <w:tc>
          <w:tcPr>
            <w:tcW w:w="0" w:type="auto"/>
          </w:tcPr>
          <w:p w14:paraId="74B0302C" w14:textId="77777777" w:rsidR="00780102" w:rsidRPr="00B40AEF" w:rsidRDefault="00780102" w:rsidP="00E95D38">
            <w:r w:rsidRPr="00B40AEF">
              <w:t>1.16 (0.99, 1.36)</w:t>
            </w:r>
          </w:p>
        </w:tc>
        <w:tc>
          <w:tcPr>
            <w:tcW w:w="0" w:type="auto"/>
          </w:tcPr>
          <w:p w14:paraId="26350B8F" w14:textId="77777777" w:rsidR="00780102" w:rsidRPr="00B40AEF" w:rsidRDefault="00780102" w:rsidP="00E95D38">
            <w:r w:rsidRPr="00B40AEF">
              <w:t>0.070</w:t>
            </w:r>
          </w:p>
        </w:tc>
      </w:tr>
      <w:tr w:rsidR="00780102" w:rsidRPr="00B40AEF" w14:paraId="5394EEC1" w14:textId="77777777" w:rsidTr="00E95D38">
        <w:tc>
          <w:tcPr>
            <w:tcW w:w="0" w:type="auto"/>
          </w:tcPr>
          <w:p w14:paraId="6AB407A4" w14:textId="77777777" w:rsidR="00780102" w:rsidRPr="00B40AEF" w:rsidRDefault="00780102" w:rsidP="00074DA9">
            <w:pPr>
              <w:jc w:val="left"/>
            </w:pPr>
            <w:r w:rsidRPr="00B40AEF">
              <w:t>PaO2FiO2</w:t>
            </w:r>
          </w:p>
        </w:tc>
        <w:tc>
          <w:tcPr>
            <w:tcW w:w="0" w:type="auto"/>
          </w:tcPr>
          <w:p w14:paraId="1795FDAA" w14:textId="77777777" w:rsidR="00780102" w:rsidRPr="00B40AEF" w:rsidRDefault="00780102" w:rsidP="00E95D38">
            <w:r w:rsidRPr="00B40AEF">
              <w:t>0.98 (0.98, 0.99)</w:t>
            </w:r>
          </w:p>
        </w:tc>
        <w:tc>
          <w:tcPr>
            <w:tcW w:w="0" w:type="auto"/>
          </w:tcPr>
          <w:p w14:paraId="7031297D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29118C3C" w14:textId="77777777" w:rsidR="00780102" w:rsidRPr="00B40AEF" w:rsidRDefault="00780102" w:rsidP="00E95D38">
            <w:r w:rsidRPr="00B40AEF">
              <w:t>0.99 (0.98, 0.99)</w:t>
            </w:r>
          </w:p>
        </w:tc>
        <w:tc>
          <w:tcPr>
            <w:tcW w:w="0" w:type="auto"/>
          </w:tcPr>
          <w:p w14:paraId="213D9BF6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639B82D1" w14:textId="77777777" w:rsidTr="00E95D38">
        <w:tc>
          <w:tcPr>
            <w:tcW w:w="0" w:type="auto"/>
          </w:tcPr>
          <w:p w14:paraId="13983968" w14:textId="77777777" w:rsidR="00780102" w:rsidRPr="00B40AEF" w:rsidRDefault="00780102" w:rsidP="00074DA9">
            <w:pPr>
              <w:jc w:val="left"/>
            </w:pPr>
            <w:r w:rsidRPr="00B40AEF">
              <w:t>Spent time in hospital prior to ICU admission</w:t>
            </w:r>
          </w:p>
        </w:tc>
        <w:tc>
          <w:tcPr>
            <w:tcW w:w="0" w:type="auto"/>
          </w:tcPr>
          <w:p w14:paraId="51DF15B5" w14:textId="77777777" w:rsidR="00780102" w:rsidRPr="00B40AEF" w:rsidRDefault="00780102" w:rsidP="00E95D38">
            <w:r w:rsidRPr="00B40AEF">
              <w:t>1.03 (1.02, 1.03)</w:t>
            </w:r>
          </w:p>
        </w:tc>
        <w:tc>
          <w:tcPr>
            <w:tcW w:w="0" w:type="auto"/>
          </w:tcPr>
          <w:p w14:paraId="7650B32B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10F6607A" w14:textId="77777777" w:rsidR="00780102" w:rsidRPr="00B40AEF" w:rsidRDefault="00780102" w:rsidP="00E95D38">
            <w:r w:rsidRPr="00B40AEF">
              <w:t>1.01 (1.00, 1.01)</w:t>
            </w:r>
          </w:p>
        </w:tc>
        <w:tc>
          <w:tcPr>
            <w:tcW w:w="0" w:type="auto"/>
          </w:tcPr>
          <w:p w14:paraId="56DFD281" w14:textId="77777777" w:rsidR="00780102" w:rsidRPr="00B40AEF" w:rsidRDefault="00780102" w:rsidP="00E95D38">
            <w:r w:rsidRPr="00B40AEF">
              <w:t>0.007</w:t>
            </w:r>
          </w:p>
        </w:tc>
      </w:tr>
      <w:tr w:rsidR="00780102" w:rsidRPr="00B40AEF" w14:paraId="458966AD" w14:textId="77777777" w:rsidTr="00E95D38">
        <w:tc>
          <w:tcPr>
            <w:tcW w:w="0" w:type="auto"/>
          </w:tcPr>
          <w:p w14:paraId="5FF6719A" w14:textId="77777777" w:rsidR="00780102" w:rsidRPr="00B40AEF" w:rsidRDefault="00780102" w:rsidP="00074DA9">
            <w:pPr>
              <w:jc w:val="left"/>
            </w:pPr>
            <w:r w:rsidRPr="00B40AEF">
              <w:lastRenderedPageBreak/>
              <w:t>Symptom onset prior to ICU admission</w:t>
            </w:r>
          </w:p>
        </w:tc>
        <w:tc>
          <w:tcPr>
            <w:tcW w:w="0" w:type="auto"/>
          </w:tcPr>
          <w:p w14:paraId="0C710D72" w14:textId="77777777" w:rsidR="00780102" w:rsidRPr="00B40AEF" w:rsidRDefault="00780102" w:rsidP="00E95D38">
            <w:r w:rsidRPr="00B40AEF">
              <w:t>1.00 (1.00, 1.01)</w:t>
            </w:r>
          </w:p>
        </w:tc>
        <w:tc>
          <w:tcPr>
            <w:tcW w:w="0" w:type="auto"/>
          </w:tcPr>
          <w:p w14:paraId="681D827D" w14:textId="77777777" w:rsidR="00780102" w:rsidRPr="00B40AEF" w:rsidRDefault="00780102" w:rsidP="00E95D38">
            <w:r w:rsidRPr="00B40AEF">
              <w:t>0.30</w:t>
            </w:r>
          </w:p>
        </w:tc>
        <w:tc>
          <w:tcPr>
            <w:tcW w:w="0" w:type="auto"/>
          </w:tcPr>
          <w:p w14:paraId="4F23D877" w14:textId="77777777" w:rsidR="00780102" w:rsidRPr="00B40AEF" w:rsidRDefault="00780102" w:rsidP="00E95D38"/>
        </w:tc>
        <w:tc>
          <w:tcPr>
            <w:tcW w:w="0" w:type="auto"/>
          </w:tcPr>
          <w:p w14:paraId="2D342C04" w14:textId="77777777" w:rsidR="00780102" w:rsidRPr="00B40AEF" w:rsidRDefault="00780102" w:rsidP="00E95D38"/>
        </w:tc>
      </w:tr>
      <w:tr w:rsidR="00780102" w:rsidRPr="00B40AEF" w14:paraId="6C5084CE" w14:textId="77777777" w:rsidTr="00E95D38">
        <w:tc>
          <w:tcPr>
            <w:tcW w:w="0" w:type="auto"/>
          </w:tcPr>
          <w:p w14:paraId="4334D0CA" w14:textId="77777777" w:rsidR="00780102" w:rsidRPr="00B40AEF" w:rsidRDefault="00780102" w:rsidP="00074DA9">
            <w:pPr>
              <w:jc w:val="left"/>
            </w:pPr>
            <w:r w:rsidRPr="00B40AEF">
              <w:t>Wave</w:t>
            </w:r>
          </w:p>
        </w:tc>
        <w:tc>
          <w:tcPr>
            <w:tcW w:w="0" w:type="auto"/>
          </w:tcPr>
          <w:p w14:paraId="5C3ABC55" w14:textId="77777777" w:rsidR="00780102" w:rsidRPr="00B40AEF" w:rsidRDefault="00780102" w:rsidP="00E95D38"/>
        </w:tc>
        <w:tc>
          <w:tcPr>
            <w:tcW w:w="0" w:type="auto"/>
          </w:tcPr>
          <w:p w14:paraId="5457F8BF" w14:textId="77777777" w:rsidR="00780102" w:rsidRPr="00B40AEF" w:rsidRDefault="00780102" w:rsidP="00E95D38"/>
        </w:tc>
        <w:tc>
          <w:tcPr>
            <w:tcW w:w="0" w:type="auto"/>
          </w:tcPr>
          <w:p w14:paraId="4DEE987E" w14:textId="77777777" w:rsidR="00780102" w:rsidRPr="00B40AEF" w:rsidRDefault="00780102" w:rsidP="00E95D38"/>
        </w:tc>
        <w:tc>
          <w:tcPr>
            <w:tcW w:w="0" w:type="auto"/>
          </w:tcPr>
          <w:p w14:paraId="555D0332" w14:textId="77777777" w:rsidR="00780102" w:rsidRPr="00B40AEF" w:rsidRDefault="00780102" w:rsidP="00E95D38"/>
        </w:tc>
      </w:tr>
      <w:tr w:rsidR="00780102" w:rsidRPr="00B40AEF" w14:paraId="009AF3AA" w14:textId="77777777" w:rsidTr="00E95D38">
        <w:tc>
          <w:tcPr>
            <w:tcW w:w="0" w:type="auto"/>
          </w:tcPr>
          <w:p w14:paraId="6803C566" w14:textId="616B9B14" w:rsidR="00780102" w:rsidRPr="00B40AEF" w:rsidRDefault="00390089" w:rsidP="00E95D38">
            <w:r>
              <w:t>Wave 1</w:t>
            </w:r>
          </w:p>
        </w:tc>
        <w:tc>
          <w:tcPr>
            <w:tcW w:w="0" w:type="auto"/>
          </w:tcPr>
          <w:p w14:paraId="73B8CFEA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140D3980" w14:textId="77777777" w:rsidR="00780102" w:rsidRPr="00B40AEF" w:rsidRDefault="00780102" w:rsidP="00E95D38"/>
        </w:tc>
        <w:tc>
          <w:tcPr>
            <w:tcW w:w="0" w:type="auto"/>
          </w:tcPr>
          <w:p w14:paraId="5A638FC8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388FD2E9" w14:textId="77777777" w:rsidR="00780102" w:rsidRPr="00B40AEF" w:rsidRDefault="00780102" w:rsidP="00E95D38"/>
        </w:tc>
      </w:tr>
      <w:tr w:rsidR="00780102" w:rsidRPr="00B40AEF" w14:paraId="66BF6A28" w14:textId="77777777" w:rsidTr="00E95D38">
        <w:tc>
          <w:tcPr>
            <w:tcW w:w="0" w:type="auto"/>
          </w:tcPr>
          <w:p w14:paraId="53826B04" w14:textId="4773BB83" w:rsidR="00780102" w:rsidRPr="00B40AEF" w:rsidRDefault="00390089" w:rsidP="00E95D38">
            <w:r>
              <w:t>Wave 2</w:t>
            </w:r>
          </w:p>
        </w:tc>
        <w:tc>
          <w:tcPr>
            <w:tcW w:w="0" w:type="auto"/>
          </w:tcPr>
          <w:p w14:paraId="4D506360" w14:textId="77777777" w:rsidR="00780102" w:rsidRPr="00B40AEF" w:rsidRDefault="00780102" w:rsidP="00E95D38">
            <w:r w:rsidRPr="00B40AEF">
              <w:t>1.30 (1.17, 1.44)</w:t>
            </w:r>
          </w:p>
        </w:tc>
        <w:tc>
          <w:tcPr>
            <w:tcW w:w="0" w:type="auto"/>
          </w:tcPr>
          <w:p w14:paraId="200146E6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6C09A40B" w14:textId="77777777" w:rsidR="00780102" w:rsidRPr="00B40AEF" w:rsidRDefault="00780102" w:rsidP="00E95D38">
            <w:r w:rsidRPr="00B40AEF">
              <w:t>0.86 (0.76, 0.97)</w:t>
            </w:r>
          </w:p>
        </w:tc>
        <w:tc>
          <w:tcPr>
            <w:tcW w:w="0" w:type="auto"/>
          </w:tcPr>
          <w:p w14:paraId="48E72691" w14:textId="77777777" w:rsidR="00780102" w:rsidRPr="00B40AEF" w:rsidRDefault="00780102" w:rsidP="00E95D38">
            <w:r w:rsidRPr="00B40AEF">
              <w:t>0.018</w:t>
            </w:r>
          </w:p>
        </w:tc>
      </w:tr>
      <w:tr w:rsidR="00780102" w:rsidRPr="00B40AEF" w14:paraId="1D6776E5" w14:textId="77777777" w:rsidTr="00E95D38">
        <w:tc>
          <w:tcPr>
            <w:tcW w:w="0" w:type="auto"/>
          </w:tcPr>
          <w:p w14:paraId="5858666F" w14:textId="19F895D0" w:rsidR="00780102" w:rsidRPr="00B40AEF" w:rsidRDefault="00390089" w:rsidP="00E95D38">
            <w:r>
              <w:t>Wave 3</w:t>
            </w:r>
          </w:p>
        </w:tc>
        <w:tc>
          <w:tcPr>
            <w:tcW w:w="0" w:type="auto"/>
          </w:tcPr>
          <w:p w14:paraId="525E8B5C" w14:textId="77777777" w:rsidR="00780102" w:rsidRPr="00B40AEF" w:rsidRDefault="00780102" w:rsidP="00E95D38">
            <w:r w:rsidRPr="00B40AEF">
              <w:t>0.98 (0.88, 1.08)</w:t>
            </w:r>
          </w:p>
        </w:tc>
        <w:tc>
          <w:tcPr>
            <w:tcW w:w="0" w:type="auto"/>
          </w:tcPr>
          <w:p w14:paraId="10153CDD" w14:textId="77777777" w:rsidR="00780102" w:rsidRPr="00B40AEF" w:rsidRDefault="00780102" w:rsidP="00E95D38">
            <w:r w:rsidRPr="00B40AEF">
              <w:t>0.66</w:t>
            </w:r>
          </w:p>
        </w:tc>
        <w:tc>
          <w:tcPr>
            <w:tcW w:w="0" w:type="auto"/>
          </w:tcPr>
          <w:p w14:paraId="19CCA81B" w14:textId="77777777" w:rsidR="00780102" w:rsidRPr="00B40AEF" w:rsidRDefault="00780102" w:rsidP="00E95D38">
            <w:r w:rsidRPr="00B40AEF">
              <w:t>0.78 (0.68, 0.89)</w:t>
            </w:r>
          </w:p>
        </w:tc>
        <w:tc>
          <w:tcPr>
            <w:tcW w:w="0" w:type="auto"/>
          </w:tcPr>
          <w:p w14:paraId="5B59C1AA" w14:textId="77777777" w:rsidR="00780102" w:rsidRPr="00B40AEF" w:rsidRDefault="00780102" w:rsidP="00E95D38">
            <w:r w:rsidRPr="00B40AEF">
              <w:t>&lt;0.001</w:t>
            </w:r>
          </w:p>
        </w:tc>
      </w:tr>
      <w:tr w:rsidR="00780102" w:rsidRPr="00B40AEF" w14:paraId="64B56429" w14:textId="77777777" w:rsidTr="00E95D38">
        <w:tc>
          <w:tcPr>
            <w:tcW w:w="0" w:type="auto"/>
          </w:tcPr>
          <w:p w14:paraId="2548E464" w14:textId="6DB21390" w:rsidR="00780102" w:rsidRPr="00B40AEF" w:rsidRDefault="00390089" w:rsidP="00E95D38">
            <w:r>
              <w:t>Wave 4</w:t>
            </w:r>
          </w:p>
        </w:tc>
        <w:tc>
          <w:tcPr>
            <w:tcW w:w="0" w:type="auto"/>
          </w:tcPr>
          <w:p w14:paraId="786EA8D1" w14:textId="77777777" w:rsidR="00780102" w:rsidRPr="00B40AEF" w:rsidRDefault="00780102" w:rsidP="00E95D38">
            <w:r w:rsidRPr="00B40AEF">
              <w:t>0.93 (0.78, 1.10)</w:t>
            </w:r>
          </w:p>
        </w:tc>
        <w:tc>
          <w:tcPr>
            <w:tcW w:w="0" w:type="auto"/>
          </w:tcPr>
          <w:p w14:paraId="484F479F" w14:textId="77777777" w:rsidR="00780102" w:rsidRPr="00B40AEF" w:rsidRDefault="00780102" w:rsidP="00E95D38">
            <w:r w:rsidRPr="00B40AEF">
              <w:t>0.41</w:t>
            </w:r>
          </w:p>
        </w:tc>
        <w:tc>
          <w:tcPr>
            <w:tcW w:w="0" w:type="auto"/>
          </w:tcPr>
          <w:p w14:paraId="247B759B" w14:textId="77777777" w:rsidR="00780102" w:rsidRPr="00B40AEF" w:rsidRDefault="00780102" w:rsidP="00E95D38">
            <w:r w:rsidRPr="00B40AEF">
              <w:t>0.81 (0.65, 1.02)</w:t>
            </w:r>
          </w:p>
        </w:tc>
        <w:tc>
          <w:tcPr>
            <w:tcW w:w="0" w:type="auto"/>
          </w:tcPr>
          <w:p w14:paraId="2F5B82CB" w14:textId="77777777" w:rsidR="00780102" w:rsidRPr="00B40AEF" w:rsidRDefault="00780102" w:rsidP="00E95D38">
            <w:r w:rsidRPr="00B40AEF">
              <w:t>0.068</w:t>
            </w:r>
          </w:p>
        </w:tc>
      </w:tr>
      <w:tr w:rsidR="00780102" w:rsidRPr="00B40AEF" w14:paraId="5279A55D" w14:textId="77777777" w:rsidTr="00E95D38">
        <w:tc>
          <w:tcPr>
            <w:tcW w:w="0" w:type="auto"/>
          </w:tcPr>
          <w:p w14:paraId="1DD05E80" w14:textId="76C9A7F1" w:rsidR="00780102" w:rsidRPr="00B40AEF" w:rsidRDefault="00390089" w:rsidP="00E95D38">
            <w:r>
              <w:t>Wave 5</w:t>
            </w:r>
          </w:p>
        </w:tc>
        <w:tc>
          <w:tcPr>
            <w:tcW w:w="0" w:type="auto"/>
          </w:tcPr>
          <w:p w14:paraId="5DC613AA" w14:textId="77777777" w:rsidR="00780102" w:rsidRPr="00B40AEF" w:rsidRDefault="00780102" w:rsidP="00E95D38">
            <w:r w:rsidRPr="00B40AEF">
              <w:t>1.92 (1.69, 2.18)</w:t>
            </w:r>
          </w:p>
        </w:tc>
        <w:tc>
          <w:tcPr>
            <w:tcW w:w="0" w:type="auto"/>
          </w:tcPr>
          <w:p w14:paraId="12ED3F52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32A2E91C" w14:textId="77777777" w:rsidR="00780102" w:rsidRPr="00B40AEF" w:rsidRDefault="00780102" w:rsidP="00E95D38">
            <w:r w:rsidRPr="00B40AEF">
              <w:t>0.76 (0.62, 0.92)</w:t>
            </w:r>
          </w:p>
        </w:tc>
        <w:tc>
          <w:tcPr>
            <w:tcW w:w="0" w:type="auto"/>
          </w:tcPr>
          <w:p w14:paraId="2ED5931E" w14:textId="77777777" w:rsidR="00780102" w:rsidRPr="00B40AEF" w:rsidRDefault="00780102" w:rsidP="00E95D38">
            <w:r w:rsidRPr="00B40AEF">
              <w:t>0.006</w:t>
            </w:r>
          </w:p>
        </w:tc>
      </w:tr>
      <w:tr w:rsidR="00780102" w:rsidRPr="00B40AEF" w14:paraId="222BFB35" w14:textId="77777777" w:rsidTr="00E95D38">
        <w:tc>
          <w:tcPr>
            <w:tcW w:w="0" w:type="auto"/>
          </w:tcPr>
          <w:p w14:paraId="1FC9B4DB" w14:textId="77777777" w:rsidR="00780102" w:rsidRPr="00B40AEF" w:rsidRDefault="00780102" w:rsidP="00074DA9">
            <w:pPr>
              <w:jc w:val="left"/>
            </w:pPr>
            <w:r w:rsidRPr="00B40AEF">
              <w:t>Income quartiles</w:t>
            </w:r>
          </w:p>
        </w:tc>
        <w:tc>
          <w:tcPr>
            <w:tcW w:w="0" w:type="auto"/>
          </w:tcPr>
          <w:p w14:paraId="182C07C2" w14:textId="77777777" w:rsidR="00780102" w:rsidRPr="00B40AEF" w:rsidRDefault="00780102" w:rsidP="00E95D38"/>
        </w:tc>
        <w:tc>
          <w:tcPr>
            <w:tcW w:w="0" w:type="auto"/>
          </w:tcPr>
          <w:p w14:paraId="6C325AEA" w14:textId="77777777" w:rsidR="00780102" w:rsidRPr="00B40AEF" w:rsidRDefault="00780102" w:rsidP="00E95D38"/>
        </w:tc>
        <w:tc>
          <w:tcPr>
            <w:tcW w:w="0" w:type="auto"/>
          </w:tcPr>
          <w:p w14:paraId="62D6C11C" w14:textId="77777777" w:rsidR="00780102" w:rsidRPr="00B40AEF" w:rsidRDefault="00780102" w:rsidP="00E95D38"/>
        </w:tc>
        <w:tc>
          <w:tcPr>
            <w:tcW w:w="0" w:type="auto"/>
          </w:tcPr>
          <w:p w14:paraId="63BB43FC" w14:textId="77777777" w:rsidR="00780102" w:rsidRPr="00B40AEF" w:rsidRDefault="00780102" w:rsidP="00E95D38"/>
        </w:tc>
      </w:tr>
      <w:tr w:rsidR="00780102" w:rsidRPr="00B40AEF" w14:paraId="547DA3F8" w14:textId="77777777" w:rsidTr="00E95D38">
        <w:tc>
          <w:tcPr>
            <w:tcW w:w="0" w:type="auto"/>
          </w:tcPr>
          <w:p w14:paraId="0C50DFDF" w14:textId="77777777" w:rsidR="00780102" w:rsidRPr="00B40AEF" w:rsidRDefault="00780102" w:rsidP="00E95D38">
            <w:r w:rsidRPr="00B40AEF">
              <w:t>Q4</w:t>
            </w:r>
          </w:p>
        </w:tc>
        <w:tc>
          <w:tcPr>
            <w:tcW w:w="0" w:type="auto"/>
          </w:tcPr>
          <w:p w14:paraId="15A929A8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15AFDBFD" w14:textId="77777777" w:rsidR="00780102" w:rsidRPr="00B40AEF" w:rsidRDefault="00780102" w:rsidP="00E95D38"/>
        </w:tc>
        <w:tc>
          <w:tcPr>
            <w:tcW w:w="0" w:type="auto"/>
          </w:tcPr>
          <w:p w14:paraId="1697371A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4229B125" w14:textId="77777777" w:rsidR="00780102" w:rsidRPr="00B40AEF" w:rsidRDefault="00780102" w:rsidP="00E95D38"/>
        </w:tc>
      </w:tr>
      <w:tr w:rsidR="00780102" w:rsidRPr="00B40AEF" w14:paraId="3E79342E" w14:textId="77777777" w:rsidTr="00E95D38">
        <w:tc>
          <w:tcPr>
            <w:tcW w:w="0" w:type="auto"/>
          </w:tcPr>
          <w:p w14:paraId="73083E87" w14:textId="77777777" w:rsidR="00780102" w:rsidRPr="00B40AEF" w:rsidRDefault="00780102" w:rsidP="00E95D38">
            <w:r w:rsidRPr="00B40AEF">
              <w:t>Q1</w:t>
            </w:r>
          </w:p>
        </w:tc>
        <w:tc>
          <w:tcPr>
            <w:tcW w:w="0" w:type="auto"/>
          </w:tcPr>
          <w:p w14:paraId="1E53AE4A" w14:textId="77777777" w:rsidR="00780102" w:rsidRPr="00B40AEF" w:rsidRDefault="00780102" w:rsidP="00E95D38">
            <w:r w:rsidRPr="00B40AEF">
              <w:t>1.73 (1.54, 1.95)</w:t>
            </w:r>
          </w:p>
        </w:tc>
        <w:tc>
          <w:tcPr>
            <w:tcW w:w="0" w:type="auto"/>
          </w:tcPr>
          <w:p w14:paraId="0B52206E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68B2E3BD" w14:textId="77777777" w:rsidR="00780102" w:rsidRPr="00B40AEF" w:rsidRDefault="00780102" w:rsidP="00E95D38">
            <w:r w:rsidRPr="00B40AEF">
              <w:t>1.20 (1.03, 1.40)</w:t>
            </w:r>
          </w:p>
        </w:tc>
        <w:tc>
          <w:tcPr>
            <w:tcW w:w="0" w:type="auto"/>
          </w:tcPr>
          <w:p w14:paraId="31D7CA50" w14:textId="77777777" w:rsidR="00780102" w:rsidRPr="00B40AEF" w:rsidRDefault="00780102" w:rsidP="00E95D38">
            <w:r w:rsidRPr="00B40AEF">
              <w:t>0.020</w:t>
            </w:r>
          </w:p>
        </w:tc>
      </w:tr>
      <w:tr w:rsidR="00780102" w:rsidRPr="00B40AEF" w14:paraId="1DCCFD27" w14:textId="77777777" w:rsidTr="00E95D38">
        <w:tc>
          <w:tcPr>
            <w:tcW w:w="0" w:type="auto"/>
          </w:tcPr>
          <w:p w14:paraId="4AD3AFBD" w14:textId="77777777" w:rsidR="00780102" w:rsidRPr="00B40AEF" w:rsidRDefault="00780102" w:rsidP="00E95D38">
            <w:r w:rsidRPr="00B40AEF">
              <w:t>Q2</w:t>
            </w:r>
          </w:p>
        </w:tc>
        <w:tc>
          <w:tcPr>
            <w:tcW w:w="0" w:type="auto"/>
          </w:tcPr>
          <w:p w14:paraId="3609B622" w14:textId="77777777" w:rsidR="00780102" w:rsidRPr="00B40AEF" w:rsidRDefault="00780102" w:rsidP="00E95D38">
            <w:r w:rsidRPr="00B40AEF">
              <w:t>2.24 (2.00, 2.51)</w:t>
            </w:r>
          </w:p>
        </w:tc>
        <w:tc>
          <w:tcPr>
            <w:tcW w:w="0" w:type="auto"/>
          </w:tcPr>
          <w:p w14:paraId="2D9D1357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7DFBB40A" w14:textId="77777777" w:rsidR="00780102" w:rsidRPr="00B40AEF" w:rsidRDefault="00780102" w:rsidP="00E95D38">
            <w:r w:rsidRPr="00B40AEF">
              <w:t>1.21 (1.06, 1.40)</w:t>
            </w:r>
          </w:p>
        </w:tc>
        <w:tc>
          <w:tcPr>
            <w:tcW w:w="0" w:type="auto"/>
          </w:tcPr>
          <w:p w14:paraId="3C36CFC1" w14:textId="77777777" w:rsidR="00780102" w:rsidRPr="00B40AEF" w:rsidRDefault="00780102" w:rsidP="00E95D38">
            <w:r w:rsidRPr="00B40AEF">
              <w:t>0.006</w:t>
            </w:r>
          </w:p>
        </w:tc>
      </w:tr>
      <w:tr w:rsidR="00780102" w:rsidRPr="00B40AEF" w14:paraId="526BA0B9" w14:textId="77777777" w:rsidTr="00E95D38">
        <w:tc>
          <w:tcPr>
            <w:tcW w:w="0" w:type="auto"/>
          </w:tcPr>
          <w:p w14:paraId="5C187312" w14:textId="77777777" w:rsidR="00780102" w:rsidRPr="00B40AEF" w:rsidRDefault="00780102" w:rsidP="00E95D38">
            <w:r w:rsidRPr="00B40AEF">
              <w:t>Q3</w:t>
            </w:r>
          </w:p>
        </w:tc>
        <w:tc>
          <w:tcPr>
            <w:tcW w:w="0" w:type="auto"/>
          </w:tcPr>
          <w:p w14:paraId="31035255" w14:textId="77777777" w:rsidR="00780102" w:rsidRPr="00B40AEF" w:rsidRDefault="00780102" w:rsidP="00E95D38">
            <w:r w:rsidRPr="00B40AEF">
              <w:t>1.48 (1.31, 1.66)</w:t>
            </w:r>
          </w:p>
        </w:tc>
        <w:tc>
          <w:tcPr>
            <w:tcW w:w="0" w:type="auto"/>
          </w:tcPr>
          <w:p w14:paraId="677A43B8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5884D690" w14:textId="77777777" w:rsidR="00780102" w:rsidRPr="00B40AEF" w:rsidRDefault="00780102" w:rsidP="00E95D38">
            <w:r w:rsidRPr="00B40AEF">
              <w:t>1.15 (1.01, 1.32)</w:t>
            </w:r>
          </w:p>
        </w:tc>
        <w:tc>
          <w:tcPr>
            <w:tcW w:w="0" w:type="auto"/>
          </w:tcPr>
          <w:p w14:paraId="7B2841A7" w14:textId="77777777" w:rsidR="00780102" w:rsidRPr="00B40AEF" w:rsidRDefault="00780102" w:rsidP="00E95D38">
            <w:r w:rsidRPr="00B40AEF">
              <w:t>0.040</w:t>
            </w:r>
          </w:p>
        </w:tc>
      </w:tr>
      <w:tr w:rsidR="00780102" w:rsidRPr="00B40AEF" w14:paraId="1B5AB543" w14:textId="77777777" w:rsidTr="00E95D38">
        <w:tc>
          <w:tcPr>
            <w:tcW w:w="0" w:type="auto"/>
          </w:tcPr>
          <w:p w14:paraId="0601B932" w14:textId="72E81ECC" w:rsidR="00780102" w:rsidRPr="00B40AEF" w:rsidRDefault="00780102" w:rsidP="00074DA9">
            <w:pPr>
              <w:jc w:val="left"/>
            </w:pPr>
            <w:r w:rsidRPr="00B40AEF">
              <w:t>Education level</w:t>
            </w:r>
          </w:p>
        </w:tc>
        <w:tc>
          <w:tcPr>
            <w:tcW w:w="0" w:type="auto"/>
          </w:tcPr>
          <w:p w14:paraId="0B2A5A6E" w14:textId="77777777" w:rsidR="00780102" w:rsidRPr="00B40AEF" w:rsidRDefault="00780102" w:rsidP="00E95D38"/>
        </w:tc>
        <w:tc>
          <w:tcPr>
            <w:tcW w:w="0" w:type="auto"/>
          </w:tcPr>
          <w:p w14:paraId="72DBE854" w14:textId="77777777" w:rsidR="00780102" w:rsidRPr="00B40AEF" w:rsidRDefault="00780102" w:rsidP="00E95D38"/>
        </w:tc>
        <w:tc>
          <w:tcPr>
            <w:tcW w:w="0" w:type="auto"/>
          </w:tcPr>
          <w:p w14:paraId="796CCB75" w14:textId="77777777" w:rsidR="00780102" w:rsidRPr="00B40AEF" w:rsidRDefault="00780102" w:rsidP="00E95D38"/>
        </w:tc>
        <w:tc>
          <w:tcPr>
            <w:tcW w:w="0" w:type="auto"/>
          </w:tcPr>
          <w:p w14:paraId="5DC64BE7" w14:textId="77777777" w:rsidR="00780102" w:rsidRPr="00B40AEF" w:rsidRDefault="00780102" w:rsidP="00E95D38"/>
        </w:tc>
      </w:tr>
      <w:tr w:rsidR="00780102" w:rsidRPr="00B40AEF" w14:paraId="37C87A89" w14:textId="77777777" w:rsidTr="00E95D38">
        <w:tc>
          <w:tcPr>
            <w:tcW w:w="0" w:type="auto"/>
          </w:tcPr>
          <w:p w14:paraId="01E884BD" w14:textId="77777777" w:rsidR="00780102" w:rsidRPr="00B40AEF" w:rsidRDefault="00780102" w:rsidP="00E95D38">
            <w:r w:rsidRPr="00B40AEF">
              <w:t>&gt;12 years</w:t>
            </w:r>
          </w:p>
        </w:tc>
        <w:tc>
          <w:tcPr>
            <w:tcW w:w="0" w:type="auto"/>
          </w:tcPr>
          <w:p w14:paraId="5038FF61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35AA1956" w14:textId="77777777" w:rsidR="00780102" w:rsidRPr="00B40AEF" w:rsidRDefault="00780102" w:rsidP="00E95D38"/>
        </w:tc>
        <w:tc>
          <w:tcPr>
            <w:tcW w:w="0" w:type="auto"/>
          </w:tcPr>
          <w:p w14:paraId="599AD4B4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23DEDCC7" w14:textId="77777777" w:rsidR="00780102" w:rsidRPr="00B40AEF" w:rsidRDefault="00780102" w:rsidP="00E95D38"/>
        </w:tc>
      </w:tr>
      <w:tr w:rsidR="00780102" w:rsidRPr="00B40AEF" w14:paraId="52AB06A1" w14:textId="77777777" w:rsidTr="00E95D38">
        <w:tc>
          <w:tcPr>
            <w:tcW w:w="0" w:type="auto"/>
          </w:tcPr>
          <w:p w14:paraId="2111B51C" w14:textId="77777777" w:rsidR="00780102" w:rsidRPr="00B40AEF" w:rsidRDefault="00780102" w:rsidP="00E95D38">
            <w:r w:rsidRPr="00B40AEF">
              <w:t>&lt;9 years</w:t>
            </w:r>
          </w:p>
        </w:tc>
        <w:tc>
          <w:tcPr>
            <w:tcW w:w="0" w:type="auto"/>
          </w:tcPr>
          <w:p w14:paraId="3F5DB6C2" w14:textId="77777777" w:rsidR="00780102" w:rsidRPr="00B40AEF" w:rsidRDefault="00780102" w:rsidP="00E95D38">
            <w:r w:rsidRPr="00B40AEF">
              <w:t>1.72 (1.53, 1.93)</w:t>
            </w:r>
          </w:p>
        </w:tc>
        <w:tc>
          <w:tcPr>
            <w:tcW w:w="0" w:type="auto"/>
          </w:tcPr>
          <w:p w14:paraId="0939042D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6B61E1B3" w14:textId="77777777" w:rsidR="00780102" w:rsidRPr="00B40AEF" w:rsidRDefault="00780102" w:rsidP="00E95D38">
            <w:r w:rsidRPr="00B40AEF">
              <w:t>1.11 (0.96, 1.27)</w:t>
            </w:r>
          </w:p>
        </w:tc>
        <w:tc>
          <w:tcPr>
            <w:tcW w:w="0" w:type="auto"/>
          </w:tcPr>
          <w:p w14:paraId="251C8870" w14:textId="77777777" w:rsidR="00780102" w:rsidRPr="00B40AEF" w:rsidRDefault="00780102" w:rsidP="00E95D38">
            <w:r w:rsidRPr="00B40AEF">
              <w:t>0.15</w:t>
            </w:r>
          </w:p>
        </w:tc>
      </w:tr>
      <w:tr w:rsidR="00780102" w:rsidRPr="00B40AEF" w14:paraId="4300B766" w14:textId="77777777" w:rsidTr="00E95D38">
        <w:tc>
          <w:tcPr>
            <w:tcW w:w="0" w:type="auto"/>
          </w:tcPr>
          <w:p w14:paraId="062A3572" w14:textId="77777777" w:rsidR="00780102" w:rsidRPr="00B40AEF" w:rsidRDefault="00780102" w:rsidP="00E95D38">
            <w:r w:rsidRPr="00B40AEF">
              <w:t>10-12 years</w:t>
            </w:r>
          </w:p>
        </w:tc>
        <w:tc>
          <w:tcPr>
            <w:tcW w:w="0" w:type="auto"/>
          </w:tcPr>
          <w:p w14:paraId="1C50F98F" w14:textId="77777777" w:rsidR="00780102" w:rsidRPr="00B40AEF" w:rsidRDefault="00780102" w:rsidP="00E95D38">
            <w:r w:rsidRPr="00B40AEF">
              <w:t>1.04 (0.94, 1.15)</w:t>
            </w:r>
          </w:p>
        </w:tc>
        <w:tc>
          <w:tcPr>
            <w:tcW w:w="0" w:type="auto"/>
          </w:tcPr>
          <w:p w14:paraId="69829DB1" w14:textId="77777777" w:rsidR="00780102" w:rsidRPr="00B40AEF" w:rsidRDefault="00780102" w:rsidP="00E95D38">
            <w:r w:rsidRPr="00B40AEF">
              <w:t>0.42</w:t>
            </w:r>
          </w:p>
        </w:tc>
        <w:tc>
          <w:tcPr>
            <w:tcW w:w="0" w:type="auto"/>
          </w:tcPr>
          <w:p w14:paraId="52E878B9" w14:textId="77777777" w:rsidR="00780102" w:rsidRPr="00B40AEF" w:rsidRDefault="00780102" w:rsidP="00E95D38">
            <w:r w:rsidRPr="00B40AEF">
              <w:t>1.01 (0.90, 1.14)</w:t>
            </w:r>
          </w:p>
        </w:tc>
        <w:tc>
          <w:tcPr>
            <w:tcW w:w="0" w:type="auto"/>
          </w:tcPr>
          <w:p w14:paraId="3B6C40DA" w14:textId="77777777" w:rsidR="00780102" w:rsidRPr="00B40AEF" w:rsidRDefault="00780102" w:rsidP="00E95D38">
            <w:r w:rsidRPr="00B40AEF">
              <w:t>0.81</w:t>
            </w:r>
          </w:p>
        </w:tc>
      </w:tr>
      <w:tr w:rsidR="00780102" w:rsidRPr="00B40AEF" w14:paraId="5FE9FA03" w14:textId="77777777" w:rsidTr="00E95D38">
        <w:tc>
          <w:tcPr>
            <w:tcW w:w="0" w:type="auto"/>
          </w:tcPr>
          <w:p w14:paraId="0D88937B" w14:textId="77777777" w:rsidR="00780102" w:rsidRPr="00B40AEF" w:rsidRDefault="00780102" w:rsidP="00E95D38">
            <w:r w:rsidRPr="00B40AEF">
              <w:t>9 years</w:t>
            </w:r>
          </w:p>
        </w:tc>
        <w:tc>
          <w:tcPr>
            <w:tcW w:w="0" w:type="auto"/>
          </w:tcPr>
          <w:p w14:paraId="4B8E9DD7" w14:textId="77777777" w:rsidR="00780102" w:rsidRPr="00B40AEF" w:rsidRDefault="00780102" w:rsidP="00E95D38">
            <w:r w:rsidRPr="00B40AEF">
              <w:t>1.01 (0.88, 1.16)</w:t>
            </w:r>
          </w:p>
        </w:tc>
        <w:tc>
          <w:tcPr>
            <w:tcW w:w="0" w:type="auto"/>
          </w:tcPr>
          <w:p w14:paraId="394A17E0" w14:textId="77777777" w:rsidR="00780102" w:rsidRPr="00B40AEF" w:rsidRDefault="00780102" w:rsidP="00E95D38">
            <w:r w:rsidRPr="00B40AEF">
              <w:t>0.87</w:t>
            </w:r>
          </w:p>
        </w:tc>
        <w:tc>
          <w:tcPr>
            <w:tcW w:w="0" w:type="auto"/>
          </w:tcPr>
          <w:p w14:paraId="6A82ACE3" w14:textId="77777777" w:rsidR="00780102" w:rsidRPr="00B40AEF" w:rsidRDefault="00780102" w:rsidP="00E95D38">
            <w:r w:rsidRPr="00B40AEF">
              <w:t>1.03 (0.87, 1.20)</w:t>
            </w:r>
          </w:p>
        </w:tc>
        <w:tc>
          <w:tcPr>
            <w:tcW w:w="0" w:type="auto"/>
          </w:tcPr>
          <w:p w14:paraId="322F695E" w14:textId="77777777" w:rsidR="00780102" w:rsidRPr="00B40AEF" w:rsidRDefault="00780102" w:rsidP="00E95D38">
            <w:r w:rsidRPr="00B40AEF">
              <w:t>0.76</w:t>
            </w:r>
          </w:p>
        </w:tc>
      </w:tr>
      <w:tr w:rsidR="00780102" w:rsidRPr="00B40AEF" w14:paraId="28FF6D5A" w14:textId="77777777" w:rsidTr="00E95D38">
        <w:tc>
          <w:tcPr>
            <w:tcW w:w="0" w:type="auto"/>
          </w:tcPr>
          <w:p w14:paraId="2E292E24" w14:textId="2824179E" w:rsidR="00780102" w:rsidRPr="00B40AEF" w:rsidRDefault="00780102" w:rsidP="00074DA9">
            <w:pPr>
              <w:jc w:val="left"/>
            </w:pPr>
            <w:r w:rsidRPr="00B40AEF">
              <w:t>Country</w:t>
            </w:r>
            <w:r w:rsidR="00811BB3" w:rsidRPr="00B40AEF">
              <w:t>-</w:t>
            </w:r>
            <w:r w:rsidRPr="00B40AEF">
              <w:t>Of</w:t>
            </w:r>
            <w:r w:rsidR="00811BB3" w:rsidRPr="00B40AEF">
              <w:t>-</w:t>
            </w:r>
            <w:r w:rsidRPr="00B40AEF">
              <w:t>Origin</w:t>
            </w:r>
          </w:p>
        </w:tc>
        <w:tc>
          <w:tcPr>
            <w:tcW w:w="0" w:type="auto"/>
          </w:tcPr>
          <w:p w14:paraId="7CDBE7E0" w14:textId="77777777" w:rsidR="00780102" w:rsidRPr="00B40AEF" w:rsidRDefault="00780102" w:rsidP="00E95D38"/>
        </w:tc>
        <w:tc>
          <w:tcPr>
            <w:tcW w:w="0" w:type="auto"/>
          </w:tcPr>
          <w:p w14:paraId="1B5B838C" w14:textId="77777777" w:rsidR="00780102" w:rsidRPr="00B40AEF" w:rsidRDefault="00780102" w:rsidP="00E95D38"/>
        </w:tc>
        <w:tc>
          <w:tcPr>
            <w:tcW w:w="0" w:type="auto"/>
          </w:tcPr>
          <w:p w14:paraId="20D25F6A" w14:textId="77777777" w:rsidR="00780102" w:rsidRPr="00B40AEF" w:rsidRDefault="00780102" w:rsidP="00E95D38"/>
        </w:tc>
        <w:tc>
          <w:tcPr>
            <w:tcW w:w="0" w:type="auto"/>
          </w:tcPr>
          <w:p w14:paraId="41A318E9" w14:textId="77777777" w:rsidR="00780102" w:rsidRPr="00B40AEF" w:rsidRDefault="00780102" w:rsidP="00E95D38"/>
        </w:tc>
      </w:tr>
      <w:tr w:rsidR="00780102" w:rsidRPr="00B40AEF" w14:paraId="7C8424EF" w14:textId="77777777" w:rsidTr="00E95D38">
        <w:tc>
          <w:tcPr>
            <w:tcW w:w="0" w:type="auto"/>
          </w:tcPr>
          <w:p w14:paraId="6A12CCD7" w14:textId="77777777" w:rsidR="00780102" w:rsidRPr="00B40AEF" w:rsidRDefault="00780102" w:rsidP="00E95D38">
            <w:r w:rsidRPr="00B40AEF">
              <w:t>Nordic</w:t>
            </w:r>
          </w:p>
        </w:tc>
        <w:tc>
          <w:tcPr>
            <w:tcW w:w="0" w:type="auto"/>
          </w:tcPr>
          <w:p w14:paraId="6E494851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0C684111" w14:textId="77777777" w:rsidR="00780102" w:rsidRPr="00B40AEF" w:rsidRDefault="00780102" w:rsidP="00E95D38"/>
        </w:tc>
        <w:tc>
          <w:tcPr>
            <w:tcW w:w="0" w:type="auto"/>
          </w:tcPr>
          <w:p w14:paraId="1694E38C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68EA3871" w14:textId="77777777" w:rsidR="00780102" w:rsidRPr="00B40AEF" w:rsidRDefault="00780102" w:rsidP="00E95D38"/>
        </w:tc>
      </w:tr>
      <w:tr w:rsidR="00780102" w:rsidRPr="00B40AEF" w14:paraId="6F9A16CB" w14:textId="77777777" w:rsidTr="00E95D38">
        <w:tc>
          <w:tcPr>
            <w:tcW w:w="0" w:type="auto"/>
          </w:tcPr>
          <w:p w14:paraId="7489D583" w14:textId="77777777" w:rsidR="00780102" w:rsidRPr="00B40AEF" w:rsidRDefault="00780102" w:rsidP="00E95D38">
            <w:r w:rsidRPr="00B40AEF">
              <w:t>European</w:t>
            </w:r>
          </w:p>
        </w:tc>
        <w:tc>
          <w:tcPr>
            <w:tcW w:w="0" w:type="auto"/>
          </w:tcPr>
          <w:p w14:paraId="66D109FC" w14:textId="77777777" w:rsidR="00780102" w:rsidRPr="00B40AEF" w:rsidRDefault="00780102" w:rsidP="00E95D38">
            <w:r w:rsidRPr="00B40AEF">
              <w:t>0.78 (0.69, 0.89)</w:t>
            </w:r>
          </w:p>
        </w:tc>
        <w:tc>
          <w:tcPr>
            <w:tcW w:w="0" w:type="auto"/>
          </w:tcPr>
          <w:p w14:paraId="7C78EB13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45DF32A3" w14:textId="77777777" w:rsidR="00780102" w:rsidRPr="00B40AEF" w:rsidRDefault="00780102" w:rsidP="00E95D38">
            <w:r w:rsidRPr="00B40AEF">
              <w:t>1.01 (0.87, 1.18)</w:t>
            </w:r>
          </w:p>
        </w:tc>
        <w:tc>
          <w:tcPr>
            <w:tcW w:w="0" w:type="auto"/>
          </w:tcPr>
          <w:p w14:paraId="1EA65F13" w14:textId="77777777" w:rsidR="00780102" w:rsidRPr="00B40AEF" w:rsidRDefault="00780102" w:rsidP="00E95D38">
            <w:r w:rsidRPr="00B40AEF">
              <w:t>0.86</w:t>
            </w:r>
          </w:p>
        </w:tc>
      </w:tr>
      <w:tr w:rsidR="00780102" w:rsidRPr="00B40AEF" w14:paraId="27697F88" w14:textId="77777777" w:rsidTr="00E95D38">
        <w:tc>
          <w:tcPr>
            <w:tcW w:w="0" w:type="auto"/>
          </w:tcPr>
          <w:p w14:paraId="0569611C" w14:textId="77777777" w:rsidR="00780102" w:rsidRPr="00B40AEF" w:rsidRDefault="00780102" w:rsidP="00E95D38">
            <w:r w:rsidRPr="00B40AEF">
              <w:t>Other</w:t>
            </w:r>
          </w:p>
        </w:tc>
        <w:tc>
          <w:tcPr>
            <w:tcW w:w="0" w:type="auto"/>
          </w:tcPr>
          <w:p w14:paraId="36BF3049" w14:textId="77777777" w:rsidR="00780102" w:rsidRPr="00B40AEF" w:rsidRDefault="00780102" w:rsidP="00E95D38">
            <w:r w:rsidRPr="00B40AEF">
              <w:t>0.72 (0.66, 0.80)</w:t>
            </w:r>
          </w:p>
        </w:tc>
        <w:tc>
          <w:tcPr>
            <w:tcW w:w="0" w:type="auto"/>
          </w:tcPr>
          <w:p w14:paraId="5FAC3470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6C64974F" w14:textId="77777777" w:rsidR="00780102" w:rsidRPr="00B40AEF" w:rsidRDefault="00780102" w:rsidP="00E95D38">
            <w:r w:rsidRPr="00B40AEF">
              <w:t>1.13 (0.99, 1.29)</w:t>
            </w:r>
          </w:p>
        </w:tc>
        <w:tc>
          <w:tcPr>
            <w:tcW w:w="0" w:type="auto"/>
          </w:tcPr>
          <w:p w14:paraId="6A0D9DBE" w14:textId="77777777" w:rsidR="00780102" w:rsidRPr="00B40AEF" w:rsidRDefault="00780102" w:rsidP="00E95D38">
            <w:r w:rsidRPr="00B40AEF">
              <w:t>0.067</w:t>
            </w:r>
          </w:p>
        </w:tc>
      </w:tr>
      <w:tr w:rsidR="00780102" w:rsidRPr="00B40AEF" w14:paraId="5026DA59" w14:textId="77777777" w:rsidTr="00E95D38">
        <w:tc>
          <w:tcPr>
            <w:tcW w:w="0" w:type="auto"/>
          </w:tcPr>
          <w:p w14:paraId="154E4167" w14:textId="1D51DBA9" w:rsidR="00780102" w:rsidRPr="00B40AEF" w:rsidRDefault="00780102" w:rsidP="00074DA9">
            <w:pPr>
              <w:jc w:val="left"/>
            </w:pPr>
            <w:r w:rsidRPr="00B40AEF">
              <w:t>Household</w:t>
            </w:r>
            <w:r w:rsidR="00811BB3" w:rsidRPr="00B40AEF">
              <w:t xml:space="preserve"> s</w:t>
            </w:r>
            <w:r w:rsidRPr="00B40AEF">
              <w:t>ize</w:t>
            </w:r>
          </w:p>
        </w:tc>
        <w:tc>
          <w:tcPr>
            <w:tcW w:w="0" w:type="auto"/>
          </w:tcPr>
          <w:p w14:paraId="762FBA59" w14:textId="77777777" w:rsidR="00780102" w:rsidRPr="00B40AEF" w:rsidRDefault="00780102" w:rsidP="00E95D38"/>
        </w:tc>
        <w:tc>
          <w:tcPr>
            <w:tcW w:w="0" w:type="auto"/>
          </w:tcPr>
          <w:p w14:paraId="200CCF70" w14:textId="77777777" w:rsidR="00780102" w:rsidRPr="00B40AEF" w:rsidRDefault="00780102" w:rsidP="00E95D38"/>
        </w:tc>
        <w:tc>
          <w:tcPr>
            <w:tcW w:w="0" w:type="auto"/>
          </w:tcPr>
          <w:p w14:paraId="267EACC4" w14:textId="77777777" w:rsidR="00780102" w:rsidRPr="00B40AEF" w:rsidRDefault="00780102" w:rsidP="00E95D38"/>
        </w:tc>
        <w:tc>
          <w:tcPr>
            <w:tcW w:w="0" w:type="auto"/>
          </w:tcPr>
          <w:p w14:paraId="64B6B411" w14:textId="77777777" w:rsidR="00780102" w:rsidRPr="00B40AEF" w:rsidRDefault="00780102" w:rsidP="00E95D38"/>
        </w:tc>
      </w:tr>
      <w:tr w:rsidR="00780102" w:rsidRPr="00B40AEF" w14:paraId="7ACBF495" w14:textId="77777777" w:rsidTr="00E95D38">
        <w:tc>
          <w:tcPr>
            <w:tcW w:w="0" w:type="auto"/>
          </w:tcPr>
          <w:p w14:paraId="7D9370EE" w14:textId="5B295919" w:rsidR="00780102" w:rsidRPr="00B40AEF" w:rsidRDefault="00811BB3" w:rsidP="00E95D38">
            <w:r w:rsidRPr="00B40AEF">
              <w:t>Single-person household</w:t>
            </w:r>
          </w:p>
        </w:tc>
        <w:tc>
          <w:tcPr>
            <w:tcW w:w="0" w:type="auto"/>
          </w:tcPr>
          <w:p w14:paraId="1C604A2E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350A99F5" w14:textId="77777777" w:rsidR="00780102" w:rsidRPr="00B40AEF" w:rsidRDefault="00780102" w:rsidP="00E95D38"/>
        </w:tc>
        <w:tc>
          <w:tcPr>
            <w:tcW w:w="0" w:type="auto"/>
          </w:tcPr>
          <w:p w14:paraId="72C11E46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75B34E33" w14:textId="77777777" w:rsidR="00780102" w:rsidRPr="00B40AEF" w:rsidRDefault="00780102" w:rsidP="00E95D38"/>
        </w:tc>
      </w:tr>
      <w:tr w:rsidR="00780102" w:rsidRPr="00B40AEF" w14:paraId="124B5253" w14:textId="77777777" w:rsidTr="00E95D38">
        <w:tc>
          <w:tcPr>
            <w:tcW w:w="0" w:type="auto"/>
          </w:tcPr>
          <w:p w14:paraId="7D72F448" w14:textId="1475BBDA" w:rsidR="00780102" w:rsidRPr="00B40AEF" w:rsidRDefault="00811BB3" w:rsidP="00E95D38">
            <w:r w:rsidRPr="00B40AEF">
              <w:t>Multi-person household</w:t>
            </w:r>
          </w:p>
        </w:tc>
        <w:tc>
          <w:tcPr>
            <w:tcW w:w="0" w:type="auto"/>
          </w:tcPr>
          <w:p w14:paraId="3E126D9C" w14:textId="77777777" w:rsidR="00780102" w:rsidRPr="00B40AEF" w:rsidRDefault="00780102" w:rsidP="00E95D38">
            <w:r w:rsidRPr="00B40AEF">
              <w:t>0.69 (0.64, 0.75)</w:t>
            </w:r>
          </w:p>
        </w:tc>
        <w:tc>
          <w:tcPr>
            <w:tcW w:w="0" w:type="auto"/>
          </w:tcPr>
          <w:p w14:paraId="6403D276" w14:textId="77777777" w:rsidR="00780102" w:rsidRPr="00B40AEF" w:rsidRDefault="00780102" w:rsidP="00E95D38">
            <w:r w:rsidRPr="00B40AEF">
              <w:t>&lt;0.001</w:t>
            </w:r>
          </w:p>
        </w:tc>
        <w:tc>
          <w:tcPr>
            <w:tcW w:w="0" w:type="auto"/>
          </w:tcPr>
          <w:p w14:paraId="01ADDC14" w14:textId="77777777" w:rsidR="00780102" w:rsidRPr="00B40AEF" w:rsidRDefault="00780102" w:rsidP="00E95D38">
            <w:r w:rsidRPr="00B40AEF">
              <w:t>0.90 (0.82, 0.99)</w:t>
            </w:r>
          </w:p>
        </w:tc>
        <w:tc>
          <w:tcPr>
            <w:tcW w:w="0" w:type="auto"/>
          </w:tcPr>
          <w:p w14:paraId="05E08B44" w14:textId="77777777" w:rsidR="00780102" w:rsidRPr="00B40AEF" w:rsidRDefault="00780102" w:rsidP="00E95D38">
            <w:r w:rsidRPr="00B40AEF">
              <w:t>0.038</w:t>
            </w:r>
          </w:p>
        </w:tc>
      </w:tr>
      <w:tr w:rsidR="00780102" w:rsidRPr="00B40AEF" w14:paraId="037DEBED" w14:textId="77777777" w:rsidTr="00E95D38">
        <w:tc>
          <w:tcPr>
            <w:tcW w:w="0" w:type="auto"/>
          </w:tcPr>
          <w:p w14:paraId="6EA20179" w14:textId="40B9FF32" w:rsidR="00780102" w:rsidRPr="00B40AEF" w:rsidRDefault="008200DF" w:rsidP="00074DA9">
            <w:pPr>
              <w:jc w:val="left"/>
            </w:pPr>
            <w:r w:rsidRPr="00B40AEF">
              <w:t>Marital status</w:t>
            </w:r>
          </w:p>
        </w:tc>
        <w:tc>
          <w:tcPr>
            <w:tcW w:w="0" w:type="auto"/>
          </w:tcPr>
          <w:p w14:paraId="581F6CEA" w14:textId="77777777" w:rsidR="00780102" w:rsidRPr="00B40AEF" w:rsidRDefault="00780102" w:rsidP="00E95D38"/>
        </w:tc>
        <w:tc>
          <w:tcPr>
            <w:tcW w:w="0" w:type="auto"/>
          </w:tcPr>
          <w:p w14:paraId="48A22918" w14:textId="77777777" w:rsidR="00780102" w:rsidRPr="00B40AEF" w:rsidRDefault="00780102" w:rsidP="00E95D38"/>
        </w:tc>
        <w:tc>
          <w:tcPr>
            <w:tcW w:w="0" w:type="auto"/>
          </w:tcPr>
          <w:p w14:paraId="100F60A1" w14:textId="77777777" w:rsidR="00780102" w:rsidRPr="00B40AEF" w:rsidRDefault="00780102" w:rsidP="00E95D38"/>
        </w:tc>
        <w:tc>
          <w:tcPr>
            <w:tcW w:w="0" w:type="auto"/>
          </w:tcPr>
          <w:p w14:paraId="38FAAAF9" w14:textId="77777777" w:rsidR="00780102" w:rsidRPr="00B40AEF" w:rsidRDefault="00780102" w:rsidP="00E95D38"/>
        </w:tc>
      </w:tr>
      <w:tr w:rsidR="00780102" w:rsidRPr="00B40AEF" w14:paraId="3F311AE5" w14:textId="77777777" w:rsidTr="00E95D38">
        <w:tc>
          <w:tcPr>
            <w:tcW w:w="0" w:type="auto"/>
          </w:tcPr>
          <w:p w14:paraId="10D091EE" w14:textId="77777777" w:rsidR="00780102" w:rsidRPr="00B40AEF" w:rsidRDefault="00780102" w:rsidP="00E95D38">
            <w:r w:rsidRPr="00B40AEF">
              <w:t>No registered partner</w:t>
            </w:r>
          </w:p>
        </w:tc>
        <w:tc>
          <w:tcPr>
            <w:tcW w:w="0" w:type="auto"/>
          </w:tcPr>
          <w:p w14:paraId="2C7B1F18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0A64A813" w14:textId="77777777" w:rsidR="00780102" w:rsidRPr="00B40AEF" w:rsidRDefault="00780102" w:rsidP="00E95D38"/>
        </w:tc>
        <w:tc>
          <w:tcPr>
            <w:tcW w:w="0" w:type="auto"/>
          </w:tcPr>
          <w:p w14:paraId="529097E6" w14:textId="77777777" w:rsidR="00780102" w:rsidRPr="00B40AEF" w:rsidRDefault="00780102" w:rsidP="00E95D38"/>
        </w:tc>
        <w:tc>
          <w:tcPr>
            <w:tcW w:w="0" w:type="auto"/>
          </w:tcPr>
          <w:p w14:paraId="102038D6" w14:textId="77777777" w:rsidR="00780102" w:rsidRPr="00B40AEF" w:rsidRDefault="00780102" w:rsidP="00E95D38"/>
        </w:tc>
      </w:tr>
      <w:tr w:rsidR="00780102" w:rsidRPr="00B40AEF" w14:paraId="25F11DEE" w14:textId="77777777" w:rsidTr="00E95D38">
        <w:tc>
          <w:tcPr>
            <w:tcW w:w="0" w:type="auto"/>
          </w:tcPr>
          <w:p w14:paraId="59E1A306" w14:textId="77777777" w:rsidR="00780102" w:rsidRPr="00B40AEF" w:rsidRDefault="00780102" w:rsidP="00E95D38">
            <w:r w:rsidRPr="00B40AEF">
              <w:t>Registered partner</w:t>
            </w:r>
          </w:p>
        </w:tc>
        <w:tc>
          <w:tcPr>
            <w:tcW w:w="0" w:type="auto"/>
          </w:tcPr>
          <w:p w14:paraId="4038033B" w14:textId="77777777" w:rsidR="00780102" w:rsidRPr="00B40AEF" w:rsidRDefault="00780102" w:rsidP="00E95D38">
            <w:r w:rsidRPr="00B40AEF">
              <w:t>1.03 (0.95, 1.12)</w:t>
            </w:r>
          </w:p>
        </w:tc>
        <w:tc>
          <w:tcPr>
            <w:tcW w:w="0" w:type="auto"/>
          </w:tcPr>
          <w:p w14:paraId="3FE0D769" w14:textId="77777777" w:rsidR="00780102" w:rsidRPr="00B40AEF" w:rsidRDefault="00780102" w:rsidP="00E95D38">
            <w:r w:rsidRPr="00B40AEF">
              <w:t>0.42</w:t>
            </w:r>
          </w:p>
        </w:tc>
        <w:tc>
          <w:tcPr>
            <w:tcW w:w="0" w:type="auto"/>
          </w:tcPr>
          <w:p w14:paraId="2FB49CFB" w14:textId="77777777" w:rsidR="00780102" w:rsidRPr="00B40AEF" w:rsidRDefault="00780102" w:rsidP="00E95D38"/>
        </w:tc>
        <w:tc>
          <w:tcPr>
            <w:tcW w:w="0" w:type="auto"/>
          </w:tcPr>
          <w:p w14:paraId="3EF707C0" w14:textId="77777777" w:rsidR="00780102" w:rsidRPr="00B40AEF" w:rsidRDefault="00780102" w:rsidP="00E95D38"/>
        </w:tc>
      </w:tr>
      <w:tr w:rsidR="00780102" w:rsidRPr="00B40AEF" w14:paraId="06C0C6A2" w14:textId="77777777" w:rsidTr="00E95D38">
        <w:tc>
          <w:tcPr>
            <w:tcW w:w="0" w:type="auto"/>
          </w:tcPr>
          <w:p w14:paraId="2E15EA63" w14:textId="7584A6B2" w:rsidR="00780102" w:rsidRPr="00B40AEF" w:rsidRDefault="00525CBA" w:rsidP="00074DA9">
            <w:pPr>
              <w:jc w:val="left"/>
            </w:pPr>
            <w:r w:rsidRPr="00B40AEF">
              <w:t>Population density</w:t>
            </w:r>
          </w:p>
        </w:tc>
        <w:tc>
          <w:tcPr>
            <w:tcW w:w="0" w:type="auto"/>
          </w:tcPr>
          <w:p w14:paraId="19CD90EA" w14:textId="77777777" w:rsidR="00780102" w:rsidRPr="00B40AEF" w:rsidRDefault="00780102" w:rsidP="00E95D38"/>
        </w:tc>
        <w:tc>
          <w:tcPr>
            <w:tcW w:w="0" w:type="auto"/>
          </w:tcPr>
          <w:p w14:paraId="7E3D1647" w14:textId="77777777" w:rsidR="00780102" w:rsidRPr="00B40AEF" w:rsidRDefault="00780102" w:rsidP="00E95D38"/>
        </w:tc>
        <w:tc>
          <w:tcPr>
            <w:tcW w:w="0" w:type="auto"/>
          </w:tcPr>
          <w:p w14:paraId="088CA79E" w14:textId="77777777" w:rsidR="00780102" w:rsidRPr="00B40AEF" w:rsidRDefault="00780102" w:rsidP="00E95D38"/>
        </w:tc>
        <w:tc>
          <w:tcPr>
            <w:tcW w:w="0" w:type="auto"/>
          </w:tcPr>
          <w:p w14:paraId="17071BC3" w14:textId="77777777" w:rsidR="00780102" w:rsidRPr="00B40AEF" w:rsidRDefault="00780102" w:rsidP="00E95D38"/>
        </w:tc>
      </w:tr>
      <w:tr w:rsidR="00780102" w:rsidRPr="00B40AEF" w14:paraId="63297A7A" w14:textId="77777777" w:rsidTr="00E95D38">
        <w:tc>
          <w:tcPr>
            <w:tcW w:w="0" w:type="auto"/>
          </w:tcPr>
          <w:p w14:paraId="2C90F092" w14:textId="19888FEF" w:rsidR="00780102" w:rsidRPr="00B40AEF" w:rsidRDefault="00525CBA" w:rsidP="00E95D38">
            <w:r w:rsidRPr="00B40AEF">
              <w:t>Rural</w:t>
            </w:r>
          </w:p>
        </w:tc>
        <w:tc>
          <w:tcPr>
            <w:tcW w:w="0" w:type="auto"/>
          </w:tcPr>
          <w:p w14:paraId="4F69E1F6" w14:textId="77777777" w:rsidR="00780102" w:rsidRPr="00B40AEF" w:rsidRDefault="00780102" w:rsidP="00E95D38">
            <w:r w:rsidRPr="00B40AEF">
              <w:t>Reference</w:t>
            </w:r>
          </w:p>
        </w:tc>
        <w:tc>
          <w:tcPr>
            <w:tcW w:w="0" w:type="auto"/>
          </w:tcPr>
          <w:p w14:paraId="2C0E7ACD" w14:textId="77777777" w:rsidR="00780102" w:rsidRPr="00B40AEF" w:rsidRDefault="00780102" w:rsidP="00E95D38"/>
        </w:tc>
        <w:tc>
          <w:tcPr>
            <w:tcW w:w="0" w:type="auto"/>
          </w:tcPr>
          <w:p w14:paraId="4289DB8C" w14:textId="77777777" w:rsidR="00780102" w:rsidRPr="00B40AEF" w:rsidRDefault="00780102" w:rsidP="00E95D38"/>
        </w:tc>
        <w:tc>
          <w:tcPr>
            <w:tcW w:w="0" w:type="auto"/>
          </w:tcPr>
          <w:p w14:paraId="3DB851DE" w14:textId="77777777" w:rsidR="00780102" w:rsidRPr="00B40AEF" w:rsidRDefault="00780102" w:rsidP="00E95D38"/>
        </w:tc>
      </w:tr>
      <w:tr w:rsidR="00780102" w:rsidRPr="00B40AEF" w14:paraId="0CC1D465" w14:textId="77777777" w:rsidTr="00E95D38">
        <w:tc>
          <w:tcPr>
            <w:tcW w:w="0" w:type="auto"/>
          </w:tcPr>
          <w:p w14:paraId="494C8970" w14:textId="6C6F2D42" w:rsidR="00780102" w:rsidRPr="00B40AEF" w:rsidRDefault="00525CBA" w:rsidP="00E95D38">
            <w:r w:rsidRPr="00B40AEF">
              <w:lastRenderedPageBreak/>
              <w:t>Urban</w:t>
            </w:r>
          </w:p>
        </w:tc>
        <w:tc>
          <w:tcPr>
            <w:tcW w:w="0" w:type="auto"/>
          </w:tcPr>
          <w:p w14:paraId="184175D7" w14:textId="77777777" w:rsidR="00780102" w:rsidRPr="00B40AEF" w:rsidRDefault="00780102" w:rsidP="00E95D38">
            <w:r w:rsidRPr="00B40AEF">
              <w:t>1.11 (0.97, 1.28)</w:t>
            </w:r>
          </w:p>
        </w:tc>
        <w:tc>
          <w:tcPr>
            <w:tcW w:w="0" w:type="auto"/>
          </w:tcPr>
          <w:p w14:paraId="22527F04" w14:textId="77777777" w:rsidR="00780102" w:rsidRPr="00B40AEF" w:rsidRDefault="00780102" w:rsidP="00E95D38">
            <w:r w:rsidRPr="00B40AEF">
              <w:t>0.12</w:t>
            </w:r>
          </w:p>
        </w:tc>
        <w:tc>
          <w:tcPr>
            <w:tcW w:w="0" w:type="auto"/>
          </w:tcPr>
          <w:p w14:paraId="51DF81FC" w14:textId="77777777" w:rsidR="00780102" w:rsidRPr="00B40AEF" w:rsidRDefault="00780102" w:rsidP="00E95D38"/>
        </w:tc>
        <w:tc>
          <w:tcPr>
            <w:tcW w:w="0" w:type="auto"/>
          </w:tcPr>
          <w:p w14:paraId="068A8FF8" w14:textId="77777777" w:rsidR="00780102" w:rsidRPr="00B40AEF" w:rsidRDefault="00780102" w:rsidP="00E95D38"/>
        </w:tc>
      </w:tr>
    </w:tbl>
    <w:p w14:paraId="02FDDC1F" w14:textId="77777777" w:rsidR="00780102" w:rsidRPr="00B40AEF" w:rsidRDefault="00780102" w:rsidP="00780102">
      <w:pPr>
        <w:pStyle w:val="tabletitle"/>
      </w:pPr>
    </w:p>
    <w:p w14:paraId="5FF231EE" w14:textId="77777777" w:rsidR="00780102" w:rsidRPr="00B40AEF" w:rsidRDefault="00780102" w:rsidP="00780102">
      <w:r w:rsidRPr="00B40AEF">
        <w:t xml:space="preserve"> </w:t>
      </w:r>
    </w:p>
    <w:p w14:paraId="0F1557CE" w14:textId="77777777" w:rsidR="004D68C7" w:rsidRDefault="004D68C7" w:rsidP="00780102">
      <w:pPr>
        <w:rPr>
          <w:lang w:val="en-GB"/>
        </w:rPr>
      </w:pPr>
    </w:p>
    <w:p w14:paraId="7538D4DA" w14:textId="77777777" w:rsidR="004D68C7" w:rsidRDefault="004D68C7" w:rsidP="00780102">
      <w:pPr>
        <w:rPr>
          <w:lang w:val="en-GB"/>
        </w:rPr>
      </w:pPr>
    </w:p>
    <w:p w14:paraId="68385BD7" w14:textId="77777777" w:rsidR="004D68C7" w:rsidRDefault="004D68C7" w:rsidP="00780102">
      <w:pPr>
        <w:rPr>
          <w:lang w:val="en-GB"/>
        </w:rPr>
      </w:pPr>
    </w:p>
    <w:p w14:paraId="01E33A4D" w14:textId="77777777" w:rsidR="004D68C7" w:rsidRDefault="004D68C7" w:rsidP="00780102">
      <w:pPr>
        <w:rPr>
          <w:lang w:val="en-GB"/>
        </w:rPr>
      </w:pPr>
    </w:p>
    <w:p w14:paraId="110F0B1E" w14:textId="77777777" w:rsidR="004D68C7" w:rsidRDefault="004D68C7" w:rsidP="00780102">
      <w:pPr>
        <w:rPr>
          <w:lang w:val="en-GB"/>
        </w:rPr>
      </w:pPr>
    </w:p>
    <w:p w14:paraId="31EB6EA0" w14:textId="77777777" w:rsidR="004D68C7" w:rsidRDefault="004D68C7" w:rsidP="00780102">
      <w:pPr>
        <w:rPr>
          <w:lang w:val="en-GB"/>
        </w:rPr>
      </w:pPr>
    </w:p>
    <w:p w14:paraId="0334877F" w14:textId="77777777" w:rsidR="004D68C7" w:rsidRDefault="004D68C7" w:rsidP="00780102">
      <w:pPr>
        <w:rPr>
          <w:lang w:val="en-GB"/>
        </w:rPr>
      </w:pPr>
    </w:p>
    <w:p w14:paraId="30BF31FD" w14:textId="77777777" w:rsidR="004D68C7" w:rsidRDefault="004D68C7" w:rsidP="00780102">
      <w:pPr>
        <w:rPr>
          <w:lang w:val="en-GB"/>
        </w:rPr>
      </w:pPr>
    </w:p>
    <w:p w14:paraId="02CCAC5E" w14:textId="77777777" w:rsidR="004D68C7" w:rsidRDefault="004D68C7" w:rsidP="00780102">
      <w:pPr>
        <w:rPr>
          <w:lang w:val="en-GB"/>
        </w:rPr>
      </w:pPr>
    </w:p>
    <w:p w14:paraId="1123D8B1" w14:textId="77777777" w:rsidR="004D68C7" w:rsidRDefault="004D68C7" w:rsidP="00780102">
      <w:pPr>
        <w:rPr>
          <w:lang w:val="en-GB"/>
        </w:rPr>
      </w:pPr>
    </w:p>
    <w:p w14:paraId="60B18E10" w14:textId="77777777" w:rsidR="004D68C7" w:rsidRDefault="004D68C7" w:rsidP="00780102">
      <w:pPr>
        <w:rPr>
          <w:lang w:val="en-GB"/>
        </w:rPr>
      </w:pPr>
    </w:p>
    <w:p w14:paraId="27CF27C1" w14:textId="77777777" w:rsidR="004D68C7" w:rsidRDefault="004D68C7" w:rsidP="00780102">
      <w:pPr>
        <w:rPr>
          <w:lang w:val="en-GB"/>
        </w:rPr>
      </w:pPr>
    </w:p>
    <w:p w14:paraId="63B59590" w14:textId="77777777" w:rsidR="003607DD" w:rsidRDefault="003607DD">
      <w:pPr>
        <w:rPr>
          <w:rFonts w:asciiTheme="majorHAnsi" w:eastAsiaTheme="majorEastAsia" w:hAnsiTheme="majorHAnsi" w:cstheme="majorBidi"/>
          <w:sz w:val="26"/>
          <w:szCs w:val="26"/>
        </w:rPr>
      </w:pPr>
      <w:r>
        <w:rPr>
          <w:b/>
          <w:bCs/>
        </w:rPr>
        <w:br w:type="page"/>
      </w:r>
    </w:p>
    <w:sectPr w:rsidR="003607DD" w:rsidSect="00A35510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Rubrik1"/>
      <w:lvlText w:val="%1."/>
      <w:lvlJc w:val="left"/>
      <w:pPr>
        <w:ind w:left="360" w:hanging="360"/>
      </w:pPr>
    </w:lvl>
    <w:lvl w:ilvl="1">
      <w:start w:val="1"/>
      <w:numFmt w:val="decimal"/>
      <w:pStyle w:val="Rubrik2"/>
      <w:lvlText w:val="%1.%2."/>
      <w:lvlJc w:val="left"/>
      <w:pPr>
        <w:ind w:left="573" w:hanging="432"/>
      </w:pPr>
    </w:lvl>
    <w:lvl w:ilvl="2">
      <w:start w:val="1"/>
      <w:numFmt w:val="decimal"/>
      <w:pStyle w:val="Rubri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42181853">
    <w:abstractNumId w:val="1"/>
  </w:num>
  <w:num w:numId="2" w16cid:durableId="1074426664">
    <w:abstractNumId w:val="2"/>
  </w:num>
  <w:num w:numId="3" w16cid:durableId="700782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08E"/>
    <w:rsid w:val="00026901"/>
    <w:rsid w:val="00032CC9"/>
    <w:rsid w:val="000361D6"/>
    <w:rsid w:val="00074DA9"/>
    <w:rsid w:val="0009129A"/>
    <w:rsid w:val="000A40FB"/>
    <w:rsid w:val="000F7D95"/>
    <w:rsid w:val="001119AD"/>
    <w:rsid w:val="001C77C0"/>
    <w:rsid w:val="001C7D84"/>
    <w:rsid w:val="001F3966"/>
    <w:rsid w:val="001F4628"/>
    <w:rsid w:val="00207784"/>
    <w:rsid w:val="002C0278"/>
    <w:rsid w:val="002D7387"/>
    <w:rsid w:val="003147F2"/>
    <w:rsid w:val="003607DD"/>
    <w:rsid w:val="00363AD8"/>
    <w:rsid w:val="00390089"/>
    <w:rsid w:val="0046397A"/>
    <w:rsid w:val="0048082D"/>
    <w:rsid w:val="004D3F4E"/>
    <w:rsid w:val="004D68C7"/>
    <w:rsid w:val="00502071"/>
    <w:rsid w:val="00525CBA"/>
    <w:rsid w:val="00555AEE"/>
    <w:rsid w:val="005B3852"/>
    <w:rsid w:val="005B3BCA"/>
    <w:rsid w:val="005C4557"/>
    <w:rsid w:val="005C6F39"/>
    <w:rsid w:val="006040B1"/>
    <w:rsid w:val="00634C36"/>
    <w:rsid w:val="00660D47"/>
    <w:rsid w:val="00691BC4"/>
    <w:rsid w:val="0069436E"/>
    <w:rsid w:val="006E7148"/>
    <w:rsid w:val="00703C47"/>
    <w:rsid w:val="0078003B"/>
    <w:rsid w:val="00780102"/>
    <w:rsid w:val="00790D7A"/>
    <w:rsid w:val="00811BB3"/>
    <w:rsid w:val="008144FE"/>
    <w:rsid w:val="008200DF"/>
    <w:rsid w:val="0087248B"/>
    <w:rsid w:val="009022B7"/>
    <w:rsid w:val="00914CCC"/>
    <w:rsid w:val="00930DF6"/>
    <w:rsid w:val="0094008E"/>
    <w:rsid w:val="00986049"/>
    <w:rsid w:val="00991174"/>
    <w:rsid w:val="00A35510"/>
    <w:rsid w:val="00B127F9"/>
    <w:rsid w:val="00B32194"/>
    <w:rsid w:val="00B40AEF"/>
    <w:rsid w:val="00B71C9B"/>
    <w:rsid w:val="00B7397F"/>
    <w:rsid w:val="00BE2F68"/>
    <w:rsid w:val="00C16537"/>
    <w:rsid w:val="00C77D9A"/>
    <w:rsid w:val="00D02E8F"/>
    <w:rsid w:val="00D5323F"/>
    <w:rsid w:val="00DC17D3"/>
    <w:rsid w:val="00DF7A5A"/>
    <w:rsid w:val="00EE54E9"/>
    <w:rsid w:val="00F12384"/>
    <w:rsid w:val="00FC31DD"/>
    <w:rsid w:val="00FD7518"/>
    <w:rsid w:val="00FE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B2EBF"/>
  <w15:docId w15:val="{CCB20C3B-E736-4F0E-A178-E30DE42B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ind w:left="792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ark1">
    <w:name w:val="Stark1"/>
    <w:basedOn w:val="Standardstycketeckensnit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el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lista-dekorfrg2">
    <w:name w:val="Light List Accent 2"/>
    <w:basedOn w:val="Normaltabel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sionelltabell">
    <w:name w:val="Table Professional"/>
    <w:basedOn w:val="Normaltabel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nehll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stycketeckensnit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Kommentarsreferens">
    <w:name w:val="annotation reference"/>
    <w:basedOn w:val="Standardstycketeckensnitt"/>
    <w:uiPriority w:val="99"/>
    <w:semiHidden/>
    <w:unhideWhenUsed/>
    <w:rsid w:val="00DF7A5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F7A5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F7A5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7A5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7A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03484-B612-4FCA-8804-94643E985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292</Words>
  <Characters>22750</Characters>
  <Application>Microsoft Office Word</Application>
  <DocSecurity>0</DocSecurity>
  <Lines>189</Lines>
  <Paragraphs>5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9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xbro Knut</dc:creator>
  <cp:keywords/>
  <dc:description/>
  <cp:lastModifiedBy>Taxbro Knut</cp:lastModifiedBy>
  <cp:revision>2</cp:revision>
  <dcterms:created xsi:type="dcterms:W3CDTF">2025-10-01T05:53:00Z</dcterms:created>
  <dcterms:modified xsi:type="dcterms:W3CDTF">2025-10-01T05:53:00Z</dcterms:modified>
  <cp:category/>
</cp:coreProperties>
</file>